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16DA35" w14:textId="793C1ACB" w:rsidR="005D66F8" w:rsidRPr="002C4E2C" w:rsidRDefault="005D66F8" w:rsidP="008C366D">
      <w:pPr>
        <w:keepNext/>
        <w:spacing w:before="240" w:after="60"/>
        <w:outlineLvl w:val="2"/>
        <w:rPr>
          <w:bCs/>
          <w:sz w:val="28"/>
          <w:szCs w:val="28"/>
        </w:rPr>
      </w:pPr>
      <w:r w:rsidRPr="002C4E2C">
        <w:rPr>
          <w:bCs/>
          <w:sz w:val="28"/>
          <w:szCs w:val="28"/>
        </w:rPr>
        <w:t>SUPPLEMENTARY DATA</w:t>
      </w:r>
    </w:p>
    <w:p w14:paraId="4969185B" w14:textId="5CB1C95C" w:rsidR="004209ED" w:rsidRPr="00241028" w:rsidRDefault="001534BB" w:rsidP="008C366D">
      <w:pPr>
        <w:keepNext/>
        <w:spacing w:before="240" w:after="60"/>
        <w:outlineLvl w:val="2"/>
        <w:rPr>
          <w:bCs/>
        </w:rPr>
      </w:pPr>
      <w:r w:rsidRPr="00241028">
        <w:rPr>
          <w:bCs/>
        </w:rPr>
        <w:t xml:space="preserve">Table </w:t>
      </w:r>
      <w:proofErr w:type="spellStart"/>
      <w:r w:rsidRPr="00241028">
        <w:rPr>
          <w:bCs/>
        </w:rPr>
        <w:t>S1</w:t>
      </w:r>
      <w:proofErr w:type="spellEnd"/>
      <w:r w:rsidRPr="00241028">
        <w:rPr>
          <w:bCs/>
        </w:rPr>
        <w:t xml:space="preserve">. </w:t>
      </w:r>
      <w:r w:rsidR="009711D4" w:rsidRPr="00241028">
        <w:rPr>
          <w:bCs/>
        </w:rPr>
        <w:t xml:space="preserve"> Number of</w:t>
      </w:r>
      <w:r w:rsidR="00FB3CFA" w:rsidRPr="00241028">
        <w:rPr>
          <w:bCs/>
        </w:rPr>
        <w:t xml:space="preserve"> </w:t>
      </w:r>
      <w:r w:rsidR="00113357" w:rsidRPr="00241028">
        <w:rPr>
          <w:bCs/>
        </w:rPr>
        <w:t>Enterobacterales</w:t>
      </w:r>
      <w:r w:rsidR="00FB3CFA" w:rsidRPr="00241028">
        <w:rPr>
          <w:bCs/>
        </w:rPr>
        <w:t xml:space="preserve"> and </w:t>
      </w:r>
      <w:r w:rsidR="009711D4" w:rsidRPr="00241028">
        <w:rPr>
          <w:bCs/>
        </w:rPr>
        <w:t xml:space="preserve"> </w:t>
      </w:r>
      <w:r w:rsidR="009711D4" w:rsidRPr="00241028">
        <w:rPr>
          <w:bCs/>
          <w:i/>
          <w:iCs/>
        </w:rPr>
        <w:t>P. aeruginosa</w:t>
      </w:r>
      <w:r w:rsidR="009711D4" w:rsidRPr="00241028">
        <w:rPr>
          <w:bCs/>
        </w:rPr>
        <w:t xml:space="preserve"> isolates collected for the SMART program by </w:t>
      </w:r>
      <w:r w:rsidR="00FB3CFA" w:rsidRPr="00241028">
        <w:rPr>
          <w:bCs/>
        </w:rPr>
        <w:t>US state</w:t>
      </w:r>
      <w:r w:rsidR="008A15CD" w:rsidRPr="00241028">
        <w:rPr>
          <w:bCs/>
        </w:rPr>
        <w:t xml:space="preserve"> </w:t>
      </w:r>
      <w:r w:rsidR="009711D4" w:rsidRPr="00241028">
        <w:rPr>
          <w:bCs/>
        </w:rPr>
        <w:t xml:space="preserve">and </w:t>
      </w:r>
      <w:r w:rsidR="008C366D" w:rsidRPr="00241028">
        <w:rPr>
          <w:bCs/>
        </w:rPr>
        <w:t xml:space="preserve">clinical </w:t>
      </w:r>
      <w:r w:rsidR="009711D4" w:rsidRPr="00241028">
        <w:rPr>
          <w:bCs/>
        </w:rPr>
        <w:t>site, 2016-2024.</w:t>
      </w:r>
    </w:p>
    <w:tbl>
      <w:tblPr>
        <w:tblStyle w:val="TableGridLight1"/>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5"/>
        <w:gridCol w:w="855"/>
        <w:gridCol w:w="855"/>
        <w:gridCol w:w="855"/>
        <w:gridCol w:w="855"/>
        <w:gridCol w:w="855"/>
        <w:gridCol w:w="855"/>
        <w:gridCol w:w="855"/>
        <w:gridCol w:w="855"/>
        <w:gridCol w:w="855"/>
        <w:gridCol w:w="855"/>
      </w:tblGrid>
      <w:tr w:rsidR="00FB3CFA" w:rsidRPr="00241028" w14:paraId="27D9D9AD" w14:textId="77777777" w:rsidTr="00B96C4D">
        <w:trPr>
          <w:trHeight w:val="300"/>
        </w:trPr>
        <w:tc>
          <w:tcPr>
            <w:tcW w:w="1525" w:type="dxa"/>
            <w:shd w:val="clear" w:color="auto" w:fill="D9D9D9" w:themeFill="background1" w:themeFillShade="D9"/>
            <w:noWrap/>
            <w:vAlign w:val="bottom"/>
          </w:tcPr>
          <w:p w14:paraId="2CE1CFFB" w14:textId="11E3D967" w:rsidR="00FB3CFA" w:rsidRPr="00241028" w:rsidRDefault="00FB3CFA" w:rsidP="00FB3CFA">
            <w:pPr>
              <w:rPr>
                <w:rFonts w:ascii="Calibri" w:hAnsi="Calibri" w:cs="Calibri"/>
                <w:b/>
                <w:bCs/>
                <w:color w:val="000000"/>
              </w:rPr>
            </w:pPr>
            <w:r w:rsidRPr="00241028">
              <w:t>State/</w:t>
            </w:r>
            <w:proofErr w:type="spellStart"/>
            <w:r w:rsidRPr="00241028">
              <w:t>Site</w:t>
            </w:r>
            <w:r w:rsidRPr="00241028">
              <w:rPr>
                <w:vertAlign w:val="superscript"/>
              </w:rPr>
              <w:t>a</w:t>
            </w:r>
            <w:proofErr w:type="spellEnd"/>
          </w:p>
        </w:tc>
        <w:tc>
          <w:tcPr>
            <w:tcW w:w="855" w:type="dxa"/>
            <w:shd w:val="clear" w:color="auto" w:fill="D9D9D9" w:themeFill="background1" w:themeFillShade="D9"/>
            <w:noWrap/>
            <w:vAlign w:val="bottom"/>
          </w:tcPr>
          <w:p w14:paraId="6DF4927E" w14:textId="023EDC02" w:rsidR="00FB3CFA" w:rsidRPr="00241028" w:rsidRDefault="00FB3CFA" w:rsidP="00FB3CFA">
            <w:pPr>
              <w:rPr>
                <w:rFonts w:ascii="Calibri" w:hAnsi="Calibri" w:cs="Calibri"/>
                <w:b/>
                <w:bCs/>
                <w:color w:val="000000"/>
              </w:rPr>
            </w:pPr>
            <w:r w:rsidRPr="00241028">
              <w:t>2016</w:t>
            </w:r>
          </w:p>
        </w:tc>
        <w:tc>
          <w:tcPr>
            <w:tcW w:w="855" w:type="dxa"/>
            <w:shd w:val="clear" w:color="auto" w:fill="D9D9D9" w:themeFill="background1" w:themeFillShade="D9"/>
            <w:noWrap/>
            <w:vAlign w:val="bottom"/>
          </w:tcPr>
          <w:p w14:paraId="5AA4E275" w14:textId="408AF8B7" w:rsidR="00FB3CFA" w:rsidRPr="00241028" w:rsidRDefault="00FB3CFA" w:rsidP="00FB3CFA">
            <w:r w:rsidRPr="00241028">
              <w:t>2017</w:t>
            </w:r>
          </w:p>
        </w:tc>
        <w:tc>
          <w:tcPr>
            <w:tcW w:w="855" w:type="dxa"/>
            <w:shd w:val="clear" w:color="auto" w:fill="D9D9D9" w:themeFill="background1" w:themeFillShade="D9"/>
            <w:noWrap/>
            <w:vAlign w:val="bottom"/>
          </w:tcPr>
          <w:p w14:paraId="029097EC" w14:textId="2E7462F8" w:rsidR="00FB3CFA" w:rsidRPr="00241028" w:rsidRDefault="00FB3CFA" w:rsidP="00FB3CFA">
            <w:r w:rsidRPr="00241028">
              <w:t>2018</w:t>
            </w:r>
          </w:p>
        </w:tc>
        <w:tc>
          <w:tcPr>
            <w:tcW w:w="855" w:type="dxa"/>
            <w:shd w:val="clear" w:color="auto" w:fill="D9D9D9" w:themeFill="background1" w:themeFillShade="D9"/>
            <w:noWrap/>
            <w:vAlign w:val="bottom"/>
          </w:tcPr>
          <w:p w14:paraId="0020DE0E" w14:textId="42059072" w:rsidR="00FB3CFA" w:rsidRPr="00241028" w:rsidRDefault="00FB3CFA" w:rsidP="00FB3CFA">
            <w:r w:rsidRPr="00241028">
              <w:t>2019</w:t>
            </w:r>
          </w:p>
        </w:tc>
        <w:tc>
          <w:tcPr>
            <w:tcW w:w="855" w:type="dxa"/>
            <w:shd w:val="clear" w:color="auto" w:fill="D9D9D9" w:themeFill="background1" w:themeFillShade="D9"/>
            <w:noWrap/>
            <w:vAlign w:val="bottom"/>
          </w:tcPr>
          <w:p w14:paraId="07F35DBD" w14:textId="6A8342C6" w:rsidR="00FB3CFA" w:rsidRPr="00241028" w:rsidRDefault="00FB3CFA" w:rsidP="00FB3CFA">
            <w:r w:rsidRPr="00241028">
              <w:t>2020</w:t>
            </w:r>
          </w:p>
        </w:tc>
        <w:tc>
          <w:tcPr>
            <w:tcW w:w="855" w:type="dxa"/>
            <w:shd w:val="clear" w:color="auto" w:fill="D9D9D9" w:themeFill="background1" w:themeFillShade="D9"/>
            <w:noWrap/>
            <w:vAlign w:val="bottom"/>
          </w:tcPr>
          <w:p w14:paraId="1E5FCAF0" w14:textId="48A58C35" w:rsidR="00FB3CFA" w:rsidRPr="00241028" w:rsidRDefault="00FB3CFA" w:rsidP="00FB3CFA">
            <w:r w:rsidRPr="00241028">
              <w:t>2021</w:t>
            </w:r>
          </w:p>
        </w:tc>
        <w:tc>
          <w:tcPr>
            <w:tcW w:w="855" w:type="dxa"/>
            <w:shd w:val="clear" w:color="auto" w:fill="D9D9D9" w:themeFill="background1" w:themeFillShade="D9"/>
            <w:noWrap/>
            <w:vAlign w:val="bottom"/>
          </w:tcPr>
          <w:p w14:paraId="5BF91404" w14:textId="1200A4C6" w:rsidR="00FB3CFA" w:rsidRPr="00241028" w:rsidRDefault="00FB3CFA" w:rsidP="00FB3CFA">
            <w:pPr>
              <w:jc w:val="right"/>
              <w:rPr>
                <w:rFonts w:ascii="Calibri" w:hAnsi="Calibri" w:cs="Calibri"/>
                <w:b/>
                <w:bCs/>
                <w:color w:val="000000"/>
              </w:rPr>
            </w:pPr>
            <w:r w:rsidRPr="00241028">
              <w:t>2022</w:t>
            </w:r>
          </w:p>
        </w:tc>
        <w:tc>
          <w:tcPr>
            <w:tcW w:w="855" w:type="dxa"/>
            <w:shd w:val="clear" w:color="auto" w:fill="D9D9D9" w:themeFill="background1" w:themeFillShade="D9"/>
            <w:noWrap/>
            <w:vAlign w:val="bottom"/>
          </w:tcPr>
          <w:p w14:paraId="7D81B6BA" w14:textId="3DBDF966" w:rsidR="00FB3CFA" w:rsidRPr="00241028" w:rsidRDefault="00FB3CFA" w:rsidP="00FB3CFA">
            <w:pPr>
              <w:jc w:val="right"/>
              <w:rPr>
                <w:rFonts w:ascii="Calibri" w:hAnsi="Calibri" w:cs="Calibri"/>
                <w:b/>
                <w:bCs/>
                <w:color w:val="000000"/>
              </w:rPr>
            </w:pPr>
            <w:r w:rsidRPr="00241028">
              <w:t>2023</w:t>
            </w:r>
          </w:p>
        </w:tc>
        <w:tc>
          <w:tcPr>
            <w:tcW w:w="855" w:type="dxa"/>
            <w:shd w:val="clear" w:color="auto" w:fill="D9D9D9" w:themeFill="background1" w:themeFillShade="D9"/>
            <w:noWrap/>
            <w:vAlign w:val="bottom"/>
          </w:tcPr>
          <w:p w14:paraId="744BFAD9" w14:textId="3C15A41C" w:rsidR="00FB3CFA" w:rsidRPr="00241028" w:rsidRDefault="00FB3CFA" w:rsidP="00FB3CFA">
            <w:pPr>
              <w:jc w:val="right"/>
              <w:rPr>
                <w:rFonts w:ascii="Calibri" w:hAnsi="Calibri" w:cs="Calibri"/>
                <w:b/>
                <w:bCs/>
                <w:color w:val="000000"/>
              </w:rPr>
            </w:pPr>
            <w:r w:rsidRPr="00241028">
              <w:t>2024</w:t>
            </w:r>
          </w:p>
        </w:tc>
        <w:tc>
          <w:tcPr>
            <w:tcW w:w="855" w:type="dxa"/>
            <w:shd w:val="clear" w:color="auto" w:fill="D9D9D9" w:themeFill="background1" w:themeFillShade="D9"/>
            <w:noWrap/>
            <w:vAlign w:val="bottom"/>
          </w:tcPr>
          <w:p w14:paraId="21E34BA6" w14:textId="254588C9" w:rsidR="00FB3CFA" w:rsidRPr="00241028" w:rsidRDefault="00FB3CFA" w:rsidP="00FB3CFA">
            <w:pPr>
              <w:jc w:val="right"/>
              <w:rPr>
                <w:rFonts w:ascii="Calibri" w:hAnsi="Calibri" w:cs="Calibri"/>
                <w:b/>
                <w:bCs/>
                <w:color w:val="000000"/>
              </w:rPr>
            </w:pPr>
            <w:r w:rsidRPr="00241028">
              <w:t>Grand Total</w:t>
            </w:r>
          </w:p>
        </w:tc>
      </w:tr>
      <w:tr w:rsidR="008A15CD" w:rsidRPr="00241028" w14:paraId="68E8D237" w14:textId="77777777" w:rsidTr="008A15CD">
        <w:trPr>
          <w:trHeight w:val="300"/>
        </w:trPr>
        <w:tc>
          <w:tcPr>
            <w:tcW w:w="1525" w:type="dxa"/>
            <w:noWrap/>
            <w:hideMark/>
          </w:tcPr>
          <w:p w14:paraId="6C170FAF" w14:textId="77777777" w:rsidR="00FB3CFA" w:rsidRPr="00241028" w:rsidRDefault="00FB3CFA">
            <w:pPr>
              <w:rPr>
                <w:rFonts w:ascii="Calibri" w:hAnsi="Calibri" w:cs="Calibri"/>
                <w:b/>
                <w:bCs/>
                <w:color w:val="000000"/>
              </w:rPr>
            </w:pPr>
            <w:r w:rsidRPr="00241028">
              <w:rPr>
                <w:rFonts w:ascii="Calibri" w:hAnsi="Calibri" w:cs="Calibri"/>
                <w:b/>
                <w:bCs/>
                <w:color w:val="000000"/>
              </w:rPr>
              <w:t>AL</w:t>
            </w:r>
          </w:p>
        </w:tc>
        <w:tc>
          <w:tcPr>
            <w:tcW w:w="855" w:type="dxa"/>
            <w:noWrap/>
            <w:hideMark/>
          </w:tcPr>
          <w:p w14:paraId="4BC192C7" w14:textId="77777777" w:rsidR="00FB3CFA" w:rsidRPr="00241028" w:rsidRDefault="00FB3CFA">
            <w:pPr>
              <w:rPr>
                <w:rFonts w:ascii="Calibri" w:hAnsi="Calibri" w:cs="Calibri"/>
                <w:b/>
                <w:bCs/>
                <w:color w:val="000000"/>
              </w:rPr>
            </w:pPr>
          </w:p>
        </w:tc>
        <w:tc>
          <w:tcPr>
            <w:tcW w:w="855" w:type="dxa"/>
            <w:noWrap/>
            <w:hideMark/>
          </w:tcPr>
          <w:p w14:paraId="5C28ACD7" w14:textId="77777777" w:rsidR="00FB3CFA" w:rsidRPr="00241028" w:rsidRDefault="00FB3CFA"/>
        </w:tc>
        <w:tc>
          <w:tcPr>
            <w:tcW w:w="855" w:type="dxa"/>
            <w:noWrap/>
            <w:hideMark/>
          </w:tcPr>
          <w:p w14:paraId="1F7B9810" w14:textId="77777777" w:rsidR="00FB3CFA" w:rsidRPr="00241028" w:rsidRDefault="00FB3CFA"/>
        </w:tc>
        <w:tc>
          <w:tcPr>
            <w:tcW w:w="855" w:type="dxa"/>
            <w:noWrap/>
            <w:hideMark/>
          </w:tcPr>
          <w:p w14:paraId="63855D20" w14:textId="77777777" w:rsidR="00FB3CFA" w:rsidRPr="00241028" w:rsidRDefault="00FB3CFA"/>
        </w:tc>
        <w:tc>
          <w:tcPr>
            <w:tcW w:w="855" w:type="dxa"/>
            <w:noWrap/>
            <w:hideMark/>
          </w:tcPr>
          <w:p w14:paraId="0E528120" w14:textId="77777777" w:rsidR="00FB3CFA" w:rsidRPr="00241028" w:rsidRDefault="00FB3CFA"/>
        </w:tc>
        <w:tc>
          <w:tcPr>
            <w:tcW w:w="855" w:type="dxa"/>
            <w:noWrap/>
            <w:hideMark/>
          </w:tcPr>
          <w:p w14:paraId="0E305CB4" w14:textId="77777777" w:rsidR="00FB3CFA" w:rsidRPr="00241028" w:rsidRDefault="00FB3CFA"/>
        </w:tc>
        <w:tc>
          <w:tcPr>
            <w:tcW w:w="855" w:type="dxa"/>
            <w:noWrap/>
          </w:tcPr>
          <w:p w14:paraId="70612214" w14:textId="2124D452" w:rsidR="00FB3CFA" w:rsidRPr="00241028" w:rsidRDefault="00FB3CFA">
            <w:pPr>
              <w:jc w:val="right"/>
              <w:rPr>
                <w:rFonts w:ascii="Calibri" w:hAnsi="Calibri" w:cs="Calibri"/>
                <w:b/>
                <w:bCs/>
                <w:color w:val="000000"/>
              </w:rPr>
            </w:pPr>
          </w:p>
        </w:tc>
        <w:tc>
          <w:tcPr>
            <w:tcW w:w="855" w:type="dxa"/>
            <w:noWrap/>
          </w:tcPr>
          <w:p w14:paraId="59655E69" w14:textId="3118D80A" w:rsidR="00FB3CFA" w:rsidRPr="00241028" w:rsidRDefault="00FB3CFA">
            <w:pPr>
              <w:jc w:val="right"/>
              <w:rPr>
                <w:rFonts w:ascii="Calibri" w:hAnsi="Calibri" w:cs="Calibri"/>
                <w:b/>
                <w:bCs/>
                <w:color w:val="000000"/>
              </w:rPr>
            </w:pPr>
          </w:p>
        </w:tc>
        <w:tc>
          <w:tcPr>
            <w:tcW w:w="855" w:type="dxa"/>
            <w:noWrap/>
          </w:tcPr>
          <w:p w14:paraId="20E3D9CF" w14:textId="77777777" w:rsidR="00FB3CFA" w:rsidRPr="00241028" w:rsidRDefault="00FB3CFA">
            <w:pPr>
              <w:jc w:val="right"/>
              <w:rPr>
                <w:rFonts w:ascii="Calibri" w:hAnsi="Calibri" w:cs="Calibri"/>
                <w:b/>
                <w:bCs/>
                <w:color w:val="000000"/>
              </w:rPr>
            </w:pPr>
          </w:p>
        </w:tc>
        <w:tc>
          <w:tcPr>
            <w:tcW w:w="855" w:type="dxa"/>
            <w:noWrap/>
          </w:tcPr>
          <w:p w14:paraId="602790BF" w14:textId="18D4A70A" w:rsidR="00FB3CFA" w:rsidRPr="00241028" w:rsidRDefault="00FB3CFA">
            <w:pPr>
              <w:jc w:val="right"/>
              <w:rPr>
                <w:rFonts w:ascii="Calibri" w:hAnsi="Calibri" w:cs="Calibri"/>
                <w:b/>
                <w:bCs/>
                <w:color w:val="000000"/>
              </w:rPr>
            </w:pPr>
          </w:p>
        </w:tc>
      </w:tr>
      <w:tr w:rsidR="008A15CD" w:rsidRPr="00241028" w14:paraId="57C854D0" w14:textId="77777777" w:rsidTr="008A15CD">
        <w:trPr>
          <w:trHeight w:val="300"/>
        </w:trPr>
        <w:tc>
          <w:tcPr>
            <w:tcW w:w="1525" w:type="dxa"/>
            <w:noWrap/>
            <w:hideMark/>
          </w:tcPr>
          <w:p w14:paraId="46D57839" w14:textId="7847E236"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0672004C" w14:textId="77777777" w:rsidR="00FB3CFA" w:rsidRPr="00241028" w:rsidRDefault="00FB3CFA">
            <w:pPr>
              <w:ind w:firstLineChars="100" w:firstLine="240"/>
              <w:rPr>
                <w:rFonts w:ascii="Calibri" w:hAnsi="Calibri" w:cs="Calibri"/>
                <w:color w:val="000000"/>
              </w:rPr>
            </w:pPr>
          </w:p>
        </w:tc>
        <w:tc>
          <w:tcPr>
            <w:tcW w:w="855" w:type="dxa"/>
            <w:noWrap/>
            <w:hideMark/>
          </w:tcPr>
          <w:p w14:paraId="5E821210" w14:textId="77777777" w:rsidR="00FB3CFA" w:rsidRPr="00241028" w:rsidRDefault="00FB3CFA"/>
        </w:tc>
        <w:tc>
          <w:tcPr>
            <w:tcW w:w="855" w:type="dxa"/>
            <w:noWrap/>
            <w:hideMark/>
          </w:tcPr>
          <w:p w14:paraId="3EFBE154" w14:textId="77777777" w:rsidR="00FB3CFA" w:rsidRPr="00241028" w:rsidRDefault="00FB3CFA"/>
        </w:tc>
        <w:tc>
          <w:tcPr>
            <w:tcW w:w="855" w:type="dxa"/>
            <w:noWrap/>
            <w:hideMark/>
          </w:tcPr>
          <w:p w14:paraId="60003479" w14:textId="77777777" w:rsidR="00FB3CFA" w:rsidRPr="00241028" w:rsidRDefault="00FB3CFA"/>
        </w:tc>
        <w:tc>
          <w:tcPr>
            <w:tcW w:w="855" w:type="dxa"/>
            <w:noWrap/>
            <w:hideMark/>
          </w:tcPr>
          <w:p w14:paraId="02E9E173" w14:textId="77777777" w:rsidR="00FB3CFA" w:rsidRPr="00241028" w:rsidRDefault="00FB3CFA"/>
        </w:tc>
        <w:tc>
          <w:tcPr>
            <w:tcW w:w="855" w:type="dxa"/>
            <w:noWrap/>
            <w:hideMark/>
          </w:tcPr>
          <w:p w14:paraId="617AA3EF" w14:textId="77777777" w:rsidR="00FB3CFA" w:rsidRPr="00241028" w:rsidRDefault="00FB3CFA"/>
        </w:tc>
        <w:tc>
          <w:tcPr>
            <w:tcW w:w="855" w:type="dxa"/>
            <w:noWrap/>
            <w:hideMark/>
          </w:tcPr>
          <w:p w14:paraId="38EFF9A5" w14:textId="77777777" w:rsidR="00FB3CFA" w:rsidRPr="00241028" w:rsidRDefault="00FB3CFA">
            <w:pPr>
              <w:jc w:val="right"/>
              <w:rPr>
                <w:rFonts w:ascii="Calibri" w:hAnsi="Calibri" w:cs="Calibri"/>
                <w:color w:val="000000"/>
              </w:rPr>
            </w:pPr>
            <w:r w:rsidRPr="00241028">
              <w:rPr>
                <w:rFonts w:ascii="Calibri" w:hAnsi="Calibri" w:cs="Calibri"/>
                <w:color w:val="000000"/>
              </w:rPr>
              <w:t>134</w:t>
            </w:r>
          </w:p>
        </w:tc>
        <w:tc>
          <w:tcPr>
            <w:tcW w:w="855" w:type="dxa"/>
            <w:noWrap/>
            <w:hideMark/>
          </w:tcPr>
          <w:p w14:paraId="6948F60C" w14:textId="77777777" w:rsidR="00FB3CFA" w:rsidRPr="00241028" w:rsidRDefault="00FB3CFA">
            <w:pPr>
              <w:jc w:val="right"/>
              <w:rPr>
                <w:rFonts w:ascii="Calibri" w:hAnsi="Calibri" w:cs="Calibri"/>
                <w:color w:val="000000"/>
              </w:rPr>
            </w:pPr>
            <w:r w:rsidRPr="00241028">
              <w:rPr>
                <w:rFonts w:ascii="Calibri" w:hAnsi="Calibri" w:cs="Calibri"/>
                <w:color w:val="000000"/>
              </w:rPr>
              <w:t>58</w:t>
            </w:r>
          </w:p>
        </w:tc>
        <w:tc>
          <w:tcPr>
            <w:tcW w:w="855" w:type="dxa"/>
            <w:noWrap/>
            <w:hideMark/>
          </w:tcPr>
          <w:p w14:paraId="2F1412A9" w14:textId="77777777" w:rsidR="00FB3CFA" w:rsidRPr="00241028" w:rsidRDefault="00FB3CFA">
            <w:pPr>
              <w:jc w:val="right"/>
              <w:rPr>
                <w:rFonts w:ascii="Calibri" w:hAnsi="Calibri" w:cs="Calibri"/>
                <w:color w:val="000000"/>
              </w:rPr>
            </w:pPr>
          </w:p>
        </w:tc>
        <w:tc>
          <w:tcPr>
            <w:tcW w:w="855" w:type="dxa"/>
            <w:noWrap/>
            <w:hideMark/>
          </w:tcPr>
          <w:p w14:paraId="301CB13E" w14:textId="77777777" w:rsidR="00FB3CFA" w:rsidRPr="00241028" w:rsidRDefault="00FB3CFA">
            <w:pPr>
              <w:jc w:val="right"/>
              <w:rPr>
                <w:rFonts w:ascii="Calibri" w:hAnsi="Calibri" w:cs="Calibri"/>
                <w:b/>
                <w:bCs/>
              </w:rPr>
            </w:pPr>
            <w:r w:rsidRPr="00241028">
              <w:rPr>
                <w:rFonts w:ascii="Calibri" w:hAnsi="Calibri" w:cs="Calibri"/>
                <w:b/>
                <w:bCs/>
              </w:rPr>
              <w:t>192</w:t>
            </w:r>
          </w:p>
        </w:tc>
      </w:tr>
      <w:tr w:rsidR="008A15CD" w:rsidRPr="00241028" w14:paraId="09A6E429" w14:textId="77777777" w:rsidTr="008A15CD">
        <w:trPr>
          <w:trHeight w:val="300"/>
        </w:trPr>
        <w:tc>
          <w:tcPr>
            <w:tcW w:w="1525" w:type="dxa"/>
            <w:noWrap/>
            <w:hideMark/>
          </w:tcPr>
          <w:p w14:paraId="3B6A9FBB" w14:textId="77777777" w:rsidR="00FB3CFA" w:rsidRPr="00241028" w:rsidRDefault="00FB3CFA">
            <w:pPr>
              <w:rPr>
                <w:rFonts w:ascii="Calibri" w:hAnsi="Calibri" w:cs="Calibri"/>
                <w:b/>
                <w:bCs/>
                <w:color w:val="000000"/>
              </w:rPr>
            </w:pPr>
            <w:r w:rsidRPr="00241028">
              <w:rPr>
                <w:rFonts w:ascii="Calibri" w:hAnsi="Calibri" w:cs="Calibri"/>
                <w:b/>
                <w:bCs/>
                <w:color w:val="000000"/>
              </w:rPr>
              <w:t>AZ</w:t>
            </w:r>
          </w:p>
        </w:tc>
        <w:tc>
          <w:tcPr>
            <w:tcW w:w="855" w:type="dxa"/>
            <w:noWrap/>
            <w:hideMark/>
          </w:tcPr>
          <w:p w14:paraId="047E9F8E" w14:textId="77777777" w:rsidR="00FB3CFA" w:rsidRPr="00241028" w:rsidRDefault="00FB3CFA">
            <w:pPr>
              <w:rPr>
                <w:rFonts w:ascii="Calibri" w:hAnsi="Calibri" w:cs="Calibri"/>
                <w:b/>
                <w:bCs/>
                <w:color w:val="000000"/>
              </w:rPr>
            </w:pPr>
          </w:p>
        </w:tc>
        <w:tc>
          <w:tcPr>
            <w:tcW w:w="855" w:type="dxa"/>
            <w:noWrap/>
            <w:hideMark/>
          </w:tcPr>
          <w:p w14:paraId="08BBBD2B" w14:textId="77777777" w:rsidR="00FB3CFA" w:rsidRPr="00241028" w:rsidRDefault="00FB3CFA"/>
        </w:tc>
        <w:tc>
          <w:tcPr>
            <w:tcW w:w="855" w:type="dxa"/>
            <w:noWrap/>
            <w:hideMark/>
          </w:tcPr>
          <w:p w14:paraId="2554BF0A" w14:textId="77777777" w:rsidR="00FB3CFA" w:rsidRPr="00241028" w:rsidRDefault="00FB3CFA"/>
        </w:tc>
        <w:tc>
          <w:tcPr>
            <w:tcW w:w="855" w:type="dxa"/>
            <w:noWrap/>
            <w:hideMark/>
          </w:tcPr>
          <w:p w14:paraId="3F31A0C0" w14:textId="77777777" w:rsidR="00FB3CFA" w:rsidRPr="00241028" w:rsidRDefault="00FB3CFA"/>
        </w:tc>
        <w:tc>
          <w:tcPr>
            <w:tcW w:w="855" w:type="dxa"/>
            <w:noWrap/>
            <w:hideMark/>
          </w:tcPr>
          <w:p w14:paraId="6DF0AF7A" w14:textId="77777777" w:rsidR="00FB3CFA" w:rsidRPr="00241028" w:rsidRDefault="00FB3CFA"/>
        </w:tc>
        <w:tc>
          <w:tcPr>
            <w:tcW w:w="855" w:type="dxa"/>
            <w:noWrap/>
          </w:tcPr>
          <w:p w14:paraId="4588D155" w14:textId="3F2AF981" w:rsidR="00FB3CFA" w:rsidRPr="00241028" w:rsidRDefault="00FB3CFA">
            <w:pPr>
              <w:jc w:val="right"/>
              <w:rPr>
                <w:rFonts w:ascii="Calibri" w:hAnsi="Calibri" w:cs="Calibri"/>
                <w:b/>
                <w:bCs/>
                <w:color w:val="000000"/>
              </w:rPr>
            </w:pPr>
          </w:p>
        </w:tc>
        <w:tc>
          <w:tcPr>
            <w:tcW w:w="855" w:type="dxa"/>
            <w:noWrap/>
          </w:tcPr>
          <w:p w14:paraId="2CD38704" w14:textId="0F9AC2AC" w:rsidR="00FB3CFA" w:rsidRPr="00241028" w:rsidRDefault="00FB3CFA">
            <w:pPr>
              <w:jc w:val="right"/>
              <w:rPr>
                <w:rFonts w:ascii="Calibri" w:hAnsi="Calibri" w:cs="Calibri"/>
                <w:b/>
                <w:bCs/>
                <w:color w:val="000000"/>
              </w:rPr>
            </w:pPr>
          </w:p>
        </w:tc>
        <w:tc>
          <w:tcPr>
            <w:tcW w:w="855" w:type="dxa"/>
            <w:noWrap/>
          </w:tcPr>
          <w:p w14:paraId="49EF75D3" w14:textId="0F1E11BA" w:rsidR="00FB3CFA" w:rsidRPr="00241028" w:rsidRDefault="00FB3CFA">
            <w:pPr>
              <w:jc w:val="right"/>
              <w:rPr>
                <w:rFonts w:ascii="Calibri" w:hAnsi="Calibri" w:cs="Calibri"/>
                <w:b/>
                <w:bCs/>
                <w:color w:val="000000"/>
              </w:rPr>
            </w:pPr>
          </w:p>
        </w:tc>
        <w:tc>
          <w:tcPr>
            <w:tcW w:w="855" w:type="dxa"/>
            <w:noWrap/>
          </w:tcPr>
          <w:p w14:paraId="02880389" w14:textId="77777777" w:rsidR="00FB3CFA" w:rsidRPr="00241028" w:rsidRDefault="00FB3CFA">
            <w:pPr>
              <w:jc w:val="right"/>
              <w:rPr>
                <w:rFonts w:ascii="Calibri" w:hAnsi="Calibri" w:cs="Calibri"/>
                <w:b/>
                <w:bCs/>
                <w:color w:val="000000"/>
              </w:rPr>
            </w:pPr>
          </w:p>
        </w:tc>
        <w:tc>
          <w:tcPr>
            <w:tcW w:w="855" w:type="dxa"/>
            <w:noWrap/>
          </w:tcPr>
          <w:p w14:paraId="36FC571E" w14:textId="1CF21BB8" w:rsidR="00FB3CFA" w:rsidRPr="00241028" w:rsidRDefault="00FB3CFA">
            <w:pPr>
              <w:jc w:val="right"/>
              <w:rPr>
                <w:rFonts w:ascii="Calibri" w:hAnsi="Calibri" w:cs="Calibri"/>
                <w:b/>
                <w:bCs/>
              </w:rPr>
            </w:pPr>
          </w:p>
        </w:tc>
      </w:tr>
      <w:tr w:rsidR="008A15CD" w:rsidRPr="00241028" w14:paraId="4DE92FFE" w14:textId="77777777" w:rsidTr="008A15CD">
        <w:trPr>
          <w:trHeight w:val="300"/>
        </w:trPr>
        <w:tc>
          <w:tcPr>
            <w:tcW w:w="1525" w:type="dxa"/>
            <w:noWrap/>
            <w:hideMark/>
          </w:tcPr>
          <w:p w14:paraId="628B9D3C" w14:textId="56DAE086"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211BE44F" w14:textId="77777777" w:rsidR="00FB3CFA" w:rsidRPr="00241028" w:rsidRDefault="00FB3CFA">
            <w:pPr>
              <w:ind w:firstLineChars="100" w:firstLine="240"/>
              <w:rPr>
                <w:rFonts w:ascii="Calibri" w:hAnsi="Calibri" w:cs="Calibri"/>
                <w:color w:val="000000"/>
              </w:rPr>
            </w:pPr>
          </w:p>
        </w:tc>
        <w:tc>
          <w:tcPr>
            <w:tcW w:w="855" w:type="dxa"/>
            <w:noWrap/>
            <w:hideMark/>
          </w:tcPr>
          <w:p w14:paraId="4612788D" w14:textId="77777777" w:rsidR="00FB3CFA" w:rsidRPr="00241028" w:rsidRDefault="00FB3CFA"/>
        </w:tc>
        <w:tc>
          <w:tcPr>
            <w:tcW w:w="855" w:type="dxa"/>
            <w:noWrap/>
            <w:hideMark/>
          </w:tcPr>
          <w:p w14:paraId="4DA7887F" w14:textId="77777777" w:rsidR="00FB3CFA" w:rsidRPr="00241028" w:rsidRDefault="00FB3CFA"/>
        </w:tc>
        <w:tc>
          <w:tcPr>
            <w:tcW w:w="855" w:type="dxa"/>
            <w:noWrap/>
            <w:hideMark/>
          </w:tcPr>
          <w:p w14:paraId="2F2C50B8" w14:textId="77777777" w:rsidR="00FB3CFA" w:rsidRPr="00241028" w:rsidRDefault="00FB3CFA"/>
        </w:tc>
        <w:tc>
          <w:tcPr>
            <w:tcW w:w="855" w:type="dxa"/>
            <w:noWrap/>
            <w:hideMark/>
          </w:tcPr>
          <w:p w14:paraId="522181DA" w14:textId="77777777" w:rsidR="00FB3CFA" w:rsidRPr="00241028" w:rsidRDefault="00FB3CFA"/>
        </w:tc>
        <w:tc>
          <w:tcPr>
            <w:tcW w:w="855" w:type="dxa"/>
            <w:noWrap/>
            <w:hideMark/>
          </w:tcPr>
          <w:p w14:paraId="6A7F6E52" w14:textId="77777777" w:rsidR="00FB3CFA" w:rsidRPr="00241028" w:rsidRDefault="00FB3CFA">
            <w:pPr>
              <w:jc w:val="right"/>
              <w:rPr>
                <w:rFonts w:ascii="Calibri" w:hAnsi="Calibri" w:cs="Calibri"/>
                <w:color w:val="000000"/>
              </w:rPr>
            </w:pPr>
            <w:r w:rsidRPr="00241028">
              <w:rPr>
                <w:rFonts w:ascii="Calibri" w:hAnsi="Calibri" w:cs="Calibri"/>
                <w:color w:val="000000"/>
              </w:rPr>
              <w:t>214</w:t>
            </w:r>
          </w:p>
        </w:tc>
        <w:tc>
          <w:tcPr>
            <w:tcW w:w="855" w:type="dxa"/>
            <w:noWrap/>
            <w:hideMark/>
          </w:tcPr>
          <w:p w14:paraId="35B82FBC" w14:textId="77777777" w:rsidR="00FB3CFA" w:rsidRPr="00241028" w:rsidRDefault="00FB3CFA">
            <w:pPr>
              <w:jc w:val="right"/>
              <w:rPr>
                <w:rFonts w:ascii="Calibri" w:hAnsi="Calibri" w:cs="Calibri"/>
                <w:color w:val="000000"/>
              </w:rPr>
            </w:pPr>
            <w:r w:rsidRPr="00241028">
              <w:rPr>
                <w:rFonts w:ascii="Calibri" w:hAnsi="Calibri" w:cs="Calibri"/>
                <w:color w:val="000000"/>
              </w:rPr>
              <w:t>187</w:t>
            </w:r>
          </w:p>
        </w:tc>
        <w:tc>
          <w:tcPr>
            <w:tcW w:w="855" w:type="dxa"/>
            <w:noWrap/>
            <w:hideMark/>
          </w:tcPr>
          <w:p w14:paraId="760C0102" w14:textId="77777777" w:rsidR="00FB3CFA" w:rsidRPr="00241028" w:rsidRDefault="00FB3CFA">
            <w:pPr>
              <w:jc w:val="right"/>
              <w:rPr>
                <w:rFonts w:ascii="Calibri" w:hAnsi="Calibri" w:cs="Calibri"/>
                <w:color w:val="000000"/>
              </w:rPr>
            </w:pPr>
            <w:r w:rsidRPr="00241028">
              <w:rPr>
                <w:rFonts w:ascii="Calibri" w:hAnsi="Calibri" w:cs="Calibri"/>
                <w:color w:val="000000"/>
              </w:rPr>
              <w:t>208</w:t>
            </w:r>
          </w:p>
        </w:tc>
        <w:tc>
          <w:tcPr>
            <w:tcW w:w="855" w:type="dxa"/>
            <w:noWrap/>
            <w:hideMark/>
          </w:tcPr>
          <w:p w14:paraId="458F8F08" w14:textId="77777777" w:rsidR="00FB3CFA" w:rsidRPr="00241028" w:rsidRDefault="00FB3CFA">
            <w:pPr>
              <w:jc w:val="right"/>
              <w:rPr>
                <w:rFonts w:ascii="Calibri" w:hAnsi="Calibri" w:cs="Calibri"/>
                <w:color w:val="000000"/>
              </w:rPr>
            </w:pPr>
          </w:p>
        </w:tc>
        <w:tc>
          <w:tcPr>
            <w:tcW w:w="855" w:type="dxa"/>
            <w:noWrap/>
            <w:hideMark/>
          </w:tcPr>
          <w:p w14:paraId="2F6EEF90" w14:textId="77777777" w:rsidR="00FB3CFA" w:rsidRPr="00241028" w:rsidRDefault="00FB3CFA">
            <w:pPr>
              <w:jc w:val="right"/>
              <w:rPr>
                <w:rFonts w:ascii="Calibri" w:hAnsi="Calibri" w:cs="Calibri"/>
                <w:b/>
                <w:bCs/>
              </w:rPr>
            </w:pPr>
            <w:r w:rsidRPr="00241028">
              <w:rPr>
                <w:rFonts w:ascii="Calibri" w:hAnsi="Calibri" w:cs="Calibri"/>
                <w:b/>
                <w:bCs/>
              </w:rPr>
              <w:t>609</w:t>
            </w:r>
          </w:p>
        </w:tc>
      </w:tr>
      <w:tr w:rsidR="008A15CD" w:rsidRPr="00241028" w14:paraId="3399466F" w14:textId="77777777" w:rsidTr="008A15CD">
        <w:trPr>
          <w:trHeight w:val="300"/>
        </w:trPr>
        <w:tc>
          <w:tcPr>
            <w:tcW w:w="1525" w:type="dxa"/>
            <w:noWrap/>
            <w:hideMark/>
          </w:tcPr>
          <w:p w14:paraId="05E30476" w14:textId="77777777" w:rsidR="00FB3CFA" w:rsidRPr="00241028" w:rsidRDefault="00FB3CFA">
            <w:pPr>
              <w:rPr>
                <w:rFonts w:ascii="Calibri" w:hAnsi="Calibri" w:cs="Calibri"/>
                <w:b/>
                <w:bCs/>
                <w:color w:val="000000"/>
              </w:rPr>
            </w:pPr>
            <w:r w:rsidRPr="00241028">
              <w:rPr>
                <w:rFonts w:ascii="Calibri" w:hAnsi="Calibri" w:cs="Calibri"/>
                <w:b/>
                <w:bCs/>
                <w:color w:val="000000"/>
              </w:rPr>
              <w:t>CA</w:t>
            </w:r>
          </w:p>
        </w:tc>
        <w:tc>
          <w:tcPr>
            <w:tcW w:w="855" w:type="dxa"/>
            <w:noWrap/>
          </w:tcPr>
          <w:p w14:paraId="712EC688" w14:textId="656C1B7B" w:rsidR="00FB3CFA" w:rsidRPr="00241028" w:rsidRDefault="00FB3CFA">
            <w:pPr>
              <w:jc w:val="right"/>
              <w:rPr>
                <w:rFonts w:ascii="Calibri" w:hAnsi="Calibri" w:cs="Calibri"/>
                <w:b/>
                <w:bCs/>
                <w:color w:val="000000"/>
              </w:rPr>
            </w:pPr>
          </w:p>
        </w:tc>
        <w:tc>
          <w:tcPr>
            <w:tcW w:w="855" w:type="dxa"/>
            <w:noWrap/>
          </w:tcPr>
          <w:p w14:paraId="2A833AEE" w14:textId="1CEDAF55" w:rsidR="00FB3CFA" w:rsidRPr="00241028" w:rsidRDefault="00FB3CFA">
            <w:pPr>
              <w:jc w:val="right"/>
              <w:rPr>
                <w:rFonts w:ascii="Calibri" w:hAnsi="Calibri" w:cs="Calibri"/>
                <w:b/>
                <w:bCs/>
                <w:color w:val="000000"/>
              </w:rPr>
            </w:pPr>
          </w:p>
        </w:tc>
        <w:tc>
          <w:tcPr>
            <w:tcW w:w="855" w:type="dxa"/>
            <w:noWrap/>
          </w:tcPr>
          <w:p w14:paraId="0778891E" w14:textId="41F2DBF9" w:rsidR="00FB3CFA" w:rsidRPr="00241028" w:rsidRDefault="00FB3CFA">
            <w:pPr>
              <w:jc w:val="right"/>
              <w:rPr>
                <w:rFonts w:ascii="Calibri" w:hAnsi="Calibri" w:cs="Calibri"/>
                <w:b/>
                <w:bCs/>
                <w:color w:val="000000"/>
              </w:rPr>
            </w:pPr>
          </w:p>
        </w:tc>
        <w:tc>
          <w:tcPr>
            <w:tcW w:w="855" w:type="dxa"/>
            <w:noWrap/>
          </w:tcPr>
          <w:p w14:paraId="3630F068" w14:textId="63EACE22" w:rsidR="00FB3CFA" w:rsidRPr="00241028" w:rsidRDefault="00FB3CFA">
            <w:pPr>
              <w:jc w:val="right"/>
              <w:rPr>
                <w:rFonts w:ascii="Calibri" w:hAnsi="Calibri" w:cs="Calibri"/>
                <w:b/>
                <w:bCs/>
                <w:color w:val="000000"/>
              </w:rPr>
            </w:pPr>
          </w:p>
        </w:tc>
        <w:tc>
          <w:tcPr>
            <w:tcW w:w="855" w:type="dxa"/>
            <w:noWrap/>
          </w:tcPr>
          <w:p w14:paraId="0E839B94" w14:textId="1B5696FB" w:rsidR="00FB3CFA" w:rsidRPr="00241028" w:rsidRDefault="00FB3CFA">
            <w:pPr>
              <w:jc w:val="right"/>
              <w:rPr>
                <w:rFonts w:ascii="Calibri" w:hAnsi="Calibri" w:cs="Calibri"/>
                <w:b/>
                <w:bCs/>
                <w:color w:val="000000"/>
              </w:rPr>
            </w:pPr>
          </w:p>
        </w:tc>
        <w:tc>
          <w:tcPr>
            <w:tcW w:w="855" w:type="dxa"/>
            <w:noWrap/>
          </w:tcPr>
          <w:p w14:paraId="69F42F6A" w14:textId="065238B8" w:rsidR="00FB3CFA" w:rsidRPr="00241028" w:rsidRDefault="00FB3CFA">
            <w:pPr>
              <w:jc w:val="right"/>
              <w:rPr>
                <w:rFonts w:ascii="Calibri" w:hAnsi="Calibri" w:cs="Calibri"/>
                <w:b/>
                <w:bCs/>
                <w:color w:val="000000"/>
              </w:rPr>
            </w:pPr>
          </w:p>
        </w:tc>
        <w:tc>
          <w:tcPr>
            <w:tcW w:w="855" w:type="dxa"/>
            <w:noWrap/>
          </w:tcPr>
          <w:p w14:paraId="57CBED9E" w14:textId="6ECE95B5" w:rsidR="00FB3CFA" w:rsidRPr="00241028" w:rsidRDefault="00FB3CFA">
            <w:pPr>
              <w:jc w:val="right"/>
              <w:rPr>
                <w:rFonts w:ascii="Calibri" w:hAnsi="Calibri" w:cs="Calibri"/>
                <w:b/>
                <w:bCs/>
                <w:color w:val="000000"/>
              </w:rPr>
            </w:pPr>
          </w:p>
        </w:tc>
        <w:tc>
          <w:tcPr>
            <w:tcW w:w="855" w:type="dxa"/>
            <w:noWrap/>
          </w:tcPr>
          <w:p w14:paraId="4567A6C2" w14:textId="306D5E7C" w:rsidR="00FB3CFA" w:rsidRPr="00241028" w:rsidRDefault="00FB3CFA">
            <w:pPr>
              <w:jc w:val="right"/>
              <w:rPr>
                <w:rFonts w:ascii="Calibri" w:hAnsi="Calibri" w:cs="Calibri"/>
                <w:b/>
                <w:bCs/>
                <w:color w:val="000000"/>
              </w:rPr>
            </w:pPr>
          </w:p>
        </w:tc>
        <w:tc>
          <w:tcPr>
            <w:tcW w:w="855" w:type="dxa"/>
            <w:noWrap/>
          </w:tcPr>
          <w:p w14:paraId="34752A95" w14:textId="578F52EE" w:rsidR="00FB3CFA" w:rsidRPr="00241028" w:rsidRDefault="00FB3CFA">
            <w:pPr>
              <w:jc w:val="right"/>
              <w:rPr>
                <w:rFonts w:ascii="Calibri" w:hAnsi="Calibri" w:cs="Calibri"/>
                <w:b/>
                <w:bCs/>
                <w:color w:val="000000"/>
              </w:rPr>
            </w:pPr>
          </w:p>
        </w:tc>
        <w:tc>
          <w:tcPr>
            <w:tcW w:w="855" w:type="dxa"/>
            <w:noWrap/>
          </w:tcPr>
          <w:p w14:paraId="0DEF6242" w14:textId="6EB2AC77" w:rsidR="00FB3CFA" w:rsidRPr="00241028" w:rsidRDefault="00FB3CFA">
            <w:pPr>
              <w:jc w:val="right"/>
              <w:rPr>
                <w:rFonts w:ascii="Calibri" w:hAnsi="Calibri" w:cs="Calibri"/>
                <w:b/>
                <w:bCs/>
              </w:rPr>
            </w:pPr>
          </w:p>
        </w:tc>
      </w:tr>
      <w:tr w:rsidR="008A15CD" w:rsidRPr="00241028" w14:paraId="401D9A0C" w14:textId="77777777" w:rsidTr="008A15CD">
        <w:trPr>
          <w:trHeight w:val="300"/>
        </w:trPr>
        <w:tc>
          <w:tcPr>
            <w:tcW w:w="1525" w:type="dxa"/>
            <w:noWrap/>
            <w:hideMark/>
          </w:tcPr>
          <w:p w14:paraId="1A2FDC9B" w14:textId="46BE46C9"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392ED657" w14:textId="77777777" w:rsidR="00FB3CFA" w:rsidRPr="00241028" w:rsidRDefault="00FB3CFA">
            <w:pPr>
              <w:jc w:val="right"/>
              <w:rPr>
                <w:rFonts w:ascii="Calibri" w:hAnsi="Calibri" w:cs="Calibri"/>
                <w:color w:val="000000"/>
              </w:rPr>
            </w:pPr>
            <w:r w:rsidRPr="00241028">
              <w:rPr>
                <w:rFonts w:ascii="Calibri" w:hAnsi="Calibri" w:cs="Calibri"/>
                <w:color w:val="000000"/>
              </w:rPr>
              <w:t>238</w:t>
            </w:r>
          </w:p>
        </w:tc>
        <w:tc>
          <w:tcPr>
            <w:tcW w:w="855" w:type="dxa"/>
            <w:noWrap/>
            <w:hideMark/>
          </w:tcPr>
          <w:p w14:paraId="54E18BA4" w14:textId="77777777" w:rsidR="00FB3CFA" w:rsidRPr="00241028" w:rsidRDefault="00FB3CFA">
            <w:pPr>
              <w:jc w:val="right"/>
              <w:rPr>
                <w:rFonts w:ascii="Calibri" w:hAnsi="Calibri" w:cs="Calibri"/>
                <w:color w:val="000000"/>
              </w:rPr>
            </w:pPr>
            <w:r w:rsidRPr="00241028">
              <w:rPr>
                <w:rFonts w:ascii="Calibri" w:hAnsi="Calibri" w:cs="Calibri"/>
                <w:color w:val="000000"/>
              </w:rPr>
              <w:t>235</w:t>
            </w:r>
          </w:p>
        </w:tc>
        <w:tc>
          <w:tcPr>
            <w:tcW w:w="855" w:type="dxa"/>
            <w:noWrap/>
            <w:hideMark/>
          </w:tcPr>
          <w:p w14:paraId="6BB6E9B8" w14:textId="77777777" w:rsidR="00FB3CFA" w:rsidRPr="00241028" w:rsidRDefault="00FB3CFA">
            <w:pPr>
              <w:jc w:val="right"/>
              <w:rPr>
                <w:rFonts w:ascii="Calibri" w:hAnsi="Calibri" w:cs="Calibri"/>
                <w:color w:val="000000"/>
              </w:rPr>
            </w:pPr>
            <w:r w:rsidRPr="00241028">
              <w:rPr>
                <w:rFonts w:ascii="Calibri" w:hAnsi="Calibri" w:cs="Calibri"/>
                <w:color w:val="000000"/>
              </w:rPr>
              <w:t>164</w:t>
            </w:r>
          </w:p>
        </w:tc>
        <w:tc>
          <w:tcPr>
            <w:tcW w:w="855" w:type="dxa"/>
            <w:noWrap/>
            <w:hideMark/>
          </w:tcPr>
          <w:p w14:paraId="63311B32" w14:textId="77777777" w:rsidR="00FB3CFA" w:rsidRPr="00241028" w:rsidRDefault="00FB3CFA">
            <w:pPr>
              <w:jc w:val="right"/>
              <w:rPr>
                <w:rFonts w:ascii="Calibri" w:hAnsi="Calibri" w:cs="Calibri"/>
                <w:color w:val="000000"/>
              </w:rPr>
            </w:pPr>
            <w:r w:rsidRPr="00241028">
              <w:rPr>
                <w:rFonts w:ascii="Calibri" w:hAnsi="Calibri" w:cs="Calibri"/>
                <w:color w:val="000000"/>
              </w:rPr>
              <w:t>218</w:t>
            </w:r>
          </w:p>
        </w:tc>
        <w:tc>
          <w:tcPr>
            <w:tcW w:w="855" w:type="dxa"/>
            <w:noWrap/>
            <w:hideMark/>
          </w:tcPr>
          <w:p w14:paraId="6DED47F8" w14:textId="77777777" w:rsidR="00FB3CFA" w:rsidRPr="00241028" w:rsidRDefault="00FB3CFA">
            <w:pPr>
              <w:jc w:val="right"/>
              <w:rPr>
                <w:rFonts w:ascii="Calibri" w:hAnsi="Calibri" w:cs="Calibri"/>
                <w:color w:val="000000"/>
              </w:rPr>
            </w:pPr>
            <w:r w:rsidRPr="00241028">
              <w:rPr>
                <w:rFonts w:ascii="Calibri" w:hAnsi="Calibri" w:cs="Calibri"/>
                <w:color w:val="000000"/>
              </w:rPr>
              <w:t>226</w:t>
            </w:r>
          </w:p>
        </w:tc>
        <w:tc>
          <w:tcPr>
            <w:tcW w:w="855" w:type="dxa"/>
            <w:noWrap/>
            <w:hideMark/>
          </w:tcPr>
          <w:p w14:paraId="42EEEA22" w14:textId="77777777" w:rsidR="00FB3CFA" w:rsidRPr="00241028" w:rsidRDefault="00FB3CFA">
            <w:pPr>
              <w:jc w:val="right"/>
              <w:rPr>
                <w:rFonts w:ascii="Calibri" w:hAnsi="Calibri" w:cs="Calibri"/>
                <w:color w:val="000000"/>
              </w:rPr>
            </w:pPr>
            <w:r w:rsidRPr="00241028">
              <w:rPr>
                <w:rFonts w:ascii="Calibri" w:hAnsi="Calibri" w:cs="Calibri"/>
                <w:color w:val="000000"/>
              </w:rPr>
              <w:t>200</w:t>
            </w:r>
          </w:p>
        </w:tc>
        <w:tc>
          <w:tcPr>
            <w:tcW w:w="855" w:type="dxa"/>
            <w:noWrap/>
            <w:hideMark/>
          </w:tcPr>
          <w:p w14:paraId="6298E9B3" w14:textId="77777777" w:rsidR="00FB3CFA" w:rsidRPr="00241028" w:rsidRDefault="00FB3CFA">
            <w:pPr>
              <w:jc w:val="right"/>
              <w:rPr>
                <w:rFonts w:ascii="Calibri" w:hAnsi="Calibri" w:cs="Calibri"/>
                <w:color w:val="000000"/>
              </w:rPr>
            </w:pPr>
            <w:r w:rsidRPr="00241028">
              <w:rPr>
                <w:rFonts w:ascii="Calibri" w:hAnsi="Calibri" w:cs="Calibri"/>
                <w:color w:val="000000"/>
              </w:rPr>
              <w:t>178</w:t>
            </w:r>
          </w:p>
        </w:tc>
        <w:tc>
          <w:tcPr>
            <w:tcW w:w="855" w:type="dxa"/>
            <w:noWrap/>
            <w:hideMark/>
          </w:tcPr>
          <w:p w14:paraId="1F4A5F95" w14:textId="77777777" w:rsidR="00FB3CFA" w:rsidRPr="00241028" w:rsidRDefault="00FB3CFA">
            <w:pPr>
              <w:jc w:val="right"/>
              <w:rPr>
                <w:rFonts w:ascii="Calibri" w:hAnsi="Calibri" w:cs="Calibri"/>
                <w:color w:val="000000"/>
              </w:rPr>
            </w:pPr>
            <w:r w:rsidRPr="00241028">
              <w:rPr>
                <w:rFonts w:ascii="Calibri" w:hAnsi="Calibri" w:cs="Calibri"/>
                <w:color w:val="000000"/>
              </w:rPr>
              <w:t>191</w:t>
            </w:r>
          </w:p>
        </w:tc>
        <w:tc>
          <w:tcPr>
            <w:tcW w:w="855" w:type="dxa"/>
            <w:noWrap/>
            <w:hideMark/>
          </w:tcPr>
          <w:p w14:paraId="03418BA8" w14:textId="77777777" w:rsidR="00FB3CFA" w:rsidRPr="00241028" w:rsidRDefault="00FB3CFA">
            <w:pPr>
              <w:jc w:val="right"/>
              <w:rPr>
                <w:rFonts w:ascii="Calibri" w:hAnsi="Calibri" w:cs="Calibri"/>
                <w:color w:val="000000"/>
              </w:rPr>
            </w:pPr>
            <w:r w:rsidRPr="00241028">
              <w:rPr>
                <w:rFonts w:ascii="Calibri" w:hAnsi="Calibri" w:cs="Calibri"/>
                <w:color w:val="000000"/>
              </w:rPr>
              <w:t>200</w:t>
            </w:r>
          </w:p>
        </w:tc>
        <w:tc>
          <w:tcPr>
            <w:tcW w:w="855" w:type="dxa"/>
            <w:noWrap/>
            <w:hideMark/>
          </w:tcPr>
          <w:p w14:paraId="04976C2C" w14:textId="77777777" w:rsidR="00FB3CFA" w:rsidRPr="00241028" w:rsidRDefault="00FB3CFA">
            <w:pPr>
              <w:jc w:val="right"/>
              <w:rPr>
                <w:rFonts w:ascii="Calibri" w:hAnsi="Calibri" w:cs="Calibri"/>
                <w:b/>
                <w:bCs/>
              </w:rPr>
            </w:pPr>
            <w:r w:rsidRPr="00241028">
              <w:rPr>
                <w:rFonts w:ascii="Calibri" w:hAnsi="Calibri" w:cs="Calibri"/>
                <w:b/>
                <w:bCs/>
              </w:rPr>
              <w:t>1850</w:t>
            </w:r>
          </w:p>
        </w:tc>
      </w:tr>
      <w:tr w:rsidR="008A15CD" w:rsidRPr="00241028" w14:paraId="304D9A54" w14:textId="77777777" w:rsidTr="008A15CD">
        <w:trPr>
          <w:trHeight w:val="300"/>
        </w:trPr>
        <w:tc>
          <w:tcPr>
            <w:tcW w:w="1525" w:type="dxa"/>
            <w:noWrap/>
            <w:hideMark/>
          </w:tcPr>
          <w:p w14:paraId="4AAB8276" w14:textId="56AFBA08"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B</w:t>
            </w:r>
          </w:p>
        </w:tc>
        <w:tc>
          <w:tcPr>
            <w:tcW w:w="855" w:type="dxa"/>
            <w:noWrap/>
            <w:hideMark/>
          </w:tcPr>
          <w:p w14:paraId="30B8B7B1" w14:textId="77777777" w:rsidR="00FB3CFA" w:rsidRPr="00241028" w:rsidRDefault="00FB3CFA">
            <w:pPr>
              <w:jc w:val="right"/>
              <w:rPr>
                <w:rFonts w:ascii="Calibri" w:hAnsi="Calibri" w:cs="Calibri"/>
                <w:color w:val="000000"/>
              </w:rPr>
            </w:pPr>
            <w:r w:rsidRPr="00241028">
              <w:rPr>
                <w:rFonts w:ascii="Calibri" w:hAnsi="Calibri" w:cs="Calibri"/>
                <w:color w:val="000000"/>
              </w:rPr>
              <w:t>243</w:t>
            </w:r>
          </w:p>
        </w:tc>
        <w:tc>
          <w:tcPr>
            <w:tcW w:w="855" w:type="dxa"/>
            <w:noWrap/>
            <w:hideMark/>
          </w:tcPr>
          <w:p w14:paraId="396BDE70" w14:textId="77777777" w:rsidR="00FB3CFA" w:rsidRPr="00241028" w:rsidRDefault="00FB3CFA">
            <w:pPr>
              <w:jc w:val="right"/>
              <w:rPr>
                <w:rFonts w:ascii="Calibri" w:hAnsi="Calibri" w:cs="Calibri"/>
                <w:color w:val="000000"/>
              </w:rPr>
            </w:pPr>
            <w:r w:rsidRPr="00241028">
              <w:rPr>
                <w:rFonts w:ascii="Calibri" w:hAnsi="Calibri" w:cs="Calibri"/>
                <w:color w:val="000000"/>
              </w:rPr>
              <w:t>222</w:t>
            </w:r>
          </w:p>
        </w:tc>
        <w:tc>
          <w:tcPr>
            <w:tcW w:w="855" w:type="dxa"/>
            <w:noWrap/>
            <w:hideMark/>
          </w:tcPr>
          <w:p w14:paraId="7A41400E" w14:textId="77777777" w:rsidR="00FB3CFA" w:rsidRPr="00241028" w:rsidRDefault="00FB3CFA">
            <w:pPr>
              <w:jc w:val="right"/>
              <w:rPr>
                <w:rFonts w:ascii="Calibri" w:hAnsi="Calibri" w:cs="Calibri"/>
                <w:color w:val="000000"/>
              </w:rPr>
            </w:pPr>
            <w:r w:rsidRPr="00241028">
              <w:rPr>
                <w:rFonts w:ascii="Calibri" w:hAnsi="Calibri" w:cs="Calibri"/>
                <w:color w:val="000000"/>
              </w:rPr>
              <w:t>175</w:t>
            </w:r>
          </w:p>
        </w:tc>
        <w:tc>
          <w:tcPr>
            <w:tcW w:w="855" w:type="dxa"/>
            <w:noWrap/>
            <w:hideMark/>
          </w:tcPr>
          <w:p w14:paraId="34436354" w14:textId="77777777" w:rsidR="00FB3CFA" w:rsidRPr="00241028" w:rsidRDefault="00FB3CFA">
            <w:pPr>
              <w:jc w:val="right"/>
              <w:rPr>
                <w:rFonts w:ascii="Calibri" w:hAnsi="Calibri" w:cs="Calibri"/>
                <w:color w:val="000000"/>
              </w:rPr>
            </w:pPr>
            <w:r w:rsidRPr="00241028">
              <w:rPr>
                <w:rFonts w:ascii="Calibri" w:hAnsi="Calibri" w:cs="Calibri"/>
                <w:color w:val="000000"/>
              </w:rPr>
              <w:t>218</w:t>
            </w:r>
          </w:p>
        </w:tc>
        <w:tc>
          <w:tcPr>
            <w:tcW w:w="855" w:type="dxa"/>
            <w:noWrap/>
            <w:hideMark/>
          </w:tcPr>
          <w:p w14:paraId="18466C4D" w14:textId="77777777" w:rsidR="00FB3CFA" w:rsidRPr="00241028" w:rsidRDefault="00FB3CFA">
            <w:pPr>
              <w:jc w:val="right"/>
              <w:rPr>
                <w:rFonts w:ascii="Calibri" w:hAnsi="Calibri" w:cs="Calibri"/>
                <w:color w:val="000000"/>
              </w:rPr>
            </w:pPr>
            <w:r w:rsidRPr="00241028">
              <w:rPr>
                <w:rFonts w:ascii="Calibri" w:hAnsi="Calibri" w:cs="Calibri"/>
                <w:color w:val="000000"/>
              </w:rPr>
              <w:t>204</w:t>
            </w:r>
          </w:p>
        </w:tc>
        <w:tc>
          <w:tcPr>
            <w:tcW w:w="855" w:type="dxa"/>
            <w:noWrap/>
            <w:hideMark/>
          </w:tcPr>
          <w:p w14:paraId="60B59731" w14:textId="77777777" w:rsidR="00FB3CFA" w:rsidRPr="00241028" w:rsidRDefault="00FB3CFA">
            <w:pPr>
              <w:jc w:val="right"/>
              <w:rPr>
                <w:rFonts w:ascii="Calibri" w:hAnsi="Calibri" w:cs="Calibri"/>
                <w:color w:val="000000"/>
              </w:rPr>
            </w:pPr>
            <w:r w:rsidRPr="00241028">
              <w:rPr>
                <w:rFonts w:ascii="Calibri" w:hAnsi="Calibri" w:cs="Calibri"/>
                <w:color w:val="000000"/>
              </w:rPr>
              <w:t>193</w:t>
            </w:r>
          </w:p>
        </w:tc>
        <w:tc>
          <w:tcPr>
            <w:tcW w:w="855" w:type="dxa"/>
            <w:noWrap/>
            <w:hideMark/>
          </w:tcPr>
          <w:p w14:paraId="31762F1C" w14:textId="77777777" w:rsidR="00FB3CFA" w:rsidRPr="00241028" w:rsidRDefault="00FB3CFA">
            <w:pPr>
              <w:jc w:val="right"/>
              <w:rPr>
                <w:rFonts w:ascii="Calibri" w:hAnsi="Calibri" w:cs="Calibri"/>
                <w:color w:val="000000"/>
              </w:rPr>
            </w:pPr>
            <w:r w:rsidRPr="00241028">
              <w:rPr>
                <w:rFonts w:ascii="Calibri" w:hAnsi="Calibri" w:cs="Calibri"/>
                <w:color w:val="000000"/>
              </w:rPr>
              <w:t>182</w:t>
            </w:r>
          </w:p>
        </w:tc>
        <w:tc>
          <w:tcPr>
            <w:tcW w:w="855" w:type="dxa"/>
            <w:noWrap/>
            <w:hideMark/>
          </w:tcPr>
          <w:p w14:paraId="1DFA05C3" w14:textId="77777777" w:rsidR="00FB3CFA" w:rsidRPr="00241028" w:rsidRDefault="00FB3CFA">
            <w:pPr>
              <w:jc w:val="right"/>
              <w:rPr>
                <w:rFonts w:ascii="Calibri" w:hAnsi="Calibri" w:cs="Calibri"/>
                <w:color w:val="000000"/>
              </w:rPr>
            </w:pPr>
            <w:r w:rsidRPr="00241028">
              <w:rPr>
                <w:rFonts w:ascii="Calibri" w:hAnsi="Calibri" w:cs="Calibri"/>
                <w:color w:val="000000"/>
              </w:rPr>
              <w:t>169</w:t>
            </w:r>
          </w:p>
        </w:tc>
        <w:tc>
          <w:tcPr>
            <w:tcW w:w="855" w:type="dxa"/>
            <w:noWrap/>
            <w:hideMark/>
          </w:tcPr>
          <w:p w14:paraId="1BBBD359" w14:textId="77777777" w:rsidR="00FB3CFA" w:rsidRPr="00241028" w:rsidRDefault="00FB3CFA">
            <w:pPr>
              <w:jc w:val="right"/>
              <w:rPr>
                <w:rFonts w:ascii="Calibri" w:hAnsi="Calibri" w:cs="Calibri"/>
                <w:color w:val="000000"/>
              </w:rPr>
            </w:pPr>
            <w:r w:rsidRPr="00241028">
              <w:rPr>
                <w:rFonts w:ascii="Calibri" w:hAnsi="Calibri" w:cs="Calibri"/>
                <w:color w:val="000000"/>
              </w:rPr>
              <w:t>281</w:t>
            </w:r>
          </w:p>
        </w:tc>
        <w:tc>
          <w:tcPr>
            <w:tcW w:w="855" w:type="dxa"/>
            <w:noWrap/>
            <w:hideMark/>
          </w:tcPr>
          <w:p w14:paraId="0FA7B814" w14:textId="77777777" w:rsidR="00FB3CFA" w:rsidRPr="00241028" w:rsidRDefault="00FB3CFA">
            <w:pPr>
              <w:jc w:val="right"/>
              <w:rPr>
                <w:rFonts w:ascii="Calibri" w:hAnsi="Calibri" w:cs="Calibri"/>
                <w:b/>
                <w:bCs/>
              </w:rPr>
            </w:pPr>
            <w:r w:rsidRPr="00241028">
              <w:rPr>
                <w:rFonts w:ascii="Calibri" w:hAnsi="Calibri" w:cs="Calibri"/>
                <w:b/>
                <w:bCs/>
              </w:rPr>
              <w:t>1887</w:t>
            </w:r>
          </w:p>
        </w:tc>
      </w:tr>
      <w:tr w:rsidR="008A15CD" w:rsidRPr="00241028" w14:paraId="4E2DA863" w14:textId="77777777" w:rsidTr="008A15CD">
        <w:trPr>
          <w:trHeight w:val="300"/>
        </w:trPr>
        <w:tc>
          <w:tcPr>
            <w:tcW w:w="1525" w:type="dxa"/>
            <w:noWrap/>
            <w:hideMark/>
          </w:tcPr>
          <w:p w14:paraId="2C2651CC" w14:textId="77777777" w:rsidR="00FB3CFA" w:rsidRPr="00241028" w:rsidRDefault="00FB3CFA">
            <w:pPr>
              <w:rPr>
                <w:rFonts w:ascii="Calibri" w:hAnsi="Calibri" w:cs="Calibri"/>
                <w:b/>
                <w:bCs/>
                <w:color w:val="000000"/>
              </w:rPr>
            </w:pPr>
            <w:r w:rsidRPr="00241028">
              <w:rPr>
                <w:rFonts w:ascii="Calibri" w:hAnsi="Calibri" w:cs="Calibri"/>
                <w:b/>
                <w:bCs/>
                <w:color w:val="000000"/>
              </w:rPr>
              <w:t>CO</w:t>
            </w:r>
          </w:p>
        </w:tc>
        <w:tc>
          <w:tcPr>
            <w:tcW w:w="855" w:type="dxa"/>
            <w:noWrap/>
          </w:tcPr>
          <w:p w14:paraId="551CCB4F" w14:textId="1014171B" w:rsidR="00FB3CFA" w:rsidRPr="00241028" w:rsidRDefault="00FB3CFA">
            <w:pPr>
              <w:jc w:val="right"/>
              <w:rPr>
                <w:rFonts w:ascii="Calibri" w:hAnsi="Calibri" w:cs="Calibri"/>
                <w:b/>
                <w:bCs/>
                <w:color w:val="000000"/>
              </w:rPr>
            </w:pPr>
          </w:p>
        </w:tc>
        <w:tc>
          <w:tcPr>
            <w:tcW w:w="855" w:type="dxa"/>
            <w:noWrap/>
          </w:tcPr>
          <w:p w14:paraId="4CB08B7C" w14:textId="5791D137" w:rsidR="00FB3CFA" w:rsidRPr="00241028" w:rsidRDefault="00FB3CFA">
            <w:pPr>
              <w:jc w:val="right"/>
              <w:rPr>
                <w:rFonts w:ascii="Calibri" w:hAnsi="Calibri" w:cs="Calibri"/>
                <w:b/>
                <w:bCs/>
                <w:color w:val="000000"/>
              </w:rPr>
            </w:pPr>
          </w:p>
        </w:tc>
        <w:tc>
          <w:tcPr>
            <w:tcW w:w="855" w:type="dxa"/>
            <w:noWrap/>
          </w:tcPr>
          <w:p w14:paraId="2BE40291" w14:textId="76AFF689" w:rsidR="00FB3CFA" w:rsidRPr="00241028" w:rsidRDefault="00FB3CFA">
            <w:pPr>
              <w:jc w:val="right"/>
              <w:rPr>
                <w:rFonts w:ascii="Calibri" w:hAnsi="Calibri" w:cs="Calibri"/>
                <w:b/>
                <w:bCs/>
                <w:color w:val="000000"/>
              </w:rPr>
            </w:pPr>
          </w:p>
        </w:tc>
        <w:tc>
          <w:tcPr>
            <w:tcW w:w="855" w:type="dxa"/>
            <w:noWrap/>
          </w:tcPr>
          <w:p w14:paraId="65434B71" w14:textId="31ADE17B" w:rsidR="00FB3CFA" w:rsidRPr="00241028" w:rsidRDefault="00FB3CFA">
            <w:pPr>
              <w:jc w:val="right"/>
              <w:rPr>
                <w:rFonts w:ascii="Calibri" w:hAnsi="Calibri" w:cs="Calibri"/>
                <w:b/>
                <w:bCs/>
                <w:color w:val="000000"/>
              </w:rPr>
            </w:pPr>
          </w:p>
        </w:tc>
        <w:tc>
          <w:tcPr>
            <w:tcW w:w="855" w:type="dxa"/>
            <w:noWrap/>
          </w:tcPr>
          <w:p w14:paraId="61B214ED" w14:textId="6BC64E11" w:rsidR="00FB3CFA" w:rsidRPr="00241028" w:rsidRDefault="00FB3CFA">
            <w:pPr>
              <w:jc w:val="right"/>
              <w:rPr>
                <w:rFonts w:ascii="Calibri" w:hAnsi="Calibri" w:cs="Calibri"/>
                <w:b/>
                <w:bCs/>
                <w:color w:val="000000"/>
              </w:rPr>
            </w:pPr>
          </w:p>
        </w:tc>
        <w:tc>
          <w:tcPr>
            <w:tcW w:w="855" w:type="dxa"/>
            <w:noWrap/>
          </w:tcPr>
          <w:p w14:paraId="07D9B100" w14:textId="76927603" w:rsidR="00FB3CFA" w:rsidRPr="00241028" w:rsidRDefault="00FB3CFA">
            <w:pPr>
              <w:jc w:val="right"/>
              <w:rPr>
                <w:rFonts w:ascii="Calibri" w:hAnsi="Calibri" w:cs="Calibri"/>
                <w:b/>
                <w:bCs/>
                <w:color w:val="000000"/>
              </w:rPr>
            </w:pPr>
          </w:p>
        </w:tc>
        <w:tc>
          <w:tcPr>
            <w:tcW w:w="855" w:type="dxa"/>
            <w:noWrap/>
          </w:tcPr>
          <w:p w14:paraId="45680BDD" w14:textId="5A0E6DAD" w:rsidR="00FB3CFA" w:rsidRPr="00241028" w:rsidRDefault="00FB3CFA">
            <w:pPr>
              <w:jc w:val="right"/>
              <w:rPr>
                <w:rFonts w:ascii="Calibri" w:hAnsi="Calibri" w:cs="Calibri"/>
                <w:b/>
                <w:bCs/>
                <w:color w:val="000000"/>
              </w:rPr>
            </w:pPr>
          </w:p>
        </w:tc>
        <w:tc>
          <w:tcPr>
            <w:tcW w:w="855" w:type="dxa"/>
            <w:noWrap/>
          </w:tcPr>
          <w:p w14:paraId="439C0656" w14:textId="61E645BE" w:rsidR="00FB3CFA" w:rsidRPr="00241028" w:rsidRDefault="00FB3CFA">
            <w:pPr>
              <w:jc w:val="right"/>
              <w:rPr>
                <w:rFonts w:ascii="Calibri" w:hAnsi="Calibri" w:cs="Calibri"/>
                <w:b/>
                <w:bCs/>
                <w:color w:val="000000"/>
              </w:rPr>
            </w:pPr>
          </w:p>
        </w:tc>
        <w:tc>
          <w:tcPr>
            <w:tcW w:w="855" w:type="dxa"/>
            <w:noWrap/>
          </w:tcPr>
          <w:p w14:paraId="53ABDE0B" w14:textId="32938F1E" w:rsidR="00FB3CFA" w:rsidRPr="00241028" w:rsidRDefault="00FB3CFA">
            <w:pPr>
              <w:jc w:val="right"/>
              <w:rPr>
                <w:rFonts w:ascii="Calibri" w:hAnsi="Calibri" w:cs="Calibri"/>
                <w:b/>
                <w:bCs/>
                <w:color w:val="000000"/>
              </w:rPr>
            </w:pPr>
          </w:p>
        </w:tc>
        <w:tc>
          <w:tcPr>
            <w:tcW w:w="855" w:type="dxa"/>
            <w:noWrap/>
          </w:tcPr>
          <w:p w14:paraId="03722CCF" w14:textId="7F672215" w:rsidR="00FB3CFA" w:rsidRPr="00241028" w:rsidRDefault="00FB3CFA">
            <w:pPr>
              <w:jc w:val="right"/>
              <w:rPr>
                <w:rFonts w:ascii="Calibri" w:hAnsi="Calibri" w:cs="Calibri"/>
                <w:b/>
                <w:bCs/>
              </w:rPr>
            </w:pPr>
          </w:p>
        </w:tc>
      </w:tr>
      <w:tr w:rsidR="008A15CD" w:rsidRPr="00241028" w14:paraId="336FE9CE" w14:textId="77777777" w:rsidTr="008A15CD">
        <w:trPr>
          <w:trHeight w:val="300"/>
        </w:trPr>
        <w:tc>
          <w:tcPr>
            <w:tcW w:w="1525" w:type="dxa"/>
            <w:noWrap/>
            <w:hideMark/>
          </w:tcPr>
          <w:p w14:paraId="48A1B7BB" w14:textId="18680636"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7F124BA2"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7BEC89B9"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3C6C726C" w14:textId="77777777" w:rsidR="00FB3CFA" w:rsidRPr="00241028" w:rsidRDefault="00FB3CFA">
            <w:pPr>
              <w:jc w:val="right"/>
              <w:rPr>
                <w:rFonts w:ascii="Calibri" w:hAnsi="Calibri" w:cs="Calibri"/>
                <w:color w:val="000000"/>
              </w:rPr>
            </w:pPr>
            <w:r w:rsidRPr="00241028">
              <w:rPr>
                <w:rFonts w:ascii="Calibri" w:hAnsi="Calibri" w:cs="Calibri"/>
                <w:color w:val="000000"/>
              </w:rPr>
              <w:t>220</w:t>
            </w:r>
          </w:p>
        </w:tc>
        <w:tc>
          <w:tcPr>
            <w:tcW w:w="855" w:type="dxa"/>
            <w:noWrap/>
            <w:hideMark/>
          </w:tcPr>
          <w:p w14:paraId="276E6896" w14:textId="77777777" w:rsidR="00FB3CFA" w:rsidRPr="00241028" w:rsidRDefault="00FB3CFA">
            <w:pPr>
              <w:jc w:val="right"/>
              <w:rPr>
                <w:rFonts w:ascii="Calibri" w:hAnsi="Calibri" w:cs="Calibri"/>
                <w:color w:val="000000"/>
              </w:rPr>
            </w:pPr>
            <w:r w:rsidRPr="00241028">
              <w:rPr>
                <w:rFonts w:ascii="Calibri" w:hAnsi="Calibri" w:cs="Calibri"/>
                <w:color w:val="000000"/>
              </w:rPr>
              <w:t>232</w:t>
            </w:r>
          </w:p>
        </w:tc>
        <w:tc>
          <w:tcPr>
            <w:tcW w:w="855" w:type="dxa"/>
            <w:noWrap/>
            <w:hideMark/>
          </w:tcPr>
          <w:p w14:paraId="51AF03AE" w14:textId="77777777" w:rsidR="00FB3CFA" w:rsidRPr="00241028" w:rsidRDefault="00FB3CFA">
            <w:pPr>
              <w:jc w:val="right"/>
              <w:rPr>
                <w:rFonts w:ascii="Calibri" w:hAnsi="Calibri" w:cs="Calibri"/>
                <w:color w:val="000000"/>
              </w:rPr>
            </w:pPr>
            <w:r w:rsidRPr="00241028">
              <w:rPr>
                <w:rFonts w:ascii="Calibri" w:hAnsi="Calibri" w:cs="Calibri"/>
                <w:color w:val="000000"/>
              </w:rPr>
              <w:t>238</w:t>
            </w:r>
          </w:p>
        </w:tc>
        <w:tc>
          <w:tcPr>
            <w:tcW w:w="855" w:type="dxa"/>
            <w:noWrap/>
            <w:hideMark/>
          </w:tcPr>
          <w:p w14:paraId="422D0519" w14:textId="77777777" w:rsidR="00FB3CFA" w:rsidRPr="00241028" w:rsidRDefault="00FB3CFA">
            <w:pPr>
              <w:jc w:val="right"/>
              <w:rPr>
                <w:rFonts w:ascii="Calibri" w:hAnsi="Calibri" w:cs="Calibri"/>
                <w:color w:val="000000"/>
              </w:rPr>
            </w:pPr>
            <w:r w:rsidRPr="00241028">
              <w:rPr>
                <w:rFonts w:ascii="Calibri" w:hAnsi="Calibri" w:cs="Calibri"/>
                <w:color w:val="000000"/>
              </w:rPr>
              <w:t>240</w:t>
            </w:r>
          </w:p>
        </w:tc>
        <w:tc>
          <w:tcPr>
            <w:tcW w:w="855" w:type="dxa"/>
            <w:noWrap/>
            <w:hideMark/>
          </w:tcPr>
          <w:p w14:paraId="54297695" w14:textId="77777777" w:rsidR="00FB3CFA" w:rsidRPr="00241028" w:rsidRDefault="00FB3CFA">
            <w:pPr>
              <w:jc w:val="right"/>
              <w:rPr>
                <w:rFonts w:ascii="Calibri" w:hAnsi="Calibri" w:cs="Calibri"/>
                <w:color w:val="000000"/>
              </w:rPr>
            </w:pPr>
            <w:r w:rsidRPr="00241028">
              <w:rPr>
                <w:rFonts w:ascii="Calibri" w:hAnsi="Calibri" w:cs="Calibri"/>
                <w:color w:val="000000"/>
              </w:rPr>
              <w:t>234</w:t>
            </w:r>
          </w:p>
        </w:tc>
        <w:tc>
          <w:tcPr>
            <w:tcW w:w="855" w:type="dxa"/>
            <w:noWrap/>
            <w:hideMark/>
          </w:tcPr>
          <w:p w14:paraId="55B71E8D" w14:textId="77777777" w:rsidR="00FB3CFA" w:rsidRPr="00241028" w:rsidRDefault="00FB3CFA">
            <w:pPr>
              <w:jc w:val="right"/>
              <w:rPr>
                <w:rFonts w:ascii="Calibri" w:hAnsi="Calibri" w:cs="Calibri"/>
                <w:color w:val="000000"/>
              </w:rPr>
            </w:pPr>
            <w:r w:rsidRPr="00241028">
              <w:rPr>
                <w:rFonts w:ascii="Calibri" w:hAnsi="Calibri" w:cs="Calibri"/>
                <w:color w:val="000000"/>
              </w:rPr>
              <w:t>231</w:t>
            </w:r>
          </w:p>
        </w:tc>
        <w:tc>
          <w:tcPr>
            <w:tcW w:w="855" w:type="dxa"/>
            <w:noWrap/>
            <w:hideMark/>
          </w:tcPr>
          <w:p w14:paraId="6D1BDAB1" w14:textId="77777777" w:rsidR="00FB3CFA" w:rsidRPr="00241028" w:rsidRDefault="00FB3CFA">
            <w:pPr>
              <w:jc w:val="right"/>
              <w:rPr>
                <w:rFonts w:ascii="Calibri" w:hAnsi="Calibri" w:cs="Calibri"/>
                <w:color w:val="000000"/>
              </w:rPr>
            </w:pPr>
            <w:r w:rsidRPr="00241028">
              <w:rPr>
                <w:rFonts w:ascii="Calibri" w:hAnsi="Calibri" w:cs="Calibri"/>
                <w:color w:val="000000"/>
              </w:rPr>
              <w:t>235</w:t>
            </w:r>
          </w:p>
        </w:tc>
        <w:tc>
          <w:tcPr>
            <w:tcW w:w="855" w:type="dxa"/>
            <w:noWrap/>
            <w:hideMark/>
          </w:tcPr>
          <w:p w14:paraId="60A19F7A" w14:textId="77777777" w:rsidR="00FB3CFA" w:rsidRPr="00241028" w:rsidRDefault="00FB3CFA">
            <w:pPr>
              <w:jc w:val="right"/>
              <w:rPr>
                <w:rFonts w:ascii="Calibri" w:hAnsi="Calibri" w:cs="Calibri"/>
                <w:b/>
                <w:bCs/>
              </w:rPr>
            </w:pPr>
            <w:r w:rsidRPr="00241028">
              <w:rPr>
                <w:rFonts w:ascii="Calibri" w:hAnsi="Calibri" w:cs="Calibri"/>
                <w:b/>
                <w:bCs/>
              </w:rPr>
              <w:t>2096</w:t>
            </w:r>
          </w:p>
        </w:tc>
      </w:tr>
      <w:tr w:rsidR="008A15CD" w:rsidRPr="00241028" w14:paraId="5307E57D" w14:textId="77777777" w:rsidTr="008A15CD">
        <w:trPr>
          <w:trHeight w:val="300"/>
        </w:trPr>
        <w:tc>
          <w:tcPr>
            <w:tcW w:w="1525" w:type="dxa"/>
            <w:noWrap/>
            <w:hideMark/>
          </w:tcPr>
          <w:p w14:paraId="67695F8C" w14:textId="77777777" w:rsidR="00FB3CFA" w:rsidRPr="00241028" w:rsidRDefault="00FB3CFA">
            <w:pPr>
              <w:rPr>
                <w:rFonts w:ascii="Calibri" w:hAnsi="Calibri" w:cs="Calibri"/>
                <w:b/>
                <w:bCs/>
                <w:color w:val="000000"/>
              </w:rPr>
            </w:pPr>
            <w:r w:rsidRPr="00241028">
              <w:rPr>
                <w:rFonts w:ascii="Calibri" w:hAnsi="Calibri" w:cs="Calibri"/>
                <w:b/>
                <w:bCs/>
                <w:color w:val="000000"/>
              </w:rPr>
              <w:t>FL</w:t>
            </w:r>
          </w:p>
        </w:tc>
        <w:tc>
          <w:tcPr>
            <w:tcW w:w="855" w:type="dxa"/>
            <w:noWrap/>
          </w:tcPr>
          <w:p w14:paraId="50836449" w14:textId="3EAD699D" w:rsidR="00FB3CFA" w:rsidRPr="00241028" w:rsidRDefault="00FB3CFA">
            <w:pPr>
              <w:jc w:val="right"/>
              <w:rPr>
                <w:rFonts w:ascii="Calibri" w:hAnsi="Calibri" w:cs="Calibri"/>
                <w:b/>
                <w:bCs/>
                <w:color w:val="000000"/>
              </w:rPr>
            </w:pPr>
          </w:p>
        </w:tc>
        <w:tc>
          <w:tcPr>
            <w:tcW w:w="855" w:type="dxa"/>
            <w:noWrap/>
          </w:tcPr>
          <w:p w14:paraId="5BAB29F9" w14:textId="2215F038" w:rsidR="00FB3CFA" w:rsidRPr="00241028" w:rsidRDefault="00FB3CFA">
            <w:pPr>
              <w:jc w:val="right"/>
              <w:rPr>
                <w:rFonts w:ascii="Calibri" w:hAnsi="Calibri" w:cs="Calibri"/>
                <w:b/>
                <w:bCs/>
                <w:color w:val="000000"/>
              </w:rPr>
            </w:pPr>
          </w:p>
        </w:tc>
        <w:tc>
          <w:tcPr>
            <w:tcW w:w="855" w:type="dxa"/>
            <w:noWrap/>
          </w:tcPr>
          <w:p w14:paraId="50760D0C" w14:textId="4A2254A4" w:rsidR="00FB3CFA" w:rsidRPr="00241028" w:rsidRDefault="00FB3CFA">
            <w:pPr>
              <w:jc w:val="right"/>
              <w:rPr>
                <w:rFonts w:ascii="Calibri" w:hAnsi="Calibri" w:cs="Calibri"/>
                <w:b/>
                <w:bCs/>
                <w:color w:val="000000"/>
              </w:rPr>
            </w:pPr>
          </w:p>
        </w:tc>
        <w:tc>
          <w:tcPr>
            <w:tcW w:w="855" w:type="dxa"/>
            <w:noWrap/>
          </w:tcPr>
          <w:p w14:paraId="5BDF6C29" w14:textId="45FB0602" w:rsidR="00FB3CFA" w:rsidRPr="00241028" w:rsidRDefault="00FB3CFA">
            <w:pPr>
              <w:jc w:val="right"/>
              <w:rPr>
                <w:rFonts w:ascii="Calibri" w:hAnsi="Calibri" w:cs="Calibri"/>
                <w:b/>
                <w:bCs/>
                <w:color w:val="000000"/>
              </w:rPr>
            </w:pPr>
          </w:p>
        </w:tc>
        <w:tc>
          <w:tcPr>
            <w:tcW w:w="855" w:type="dxa"/>
            <w:noWrap/>
          </w:tcPr>
          <w:p w14:paraId="254542D4" w14:textId="10E1EAD7" w:rsidR="00FB3CFA" w:rsidRPr="00241028" w:rsidRDefault="00FB3CFA">
            <w:pPr>
              <w:jc w:val="right"/>
              <w:rPr>
                <w:rFonts w:ascii="Calibri" w:hAnsi="Calibri" w:cs="Calibri"/>
                <w:b/>
                <w:bCs/>
                <w:color w:val="000000"/>
              </w:rPr>
            </w:pPr>
          </w:p>
        </w:tc>
        <w:tc>
          <w:tcPr>
            <w:tcW w:w="855" w:type="dxa"/>
            <w:noWrap/>
          </w:tcPr>
          <w:p w14:paraId="6D218200" w14:textId="11F8CD1F" w:rsidR="00FB3CFA" w:rsidRPr="00241028" w:rsidRDefault="00FB3CFA">
            <w:pPr>
              <w:jc w:val="right"/>
              <w:rPr>
                <w:rFonts w:ascii="Calibri" w:hAnsi="Calibri" w:cs="Calibri"/>
                <w:b/>
                <w:bCs/>
                <w:color w:val="000000"/>
              </w:rPr>
            </w:pPr>
          </w:p>
        </w:tc>
        <w:tc>
          <w:tcPr>
            <w:tcW w:w="855" w:type="dxa"/>
            <w:noWrap/>
          </w:tcPr>
          <w:p w14:paraId="398522AD" w14:textId="53F8FC6D" w:rsidR="00FB3CFA" w:rsidRPr="00241028" w:rsidRDefault="00FB3CFA">
            <w:pPr>
              <w:jc w:val="right"/>
              <w:rPr>
                <w:rFonts w:ascii="Calibri" w:hAnsi="Calibri" w:cs="Calibri"/>
                <w:b/>
                <w:bCs/>
                <w:color w:val="000000"/>
              </w:rPr>
            </w:pPr>
          </w:p>
        </w:tc>
        <w:tc>
          <w:tcPr>
            <w:tcW w:w="855" w:type="dxa"/>
            <w:noWrap/>
          </w:tcPr>
          <w:p w14:paraId="4390173F" w14:textId="78E067BF" w:rsidR="00FB3CFA" w:rsidRPr="00241028" w:rsidRDefault="00FB3CFA">
            <w:pPr>
              <w:jc w:val="right"/>
              <w:rPr>
                <w:rFonts w:ascii="Calibri" w:hAnsi="Calibri" w:cs="Calibri"/>
                <w:b/>
                <w:bCs/>
                <w:color w:val="000000"/>
              </w:rPr>
            </w:pPr>
          </w:p>
        </w:tc>
        <w:tc>
          <w:tcPr>
            <w:tcW w:w="855" w:type="dxa"/>
            <w:noWrap/>
          </w:tcPr>
          <w:p w14:paraId="09D8A1E8" w14:textId="34A6AA4F" w:rsidR="00FB3CFA" w:rsidRPr="00241028" w:rsidRDefault="00FB3CFA">
            <w:pPr>
              <w:jc w:val="right"/>
              <w:rPr>
                <w:rFonts w:ascii="Calibri" w:hAnsi="Calibri" w:cs="Calibri"/>
                <w:b/>
                <w:bCs/>
                <w:color w:val="000000"/>
              </w:rPr>
            </w:pPr>
          </w:p>
        </w:tc>
        <w:tc>
          <w:tcPr>
            <w:tcW w:w="855" w:type="dxa"/>
            <w:noWrap/>
          </w:tcPr>
          <w:p w14:paraId="56C808D6" w14:textId="78BE393C" w:rsidR="00FB3CFA" w:rsidRPr="00241028" w:rsidRDefault="00FB3CFA">
            <w:pPr>
              <w:jc w:val="right"/>
              <w:rPr>
                <w:rFonts w:ascii="Calibri" w:hAnsi="Calibri" w:cs="Calibri"/>
                <w:b/>
                <w:bCs/>
              </w:rPr>
            </w:pPr>
          </w:p>
        </w:tc>
      </w:tr>
      <w:tr w:rsidR="008A15CD" w:rsidRPr="00241028" w14:paraId="1B0DE11E" w14:textId="77777777" w:rsidTr="008A15CD">
        <w:trPr>
          <w:trHeight w:val="300"/>
        </w:trPr>
        <w:tc>
          <w:tcPr>
            <w:tcW w:w="1525" w:type="dxa"/>
            <w:noWrap/>
            <w:hideMark/>
          </w:tcPr>
          <w:p w14:paraId="70FBCDE4" w14:textId="7895B6FB"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071689BC" w14:textId="77777777" w:rsidR="00FB3CFA" w:rsidRPr="00241028" w:rsidRDefault="00FB3CFA">
            <w:pPr>
              <w:ind w:firstLineChars="100" w:firstLine="240"/>
              <w:rPr>
                <w:rFonts w:ascii="Calibri" w:hAnsi="Calibri" w:cs="Calibri"/>
                <w:color w:val="000000"/>
              </w:rPr>
            </w:pPr>
          </w:p>
        </w:tc>
        <w:tc>
          <w:tcPr>
            <w:tcW w:w="855" w:type="dxa"/>
            <w:noWrap/>
            <w:hideMark/>
          </w:tcPr>
          <w:p w14:paraId="06AEA5FA" w14:textId="77777777" w:rsidR="00FB3CFA" w:rsidRPr="00241028" w:rsidRDefault="00FB3CFA"/>
        </w:tc>
        <w:tc>
          <w:tcPr>
            <w:tcW w:w="855" w:type="dxa"/>
            <w:noWrap/>
            <w:hideMark/>
          </w:tcPr>
          <w:p w14:paraId="75220F88" w14:textId="77777777" w:rsidR="00FB3CFA" w:rsidRPr="00241028" w:rsidRDefault="00FB3CFA"/>
        </w:tc>
        <w:tc>
          <w:tcPr>
            <w:tcW w:w="855" w:type="dxa"/>
            <w:noWrap/>
            <w:hideMark/>
          </w:tcPr>
          <w:p w14:paraId="36BAB896" w14:textId="77777777" w:rsidR="00FB3CFA" w:rsidRPr="00241028" w:rsidRDefault="00FB3CFA"/>
        </w:tc>
        <w:tc>
          <w:tcPr>
            <w:tcW w:w="855" w:type="dxa"/>
            <w:noWrap/>
            <w:hideMark/>
          </w:tcPr>
          <w:p w14:paraId="344826CA" w14:textId="77777777" w:rsidR="00FB3CFA" w:rsidRPr="00241028" w:rsidRDefault="00FB3CFA"/>
        </w:tc>
        <w:tc>
          <w:tcPr>
            <w:tcW w:w="855" w:type="dxa"/>
            <w:noWrap/>
            <w:hideMark/>
          </w:tcPr>
          <w:p w14:paraId="4F04D41F" w14:textId="77777777" w:rsidR="00FB3CFA" w:rsidRPr="00241028" w:rsidRDefault="00FB3CFA"/>
        </w:tc>
        <w:tc>
          <w:tcPr>
            <w:tcW w:w="855" w:type="dxa"/>
            <w:noWrap/>
            <w:hideMark/>
          </w:tcPr>
          <w:p w14:paraId="074A80B5" w14:textId="77777777" w:rsidR="00FB3CFA" w:rsidRPr="00241028" w:rsidRDefault="00FB3CFA">
            <w:pPr>
              <w:jc w:val="right"/>
              <w:rPr>
                <w:rFonts w:ascii="Calibri" w:hAnsi="Calibri" w:cs="Calibri"/>
                <w:color w:val="000000"/>
              </w:rPr>
            </w:pPr>
            <w:r w:rsidRPr="00241028">
              <w:rPr>
                <w:rFonts w:ascii="Calibri" w:hAnsi="Calibri" w:cs="Calibri"/>
                <w:color w:val="000000"/>
              </w:rPr>
              <w:t>232</w:t>
            </w:r>
          </w:p>
        </w:tc>
        <w:tc>
          <w:tcPr>
            <w:tcW w:w="855" w:type="dxa"/>
            <w:noWrap/>
            <w:hideMark/>
          </w:tcPr>
          <w:p w14:paraId="50385241" w14:textId="77777777" w:rsidR="00FB3CFA" w:rsidRPr="00241028" w:rsidRDefault="00FB3CFA">
            <w:pPr>
              <w:jc w:val="right"/>
              <w:rPr>
                <w:rFonts w:ascii="Calibri" w:hAnsi="Calibri" w:cs="Calibri"/>
                <w:color w:val="000000"/>
              </w:rPr>
            </w:pPr>
            <w:r w:rsidRPr="00241028">
              <w:rPr>
                <w:rFonts w:ascii="Calibri" w:hAnsi="Calibri" w:cs="Calibri"/>
                <w:color w:val="000000"/>
              </w:rPr>
              <w:t>231</w:t>
            </w:r>
          </w:p>
        </w:tc>
        <w:tc>
          <w:tcPr>
            <w:tcW w:w="855" w:type="dxa"/>
            <w:noWrap/>
            <w:hideMark/>
          </w:tcPr>
          <w:p w14:paraId="1BB871CA" w14:textId="77777777" w:rsidR="00FB3CFA" w:rsidRPr="00241028" w:rsidRDefault="00FB3CFA">
            <w:pPr>
              <w:jc w:val="right"/>
              <w:rPr>
                <w:rFonts w:ascii="Calibri" w:hAnsi="Calibri" w:cs="Calibri"/>
                <w:color w:val="000000"/>
              </w:rPr>
            </w:pPr>
            <w:r w:rsidRPr="00241028">
              <w:rPr>
                <w:rFonts w:ascii="Calibri" w:hAnsi="Calibri" w:cs="Calibri"/>
                <w:color w:val="000000"/>
              </w:rPr>
              <w:t>216</w:t>
            </w:r>
          </w:p>
        </w:tc>
        <w:tc>
          <w:tcPr>
            <w:tcW w:w="855" w:type="dxa"/>
            <w:noWrap/>
            <w:hideMark/>
          </w:tcPr>
          <w:p w14:paraId="0DF2149F" w14:textId="77777777" w:rsidR="00FB3CFA" w:rsidRPr="00241028" w:rsidRDefault="00FB3CFA">
            <w:pPr>
              <w:jc w:val="right"/>
              <w:rPr>
                <w:rFonts w:ascii="Calibri" w:hAnsi="Calibri" w:cs="Calibri"/>
                <w:b/>
                <w:bCs/>
              </w:rPr>
            </w:pPr>
            <w:r w:rsidRPr="00241028">
              <w:rPr>
                <w:rFonts w:ascii="Calibri" w:hAnsi="Calibri" w:cs="Calibri"/>
                <w:b/>
                <w:bCs/>
              </w:rPr>
              <w:t>679</w:t>
            </w:r>
          </w:p>
        </w:tc>
      </w:tr>
      <w:tr w:rsidR="008A15CD" w:rsidRPr="00241028" w14:paraId="14C775E9" w14:textId="77777777" w:rsidTr="008A15CD">
        <w:trPr>
          <w:trHeight w:val="300"/>
        </w:trPr>
        <w:tc>
          <w:tcPr>
            <w:tcW w:w="1525" w:type="dxa"/>
            <w:noWrap/>
            <w:hideMark/>
          </w:tcPr>
          <w:p w14:paraId="7E820F11" w14:textId="5F7C9235"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B</w:t>
            </w:r>
          </w:p>
        </w:tc>
        <w:tc>
          <w:tcPr>
            <w:tcW w:w="855" w:type="dxa"/>
            <w:noWrap/>
            <w:hideMark/>
          </w:tcPr>
          <w:p w14:paraId="5E88F0D7" w14:textId="77777777" w:rsidR="00FB3CFA" w:rsidRPr="00241028" w:rsidRDefault="00FB3CFA">
            <w:pPr>
              <w:jc w:val="right"/>
              <w:rPr>
                <w:rFonts w:ascii="Calibri" w:hAnsi="Calibri" w:cs="Calibri"/>
                <w:color w:val="000000"/>
              </w:rPr>
            </w:pPr>
            <w:r w:rsidRPr="00241028">
              <w:rPr>
                <w:rFonts w:ascii="Calibri" w:hAnsi="Calibri" w:cs="Calibri"/>
                <w:color w:val="000000"/>
              </w:rPr>
              <w:t>234</w:t>
            </w:r>
          </w:p>
        </w:tc>
        <w:tc>
          <w:tcPr>
            <w:tcW w:w="855" w:type="dxa"/>
            <w:noWrap/>
            <w:hideMark/>
          </w:tcPr>
          <w:p w14:paraId="468C5713" w14:textId="77777777" w:rsidR="00FB3CFA" w:rsidRPr="00241028" w:rsidRDefault="00FB3CFA">
            <w:pPr>
              <w:jc w:val="right"/>
              <w:rPr>
                <w:rFonts w:ascii="Calibri" w:hAnsi="Calibri" w:cs="Calibri"/>
                <w:color w:val="000000"/>
              </w:rPr>
            </w:pPr>
            <w:r w:rsidRPr="00241028">
              <w:rPr>
                <w:rFonts w:ascii="Calibri" w:hAnsi="Calibri" w:cs="Calibri"/>
                <w:color w:val="000000"/>
              </w:rPr>
              <w:t>182</w:t>
            </w:r>
          </w:p>
        </w:tc>
        <w:tc>
          <w:tcPr>
            <w:tcW w:w="855" w:type="dxa"/>
            <w:noWrap/>
            <w:hideMark/>
          </w:tcPr>
          <w:p w14:paraId="10F54E1F" w14:textId="77777777" w:rsidR="00FB3CFA" w:rsidRPr="00241028" w:rsidRDefault="00FB3CFA">
            <w:pPr>
              <w:jc w:val="right"/>
              <w:rPr>
                <w:rFonts w:ascii="Calibri" w:hAnsi="Calibri" w:cs="Calibri"/>
                <w:color w:val="000000"/>
              </w:rPr>
            </w:pPr>
            <w:r w:rsidRPr="00241028">
              <w:rPr>
                <w:rFonts w:ascii="Calibri" w:hAnsi="Calibri" w:cs="Calibri"/>
                <w:color w:val="000000"/>
              </w:rPr>
              <w:t>97</w:t>
            </w:r>
          </w:p>
        </w:tc>
        <w:tc>
          <w:tcPr>
            <w:tcW w:w="855" w:type="dxa"/>
            <w:noWrap/>
            <w:hideMark/>
          </w:tcPr>
          <w:p w14:paraId="2DC2A30D" w14:textId="77777777" w:rsidR="00FB3CFA" w:rsidRPr="00241028" w:rsidRDefault="00FB3CFA">
            <w:pPr>
              <w:jc w:val="right"/>
              <w:rPr>
                <w:rFonts w:ascii="Calibri" w:hAnsi="Calibri" w:cs="Calibri"/>
                <w:color w:val="000000"/>
              </w:rPr>
            </w:pPr>
            <w:r w:rsidRPr="00241028">
              <w:rPr>
                <w:rFonts w:ascii="Calibri" w:hAnsi="Calibri" w:cs="Calibri"/>
                <w:color w:val="000000"/>
              </w:rPr>
              <w:t>239</w:t>
            </w:r>
          </w:p>
        </w:tc>
        <w:tc>
          <w:tcPr>
            <w:tcW w:w="855" w:type="dxa"/>
            <w:noWrap/>
            <w:hideMark/>
          </w:tcPr>
          <w:p w14:paraId="1EF5EE82" w14:textId="77777777" w:rsidR="00FB3CFA" w:rsidRPr="00241028" w:rsidRDefault="00FB3CFA">
            <w:pPr>
              <w:jc w:val="right"/>
              <w:rPr>
                <w:rFonts w:ascii="Calibri" w:hAnsi="Calibri" w:cs="Calibri"/>
                <w:color w:val="000000"/>
              </w:rPr>
            </w:pPr>
            <w:r w:rsidRPr="00241028">
              <w:rPr>
                <w:rFonts w:ascii="Calibri" w:hAnsi="Calibri" w:cs="Calibri"/>
                <w:color w:val="000000"/>
              </w:rPr>
              <w:t>180</w:t>
            </w:r>
          </w:p>
        </w:tc>
        <w:tc>
          <w:tcPr>
            <w:tcW w:w="855" w:type="dxa"/>
            <w:noWrap/>
            <w:hideMark/>
          </w:tcPr>
          <w:p w14:paraId="5BCBC153" w14:textId="77777777" w:rsidR="00FB3CFA" w:rsidRPr="00241028" w:rsidRDefault="00FB3CFA">
            <w:pPr>
              <w:jc w:val="right"/>
              <w:rPr>
                <w:rFonts w:ascii="Calibri" w:hAnsi="Calibri" w:cs="Calibri"/>
                <w:color w:val="000000"/>
              </w:rPr>
            </w:pPr>
            <w:r w:rsidRPr="00241028">
              <w:rPr>
                <w:rFonts w:ascii="Calibri" w:hAnsi="Calibri" w:cs="Calibri"/>
                <w:color w:val="000000"/>
              </w:rPr>
              <w:t>228</w:t>
            </w:r>
          </w:p>
        </w:tc>
        <w:tc>
          <w:tcPr>
            <w:tcW w:w="855" w:type="dxa"/>
            <w:noWrap/>
            <w:hideMark/>
          </w:tcPr>
          <w:p w14:paraId="32C46DA9" w14:textId="77777777" w:rsidR="00FB3CFA" w:rsidRPr="00241028" w:rsidRDefault="00FB3CFA">
            <w:pPr>
              <w:jc w:val="right"/>
              <w:rPr>
                <w:rFonts w:ascii="Calibri" w:hAnsi="Calibri" w:cs="Calibri"/>
                <w:color w:val="000000"/>
              </w:rPr>
            </w:pPr>
            <w:r w:rsidRPr="00241028">
              <w:rPr>
                <w:rFonts w:ascii="Calibri" w:hAnsi="Calibri" w:cs="Calibri"/>
                <w:color w:val="000000"/>
              </w:rPr>
              <w:t>62</w:t>
            </w:r>
          </w:p>
        </w:tc>
        <w:tc>
          <w:tcPr>
            <w:tcW w:w="855" w:type="dxa"/>
            <w:noWrap/>
            <w:hideMark/>
          </w:tcPr>
          <w:p w14:paraId="34AFC470" w14:textId="77777777" w:rsidR="00FB3CFA" w:rsidRPr="00241028" w:rsidRDefault="00FB3CFA">
            <w:pPr>
              <w:jc w:val="right"/>
              <w:rPr>
                <w:rFonts w:ascii="Calibri" w:hAnsi="Calibri" w:cs="Calibri"/>
                <w:color w:val="000000"/>
              </w:rPr>
            </w:pPr>
          </w:p>
        </w:tc>
        <w:tc>
          <w:tcPr>
            <w:tcW w:w="855" w:type="dxa"/>
            <w:noWrap/>
            <w:hideMark/>
          </w:tcPr>
          <w:p w14:paraId="560FC092" w14:textId="77777777" w:rsidR="00FB3CFA" w:rsidRPr="00241028" w:rsidRDefault="00FB3CFA">
            <w:pPr>
              <w:jc w:val="right"/>
              <w:rPr>
                <w:rFonts w:ascii="Calibri" w:hAnsi="Calibri" w:cs="Calibri"/>
                <w:color w:val="000000"/>
              </w:rPr>
            </w:pPr>
            <w:r w:rsidRPr="00241028">
              <w:rPr>
                <w:rFonts w:ascii="Calibri" w:hAnsi="Calibri" w:cs="Calibri"/>
                <w:color w:val="000000"/>
              </w:rPr>
              <w:t>212</w:t>
            </w:r>
          </w:p>
        </w:tc>
        <w:tc>
          <w:tcPr>
            <w:tcW w:w="855" w:type="dxa"/>
            <w:noWrap/>
            <w:hideMark/>
          </w:tcPr>
          <w:p w14:paraId="355B909C" w14:textId="77777777" w:rsidR="00FB3CFA" w:rsidRPr="00241028" w:rsidRDefault="00FB3CFA">
            <w:pPr>
              <w:jc w:val="right"/>
              <w:rPr>
                <w:rFonts w:ascii="Calibri" w:hAnsi="Calibri" w:cs="Calibri"/>
                <w:b/>
                <w:bCs/>
              </w:rPr>
            </w:pPr>
            <w:r w:rsidRPr="00241028">
              <w:rPr>
                <w:rFonts w:ascii="Calibri" w:hAnsi="Calibri" w:cs="Calibri"/>
                <w:b/>
                <w:bCs/>
              </w:rPr>
              <w:t>1434</w:t>
            </w:r>
          </w:p>
        </w:tc>
      </w:tr>
      <w:tr w:rsidR="008A15CD" w:rsidRPr="00241028" w14:paraId="43C6D8B3" w14:textId="77777777" w:rsidTr="008A15CD">
        <w:trPr>
          <w:trHeight w:val="300"/>
        </w:trPr>
        <w:tc>
          <w:tcPr>
            <w:tcW w:w="1525" w:type="dxa"/>
            <w:noWrap/>
            <w:hideMark/>
          </w:tcPr>
          <w:p w14:paraId="430318D4" w14:textId="72CBD0D2"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C</w:t>
            </w:r>
          </w:p>
        </w:tc>
        <w:tc>
          <w:tcPr>
            <w:tcW w:w="855" w:type="dxa"/>
            <w:noWrap/>
            <w:hideMark/>
          </w:tcPr>
          <w:p w14:paraId="68DC44CB" w14:textId="77777777" w:rsidR="00FB3CFA" w:rsidRPr="00241028" w:rsidRDefault="00FB3CFA">
            <w:pPr>
              <w:jc w:val="right"/>
              <w:rPr>
                <w:rFonts w:ascii="Calibri" w:hAnsi="Calibri" w:cs="Calibri"/>
                <w:color w:val="000000"/>
              </w:rPr>
            </w:pPr>
            <w:r w:rsidRPr="00241028">
              <w:rPr>
                <w:rFonts w:ascii="Calibri" w:hAnsi="Calibri" w:cs="Calibri"/>
                <w:color w:val="000000"/>
              </w:rPr>
              <w:t>203</w:t>
            </w:r>
          </w:p>
        </w:tc>
        <w:tc>
          <w:tcPr>
            <w:tcW w:w="855" w:type="dxa"/>
            <w:noWrap/>
            <w:hideMark/>
          </w:tcPr>
          <w:p w14:paraId="65482065" w14:textId="77777777" w:rsidR="00FB3CFA" w:rsidRPr="00241028" w:rsidRDefault="00FB3CFA">
            <w:pPr>
              <w:jc w:val="right"/>
              <w:rPr>
                <w:rFonts w:ascii="Calibri" w:hAnsi="Calibri" w:cs="Calibri"/>
                <w:color w:val="000000"/>
              </w:rPr>
            </w:pPr>
            <w:r w:rsidRPr="00241028">
              <w:rPr>
                <w:rFonts w:ascii="Calibri" w:hAnsi="Calibri" w:cs="Calibri"/>
                <w:color w:val="000000"/>
              </w:rPr>
              <w:t>226</w:t>
            </w:r>
          </w:p>
        </w:tc>
        <w:tc>
          <w:tcPr>
            <w:tcW w:w="855" w:type="dxa"/>
            <w:noWrap/>
            <w:hideMark/>
          </w:tcPr>
          <w:p w14:paraId="1B0FBE2D" w14:textId="77777777" w:rsidR="00FB3CFA" w:rsidRPr="00241028" w:rsidRDefault="00FB3CFA">
            <w:pPr>
              <w:jc w:val="right"/>
              <w:rPr>
                <w:rFonts w:ascii="Calibri" w:hAnsi="Calibri" w:cs="Calibri"/>
                <w:color w:val="000000"/>
              </w:rPr>
            </w:pPr>
            <w:r w:rsidRPr="00241028">
              <w:rPr>
                <w:rFonts w:ascii="Calibri" w:hAnsi="Calibri" w:cs="Calibri"/>
                <w:color w:val="000000"/>
              </w:rPr>
              <w:t>110</w:t>
            </w:r>
          </w:p>
        </w:tc>
        <w:tc>
          <w:tcPr>
            <w:tcW w:w="855" w:type="dxa"/>
            <w:noWrap/>
            <w:hideMark/>
          </w:tcPr>
          <w:p w14:paraId="45FF8503" w14:textId="77777777" w:rsidR="00FB3CFA" w:rsidRPr="00241028" w:rsidRDefault="00FB3CFA">
            <w:pPr>
              <w:jc w:val="right"/>
              <w:rPr>
                <w:rFonts w:ascii="Calibri" w:hAnsi="Calibri" w:cs="Calibri"/>
                <w:color w:val="000000"/>
              </w:rPr>
            </w:pPr>
          </w:p>
        </w:tc>
        <w:tc>
          <w:tcPr>
            <w:tcW w:w="855" w:type="dxa"/>
            <w:noWrap/>
            <w:hideMark/>
          </w:tcPr>
          <w:p w14:paraId="769E948F" w14:textId="77777777" w:rsidR="00FB3CFA" w:rsidRPr="00241028" w:rsidRDefault="00FB3CFA"/>
        </w:tc>
        <w:tc>
          <w:tcPr>
            <w:tcW w:w="855" w:type="dxa"/>
            <w:noWrap/>
            <w:hideMark/>
          </w:tcPr>
          <w:p w14:paraId="3CB6354D" w14:textId="77777777" w:rsidR="00FB3CFA" w:rsidRPr="00241028" w:rsidRDefault="00FB3CFA"/>
        </w:tc>
        <w:tc>
          <w:tcPr>
            <w:tcW w:w="855" w:type="dxa"/>
            <w:noWrap/>
            <w:hideMark/>
          </w:tcPr>
          <w:p w14:paraId="35278E7C" w14:textId="77777777" w:rsidR="00FB3CFA" w:rsidRPr="00241028" w:rsidRDefault="00FB3CFA"/>
        </w:tc>
        <w:tc>
          <w:tcPr>
            <w:tcW w:w="855" w:type="dxa"/>
            <w:noWrap/>
            <w:hideMark/>
          </w:tcPr>
          <w:p w14:paraId="4991F7C6" w14:textId="77777777" w:rsidR="00FB3CFA" w:rsidRPr="00241028" w:rsidRDefault="00FB3CFA"/>
        </w:tc>
        <w:tc>
          <w:tcPr>
            <w:tcW w:w="855" w:type="dxa"/>
            <w:noWrap/>
            <w:hideMark/>
          </w:tcPr>
          <w:p w14:paraId="7FDB40C4" w14:textId="77777777" w:rsidR="00FB3CFA" w:rsidRPr="00241028" w:rsidRDefault="00FB3CFA"/>
        </w:tc>
        <w:tc>
          <w:tcPr>
            <w:tcW w:w="855" w:type="dxa"/>
            <w:noWrap/>
            <w:hideMark/>
          </w:tcPr>
          <w:p w14:paraId="1950973E" w14:textId="77777777" w:rsidR="00FB3CFA" w:rsidRPr="00241028" w:rsidRDefault="00FB3CFA">
            <w:pPr>
              <w:jc w:val="right"/>
              <w:rPr>
                <w:rFonts w:ascii="Calibri" w:hAnsi="Calibri" w:cs="Calibri"/>
                <w:b/>
                <w:bCs/>
              </w:rPr>
            </w:pPr>
            <w:r w:rsidRPr="00241028">
              <w:rPr>
                <w:rFonts w:ascii="Calibri" w:hAnsi="Calibri" w:cs="Calibri"/>
                <w:b/>
                <w:bCs/>
              </w:rPr>
              <w:t>539</w:t>
            </w:r>
          </w:p>
        </w:tc>
      </w:tr>
      <w:tr w:rsidR="008A15CD" w:rsidRPr="00241028" w14:paraId="26AE616E" w14:textId="77777777" w:rsidTr="008A15CD">
        <w:trPr>
          <w:trHeight w:val="300"/>
        </w:trPr>
        <w:tc>
          <w:tcPr>
            <w:tcW w:w="1525" w:type="dxa"/>
            <w:noWrap/>
            <w:hideMark/>
          </w:tcPr>
          <w:p w14:paraId="3E742731" w14:textId="77777777" w:rsidR="00FB3CFA" w:rsidRPr="00241028" w:rsidRDefault="00FB3CFA">
            <w:pPr>
              <w:rPr>
                <w:rFonts w:ascii="Calibri" w:hAnsi="Calibri" w:cs="Calibri"/>
                <w:b/>
                <w:bCs/>
                <w:color w:val="000000"/>
              </w:rPr>
            </w:pPr>
            <w:r w:rsidRPr="00241028">
              <w:rPr>
                <w:rFonts w:ascii="Calibri" w:hAnsi="Calibri" w:cs="Calibri"/>
                <w:b/>
                <w:bCs/>
                <w:color w:val="000000"/>
              </w:rPr>
              <w:t>GA</w:t>
            </w:r>
          </w:p>
        </w:tc>
        <w:tc>
          <w:tcPr>
            <w:tcW w:w="855" w:type="dxa"/>
            <w:noWrap/>
          </w:tcPr>
          <w:p w14:paraId="09104651" w14:textId="65E9CDAF" w:rsidR="00FB3CFA" w:rsidRPr="00241028" w:rsidRDefault="00FB3CFA">
            <w:pPr>
              <w:jc w:val="right"/>
              <w:rPr>
                <w:rFonts w:ascii="Calibri" w:hAnsi="Calibri" w:cs="Calibri"/>
                <w:b/>
                <w:bCs/>
                <w:color w:val="000000"/>
              </w:rPr>
            </w:pPr>
          </w:p>
        </w:tc>
        <w:tc>
          <w:tcPr>
            <w:tcW w:w="855" w:type="dxa"/>
            <w:noWrap/>
          </w:tcPr>
          <w:p w14:paraId="506637CA" w14:textId="423AD428" w:rsidR="00FB3CFA" w:rsidRPr="00241028" w:rsidRDefault="00FB3CFA">
            <w:pPr>
              <w:jc w:val="right"/>
              <w:rPr>
                <w:rFonts w:ascii="Calibri" w:hAnsi="Calibri" w:cs="Calibri"/>
                <w:b/>
                <w:bCs/>
                <w:color w:val="000000"/>
              </w:rPr>
            </w:pPr>
          </w:p>
        </w:tc>
        <w:tc>
          <w:tcPr>
            <w:tcW w:w="855" w:type="dxa"/>
            <w:noWrap/>
          </w:tcPr>
          <w:p w14:paraId="7C771A38" w14:textId="01089B4F" w:rsidR="00FB3CFA" w:rsidRPr="00241028" w:rsidRDefault="00FB3CFA">
            <w:pPr>
              <w:jc w:val="right"/>
              <w:rPr>
                <w:rFonts w:ascii="Calibri" w:hAnsi="Calibri" w:cs="Calibri"/>
                <w:b/>
                <w:bCs/>
                <w:color w:val="000000"/>
              </w:rPr>
            </w:pPr>
          </w:p>
        </w:tc>
        <w:tc>
          <w:tcPr>
            <w:tcW w:w="855" w:type="dxa"/>
            <w:noWrap/>
          </w:tcPr>
          <w:p w14:paraId="0035CE62" w14:textId="536C6918" w:rsidR="00FB3CFA" w:rsidRPr="00241028" w:rsidRDefault="00FB3CFA">
            <w:pPr>
              <w:jc w:val="right"/>
              <w:rPr>
                <w:rFonts w:ascii="Calibri" w:hAnsi="Calibri" w:cs="Calibri"/>
                <w:b/>
                <w:bCs/>
                <w:color w:val="000000"/>
              </w:rPr>
            </w:pPr>
          </w:p>
        </w:tc>
        <w:tc>
          <w:tcPr>
            <w:tcW w:w="855" w:type="dxa"/>
            <w:noWrap/>
          </w:tcPr>
          <w:p w14:paraId="2B3B38C7" w14:textId="444CDAA3" w:rsidR="00FB3CFA" w:rsidRPr="00241028" w:rsidRDefault="00FB3CFA">
            <w:pPr>
              <w:jc w:val="right"/>
              <w:rPr>
                <w:rFonts w:ascii="Calibri" w:hAnsi="Calibri" w:cs="Calibri"/>
                <w:b/>
                <w:bCs/>
                <w:color w:val="000000"/>
              </w:rPr>
            </w:pPr>
          </w:p>
        </w:tc>
        <w:tc>
          <w:tcPr>
            <w:tcW w:w="855" w:type="dxa"/>
            <w:noWrap/>
          </w:tcPr>
          <w:p w14:paraId="19FE0675" w14:textId="4932FE26" w:rsidR="00FB3CFA" w:rsidRPr="00241028" w:rsidRDefault="00FB3CFA">
            <w:pPr>
              <w:jc w:val="right"/>
              <w:rPr>
                <w:rFonts w:ascii="Calibri" w:hAnsi="Calibri" w:cs="Calibri"/>
                <w:b/>
                <w:bCs/>
                <w:color w:val="000000"/>
              </w:rPr>
            </w:pPr>
          </w:p>
        </w:tc>
        <w:tc>
          <w:tcPr>
            <w:tcW w:w="855" w:type="dxa"/>
            <w:noWrap/>
          </w:tcPr>
          <w:p w14:paraId="414A8867" w14:textId="6FA28771" w:rsidR="00FB3CFA" w:rsidRPr="00241028" w:rsidRDefault="00FB3CFA">
            <w:pPr>
              <w:jc w:val="right"/>
              <w:rPr>
                <w:rFonts w:ascii="Calibri" w:hAnsi="Calibri" w:cs="Calibri"/>
                <w:b/>
                <w:bCs/>
                <w:color w:val="000000"/>
              </w:rPr>
            </w:pPr>
          </w:p>
        </w:tc>
        <w:tc>
          <w:tcPr>
            <w:tcW w:w="855" w:type="dxa"/>
            <w:noWrap/>
          </w:tcPr>
          <w:p w14:paraId="635F9F59" w14:textId="77777777" w:rsidR="00FB3CFA" w:rsidRPr="00241028" w:rsidRDefault="00FB3CFA">
            <w:pPr>
              <w:jc w:val="right"/>
              <w:rPr>
                <w:rFonts w:ascii="Calibri" w:hAnsi="Calibri" w:cs="Calibri"/>
                <w:b/>
                <w:bCs/>
                <w:color w:val="000000"/>
              </w:rPr>
            </w:pPr>
          </w:p>
        </w:tc>
        <w:tc>
          <w:tcPr>
            <w:tcW w:w="855" w:type="dxa"/>
            <w:noWrap/>
          </w:tcPr>
          <w:p w14:paraId="6671018E" w14:textId="77777777" w:rsidR="00FB3CFA" w:rsidRPr="00241028" w:rsidRDefault="00FB3CFA"/>
        </w:tc>
        <w:tc>
          <w:tcPr>
            <w:tcW w:w="855" w:type="dxa"/>
            <w:noWrap/>
          </w:tcPr>
          <w:p w14:paraId="185597D4" w14:textId="1DB97AA3" w:rsidR="00FB3CFA" w:rsidRPr="00241028" w:rsidRDefault="00FB3CFA">
            <w:pPr>
              <w:jc w:val="right"/>
              <w:rPr>
                <w:rFonts w:ascii="Calibri" w:hAnsi="Calibri" w:cs="Calibri"/>
                <w:b/>
                <w:bCs/>
              </w:rPr>
            </w:pPr>
          </w:p>
        </w:tc>
      </w:tr>
      <w:tr w:rsidR="008A15CD" w:rsidRPr="00241028" w14:paraId="7613217F" w14:textId="77777777" w:rsidTr="008A15CD">
        <w:trPr>
          <w:trHeight w:val="300"/>
        </w:trPr>
        <w:tc>
          <w:tcPr>
            <w:tcW w:w="1525" w:type="dxa"/>
            <w:noWrap/>
            <w:hideMark/>
          </w:tcPr>
          <w:p w14:paraId="0ADC8265" w14:textId="7EBF3665"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48831077" w14:textId="77777777" w:rsidR="00FB3CFA" w:rsidRPr="00241028" w:rsidRDefault="00FB3CFA">
            <w:pPr>
              <w:ind w:firstLineChars="100" w:firstLine="240"/>
              <w:rPr>
                <w:rFonts w:ascii="Calibri" w:hAnsi="Calibri" w:cs="Calibri"/>
                <w:color w:val="000000"/>
              </w:rPr>
            </w:pPr>
          </w:p>
        </w:tc>
        <w:tc>
          <w:tcPr>
            <w:tcW w:w="855" w:type="dxa"/>
            <w:noWrap/>
            <w:hideMark/>
          </w:tcPr>
          <w:p w14:paraId="671B92C6" w14:textId="77777777" w:rsidR="00FB3CFA" w:rsidRPr="00241028" w:rsidRDefault="00FB3CFA"/>
        </w:tc>
        <w:tc>
          <w:tcPr>
            <w:tcW w:w="855" w:type="dxa"/>
            <w:noWrap/>
            <w:hideMark/>
          </w:tcPr>
          <w:p w14:paraId="27DAA533" w14:textId="77777777" w:rsidR="00FB3CFA" w:rsidRPr="00241028" w:rsidRDefault="00FB3CFA">
            <w:pPr>
              <w:jc w:val="right"/>
              <w:rPr>
                <w:rFonts w:ascii="Calibri" w:hAnsi="Calibri" w:cs="Calibri"/>
                <w:color w:val="000000"/>
              </w:rPr>
            </w:pPr>
            <w:r w:rsidRPr="00241028">
              <w:rPr>
                <w:rFonts w:ascii="Calibri" w:hAnsi="Calibri" w:cs="Calibri"/>
                <w:color w:val="000000"/>
              </w:rPr>
              <w:t>194</w:t>
            </w:r>
          </w:p>
        </w:tc>
        <w:tc>
          <w:tcPr>
            <w:tcW w:w="855" w:type="dxa"/>
            <w:noWrap/>
            <w:hideMark/>
          </w:tcPr>
          <w:p w14:paraId="0A006541"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4C392C47" w14:textId="77777777" w:rsidR="00FB3CFA" w:rsidRPr="00241028" w:rsidRDefault="00FB3CFA">
            <w:pPr>
              <w:jc w:val="right"/>
              <w:rPr>
                <w:rFonts w:ascii="Calibri" w:hAnsi="Calibri" w:cs="Calibri"/>
                <w:color w:val="000000"/>
              </w:rPr>
            </w:pPr>
            <w:r w:rsidRPr="00241028">
              <w:rPr>
                <w:rFonts w:ascii="Calibri" w:hAnsi="Calibri" w:cs="Calibri"/>
                <w:color w:val="000000"/>
              </w:rPr>
              <w:t>228</w:t>
            </w:r>
          </w:p>
        </w:tc>
        <w:tc>
          <w:tcPr>
            <w:tcW w:w="855" w:type="dxa"/>
            <w:noWrap/>
            <w:hideMark/>
          </w:tcPr>
          <w:p w14:paraId="48648C70"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546C8D10" w14:textId="77777777" w:rsidR="00FB3CFA" w:rsidRPr="00241028" w:rsidRDefault="00FB3CFA">
            <w:pPr>
              <w:jc w:val="right"/>
              <w:rPr>
                <w:rFonts w:ascii="Calibri" w:hAnsi="Calibri" w:cs="Calibri"/>
                <w:color w:val="000000"/>
              </w:rPr>
            </w:pPr>
            <w:r w:rsidRPr="00241028">
              <w:rPr>
                <w:rFonts w:ascii="Calibri" w:hAnsi="Calibri" w:cs="Calibri"/>
                <w:color w:val="000000"/>
              </w:rPr>
              <w:t>138</w:t>
            </w:r>
          </w:p>
        </w:tc>
        <w:tc>
          <w:tcPr>
            <w:tcW w:w="855" w:type="dxa"/>
            <w:noWrap/>
            <w:hideMark/>
          </w:tcPr>
          <w:p w14:paraId="636C79A0" w14:textId="77777777" w:rsidR="00FB3CFA" w:rsidRPr="00241028" w:rsidRDefault="00FB3CFA">
            <w:pPr>
              <w:jc w:val="right"/>
              <w:rPr>
                <w:rFonts w:ascii="Calibri" w:hAnsi="Calibri" w:cs="Calibri"/>
                <w:color w:val="000000"/>
              </w:rPr>
            </w:pPr>
          </w:p>
        </w:tc>
        <w:tc>
          <w:tcPr>
            <w:tcW w:w="855" w:type="dxa"/>
            <w:noWrap/>
            <w:hideMark/>
          </w:tcPr>
          <w:p w14:paraId="5382CEA8" w14:textId="77777777" w:rsidR="00FB3CFA" w:rsidRPr="00241028" w:rsidRDefault="00FB3CFA"/>
        </w:tc>
        <w:tc>
          <w:tcPr>
            <w:tcW w:w="855" w:type="dxa"/>
            <w:noWrap/>
            <w:hideMark/>
          </w:tcPr>
          <w:p w14:paraId="5C3EF392" w14:textId="77777777" w:rsidR="00FB3CFA" w:rsidRPr="00241028" w:rsidRDefault="00FB3CFA">
            <w:pPr>
              <w:jc w:val="right"/>
              <w:rPr>
                <w:rFonts w:ascii="Calibri" w:hAnsi="Calibri" w:cs="Calibri"/>
                <w:b/>
                <w:bCs/>
              </w:rPr>
            </w:pPr>
            <w:r w:rsidRPr="00241028">
              <w:rPr>
                <w:rFonts w:ascii="Calibri" w:hAnsi="Calibri" w:cs="Calibri"/>
                <w:b/>
                <w:bCs/>
              </w:rPr>
              <w:t>1026</w:t>
            </w:r>
          </w:p>
        </w:tc>
      </w:tr>
      <w:tr w:rsidR="008A15CD" w:rsidRPr="00241028" w14:paraId="40A0B3DF" w14:textId="77777777" w:rsidTr="008A15CD">
        <w:trPr>
          <w:trHeight w:val="300"/>
        </w:trPr>
        <w:tc>
          <w:tcPr>
            <w:tcW w:w="1525" w:type="dxa"/>
            <w:noWrap/>
            <w:hideMark/>
          </w:tcPr>
          <w:p w14:paraId="56F8EFD5" w14:textId="4BCF024E"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B</w:t>
            </w:r>
          </w:p>
        </w:tc>
        <w:tc>
          <w:tcPr>
            <w:tcW w:w="855" w:type="dxa"/>
            <w:noWrap/>
            <w:hideMark/>
          </w:tcPr>
          <w:p w14:paraId="2715B165" w14:textId="77777777" w:rsidR="00FB3CFA" w:rsidRPr="00241028" w:rsidRDefault="00FB3CFA">
            <w:pPr>
              <w:jc w:val="right"/>
              <w:rPr>
                <w:rFonts w:ascii="Calibri" w:hAnsi="Calibri" w:cs="Calibri"/>
                <w:color w:val="000000"/>
              </w:rPr>
            </w:pPr>
            <w:r w:rsidRPr="00241028">
              <w:rPr>
                <w:rFonts w:ascii="Calibri" w:hAnsi="Calibri" w:cs="Calibri"/>
                <w:color w:val="000000"/>
              </w:rPr>
              <w:t>181</w:t>
            </w:r>
          </w:p>
        </w:tc>
        <w:tc>
          <w:tcPr>
            <w:tcW w:w="855" w:type="dxa"/>
            <w:noWrap/>
            <w:hideMark/>
          </w:tcPr>
          <w:p w14:paraId="06434291" w14:textId="77777777" w:rsidR="00FB3CFA" w:rsidRPr="00241028" w:rsidRDefault="00FB3CFA">
            <w:pPr>
              <w:jc w:val="right"/>
              <w:rPr>
                <w:rFonts w:ascii="Calibri" w:hAnsi="Calibri" w:cs="Calibri"/>
                <w:color w:val="000000"/>
              </w:rPr>
            </w:pPr>
            <w:r w:rsidRPr="00241028">
              <w:rPr>
                <w:rFonts w:ascii="Calibri" w:hAnsi="Calibri" w:cs="Calibri"/>
                <w:color w:val="000000"/>
              </w:rPr>
              <w:t>146</w:t>
            </w:r>
          </w:p>
        </w:tc>
        <w:tc>
          <w:tcPr>
            <w:tcW w:w="855" w:type="dxa"/>
            <w:noWrap/>
            <w:hideMark/>
          </w:tcPr>
          <w:p w14:paraId="5D5D641B" w14:textId="77777777" w:rsidR="00FB3CFA" w:rsidRPr="00241028" w:rsidRDefault="00FB3CFA">
            <w:pPr>
              <w:jc w:val="right"/>
              <w:rPr>
                <w:rFonts w:ascii="Calibri" w:hAnsi="Calibri" w:cs="Calibri"/>
                <w:color w:val="000000"/>
              </w:rPr>
            </w:pPr>
          </w:p>
        </w:tc>
        <w:tc>
          <w:tcPr>
            <w:tcW w:w="855" w:type="dxa"/>
            <w:noWrap/>
            <w:hideMark/>
          </w:tcPr>
          <w:p w14:paraId="62D638D2" w14:textId="77777777" w:rsidR="00FB3CFA" w:rsidRPr="00241028" w:rsidRDefault="00FB3CFA"/>
        </w:tc>
        <w:tc>
          <w:tcPr>
            <w:tcW w:w="855" w:type="dxa"/>
            <w:noWrap/>
            <w:hideMark/>
          </w:tcPr>
          <w:p w14:paraId="4F4EC866" w14:textId="77777777" w:rsidR="00FB3CFA" w:rsidRPr="00241028" w:rsidRDefault="00FB3CFA"/>
        </w:tc>
        <w:tc>
          <w:tcPr>
            <w:tcW w:w="855" w:type="dxa"/>
            <w:noWrap/>
            <w:hideMark/>
          </w:tcPr>
          <w:p w14:paraId="1C6AD16A" w14:textId="77777777" w:rsidR="00FB3CFA" w:rsidRPr="00241028" w:rsidRDefault="00FB3CFA"/>
        </w:tc>
        <w:tc>
          <w:tcPr>
            <w:tcW w:w="855" w:type="dxa"/>
            <w:noWrap/>
            <w:hideMark/>
          </w:tcPr>
          <w:p w14:paraId="48F0999D" w14:textId="77777777" w:rsidR="00FB3CFA" w:rsidRPr="00241028" w:rsidRDefault="00FB3CFA"/>
        </w:tc>
        <w:tc>
          <w:tcPr>
            <w:tcW w:w="855" w:type="dxa"/>
            <w:noWrap/>
            <w:hideMark/>
          </w:tcPr>
          <w:p w14:paraId="5141E829" w14:textId="77777777" w:rsidR="00FB3CFA" w:rsidRPr="00241028" w:rsidRDefault="00FB3CFA"/>
        </w:tc>
        <w:tc>
          <w:tcPr>
            <w:tcW w:w="855" w:type="dxa"/>
            <w:noWrap/>
            <w:hideMark/>
          </w:tcPr>
          <w:p w14:paraId="68745BB6" w14:textId="77777777" w:rsidR="00FB3CFA" w:rsidRPr="00241028" w:rsidRDefault="00FB3CFA"/>
        </w:tc>
        <w:tc>
          <w:tcPr>
            <w:tcW w:w="855" w:type="dxa"/>
            <w:noWrap/>
            <w:hideMark/>
          </w:tcPr>
          <w:p w14:paraId="52EF47C2" w14:textId="77777777" w:rsidR="00FB3CFA" w:rsidRPr="00241028" w:rsidRDefault="00FB3CFA">
            <w:pPr>
              <w:jc w:val="right"/>
              <w:rPr>
                <w:rFonts w:ascii="Calibri" w:hAnsi="Calibri" w:cs="Calibri"/>
                <w:b/>
                <w:bCs/>
              </w:rPr>
            </w:pPr>
            <w:r w:rsidRPr="00241028">
              <w:rPr>
                <w:rFonts w:ascii="Calibri" w:hAnsi="Calibri" w:cs="Calibri"/>
                <w:b/>
                <w:bCs/>
              </w:rPr>
              <w:t>327</w:t>
            </w:r>
          </w:p>
        </w:tc>
      </w:tr>
      <w:tr w:rsidR="008A15CD" w:rsidRPr="00241028" w14:paraId="5BE14EEE" w14:textId="77777777" w:rsidTr="00113357">
        <w:trPr>
          <w:trHeight w:val="300"/>
        </w:trPr>
        <w:tc>
          <w:tcPr>
            <w:tcW w:w="1525" w:type="dxa"/>
            <w:noWrap/>
            <w:hideMark/>
          </w:tcPr>
          <w:p w14:paraId="7021360B" w14:textId="77777777" w:rsidR="00FB3CFA" w:rsidRPr="00241028" w:rsidRDefault="00FB3CFA">
            <w:pPr>
              <w:rPr>
                <w:rFonts w:ascii="Calibri" w:hAnsi="Calibri" w:cs="Calibri"/>
                <w:b/>
                <w:bCs/>
                <w:color w:val="000000"/>
              </w:rPr>
            </w:pPr>
            <w:r w:rsidRPr="00241028">
              <w:rPr>
                <w:rFonts w:ascii="Calibri" w:hAnsi="Calibri" w:cs="Calibri"/>
                <w:b/>
                <w:bCs/>
                <w:color w:val="000000"/>
              </w:rPr>
              <w:t>IA</w:t>
            </w:r>
          </w:p>
        </w:tc>
        <w:tc>
          <w:tcPr>
            <w:tcW w:w="855" w:type="dxa"/>
            <w:noWrap/>
          </w:tcPr>
          <w:p w14:paraId="45234180" w14:textId="0F2EEFAE" w:rsidR="00FB3CFA" w:rsidRPr="00241028" w:rsidRDefault="00FB3CFA">
            <w:pPr>
              <w:jc w:val="right"/>
              <w:rPr>
                <w:rFonts w:ascii="Calibri" w:hAnsi="Calibri" w:cs="Calibri"/>
                <w:b/>
                <w:bCs/>
                <w:color w:val="000000"/>
              </w:rPr>
            </w:pPr>
          </w:p>
        </w:tc>
        <w:tc>
          <w:tcPr>
            <w:tcW w:w="855" w:type="dxa"/>
            <w:noWrap/>
          </w:tcPr>
          <w:p w14:paraId="7494AEED" w14:textId="77777777" w:rsidR="00FB3CFA" w:rsidRPr="00241028" w:rsidRDefault="00FB3CFA">
            <w:pPr>
              <w:jc w:val="right"/>
              <w:rPr>
                <w:rFonts w:ascii="Calibri" w:hAnsi="Calibri" w:cs="Calibri"/>
                <w:b/>
                <w:bCs/>
                <w:color w:val="000000"/>
              </w:rPr>
            </w:pPr>
          </w:p>
        </w:tc>
        <w:tc>
          <w:tcPr>
            <w:tcW w:w="855" w:type="dxa"/>
            <w:noWrap/>
          </w:tcPr>
          <w:p w14:paraId="0707BBBA" w14:textId="77777777" w:rsidR="00FB3CFA" w:rsidRPr="00241028" w:rsidRDefault="00FB3CFA"/>
        </w:tc>
        <w:tc>
          <w:tcPr>
            <w:tcW w:w="855" w:type="dxa"/>
            <w:noWrap/>
          </w:tcPr>
          <w:p w14:paraId="4EB98B56" w14:textId="77777777" w:rsidR="00FB3CFA" w:rsidRPr="00241028" w:rsidRDefault="00FB3CFA"/>
        </w:tc>
        <w:tc>
          <w:tcPr>
            <w:tcW w:w="855" w:type="dxa"/>
            <w:noWrap/>
          </w:tcPr>
          <w:p w14:paraId="3F2347FF" w14:textId="77777777" w:rsidR="00FB3CFA" w:rsidRPr="00241028" w:rsidRDefault="00FB3CFA"/>
        </w:tc>
        <w:tc>
          <w:tcPr>
            <w:tcW w:w="855" w:type="dxa"/>
            <w:noWrap/>
          </w:tcPr>
          <w:p w14:paraId="478DCEBD" w14:textId="77777777" w:rsidR="00FB3CFA" w:rsidRPr="00241028" w:rsidRDefault="00FB3CFA"/>
        </w:tc>
        <w:tc>
          <w:tcPr>
            <w:tcW w:w="855" w:type="dxa"/>
            <w:noWrap/>
          </w:tcPr>
          <w:p w14:paraId="2640FEFB" w14:textId="77777777" w:rsidR="00FB3CFA" w:rsidRPr="00241028" w:rsidRDefault="00FB3CFA"/>
        </w:tc>
        <w:tc>
          <w:tcPr>
            <w:tcW w:w="855" w:type="dxa"/>
            <w:noWrap/>
          </w:tcPr>
          <w:p w14:paraId="2682A041" w14:textId="77777777" w:rsidR="00FB3CFA" w:rsidRPr="00241028" w:rsidRDefault="00FB3CFA"/>
        </w:tc>
        <w:tc>
          <w:tcPr>
            <w:tcW w:w="855" w:type="dxa"/>
            <w:noWrap/>
          </w:tcPr>
          <w:p w14:paraId="7C4A9282" w14:textId="77777777" w:rsidR="00FB3CFA" w:rsidRPr="00241028" w:rsidRDefault="00FB3CFA"/>
        </w:tc>
        <w:tc>
          <w:tcPr>
            <w:tcW w:w="855" w:type="dxa"/>
            <w:noWrap/>
          </w:tcPr>
          <w:p w14:paraId="53E38E92" w14:textId="734A947A" w:rsidR="00FB3CFA" w:rsidRPr="00241028" w:rsidRDefault="00FB3CFA">
            <w:pPr>
              <w:jc w:val="right"/>
              <w:rPr>
                <w:rFonts w:ascii="Calibri" w:hAnsi="Calibri" w:cs="Calibri"/>
                <w:b/>
                <w:bCs/>
              </w:rPr>
            </w:pPr>
          </w:p>
        </w:tc>
      </w:tr>
      <w:tr w:rsidR="008A15CD" w:rsidRPr="00241028" w14:paraId="33163951" w14:textId="77777777" w:rsidTr="008A15CD">
        <w:trPr>
          <w:trHeight w:val="300"/>
        </w:trPr>
        <w:tc>
          <w:tcPr>
            <w:tcW w:w="1525" w:type="dxa"/>
            <w:noWrap/>
            <w:hideMark/>
          </w:tcPr>
          <w:p w14:paraId="6D9DDCC5" w14:textId="1A9E0113"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5C2B6960" w14:textId="77777777" w:rsidR="00FB3CFA" w:rsidRPr="00241028" w:rsidRDefault="00FB3CFA">
            <w:pPr>
              <w:jc w:val="right"/>
              <w:rPr>
                <w:rFonts w:ascii="Calibri" w:hAnsi="Calibri" w:cs="Calibri"/>
                <w:color w:val="000000"/>
              </w:rPr>
            </w:pPr>
            <w:r w:rsidRPr="00241028">
              <w:rPr>
                <w:rFonts w:ascii="Calibri" w:hAnsi="Calibri" w:cs="Calibri"/>
                <w:color w:val="000000"/>
              </w:rPr>
              <w:t>97</w:t>
            </w:r>
          </w:p>
        </w:tc>
        <w:tc>
          <w:tcPr>
            <w:tcW w:w="855" w:type="dxa"/>
            <w:noWrap/>
            <w:hideMark/>
          </w:tcPr>
          <w:p w14:paraId="087672CD" w14:textId="77777777" w:rsidR="00FB3CFA" w:rsidRPr="00241028" w:rsidRDefault="00FB3CFA">
            <w:pPr>
              <w:jc w:val="right"/>
              <w:rPr>
                <w:rFonts w:ascii="Calibri" w:hAnsi="Calibri" w:cs="Calibri"/>
                <w:color w:val="000000"/>
              </w:rPr>
            </w:pPr>
          </w:p>
        </w:tc>
        <w:tc>
          <w:tcPr>
            <w:tcW w:w="855" w:type="dxa"/>
            <w:noWrap/>
            <w:hideMark/>
          </w:tcPr>
          <w:p w14:paraId="431EDDAB" w14:textId="77777777" w:rsidR="00FB3CFA" w:rsidRPr="00241028" w:rsidRDefault="00FB3CFA"/>
        </w:tc>
        <w:tc>
          <w:tcPr>
            <w:tcW w:w="855" w:type="dxa"/>
            <w:noWrap/>
            <w:hideMark/>
          </w:tcPr>
          <w:p w14:paraId="122AAFA2" w14:textId="77777777" w:rsidR="00FB3CFA" w:rsidRPr="00241028" w:rsidRDefault="00FB3CFA"/>
        </w:tc>
        <w:tc>
          <w:tcPr>
            <w:tcW w:w="855" w:type="dxa"/>
            <w:noWrap/>
            <w:hideMark/>
          </w:tcPr>
          <w:p w14:paraId="0AA08A69" w14:textId="77777777" w:rsidR="00FB3CFA" w:rsidRPr="00241028" w:rsidRDefault="00FB3CFA"/>
        </w:tc>
        <w:tc>
          <w:tcPr>
            <w:tcW w:w="855" w:type="dxa"/>
            <w:noWrap/>
            <w:hideMark/>
          </w:tcPr>
          <w:p w14:paraId="4BEA863B" w14:textId="77777777" w:rsidR="00FB3CFA" w:rsidRPr="00241028" w:rsidRDefault="00FB3CFA"/>
        </w:tc>
        <w:tc>
          <w:tcPr>
            <w:tcW w:w="855" w:type="dxa"/>
            <w:noWrap/>
            <w:hideMark/>
          </w:tcPr>
          <w:p w14:paraId="7F2C6616" w14:textId="77777777" w:rsidR="00FB3CFA" w:rsidRPr="00241028" w:rsidRDefault="00FB3CFA"/>
        </w:tc>
        <w:tc>
          <w:tcPr>
            <w:tcW w:w="855" w:type="dxa"/>
            <w:noWrap/>
            <w:hideMark/>
          </w:tcPr>
          <w:p w14:paraId="65556655" w14:textId="77777777" w:rsidR="00FB3CFA" w:rsidRPr="00241028" w:rsidRDefault="00FB3CFA"/>
        </w:tc>
        <w:tc>
          <w:tcPr>
            <w:tcW w:w="855" w:type="dxa"/>
            <w:noWrap/>
            <w:hideMark/>
          </w:tcPr>
          <w:p w14:paraId="1843ACF6" w14:textId="77777777" w:rsidR="00FB3CFA" w:rsidRPr="00241028" w:rsidRDefault="00FB3CFA"/>
        </w:tc>
        <w:tc>
          <w:tcPr>
            <w:tcW w:w="855" w:type="dxa"/>
            <w:noWrap/>
            <w:hideMark/>
          </w:tcPr>
          <w:p w14:paraId="774F2A49" w14:textId="77777777" w:rsidR="00FB3CFA" w:rsidRPr="00241028" w:rsidRDefault="00FB3CFA">
            <w:pPr>
              <w:jc w:val="right"/>
              <w:rPr>
                <w:rFonts w:ascii="Calibri" w:hAnsi="Calibri" w:cs="Calibri"/>
                <w:b/>
                <w:bCs/>
              </w:rPr>
            </w:pPr>
            <w:r w:rsidRPr="00241028">
              <w:rPr>
                <w:rFonts w:ascii="Calibri" w:hAnsi="Calibri" w:cs="Calibri"/>
                <w:b/>
                <w:bCs/>
              </w:rPr>
              <w:t>97</w:t>
            </w:r>
          </w:p>
        </w:tc>
      </w:tr>
      <w:tr w:rsidR="008A15CD" w:rsidRPr="00241028" w14:paraId="488A2367" w14:textId="77777777" w:rsidTr="008A15CD">
        <w:trPr>
          <w:trHeight w:val="300"/>
        </w:trPr>
        <w:tc>
          <w:tcPr>
            <w:tcW w:w="1525" w:type="dxa"/>
            <w:noWrap/>
            <w:hideMark/>
          </w:tcPr>
          <w:p w14:paraId="76A1A992" w14:textId="77777777" w:rsidR="00FB3CFA" w:rsidRPr="00241028" w:rsidRDefault="00FB3CFA">
            <w:pPr>
              <w:rPr>
                <w:rFonts w:ascii="Calibri" w:hAnsi="Calibri" w:cs="Calibri"/>
                <w:b/>
                <w:bCs/>
                <w:color w:val="000000"/>
              </w:rPr>
            </w:pPr>
            <w:r w:rsidRPr="00241028">
              <w:rPr>
                <w:rFonts w:ascii="Calibri" w:hAnsi="Calibri" w:cs="Calibri"/>
                <w:b/>
                <w:bCs/>
                <w:color w:val="000000"/>
              </w:rPr>
              <w:t>IL</w:t>
            </w:r>
          </w:p>
        </w:tc>
        <w:tc>
          <w:tcPr>
            <w:tcW w:w="855" w:type="dxa"/>
            <w:noWrap/>
          </w:tcPr>
          <w:p w14:paraId="32F33B61" w14:textId="58D2C1B4" w:rsidR="00FB3CFA" w:rsidRPr="00241028" w:rsidRDefault="00FB3CFA">
            <w:pPr>
              <w:jc w:val="right"/>
              <w:rPr>
                <w:rFonts w:ascii="Calibri" w:hAnsi="Calibri" w:cs="Calibri"/>
                <w:b/>
                <w:bCs/>
                <w:color w:val="000000"/>
              </w:rPr>
            </w:pPr>
          </w:p>
        </w:tc>
        <w:tc>
          <w:tcPr>
            <w:tcW w:w="855" w:type="dxa"/>
            <w:noWrap/>
          </w:tcPr>
          <w:p w14:paraId="3839BD19" w14:textId="51057127" w:rsidR="00FB3CFA" w:rsidRPr="00241028" w:rsidRDefault="00FB3CFA">
            <w:pPr>
              <w:jc w:val="right"/>
              <w:rPr>
                <w:rFonts w:ascii="Calibri" w:hAnsi="Calibri" w:cs="Calibri"/>
                <w:b/>
                <w:bCs/>
                <w:color w:val="000000"/>
              </w:rPr>
            </w:pPr>
          </w:p>
        </w:tc>
        <w:tc>
          <w:tcPr>
            <w:tcW w:w="855" w:type="dxa"/>
            <w:noWrap/>
          </w:tcPr>
          <w:p w14:paraId="1A183F27" w14:textId="199A56ED" w:rsidR="00FB3CFA" w:rsidRPr="00241028" w:rsidRDefault="00FB3CFA">
            <w:pPr>
              <w:jc w:val="right"/>
              <w:rPr>
                <w:rFonts w:ascii="Calibri" w:hAnsi="Calibri" w:cs="Calibri"/>
                <w:b/>
                <w:bCs/>
                <w:color w:val="000000"/>
              </w:rPr>
            </w:pPr>
          </w:p>
        </w:tc>
        <w:tc>
          <w:tcPr>
            <w:tcW w:w="855" w:type="dxa"/>
            <w:noWrap/>
          </w:tcPr>
          <w:p w14:paraId="2F3B7131" w14:textId="5F09E4C6" w:rsidR="00FB3CFA" w:rsidRPr="00241028" w:rsidRDefault="00FB3CFA">
            <w:pPr>
              <w:jc w:val="right"/>
              <w:rPr>
                <w:rFonts w:ascii="Calibri" w:hAnsi="Calibri" w:cs="Calibri"/>
                <w:b/>
                <w:bCs/>
                <w:color w:val="000000"/>
              </w:rPr>
            </w:pPr>
          </w:p>
        </w:tc>
        <w:tc>
          <w:tcPr>
            <w:tcW w:w="855" w:type="dxa"/>
            <w:noWrap/>
          </w:tcPr>
          <w:p w14:paraId="16723D38" w14:textId="5D4C9C02" w:rsidR="00FB3CFA" w:rsidRPr="00241028" w:rsidRDefault="00FB3CFA">
            <w:pPr>
              <w:jc w:val="right"/>
              <w:rPr>
                <w:rFonts w:ascii="Calibri" w:hAnsi="Calibri" w:cs="Calibri"/>
                <w:b/>
                <w:bCs/>
                <w:color w:val="000000"/>
              </w:rPr>
            </w:pPr>
          </w:p>
        </w:tc>
        <w:tc>
          <w:tcPr>
            <w:tcW w:w="855" w:type="dxa"/>
            <w:noWrap/>
          </w:tcPr>
          <w:p w14:paraId="37A34DB5" w14:textId="641A3ABF" w:rsidR="00FB3CFA" w:rsidRPr="00241028" w:rsidRDefault="00FB3CFA">
            <w:pPr>
              <w:jc w:val="right"/>
              <w:rPr>
                <w:rFonts w:ascii="Calibri" w:hAnsi="Calibri" w:cs="Calibri"/>
                <w:b/>
                <w:bCs/>
                <w:color w:val="000000"/>
              </w:rPr>
            </w:pPr>
          </w:p>
        </w:tc>
        <w:tc>
          <w:tcPr>
            <w:tcW w:w="855" w:type="dxa"/>
            <w:noWrap/>
          </w:tcPr>
          <w:p w14:paraId="0EE8F3B8" w14:textId="74C27BF4" w:rsidR="00FB3CFA" w:rsidRPr="00241028" w:rsidRDefault="00FB3CFA">
            <w:pPr>
              <w:jc w:val="right"/>
              <w:rPr>
                <w:rFonts w:ascii="Calibri" w:hAnsi="Calibri" w:cs="Calibri"/>
                <w:b/>
                <w:bCs/>
                <w:color w:val="000000"/>
              </w:rPr>
            </w:pPr>
          </w:p>
        </w:tc>
        <w:tc>
          <w:tcPr>
            <w:tcW w:w="855" w:type="dxa"/>
            <w:noWrap/>
          </w:tcPr>
          <w:p w14:paraId="19DAA0F4" w14:textId="7FDDA2FB" w:rsidR="00FB3CFA" w:rsidRPr="00241028" w:rsidRDefault="00FB3CFA">
            <w:pPr>
              <w:jc w:val="right"/>
              <w:rPr>
                <w:rFonts w:ascii="Calibri" w:hAnsi="Calibri" w:cs="Calibri"/>
                <w:b/>
                <w:bCs/>
                <w:color w:val="000000"/>
              </w:rPr>
            </w:pPr>
          </w:p>
        </w:tc>
        <w:tc>
          <w:tcPr>
            <w:tcW w:w="855" w:type="dxa"/>
            <w:noWrap/>
          </w:tcPr>
          <w:p w14:paraId="735D7293" w14:textId="5BD4701B" w:rsidR="00FB3CFA" w:rsidRPr="00241028" w:rsidRDefault="00FB3CFA">
            <w:pPr>
              <w:jc w:val="right"/>
              <w:rPr>
                <w:rFonts w:ascii="Calibri" w:hAnsi="Calibri" w:cs="Calibri"/>
                <w:b/>
                <w:bCs/>
                <w:color w:val="000000"/>
              </w:rPr>
            </w:pPr>
          </w:p>
        </w:tc>
        <w:tc>
          <w:tcPr>
            <w:tcW w:w="855" w:type="dxa"/>
            <w:noWrap/>
          </w:tcPr>
          <w:p w14:paraId="63016B9C" w14:textId="55849EFF" w:rsidR="00FB3CFA" w:rsidRPr="00241028" w:rsidRDefault="00FB3CFA">
            <w:pPr>
              <w:jc w:val="right"/>
              <w:rPr>
                <w:rFonts w:ascii="Calibri" w:hAnsi="Calibri" w:cs="Calibri"/>
                <w:b/>
                <w:bCs/>
              </w:rPr>
            </w:pPr>
          </w:p>
        </w:tc>
      </w:tr>
      <w:tr w:rsidR="008A15CD" w:rsidRPr="00241028" w14:paraId="69780F56" w14:textId="77777777" w:rsidTr="008A15CD">
        <w:trPr>
          <w:trHeight w:val="300"/>
        </w:trPr>
        <w:tc>
          <w:tcPr>
            <w:tcW w:w="1525" w:type="dxa"/>
            <w:noWrap/>
            <w:hideMark/>
          </w:tcPr>
          <w:p w14:paraId="767CF730" w14:textId="0E966EE6"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3323E54C" w14:textId="77777777" w:rsidR="00FB3CFA" w:rsidRPr="00241028" w:rsidRDefault="00FB3CFA">
            <w:pPr>
              <w:jc w:val="right"/>
              <w:rPr>
                <w:rFonts w:ascii="Calibri" w:hAnsi="Calibri" w:cs="Calibri"/>
                <w:color w:val="000000"/>
              </w:rPr>
            </w:pPr>
            <w:r w:rsidRPr="00241028">
              <w:rPr>
                <w:rFonts w:ascii="Calibri" w:hAnsi="Calibri" w:cs="Calibri"/>
                <w:color w:val="000000"/>
              </w:rPr>
              <w:t>221</w:t>
            </w:r>
          </w:p>
        </w:tc>
        <w:tc>
          <w:tcPr>
            <w:tcW w:w="855" w:type="dxa"/>
            <w:noWrap/>
            <w:hideMark/>
          </w:tcPr>
          <w:p w14:paraId="03206E01" w14:textId="77777777" w:rsidR="00FB3CFA" w:rsidRPr="00241028" w:rsidRDefault="00FB3CFA">
            <w:pPr>
              <w:jc w:val="right"/>
              <w:rPr>
                <w:rFonts w:ascii="Calibri" w:hAnsi="Calibri" w:cs="Calibri"/>
                <w:color w:val="000000"/>
              </w:rPr>
            </w:pPr>
            <w:r w:rsidRPr="00241028">
              <w:rPr>
                <w:rFonts w:ascii="Calibri" w:hAnsi="Calibri" w:cs="Calibri"/>
                <w:color w:val="000000"/>
              </w:rPr>
              <w:t>230</w:t>
            </w:r>
          </w:p>
        </w:tc>
        <w:tc>
          <w:tcPr>
            <w:tcW w:w="855" w:type="dxa"/>
            <w:noWrap/>
            <w:hideMark/>
          </w:tcPr>
          <w:p w14:paraId="0E28C43A" w14:textId="77777777" w:rsidR="00FB3CFA" w:rsidRPr="00241028" w:rsidRDefault="00FB3CFA">
            <w:pPr>
              <w:jc w:val="right"/>
              <w:rPr>
                <w:rFonts w:ascii="Calibri" w:hAnsi="Calibri" w:cs="Calibri"/>
                <w:color w:val="000000"/>
              </w:rPr>
            </w:pPr>
            <w:r w:rsidRPr="00241028">
              <w:rPr>
                <w:rFonts w:ascii="Calibri" w:hAnsi="Calibri" w:cs="Calibri"/>
                <w:color w:val="000000"/>
              </w:rPr>
              <w:t>231</w:t>
            </w:r>
          </w:p>
        </w:tc>
        <w:tc>
          <w:tcPr>
            <w:tcW w:w="855" w:type="dxa"/>
            <w:noWrap/>
            <w:hideMark/>
          </w:tcPr>
          <w:p w14:paraId="4CFCB0D3" w14:textId="77777777" w:rsidR="00FB3CFA" w:rsidRPr="00241028" w:rsidRDefault="00FB3CFA">
            <w:pPr>
              <w:jc w:val="right"/>
              <w:rPr>
                <w:rFonts w:ascii="Calibri" w:hAnsi="Calibri" w:cs="Calibri"/>
                <w:color w:val="000000"/>
              </w:rPr>
            </w:pPr>
            <w:r w:rsidRPr="00241028">
              <w:rPr>
                <w:rFonts w:ascii="Calibri" w:hAnsi="Calibri" w:cs="Calibri"/>
                <w:color w:val="000000"/>
              </w:rPr>
              <w:t>225</w:t>
            </w:r>
          </w:p>
        </w:tc>
        <w:tc>
          <w:tcPr>
            <w:tcW w:w="855" w:type="dxa"/>
            <w:noWrap/>
            <w:hideMark/>
          </w:tcPr>
          <w:p w14:paraId="151871A3" w14:textId="77777777" w:rsidR="00FB3CFA" w:rsidRPr="00241028" w:rsidRDefault="00FB3CFA">
            <w:pPr>
              <w:jc w:val="right"/>
              <w:rPr>
                <w:rFonts w:ascii="Calibri" w:hAnsi="Calibri" w:cs="Calibri"/>
                <w:color w:val="000000"/>
              </w:rPr>
            </w:pPr>
            <w:r w:rsidRPr="00241028">
              <w:rPr>
                <w:rFonts w:ascii="Calibri" w:hAnsi="Calibri" w:cs="Calibri"/>
                <w:color w:val="000000"/>
              </w:rPr>
              <w:t>225</w:t>
            </w:r>
          </w:p>
        </w:tc>
        <w:tc>
          <w:tcPr>
            <w:tcW w:w="855" w:type="dxa"/>
            <w:noWrap/>
            <w:hideMark/>
          </w:tcPr>
          <w:p w14:paraId="65CC2BAA" w14:textId="77777777" w:rsidR="00FB3CFA" w:rsidRPr="00241028" w:rsidRDefault="00FB3CFA">
            <w:pPr>
              <w:jc w:val="right"/>
              <w:rPr>
                <w:rFonts w:ascii="Calibri" w:hAnsi="Calibri" w:cs="Calibri"/>
                <w:color w:val="000000"/>
              </w:rPr>
            </w:pPr>
            <w:r w:rsidRPr="00241028">
              <w:rPr>
                <w:rFonts w:ascii="Calibri" w:hAnsi="Calibri" w:cs="Calibri"/>
                <w:color w:val="000000"/>
              </w:rPr>
              <w:t>229</w:t>
            </w:r>
          </w:p>
        </w:tc>
        <w:tc>
          <w:tcPr>
            <w:tcW w:w="855" w:type="dxa"/>
            <w:noWrap/>
            <w:hideMark/>
          </w:tcPr>
          <w:p w14:paraId="64B41476" w14:textId="77777777" w:rsidR="00FB3CFA" w:rsidRPr="00241028" w:rsidRDefault="00FB3CFA">
            <w:pPr>
              <w:jc w:val="right"/>
              <w:rPr>
                <w:rFonts w:ascii="Calibri" w:hAnsi="Calibri" w:cs="Calibri"/>
                <w:color w:val="000000"/>
              </w:rPr>
            </w:pPr>
            <w:r w:rsidRPr="00241028">
              <w:rPr>
                <w:rFonts w:ascii="Calibri" w:hAnsi="Calibri" w:cs="Calibri"/>
                <w:color w:val="000000"/>
              </w:rPr>
              <w:t>222</w:t>
            </w:r>
          </w:p>
        </w:tc>
        <w:tc>
          <w:tcPr>
            <w:tcW w:w="855" w:type="dxa"/>
            <w:noWrap/>
            <w:hideMark/>
          </w:tcPr>
          <w:p w14:paraId="6B81EECC" w14:textId="77777777" w:rsidR="00FB3CFA" w:rsidRPr="00241028" w:rsidRDefault="00FB3CFA">
            <w:pPr>
              <w:jc w:val="right"/>
              <w:rPr>
                <w:rFonts w:ascii="Calibri" w:hAnsi="Calibri" w:cs="Calibri"/>
                <w:color w:val="000000"/>
              </w:rPr>
            </w:pPr>
            <w:r w:rsidRPr="00241028">
              <w:rPr>
                <w:rFonts w:ascii="Calibri" w:hAnsi="Calibri" w:cs="Calibri"/>
                <w:color w:val="000000"/>
              </w:rPr>
              <w:t>217</w:t>
            </w:r>
          </w:p>
        </w:tc>
        <w:tc>
          <w:tcPr>
            <w:tcW w:w="855" w:type="dxa"/>
            <w:noWrap/>
            <w:hideMark/>
          </w:tcPr>
          <w:p w14:paraId="72B2F294" w14:textId="77777777" w:rsidR="00FB3CFA" w:rsidRPr="00241028" w:rsidRDefault="00FB3CFA">
            <w:pPr>
              <w:jc w:val="right"/>
              <w:rPr>
                <w:rFonts w:ascii="Calibri" w:hAnsi="Calibri" w:cs="Calibri"/>
                <w:color w:val="000000"/>
              </w:rPr>
            </w:pPr>
            <w:r w:rsidRPr="00241028">
              <w:rPr>
                <w:rFonts w:ascii="Calibri" w:hAnsi="Calibri" w:cs="Calibri"/>
                <w:color w:val="000000"/>
              </w:rPr>
              <w:t>220</w:t>
            </w:r>
          </w:p>
        </w:tc>
        <w:tc>
          <w:tcPr>
            <w:tcW w:w="855" w:type="dxa"/>
            <w:noWrap/>
            <w:hideMark/>
          </w:tcPr>
          <w:p w14:paraId="56111C50" w14:textId="77777777" w:rsidR="00FB3CFA" w:rsidRPr="00241028" w:rsidRDefault="00FB3CFA">
            <w:pPr>
              <w:jc w:val="right"/>
              <w:rPr>
                <w:rFonts w:ascii="Calibri" w:hAnsi="Calibri" w:cs="Calibri"/>
                <w:b/>
                <w:bCs/>
              </w:rPr>
            </w:pPr>
            <w:r w:rsidRPr="00241028">
              <w:rPr>
                <w:rFonts w:ascii="Calibri" w:hAnsi="Calibri" w:cs="Calibri"/>
                <w:b/>
                <w:bCs/>
              </w:rPr>
              <w:t>2020</w:t>
            </w:r>
          </w:p>
        </w:tc>
      </w:tr>
      <w:tr w:rsidR="008A15CD" w:rsidRPr="00241028" w14:paraId="408BBA75" w14:textId="77777777" w:rsidTr="008A15CD">
        <w:trPr>
          <w:trHeight w:val="300"/>
        </w:trPr>
        <w:tc>
          <w:tcPr>
            <w:tcW w:w="1525" w:type="dxa"/>
            <w:noWrap/>
            <w:hideMark/>
          </w:tcPr>
          <w:p w14:paraId="3DF1541F" w14:textId="523DEC2B"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B</w:t>
            </w:r>
          </w:p>
        </w:tc>
        <w:tc>
          <w:tcPr>
            <w:tcW w:w="855" w:type="dxa"/>
            <w:noWrap/>
            <w:hideMark/>
          </w:tcPr>
          <w:p w14:paraId="6E350918" w14:textId="77777777" w:rsidR="00FB3CFA" w:rsidRPr="00241028" w:rsidRDefault="00FB3CFA">
            <w:pPr>
              <w:ind w:firstLineChars="100" w:firstLine="240"/>
              <w:rPr>
                <w:rFonts w:ascii="Calibri" w:hAnsi="Calibri" w:cs="Calibri"/>
                <w:color w:val="000000"/>
              </w:rPr>
            </w:pPr>
          </w:p>
        </w:tc>
        <w:tc>
          <w:tcPr>
            <w:tcW w:w="855" w:type="dxa"/>
            <w:noWrap/>
            <w:hideMark/>
          </w:tcPr>
          <w:p w14:paraId="03AAC3C6" w14:textId="77777777" w:rsidR="00FB3CFA" w:rsidRPr="00241028" w:rsidRDefault="00FB3CFA"/>
        </w:tc>
        <w:tc>
          <w:tcPr>
            <w:tcW w:w="855" w:type="dxa"/>
            <w:noWrap/>
            <w:hideMark/>
          </w:tcPr>
          <w:p w14:paraId="492545B1" w14:textId="77777777" w:rsidR="00FB3CFA" w:rsidRPr="00241028" w:rsidRDefault="00FB3CFA">
            <w:pPr>
              <w:jc w:val="right"/>
              <w:rPr>
                <w:rFonts w:ascii="Calibri" w:hAnsi="Calibri" w:cs="Calibri"/>
                <w:color w:val="000000"/>
              </w:rPr>
            </w:pPr>
            <w:r w:rsidRPr="00241028">
              <w:rPr>
                <w:rFonts w:ascii="Calibri" w:hAnsi="Calibri" w:cs="Calibri"/>
                <w:color w:val="000000"/>
              </w:rPr>
              <w:t>241</w:t>
            </w:r>
          </w:p>
        </w:tc>
        <w:tc>
          <w:tcPr>
            <w:tcW w:w="855" w:type="dxa"/>
            <w:noWrap/>
            <w:hideMark/>
          </w:tcPr>
          <w:p w14:paraId="35EF6B12"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3CEB6E3A" w14:textId="77777777" w:rsidR="00FB3CFA" w:rsidRPr="00241028" w:rsidRDefault="00FB3CFA">
            <w:pPr>
              <w:jc w:val="right"/>
              <w:rPr>
                <w:rFonts w:ascii="Calibri" w:hAnsi="Calibri" w:cs="Calibri"/>
                <w:color w:val="000000"/>
              </w:rPr>
            </w:pPr>
            <w:r w:rsidRPr="00241028">
              <w:rPr>
                <w:rFonts w:ascii="Calibri" w:hAnsi="Calibri" w:cs="Calibri"/>
                <w:color w:val="000000"/>
              </w:rPr>
              <w:t>235</w:t>
            </w:r>
          </w:p>
        </w:tc>
        <w:tc>
          <w:tcPr>
            <w:tcW w:w="855" w:type="dxa"/>
            <w:noWrap/>
            <w:hideMark/>
          </w:tcPr>
          <w:p w14:paraId="2EF074FF" w14:textId="77777777" w:rsidR="00FB3CFA" w:rsidRPr="00241028" w:rsidRDefault="00FB3CFA">
            <w:pPr>
              <w:jc w:val="right"/>
              <w:rPr>
                <w:rFonts w:ascii="Calibri" w:hAnsi="Calibri" w:cs="Calibri"/>
                <w:color w:val="000000"/>
              </w:rPr>
            </w:pPr>
            <w:r w:rsidRPr="00241028">
              <w:rPr>
                <w:rFonts w:ascii="Calibri" w:hAnsi="Calibri" w:cs="Calibri"/>
                <w:color w:val="000000"/>
              </w:rPr>
              <w:t>230</w:t>
            </w:r>
          </w:p>
        </w:tc>
        <w:tc>
          <w:tcPr>
            <w:tcW w:w="855" w:type="dxa"/>
            <w:noWrap/>
            <w:hideMark/>
          </w:tcPr>
          <w:p w14:paraId="59C530E1" w14:textId="77777777" w:rsidR="00FB3CFA" w:rsidRPr="00241028" w:rsidRDefault="00FB3CFA">
            <w:pPr>
              <w:jc w:val="right"/>
              <w:rPr>
                <w:rFonts w:ascii="Calibri" w:hAnsi="Calibri" w:cs="Calibri"/>
                <w:color w:val="000000"/>
              </w:rPr>
            </w:pPr>
            <w:r w:rsidRPr="00241028">
              <w:rPr>
                <w:rFonts w:ascii="Calibri" w:hAnsi="Calibri" w:cs="Calibri"/>
                <w:color w:val="000000"/>
              </w:rPr>
              <w:t>197</w:t>
            </w:r>
          </w:p>
        </w:tc>
        <w:tc>
          <w:tcPr>
            <w:tcW w:w="855" w:type="dxa"/>
            <w:noWrap/>
            <w:hideMark/>
          </w:tcPr>
          <w:p w14:paraId="7CF10432" w14:textId="77777777" w:rsidR="00FB3CFA" w:rsidRPr="00241028" w:rsidRDefault="00FB3CFA">
            <w:pPr>
              <w:jc w:val="right"/>
              <w:rPr>
                <w:rFonts w:ascii="Calibri" w:hAnsi="Calibri" w:cs="Calibri"/>
                <w:color w:val="000000"/>
              </w:rPr>
            </w:pPr>
            <w:r w:rsidRPr="00241028">
              <w:rPr>
                <w:rFonts w:ascii="Calibri" w:hAnsi="Calibri" w:cs="Calibri"/>
                <w:color w:val="000000"/>
              </w:rPr>
              <w:t>189</w:t>
            </w:r>
          </w:p>
        </w:tc>
        <w:tc>
          <w:tcPr>
            <w:tcW w:w="855" w:type="dxa"/>
            <w:noWrap/>
            <w:hideMark/>
          </w:tcPr>
          <w:p w14:paraId="453AF7E9" w14:textId="77777777" w:rsidR="00FB3CFA" w:rsidRPr="00241028" w:rsidRDefault="00FB3CFA">
            <w:pPr>
              <w:jc w:val="right"/>
              <w:rPr>
                <w:rFonts w:ascii="Calibri" w:hAnsi="Calibri" w:cs="Calibri"/>
                <w:color w:val="000000"/>
              </w:rPr>
            </w:pPr>
            <w:r w:rsidRPr="00241028">
              <w:rPr>
                <w:rFonts w:ascii="Calibri" w:hAnsi="Calibri" w:cs="Calibri"/>
                <w:color w:val="000000"/>
              </w:rPr>
              <w:t>219</w:t>
            </w:r>
          </w:p>
        </w:tc>
        <w:tc>
          <w:tcPr>
            <w:tcW w:w="855" w:type="dxa"/>
            <w:noWrap/>
            <w:hideMark/>
          </w:tcPr>
          <w:p w14:paraId="02458854" w14:textId="77777777" w:rsidR="00FB3CFA" w:rsidRPr="00241028" w:rsidRDefault="00FB3CFA">
            <w:pPr>
              <w:jc w:val="right"/>
              <w:rPr>
                <w:rFonts w:ascii="Calibri" w:hAnsi="Calibri" w:cs="Calibri"/>
                <w:b/>
                <w:bCs/>
              </w:rPr>
            </w:pPr>
            <w:r w:rsidRPr="00241028">
              <w:rPr>
                <w:rFonts w:ascii="Calibri" w:hAnsi="Calibri" w:cs="Calibri"/>
                <w:b/>
                <w:bCs/>
              </w:rPr>
              <w:t>1544</w:t>
            </w:r>
          </w:p>
        </w:tc>
      </w:tr>
      <w:tr w:rsidR="008A15CD" w:rsidRPr="00241028" w14:paraId="61A5BBB7" w14:textId="77777777" w:rsidTr="008A15CD">
        <w:trPr>
          <w:trHeight w:val="300"/>
        </w:trPr>
        <w:tc>
          <w:tcPr>
            <w:tcW w:w="1525" w:type="dxa"/>
            <w:noWrap/>
            <w:hideMark/>
          </w:tcPr>
          <w:p w14:paraId="4B7D0055" w14:textId="77777777" w:rsidR="00FB3CFA" w:rsidRPr="00241028" w:rsidRDefault="00FB3CFA">
            <w:pPr>
              <w:rPr>
                <w:rFonts w:ascii="Calibri" w:hAnsi="Calibri" w:cs="Calibri"/>
                <w:b/>
                <w:bCs/>
                <w:color w:val="000000"/>
              </w:rPr>
            </w:pPr>
            <w:r w:rsidRPr="00241028">
              <w:rPr>
                <w:rFonts w:ascii="Calibri" w:hAnsi="Calibri" w:cs="Calibri"/>
                <w:b/>
                <w:bCs/>
                <w:color w:val="000000"/>
              </w:rPr>
              <w:t>IN</w:t>
            </w:r>
          </w:p>
        </w:tc>
        <w:tc>
          <w:tcPr>
            <w:tcW w:w="855" w:type="dxa"/>
            <w:noWrap/>
          </w:tcPr>
          <w:p w14:paraId="1582A7F4" w14:textId="0B0DB930" w:rsidR="00FB3CFA" w:rsidRPr="00241028" w:rsidRDefault="00FB3CFA">
            <w:pPr>
              <w:jc w:val="right"/>
              <w:rPr>
                <w:rFonts w:ascii="Calibri" w:hAnsi="Calibri" w:cs="Calibri"/>
                <w:b/>
                <w:bCs/>
                <w:color w:val="000000"/>
              </w:rPr>
            </w:pPr>
          </w:p>
        </w:tc>
        <w:tc>
          <w:tcPr>
            <w:tcW w:w="855" w:type="dxa"/>
            <w:noWrap/>
          </w:tcPr>
          <w:p w14:paraId="507204C5" w14:textId="0D65878C" w:rsidR="00FB3CFA" w:rsidRPr="00241028" w:rsidRDefault="00FB3CFA">
            <w:pPr>
              <w:jc w:val="right"/>
              <w:rPr>
                <w:rFonts w:ascii="Calibri" w:hAnsi="Calibri" w:cs="Calibri"/>
                <w:b/>
                <w:bCs/>
                <w:color w:val="000000"/>
              </w:rPr>
            </w:pPr>
          </w:p>
        </w:tc>
        <w:tc>
          <w:tcPr>
            <w:tcW w:w="855" w:type="dxa"/>
            <w:noWrap/>
          </w:tcPr>
          <w:p w14:paraId="412DDE32" w14:textId="368E5527" w:rsidR="00FB3CFA" w:rsidRPr="00241028" w:rsidRDefault="00FB3CFA">
            <w:pPr>
              <w:jc w:val="right"/>
              <w:rPr>
                <w:rFonts w:ascii="Calibri" w:hAnsi="Calibri" w:cs="Calibri"/>
                <w:b/>
                <w:bCs/>
                <w:color w:val="000000"/>
              </w:rPr>
            </w:pPr>
          </w:p>
        </w:tc>
        <w:tc>
          <w:tcPr>
            <w:tcW w:w="855" w:type="dxa"/>
            <w:noWrap/>
          </w:tcPr>
          <w:p w14:paraId="17B1FBD5" w14:textId="6079AA7D" w:rsidR="00FB3CFA" w:rsidRPr="00241028" w:rsidRDefault="00FB3CFA">
            <w:pPr>
              <w:jc w:val="right"/>
              <w:rPr>
                <w:rFonts w:ascii="Calibri" w:hAnsi="Calibri" w:cs="Calibri"/>
                <w:b/>
                <w:bCs/>
                <w:color w:val="000000"/>
              </w:rPr>
            </w:pPr>
          </w:p>
        </w:tc>
        <w:tc>
          <w:tcPr>
            <w:tcW w:w="855" w:type="dxa"/>
            <w:noWrap/>
          </w:tcPr>
          <w:p w14:paraId="2216E1CA" w14:textId="6F1A569D" w:rsidR="00FB3CFA" w:rsidRPr="00241028" w:rsidRDefault="00FB3CFA">
            <w:pPr>
              <w:jc w:val="right"/>
              <w:rPr>
                <w:rFonts w:ascii="Calibri" w:hAnsi="Calibri" w:cs="Calibri"/>
                <w:b/>
                <w:bCs/>
                <w:color w:val="000000"/>
              </w:rPr>
            </w:pPr>
          </w:p>
        </w:tc>
        <w:tc>
          <w:tcPr>
            <w:tcW w:w="855" w:type="dxa"/>
            <w:noWrap/>
          </w:tcPr>
          <w:p w14:paraId="62E0B9D4" w14:textId="34E5CDF1" w:rsidR="00FB3CFA" w:rsidRPr="00241028" w:rsidRDefault="00FB3CFA">
            <w:pPr>
              <w:jc w:val="right"/>
              <w:rPr>
                <w:rFonts w:ascii="Calibri" w:hAnsi="Calibri" w:cs="Calibri"/>
                <w:b/>
                <w:bCs/>
                <w:color w:val="000000"/>
              </w:rPr>
            </w:pPr>
          </w:p>
        </w:tc>
        <w:tc>
          <w:tcPr>
            <w:tcW w:w="855" w:type="dxa"/>
            <w:noWrap/>
          </w:tcPr>
          <w:p w14:paraId="6245E3BD" w14:textId="38B5E382" w:rsidR="00FB3CFA" w:rsidRPr="00241028" w:rsidRDefault="00FB3CFA">
            <w:pPr>
              <w:jc w:val="right"/>
              <w:rPr>
                <w:rFonts w:ascii="Calibri" w:hAnsi="Calibri" w:cs="Calibri"/>
                <w:b/>
                <w:bCs/>
                <w:color w:val="000000"/>
              </w:rPr>
            </w:pPr>
          </w:p>
        </w:tc>
        <w:tc>
          <w:tcPr>
            <w:tcW w:w="855" w:type="dxa"/>
            <w:noWrap/>
          </w:tcPr>
          <w:p w14:paraId="2E3EAED1" w14:textId="77777777" w:rsidR="00FB3CFA" w:rsidRPr="00241028" w:rsidRDefault="00FB3CFA">
            <w:pPr>
              <w:jc w:val="right"/>
              <w:rPr>
                <w:rFonts w:ascii="Calibri" w:hAnsi="Calibri" w:cs="Calibri"/>
                <w:b/>
                <w:bCs/>
                <w:color w:val="000000"/>
              </w:rPr>
            </w:pPr>
          </w:p>
        </w:tc>
        <w:tc>
          <w:tcPr>
            <w:tcW w:w="855" w:type="dxa"/>
            <w:noWrap/>
          </w:tcPr>
          <w:p w14:paraId="35C543A5" w14:textId="77777777" w:rsidR="00FB3CFA" w:rsidRPr="00241028" w:rsidRDefault="00FB3CFA"/>
        </w:tc>
        <w:tc>
          <w:tcPr>
            <w:tcW w:w="855" w:type="dxa"/>
            <w:noWrap/>
          </w:tcPr>
          <w:p w14:paraId="6BC0E1DD" w14:textId="285DFCBF" w:rsidR="00FB3CFA" w:rsidRPr="00241028" w:rsidRDefault="00FB3CFA">
            <w:pPr>
              <w:jc w:val="right"/>
              <w:rPr>
                <w:rFonts w:ascii="Calibri" w:hAnsi="Calibri" w:cs="Calibri"/>
                <w:b/>
                <w:bCs/>
              </w:rPr>
            </w:pPr>
          </w:p>
        </w:tc>
      </w:tr>
      <w:tr w:rsidR="008A15CD" w:rsidRPr="00241028" w14:paraId="43CCE383" w14:textId="77777777" w:rsidTr="008A15CD">
        <w:trPr>
          <w:trHeight w:val="300"/>
        </w:trPr>
        <w:tc>
          <w:tcPr>
            <w:tcW w:w="1525" w:type="dxa"/>
            <w:noWrap/>
            <w:hideMark/>
          </w:tcPr>
          <w:p w14:paraId="2E1F52FE" w14:textId="127A4F59"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02BFA940"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0DCCC0F6" w14:textId="77777777" w:rsidR="00FB3CFA" w:rsidRPr="00241028" w:rsidRDefault="00FB3CFA">
            <w:pPr>
              <w:jc w:val="right"/>
              <w:rPr>
                <w:rFonts w:ascii="Calibri" w:hAnsi="Calibri" w:cs="Calibri"/>
                <w:color w:val="000000"/>
              </w:rPr>
            </w:pPr>
            <w:r w:rsidRPr="00241028">
              <w:rPr>
                <w:rFonts w:ascii="Calibri" w:hAnsi="Calibri" w:cs="Calibri"/>
                <w:color w:val="000000"/>
              </w:rPr>
              <w:t>245</w:t>
            </w:r>
          </w:p>
        </w:tc>
        <w:tc>
          <w:tcPr>
            <w:tcW w:w="855" w:type="dxa"/>
            <w:noWrap/>
            <w:hideMark/>
          </w:tcPr>
          <w:p w14:paraId="03136681" w14:textId="77777777" w:rsidR="00FB3CFA" w:rsidRPr="00241028" w:rsidRDefault="00FB3CFA">
            <w:pPr>
              <w:jc w:val="right"/>
              <w:rPr>
                <w:rFonts w:ascii="Calibri" w:hAnsi="Calibri" w:cs="Calibri"/>
                <w:color w:val="000000"/>
              </w:rPr>
            </w:pPr>
            <w:r w:rsidRPr="00241028">
              <w:rPr>
                <w:rFonts w:ascii="Calibri" w:hAnsi="Calibri" w:cs="Calibri"/>
                <w:color w:val="000000"/>
              </w:rPr>
              <w:t>161</w:t>
            </w:r>
          </w:p>
        </w:tc>
        <w:tc>
          <w:tcPr>
            <w:tcW w:w="855" w:type="dxa"/>
            <w:noWrap/>
            <w:hideMark/>
          </w:tcPr>
          <w:p w14:paraId="1A5011C5" w14:textId="77777777" w:rsidR="00FB3CFA" w:rsidRPr="00241028" w:rsidRDefault="00FB3CFA">
            <w:pPr>
              <w:jc w:val="right"/>
              <w:rPr>
                <w:rFonts w:ascii="Calibri" w:hAnsi="Calibri" w:cs="Calibri"/>
                <w:color w:val="000000"/>
              </w:rPr>
            </w:pPr>
            <w:r w:rsidRPr="00241028">
              <w:rPr>
                <w:rFonts w:ascii="Calibri" w:hAnsi="Calibri" w:cs="Calibri"/>
                <w:color w:val="000000"/>
              </w:rPr>
              <w:t>231</w:t>
            </w:r>
          </w:p>
        </w:tc>
        <w:tc>
          <w:tcPr>
            <w:tcW w:w="855" w:type="dxa"/>
            <w:noWrap/>
            <w:hideMark/>
          </w:tcPr>
          <w:p w14:paraId="0CC6812C"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36562DDB" w14:textId="77777777" w:rsidR="00FB3CFA" w:rsidRPr="00241028" w:rsidRDefault="00FB3CFA">
            <w:pPr>
              <w:jc w:val="right"/>
              <w:rPr>
                <w:rFonts w:ascii="Calibri" w:hAnsi="Calibri" w:cs="Calibri"/>
                <w:color w:val="000000"/>
              </w:rPr>
            </w:pPr>
          </w:p>
        </w:tc>
        <w:tc>
          <w:tcPr>
            <w:tcW w:w="855" w:type="dxa"/>
            <w:noWrap/>
            <w:hideMark/>
          </w:tcPr>
          <w:p w14:paraId="2329FF3B" w14:textId="77777777" w:rsidR="00FB3CFA" w:rsidRPr="00241028" w:rsidRDefault="00FB3CFA"/>
        </w:tc>
        <w:tc>
          <w:tcPr>
            <w:tcW w:w="855" w:type="dxa"/>
            <w:noWrap/>
            <w:hideMark/>
          </w:tcPr>
          <w:p w14:paraId="1D3137A7" w14:textId="77777777" w:rsidR="00FB3CFA" w:rsidRPr="00241028" w:rsidRDefault="00FB3CFA"/>
        </w:tc>
        <w:tc>
          <w:tcPr>
            <w:tcW w:w="855" w:type="dxa"/>
            <w:noWrap/>
            <w:hideMark/>
          </w:tcPr>
          <w:p w14:paraId="0430C482" w14:textId="77777777" w:rsidR="00FB3CFA" w:rsidRPr="00241028" w:rsidRDefault="00FB3CFA"/>
        </w:tc>
        <w:tc>
          <w:tcPr>
            <w:tcW w:w="855" w:type="dxa"/>
            <w:noWrap/>
            <w:hideMark/>
          </w:tcPr>
          <w:p w14:paraId="5DEF639A" w14:textId="77777777" w:rsidR="00FB3CFA" w:rsidRPr="00241028" w:rsidRDefault="00FB3CFA">
            <w:pPr>
              <w:jc w:val="right"/>
              <w:rPr>
                <w:rFonts w:ascii="Calibri" w:hAnsi="Calibri" w:cs="Calibri"/>
                <w:b/>
                <w:bCs/>
              </w:rPr>
            </w:pPr>
            <w:r w:rsidRPr="00241028">
              <w:rPr>
                <w:rFonts w:ascii="Calibri" w:hAnsi="Calibri" w:cs="Calibri"/>
                <w:b/>
                <w:bCs/>
              </w:rPr>
              <w:t>1103</w:t>
            </w:r>
          </w:p>
        </w:tc>
      </w:tr>
      <w:tr w:rsidR="008A15CD" w:rsidRPr="00241028" w14:paraId="604E9405" w14:textId="77777777" w:rsidTr="008A15CD">
        <w:trPr>
          <w:trHeight w:val="300"/>
        </w:trPr>
        <w:tc>
          <w:tcPr>
            <w:tcW w:w="1525" w:type="dxa"/>
            <w:noWrap/>
            <w:hideMark/>
          </w:tcPr>
          <w:p w14:paraId="2640E6E4" w14:textId="412AD5BB"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B</w:t>
            </w:r>
          </w:p>
        </w:tc>
        <w:tc>
          <w:tcPr>
            <w:tcW w:w="855" w:type="dxa"/>
            <w:noWrap/>
            <w:hideMark/>
          </w:tcPr>
          <w:p w14:paraId="22E68B8D" w14:textId="77777777" w:rsidR="00FB3CFA" w:rsidRPr="00241028" w:rsidRDefault="00FB3CFA">
            <w:pPr>
              <w:jc w:val="right"/>
              <w:rPr>
                <w:rFonts w:ascii="Calibri" w:hAnsi="Calibri" w:cs="Calibri"/>
                <w:color w:val="000000"/>
              </w:rPr>
            </w:pPr>
            <w:r w:rsidRPr="00241028">
              <w:rPr>
                <w:rFonts w:ascii="Calibri" w:hAnsi="Calibri" w:cs="Calibri"/>
                <w:color w:val="000000"/>
              </w:rPr>
              <w:t>246</w:t>
            </w:r>
          </w:p>
        </w:tc>
        <w:tc>
          <w:tcPr>
            <w:tcW w:w="855" w:type="dxa"/>
            <w:noWrap/>
            <w:hideMark/>
          </w:tcPr>
          <w:p w14:paraId="01846815" w14:textId="77777777" w:rsidR="00FB3CFA" w:rsidRPr="00241028" w:rsidRDefault="00FB3CFA">
            <w:pPr>
              <w:jc w:val="right"/>
              <w:rPr>
                <w:rFonts w:ascii="Calibri" w:hAnsi="Calibri" w:cs="Calibri"/>
                <w:color w:val="000000"/>
              </w:rPr>
            </w:pPr>
            <w:r w:rsidRPr="00241028">
              <w:rPr>
                <w:rFonts w:ascii="Calibri" w:hAnsi="Calibri" w:cs="Calibri"/>
                <w:color w:val="000000"/>
              </w:rPr>
              <w:t>247</w:t>
            </w:r>
          </w:p>
        </w:tc>
        <w:tc>
          <w:tcPr>
            <w:tcW w:w="855" w:type="dxa"/>
            <w:noWrap/>
            <w:hideMark/>
          </w:tcPr>
          <w:p w14:paraId="4F99A886" w14:textId="77777777" w:rsidR="00FB3CFA" w:rsidRPr="00241028" w:rsidRDefault="00FB3CFA">
            <w:pPr>
              <w:jc w:val="right"/>
              <w:rPr>
                <w:rFonts w:ascii="Calibri" w:hAnsi="Calibri" w:cs="Calibri"/>
                <w:color w:val="000000"/>
              </w:rPr>
            </w:pPr>
            <w:r w:rsidRPr="00241028">
              <w:rPr>
                <w:rFonts w:ascii="Calibri" w:hAnsi="Calibri" w:cs="Calibri"/>
                <w:color w:val="000000"/>
              </w:rPr>
              <w:t>252</w:t>
            </w:r>
          </w:p>
        </w:tc>
        <w:tc>
          <w:tcPr>
            <w:tcW w:w="855" w:type="dxa"/>
            <w:noWrap/>
            <w:hideMark/>
          </w:tcPr>
          <w:p w14:paraId="54E2EDAD" w14:textId="77777777" w:rsidR="00FB3CFA" w:rsidRPr="00241028" w:rsidRDefault="00FB3CFA">
            <w:pPr>
              <w:jc w:val="right"/>
              <w:rPr>
                <w:rFonts w:ascii="Calibri" w:hAnsi="Calibri" w:cs="Calibri"/>
                <w:color w:val="000000"/>
              </w:rPr>
            </w:pPr>
            <w:r w:rsidRPr="00241028">
              <w:rPr>
                <w:rFonts w:ascii="Calibri" w:hAnsi="Calibri" w:cs="Calibri"/>
                <w:color w:val="000000"/>
              </w:rPr>
              <w:t>239</w:t>
            </w:r>
          </w:p>
        </w:tc>
        <w:tc>
          <w:tcPr>
            <w:tcW w:w="855" w:type="dxa"/>
            <w:noWrap/>
            <w:hideMark/>
          </w:tcPr>
          <w:p w14:paraId="20C4F8B7" w14:textId="77777777" w:rsidR="00FB3CFA" w:rsidRPr="00241028" w:rsidRDefault="00FB3CFA">
            <w:pPr>
              <w:jc w:val="right"/>
              <w:rPr>
                <w:rFonts w:ascii="Calibri" w:hAnsi="Calibri" w:cs="Calibri"/>
                <w:color w:val="000000"/>
              </w:rPr>
            </w:pPr>
            <w:r w:rsidRPr="00241028">
              <w:rPr>
                <w:rFonts w:ascii="Calibri" w:hAnsi="Calibri" w:cs="Calibri"/>
                <w:color w:val="000000"/>
              </w:rPr>
              <w:t>192</w:t>
            </w:r>
          </w:p>
        </w:tc>
        <w:tc>
          <w:tcPr>
            <w:tcW w:w="855" w:type="dxa"/>
            <w:noWrap/>
            <w:hideMark/>
          </w:tcPr>
          <w:p w14:paraId="3F86496A" w14:textId="77777777" w:rsidR="00FB3CFA" w:rsidRPr="00241028" w:rsidRDefault="00FB3CFA">
            <w:pPr>
              <w:jc w:val="right"/>
              <w:rPr>
                <w:rFonts w:ascii="Calibri" w:hAnsi="Calibri" w:cs="Calibri"/>
                <w:color w:val="000000"/>
              </w:rPr>
            </w:pPr>
            <w:r w:rsidRPr="00241028">
              <w:rPr>
                <w:rFonts w:ascii="Calibri" w:hAnsi="Calibri" w:cs="Calibri"/>
                <w:color w:val="000000"/>
              </w:rPr>
              <w:t>232</w:t>
            </w:r>
          </w:p>
        </w:tc>
        <w:tc>
          <w:tcPr>
            <w:tcW w:w="855" w:type="dxa"/>
            <w:noWrap/>
            <w:hideMark/>
          </w:tcPr>
          <w:p w14:paraId="1DBB458C" w14:textId="77777777" w:rsidR="00FB3CFA" w:rsidRPr="00241028" w:rsidRDefault="00FB3CFA">
            <w:pPr>
              <w:jc w:val="right"/>
              <w:rPr>
                <w:rFonts w:ascii="Calibri" w:hAnsi="Calibri" w:cs="Calibri"/>
                <w:color w:val="000000"/>
              </w:rPr>
            </w:pPr>
            <w:r w:rsidRPr="00241028">
              <w:rPr>
                <w:rFonts w:ascii="Calibri" w:hAnsi="Calibri" w:cs="Calibri"/>
                <w:color w:val="000000"/>
              </w:rPr>
              <w:t>217</w:t>
            </w:r>
          </w:p>
        </w:tc>
        <w:tc>
          <w:tcPr>
            <w:tcW w:w="855" w:type="dxa"/>
            <w:noWrap/>
            <w:hideMark/>
          </w:tcPr>
          <w:p w14:paraId="3467BDC3" w14:textId="77777777" w:rsidR="00FB3CFA" w:rsidRPr="00241028" w:rsidRDefault="00FB3CFA">
            <w:pPr>
              <w:jc w:val="right"/>
              <w:rPr>
                <w:rFonts w:ascii="Calibri" w:hAnsi="Calibri" w:cs="Calibri"/>
                <w:color w:val="000000"/>
              </w:rPr>
            </w:pPr>
          </w:p>
        </w:tc>
        <w:tc>
          <w:tcPr>
            <w:tcW w:w="855" w:type="dxa"/>
            <w:noWrap/>
            <w:hideMark/>
          </w:tcPr>
          <w:p w14:paraId="0AE7BAA2" w14:textId="77777777" w:rsidR="00FB3CFA" w:rsidRPr="00241028" w:rsidRDefault="00FB3CFA"/>
        </w:tc>
        <w:tc>
          <w:tcPr>
            <w:tcW w:w="855" w:type="dxa"/>
            <w:noWrap/>
            <w:hideMark/>
          </w:tcPr>
          <w:p w14:paraId="76EF95B1" w14:textId="77777777" w:rsidR="00FB3CFA" w:rsidRPr="00241028" w:rsidRDefault="00FB3CFA">
            <w:pPr>
              <w:jc w:val="right"/>
              <w:rPr>
                <w:rFonts w:ascii="Calibri" w:hAnsi="Calibri" w:cs="Calibri"/>
                <w:b/>
                <w:bCs/>
              </w:rPr>
            </w:pPr>
            <w:r w:rsidRPr="00241028">
              <w:rPr>
                <w:rFonts w:ascii="Calibri" w:hAnsi="Calibri" w:cs="Calibri"/>
                <w:b/>
                <w:bCs/>
              </w:rPr>
              <w:t>1625</w:t>
            </w:r>
          </w:p>
        </w:tc>
      </w:tr>
      <w:tr w:rsidR="008A15CD" w:rsidRPr="00241028" w14:paraId="30BE9029" w14:textId="77777777" w:rsidTr="008A15CD">
        <w:trPr>
          <w:trHeight w:val="300"/>
        </w:trPr>
        <w:tc>
          <w:tcPr>
            <w:tcW w:w="1525" w:type="dxa"/>
            <w:noWrap/>
            <w:hideMark/>
          </w:tcPr>
          <w:p w14:paraId="4191733C" w14:textId="77777777" w:rsidR="00FB3CFA" w:rsidRPr="00241028" w:rsidRDefault="00FB3CFA">
            <w:pPr>
              <w:rPr>
                <w:rFonts w:ascii="Calibri" w:hAnsi="Calibri" w:cs="Calibri"/>
                <w:b/>
                <w:bCs/>
                <w:color w:val="000000"/>
              </w:rPr>
            </w:pPr>
            <w:r w:rsidRPr="00241028">
              <w:rPr>
                <w:rFonts w:ascii="Calibri" w:hAnsi="Calibri" w:cs="Calibri"/>
                <w:b/>
                <w:bCs/>
                <w:color w:val="000000"/>
              </w:rPr>
              <w:t>KY</w:t>
            </w:r>
          </w:p>
        </w:tc>
        <w:tc>
          <w:tcPr>
            <w:tcW w:w="855" w:type="dxa"/>
            <w:noWrap/>
          </w:tcPr>
          <w:p w14:paraId="03FEA276" w14:textId="0498892D" w:rsidR="00FB3CFA" w:rsidRPr="00241028" w:rsidRDefault="00FB3CFA">
            <w:pPr>
              <w:jc w:val="right"/>
              <w:rPr>
                <w:rFonts w:ascii="Calibri" w:hAnsi="Calibri" w:cs="Calibri"/>
                <w:b/>
                <w:bCs/>
                <w:color w:val="000000"/>
              </w:rPr>
            </w:pPr>
          </w:p>
        </w:tc>
        <w:tc>
          <w:tcPr>
            <w:tcW w:w="855" w:type="dxa"/>
            <w:noWrap/>
          </w:tcPr>
          <w:p w14:paraId="5AAB3E4A" w14:textId="098669E1" w:rsidR="00FB3CFA" w:rsidRPr="00241028" w:rsidRDefault="00FB3CFA">
            <w:pPr>
              <w:jc w:val="right"/>
              <w:rPr>
                <w:rFonts w:ascii="Calibri" w:hAnsi="Calibri" w:cs="Calibri"/>
                <w:b/>
                <w:bCs/>
                <w:color w:val="000000"/>
              </w:rPr>
            </w:pPr>
          </w:p>
        </w:tc>
        <w:tc>
          <w:tcPr>
            <w:tcW w:w="855" w:type="dxa"/>
            <w:noWrap/>
          </w:tcPr>
          <w:p w14:paraId="76818A46" w14:textId="77777777" w:rsidR="00FB3CFA" w:rsidRPr="00241028" w:rsidRDefault="00FB3CFA">
            <w:pPr>
              <w:jc w:val="right"/>
              <w:rPr>
                <w:rFonts w:ascii="Calibri" w:hAnsi="Calibri" w:cs="Calibri"/>
                <w:b/>
                <w:bCs/>
                <w:color w:val="000000"/>
              </w:rPr>
            </w:pPr>
          </w:p>
        </w:tc>
        <w:tc>
          <w:tcPr>
            <w:tcW w:w="855" w:type="dxa"/>
            <w:noWrap/>
          </w:tcPr>
          <w:p w14:paraId="62A2A71F" w14:textId="77777777" w:rsidR="00FB3CFA" w:rsidRPr="00241028" w:rsidRDefault="00FB3CFA"/>
        </w:tc>
        <w:tc>
          <w:tcPr>
            <w:tcW w:w="855" w:type="dxa"/>
            <w:noWrap/>
          </w:tcPr>
          <w:p w14:paraId="14F24EAB" w14:textId="77777777" w:rsidR="00FB3CFA" w:rsidRPr="00241028" w:rsidRDefault="00FB3CFA"/>
        </w:tc>
        <w:tc>
          <w:tcPr>
            <w:tcW w:w="855" w:type="dxa"/>
            <w:noWrap/>
          </w:tcPr>
          <w:p w14:paraId="2EC0BA02" w14:textId="77777777" w:rsidR="00FB3CFA" w:rsidRPr="00241028" w:rsidRDefault="00FB3CFA"/>
        </w:tc>
        <w:tc>
          <w:tcPr>
            <w:tcW w:w="855" w:type="dxa"/>
            <w:noWrap/>
          </w:tcPr>
          <w:p w14:paraId="32ACA7EF" w14:textId="77777777" w:rsidR="00FB3CFA" w:rsidRPr="00241028" w:rsidRDefault="00FB3CFA"/>
        </w:tc>
        <w:tc>
          <w:tcPr>
            <w:tcW w:w="855" w:type="dxa"/>
            <w:noWrap/>
          </w:tcPr>
          <w:p w14:paraId="24B3410F" w14:textId="77777777" w:rsidR="00FB3CFA" w:rsidRPr="00241028" w:rsidRDefault="00FB3CFA"/>
        </w:tc>
        <w:tc>
          <w:tcPr>
            <w:tcW w:w="855" w:type="dxa"/>
            <w:noWrap/>
          </w:tcPr>
          <w:p w14:paraId="0BD3AFFF" w14:textId="3E0CBB9E" w:rsidR="00FB3CFA" w:rsidRPr="00241028" w:rsidRDefault="00FB3CFA">
            <w:pPr>
              <w:jc w:val="right"/>
              <w:rPr>
                <w:rFonts w:ascii="Calibri" w:hAnsi="Calibri" w:cs="Calibri"/>
                <w:b/>
                <w:bCs/>
                <w:color w:val="000000"/>
              </w:rPr>
            </w:pPr>
          </w:p>
        </w:tc>
        <w:tc>
          <w:tcPr>
            <w:tcW w:w="855" w:type="dxa"/>
            <w:noWrap/>
          </w:tcPr>
          <w:p w14:paraId="5313916B" w14:textId="28862A2D" w:rsidR="00FB3CFA" w:rsidRPr="00241028" w:rsidRDefault="00FB3CFA">
            <w:pPr>
              <w:jc w:val="right"/>
              <w:rPr>
                <w:rFonts w:ascii="Calibri" w:hAnsi="Calibri" w:cs="Calibri"/>
                <w:b/>
                <w:bCs/>
              </w:rPr>
            </w:pPr>
          </w:p>
        </w:tc>
      </w:tr>
      <w:tr w:rsidR="008A15CD" w:rsidRPr="00241028" w14:paraId="7B3A3F7F" w14:textId="77777777" w:rsidTr="008A15CD">
        <w:trPr>
          <w:trHeight w:val="300"/>
        </w:trPr>
        <w:tc>
          <w:tcPr>
            <w:tcW w:w="1525" w:type="dxa"/>
            <w:noWrap/>
            <w:hideMark/>
          </w:tcPr>
          <w:p w14:paraId="19AD4A04" w14:textId="0F694D5A"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27FD3C1E" w14:textId="77777777" w:rsidR="00FB3CFA" w:rsidRPr="00241028" w:rsidRDefault="00FB3CFA">
            <w:pPr>
              <w:jc w:val="right"/>
              <w:rPr>
                <w:rFonts w:ascii="Calibri" w:hAnsi="Calibri" w:cs="Calibri"/>
                <w:color w:val="000000"/>
              </w:rPr>
            </w:pPr>
            <w:r w:rsidRPr="00241028">
              <w:rPr>
                <w:rFonts w:ascii="Calibri" w:hAnsi="Calibri" w:cs="Calibri"/>
                <w:color w:val="000000"/>
              </w:rPr>
              <w:t>237</w:t>
            </w:r>
          </w:p>
        </w:tc>
        <w:tc>
          <w:tcPr>
            <w:tcW w:w="855" w:type="dxa"/>
            <w:noWrap/>
            <w:hideMark/>
          </w:tcPr>
          <w:p w14:paraId="38F81B5F" w14:textId="77777777" w:rsidR="00FB3CFA" w:rsidRPr="00241028" w:rsidRDefault="00FB3CFA">
            <w:pPr>
              <w:jc w:val="right"/>
              <w:rPr>
                <w:rFonts w:ascii="Calibri" w:hAnsi="Calibri" w:cs="Calibri"/>
                <w:color w:val="000000"/>
              </w:rPr>
            </w:pPr>
            <w:r w:rsidRPr="00241028">
              <w:rPr>
                <w:rFonts w:ascii="Calibri" w:hAnsi="Calibri" w:cs="Calibri"/>
                <w:color w:val="000000"/>
              </w:rPr>
              <w:t>225</w:t>
            </w:r>
          </w:p>
        </w:tc>
        <w:tc>
          <w:tcPr>
            <w:tcW w:w="855" w:type="dxa"/>
            <w:noWrap/>
            <w:hideMark/>
          </w:tcPr>
          <w:p w14:paraId="213EE880" w14:textId="77777777" w:rsidR="00FB3CFA" w:rsidRPr="00241028" w:rsidRDefault="00FB3CFA">
            <w:pPr>
              <w:jc w:val="right"/>
              <w:rPr>
                <w:rFonts w:ascii="Calibri" w:hAnsi="Calibri" w:cs="Calibri"/>
                <w:color w:val="000000"/>
              </w:rPr>
            </w:pPr>
          </w:p>
        </w:tc>
        <w:tc>
          <w:tcPr>
            <w:tcW w:w="855" w:type="dxa"/>
            <w:noWrap/>
            <w:hideMark/>
          </w:tcPr>
          <w:p w14:paraId="056A39F0" w14:textId="77777777" w:rsidR="00FB3CFA" w:rsidRPr="00241028" w:rsidRDefault="00FB3CFA"/>
        </w:tc>
        <w:tc>
          <w:tcPr>
            <w:tcW w:w="855" w:type="dxa"/>
            <w:noWrap/>
            <w:hideMark/>
          </w:tcPr>
          <w:p w14:paraId="573D71F2" w14:textId="77777777" w:rsidR="00FB3CFA" w:rsidRPr="00241028" w:rsidRDefault="00FB3CFA"/>
        </w:tc>
        <w:tc>
          <w:tcPr>
            <w:tcW w:w="855" w:type="dxa"/>
            <w:noWrap/>
            <w:hideMark/>
          </w:tcPr>
          <w:p w14:paraId="6B492EDF" w14:textId="77777777" w:rsidR="00FB3CFA" w:rsidRPr="00241028" w:rsidRDefault="00FB3CFA"/>
        </w:tc>
        <w:tc>
          <w:tcPr>
            <w:tcW w:w="855" w:type="dxa"/>
            <w:noWrap/>
            <w:hideMark/>
          </w:tcPr>
          <w:p w14:paraId="719818AB" w14:textId="77777777" w:rsidR="00FB3CFA" w:rsidRPr="00241028" w:rsidRDefault="00FB3CFA"/>
        </w:tc>
        <w:tc>
          <w:tcPr>
            <w:tcW w:w="855" w:type="dxa"/>
            <w:noWrap/>
            <w:hideMark/>
          </w:tcPr>
          <w:p w14:paraId="72F75B78" w14:textId="77777777" w:rsidR="00FB3CFA" w:rsidRPr="00241028" w:rsidRDefault="00FB3CFA"/>
        </w:tc>
        <w:tc>
          <w:tcPr>
            <w:tcW w:w="855" w:type="dxa"/>
            <w:noWrap/>
            <w:hideMark/>
          </w:tcPr>
          <w:p w14:paraId="167CF478" w14:textId="77777777" w:rsidR="00FB3CFA" w:rsidRPr="00241028" w:rsidRDefault="00FB3CFA">
            <w:pPr>
              <w:jc w:val="right"/>
              <w:rPr>
                <w:rFonts w:ascii="Calibri" w:hAnsi="Calibri" w:cs="Calibri"/>
                <w:color w:val="000000"/>
              </w:rPr>
            </w:pPr>
            <w:r w:rsidRPr="00241028">
              <w:rPr>
                <w:rFonts w:ascii="Calibri" w:hAnsi="Calibri" w:cs="Calibri"/>
                <w:color w:val="000000"/>
              </w:rPr>
              <w:t>210</w:t>
            </w:r>
          </w:p>
        </w:tc>
        <w:tc>
          <w:tcPr>
            <w:tcW w:w="855" w:type="dxa"/>
            <w:noWrap/>
            <w:hideMark/>
          </w:tcPr>
          <w:p w14:paraId="52BB6C65" w14:textId="77777777" w:rsidR="00FB3CFA" w:rsidRPr="00241028" w:rsidRDefault="00FB3CFA">
            <w:pPr>
              <w:jc w:val="right"/>
              <w:rPr>
                <w:rFonts w:ascii="Calibri" w:hAnsi="Calibri" w:cs="Calibri"/>
                <w:b/>
                <w:bCs/>
              </w:rPr>
            </w:pPr>
            <w:r w:rsidRPr="00241028">
              <w:rPr>
                <w:rFonts w:ascii="Calibri" w:hAnsi="Calibri" w:cs="Calibri"/>
                <w:b/>
                <w:bCs/>
              </w:rPr>
              <w:t>672</w:t>
            </w:r>
          </w:p>
        </w:tc>
      </w:tr>
      <w:tr w:rsidR="008A15CD" w:rsidRPr="00241028" w14:paraId="02A92B68" w14:textId="77777777" w:rsidTr="008A15CD">
        <w:trPr>
          <w:trHeight w:val="300"/>
        </w:trPr>
        <w:tc>
          <w:tcPr>
            <w:tcW w:w="1525" w:type="dxa"/>
            <w:noWrap/>
            <w:hideMark/>
          </w:tcPr>
          <w:p w14:paraId="04A2DF0E" w14:textId="77777777" w:rsidR="00FB3CFA" w:rsidRPr="00241028" w:rsidRDefault="00FB3CFA">
            <w:pPr>
              <w:rPr>
                <w:rFonts w:ascii="Calibri" w:hAnsi="Calibri" w:cs="Calibri"/>
                <w:b/>
                <w:bCs/>
                <w:color w:val="000000"/>
              </w:rPr>
            </w:pPr>
            <w:r w:rsidRPr="00241028">
              <w:rPr>
                <w:rFonts w:ascii="Calibri" w:hAnsi="Calibri" w:cs="Calibri"/>
                <w:b/>
                <w:bCs/>
                <w:color w:val="000000"/>
              </w:rPr>
              <w:t>MI</w:t>
            </w:r>
          </w:p>
        </w:tc>
        <w:tc>
          <w:tcPr>
            <w:tcW w:w="855" w:type="dxa"/>
            <w:noWrap/>
          </w:tcPr>
          <w:p w14:paraId="7753CF8F" w14:textId="6D3A12FF" w:rsidR="00FB3CFA" w:rsidRPr="00241028" w:rsidRDefault="00FB3CFA">
            <w:pPr>
              <w:jc w:val="right"/>
              <w:rPr>
                <w:rFonts w:ascii="Calibri" w:hAnsi="Calibri" w:cs="Calibri"/>
                <w:b/>
                <w:bCs/>
                <w:color w:val="000000"/>
              </w:rPr>
            </w:pPr>
          </w:p>
        </w:tc>
        <w:tc>
          <w:tcPr>
            <w:tcW w:w="855" w:type="dxa"/>
            <w:noWrap/>
          </w:tcPr>
          <w:p w14:paraId="654E98FB" w14:textId="2E14C0ED" w:rsidR="00FB3CFA" w:rsidRPr="00241028" w:rsidRDefault="00FB3CFA">
            <w:pPr>
              <w:jc w:val="right"/>
              <w:rPr>
                <w:rFonts w:ascii="Calibri" w:hAnsi="Calibri" w:cs="Calibri"/>
                <w:b/>
                <w:bCs/>
                <w:color w:val="000000"/>
              </w:rPr>
            </w:pPr>
          </w:p>
        </w:tc>
        <w:tc>
          <w:tcPr>
            <w:tcW w:w="855" w:type="dxa"/>
            <w:noWrap/>
          </w:tcPr>
          <w:p w14:paraId="134FD517" w14:textId="30545384" w:rsidR="00FB3CFA" w:rsidRPr="00241028" w:rsidRDefault="00FB3CFA">
            <w:pPr>
              <w:jc w:val="right"/>
              <w:rPr>
                <w:rFonts w:ascii="Calibri" w:hAnsi="Calibri" w:cs="Calibri"/>
                <w:b/>
                <w:bCs/>
                <w:color w:val="000000"/>
              </w:rPr>
            </w:pPr>
          </w:p>
        </w:tc>
        <w:tc>
          <w:tcPr>
            <w:tcW w:w="855" w:type="dxa"/>
            <w:noWrap/>
          </w:tcPr>
          <w:p w14:paraId="78AE8927" w14:textId="26268F4D" w:rsidR="00FB3CFA" w:rsidRPr="00241028" w:rsidRDefault="00FB3CFA">
            <w:pPr>
              <w:jc w:val="right"/>
              <w:rPr>
                <w:rFonts w:ascii="Calibri" w:hAnsi="Calibri" w:cs="Calibri"/>
                <w:b/>
                <w:bCs/>
                <w:color w:val="000000"/>
              </w:rPr>
            </w:pPr>
          </w:p>
        </w:tc>
        <w:tc>
          <w:tcPr>
            <w:tcW w:w="855" w:type="dxa"/>
            <w:noWrap/>
          </w:tcPr>
          <w:p w14:paraId="5AD0870A" w14:textId="7D9DB49B" w:rsidR="00FB3CFA" w:rsidRPr="00241028" w:rsidRDefault="00FB3CFA">
            <w:pPr>
              <w:jc w:val="right"/>
              <w:rPr>
                <w:rFonts w:ascii="Calibri" w:hAnsi="Calibri" w:cs="Calibri"/>
                <w:b/>
                <w:bCs/>
                <w:color w:val="000000"/>
              </w:rPr>
            </w:pPr>
          </w:p>
        </w:tc>
        <w:tc>
          <w:tcPr>
            <w:tcW w:w="855" w:type="dxa"/>
            <w:noWrap/>
          </w:tcPr>
          <w:p w14:paraId="0CD97DCD" w14:textId="1E3BF7CA" w:rsidR="00FB3CFA" w:rsidRPr="00241028" w:rsidRDefault="00FB3CFA">
            <w:pPr>
              <w:jc w:val="right"/>
              <w:rPr>
                <w:rFonts w:ascii="Calibri" w:hAnsi="Calibri" w:cs="Calibri"/>
                <w:b/>
                <w:bCs/>
                <w:color w:val="000000"/>
              </w:rPr>
            </w:pPr>
          </w:p>
        </w:tc>
        <w:tc>
          <w:tcPr>
            <w:tcW w:w="855" w:type="dxa"/>
            <w:noWrap/>
          </w:tcPr>
          <w:p w14:paraId="0EBBDBEC" w14:textId="77777777" w:rsidR="00FB3CFA" w:rsidRPr="00241028" w:rsidRDefault="00FB3CFA">
            <w:pPr>
              <w:jc w:val="right"/>
              <w:rPr>
                <w:rFonts w:ascii="Calibri" w:hAnsi="Calibri" w:cs="Calibri"/>
                <w:b/>
                <w:bCs/>
                <w:color w:val="000000"/>
              </w:rPr>
            </w:pPr>
          </w:p>
        </w:tc>
        <w:tc>
          <w:tcPr>
            <w:tcW w:w="855" w:type="dxa"/>
            <w:noWrap/>
          </w:tcPr>
          <w:p w14:paraId="57F093EC" w14:textId="592291B0" w:rsidR="00FB3CFA" w:rsidRPr="00241028" w:rsidRDefault="00FB3CFA">
            <w:pPr>
              <w:jc w:val="right"/>
              <w:rPr>
                <w:rFonts w:ascii="Calibri" w:hAnsi="Calibri" w:cs="Calibri"/>
                <w:b/>
                <w:bCs/>
                <w:color w:val="000000"/>
              </w:rPr>
            </w:pPr>
          </w:p>
        </w:tc>
        <w:tc>
          <w:tcPr>
            <w:tcW w:w="855" w:type="dxa"/>
            <w:noWrap/>
          </w:tcPr>
          <w:p w14:paraId="43679E80" w14:textId="42448156" w:rsidR="00FB3CFA" w:rsidRPr="00241028" w:rsidRDefault="00FB3CFA">
            <w:pPr>
              <w:jc w:val="right"/>
              <w:rPr>
                <w:rFonts w:ascii="Calibri" w:hAnsi="Calibri" w:cs="Calibri"/>
                <w:b/>
                <w:bCs/>
                <w:color w:val="000000"/>
              </w:rPr>
            </w:pPr>
          </w:p>
        </w:tc>
        <w:tc>
          <w:tcPr>
            <w:tcW w:w="855" w:type="dxa"/>
            <w:noWrap/>
          </w:tcPr>
          <w:p w14:paraId="79385F33" w14:textId="6AD32BCF" w:rsidR="00FB3CFA" w:rsidRPr="00241028" w:rsidRDefault="00FB3CFA">
            <w:pPr>
              <w:jc w:val="right"/>
              <w:rPr>
                <w:rFonts w:ascii="Calibri" w:hAnsi="Calibri" w:cs="Calibri"/>
                <w:b/>
                <w:bCs/>
              </w:rPr>
            </w:pPr>
          </w:p>
        </w:tc>
      </w:tr>
      <w:tr w:rsidR="008A15CD" w:rsidRPr="00241028" w14:paraId="0C45D452" w14:textId="77777777" w:rsidTr="008A15CD">
        <w:trPr>
          <w:trHeight w:val="300"/>
        </w:trPr>
        <w:tc>
          <w:tcPr>
            <w:tcW w:w="1525" w:type="dxa"/>
            <w:noWrap/>
            <w:hideMark/>
          </w:tcPr>
          <w:p w14:paraId="2EF2DC45" w14:textId="1F772318"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35F91258" w14:textId="77777777" w:rsidR="00FB3CFA" w:rsidRPr="00241028" w:rsidRDefault="00FB3CFA">
            <w:pPr>
              <w:jc w:val="right"/>
              <w:rPr>
                <w:rFonts w:ascii="Calibri" w:hAnsi="Calibri" w:cs="Calibri"/>
                <w:color w:val="000000"/>
              </w:rPr>
            </w:pPr>
            <w:r w:rsidRPr="00241028">
              <w:rPr>
                <w:rFonts w:ascii="Calibri" w:hAnsi="Calibri" w:cs="Calibri"/>
                <w:color w:val="000000"/>
              </w:rPr>
              <w:t>226</w:t>
            </w:r>
          </w:p>
        </w:tc>
        <w:tc>
          <w:tcPr>
            <w:tcW w:w="855" w:type="dxa"/>
            <w:noWrap/>
            <w:hideMark/>
          </w:tcPr>
          <w:p w14:paraId="2F418B31" w14:textId="77777777" w:rsidR="00FB3CFA" w:rsidRPr="00241028" w:rsidRDefault="00FB3CFA">
            <w:pPr>
              <w:jc w:val="right"/>
              <w:rPr>
                <w:rFonts w:ascii="Calibri" w:hAnsi="Calibri" w:cs="Calibri"/>
                <w:color w:val="000000"/>
              </w:rPr>
            </w:pPr>
            <w:r w:rsidRPr="00241028">
              <w:rPr>
                <w:rFonts w:ascii="Calibri" w:hAnsi="Calibri" w:cs="Calibri"/>
                <w:color w:val="000000"/>
              </w:rPr>
              <w:t>230</w:t>
            </w:r>
          </w:p>
        </w:tc>
        <w:tc>
          <w:tcPr>
            <w:tcW w:w="855" w:type="dxa"/>
            <w:noWrap/>
            <w:hideMark/>
          </w:tcPr>
          <w:p w14:paraId="0085ACBF" w14:textId="77777777" w:rsidR="00FB3CFA" w:rsidRPr="00241028" w:rsidRDefault="00FB3CFA">
            <w:pPr>
              <w:jc w:val="right"/>
              <w:rPr>
                <w:rFonts w:ascii="Calibri" w:hAnsi="Calibri" w:cs="Calibri"/>
                <w:color w:val="000000"/>
              </w:rPr>
            </w:pPr>
            <w:r w:rsidRPr="00241028">
              <w:rPr>
                <w:rFonts w:ascii="Calibri" w:hAnsi="Calibri" w:cs="Calibri"/>
                <w:color w:val="000000"/>
              </w:rPr>
              <w:t>232</w:t>
            </w:r>
          </w:p>
        </w:tc>
        <w:tc>
          <w:tcPr>
            <w:tcW w:w="855" w:type="dxa"/>
            <w:noWrap/>
            <w:hideMark/>
          </w:tcPr>
          <w:p w14:paraId="2340DBFA" w14:textId="77777777" w:rsidR="00FB3CFA" w:rsidRPr="00241028" w:rsidRDefault="00FB3CFA">
            <w:pPr>
              <w:jc w:val="right"/>
              <w:rPr>
                <w:rFonts w:ascii="Calibri" w:hAnsi="Calibri" w:cs="Calibri"/>
                <w:color w:val="000000"/>
              </w:rPr>
            </w:pPr>
            <w:r w:rsidRPr="00241028">
              <w:rPr>
                <w:rFonts w:ascii="Calibri" w:hAnsi="Calibri" w:cs="Calibri"/>
                <w:color w:val="000000"/>
              </w:rPr>
              <w:t>234</w:t>
            </w:r>
          </w:p>
        </w:tc>
        <w:tc>
          <w:tcPr>
            <w:tcW w:w="855" w:type="dxa"/>
            <w:noWrap/>
            <w:hideMark/>
          </w:tcPr>
          <w:p w14:paraId="0A43CF54"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66758FC2" w14:textId="77777777" w:rsidR="00FB3CFA" w:rsidRPr="00241028" w:rsidRDefault="00FB3CFA">
            <w:pPr>
              <w:jc w:val="right"/>
              <w:rPr>
                <w:rFonts w:ascii="Calibri" w:hAnsi="Calibri" w:cs="Calibri"/>
                <w:color w:val="000000"/>
              </w:rPr>
            </w:pPr>
            <w:r w:rsidRPr="00241028">
              <w:rPr>
                <w:rFonts w:ascii="Calibri" w:hAnsi="Calibri" w:cs="Calibri"/>
                <w:color w:val="000000"/>
              </w:rPr>
              <w:t>239</w:t>
            </w:r>
          </w:p>
        </w:tc>
        <w:tc>
          <w:tcPr>
            <w:tcW w:w="855" w:type="dxa"/>
            <w:noWrap/>
            <w:hideMark/>
          </w:tcPr>
          <w:p w14:paraId="4718FD8D" w14:textId="77777777" w:rsidR="00FB3CFA" w:rsidRPr="00241028" w:rsidRDefault="00FB3CFA">
            <w:pPr>
              <w:jc w:val="right"/>
              <w:rPr>
                <w:rFonts w:ascii="Calibri" w:hAnsi="Calibri" w:cs="Calibri"/>
                <w:color w:val="000000"/>
              </w:rPr>
            </w:pPr>
          </w:p>
        </w:tc>
        <w:tc>
          <w:tcPr>
            <w:tcW w:w="855" w:type="dxa"/>
            <w:noWrap/>
            <w:hideMark/>
          </w:tcPr>
          <w:p w14:paraId="24C3D3F4" w14:textId="77777777" w:rsidR="00FB3CFA" w:rsidRPr="00241028" w:rsidRDefault="00FB3CFA">
            <w:pPr>
              <w:jc w:val="right"/>
              <w:rPr>
                <w:rFonts w:ascii="Calibri" w:hAnsi="Calibri" w:cs="Calibri"/>
                <w:color w:val="000000"/>
              </w:rPr>
            </w:pPr>
            <w:r w:rsidRPr="00241028">
              <w:rPr>
                <w:rFonts w:ascii="Calibri" w:hAnsi="Calibri" w:cs="Calibri"/>
                <w:color w:val="000000"/>
              </w:rPr>
              <w:t>203</w:t>
            </w:r>
          </w:p>
        </w:tc>
        <w:tc>
          <w:tcPr>
            <w:tcW w:w="855" w:type="dxa"/>
            <w:noWrap/>
            <w:hideMark/>
          </w:tcPr>
          <w:p w14:paraId="07A7074B" w14:textId="77777777" w:rsidR="00FB3CFA" w:rsidRPr="00241028" w:rsidRDefault="00FB3CFA">
            <w:pPr>
              <w:jc w:val="right"/>
              <w:rPr>
                <w:rFonts w:ascii="Calibri" w:hAnsi="Calibri" w:cs="Calibri"/>
                <w:color w:val="000000"/>
              </w:rPr>
            </w:pPr>
            <w:r w:rsidRPr="00241028">
              <w:rPr>
                <w:rFonts w:ascii="Calibri" w:hAnsi="Calibri" w:cs="Calibri"/>
                <w:color w:val="000000"/>
              </w:rPr>
              <w:t>227</w:t>
            </w:r>
          </w:p>
        </w:tc>
        <w:tc>
          <w:tcPr>
            <w:tcW w:w="855" w:type="dxa"/>
            <w:noWrap/>
            <w:hideMark/>
          </w:tcPr>
          <w:p w14:paraId="2DCF7EF2" w14:textId="77777777" w:rsidR="00FB3CFA" w:rsidRPr="00241028" w:rsidRDefault="00FB3CFA">
            <w:pPr>
              <w:jc w:val="right"/>
              <w:rPr>
                <w:rFonts w:ascii="Calibri" w:hAnsi="Calibri" w:cs="Calibri"/>
                <w:b/>
                <w:bCs/>
              </w:rPr>
            </w:pPr>
            <w:r w:rsidRPr="00241028">
              <w:rPr>
                <w:rFonts w:ascii="Calibri" w:hAnsi="Calibri" w:cs="Calibri"/>
                <w:b/>
                <w:bCs/>
              </w:rPr>
              <w:t>1824</w:t>
            </w:r>
          </w:p>
        </w:tc>
      </w:tr>
      <w:tr w:rsidR="008A15CD" w:rsidRPr="00241028" w14:paraId="5CC1E39E" w14:textId="77777777" w:rsidTr="008A15CD">
        <w:trPr>
          <w:trHeight w:val="300"/>
        </w:trPr>
        <w:tc>
          <w:tcPr>
            <w:tcW w:w="1525" w:type="dxa"/>
            <w:noWrap/>
            <w:hideMark/>
          </w:tcPr>
          <w:p w14:paraId="6DEF0F6C" w14:textId="77777777" w:rsidR="00FB3CFA" w:rsidRPr="00241028" w:rsidRDefault="00FB3CFA">
            <w:pPr>
              <w:rPr>
                <w:rFonts w:ascii="Calibri" w:hAnsi="Calibri" w:cs="Calibri"/>
                <w:b/>
                <w:bCs/>
                <w:color w:val="000000"/>
              </w:rPr>
            </w:pPr>
            <w:r w:rsidRPr="00241028">
              <w:rPr>
                <w:rFonts w:ascii="Calibri" w:hAnsi="Calibri" w:cs="Calibri"/>
                <w:b/>
                <w:bCs/>
                <w:color w:val="000000"/>
              </w:rPr>
              <w:t>MN</w:t>
            </w:r>
          </w:p>
        </w:tc>
        <w:tc>
          <w:tcPr>
            <w:tcW w:w="855" w:type="dxa"/>
            <w:noWrap/>
            <w:hideMark/>
          </w:tcPr>
          <w:p w14:paraId="072FA6F0" w14:textId="77777777" w:rsidR="00FB3CFA" w:rsidRPr="00241028" w:rsidRDefault="00FB3CFA">
            <w:pPr>
              <w:rPr>
                <w:rFonts w:ascii="Calibri" w:hAnsi="Calibri" w:cs="Calibri"/>
                <w:b/>
                <w:bCs/>
                <w:color w:val="000000"/>
              </w:rPr>
            </w:pPr>
          </w:p>
        </w:tc>
        <w:tc>
          <w:tcPr>
            <w:tcW w:w="855" w:type="dxa"/>
            <w:noWrap/>
          </w:tcPr>
          <w:p w14:paraId="4A23ECAD" w14:textId="6AFD93AE" w:rsidR="00FB3CFA" w:rsidRPr="00241028" w:rsidRDefault="00FB3CFA">
            <w:pPr>
              <w:jc w:val="right"/>
              <w:rPr>
                <w:rFonts w:ascii="Calibri" w:hAnsi="Calibri" w:cs="Calibri"/>
                <w:b/>
                <w:bCs/>
                <w:color w:val="000000"/>
              </w:rPr>
            </w:pPr>
          </w:p>
        </w:tc>
        <w:tc>
          <w:tcPr>
            <w:tcW w:w="855" w:type="dxa"/>
            <w:noWrap/>
          </w:tcPr>
          <w:p w14:paraId="5F3B781F" w14:textId="2277DA47" w:rsidR="00FB3CFA" w:rsidRPr="00241028" w:rsidRDefault="00FB3CFA">
            <w:pPr>
              <w:jc w:val="right"/>
              <w:rPr>
                <w:rFonts w:ascii="Calibri" w:hAnsi="Calibri" w:cs="Calibri"/>
                <w:b/>
                <w:bCs/>
                <w:color w:val="000000"/>
              </w:rPr>
            </w:pPr>
          </w:p>
        </w:tc>
        <w:tc>
          <w:tcPr>
            <w:tcW w:w="855" w:type="dxa"/>
            <w:noWrap/>
          </w:tcPr>
          <w:p w14:paraId="077C1DD9" w14:textId="77777777" w:rsidR="00FB3CFA" w:rsidRPr="00241028" w:rsidRDefault="00FB3CFA">
            <w:pPr>
              <w:jc w:val="right"/>
              <w:rPr>
                <w:rFonts w:ascii="Calibri" w:hAnsi="Calibri" w:cs="Calibri"/>
                <w:b/>
                <w:bCs/>
                <w:color w:val="000000"/>
              </w:rPr>
            </w:pPr>
          </w:p>
        </w:tc>
        <w:tc>
          <w:tcPr>
            <w:tcW w:w="855" w:type="dxa"/>
            <w:noWrap/>
          </w:tcPr>
          <w:p w14:paraId="3F91C67A" w14:textId="77777777" w:rsidR="00FB3CFA" w:rsidRPr="00241028" w:rsidRDefault="00FB3CFA"/>
        </w:tc>
        <w:tc>
          <w:tcPr>
            <w:tcW w:w="855" w:type="dxa"/>
            <w:noWrap/>
          </w:tcPr>
          <w:p w14:paraId="56781C72" w14:textId="77777777" w:rsidR="00FB3CFA" w:rsidRPr="00241028" w:rsidRDefault="00FB3CFA"/>
        </w:tc>
        <w:tc>
          <w:tcPr>
            <w:tcW w:w="855" w:type="dxa"/>
            <w:noWrap/>
          </w:tcPr>
          <w:p w14:paraId="58E8315B" w14:textId="77777777" w:rsidR="00FB3CFA" w:rsidRPr="00241028" w:rsidRDefault="00FB3CFA"/>
        </w:tc>
        <w:tc>
          <w:tcPr>
            <w:tcW w:w="855" w:type="dxa"/>
            <w:noWrap/>
          </w:tcPr>
          <w:p w14:paraId="5EBA5822" w14:textId="77777777" w:rsidR="00FB3CFA" w:rsidRPr="00241028" w:rsidRDefault="00FB3CFA"/>
        </w:tc>
        <w:tc>
          <w:tcPr>
            <w:tcW w:w="855" w:type="dxa"/>
            <w:noWrap/>
          </w:tcPr>
          <w:p w14:paraId="2DD3F5A8" w14:textId="77777777" w:rsidR="00FB3CFA" w:rsidRPr="00241028" w:rsidRDefault="00FB3CFA"/>
        </w:tc>
        <w:tc>
          <w:tcPr>
            <w:tcW w:w="855" w:type="dxa"/>
            <w:noWrap/>
          </w:tcPr>
          <w:p w14:paraId="3783F7B0" w14:textId="67F7A4BD" w:rsidR="00FB3CFA" w:rsidRPr="00241028" w:rsidRDefault="00FB3CFA">
            <w:pPr>
              <w:jc w:val="right"/>
              <w:rPr>
                <w:rFonts w:ascii="Calibri" w:hAnsi="Calibri" w:cs="Calibri"/>
                <w:b/>
                <w:bCs/>
              </w:rPr>
            </w:pPr>
          </w:p>
        </w:tc>
      </w:tr>
      <w:tr w:rsidR="008A15CD" w:rsidRPr="00241028" w14:paraId="0FC1D1A7" w14:textId="77777777" w:rsidTr="008A15CD">
        <w:trPr>
          <w:trHeight w:val="300"/>
        </w:trPr>
        <w:tc>
          <w:tcPr>
            <w:tcW w:w="1525" w:type="dxa"/>
            <w:noWrap/>
            <w:hideMark/>
          </w:tcPr>
          <w:p w14:paraId="15460595" w14:textId="216FE96D"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3A50EF29" w14:textId="77777777" w:rsidR="00FB3CFA" w:rsidRPr="00241028" w:rsidRDefault="00FB3CFA">
            <w:pPr>
              <w:ind w:firstLineChars="100" w:firstLine="240"/>
              <w:rPr>
                <w:rFonts w:ascii="Calibri" w:hAnsi="Calibri" w:cs="Calibri"/>
                <w:color w:val="000000"/>
              </w:rPr>
            </w:pPr>
          </w:p>
        </w:tc>
        <w:tc>
          <w:tcPr>
            <w:tcW w:w="855" w:type="dxa"/>
            <w:noWrap/>
            <w:hideMark/>
          </w:tcPr>
          <w:p w14:paraId="4DF3BD0E" w14:textId="77777777" w:rsidR="00FB3CFA" w:rsidRPr="00241028" w:rsidRDefault="00FB3CFA">
            <w:pPr>
              <w:jc w:val="right"/>
              <w:rPr>
                <w:rFonts w:ascii="Calibri" w:hAnsi="Calibri" w:cs="Calibri"/>
                <w:color w:val="000000"/>
              </w:rPr>
            </w:pPr>
            <w:r w:rsidRPr="00241028">
              <w:rPr>
                <w:rFonts w:ascii="Calibri" w:hAnsi="Calibri" w:cs="Calibri"/>
                <w:color w:val="000000"/>
              </w:rPr>
              <w:t>223</w:t>
            </w:r>
          </w:p>
        </w:tc>
        <w:tc>
          <w:tcPr>
            <w:tcW w:w="855" w:type="dxa"/>
            <w:noWrap/>
            <w:hideMark/>
          </w:tcPr>
          <w:p w14:paraId="1AA88EAA" w14:textId="77777777" w:rsidR="00FB3CFA" w:rsidRPr="00241028" w:rsidRDefault="00FB3CFA">
            <w:pPr>
              <w:jc w:val="right"/>
              <w:rPr>
                <w:rFonts w:ascii="Calibri" w:hAnsi="Calibri" w:cs="Calibri"/>
                <w:color w:val="000000"/>
              </w:rPr>
            </w:pPr>
            <w:r w:rsidRPr="00241028">
              <w:rPr>
                <w:rFonts w:ascii="Calibri" w:hAnsi="Calibri" w:cs="Calibri"/>
                <w:color w:val="000000"/>
              </w:rPr>
              <w:t>232</w:t>
            </w:r>
          </w:p>
        </w:tc>
        <w:tc>
          <w:tcPr>
            <w:tcW w:w="855" w:type="dxa"/>
            <w:noWrap/>
            <w:hideMark/>
          </w:tcPr>
          <w:p w14:paraId="4F75DBA9" w14:textId="77777777" w:rsidR="00FB3CFA" w:rsidRPr="00241028" w:rsidRDefault="00FB3CFA">
            <w:pPr>
              <w:jc w:val="right"/>
              <w:rPr>
                <w:rFonts w:ascii="Calibri" w:hAnsi="Calibri" w:cs="Calibri"/>
                <w:color w:val="000000"/>
              </w:rPr>
            </w:pPr>
          </w:p>
        </w:tc>
        <w:tc>
          <w:tcPr>
            <w:tcW w:w="855" w:type="dxa"/>
            <w:noWrap/>
            <w:hideMark/>
          </w:tcPr>
          <w:p w14:paraId="7778BC4E" w14:textId="77777777" w:rsidR="00FB3CFA" w:rsidRPr="00241028" w:rsidRDefault="00FB3CFA"/>
        </w:tc>
        <w:tc>
          <w:tcPr>
            <w:tcW w:w="855" w:type="dxa"/>
            <w:noWrap/>
            <w:hideMark/>
          </w:tcPr>
          <w:p w14:paraId="6DDCFB56" w14:textId="77777777" w:rsidR="00FB3CFA" w:rsidRPr="00241028" w:rsidRDefault="00FB3CFA"/>
        </w:tc>
        <w:tc>
          <w:tcPr>
            <w:tcW w:w="855" w:type="dxa"/>
            <w:noWrap/>
            <w:hideMark/>
          </w:tcPr>
          <w:p w14:paraId="51A30DF3" w14:textId="77777777" w:rsidR="00FB3CFA" w:rsidRPr="00241028" w:rsidRDefault="00FB3CFA"/>
        </w:tc>
        <w:tc>
          <w:tcPr>
            <w:tcW w:w="855" w:type="dxa"/>
            <w:noWrap/>
            <w:hideMark/>
          </w:tcPr>
          <w:p w14:paraId="775AF8EB" w14:textId="77777777" w:rsidR="00FB3CFA" w:rsidRPr="00241028" w:rsidRDefault="00FB3CFA"/>
        </w:tc>
        <w:tc>
          <w:tcPr>
            <w:tcW w:w="855" w:type="dxa"/>
            <w:noWrap/>
            <w:hideMark/>
          </w:tcPr>
          <w:p w14:paraId="780C40CF" w14:textId="77777777" w:rsidR="00FB3CFA" w:rsidRPr="00241028" w:rsidRDefault="00FB3CFA"/>
        </w:tc>
        <w:tc>
          <w:tcPr>
            <w:tcW w:w="855" w:type="dxa"/>
            <w:noWrap/>
            <w:hideMark/>
          </w:tcPr>
          <w:p w14:paraId="091F45B4" w14:textId="77777777" w:rsidR="00FB3CFA" w:rsidRPr="00241028" w:rsidRDefault="00FB3CFA">
            <w:pPr>
              <w:jc w:val="right"/>
              <w:rPr>
                <w:rFonts w:ascii="Calibri" w:hAnsi="Calibri" w:cs="Calibri"/>
                <w:b/>
                <w:bCs/>
              </w:rPr>
            </w:pPr>
            <w:r w:rsidRPr="00241028">
              <w:rPr>
                <w:rFonts w:ascii="Calibri" w:hAnsi="Calibri" w:cs="Calibri"/>
                <w:b/>
                <w:bCs/>
              </w:rPr>
              <w:t>455</w:t>
            </w:r>
          </w:p>
        </w:tc>
      </w:tr>
      <w:tr w:rsidR="008A15CD" w:rsidRPr="00241028" w14:paraId="2689EB81" w14:textId="77777777" w:rsidTr="008A15CD">
        <w:trPr>
          <w:trHeight w:val="300"/>
        </w:trPr>
        <w:tc>
          <w:tcPr>
            <w:tcW w:w="1525" w:type="dxa"/>
            <w:noWrap/>
            <w:hideMark/>
          </w:tcPr>
          <w:p w14:paraId="19949D2E" w14:textId="77777777" w:rsidR="00FB3CFA" w:rsidRPr="00241028" w:rsidRDefault="00FB3CFA">
            <w:pPr>
              <w:rPr>
                <w:rFonts w:ascii="Calibri" w:hAnsi="Calibri" w:cs="Calibri"/>
                <w:b/>
                <w:bCs/>
                <w:color w:val="000000"/>
              </w:rPr>
            </w:pPr>
            <w:r w:rsidRPr="00241028">
              <w:rPr>
                <w:rFonts w:ascii="Calibri" w:hAnsi="Calibri" w:cs="Calibri"/>
                <w:b/>
                <w:bCs/>
                <w:color w:val="000000"/>
              </w:rPr>
              <w:t>NC</w:t>
            </w:r>
          </w:p>
        </w:tc>
        <w:tc>
          <w:tcPr>
            <w:tcW w:w="855" w:type="dxa"/>
            <w:noWrap/>
          </w:tcPr>
          <w:p w14:paraId="755EB950" w14:textId="45DBACD3" w:rsidR="00FB3CFA" w:rsidRPr="00241028" w:rsidRDefault="00FB3CFA">
            <w:pPr>
              <w:jc w:val="right"/>
              <w:rPr>
                <w:rFonts w:ascii="Calibri" w:hAnsi="Calibri" w:cs="Calibri"/>
                <w:b/>
                <w:bCs/>
                <w:color w:val="000000"/>
              </w:rPr>
            </w:pPr>
          </w:p>
        </w:tc>
        <w:tc>
          <w:tcPr>
            <w:tcW w:w="855" w:type="dxa"/>
            <w:noWrap/>
          </w:tcPr>
          <w:p w14:paraId="4DF81677" w14:textId="3F9B5A15" w:rsidR="00FB3CFA" w:rsidRPr="00241028" w:rsidRDefault="00FB3CFA">
            <w:pPr>
              <w:jc w:val="right"/>
              <w:rPr>
                <w:rFonts w:ascii="Calibri" w:hAnsi="Calibri" w:cs="Calibri"/>
                <w:b/>
                <w:bCs/>
                <w:color w:val="000000"/>
              </w:rPr>
            </w:pPr>
          </w:p>
        </w:tc>
        <w:tc>
          <w:tcPr>
            <w:tcW w:w="855" w:type="dxa"/>
            <w:noWrap/>
          </w:tcPr>
          <w:p w14:paraId="4182BC5B" w14:textId="46477D36" w:rsidR="00FB3CFA" w:rsidRPr="00241028" w:rsidRDefault="00FB3CFA">
            <w:pPr>
              <w:jc w:val="right"/>
              <w:rPr>
                <w:rFonts w:ascii="Calibri" w:hAnsi="Calibri" w:cs="Calibri"/>
                <w:b/>
                <w:bCs/>
                <w:color w:val="000000"/>
              </w:rPr>
            </w:pPr>
          </w:p>
        </w:tc>
        <w:tc>
          <w:tcPr>
            <w:tcW w:w="855" w:type="dxa"/>
            <w:noWrap/>
          </w:tcPr>
          <w:p w14:paraId="4F80C2D4" w14:textId="2AB03E01" w:rsidR="00FB3CFA" w:rsidRPr="00241028" w:rsidRDefault="00FB3CFA">
            <w:pPr>
              <w:jc w:val="right"/>
              <w:rPr>
                <w:rFonts w:ascii="Calibri" w:hAnsi="Calibri" w:cs="Calibri"/>
                <w:b/>
                <w:bCs/>
                <w:color w:val="000000"/>
              </w:rPr>
            </w:pPr>
          </w:p>
        </w:tc>
        <w:tc>
          <w:tcPr>
            <w:tcW w:w="855" w:type="dxa"/>
            <w:noWrap/>
          </w:tcPr>
          <w:p w14:paraId="19BF1BB4" w14:textId="28F3C3EE" w:rsidR="00FB3CFA" w:rsidRPr="00241028" w:rsidRDefault="00FB3CFA">
            <w:pPr>
              <w:jc w:val="right"/>
              <w:rPr>
                <w:rFonts w:ascii="Calibri" w:hAnsi="Calibri" w:cs="Calibri"/>
                <w:b/>
                <w:bCs/>
                <w:color w:val="000000"/>
              </w:rPr>
            </w:pPr>
          </w:p>
        </w:tc>
        <w:tc>
          <w:tcPr>
            <w:tcW w:w="855" w:type="dxa"/>
            <w:noWrap/>
          </w:tcPr>
          <w:p w14:paraId="53969651" w14:textId="77777777" w:rsidR="00FB3CFA" w:rsidRPr="00241028" w:rsidRDefault="00FB3CFA">
            <w:pPr>
              <w:jc w:val="right"/>
              <w:rPr>
                <w:rFonts w:ascii="Calibri" w:hAnsi="Calibri" w:cs="Calibri"/>
                <w:b/>
                <w:bCs/>
                <w:color w:val="000000"/>
              </w:rPr>
            </w:pPr>
          </w:p>
        </w:tc>
        <w:tc>
          <w:tcPr>
            <w:tcW w:w="855" w:type="dxa"/>
            <w:noWrap/>
          </w:tcPr>
          <w:p w14:paraId="531177AB" w14:textId="77777777" w:rsidR="00FB3CFA" w:rsidRPr="00241028" w:rsidRDefault="00FB3CFA"/>
        </w:tc>
        <w:tc>
          <w:tcPr>
            <w:tcW w:w="855" w:type="dxa"/>
            <w:noWrap/>
          </w:tcPr>
          <w:p w14:paraId="6028B795" w14:textId="77777777" w:rsidR="00FB3CFA" w:rsidRPr="00241028" w:rsidRDefault="00FB3CFA"/>
        </w:tc>
        <w:tc>
          <w:tcPr>
            <w:tcW w:w="855" w:type="dxa"/>
            <w:noWrap/>
          </w:tcPr>
          <w:p w14:paraId="1517AE84" w14:textId="77777777" w:rsidR="00FB3CFA" w:rsidRPr="00241028" w:rsidRDefault="00FB3CFA"/>
        </w:tc>
        <w:tc>
          <w:tcPr>
            <w:tcW w:w="855" w:type="dxa"/>
            <w:noWrap/>
          </w:tcPr>
          <w:p w14:paraId="488EBA32" w14:textId="1D177BC4" w:rsidR="00FB3CFA" w:rsidRPr="00241028" w:rsidRDefault="00FB3CFA">
            <w:pPr>
              <w:jc w:val="right"/>
              <w:rPr>
                <w:rFonts w:ascii="Calibri" w:hAnsi="Calibri" w:cs="Calibri"/>
                <w:b/>
                <w:bCs/>
              </w:rPr>
            </w:pPr>
          </w:p>
        </w:tc>
      </w:tr>
      <w:tr w:rsidR="008A15CD" w:rsidRPr="00241028" w14:paraId="5458E295" w14:textId="77777777" w:rsidTr="008A15CD">
        <w:trPr>
          <w:trHeight w:val="300"/>
        </w:trPr>
        <w:tc>
          <w:tcPr>
            <w:tcW w:w="1525" w:type="dxa"/>
            <w:noWrap/>
            <w:hideMark/>
          </w:tcPr>
          <w:p w14:paraId="141C7774" w14:textId="70DE43D7"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231F4A79" w14:textId="77777777" w:rsidR="00FB3CFA" w:rsidRPr="00241028" w:rsidRDefault="00FB3CFA">
            <w:pPr>
              <w:jc w:val="right"/>
              <w:rPr>
                <w:rFonts w:ascii="Calibri" w:hAnsi="Calibri" w:cs="Calibri"/>
                <w:color w:val="000000"/>
              </w:rPr>
            </w:pPr>
            <w:r w:rsidRPr="00241028">
              <w:rPr>
                <w:rFonts w:ascii="Calibri" w:hAnsi="Calibri" w:cs="Calibri"/>
                <w:color w:val="000000"/>
              </w:rPr>
              <w:t>235</w:t>
            </w:r>
          </w:p>
        </w:tc>
        <w:tc>
          <w:tcPr>
            <w:tcW w:w="855" w:type="dxa"/>
            <w:noWrap/>
            <w:hideMark/>
          </w:tcPr>
          <w:p w14:paraId="0278D9AE" w14:textId="77777777" w:rsidR="00FB3CFA" w:rsidRPr="00241028" w:rsidRDefault="00FB3CFA">
            <w:pPr>
              <w:jc w:val="right"/>
              <w:rPr>
                <w:rFonts w:ascii="Calibri" w:hAnsi="Calibri" w:cs="Calibri"/>
                <w:color w:val="000000"/>
              </w:rPr>
            </w:pPr>
            <w:r w:rsidRPr="00241028">
              <w:rPr>
                <w:rFonts w:ascii="Calibri" w:hAnsi="Calibri" w:cs="Calibri"/>
                <w:color w:val="000000"/>
              </w:rPr>
              <w:t>195</w:t>
            </w:r>
          </w:p>
        </w:tc>
        <w:tc>
          <w:tcPr>
            <w:tcW w:w="855" w:type="dxa"/>
            <w:noWrap/>
            <w:hideMark/>
          </w:tcPr>
          <w:p w14:paraId="714393E4" w14:textId="77777777" w:rsidR="00FB3CFA" w:rsidRPr="00241028" w:rsidRDefault="00FB3CFA">
            <w:pPr>
              <w:jc w:val="right"/>
              <w:rPr>
                <w:rFonts w:ascii="Calibri" w:hAnsi="Calibri" w:cs="Calibri"/>
                <w:color w:val="000000"/>
              </w:rPr>
            </w:pPr>
            <w:r w:rsidRPr="00241028">
              <w:rPr>
                <w:rFonts w:ascii="Calibri" w:hAnsi="Calibri" w:cs="Calibri"/>
                <w:color w:val="000000"/>
              </w:rPr>
              <w:t>189</w:t>
            </w:r>
          </w:p>
        </w:tc>
        <w:tc>
          <w:tcPr>
            <w:tcW w:w="855" w:type="dxa"/>
            <w:noWrap/>
            <w:hideMark/>
          </w:tcPr>
          <w:p w14:paraId="488D8E10" w14:textId="77777777" w:rsidR="00FB3CFA" w:rsidRPr="00241028" w:rsidRDefault="00FB3CFA">
            <w:pPr>
              <w:jc w:val="right"/>
              <w:rPr>
                <w:rFonts w:ascii="Calibri" w:hAnsi="Calibri" w:cs="Calibri"/>
                <w:color w:val="000000"/>
              </w:rPr>
            </w:pPr>
            <w:r w:rsidRPr="00241028">
              <w:rPr>
                <w:rFonts w:ascii="Calibri" w:hAnsi="Calibri" w:cs="Calibri"/>
                <w:color w:val="000000"/>
              </w:rPr>
              <w:t>222</w:t>
            </w:r>
          </w:p>
        </w:tc>
        <w:tc>
          <w:tcPr>
            <w:tcW w:w="855" w:type="dxa"/>
            <w:noWrap/>
            <w:hideMark/>
          </w:tcPr>
          <w:p w14:paraId="798FCC82" w14:textId="77777777" w:rsidR="00FB3CFA" w:rsidRPr="00241028" w:rsidRDefault="00FB3CFA">
            <w:pPr>
              <w:jc w:val="right"/>
              <w:rPr>
                <w:rFonts w:ascii="Calibri" w:hAnsi="Calibri" w:cs="Calibri"/>
                <w:color w:val="000000"/>
              </w:rPr>
            </w:pPr>
            <w:r w:rsidRPr="00241028">
              <w:rPr>
                <w:rFonts w:ascii="Calibri" w:hAnsi="Calibri" w:cs="Calibri"/>
                <w:color w:val="000000"/>
              </w:rPr>
              <w:t>198</w:t>
            </w:r>
          </w:p>
        </w:tc>
        <w:tc>
          <w:tcPr>
            <w:tcW w:w="855" w:type="dxa"/>
            <w:noWrap/>
            <w:hideMark/>
          </w:tcPr>
          <w:p w14:paraId="1CA5891F" w14:textId="77777777" w:rsidR="00FB3CFA" w:rsidRPr="00241028" w:rsidRDefault="00FB3CFA">
            <w:pPr>
              <w:jc w:val="right"/>
              <w:rPr>
                <w:rFonts w:ascii="Calibri" w:hAnsi="Calibri" w:cs="Calibri"/>
                <w:color w:val="000000"/>
              </w:rPr>
            </w:pPr>
          </w:p>
        </w:tc>
        <w:tc>
          <w:tcPr>
            <w:tcW w:w="855" w:type="dxa"/>
            <w:noWrap/>
            <w:hideMark/>
          </w:tcPr>
          <w:p w14:paraId="158A2156" w14:textId="77777777" w:rsidR="00FB3CFA" w:rsidRPr="00241028" w:rsidRDefault="00FB3CFA"/>
        </w:tc>
        <w:tc>
          <w:tcPr>
            <w:tcW w:w="855" w:type="dxa"/>
            <w:noWrap/>
            <w:hideMark/>
          </w:tcPr>
          <w:p w14:paraId="6F2DA71F" w14:textId="77777777" w:rsidR="00FB3CFA" w:rsidRPr="00241028" w:rsidRDefault="00FB3CFA"/>
        </w:tc>
        <w:tc>
          <w:tcPr>
            <w:tcW w:w="855" w:type="dxa"/>
            <w:noWrap/>
            <w:hideMark/>
          </w:tcPr>
          <w:p w14:paraId="45714A05" w14:textId="77777777" w:rsidR="00FB3CFA" w:rsidRPr="00241028" w:rsidRDefault="00FB3CFA"/>
        </w:tc>
        <w:tc>
          <w:tcPr>
            <w:tcW w:w="855" w:type="dxa"/>
            <w:noWrap/>
            <w:hideMark/>
          </w:tcPr>
          <w:p w14:paraId="2631821A" w14:textId="77777777" w:rsidR="00FB3CFA" w:rsidRPr="00241028" w:rsidRDefault="00FB3CFA">
            <w:pPr>
              <w:jc w:val="right"/>
              <w:rPr>
                <w:rFonts w:ascii="Calibri" w:hAnsi="Calibri" w:cs="Calibri"/>
                <w:b/>
                <w:bCs/>
              </w:rPr>
            </w:pPr>
            <w:r w:rsidRPr="00241028">
              <w:rPr>
                <w:rFonts w:ascii="Calibri" w:hAnsi="Calibri" w:cs="Calibri"/>
                <w:b/>
                <w:bCs/>
              </w:rPr>
              <w:t>1039</w:t>
            </w:r>
          </w:p>
        </w:tc>
      </w:tr>
      <w:tr w:rsidR="008A15CD" w:rsidRPr="00241028" w14:paraId="19A4F232" w14:textId="77777777" w:rsidTr="008A15CD">
        <w:trPr>
          <w:trHeight w:val="300"/>
        </w:trPr>
        <w:tc>
          <w:tcPr>
            <w:tcW w:w="1525" w:type="dxa"/>
            <w:noWrap/>
            <w:hideMark/>
          </w:tcPr>
          <w:p w14:paraId="70F93E60" w14:textId="77777777" w:rsidR="00FB3CFA" w:rsidRPr="00241028" w:rsidRDefault="00FB3CFA">
            <w:pPr>
              <w:rPr>
                <w:rFonts w:ascii="Calibri" w:hAnsi="Calibri" w:cs="Calibri"/>
                <w:b/>
                <w:bCs/>
                <w:color w:val="000000"/>
              </w:rPr>
            </w:pPr>
            <w:r w:rsidRPr="00241028">
              <w:rPr>
                <w:rFonts w:ascii="Calibri" w:hAnsi="Calibri" w:cs="Calibri"/>
                <w:b/>
                <w:bCs/>
                <w:color w:val="000000"/>
              </w:rPr>
              <w:t>ND</w:t>
            </w:r>
          </w:p>
        </w:tc>
        <w:tc>
          <w:tcPr>
            <w:tcW w:w="855" w:type="dxa"/>
            <w:noWrap/>
            <w:hideMark/>
          </w:tcPr>
          <w:p w14:paraId="24DAD752" w14:textId="77777777" w:rsidR="00FB3CFA" w:rsidRPr="00241028" w:rsidRDefault="00FB3CFA">
            <w:pPr>
              <w:rPr>
                <w:rFonts w:ascii="Calibri" w:hAnsi="Calibri" w:cs="Calibri"/>
                <w:b/>
                <w:bCs/>
                <w:color w:val="000000"/>
              </w:rPr>
            </w:pPr>
          </w:p>
        </w:tc>
        <w:tc>
          <w:tcPr>
            <w:tcW w:w="855" w:type="dxa"/>
            <w:noWrap/>
            <w:hideMark/>
          </w:tcPr>
          <w:p w14:paraId="7A8334BC" w14:textId="77777777" w:rsidR="00FB3CFA" w:rsidRPr="00241028" w:rsidRDefault="00FB3CFA"/>
        </w:tc>
        <w:tc>
          <w:tcPr>
            <w:tcW w:w="855" w:type="dxa"/>
            <w:noWrap/>
            <w:hideMark/>
          </w:tcPr>
          <w:p w14:paraId="168B093C" w14:textId="77777777" w:rsidR="00FB3CFA" w:rsidRPr="00241028" w:rsidRDefault="00FB3CFA"/>
        </w:tc>
        <w:tc>
          <w:tcPr>
            <w:tcW w:w="855" w:type="dxa"/>
            <w:noWrap/>
            <w:hideMark/>
          </w:tcPr>
          <w:p w14:paraId="6EEDFCDD" w14:textId="77777777" w:rsidR="00FB3CFA" w:rsidRPr="00241028" w:rsidRDefault="00FB3CFA"/>
        </w:tc>
        <w:tc>
          <w:tcPr>
            <w:tcW w:w="855" w:type="dxa"/>
            <w:noWrap/>
            <w:hideMark/>
          </w:tcPr>
          <w:p w14:paraId="3B0AA1B9" w14:textId="77777777" w:rsidR="00FB3CFA" w:rsidRPr="00241028" w:rsidRDefault="00FB3CFA"/>
        </w:tc>
        <w:tc>
          <w:tcPr>
            <w:tcW w:w="855" w:type="dxa"/>
            <w:noWrap/>
            <w:hideMark/>
          </w:tcPr>
          <w:p w14:paraId="21EAFE5D" w14:textId="77777777" w:rsidR="00FB3CFA" w:rsidRPr="00241028" w:rsidRDefault="00FB3CFA"/>
        </w:tc>
        <w:tc>
          <w:tcPr>
            <w:tcW w:w="855" w:type="dxa"/>
            <w:noWrap/>
            <w:hideMark/>
          </w:tcPr>
          <w:p w14:paraId="4F2D0C8D" w14:textId="77777777" w:rsidR="00FB3CFA" w:rsidRPr="00241028" w:rsidRDefault="00FB3CFA"/>
        </w:tc>
        <w:tc>
          <w:tcPr>
            <w:tcW w:w="855" w:type="dxa"/>
            <w:noWrap/>
            <w:hideMark/>
          </w:tcPr>
          <w:p w14:paraId="0E47641A" w14:textId="77777777" w:rsidR="00FB3CFA" w:rsidRPr="00241028" w:rsidRDefault="00FB3CFA"/>
        </w:tc>
        <w:tc>
          <w:tcPr>
            <w:tcW w:w="855" w:type="dxa"/>
            <w:noWrap/>
          </w:tcPr>
          <w:p w14:paraId="63D7FBFB" w14:textId="72A9E7C1" w:rsidR="00FB3CFA" w:rsidRPr="00241028" w:rsidRDefault="00FB3CFA">
            <w:pPr>
              <w:jc w:val="right"/>
              <w:rPr>
                <w:rFonts w:ascii="Calibri" w:hAnsi="Calibri" w:cs="Calibri"/>
                <w:b/>
                <w:bCs/>
                <w:color w:val="000000"/>
              </w:rPr>
            </w:pPr>
          </w:p>
        </w:tc>
        <w:tc>
          <w:tcPr>
            <w:tcW w:w="855" w:type="dxa"/>
            <w:noWrap/>
          </w:tcPr>
          <w:p w14:paraId="6FEAB169" w14:textId="1FBEB81D" w:rsidR="00FB3CFA" w:rsidRPr="00241028" w:rsidRDefault="00FB3CFA">
            <w:pPr>
              <w:jc w:val="right"/>
              <w:rPr>
                <w:rFonts w:ascii="Calibri" w:hAnsi="Calibri" w:cs="Calibri"/>
                <w:b/>
                <w:bCs/>
              </w:rPr>
            </w:pPr>
          </w:p>
        </w:tc>
      </w:tr>
      <w:tr w:rsidR="008A15CD" w:rsidRPr="00241028" w14:paraId="169EBE00" w14:textId="77777777" w:rsidTr="008A15CD">
        <w:trPr>
          <w:trHeight w:val="300"/>
        </w:trPr>
        <w:tc>
          <w:tcPr>
            <w:tcW w:w="1525" w:type="dxa"/>
            <w:noWrap/>
            <w:hideMark/>
          </w:tcPr>
          <w:p w14:paraId="67EC351D" w14:textId="625CCC34"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6BBE8847" w14:textId="77777777" w:rsidR="00FB3CFA" w:rsidRPr="00241028" w:rsidRDefault="00FB3CFA">
            <w:pPr>
              <w:ind w:firstLineChars="100" w:firstLine="240"/>
              <w:rPr>
                <w:rFonts w:ascii="Calibri" w:hAnsi="Calibri" w:cs="Calibri"/>
                <w:color w:val="000000"/>
              </w:rPr>
            </w:pPr>
          </w:p>
        </w:tc>
        <w:tc>
          <w:tcPr>
            <w:tcW w:w="855" w:type="dxa"/>
            <w:noWrap/>
            <w:hideMark/>
          </w:tcPr>
          <w:p w14:paraId="077EF778" w14:textId="77777777" w:rsidR="00FB3CFA" w:rsidRPr="00241028" w:rsidRDefault="00FB3CFA"/>
        </w:tc>
        <w:tc>
          <w:tcPr>
            <w:tcW w:w="855" w:type="dxa"/>
            <w:noWrap/>
            <w:hideMark/>
          </w:tcPr>
          <w:p w14:paraId="2CE86AD2" w14:textId="77777777" w:rsidR="00FB3CFA" w:rsidRPr="00241028" w:rsidRDefault="00FB3CFA"/>
        </w:tc>
        <w:tc>
          <w:tcPr>
            <w:tcW w:w="855" w:type="dxa"/>
            <w:noWrap/>
            <w:hideMark/>
          </w:tcPr>
          <w:p w14:paraId="6B56C4EA" w14:textId="77777777" w:rsidR="00FB3CFA" w:rsidRPr="00241028" w:rsidRDefault="00FB3CFA"/>
        </w:tc>
        <w:tc>
          <w:tcPr>
            <w:tcW w:w="855" w:type="dxa"/>
            <w:noWrap/>
            <w:hideMark/>
          </w:tcPr>
          <w:p w14:paraId="7ACD41E9" w14:textId="77777777" w:rsidR="00FB3CFA" w:rsidRPr="00241028" w:rsidRDefault="00FB3CFA"/>
        </w:tc>
        <w:tc>
          <w:tcPr>
            <w:tcW w:w="855" w:type="dxa"/>
            <w:noWrap/>
            <w:hideMark/>
          </w:tcPr>
          <w:p w14:paraId="2F66800E" w14:textId="77777777" w:rsidR="00FB3CFA" w:rsidRPr="00241028" w:rsidRDefault="00FB3CFA"/>
        </w:tc>
        <w:tc>
          <w:tcPr>
            <w:tcW w:w="855" w:type="dxa"/>
            <w:noWrap/>
            <w:hideMark/>
          </w:tcPr>
          <w:p w14:paraId="0A4B6F08" w14:textId="77777777" w:rsidR="00FB3CFA" w:rsidRPr="00241028" w:rsidRDefault="00FB3CFA"/>
        </w:tc>
        <w:tc>
          <w:tcPr>
            <w:tcW w:w="855" w:type="dxa"/>
            <w:noWrap/>
            <w:hideMark/>
          </w:tcPr>
          <w:p w14:paraId="0AEF467F" w14:textId="77777777" w:rsidR="00FB3CFA" w:rsidRPr="00241028" w:rsidRDefault="00FB3CFA"/>
        </w:tc>
        <w:tc>
          <w:tcPr>
            <w:tcW w:w="855" w:type="dxa"/>
            <w:noWrap/>
            <w:hideMark/>
          </w:tcPr>
          <w:p w14:paraId="18703FA5" w14:textId="77777777" w:rsidR="00FB3CFA" w:rsidRPr="00241028" w:rsidRDefault="00FB3CFA">
            <w:pPr>
              <w:jc w:val="right"/>
              <w:rPr>
                <w:rFonts w:ascii="Calibri" w:hAnsi="Calibri" w:cs="Calibri"/>
                <w:color w:val="000000"/>
              </w:rPr>
            </w:pPr>
            <w:r w:rsidRPr="00241028">
              <w:rPr>
                <w:rFonts w:ascii="Calibri" w:hAnsi="Calibri" w:cs="Calibri"/>
                <w:color w:val="000000"/>
              </w:rPr>
              <w:t>95</w:t>
            </w:r>
          </w:p>
        </w:tc>
        <w:tc>
          <w:tcPr>
            <w:tcW w:w="855" w:type="dxa"/>
            <w:noWrap/>
            <w:hideMark/>
          </w:tcPr>
          <w:p w14:paraId="254657B0" w14:textId="77777777" w:rsidR="00FB3CFA" w:rsidRPr="00241028" w:rsidRDefault="00FB3CFA">
            <w:pPr>
              <w:jc w:val="right"/>
              <w:rPr>
                <w:rFonts w:ascii="Calibri" w:hAnsi="Calibri" w:cs="Calibri"/>
                <w:b/>
                <w:bCs/>
              </w:rPr>
            </w:pPr>
            <w:r w:rsidRPr="00241028">
              <w:rPr>
                <w:rFonts w:ascii="Calibri" w:hAnsi="Calibri" w:cs="Calibri"/>
                <w:b/>
                <w:bCs/>
              </w:rPr>
              <w:t>95</w:t>
            </w:r>
          </w:p>
        </w:tc>
      </w:tr>
      <w:tr w:rsidR="008A15CD" w:rsidRPr="00241028" w14:paraId="316C1F41" w14:textId="77777777" w:rsidTr="008A15CD">
        <w:trPr>
          <w:trHeight w:val="300"/>
        </w:trPr>
        <w:tc>
          <w:tcPr>
            <w:tcW w:w="1525" w:type="dxa"/>
            <w:noWrap/>
            <w:hideMark/>
          </w:tcPr>
          <w:p w14:paraId="62EBCF47" w14:textId="77777777" w:rsidR="00FB3CFA" w:rsidRPr="00241028" w:rsidRDefault="00FB3CFA">
            <w:pPr>
              <w:rPr>
                <w:rFonts w:ascii="Calibri" w:hAnsi="Calibri" w:cs="Calibri"/>
                <w:b/>
                <w:bCs/>
                <w:color w:val="000000"/>
              </w:rPr>
            </w:pPr>
            <w:r w:rsidRPr="00241028">
              <w:rPr>
                <w:rFonts w:ascii="Calibri" w:hAnsi="Calibri" w:cs="Calibri"/>
                <w:b/>
                <w:bCs/>
                <w:color w:val="000000"/>
              </w:rPr>
              <w:t>NE</w:t>
            </w:r>
          </w:p>
        </w:tc>
        <w:tc>
          <w:tcPr>
            <w:tcW w:w="855" w:type="dxa"/>
            <w:noWrap/>
            <w:hideMark/>
          </w:tcPr>
          <w:p w14:paraId="0B7BC95D" w14:textId="77777777" w:rsidR="00FB3CFA" w:rsidRPr="00241028" w:rsidRDefault="00FB3CFA">
            <w:pPr>
              <w:rPr>
                <w:rFonts w:ascii="Calibri" w:hAnsi="Calibri" w:cs="Calibri"/>
                <w:b/>
                <w:bCs/>
                <w:color w:val="000000"/>
              </w:rPr>
            </w:pPr>
          </w:p>
        </w:tc>
        <w:tc>
          <w:tcPr>
            <w:tcW w:w="855" w:type="dxa"/>
            <w:noWrap/>
          </w:tcPr>
          <w:p w14:paraId="26E89DD9" w14:textId="1D2350F1" w:rsidR="00FB3CFA" w:rsidRPr="00241028" w:rsidRDefault="00FB3CFA">
            <w:pPr>
              <w:jc w:val="right"/>
              <w:rPr>
                <w:rFonts w:ascii="Calibri" w:hAnsi="Calibri" w:cs="Calibri"/>
                <w:b/>
                <w:bCs/>
                <w:color w:val="000000"/>
              </w:rPr>
            </w:pPr>
          </w:p>
        </w:tc>
        <w:tc>
          <w:tcPr>
            <w:tcW w:w="855" w:type="dxa"/>
            <w:noWrap/>
          </w:tcPr>
          <w:p w14:paraId="44FC55FD" w14:textId="6F8A065F" w:rsidR="00FB3CFA" w:rsidRPr="00241028" w:rsidRDefault="00FB3CFA">
            <w:pPr>
              <w:jc w:val="right"/>
              <w:rPr>
                <w:rFonts w:ascii="Calibri" w:hAnsi="Calibri" w:cs="Calibri"/>
                <w:b/>
                <w:bCs/>
                <w:color w:val="000000"/>
              </w:rPr>
            </w:pPr>
          </w:p>
        </w:tc>
        <w:tc>
          <w:tcPr>
            <w:tcW w:w="855" w:type="dxa"/>
            <w:noWrap/>
          </w:tcPr>
          <w:p w14:paraId="1F7BA1AE" w14:textId="6CD2D6DE" w:rsidR="00FB3CFA" w:rsidRPr="00241028" w:rsidRDefault="00FB3CFA">
            <w:pPr>
              <w:jc w:val="right"/>
              <w:rPr>
                <w:rFonts w:ascii="Calibri" w:hAnsi="Calibri" w:cs="Calibri"/>
                <w:b/>
                <w:bCs/>
                <w:color w:val="000000"/>
              </w:rPr>
            </w:pPr>
          </w:p>
        </w:tc>
        <w:tc>
          <w:tcPr>
            <w:tcW w:w="855" w:type="dxa"/>
            <w:noWrap/>
          </w:tcPr>
          <w:p w14:paraId="64F650B9" w14:textId="77777777" w:rsidR="00FB3CFA" w:rsidRPr="00241028" w:rsidRDefault="00FB3CFA">
            <w:pPr>
              <w:jc w:val="right"/>
              <w:rPr>
                <w:rFonts w:ascii="Calibri" w:hAnsi="Calibri" w:cs="Calibri"/>
                <w:b/>
                <w:bCs/>
                <w:color w:val="000000"/>
              </w:rPr>
            </w:pPr>
          </w:p>
        </w:tc>
        <w:tc>
          <w:tcPr>
            <w:tcW w:w="855" w:type="dxa"/>
            <w:noWrap/>
          </w:tcPr>
          <w:p w14:paraId="5883B21B" w14:textId="77777777" w:rsidR="00FB3CFA" w:rsidRPr="00241028" w:rsidRDefault="00FB3CFA"/>
        </w:tc>
        <w:tc>
          <w:tcPr>
            <w:tcW w:w="855" w:type="dxa"/>
            <w:noWrap/>
          </w:tcPr>
          <w:p w14:paraId="4F549B09" w14:textId="77777777" w:rsidR="00FB3CFA" w:rsidRPr="00241028" w:rsidRDefault="00FB3CFA"/>
        </w:tc>
        <w:tc>
          <w:tcPr>
            <w:tcW w:w="855" w:type="dxa"/>
            <w:noWrap/>
          </w:tcPr>
          <w:p w14:paraId="7BCC9151" w14:textId="77777777" w:rsidR="00FB3CFA" w:rsidRPr="00241028" w:rsidRDefault="00FB3CFA"/>
        </w:tc>
        <w:tc>
          <w:tcPr>
            <w:tcW w:w="855" w:type="dxa"/>
            <w:noWrap/>
          </w:tcPr>
          <w:p w14:paraId="71EFC396" w14:textId="77777777" w:rsidR="00FB3CFA" w:rsidRPr="00241028" w:rsidRDefault="00FB3CFA"/>
        </w:tc>
        <w:tc>
          <w:tcPr>
            <w:tcW w:w="855" w:type="dxa"/>
            <w:noWrap/>
          </w:tcPr>
          <w:p w14:paraId="162F58BE" w14:textId="1781E249" w:rsidR="00FB3CFA" w:rsidRPr="00241028" w:rsidRDefault="00FB3CFA">
            <w:pPr>
              <w:jc w:val="right"/>
              <w:rPr>
                <w:rFonts w:ascii="Calibri" w:hAnsi="Calibri" w:cs="Calibri"/>
                <w:b/>
                <w:bCs/>
              </w:rPr>
            </w:pPr>
          </w:p>
        </w:tc>
      </w:tr>
      <w:tr w:rsidR="008A15CD" w:rsidRPr="00241028" w14:paraId="43FB8023" w14:textId="77777777" w:rsidTr="008A15CD">
        <w:trPr>
          <w:trHeight w:val="300"/>
        </w:trPr>
        <w:tc>
          <w:tcPr>
            <w:tcW w:w="1525" w:type="dxa"/>
            <w:noWrap/>
            <w:hideMark/>
          </w:tcPr>
          <w:p w14:paraId="1BF7DD3A" w14:textId="74AC29C4" w:rsidR="00FB3CFA" w:rsidRPr="00241028" w:rsidRDefault="008A15CD">
            <w:pPr>
              <w:ind w:firstLineChars="100" w:firstLine="240"/>
              <w:rPr>
                <w:rFonts w:ascii="Calibri" w:hAnsi="Calibri" w:cs="Calibri"/>
                <w:color w:val="000000"/>
              </w:rPr>
            </w:pPr>
            <w:r w:rsidRPr="00241028">
              <w:rPr>
                <w:rFonts w:ascii="Calibri" w:hAnsi="Calibri" w:cs="Calibri"/>
                <w:color w:val="000000"/>
              </w:rPr>
              <w:lastRenderedPageBreak/>
              <w:t>Site A</w:t>
            </w:r>
          </w:p>
        </w:tc>
        <w:tc>
          <w:tcPr>
            <w:tcW w:w="855" w:type="dxa"/>
            <w:noWrap/>
            <w:hideMark/>
          </w:tcPr>
          <w:p w14:paraId="0EEEC108" w14:textId="77777777" w:rsidR="00FB3CFA" w:rsidRPr="00241028" w:rsidRDefault="00FB3CFA">
            <w:pPr>
              <w:ind w:firstLineChars="100" w:firstLine="240"/>
              <w:rPr>
                <w:rFonts w:ascii="Calibri" w:hAnsi="Calibri" w:cs="Calibri"/>
                <w:color w:val="000000"/>
              </w:rPr>
            </w:pPr>
          </w:p>
        </w:tc>
        <w:tc>
          <w:tcPr>
            <w:tcW w:w="855" w:type="dxa"/>
            <w:noWrap/>
            <w:hideMark/>
          </w:tcPr>
          <w:p w14:paraId="787003E7" w14:textId="77777777" w:rsidR="00FB3CFA" w:rsidRPr="00241028" w:rsidRDefault="00FB3CFA">
            <w:pPr>
              <w:jc w:val="right"/>
              <w:rPr>
                <w:rFonts w:ascii="Calibri" w:hAnsi="Calibri" w:cs="Calibri"/>
                <w:color w:val="000000"/>
              </w:rPr>
            </w:pPr>
            <w:r w:rsidRPr="00241028">
              <w:rPr>
                <w:rFonts w:ascii="Calibri" w:hAnsi="Calibri" w:cs="Calibri"/>
                <w:color w:val="000000"/>
              </w:rPr>
              <w:t>160</w:t>
            </w:r>
          </w:p>
        </w:tc>
        <w:tc>
          <w:tcPr>
            <w:tcW w:w="855" w:type="dxa"/>
            <w:noWrap/>
            <w:hideMark/>
          </w:tcPr>
          <w:p w14:paraId="7C52B75D" w14:textId="77777777" w:rsidR="00FB3CFA" w:rsidRPr="00241028" w:rsidRDefault="00FB3CFA">
            <w:pPr>
              <w:jc w:val="right"/>
              <w:rPr>
                <w:rFonts w:ascii="Calibri" w:hAnsi="Calibri" w:cs="Calibri"/>
                <w:color w:val="000000"/>
              </w:rPr>
            </w:pPr>
            <w:r w:rsidRPr="00241028">
              <w:rPr>
                <w:rFonts w:ascii="Calibri" w:hAnsi="Calibri" w:cs="Calibri"/>
                <w:color w:val="000000"/>
              </w:rPr>
              <w:t>123</w:t>
            </w:r>
          </w:p>
        </w:tc>
        <w:tc>
          <w:tcPr>
            <w:tcW w:w="855" w:type="dxa"/>
            <w:noWrap/>
            <w:hideMark/>
          </w:tcPr>
          <w:p w14:paraId="0C517422" w14:textId="77777777" w:rsidR="00FB3CFA" w:rsidRPr="00241028" w:rsidRDefault="00FB3CFA">
            <w:pPr>
              <w:jc w:val="right"/>
              <w:rPr>
                <w:rFonts w:ascii="Calibri" w:hAnsi="Calibri" w:cs="Calibri"/>
                <w:color w:val="000000"/>
              </w:rPr>
            </w:pPr>
            <w:r w:rsidRPr="00241028">
              <w:rPr>
                <w:rFonts w:ascii="Calibri" w:hAnsi="Calibri" w:cs="Calibri"/>
                <w:color w:val="000000"/>
              </w:rPr>
              <w:t>218</w:t>
            </w:r>
          </w:p>
        </w:tc>
        <w:tc>
          <w:tcPr>
            <w:tcW w:w="855" w:type="dxa"/>
            <w:noWrap/>
            <w:hideMark/>
          </w:tcPr>
          <w:p w14:paraId="2BE0EDE1" w14:textId="77777777" w:rsidR="00FB3CFA" w:rsidRPr="00241028" w:rsidRDefault="00FB3CFA">
            <w:pPr>
              <w:jc w:val="right"/>
              <w:rPr>
                <w:rFonts w:ascii="Calibri" w:hAnsi="Calibri" w:cs="Calibri"/>
                <w:color w:val="000000"/>
              </w:rPr>
            </w:pPr>
          </w:p>
        </w:tc>
        <w:tc>
          <w:tcPr>
            <w:tcW w:w="855" w:type="dxa"/>
            <w:noWrap/>
            <w:hideMark/>
          </w:tcPr>
          <w:p w14:paraId="6F12AD0C" w14:textId="77777777" w:rsidR="00FB3CFA" w:rsidRPr="00241028" w:rsidRDefault="00FB3CFA"/>
        </w:tc>
        <w:tc>
          <w:tcPr>
            <w:tcW w:w="855" w:type="dxa"/>
            <w:noWrap/>
            <w:hideMark/>
          </w:tcPr>
          <w:p w14:paraId="3A859D2C" w14:textId="77777777" w:rsidR="00FB3CFA" w:rsidRPr="00241028" w:rsidRDefault="00FB3CFA"/>
        </w:tc>
        <w:tc>
          <w:tcPr>
            <w:tcW w:w="855" w:type="dxa"/>
            <w:noWrap/>
            <w:hideMark/>
          </w:tcPr>
          <w:p w14:paraId="32EB658B" w14:textId="77777777" w:rsidR="00FB3CFA" w:rsidRPr="00241028" w:rsidRDefault="00FB3CFA"/>
        </w:tc>
        <w:tc>
          <w:tcPr>
            <w:tcW w:w="855" w:type="dxa"/>
            <w:noWrap/>
            <w:hideMark/>
          </w:tcPr>
          <w:p w14:paraId="0BA3670E" w14:textId="77777777" w:rsidR="00FB3CFA" w:rsidRPr="00241028" w:rsidRDefault="00FB3CFA"/>
        </w:tc>
        <w:tc>
          <w:tcPr>
            <w:tcW w:w="855" w:type="dxa"/>
            <w:noWrap/>
            <w:hideMark/>
          </w:tcPr>
          <w:p w14:paraId="16B54A99" w14:textId="77777777" w:rsidR="00FB3CFA" w:rsidRPr="00241028" w:rsidRDefault="00FB3CFA">
            <w:pPr>
              <w:jc w:val="right"/>
              <w:rPr>
                <w:rFonts w:ascii="Calibri" w:hAnsi="Calibri" w:cs="Calibri"/>
                <w:b/>
                <w:bCs/>
              </w:rPr>
            </w:pPr>
            <w:r w:rsidRPr="00241028">
              <w:rPr>
                <w:rFonts w:ascii="Calibri" w:hAnsi="Calibri" w:cs="Calibri"/>
                <w:b/>
                <w:bCs/>
              </w:rPr>
              <w:t>501</w:t>
            </w:r>
          </w:p>
        </w:tc>
      </w:tr>
      <w:tr w:rsidR="008A15CD" w:rsidRPr="00241028" w14:paraId="52343018" w14:textId="77777777" w:rsidTr="008A15CD">
        <w:trPr>
          <w:trHeight w:val="300"/>
        </w:trPr>
        <w:tc>
          <w:tcPr>
            <w:tcW w:w="1525" w:type="dxa"/>
            <w:noWrap/>
            <w:hideMark/>
          </w:tcPr>
          <w:p w14:paraId="226F8D2B" w14:textId="77777777" w:rsidR="00FB3CFA" w:rsidRPr="00241028" w:rsidRDefault="00FB3CFA">
            <w:pPr>
              <w:rPr>
                <w:rFonts w:ascii="Calibri" w:hAnsi="Calibri" w:cs="Calibri"/>
                <w:b/>
                <w:bCs/>
                <w:color w:val="000000"/>
              </w:rPr>
            </w:pPr>
            <w:r w:rsidRPr="00241028">
              <w:rPr>
                <w:rFonts w:ascii="Calibri" w:hAnsi="Calibri" w:cs="Calibri"/>
                <w:b/>
                <w:bCs/>
                <w:color w:val="000000"/>
              </w:rPr>
              <w:t>NM</w:t>
            </w:r>
          </w:p>
        </w:tc>
        <w:tc>
          <w:tcPr>
            <w:tcW w:w="855" w:type="dxa"/>
            <w:noWrap/>
            <w:hideMark/>
          </w:tcPr>
          <w:p w14:paraId="2C8764EB" w14:textId="77777777" w:rsidR="00FB3CFA" w:rsidRPr="00241028" w:rsidRDefault="00FB3CFA">
            <w:pPr>
              <w:rPr>
                <w:rFonts w:ascii="Calibri" w:hAnsi="Calibri" w:cs="Calibri"/>
                <w:b/>
                <w:bCs/>
                <w:color w:val="000000"/>
              </w:rPr>
            </w:pPr>
          </w:p>
        </w:tc>
        <w:tc>
          <w:tcPr>
            <w:tcW w:w="855" w:type="dxa"/>
            <w:noWrap/>
            <w:hideMark/>
          </w:tcPr>
          <w:p w14:paraId="61374AFC" w14:textId="77777777" w:rsidR="00FB3CFA" w:rsidRPr="00241028" w:rsidRDefault="00FB3CFA"/>
        </w:tc>
        <w:tc>
          <w:tcPr>
            <w:tcW w:w="855" w:type="dxa"/>
            <w:noWrap/>
            <w:hideMark/>
          </w:tcPr>
          <w:p w14:paraId="2144878E" w14:textId="77777777" w:rsidR="00FB3CFA" w:rsidRPr="00241028" w:rsidRDefault="00FB3CFA"/>
        </w:tc>
        <w:tc>
          <w:tcPr>
            <w:tcW w:w="855" w:type="dxa"/>
            <w:noWrap/>
            <w:hideMark/>
          </w:tcPr>
          <w:p w14:paraId="5D111C8A" w14:textId="77777777" w:rsidR="00FB3CFA" w:rsidRPr="00241028" w:rsidRDefault="00FB3CFA"/>
        </w:tc>
        <w:tc>
          <w:tcPr>
            <w:tcW w:w="855" w:type="dxa"/>
            <w:noWrap/>
            <w:hideMark/>
          </w:tcPr>
          <w:p w14:paraId="7480BEAF" w14:textId="77777777" w:rsidR="00FB3CFA" w:rsidRPr="00241028" w:rsidRDefault="00FB3CFA"/>
        </w:tc>
        <w:tc>
          <w:tcPr>
            <w:tcW w:w="855" w:type="dxa"/>
            <w:noWrap/>
            <w:hideMark/>
          </w:tcPr>
          <w:p w14:paraId="0A2036A4" w14:textId="77777777" w:rsidR="00FB3CFA" w:rsidRPr="00241028" w:rsidRDefault="00FB3CFA"/>
        </w:tc>
        <w:tc>
          <w:tcPr>
            <w:tcW w:w="855" w:type="dxa"/>
            <w:noWrap/>
            <w:hideMark/>
          </w:tcPr>
          <w:p w14:paraId="10DCD6D2" w14:textId="77777777" w:rsidR="00FB3CFA" w:rsidRPr="00241028" w:rsidRDefault="00FB3CFA"/>
        </w:tc>
        <w:tc>
          <w:tcPr>
            <w:tcW w:w="855" w:type="dxa"/>
            <w:noWrap/>
          </w:tcPr>
          <w:p w14:paraId="0329F455" w14:textId="1BCCED77" w:rsidR="00FB3CFA" w:rsidRPr="00241028" w:rsidRDefault="00FB3CFA">
            <w:pPr>
              <w:jc w:val="right"/>
              <w:rPr>
                <w:rFonts w:ascii="Calibri" w:hAnsi="Calibri" w:cs="Calibri"/>
                <w:b/>
                <w:bCs/>
                <w:color w:val="000000"/>
              </w:rPr>
            </w:pPr>
          </w:p>
        </w:tc>
        <w:tc>
          <w:tcPr>
            <w:tcW w:w="855" w:type="dxa"/>
            <w:noWrap/>
          </w:tcPr>
          <w:p w14:paraId="7B8F23A3" w14:textId="5F5A070A" w:rsidR="00FB3CFA" w:rsidRPr="00241028" w:rsidRDefault="00FB3CFA">
            <w:pPr>
              <w:jc w:val="right"/>
              <w:rPr>
                <w:rFonts w:ascii="Calibri" w:hAnsi="Calibri" w:cs="Calibri"/>
                <w:b/>
                <w:bCs/>
                <w:color w:val="000000"/>
              </w:rPr>
            </w:pPr>
          </w:p>
        </w:tc>
        <w:tc>
          <w:tcPr>
            <w:tcW w:w="855" w:type="dxa"/>
            <w:noWrap/>
          </w:tcPr>
          <w:p w14:paraId="3D571E5A" w14:textId="6EE4ECB6" w:rsidR="00FB3CFA" w:rsidRPr="00241028" w:rsidRDefault="00FB3CFA">
            <w:pPr>
              <w:jc w:val="right"/>
              <w:rPr>
                <w:rFonts w:ascii="Calibri" w:hAnsi="Calibri" w:cs="Calibri"/>
                <w:b/>
                <w:bCs/>
              </w:rPr>
            </w:pPr>
          </w:p>
        </w:tc>
      </w:tr>
      <w:tr w:rsidR="008A15CD" w:rsidRPr="00241028" w14:paraId="22043F6D" w14:textId="77777777" w:rsidTr="008A15CD">
        <w:trPr>
          <w:trHeight w:val="300"/>
        </w:trPr>
        <w:tc>
          <w:tcPr>
            <w:tcW w:w="1525" w:type="dxa"/>
            <w:noWrap/>
            <w:hideMark/>
          </w:tcPr>
          <w:p w14:paraId="3725FAE9" w14:textId="0D239CF4"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47178F97" w14:textId="77777777" w:rsidR="00FB3CFA" w:rsidRPr="00241028" w:rsidRDefault="00FB3CFA">
            <w:pPr>
              <w:ind w:firstLineChars="100" w:firstLine="240"/>
              <w:rPr>
                <w:rFonts w:ascii="Calibri" w:hAnsi="Calibri" w:cs="Calibri"/>
                <w:color w:val="000000"/>
              </w:rPr>
            </w:pPr>
          </w:p>
        </w:tc>
        <w:tc>
          <w:tcPr>
            <w:tcW w:w="855" w:type="dxa"/>
            <w:noWrap/>
            <w:hideMark/>
          </w:tcPr>
          <w:p w14:paraId="6DEC709D" w14:textId="77777777" w:rsidR="00FB3CFA" w:rsidRPr="00241028" w:rsidRDefault="00FB3CFA"/>
        </w:tc>
        <w:tc>
          <w:tcPr>
            <w:tcW w:w="855" w:type="dxa"/>
            <w:noWrap/>
            <w:hideMark/>
          </w:tcPr>
          <w:p w14:paraId="22A9324B" w14:textId="77777777" w:rsidR="00FB3CFA" w:rsidRPr="00241028" w:rsidRDefault="00FB3CFA"/>
        </w:tc>
        <w:tc>
          <w:tcPr>
            <w:tcW w:w="855" w:type="dxa"/>
            <w:noWrap/>
            <w:hideMark/>
          </w:tcPr>
          <w:p w14:paraId="4FFB3971" w14:textId="77777777" w:rsidR="00FB3CFA" w:rsidRPr="00241028" w:rsidRDefault="00FB3CFA"/>
        </w:tc>
        <w:tc>
          <w:tcPr>
            <w:tcW w:w="855" w:type="dxa"/>
            <w:noWrap/>
            <w:hideMark/>
          </w:tcPr>
          <w:p w14:paraId="73D787DA" w14:textId="77777777" w:rsidR="00FB3CFA" w:rsidRPr="00241028" w:rsidRDefault="00FB3CFA"/>
        </w:tc>
        <w:tc>
          <w:tcPr>
            <w:tcW w:w="855" w:type="dxa"/>
            <w:noWrap/>
            <w:hideMark/>
          </w:tcPr>
          <w:p w14:paraId="2E83B44D" w14:textId="77777777" w:rsidR="00FB3CFA" w:rsidRPr="00241028" w:rsidRDefault="00FB3CFA"/>
        </w:tc>
        <w:tc>
          <w:tcPr>
            <w:tcW w:w="855" w:type="dxa"/>
            <w:noWrap/>
            <w:hideMark/>
          </w:tcPr>
          <w:p w14:paraId="0DA8BC6D" w14:textId="77777777" w:rsidR="00FB3CFA" w:rsidRPr="00241028" w:rsidRDefault="00FB3CFA"/>
        </w:tc>
        <w:tc>
          <w:tcPr>
            <w:tcW w:w="855" w:type="dxa"/>
            <w:noWrap/>
            <w:hideMark/>
          </w:tcPr>
          <w:p w14:paraId="1D515BE5" w14:textId="77777777" w:rsidR="00FB3CFA" w:rsidRPr="00241028" w:rsidRDefault="00FB3CFA">
            <w:pPr>
              <w:jc w:val="right"/>
              <w:rPr>
                <w:rFonts w:ascii="Calibri" w:hAnsi="Calibri" w:cs="Calibri"/>
                <w:color w:val="000000"/>
              </w:rPr>
            </w:pPr>
            <w:r w:rsidRPr="00241028">
              <w:rPr>
                <w:rFonts w:ascii="Calibri" w:hAnsi="Calibri" w:cs="Calibri"/>
                <w:color w:val="000000"/>
              </w:rPr>
              <w:t>121</w:t>
            </w:r>
          </w:p>
        </w:tc>
        <w:tc>
          <w:tcPr>
            <w:tcW w:w="855" w:type="dxa"/>
            <w:noWrap/>
            <w:hideMark/>
          </w:tcPr>
          <w:p w14:paraId="553F1FCE" w14:textId="77777777" w:rsidR="00FB3CFA" w:rsidRPr="00241028" w:rsidRDefault="00FB3CFA">
            <w:pPr>
              <w:jc w:val="right"/>
              <w:rPr>
                <w:rFonts w:ascii="Calibri" w:hAnsi="Calibri" w:cs="Calibri"/>
                <w:color w:val="000000"/>
              </w:rPr>
            </w:pPr>
            <w:r w:rsidRPr="00241028">
              <w:rPr>
                <w:rFonts w:ascii="Calibri" w:hAnsi="Calibri" w:cs="Calibri"/>
                <w:color w:val="000000"/>
              </w:rPr>
              <w:t>172</w:t>
            </w:r>
          </w:p>
        </w:tc>
        <w:tc>
          <w:tcPr>
            <w:tcW w:w="855" w:type="dxa"/>
            <w:noWrap/>
            <w:hideMark/>
          </w:tcPr>
          <w:p w14:paraId="71B403D7" w14:textId="77777777" w:rsidR="00FB3CFA" w:rsidRPr="00241028" w:rsidRDefault="00FB3CFA">
            <w:pPr>
              <w:jc w:val="right"/>
              <w:rPr>
                <w:rFonts w:ascii="Calibri" w:hAnsi="Calibri" w:cs="Calibri"/>
                <w:b/>
                <w:bCs/>
              </w:rPr>
            </w:pPr>
            <w:r w:rsidRPr="00241028">
              <w:rPr>
                <w:rFonts w:ascii="Calibri" w:hAnsi="Calibri" w:cs="Calibri"/>
                <w:b/>
                <w:bCs/>
              </w:rPr>
              <w:t>293</w:t>
            </w:r>
          </w:p>
        </w:tc>
      </w:tr>
      <w:tr w:rsidR="008A15CD" w:rsidRPr="00241028" w14:paraId="65E21708" w14:textId="77777777" w:rsidTr="008A15CD">
        <w:trPr>
          <w:trHeight w:val="300"/>
        </w:trPr>
        <w:tc>
          <w:tcPr>
            <w:tcW w:w="1525" w:type="dxa"/>
            <w:noWrap/>
            <w:hideMark/>
          </w:tcPr>
          <w:p w14:paraId="1801F6DE" w14:textId="77777777" w:rsidR="00FB3CFA" w:rsidRPr="00241028" w:rsidRDefault="00FB3CFA">
            <w:pPr>
              <w:rPr>
                <w:rFonts w:ascii="Calibri" w:hAnsi="Calibri" w:cs="Calibri"/>
                <w:b/>
                <w:bCs/>
                <w:color w:val="000000"/>
              </w:rPr>
            </w:pPr>
            <w:r w:rsidRPr="00241028">
              <w:rPr>
                <w:rFonts w:ascii="Calibri" w:hAnsi="Calibri" w:cs="Calibri"/>
                <w:b/>
                <w:bCs/>
                <w:color w:val="000000"/>
              </w:rPr>
              <w:t>NY</w:t>
            </w:r>
          </w:p>
        </w:tc>
        <w:tc>
          <w:tcPr>
            <w:tcW w:w="855" w:type="dxa"/>
            <w:noWrap/>
          </w:tcPr>
          <w:p w14:paraId="1E6853F4" w14:textId="1285A05A" w:rsidR="00FB3CFA" w:rsidRPr="00241028" w:rsidRDefault="00FB3CFA">
            <w:pPr>
              <w:jc w:val="right"/>
              <w:rPr>
                <w:rFonts w:ascii="Calibri" w:hAnsi="Calibri" w:cs="Calibri"/>
                <w:b/>
                <w:bCs/>
                <w:color w:val="000000"/>
              </w:rPr>
            </w:pPr>
          </w:p>
        </w:tc>
        <w:tc>
          <w:tcPr>
            <w:tcW w:w="855" w:type="dxa"/>
            <w:noWrap/>
          </w:tcPr>
          <w:p w14:paraId="23697F0D" w14:textId="2DE703B2" w:rsidR="00FB3CFA" w:rsidRPr="00241028" w:rsidRDefault="00FB3CFA">
            <w:pPr>
              <w:jc w:val="right"/>
              <w:rPr>
                <w:rFonts w:ascii="Calibri" w:hAnsi="Calibri" w:cs="Calibri"/>
                <w:b/>
                <w:bCs/>
                <w:color w:val="000000"/>
              </w:rPr>
            </w:pPr>
          </w:p>
        </w:tc>
        <w:tc>
          <w:tcPr>
            <w:tcW w:w="855" w:type="dxa"/>
            <w:noWrap/>
          </w:tcPr>
          <w:p w14:paraId="213BCD2C" w14:textId="5C7C76D0" w:rsidR="00FB3CFA" w:rsidRPr="00241028" w:rsidRDefault="00FB3CFA">
            <w:pPr>
              <w:jc w:val="right"/>
              <w:rPr>
                <w:rFonts w:ascii="Calibri" w:hAnsi="Calibri" w:cs="Calibri"/>
                <w:b/>
                <w:bCs/>
                <w:color w:val="000000"/>
              </w:rPr>
            </w:pPr>
          </w:p>
        </w:tc>
        <w:tc>
          <w:tcPr>
            <w:tcW w:w="855" w:type="dxa"/>
            <w:noWrap/>
          </w:tcPr>
          <w:p w14:paraId="0E3AD459" w14:textId="58A56765" w:rsidR="00FB3CFA" w:rsidRPr="00241028" w:rsidRDefault="00FB3CFA">
            <w:pPr>
              <w:jc w:val="right"/>
              <w:rPr>
                <w:rFonts w:ascii="Calibri" w:hAnsi="Calibri" w:cs="Calibri"/>
                <w:b/>
                <w:bCs/>
                <w:color w:val="000000"/>
              </w:rPr>
            </w:pPr>
          </w:p>
        </w:tc>
        <w:tc>
          <w:tcPr>
            <w:tcW w:w="855" w:type="dxa"/>
            <w:noWrap/>
          </w:tcPr>
          <w:p w14:paraId="01F11920" w14:textId="1748A317" w:rsidR="00FB3CFA" w:rsidRPr="00241028" w:rsidRDefault="00FB3CFA">
            <w:pPr>
              <w:jc w:val="right"/>
              <w:rPr>
                <w:rFonts w:ascii="Calibri" w:hAnsi="Calibri" w:cs="Calibri"/>
                <w:b/>
                <w:bCs/>
                <w:color w:val="000000"/>
              </w:rPr>
            </w:pPr>
          </w:p>
        </w:tc>
        <w:tc>
          <w:tcPr>
            <w:tcW w:w="855" w:type="dxa"/>
            <w:noWrap/>
          </w:tcPr>
          <w:p w14:paraId="195D9C58" w14:textId="264745AC" w:rsidR="00FB3CFA" w:rsidRPr="00241028" w:rsidRDefault="00FB3CFA">
            <w:pPr>
              <w:jc w:val="right"/>
              <w:rPr>
                <w:rFonts w:ascii="Calibri" w:hAnsi="Calibri" w:cs="Calibri"/>
                <w:b/>
                <w:bCs/>
                <w:color w:val="000000"/>
              </w:rPr>
            </w:pPr>
          </w:p>
        </w:tc>
        <w:tc>
          <w:tcPr>
            <w:tcW w:w="855" w:type="dxa"/>
            <w:noWrap/>
          </w:tcPr>
          <w:p w14:paraId="3743ACE5" w14:textId="62EFD83B" w:rsidR="00FB3CFA" w:rsidRPr="00241028" w:rsidRDefault="00FB3CFA">
            <w:pPr>
              <w:jc w:val="right"/>
              <w:rPr>
                <w:rFonts w:ascii="Calibri" w:hAnsi="Calibri" w:cs="Calibri"/>
                <w:b/>
                <w:bCs/>
                <w:color w:val="000000"/>
              </w:rPr>
            </w:pPr>
          </w:p>
        </w:tc>
        <w:tc>
          <w:tcPr>
            <w:tcW w:w="855" w:type="dxa"/>
            <w:noWrap/>
          </w:tcPr>
          <w:p w14:paraId="3A4C9E44" w14:textId="4BB11141" w:rsidR="00FB3CFA" w:rsidRPr="00241028" w:rsidRDefault="00FB3CFA">
            <w:pPr>
              <w:jc w:val="right"/>
              <w:rPr>
                <w:rFonts w:ascii="Calibri" w:hAnsi="Calibri" w:cs="Calibri"/>
                <w:b/>
                <w:bCs/>
                <w:color w:val="000000"/>
              </w:rPr>
            </w:pPr>
          </w:p>
        </w:tc>
        <w:tc>
          <w:tcPr>
            <w:tcW w:w="855" w:type="dxa"/>
            <w:noWrap/>
          </w:tcPr>
          <w:p w14:paraId="28605EB6" w14:textId="1F4596A6" w:rsidR="00FB3CFA" w:rsidRPr="00241028" w:rsidRDefault="00FB3CFA">
            <w:pPr>
              <w:jc w:val="right"/>
              <w:rPr>
                <w:rFonts w:ascii="Calibri" w:hAnsi="Calibri" w:cs="Calibri"/>
                <w:b/>
                <w:bCs/>
                <w:color w:val="000000"/>
              </w:rPr>
            </w:pPr>
          </w:p>
        </w:tc>
        <w:tc>
          <w:tcPr>
            <w:tcW w:w="855" w:type="dxa"/>
            <w:noWrap/>
          </w:tcPr>
          <w:p w14:paraId="141E34F3" w14:textId="430E865E" w:rsidR="00FB3CFA" w:rsidRPr="00241028" w:rsidRDefault="00FB3CFA">
            <w:pPr>
              <w:jc w:val="right"/>
              <w:rPr>
                <w:rFonts w:ascii="Calibri" w:hAnsi="Calibri" w:cs="Calibri"/>
                <w:b/>
                <w:bCs/>
              </w:rPr>
            </w:pPr>
          </w:p>
        </w:tc>
      </w:tr>
      <w:tr w:rsidR="008A15CD" w:rsidRPr="00241028" w14:paraId="67F0254F" w14:textId="77777777" w:rsidTr="008A15CD">
        <w:trPr>
          <w:trHeight w:val="300"/>
        </w:trPr>
        <w:tc>
          <w:tcPr>
            <w:tcW w:w="1525" w:type="dxa"/>
            <w:noWrap/>
            <w:hideMark/>
          </w:tcPr>
          <w:p w14:paraId="2D9A760F" w14:textId="4A19AD1D"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19AFE35C" w14:textId="77777777" w:rsidR="00FB3CFA" w:rsidRPr="00241028" w:rsidRDefault="00FB3CFA">
            <w:pPr>
              <w:ind w:firstLineChars="100" w:firstLine="240"/>
              <w:rPr>
                <w:rFonts w:ascii="Calibri" w:hAnsi="Calibri" w:cs="Calibri"/>
                <w:color w:val="000000"/>
              </w:rPr>
            </w:pPr>
          </w:p>
        </w:tc>
        <w:tc>
          <w:tcPr>
            <w:tcW w:w="855" w:type="dxa"/>
            <w:noWrap/>
            <w:hideMark/>
          </w:tcPr>
          <w:p w14:paraId="0BB205F5" w14:textId="77777777" w:rsidR="00FB3CFA" w:rsidRPr="00241028" w:rsidRDefault="00FB3CFA"/>
        </w:tc>
        <w:tc>
          <w:tcPr>
            <w:tcW w:w="855" w:type="dxa"/>
            <w:noWrap/>
            <w:hideMark/>
          </w:tcPr>
          <w:p w14:paraId="479B510F" w14:textId="77777777" w:rsidR="00FB3CFA" w:rsidRPr="00241028" w:rsidRDefault="00FB3CFA"/>
        </w:tc>
        <w:tc>
          <w:tcPr>
            <w:tcW w:w="855" w:type="dxa"/>
            <w:noWrap/>
            <w:hideMark/>
          </w:tcPr>
          <w:p w14:paraId="2C818A1C" w14:textId="77777777" w:rsidR="00FB3CFA" w:rsidRPr="00241028" w:rsidRDefault="00FB3CFA"/>
        </w:tc>
        <w:tc>
          <w:tcPr>
            <w:tcW w:w="855" w:type="dxa"/>
            <w:noWrap/>
            <w:hideMark/>
          </w:tcPr>
          <w:p w14:paraId="009C2FF7" w14:textId="77777777" w:rsidR="00FB3CFA" w:rsidRPr="00241028" w:rsidRDefault="00FB3CFA"/>
        </w:tc>
        <w:tc>
          <w:tcPr>
            <w:tcW w:w="855" w:type="dxa"/>
            <w:noWrap/>
            <w:hideMark/>
          </w:tcPr>
          <w:p w14:paraId="02E8B767" w14:textId="77777777" w:rsidR="00FB3CFA" w:rsidRPr="00241028" w:rsidRDefault="00FB3CFA"/>
        </w:tc>
        <w:tc>
          <w:tcPr>
            <w:tcW w:w="855" w:type="dxa"/>
            <w:noWrap/>
            <w:hideMark/>
          </w:tcPr>
          <w:p w14:paraId="34D0A564" w14:textId="77777777" w:rsidR="00FB3CFA" w:rsidRPr="00241028" w:rsidRDefault="00FB3CFA"/>
        </w:tc>
        <w:tc>
          <w:tcPr>
            <w:tcW w:w="855" w:type="dxa"/>
            <w:noWrap/>
            <w:hideMark/>
          </w:tcPr>
          <w:p w14:paraId="4365AA6E" w14:textId="77777777" w:rsidR="00FB3CFA" w:rsidRPr="00241028" w:rsidRDefault="00FB3CFA"/>
        </w:tc>
        <w:tc>
          <w:tcPr>
            <w:tcW w:w="855" w:type="dxa"/>
            <w:noWrap/>
            <w:hideMark/>
          </w:tcPr>
          <w:p w14:paraId="2E4818E3" w14:textId="77777777" w:rsidR="00FB3CFA" w:rsidRPr="00241028" w:rsidRDefault="00FB3CFA">
            <w:pPr>
              <w:jc w:val="right"/>
              <w:rPr>
                <w:rFonts w:ascii="Calibri" w:hAnsi="Calibri" w:cs="Calibri"/>
                <w:color w:val="000000"/>
              </w:rPr>
            </w:pPr>
            <w:r w:rsidRPr="00241028">
              <w:rPr>
                <w:rFonts w:ascii="Calibri" w:hAnsi="Calibri" w:cs="Calibri"/>
                <w:color w:val="000000"/>
              </w:rPr>
              <w:t>226</w:t>
            </w:r>
          </w:p>
        </w:tc>
        <w:tc>
          <w:tcPr>
            <w:tcW w:w="855" w:type="dxa"/>
            <w:noWrap/>
            <w:hideMark/>
          </w:tcPr>
          <w:p w14:paraId="1EEF933C" w14:textId="77777777" w:rsidR="00FB3CFA" w:rsidRPr="00241028" w:rsidRDefault="00FB3CFA">
            <w:pPr>
              <w:jc w:val="right"/>
              <w:rPr>
                <w:rFonts w:ascii="Calibri" w:hAnsi="Calibri" w:cs="Calibri"/>
                <w:b/>
                <w:bCs/>
              </w:rPr>
            </w:pPr>
            <w:r w:rsidRPr="00241028">
              <w:rPr>
                <w:rFonts w:ascii="Calibri" w:hAnsi="Calibri" w:cs="Calibri"/>
                <w:b/>
                <w:bCs/>
              </w:rPr>
              <w:t>226</w:t>
            </w:r>
          </w:p>
        </w:tc>
      </w:tr>
      <w:tr w:rsidR="008A15CD" w:rsidRPr="00241028" w14:paraId="53DAF700" w14:textId="77777777" w:rsidTr="008A15CD">
        <w:trPr>
          <w:trHeight w:val="300"/>
        </w:trPr>
        <w:tc>
          <w:tcPr>
            <w:tcW w:w="1525" w:type="dxa"/>
            <w:noWrap/>
            <w:hideMark/>
          </w:tcPr>
          <w:p w14:paraId="02D4309A" w14:textId="264D8BBD"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B</w:t>
            </w:r>
          </w:p>
        </w:tc>
        <w:tc>
          <w:tcPr>
            <w:tcW w:w="855" w:type="dxa"/>
            <w:noWrap/>
            <w:hideMark/>
          </w:tcPr>
          <w:p w14:paraId="215942D0" w14:textId="77777777" w:rsidR="00FB3CFA" w:rsidRPr="00241028" w:rsidRDefault="00FB3CFA">
            <w:pPr>
              <w:jc w:val="right"/>
              <w:rPr>
                <w:rFonts w:ascii="Calibri" w:hAnsi="Calibri" w:cs="Calibri"/>
                <w:color w:val="000000"/>
              </w:rPr>
            </w:pPr>
            <w:r w:rsidRPr="00241028">
              <w:rPr>
                <w:rFonts w:ascii="Calibri" w:hAnsi="Calibri" w:cs="Calibri"/>
                <w:color w:val="000000"/>
              </w:rPr>
              <w:t>232</w:t>
            </w:r>
          </w:p>
        </w:tc>
        <w:tc>
          <w:tcPr>
            <w:tcW w:w="855" w:type="dxa"/>
            <w:noWrap/>
            <w:hideMark/>
          </w:tcPr>
          <w:p w14:paraId="7864E83F"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522EC30E" w14:textId="77777777" w:rsidR="00FB3CFA" w:rsidRPr="00241028" w:rsidRDefault="00FB3CFA">
            <w:pPr>
              <w:jc w:val="right"/>
              <w:rPr>
                <w:rFonts w:ascii="Calibri" w:hAnsi="Calibri" w:cs="Calibri"/>
                <w:color w:val="000000"/>
              </w:rPr>
            </w:pPr>
            <w:r w:rsidRPr="00241028">
              <w:rPr>
                <w:rFonts w:ascii="Calibri" w:hAnsi="Calibri" w:cs="Calibri"/>
                <w:color w:val="000000"/>
              </w:rPr>
              <w:t>111</w:t>
            </w:r>
          </w:p>
        </w:tc>
        <w:tc>
          <w:tcPr>
            <w:tcW w:w="855" w:type="dxa"/>
            <w:noWrap/>
            <w:hideMark/>
          </w:tcPr>
          <w:p w14:paraId="66FDC7D3" w14:textId="77777777" w:rsidR="00FB3CFA" w:rsidRPr="00241028" w:rsidRDefault="00FB3CFA">
            <w:pPr>
              <w:jc w:val="right"/>
              <w:rPr>
                <w:rFonts w:ascii="Calibri" w:hAnsi="Calibri" w:cs="Calibri"/>
                <w:color w:val="000000"/>
              </w:rPr>
            </w:pPr>
            <w:r w:rsidRPr="00241028">
              <w:rPr>
                <w:rFonts w:ascii="Calibri" w:hAnsi="Calibri" w:cs="Calibri"/>
                <w:color w:val="000000"/>
              </w:rPr>
              <w:t>204</w:t>
            </w:r>
          </w:p>
        </w:tc>
        <w:tc>
          <w:tcPr>
            <w:tcW w:w="855" w:type="dxa"/>
            <w:noWrap/>
            <w:hideMark/>
          </w:tcPr>
          <w:p w14:paraId="30E7DE64" w14:textId="77777777" w:rsidR="00FB3CFA" w:rsidRPr="00241028" w:rsidRDefault="00FB3CFA">
            <w:pPr>
              <w:jc w:val="right"/>
              <w:rPr>
                <w:rFonts w:ascii="Calibri" w:hAnsi="Calibri" w:cs="Calibri"/>
                <w:color w:val="000000"/>
              </w:rPr>
            </w:pPr>
            <w:r w:rsidRPr="00241028">
              <w:rPr>
                <w:rFonts w:ascii="Calibri" w:hAnsi="Calibri" w:cs="Calibri"/>
                <w:color w:val="000000"/>
              </w:rPr>
              <w:t>224</w:t>
            </w:r>
          </w:p>
        </w:tc>
        <w:tc>
          <w:tcPr>
            <w:tcW w:w="855" w:type="dxa"/>
            <w:noWrap/>
            <w:hideMark/>
          </w:tcPr>
          <w:p w14:paraId="4A4B7C04" w14:textId="77777777" w:rsidR="00FB3CFA" w:rsidRPr="00241028" w:rsidRDefault="00FB3CFA">
            <w:pPr>
              <w:jc w:val="right"/>
              <w:rPr>
                <w:rFonts w:ascii="Calibri" w:hAnsi="Calibri" w:cs="Calibri"/>
                <w:color w:val="000000"/>
              </w:rPr>
            </w:pPr>
          </w:p>
        </w:tc>
        <w:tc>
          <w:tcPr>
            <w:tcW w:w="855" w:type="dxa"/>
            <w:noWrap/>
            <w:hideMark/>
          </w:tcPr>
          <w:p w14:paraId="4CE18F8D" w14:textId="77777777" w:rsidR="00FB3CFA" w:rsidRPr="00241028" w:rsidRDefault="00FB3CFA"/>
        </w:tc>
        <w:tc>
          <w:tcPr>
            <w:tcW w:w="855" w:type="dxa"/>
            <w:noWrap/>
            <w:hideMark/>
          </w:tcPr>
          <w:p w14:paraId="044CF5DC" w14:textId="77777777" w:rsidR="00FB3CFA" w:rsidRPr="00241028" w:rsidRDefault="00FB3CFA"/>
        </w:tc>
        <w:tc>
          <w:tcPr>
            <w:tcW w:w="855" w:type="dxa"/>
            <w:noWrap/>
            <w:hideMark/>
          </w:tcPr>
          <w:p w14:paraId="1780A00A" w14:textId="77777777" w:rsidR="00FB3CFA" w:rsidRPr="00241028" w:rsidRDefault="00FB3CFA"/>
        </w:tc>
        <w:tc>
          <w:tcPr>
            <w:tcW w:w="855" w:type="dxa"/>
            <w:noWrap/>
            <w:hideMark/>
          </w:tcPr>
          <w:p w14:paraId="3C884C11" w14:textId="77777777" w:rsidR="00FB3CFA" w:rsidRPr="00241028" w:rsidRDefault="00FB3CFA">
            <w:pPr>
              <w:jc w:val="right"/>
              <w:rPr>
                <w:rFonts w:ascii="Calibri" w:hAnsi="Calibri" w:cs="Calibri"/>
                <w:b/>
                <w:bCs/>
              </w:rPr>
            </w:pPr>
            <w:r w:rsidRPr="00241028">
              <w:rPr>
                <w:rFonts w:ascii="Calibri" w:hAnsi="Calibri" w:cs="Calibri"/>
                <w:b/>
                <w:bCs/>
              </w:rPr>
              <w:t>1004</w:t>
            </w:r>
          </w:p>
        </w:tc>
      </w:tr>
      <w:tr w:rsidR="008A15CD" w:rsidRPr="00241028" w14:paraId="086BD563" w14:textId="77777777" w:rsidTr="008A15CD">
        <w:trPr>
          <w:trHeight w:val="300"/>
        </w:trPr>
        <w:tc>
          <w:tcPr>
            <w:tcW w:w="1525" w:type="dxa"/>
            <w:noWrap/>
            <w:hideMark/>
          </w:tcPr>
          <w:p w14:paraId="12429824" w14:textId="1C046BD9"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C</w:t>
            </w:r>
          </w:p>
        </w:tc>
        <w:tc>
          <w:tcPr>
            <w:tcW w:w="855" w:type="dxa"/>
            <w:noWrap/>
            <w:hideMark/>
          </w:tcPr>
          <w:p w14:paraId="1FD34817" w14:textId="77777777" w:rsidR="00FB3CFA" w:rsidRPr="00241028" w:rsidRDefault="00FB3CFA">
            <w:pPr>
              <w:jc w:val="right"/>
              <w:rPr>
                <w:rFonts w:ascii="Calibri" w:hAnsi="Calibri" w:cs="Calibri"/>
                <w:color w:val="000000"/>
              </w:rPr>
            </w:pPr>
            <w:r w:rsidRPr="00241028">
              <w:rPr>
                <w:rFonts w:ascii="Calibri" w:hAnsi="Calibri" w:cs="Calibri"/>
                <w:color w:val="000000"/>
              </w:rPr>
              <w:t>232</w:t>
            </w:r>
          </w:p>
        </w:tc>
        <w:tc>
          <w:tcPr>
            <w:tcW w:w="855" w:type="dxa"/>
            <w:noWrap/>
            <w:hideMark/>
          </w:tcPr>
          <w:p w14:paraId="078157E0" w14:textId="77777777" w:rsidR="00FB3CFA" w:rsidRPr="00241028" w:rsidRDefault="00FB3CFA">
            <w:pPr>
              <w:jc w:val="right"/>
              <w:rPr>
                <w:rFonts w:ascii="Calibri" w:hAnsi="Calibri" w:cs="Calibri"/>
                <w:color w:val="000000"/>
              </w:rPr>
            </w:pPr>
            <w:r w:rsidRPr="00241028">
              <w:rPr>
                <w:rFonts w:ascii="Calibri" w:hAnsi="Calibri" w:cs="Calibri"/>
                <w:color w:val="000000"/>
              </w:rPr>
              <w:t>213</w:t>
            </w:r>
          </w:p>
        </w:tc>
        <w:tc>
          <w:tcPr>
            <w:tcW w:w="855" w:type="dxa"/>
            <w:noWrap/>
            <w:hideMark/>
          </w:tcPr>
          <w:p w14:paraId="0814E4BA" w14:textId="77777777" w:rsidR="00FB3CFA" w:rsidRPr="00241028" w:rsidRDefault="00FB3CFA">
            <w:pPr>
              <w:jc w:val="right"/>
              <w:rPr>
                <w:rFonts w:ascii="Calibri" w:hAnsi="Calibri" w:cs="Calibri"/>
                <w:color w:val="000000"/>
              </w:rPr>
            </w:pPr>
            <w:r w:rsidRPr="00241028">
              <w:rPr>
                <w:rFonts w:ascii="Calibri" w:hAnsi="Calibri" w:cs="Calibri"/>
                <w:color w:val="000000"/>
              </w:rPr>
              <w:t>243</w:t>
            </w:r>
          </w:p>
        </w:tc>
        <w:tc>
          <w:tcPr>
            <w:tcW w:w="855" w:type="dxa"/>
            <w:noWrap/>
            <w:hideMark/>
          </w:tcPr>
          <w:p w14:paraId="24975777" w14:textId="77777777" w:rsidR="00FB3CFA" w:rsidRPr="00241028" w:rsidRDefault="00FB3CFA">
            <w:pPr>
              <w:jc w:val="right"/>
              <w:rPr>
                <w:rFonts w:ascii="Calibri" w:hAnsi="Calibri" w:cs="Calibri"/>
                <w:color w:val="000000"/>
              </w:rPr>
            </w:pPr>
            <w:r w:rsidRPr="00241028">
              <w:rPr>
                <w:rFonts w:ascii="Calibri" w:hAnsi="Calibri" w:cs="Calibri"/>
                <w:color w:val="000000"/>
              </w:rPr>
              <w:t>242</w:t>
            </w:r>
          </w:p>
        </w:tc>
        <w:tc>
          <w:tcPr>
            <w:tcW w:w="855" w:type="dxa"/>
            <w:noWrap/>
            <w:hideMark/>
          </w:tcPr>
          <w:p w14:paraId="5D0323EE"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5C864809" w14:textId="77777777" w:rsidR="00FB3CFA" w:rsidRPr="00241028" w:rsidRDefault="00FB3CFA">
            <w:pPr>
              <w:jc w:val="right"/>
              <w:rPr>
                <w:rFonts w:ascii="Calibri" w:hAnsi="Calibri" w:cs="Calibri"/>
                <w:color w:val="000000"/>
              </w:rPr>
            </w:pPr>
            <w:r w:rsidRPr="00241028">
              <w:rPr>
                <w:rFonts w:ascii="Calibri" w:hAnsi="Calibri" w:cs="Calibri"/>
                <w:color w:val="000000"/>
              </w:rPr>
              <w:t>243</w:t>
            </w:r>
          </w:p>
        </w:tc>
        <w:tc>
          <w:tcPr>
            <w:tcW w:w="855" w:type="dxa"/>
            <w:noWrap/>
            <w:hideMark/>
          </w:tcPr>
          <w:p w14:paraId="268674A9" w14:textId="77777777" w:rsidR="00FB3CFA" w:rsidRPr="00241028" w:rsidRDefault="00FB3CFA">
            <w:pPr>
              <w:jc w:val="right"/>
              <w:rPr>
                <w:rFonts w:ascii="Calibri" w:hAnsi="Calibri" w:cs="Calibri"/>
                <w:color w:val="000000"/>
              </w:rPr>
            </w:pPr>
            <w:r w:rsidRPr="00241028">
              <w:rPr>
                <w:rFonts w:ascii="Calibri" w:hAnsi="Calibri" w:cs="Calibri"/>
                <w:color w:val="000000"/>
              </w:rPr>
              <w:t>223</w:t>
            </w:r>
          </w:p>
        </w:tc>
        <w:tc>
          <w:tcPr>
            <w:tcW w:w="855" w:type="dxa"/>
            <w:noWrap/>
            <w:hideMark/>
          </w:tcPr>
          <w:p w14:paraId="0F3646BF" w14:textId="77777777" w:rsidR="00FB3CFA" w:rsidRPr="00241028" w:rsidRDefault="00FB3CFA">
            <w:pPr>
              <w:jc w:val="right"/>
              <w:rPr>
                <w:rFonts w:ascii="Calibri" w:hAnsi="Calibri" w:cs="Calibri"/>
                <w:color w:val="000000"/>
              </w:rPr>
            </w:pPr>
            <w:r w:rsidRPr="00241028">
              <w:rPr>
                <w:rFonts w:ascii="Calibri" w:hAnsi="Calibri" w:cs="Calibri"/>
                <w:color w:val="000000"/>
              </w:rPr>
              <w:t>209</w:t>
            </w:r>
          </w:p>
        </w:tc>
        <w:tc>
          <w:tcPr>
            <w:tcW w:w="855" w:type="dxa"/>
            <w:noWrap/>
            <w:hideMark/>
          </w:tcPr>
          <w:p w14:paraId="3044CE93" w14:textId="77777777" w:rsidR="00FB3CFA" w:rsidRPr="00241028" w:rsidRDefault="00FB3CFA">
            <w:pPr>
              <w:jc w:val="right"/>
              <w:rPr>
                <w:rFonts w:ascii="Calibri" w:hAnsi="Calibri" w:cs="Calibri"/>
                <w:color w:val="000000"/>
              </w:rPr>
            </w:pPr>
            <w:r w:rsidRPr="00241028">
              <w:rPr>
                <w:rFonts w:ascii="Calibri" w:hAnsi="Calibri" w:cs="Calibri"/>
                <w:color w:val="000000"/>
              </w:rPr>
              <w:t>201</w:t>
            </w:r>
          </w:p>
        </w:tc>
        <w:tc>
          <w:tcPr>
            <w:tcW w:w="855" w:type="dxa"/>
            <w:noWrap/>
            <w:hideMark/>
          </w:tcPr>
          <w:p w14:paraId="5AB5B84A" w14:textId="77777777" w:rsidR="00FB3CFA" w:rsidRPr="00241028" w:rsidRDefault="00FB3CFA">
            <w:pPr>
              <w:jc w:val="right"/>
              <w:rPr>
                <w:rFonts w:ascii="Calibri" w:hAnsi="Calibri" w:cs="Calibri"/>
                <w:b/>
                <w:bCs/>
              </w:rPr>
            </w:pPr>
            <w:r w:rsidRPr="00241028">
              <w:rPr>
                <w:rFonts w:ascii="Calibri" w:hAnsi="Calibri" w:cs="Calibri"/>
                <w:b/>
                <w:bCs/>
              </w:rPr>
              <w:t>2039</w:t>
            </w:r>
          </w:p>
        </w:tc>
      </w:tr>
      <w:tr w:rsidR="008A15CD" w:rsidRPr="00241028" w14:paraId="060A306F" w14:textId="77777777" w:rsidTr="008A15CD">
        <w:trPr>
          <w:trHeight w:val="300"/>
        </w:trPr>
        <w:tc>
          <w:tcPr>
            <w:tcW w:w="1525" w:type="dxa"/>
            <w:noWrap/>
            <w:hideMark/>
          </w:tcPr>
          <w:p w14:paraId="2BE5FD06" w14:textId="4B43E13B"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D</w:t>
            </w:r>
          </w:p>
        </w:tc>
        <w:tc>
          <w:tcPr>
            <w:tcW w:w="855" w:type="dxa"/>
            <w:noWrap/>
            <w:hideMark/>
          </w:tcPr>
          <w:p w14:paraId="3128A2A7" w14:textId="77777777" w:rsidR="00FB3CFA" w:rsidRPr="00241028" w:rsidRDefault="00FB3CFA">
            <w:pPr>
              <w:jc w:val="right"/>
              <w:rPr>
                <w:rFonts w:ascii="Calibri" w:hAnsi="Calibri" w:cs="Calibri"/>
                <w:color w:val="000000"/>
              </w:rPr>
            </w:pPr>
            <w:r w:rsidRPr="00241028">
              <w:rPr>
                <w:rFonts w:ascii="Calibri" w:hAnsi="Calibri" w:cs="Calibri"/>
                <w:color w:val="000000"/>
              </w:rPr>
              <w:t>141</w:t>
            </w:r>
          </w:p>
        </w:tc>
        <w:tc>
          <w:tcPr>
            <w:tcW w:w="855" w:type="dxa"/>
            <w:noWrap/>
            <w:hideMark/>
          </w:tcPr>
          <w:p w14:paraId="7EF4A17A" w14:textId="77777777" w:rsidR="00FB3CFA" w:rsidRPr="00241028" w:rsidRDefault="00FB3CFA">
            <w:pPr>
              <w:jc w:val="right"/>
              <w:rPr>
                <w:rFonts w:ascii="Calibri" w:hAnsi="Calibri" w:cs="Calibri"/>
                <w:color w:val="000000"/>
              </w:rPr>
            </w:pPr>
            <w:r w:rsidRPr="00241028">
              <w:rPr>
                <w:rFonts w:ascii="Calibri" w:hAnsi="Calibri" w:cs="Calibri"/>
                <w:color w:val="000000"/>
              </w:rPr>
              <w:t>226</w:t>
            </w:r>
          </w:p>
        </w:tc>
        <w:tc>
          <w:tcPr>
            <w:tcW w:w="855" w:type="dxa"/>
            <w:noWrap/>
            <w:hideMark/>
          </w:tcPr>
          <w:p w14:paraId="09E3CA19"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02CCCF77" w14:textId="77777777" w:rsidR="00FB3CFA" w:rsidRPr="00241028" w:rsidRDefault="00FB3CFA">
            <w:pPr>
              <w:jc w:val="right"/>
              <w:rPr>
                <w:rFonts w:ascii="Calibri" w:hAnsi="Calibri" w:cs="Calibri"/>
                <w:color w:val="000000"/>
              </w:rPr>
            </w:pPr>
            <w:r w:rsidRPr="00241028">
              <w:rPr>
                <w:rFonts w:ascii="Calibri" w:hAnsi="Calibri" w:cs="Calibri"/>
                <w:color w:val="000000"/>
              </w:rPr>
              <w:t>219</w:t>
            </w:r>
          </w:p>
        </w:tc>
        <w:tc>
          <w:tcPr>
            <w:tcW w:w="855" w:type="dxa"/>
            <w:noWrap/>
            <w:hideMark/>
          </w:tcPr>
          <w:p w14:paraId="063FCC6B" w14:textId="77777777" w:rsidR="00FB3CFA" w:rsidRPr="00241028" w:rsidRDefault="00FB3CFA">
            <w:pPr>
              <w:jc w:val="right"/>
              <w:rPr>
                <w:rFonts w:ascii="Calibri" w:hAnsi="Calibri" w:cs="Calibri"/>
                <w:color w:val="000000"/>
              </w:rPr>
            </w:pPr>
            <w:r w:rsidRPr="00241028">
              <w:rPr>
                <w:rFonts w:ascii="Calibri" w:hAnsi="Calibri" w:cs="Calibri"/>
                <w:color w:val="000000"/>
              </w:rPr>
              <w:t>218</w:t>
            </w:r>
          </w:p>
        </w:tc>
        <w:tc>
          <w:tcPr>
            <w:tcW w:w="855" w:type="dxa"/>
            <w:noWrap/>
            <w:hideMark/>
          </w:tcPr>
          <w:p w14:paraId="5891E396" w14:textId="77777777" w:rsidR="00FB3CFA" w:rsidRPr="00241028" w:rsidRDefault="00FB3CFA">
            <w:pPr>
              <w:jc w:val="right"/>
              <w:rPr>
                <w:rFonts w:ascii="Calibri" w:hAnsi="Calibri" w:cs="Calibri"/>
                <w:color w:val="000000"/>
              </w:rPr>
            </w:pPr>
            <w:r w:rsidRPr="00241028">
              <w:rPr>
                <w:rFonts w:ascii="Calibri" w:hAnsi="Calibri" w:cs="Calibri"/>
                <w:color w:val="000000"/>
              </w:rPr>
              <w:t>170</w:t>
            </w:r>
          </w:p>
        </w:tc>
        <w:tc>
          <w:tcPr>
            <w:tcW w:w="855" w:type="dxa"/>
            <w:noWrap/>
            <w:hideMark/>
          </w:tcPr>
          <w:p w14:paraId="6FD4E399" w14:textId="77777777" w:rsidR="00FB3CFA" w:rsidRPr="00241028" w:rsidRDefault="00FB3CFA">
            <w:pPr>
              <w:jc w:val="right"/>
              <w:rPr>
                <w:rFonts w:ascii="Calibri" w:hAnsi="Calibri" w:cs="Calibri"/>
                <w:color w:val="000000"/>
              </w:rPr>
            </w:pPr>
            <w:r w:rsidRPr="00241028">
              <w:rPr>
                <w:rFonts w:ascii="Calibri" w:hAnsi="Calibri" w:cs="Calibri"/>
                <w:color w:val="000000"/>
              </w:rPr>
              <w:t>103</w:t>
            </w:r>
          </w:p>
        </w:tc>
        <w:tc>
          <w:tcPr>
            <w:tcW w:w="855" w:type="dxa"/>
            <w:noWrap/>
            <w:hideMark/>
          </w:tcPr>
          <w:p w14:paraId="552C47A3" w14:textId="77777777" w:rsidR="00FB3CFA" w:rsidRPr="00241028" w:rsidRDefault="00FB3CFA">
            <w:pPr>
              <w:jc w:val="right"/>
              <w:rPr>
                <w:rFonts w:ascii="Calibri" w:hAnsi="Calibri" w:cs="Calibri"/>
                <w:color w:val="000000"/>
              </w:rPr>
            </w:pPr>
            <w:r w:rsidRPr="00241028">
              <w:rPr>
                <w:rFonts w:ascii="Calibri" w:hAnsi="Calibri" w:cs="Calibri"/>
                <w:color w:val="000000"/>
              </w:rPr>
              <w:t>101</w:t>
            </w:r>
          </w:p>
        </w:tc>
        <w:tc>
          <w:tcPr>
            <w:tcW w:w="855" w:type="dxa"/>
            <w:noWrap/>
            <w:hideMark/>
          </w:tcPr>
          <w:p w14:paraId="1EC51727" w14:textId="77777777" w:rsidR="00FB3CFA" w:rsidRPr="00241028" w:rsidRDefault="00FB3CFA">
            <w:pPr>
              <w:jc w:val="right"/>
              <w:rPr>
                <w:rFonts w:ascii="Calibri" w:hAnsi="Calibri" w:cs="Calibri"/>
                <w:color w:val="000000"/>
              </w:rPr>
            </w:pPr>
            <w:r w:rsidRPr="00241028">
              <w:rPr>
                <w:rFonts w:ascii="Calibri" w:hAnsi="Calibri" w:cs="Calibri"/>
                <w:color w:val="000000"/>
              </w:rPr>
              <w:t>138</w:t>
            </w:r>
          </w:p>
        </w:tc>
        <w:tc>
          <w:tcPr>
            <w:tcW w:w="855" w:type="dxa"/>
            <w:noWrap/>
            <w:hideMark/>
          </w:tcPr>
          <w:p w14:paraId="0A15EBF8" w14:textId="77777777" w:rsidR="00FB3CFA" w:rsidRPr="00241028" w:rsidRDefault="00FB3CFA">
            <w:pPr>
              <w:jc w:val="right"/>
              <w:rPr>
                <w:rFonts w:ascii="Calibri" w:hAnsi="Calibri" w:cs="Calibri"/>
                <w:b/>
                <w:bCs/>
              </w:rPr>
            </w:pPr>
            <w:r w:rsidRPr="00241028">
              <w:rPr>
                <w:rFonts w:ascii="Calibri" w:hAnsi="Calibri" w:cs="Calibri"/>
                <w:b/>
                <w:bCs/>
              </w:rPr>
              <w:t>1549</w:t>
            </w:r>
          </w:p>
        </w:tc>
      </w:tr>
      <w:tr w:rsidR="008A15CD" w:rsidRPr="00241028" w14:paraId="6C82EBCC" w14:textId="77777777" w:rsidTr="008A15CD">
        <w:trPr>
          <w:trHeight w:val="300"/>
        </w:trPr>
        <w:tc>
          <w:tcPr>
            <w:tcW w:w="1525" w:type="dxa"/>
            <w:noWrap/>
            <w:hideMark/>
          </w:tcPr>
          <w:p w14:paraId="4FF0D3A9" w14:textId="77777777" w:rsidR="00FB3CFA" w:rsidRPr="00241028" w:rsidRDefault="00FB3CFA">
            <w:pPr>
              <w:rPr>
                <w:rFonts w:ascii="Calibri" w:hAnsi="Calibri" w:cs="Calibri"/>
                <w:b/>
                <w:bCs/>
                <w:color w:val="000000"/>
              </w:rPr>
            </w:pPr>
            <w:r w:rsidRPr="00241028">
              <w:rPr>
                <w:rFonts w:ascii="Calibri" w:hAnsi="Calibri" w:cs="Calibri"/>
                <w:b/>
                <w:bCs/>
                <w:color w:val="000000"/>
              </w:rPr>
              <w:t>OH</w:t>
            </w:r>
          </w:p>
        </w:tc>
        <w:tc>
          <w:tcPr>
            <w:tcW w:w="855" w:type="dxa"/>
            <w:noWrap/>
          </w:tcPr>
          <w:p w14:paraId="64F4E338" w14:textId="15B95133" w:rsidR="00FB3CFA" w:rsidRPr="00241028" w:rsidRDefault="00FB3CFA">
            <w:pPr>
              <w:jc w:val="right"/>
              <w:rPr>
                <w:rFonts w:ascii="Calibri" w:hAnsi="Calibri" w:cs="Calibri"/>
                <w:b/>
                <w:bCs/>
                <w:color w:val="000000"/>
              </w:rPr>
            </w:pPr>
          </w:p>
        </w:tc>
        <w:tc>
          <w:tcPr>
            <w:tcW w:w="855" w:type="dxa"/>
            <w:noWrap/>
          </w:tcPr>
          <w:p w14:paraId="21BDB99B" w14:textId="17398BEA" w:rsidR="00FB3CFA" w:rsidRPr="00241028" w:rsidRDefault="00FB3CFA">
            <w:pPr>
              <w:jc w:val="right"/>
              <w:rPr>
                <w:rFonts w:ascii="Calibri" w:hAnsi="Calibri" w:cs="Calibri"/>
                <w:b/>
                <w:bCs/>
                <w:color w:val="000000"/>
              </w:rPr>
            </w:pPr>
          </w:p>
        </w:tc>
        <w:tc>
          <w:tcPr>
            <w:tcW w:w="855" w:type="dxa"/>
            <w:noWrap/>
          </w:tcPr>
          <w:p w14:paraId="0686361F" w14:textId="6028C5CF" w:rsidR="00FB3CFA" w:rsidRPr="00241028" w:rsidRDefault="00FB3CFA">
            <w:pPr>
              <w:jc w:val="right"/>
              <w:rPr>
                <w:rFonts w:ascii="Calibri" w:hAnsi="Calibri" w:cs="Calibri"/>
                <w:b/>
                <w:bCs/>
                <w:color w:val="000000"/>
              </w:rPr>
            </w:pPr>
          </w:p>
        </w:tc>
        <w:tc>
          <w:tcPr>
            <w:tcW w:w="855" w:type="dxa"/>
            <w:noWrap/>
          </w:tcPr>
          <w:p w14:paraId="65D6E953" w14:textId="1D339D5D" w:rsidR="00FB3CFA" w:rsidRPr="00241028" w:rsidRDefault="00FB3CFA">
            <w:pPr>
              <w:jc w:val="right"/>
              <w:rPr>
                <w:rFonts w:ascii="Calibri" w:hAnsi="Calibri" w:cs="Calibri"/>
                <w:b/>
                <w:bCs/>
                <w:color w:val="000000"/>
              </w:rPr>
            </w:pPr>
          </w:p>
        </w:tc>
        <w:tc>
          <w:tcPr>
            <w:tcW w:w="855" w:type="dxa"/>
            <w:noWrap/>
          </w:tcPr>
          <w:p w14:paraId="00C1F97C" w14:textId="4C81735D" w:rsidR="00FB3CFA" w:rsidRPr="00241028" w:rsidRDefault="00FB3CFA">
            <w:pPr>
              <w:jc w:val="right"/>
              <w:rPr>
                <w:rFonts w:ascii="Calibri" w:hAnsi="Calibri" w:cs="Calibri"/>
                <w:b/>
                <w:bCs/>
                <w:color w:val="000000"/>
              </w:rPr>
            </w:pPr>
          </w:p>
        </w:tc>
        <w:tc>
          <w:tcPr>
            <w:tcW w:w="855" w:type="dxa"/>
            <w:noWrap/>
          </w:tcPr>
          <w:p w14:paraId="2C8CC5D7" w14:textId="309B2FB1" w:rsidR="00FB3CFA" w:rsidRPr="00241028" w:rsidRDefault="00FB3CFA">
            <w:pPr>
              <w:jc w:val="right"/>
              <w:rPr>
                <w:rFonts w:ascii="Calibri" w:hAnsi="Calibri" w:cs="Calibri"/>
                <w:b/>
                <w:bCs/>
                <w:color w:val="000000"/>
              </w:rPr>
            </w:pPr>
          </w:p>
        </w:tc>
        <w:tc>
          <w:tcPr>
            <w:tcW w:w="855" w:type="dxa"/>
            <w:noWrap/>
          </w:tcPr>
          <w:p w14:paraId="2F8EA100" w14:textId="0648C431" w:rsidR="00FB3CFA" w:rsidRPr="00241028" w:rsidRDefault="00FB3CFA">
            <w:pPr>
              <w:jc w:val="right"/>
              <w:rPr>
                <w:rFonts w:ascii="Calibri" w:hAnsi="Calibri" w:cs="Calibri"/>
                <w:b/>
                <w:bCs/>
                <w:color w:val="000000"/>
              </w:rPr>
            </w:pPr>
          </w:p>
        </w:tc>
        <w:tc>
          <w:tcPr>
            <w:tcW w:w="855" w:type="dxa"/>
            <w:noWrap/>
          </w:tcPr>
          <w:p w14:paraId="0DC33E74" w14:textId="707CFED2" w:rsidR="00FB3CFA" w:rsidRPr="00241028" w:rsidRDefault="00FB3CFA">
            <w:pPr>
              <w:jc w:val="right"/>
              <w:rPr>
                <w:rFonts w:ascii="Calibri" w:hAnsi="Calibri" w:cs="Calibri"/>
                <w:b/>
                <w:bCs/>
                <w:color w:val="000000"/>
              </w:rPr>
            </w:pPr>
          </w:p>
        </w:tc>
        <w:tc>
          <w:tcPr>
            <w:tcW w:w="855" w:type="dxa"/>
            <w:noWrap/>
          </w:tcPr>
          <w:p w14:paraId="163FA1E0" w14:textId="6CB82C00" w:rsidR="00FB3CFA" w:rsidRPr="00241028" w:rsidRDefault="00FB3CFA">
            <w:pPr>
              <w:jc w:val="right"/>
              <w:rPr>
                <w:rFonts w:ascii="Calibri" w:hAnsi="Calibri" w:cs="Calibri"/>
                <w:b/>
                <w:bCs/>
                <w:color w:val="000000"/>
              </w:rPr>
            </w:pPr>
          </w:p>
        </w:tc>
        <w:tc>
          <w:tcPr>
            <w:tcW w:w="855" w:type="dxa"/>
            <w:noWrap/>
          </w:tcPr>
          <w:p w14:paraId="2231D346" w14:textId="2B656A9F" w:rsidR="00FB3CFA" w:rsidRPr="00241028" w:rsidRDefault="00FB3CFA">
            <w:pPr>
              <w:jc w:val="right"/>
              <w:rPr>
                <w:rFonts w:ascii="Calibri" w:hAnsi="Calibri" w:cs="Calibri"/>
                <w:b/>
                <w:bCs/>
              </w:rPr>
            </w:pPr>
          </w:p>
        </w:tc>
      </w:tr>
      <w:tr w:rsidR="008A15CD" w:rsidRPr="00241028" w14:paraId="0D7641D4" w14:textId="77777777" w:rsidTr="008A15CD">
        <w:trPr>
          <w:trHeight w:val="300"/>
        </w:trPr>
        <w:tc>
          <w:tcPr>
            <w:tcW w:w="1525" w:type="dxa"/>
            <w:noWrap/>
            <w:hideMark/>
          </w:tcPr>
          <w:p w14:paraId="759CDE9D" w14:textId="3C8ADD6A"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1E152C0A" w14:textId="77777777" w:rsidR="00FB3CFA" w:rsidRPr="00241028" w:rsidRDefault="00FB3CFA">
            <w:pPr>
              <w:jc w:val="right"/>
              <w:rPr>
                <w:rFonts w:ascii="Calibri" w:hAnsi="Calibri" w:cs="Calibri"/>
                <w:color w:val="000000"/>
              </w:rPr>
            </w:pPr>
            <w:r w:rsidRPr="00241028">
              <w:rPr>
                <w:rFonts w:ascii="Calibri" w:hAnsi="Calibri" w:cs="Calibri"/>
                <w:color w:val="000000"/>
              </w:rPr>
              <w:t>226</w:t>
            </w:r>
          </w:p>
        </w:tc>
        <w:tc>
          <w:tcPr>
            <w:tcW w:w="855" w:type="dxa"/>
            <w:noWrap/>
            <w:hideMark/>
          </w:tcPr>
          <w:p w14:paraId="2D4750FA" w14:textId="77777777" w:rsidR="00FB3CFA" w:rsidRPr="00241028" w:rsidRDefault="00FB3CFA">
            <w:pPr>
              <w:jc w:val="right"/>
              <w:rPr>
                <w:rFonts w:ascii="Calibri" w:hAnsi="Calibri" w:cs="Calibri"/>
                <w:color w:val="000000"/>
              </w:rPr>
            </w:pPr>
            <w:r w:rsidRPr="00241028">
              <w:rPr>
                <w:rFonts w:ascii="Calibri" w:hAnsi="Calibri" w:cs="Calibri"/>
                <w:color w:val="000000"/>
              </w:rPr>
              <w:t>232</w:t>
            </w:r>
          </w:p>
        </w:tc>
        <w:tc>
          <w:tcPr>
            <w:tcW w:w="855" w:type="dxa"/>
            <w:noWrap/>
            <w:hideMark/>
          </w:tcPr>
          <w:p w14:paraId="23FA5C64" w14:textId="77777777" w:rsidR="00FB3CFA" w:rsidRPr="00241028" w:rsidRDefault="00FB3CFA">
            <w:pPr>
              <w:jc w:val="right"/>
              <w:rPr>
                <w:rFonts w:ascii="Calibri" w:hAnsi="Calibri" w:cs="Calibri"/>
                <w:color w:val="000000"/>
              </w:rPr>
            </w:pPr>
            <w:r w:rsidRPr="00241028">
              <w:rPr>
                <w:rFonts w:ascii="Calibri" w:hAnsi="Calibri" w:cs="Calibri"/>
                <w:color w:val="000000"/>
              </w:rPr>
              <w:t>220</w:t>
            </w:r>
          </w:p>
        </w:tc>
        <w:tc>
          <w:tcPr>
            <w:tcW w:w="855" w:type="dxa"/>
            <w:noWrap/>
            <w:hideMark/>
          </w:tcPr>
          <w:p w14:paraId="56B72C70" w14:textId="77777777" w:rsidR="00FB3CFA" w:rsidRPr="00241028" w:rsidRDefault="00FB3CFA">
            <w:pPr>
              <w:jc w:val="right"/>
              <w:rPr>
                <w:rFonts w:ascii="Calibri" w:hAnsi="Calibri" w:cs="Calibri"/>
                <w:color w:val="000000"/>
              </w:rPr>
            </w:pPr>
          </w:p>
        </w:tc>
        <w:tc>
          <w:tcPr>
            <w:tcW w:w="855" w:type="dxa"/>
            <w:noWrap/>
            <w:hideMark/>
          </w:tcPr>
          <w:p w14:paraId="4C30A2CC" w14:textId="77777777" w:rsidR="00FB3CFA" w:rsidRPr="00241028" w:rsidRDefault="00FB3CFA"/>
        </w:tc>
        <w:tc>
          <w:tcPr>
            <w:tcW w:w="855" w:type="dxa"/>
            <w:noWrap/>
            <w:hideMark/>
          </w:tcPr>
          <w:p w14:paraId="00E24B59" w14:textId="77777777" w:rsidR="00FB3CFA" w:rsidRPr="00241028" w:rsidRDefault="00FB3CFA"/>
        </w:tc>
        <w:tc>
          <w:tcPr>
            <w:tcW w:w="855" w:type="dxa"/>
            <w:noWrap/>
            <w:hideMark/>
          </w:tcPr>
          <w:p w14:paraId="047143A4" w14:textId="77777777" w:rsidR="00FB3CFA" w:rsidRPr="00241028" w:rsidRDefault="00FB3CFA"/>
        </w:tc>
        <w:tc>
          <w:tcPr>
            <w:tcW w:w="855" w:type="dxa"/>
            <w:noWrap/>
            <w:hideMark/>
          </w:tcPr>
          <w:p w14:paraId="083CA7CD" w14:textId="77777777" w:rsidR="00FB3CFA" w:rsidRPr="00241028" w:rsidRDefault="00FB3CFA"/>
        </w:tc>
        <w:tc>
          <w:tcPr>
            <w:tcW w:w="855" w:type="dxa"/>
            <w:noWrap/>
            <w:hideMark/>
          </w:tcPr>
          <w:p w14:paraId="19FE0B72" w14:textId="77777777" w:rsidR="00FB3CFA" w:rsidRPr="00241028" w:rsidRDefault="00FB3CFA"/>
        </w:tc>
        <w:tc>
          <w:tcPr>
            <w:tcW w:w="855" w:type="dxa"/>
            <w:noWrap/>
            <w:hideMark/>
          </w:tcPr>
          <w:p w14:paraId="4209CFD0" w14:textId="77777777" w:rsidR="00FB3CFA" w:rsidRPr="00241028" w:rsidRDefault="00FB3CFA">
            <w:pPr>
              <w:jc w:val="right"/>
              <w:rPr>
                <w:rFonts w:ascii="Calibri" w:hAnsi="Calibri" w:cs="Calibri"/>
                <w:b/>
                <w:bCs/>
              </w:rPr>
            </w:pPr>
            <w:r w:rsidRPr="00241028">
              <w:rPr>
                <w:rFonts w:ascii="Calibri" w:hAnsi="Calibri" w:cs="Calibri"/>
                <w:b/>
                <w:bCs/>
              </w:rPr>
              <w:t>678</w:t>
            </w:r>
          </w:p>
        </w:tc>
      </w:tr>
      <w:tr w:rsidR="008A15CD" w:rsidRPr="00241028" w14:paraId="4D82F078" w14:textId="77777777" w:rsidTr="008A15CD">
        <w:trPr>
          <w:trHeight w:val="300"/>
        </w:trPr>
        <w:tc>
          <w:tcPr>
            <w:tcW w:w="1525" w:type="dxa"/>
            <w:noWrap/>
            <w:hideMark/>
          </w:tcPr>
          <w:p w14:paraId="0CC810D9" w14:textId="5C8C5166"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B</w:t>
            </w:r>
          </w:p>
        </w:tc>
        <w:tc>
          <w:tcPr>
            <w:tcW w:w="855" w:type="dxa"/>
            <w:noWrap/>
            <w:hideMark/>
          </w:tcPr>
          <w:p w14:paraId="723B1C76" w14:textId="77777777" w:rsidR="00FB3CFA" w:rsidRPr="00241028" w:rsidRDefault="00FB3CFA">
            <w:pPr>
              <w:jc w:val="right"/>
              <w:rPr>
                <w:rFonts w:ascii="Calibri" w:hAnsi="Calibri" w:cs="Calibri"/>
                <w:color w:val="000000"/>
              </w:rPr>
            </w:pPr>
            <w:r w:rsidRPr="00241028">
              <w:rPr>
                <w:rFonts w:ascii="Calibri" w:hAnsi="Calibri" w:cs="Calibri"/>
                <w:color w:val="000000"/>
              </w:rPr>
              <w:t>181</w:t>
            </w:r>
          </w:p>
        </w:tc>
        <w:tc>
          <w:tcPr>
            <w:tcW w:w="855" w:type="dxa"/>
            <w:noWrap/>
            <w:hideMark/>
          </w:tcPr>
          <w:p w14:paraId="60BFCD95" w14:textId="77777777" w:rsidR="00FB3CFA" w:rsidRPr="00241028" w:rsidRDefault="00FB3CFA">
            <w:pPr>
              <w:jc w:val="right"/>
              <w:rPr>
                <w:rFonts w:ascii="Calibri" w:hAnsi="Calibri" w:cs="Calibri"/>
                <w:color w:val="000000"/>
              </w:rPr>
            </w:pPr>
            <w:r w:rsidRPr="00241028">
              <w:rPr>
                <w:rFonts w:ascii="Calibri" w:hAnsi="Calibri" w:cs="Calibri"/>
                <w:color w:val="000000"/>
              </w:rPr>
              <w:t>173</w:t>
            </w:r>
          </w:p>
        </w:tc>
        <w:tc>
          <w:tcPr>
            <w:tcW w:w="855" w:type="dxa"/>
            <w:noWrap/>
            <w:hideMark/>
          </w:tcPr>
          <w:p w14:paraId="393EAA91" w14:textId="77777777" w:rsidR="00FB3CFA" w:rsidRPr="00241028" w:rsidRDefault="00FB3CFA">
            <w:pPr>
              <w:jc w:val="right"/>
              <w:rPr>
                <w:rFonts w:ascii="Calibri" w:hAnsi="Calibri" w:cs="Calibri"/>
                <w:color w:val="000000"/>
              </w:rPr>
            </w:pPr>
            <w:r w:rsidRPr="00241028">
              <w:rPr>
                <w:rFonts w:ascii="Calibri" w:hAnsi="Calibri" w:cs="Calibri"/>
                <w:color w:val="000000"/>
              </w:rPr>
              <w:t>209</w:t>
            </w:r>
          </w:p>
        </w:tc>
        <w:tc>
          <w:tcPr>
            <w:tcW w:w="855" w:type="dxa"/>
            <w:noWrap/>
            <w:hideMark/>
          </w:tcPr>
          <w:p w14:paraId="3422438F" w14:textId="77777777" w:rsidR="00FB3CFA" w:rsidRPr="00241028" w:rsidRDefault="00FB3CFA">
            <w:pPr>
              <w:jc w:val="right"/>
              <w:rPr>
                <w:rFonts w:ascii="Calibri" w:hAnsi="Calibri" w:cs="Calibri"/>
                <w:color w:val="000000"/>
              </w:rPr>
            </w:pPr>
            <w:r w:rsidRPr="00241028">
              <w:rPr>
                <w:rFonts w:ascii="Calibri" w:hAnsi="Calibri" w:cs="Calibri"/>
                <w:color w:val="000000"/>
              </w:rPr>
              <w:t>211</w:t>
            </w:r>
          </w:p>
        </w:tc>
        <w:tc>
          <w:tcPr>
            <w:tcW w:w="855" w:type="dxa"/>
            <w:noWrap/>
            <w:hideMark/>
          </w:tcPr>
          <w:p w14:paraId="21869859" w14:textId="77777777" w:rsidR="00FB3CFA" w:rsidRPr="00241028" w:rsidRDefault="00FB3CFA">
            <w:pPr>
              <w:jc w:val="right"/>
              <w:rPr>
                <w:rFonts w:ascii="Calibri" w:hAnsi="Calibri" w:cs="Calibri"/>
                <w:color w:val="000000"/>
              </w:rPr>
            </w:pPr>
            <w:r w:rsidRPr="00241028">
              <w:rPr>
                <w:rFonts w:ascii="Calibri" w:hAnsi="Calibri" w:cs="Calibri"/>
                <w:color w:val="000000"/>
              </w:rPr>
              <w:t>212</w:t>
            </w:r>
          </w:p>
        </w:tc>
        <w:tc>
          <w:tcPr>
            <w:tcW w:w="855" w:type="dxa"/>
            <w:noWrap/>
            <w:hideMark/>
          </w:tcPr>
          <w:p w14:paraId="438F482D" w14:textId="77777777" w:rsidR="00FB3CFA" w:rsidRPr="00241028" w:rsidRDefault="00FB3CFA">
            <w:pPr>
              <w:jc w:val="right"/>
              <w:rPr>
                <w:rFonts w:ascii="Calibri" w:hAnsi="Calibri" w:cs="Calibri"/>
                <w:color w:val="000000"/>
              </w:rPr>
            </w:pPr>
            <w:r w:rsidRPr="00241028">
              <w:rPr>
                <w:rFonts w:ascii="Calibri" w:hAnsi="Calibri" w:cs="Calibri"/>
                <w:color w:val="000000"/>
              </w:rPr>
              <w:t>223</w:t>
            </w:r>
          </w:p>
        </w:tc>
        <w:tc>
          <w:tcPr>
            <w:tcW w:w="855" w:type="dxa"/>
            <w:noWrap/>
            <w:hideMark/>
          </w:tcPr>
          <w:p w14:paraId="6AD0C8E0" w14:textId="77777777" w:rsidR="00FB3CFA" w:rsidRPr="00241028" w:rsidRDefault="00FB3CFA">
            <w:pPr>
              <w:jc w:val="right"/>
              <w:rPr>
                <w:rFonts w:ascii="Calibri" w:hAnsi="Calibri" w:cs="Calibri"/>
                <w:color w:val="000000"/>
              </w:rPr>
            </w:pPr>
            <w:r w:rsidRPr="00241028">
              <w:rPr>
                <w:rFonts w:ascii="Calibri" w:hAnsi="Calibri" w:cs="Calibri"/>
                <w:color w:val="000000"/>
              </w:rPr>
              <w:t>215</w:t>
            </w:r>
          </w:p>
        </w:tc>
        <w:tc>
          <w:tcPr>
            <w:tcW w:w="855" w:type="dxa"/>
            <w:noWrap/>
            <w:hideMark/>
          </w:tcPr>
          <w:p w14:paraId="66B7341B" w14:textId="77777777" w:rsidR="00FB3CFA" w:rsidRPr="00241028" w:rsidRDefault="00FB3CFA">
            <w:pPr>
              <w:jc w:val="right"/>
              <w:rPr>
                <w:rFonts w:ascii="Calibri" w:hAnsi="Calibri" w:cs="Calibri"/>
                <w:color w:val="000000"/>
              </w:rPr>
            </w:pPr>
            <w:r w:rsidRPr="00241028">
              <w:rPr>
                <w:rFonts w:ascii="Calibri" w:hAnsi="Calibri" w:cs="Calibri"/>
                <w:color w:val="000000"/>
              </w:rPr>
              <w:t>217</w:t>
            </w:r>
          </w:p>
        </w:tc>
        <w:tc>
          <w:tcPr>
            <w:tcW w:w="855" w:type="dxa"/>
            <w:noWrap/>
            <w:hideMark/>
          </w:tcPr>
          <w:p w14:paraId="1D56DE08" w14:textId="77777777" w:rsidR="00FB3CFA" w:rsidRPr="00241028" w:rsidRDefault="00FB3CFA">
            <w:pPr>
              <w:jc w:val="right"/>
              <w:rPr>
                <w:rFonts w:ascii="Calibri" w:hAnsi="Calibri" w:cs="Calibri"/>
                <w:color w:val="000000"/>
              </w:rPr>
            </w:pPr>
            <w:r w:rsidRPr="00241028">
              <w:rPr>
                <w:rFonts w:ascii="Calibri" w:hAnsi="Calibri" w:cs="Calibri"/>
                <w:color w:val="000000"/>
              </w:rPr>
              <w:t>228</w:t>
            </w:r>
          </w:p>
        </w:tc>
        <w:tc>
          <w:tcPr>
            <w:tcW w:w="855" w:type="dxa"/>
            <w:noWrap/>
            <w:hideMark/>
          </w:tcPr>
          <w:p w14:paraId="289093CD" w14:textId="77777777" w:rsidR="00FB3CFA" w:rsidRPr="00241028" w:rsidRDefault="00FB3CFA">
            <w:pPr>
              <w:jc w:val="right"/>
              <w:rPr>
                <w:rFonts w:ascii="Calibri" w:hAnsi="Calibri" w:cs="Calibri"/>
                <w:b/>
                <w:bCs/>
              </w:rPr>
            </w:pPr>
            <w:r w:rsidRPr="00241028">
              <w:rPr>
                <w:rFonts w:ascii="Calibri" w:hAnsi="Calibri" w:cs="Calibri"/>
                <w:b/>
                <w:bCs/>
              </w:rPr>
              <w:t>1869</w:t>
            </w:r>
          </w:p>
        </w:tc>
      </w:tr>
      <w:tr w:rsidR="008A15CD" w:rsidRPr="00241028" w14:paraId="073DF807" w14:textId="77777777" w:rsidTr="008A15CD">
        <w:trPr>
          <w:trHeight w:val="300"/>
        </w:trPr>
        <w:tc>
          <w:tcPr>
            <w:tcW w:w="1525" w:type="dxa"/>
            <w:noWrap/>
            <w:hideMark/>
          </w:tcPr>
          <w:p w14:paraId="335012FF" w14:textId="77777777" w:rsidR="00FB3CFA" w:rsidRPr="00241028" w:rsidRDefault="00FB3CFA">
            <w:pPr>
              <w:rPr>
                <w:rFonts w:ascii="Calibri" w:hAnsi="Calibri" w:cs="Calibri"/>
                <w:b/>
                <w:bCs/>
                <w:color w:val="000000"/>
              </w:rPr>
            </w:pPr>
            <w:r w:rsidRPr="00241028">
              <w:rPr>
                <w:rFonts w:ascii="Calibri" w:hAnsi="Calibri" w:cs="Calibri"/>
                <w:b/>
                <w:bCs/>
                <w:color w:val="000000"/>
              </w:rPr>
              <w:t>PA</w:t>
            </w:r>
          </w:p>
        </w:tc>
        <w:tc>
          <w:tcPr>
            <w:tcW w:w="855" w:type="dxa"/>
            <w:noWrap/>
          </w:tcPr>
          <w:p w14:paraId="21F58D97" w14:textId="4A45C221" w:rsidR="00FB3CFA" w:rsidRPr="00241028" w:rsidRDefault="00FB3CFA">
            <w:pPr>
              <w:jc w:val="right"/>
              <w:rPr>
                <w:rFonts w:ascii="Calibri" w:hAnsi="Calibri" w:cs="Calibri"/>
                <w:b/>
                <w:bCs/>
                <w:color w:val="000000"/>
              </w:rPr>
            </w:pPr>
          </w:p>
        </w:tc>
        <w:tc>
          <w:tcPr>
            <w:tcW w:w="855" w:type="dxa"/>
            <w:noWrap/>
          </w:tcPr>
          <w:p w14:paraId="6445A23C" w14:textId="44F6C739" w:rsidR="00FB3CFA" w:rsidRPr="00241028" w:rsidRDefault="00FB3CFA">
            <w:pPr>
              <w:jc w:val="right"/>
              <w:rPr>
                <w:rFonts w:ascii="Calibri" w:hAnsi="Calibri" w:cs="Calibri"/>
                <w:b/>
                <w:bCs/>
                <w:color w:val="000000"/>
              </w:rPr>
            </w:pPr>
          </w:p>
        </w:tc>
        <w:tc>
          <w:tcPr>
            <w:tcW w:w="855" w:type="dxa"/>
            <w:noWrap/>
          </w:tcPr>
          <w:p w14:paraId="5E6DC378" w14:textId="77777777" w:rsidR="00FB3CFA" w:rsidRPr="00241028" w:rsidRDefault="00FB3CFA">
            <w:pPr>
              <w:jc w:val="right"/>
              <w:rPr>
                <w:rFonts w:ascii="Calibri" w:hAnsi="Calibri" w:cs="Calibri"/>
                <w:b/>
                <w:bCs/>
                <w:color w:val="000000"/>
              </w:rPr>
            </w:pPr>
          </w:p>
        </w:tc>
        <w:tc>
          <w:tcPr>
            <w:tcW w:w="855" w:type="dxa"/>
            <w:noWrap/>
          </w:tcPr>
          <w:p w14:paraId="33F0AD1C" w14:textId="77777777" w:rsidR="00FB3CFA" w:rsidRPr="00241028" w:rsidRDefault="00FB3CFA"/>
        </w:tc>
        <w:tc>
          <w:tcPr>
            <w:tcW w:w="855" w:type="dxa"/>
            <w:noWrap/>
          </w:tcPr>
          <w:p w14:paraId="332DCED5" w14:textId="77777777" w:rsidR="00FB3CFA" w:rsidRPr="00241028" w:rsidRDefault="00FB3CFA"/>
        </w:tc>
        <w:tc>
          <w:tcPr>
            <w:tcW w:w="855" w:type="dxa"/>
            <w:noWrap/>
          </w:tcPr>
          <w:p w14:paraId="7F649C0A" w14:textId="77777777" w:rsidR="00FB3CFA" w:rsidRPr="00241028" w:rsidRDefault="00FB3CFA"/>
        </w:tc>
        <w:tc>
          <w:tcPr>
            <w:tcW w:w="855" w:type="dxa"/>
            <w:noWrap/>
          </w:tcPr>
          <w:p w14:paraId="51C32398" w14:textId="77777777" w:rsidR="00FB3CFA" w:rsidRPr="00241028" w:rsidRDefault="00FB3CFA"/>
        </w:tc>
        <w:tc>
          <w:tcPr>
            <w:tcW w:w="855" w:type="dxa"/>
            <w:noWrap/>
          </w:tcPr>
          <w:p w14:paraId="463950B7" w14:textId="77777777" w:rsidR="00FB3CFA" w:rsidRPr="00241028" w:rsidRDefault="00FB3CFA"/>
        </w:tc>
        <w:tc>
          <w:tcPr>
            <w:tcW w:w="855" w:type="dxa"/>
            <w:noWrap/>
          </w:tcPr>
          <w:p w14:paraId="1FDA55CC" w14:textId="77777777" w:rsidR="00FB3CFA" w:rsidRPr="00241028" w:rsidRDefault="00FB3CFA"/>
        </w:tc>
        <w:tc>
          <w:tcPr>
            <w:tcW w:w="855" w:type="dxa"/>
            <w:noWrap/>
          </w:tcPr>
          <w:p w14:paraId="161A3A5E" w14:textId="016CC60E" w:rsidR="00FB3CFA" w:rsidRPr="00241028" w:rsidRDefault="00FB3CFA">
            <w:pPr>
              <w:jc w:val="right"/>
              <w:rPr>
                <w:rFonts w:ascii="Calibri" w:hAnsi="Calibri" w:cs="Calibri"/>
                <w:b/>
                <w:bCs/>
              </w:rPr>
            </w:pPr>
          </w:p>
        </w:tc>
      </w:tr>
      <w:tr w:rsidR="008A15CD" w:rsidRPr="00241028" w14:paraId="01DA5158" w14:textId="77777777" w:rsidTr="008A15CD">
        <w:trPr>
          <w:trHeight w:val="300"/>
        </w:trPr>
        <w:tc>
          <w:tcPr>
            <w:tcW w:w="1525" w:type="dxa"/>
            <w:noWrap/>
            <w:hideMark/>
          </w:tcPr>
          <w:p w14:paraId="6F60C9C8" w14:textId="5271D59B"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6F29E20F" w14:textId="77777777" w:rsidR="00FB3CFA" w:rsidRPr="00241028" w:rsidRDefault="00FB3CFA">
            <w:pPr>
              <w:jc w:val="right"/>
              <w:rPr>
                <w:rFonts w:ascii="Calibri" w:hAnsi="Calibri" w:cs="Calibri"/>
                <w:color w:val="000000"/>
              </w:rPr>
            </w:pPr>
            <w:r w:rsidRPr="00241028">
              <w:rPr>
                <w:rFonts w:ascii="Calibri" w:hAnsi="Calibri" w:cs="Calibri"/>
                <w:color w:val="000000"/>
              </w:rPr>
              <w:t>35</w:t>
            </w:r>
          </w:p>
        </w:tc>
        <w:tc>
          <w:tcPr>
            <w:tcW w:w="855" w:type="dxa"/>
            <w:noWrap/>
            <w:hideMark/>
          </w:tcPr>
          <w:p w14:paraId="34D24293" w14:textId="77777777" w:rsidR="00FB3CFA" w:rsidRPr="00241028" w:rsidRDefault="00FB3CFA">
            <w:pPr>
              <w:jc w:val="right"/>
              <w:rPr>
                <w:rFonts w:ascii="Calibri" w:hAnsi="Calibri" w:cs="Calibri"/>
                <w:color w:val="000000"/>
              </w:rPr>
            </w:pPr>
            <w:r w:rsidRPr="00241028">
              <w:rPr>
                <w:rFonts w:ascii="Calibri" w:hAnsi="Calibri" w:cs="Calibri"/>
                <w:color w:val="000000"/>
              </w:rPr>
              <w:t>86</w:t>
            </w:r>
          </w:p>
        </w:tc>
        <w:tc>
          <w:tcPr>
            <w:tcW w:w="855" w:type="dxa"/>
            <w:noWrap/>
            <w:hideMark/>
          </w:tcPr>
          <w:p w14:paraId="0150D540" w14:textId="77777777" w:rsidR="00FB3CFA" w:rsidRPr="00241028" w:rsidRDefault="00FB3CFA">
            <w:pPr>
              <w:jc w:val="right"/>
              <w:rPr>
                <w:rFonts w:ascii="Calibri" w:hAnsi="Calibri" w:cs="Calibri"/>
                <w:color w:val="000000"/>
              </w:rPr>
            </w:pPr>
          </w:p>
        </w:tc>
        <w:tc>
          <w:tcPr>
            <w:tcW w:w="855" w:type="dxa"/>
            <w:noWrap/>
            <w:hideMark/>
          </w:tcPr>
          <w:p w14:paraId="1511B58B" w14:textId="77777777" w:rsidR="00FB3CFA" w:rsidRPr="00241028" w:rsidRDefault="00FB3CFA"/>
        </w:tc>
        <w:tc>
          <w:tcPr>
            <w:tcW w:w="855" w:type="dxa"/>
            <w:noWrap/>
            <w:hideMark/>
          </w:tcPr>
          <w:p w14:paraId="636E5F4D" w14:textId="77777777" w:rsidR="00FB3CFA" w:rsidRPr="00241028" w:rsidRDefault="00FB3CFA"/>
        </w:tc>
        <w:tc>
          <w:tcPr>
            <w:tcW w:w="855" w:type="dxa"/>
            <w:noWrap/>
            <w:hideMark/>
          </w:tcPr>
          <w:p w14:paraId="1C4AEF18" w14:textId="77777777" w:rsidR="00FB3CFA" w:rsidRPr="00241028" w:rsidRDefault="00FB3CFA"/>
        </w:tc>
        <w:tc>
          <w:tcPr>
            <w:tcW w:w="855" w:type="dxa"/>
            <w:noWrap/>
            <w:hideMark/>
          </w:tcPr>
          <w:p w14:paraId="01C32CE9" w14:textId="77777777" w:rsidR="00FB3CFA" w:rsidRPr="00241028" w:rsidRDefault="00FB3CFA"/>
        </w:tc>
        <w:tc>
          <w:tcPr>
            <w:tcW w:w="855" w:type="dxa"/>
            <w:noWrap/>
            <w:hideMark/>
          </w:tcPr>
          <w:p w14:paraId="379E9B2C" w14:textId="77777777" w:rsidR="00FB3CFA" w:rsidRPr="00241028" w:rsidRDefault="00FB3CFA"/>
        </w:tc>
        <w:tc>
          <w:tcPr>
            <w:tcW w:w="855" w:type="dxa"/>
            <w:noWrap/>
            <w:hideMark/>
          </w:tcPr>
          <w:p w14:paraId="5AB3A720" w14:textId="77777777" w:rsidR="00FB3CFA" w:rsidRPr="00241028" w:rsidRDefault="00FB3CFA"/>
        </w:tc>
        <w:tc>
          <w:tcPr>
            <w:tcW w:w="855" w:type="dxa"/>
            <w:noWrap/>
            <w:hideMark/>
          </w:tcPr>
          <w:p w14:paraId="391F53B0" w14:textId="77777777" w:rsidR="00FB3CFA" w:rsidRPr="00241028" w:rsidRDefault="00FB3CFA">
            <w:pPr>
              <w:jc w:val="right"/>
              <w:rPr>
                <w:rFonts w:ascii="Calibri" w:hAnsi="Calibri" w:cs="Calibri"/>
                <w:b/>
                <w:bCs/>
              </w:rPr>
            </w:pPr>
            <w:r w:rsidRPr="00241028">
              <w:rPr>
                <w:rFonts w:ascii="Calibri" w:hAnsi="Calibri" w:cs="Calibri"/>
                <w:b/>
                <w:bCs/>
              </w:rPr>
              <w:t>121</w:t>
            </w:r>
          </w:p>
        </w:tc>
      </w:tr>
      <w:tr w:rsidR="008A15CD" w:rsidRPr="00241028" w14:paraId="13F148BF" w14:textId="77777777" w:rsidTr="008A15CD">
        <w:trPr>
          <w:trHeight w:val="300"/>
        </w:trPr>
        <w:tc>
          <w:tcPr>
            <w:tcW w:w="1525" w:type="dxa"/>
            <w:noWrap/>
            <w:hideMark/>
          </w:tcPr>
          <w:p w14:paraId="2F6F5E9B" w14:textId="77777777" w:rsidR="00FB3CFA" w:rsidRPr="00241028" w:rsidRDefault="00FB3CFA">
            <w:pPr>
              <w:rPr>
                <w:rFonts w:ascii="Calibri" w:hAnsi="Calibri" w:cs="Calibri"/>
                <w:b/>
                <w:bCs/>
                <w:color w:val="000000"/>
              </w:rPr>
            </w:pPr>
            <w:r w:rsidRPr="00241028">
              <w:rPr>
                <w:rFonts w:ascii="Calibri" w:hAnsi="Calibri" w:cs="Calibri"/>
                <w:b/>
                <w:bCs/>
                <w:color w:val="000000"/>
              </w:rPr>
              <w:t>TN</w:t>
            </w:r>
          </w:p>
        </w:tc>
        <w:tc>
          <w:tcPr>
            <w:tcW w:w="855" w:type="dxa"/>
            <w:noWrap/>
          </w:tcPr>
          <w:p w14:paraId="5E8D3EA5" w14:textId="77777777" w:rsidR="00FB3CFA" w:rsidRPr="00241028" w:rsidRDefault="00FB3CFA">
            <w:pPr>
              <w:rPr>
                <w:rFonts w:ascii="Calibri" w:hAnsi="Calibri" w:cs="Calibri"/>
                <w:b/>
                <w:bCs/>
                <w:color w:val="000000"/>
              </w:rPr>
            </w:pPr>
          </w:p>
        </w:tc>
        <w:tc>
          <w:tcPr>
            <w:tcW w:w="855" w:type="dxa"/>
            <w:noWrap/>
          </w:tcPr>
          <w:p w14:paraId="6BA924B8" w14:textId="77777777" w:rsidR="00FB3CFA" w:rsidRPr="00241028" w:rsidRDefault="00FB3CFA"/>
        </w:tc>
        <w:tc>
          <w:tcPr>
            <w:tcW w:w="855" w:type="dxa"/>
            <w:noWrap/>
          </w:tcPr>
          <w:p w14:paraId="52F28C72" w14:textId="77777777" w:rsidR="00FB3CFA" w:rsidRPr="00241028" w:rsidRDefault="00FB3CFA"/>
        </w:tc>
        <w:tc>
          <w:tcPr>
            <w:tcW w:w="855" w:type="dxa"/>
            <w:noWrap/>
          </w:tcPr>
          <w:p w14:paraId="3E02D6F1" w14:textId="77777777" w:rsidR="00FB3CFA" w:rsidRPr="00241028" w:rsidRDefault="00FB3CFA"/>
        </w:tc>
        <w:tc>
          <w:tcPr>
            <w:tcW w:w="855" w:type="dxa"/>
            <w:noWrap/>
          </w:tcPr>
          <w:p w14:paraId="0DFCBA1D" w14:textId="77777777" w:rsidR="00FB3CFA" w:rsidRPr="00241028" w:rsidRDefault="00FB3CFA"/>
        </w:tc>
        <w:tc>
          <w:tcPr>
            <w:tcW w:w="855" w:type="dxa"/>
            <w:noWrap/>
          </w:tcPr>
          <w:p w14:paraId="337CA6DB" w14:textId="1FB0A5A7" w:rsidR="00FB3CFA" w:rsidRPr="00241028" w:rsidRDefault="00FB3CFA">
            <w:pPr>
              <w:jc w:val="right"/>
              <w:rPr>
                <w:rFonts w:ascii="Calibri" w:hAnsi="Calibri" w:cs="Calibri"/>
                <w:b/>
                <w:bCs/>
                <w:color w:val="000000"/>
              </w:rPr>
            </w:pPr>
          </w:p>
        </w:tc>
        <w:tc>
          <w:tcPr>
            <w:tcW w:w="855" w:type="dxa"/>
            <w:noWrap/>
          </w:tcPr>
          <w:p w14:paraId="5019DB80" w14:textId="08CC4646" w:rsidR="00FB3CFA" w:rsidRPr="00241028" w:rsidRDefault="00FB3CFA">
            <w:pPr>
              <w:jc w:val="right"/>
              <w:rPr>
                <w:rFonts w:ascii="Calibri" w:hAnsi="Calibri" w:cs="Calibri"/>
                <w:b/>
                <w:bCs/>
                <w:color w:val="000000"/>
              </w:rPr>
            </w:pPr>
          </w:p>
        </w:tc>
        <w:tc>
          <w:tcPr>
            <w:tcW w:w="855" w:type="dxa"/>
            <w:noWrap/>
          </w:tcPr>
          <w:p w14:paraId="0B06A355" w14:textId="1516050B" w:rsidR="00FB3CFA" w:rsidRPr="00241028" w:rsidRDefault="00FB3CFA">
            <w:pPr>
              <w:jc w:val="right"/>
              <w:rPr>
                <w:rFonts w:ascii="Calibri" w:hAnsi="Calibri" w:cs="Calibri"/>
                <w:b/>
                <w:bCs/>
                <w:color w:val="000000"/>
              </w:rPr>
            </w:pPr>
          </w:p>
        </w:tc>
        <w:tc>
          <w:tcPr>
            <w:tcW w:w="855" w:type="dxa"/>
            <w:noWrap/>
          </w:tcPr>
          <w:p w14:paraId="18B4A197" w14:textId="24881EE5" w:rsidR="00FB3CFA" w:rsidRPr="00241028" w:rsidRDefault="00FB3CFA">
            <w:pPr>
              <w:jc w:val="right"/>
              <w:rPr>
                <w:rFonts w:ascii="Calibri" w:hAnsi="Calibri" w:cs="Calibri"/>
                <w:b/>
                <w:bCs/>
                <w:color w:val="000000"/>
              </w:rPr>
            </w:pPr>
          </w:p>
        </w:tc>
        <w:tc>
          <w:tcPr>
            <w:tcW w:w="855" w:type="dxa"/>
            <w:noWrap/>
          </w:tcPr>
          <w:p w14:paraId="64A7C9B0" w14:textId="71354AEB" w:rsidR="00FB3CFA" w:rsidRPr="00241028" w:rsidRDefault="00FB3CFA">
            <w:pPr>
              <w:jc w:val="right"/>
              <w:rPr>
                <w:rFonts w:ascii="Calibri" w:hAnsi="Calibri" w:cs="Calibri"/>
                <w:b/>
                <w:bCs/>
              </w:rPr>
            </w:pPr>
          </w:p>
        </w:tc>
      </w:tr>
      <w:tr w:rsidR="008A15CD" w:rsidRPr="00241028" w14:paraId="78EB477B" w14:textId="77777777" w:rsidTr="008A15CD">
        <w:trPr>
          <w:trHeight w:val="300"/>
        </w:trPr>
        <w:tc>
          <w:tcPr>
            <w:tcW w:w="1525" w:type="dxa"/>
            <w:noWrap/>
            <w:hideMark/>
          </w:tcPr>
          <w:p w14:paraId="2A8078C4" w14:textId="1A2CFE49"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1DA5C595" w14:textId="77777777" w:rsidR="00FB3CFA" w:rsidRPr="00241028" w:rsidRDefault="00FB3CFA">
            <w:pPr>
              <w:ind w:firstLineChars="100" w:firstLine="240"/>
              <w:rPr>
                <w:rFonts w:ascii="Calibri" w:hAnsi="Calibri" w:cs="Calibri"/>
                <w:color w:val="000000"/>
              </w:rPr>
            </w:pPr>
          </w:p>
        </w:tc>
        <w:tc>
          <w:tcPr>
            <w:tcW w:w="855" w:type="dxa"/>
            <w:noWrap/>
            <w:hideMark/>
          </w:tcPr>
          <w:p w14:paraId="7B999874" w14:textId="77777777" w:rsidR="00FB3CFA" w:rsidRPr="00241028" w:rsidRDefault="00FB3CFA"/>
        </w:tc>
        <w:tc>
          <w:tcPr>
            <w:tcW w:w="855" w:type="dxa"/>
            <w:noWrap/>
            <w:hideMark/>
          </w:tcPr>
          <w:p w14:paraId="4E7A843D" w14:textId="77777777" w:rsidR="00FB3CFA" w:rsidRPr="00241028" w:rsidRDefault="00FB3CFA"/>
        </w:tc>
        <w:tc>
          <w:tcPr>
            <w:tcW w:w="855" w:type="dxa"/>
            <w:noWrap/>
            <w:hideMark/>
          </w:tcPr>
          <w:p w14:paraId="4D2FF9CB" w14:textId="77777777" w:rsidR="00FB3CFA" w:rsidRPr="00241028" w:rsidRDefault="00FB3CFA"/>
        </w:tc>
        <w:tc>
          <w:tcPr>
            <w:tcW w:w="855" w:type="dxa"/>
            <w:noWrap/>
            <w:hideMark/>
          </w:tcPr>
          <w:p w14:paraId="448EAE39" w14:textId="77777777" w:rsidR="00FB3CFA" w:rsidRPr="00241028" w:rsidRDefault="00FB3CFA"/>
        </w:tc>
        <w:tc>
          <w:tcPr>
            <w:tcW w:w="855" w:type="dxa"/>
            <w:noWrap/>
            <w:hideMark/>
          </w:tcPr>
          <w:p w14:paraId="30BE9381" w14:textId="77777777" w:rsidR="00FB3CFA" w:rsidRPr="00241028" w:rsidRDefault="00FB3CFA">
            <w:pPr>
              <w:jc w:val="right"/>
              <w:rPr>
                <w:rFonts w:ascii="Calibri" w:hAnsi="Calibri" w:cs="Calibri"/>
                <w:color w:val="000000"/>
              </w:rPr>
            </w:pPr>
            <w:r w:rsidRPr="00241028">
              <w:rPr>
                <w:rFonts w:ascii="Calibri" w:hAnsi="Calibri" w:cs="Calibri"/>
                <w:color w:val="000000"/>
              </w:rPr>
              <w:t>230</w:t>
            </w:r>
          </w:p>
        </w:tc>
        <w:tc>
          <w:tcPr>
            <w:tcW w:w="855" w:type="dxa"/>
            <w:noWrap/>
            <w:hideMark/>
          </w:tcPr>
          <w:p w14:paraId="1A2D8AB1" w14:textId="77777777" w:rsidR="00FB3CFA" w:rsidRPr="00241028" w:rsidRDefault="00FB3CFA">
            <w:pPr>
              <w:jc w:val="right"/>
              <w:rPr>
                <w:rFonts w:ascii="Calibri" w:hAnsi="Calibri" w:cs="Calibri"/>
                <w:color w:val="000000"/>
              </w:rPr>
            </w:pPr>
            <w:r w:rsidRPr="00241028">
              <w:rPr>
                <w:rFonts w:ascii="Calibri" w:hAnsi="Calibri" w:cs="Calibri"/>
                <w:color w:val="000000"/>
              </w:rPr>
              <w:t>98</w:t>
            </w:r>
          </w:p>
        </w:tc>
        <w:tc>
          <w:tcPr>
            <w:tcW w:w="855" w:type="dxa"/>
            <w:noWrap/>
            <w:hideMark/>
          </w:tcPr>
          <w:p w14:paraId="602E5F12" w14:textId="77777777" w:rsidR="00FB3CFA" w:rsidRPr="00241028" w:rsidRDefault="00FB3CFA">
            <w:pPr>
              <w:jc w:val="right"/>
              <w:rPr>
                <w:rFonts w:ascii="Calibri" w:hAnsi="Calibri" w:cs="Calibri"/>
                <w:color w:val="000000"/>
              </w:rPr>
            </w:pPr>
            <w:r w:rsidRPr="00241028">
              <w:rPr>
                <w:rFonts w:ascii="Calibri" w:hAnsi="Calibri" w:cs="Calibri"/>
                <w:color w:val="000000"/>
              </w:rPr>
              <w:t>223</w:t>
            </w:r>
          </w:p>
        </w:tc>
        <w:tc>
          <w:tcPr>
            <w:tcW w:w="855" w:type="dxa"/>
            <w:noWrap/>
            <w:hideMark/>
          </w:tcPr>
          <w:p w14:paraId="6E022D46" w14:textId="77777777" w:rsidR="00FB3CFA" w:rsidRPr="00241028" w:rsidRDefault="00FB3CFA">
            <w:pPr>
              <w:jc w:val="right"/>
              <w:rPr>
                <w:rFonts w:ascii="Calibri" w:hAnsi="Calibri" w:cs="Calibri"/>
                <w:color w:val="000000"/>
              </w:rPr>
            </w:pPr>
            <w:r w:rsidRPr="00241028">
              <w:rPr>
                <w:rFonts w:ascii="Calibri" w:hAnsi="Calibri" w:cs="Calibri"/>
                <w:color w:val="000000"/>
              </w:rPr>
              <w:t>108</w:t>
            </w:r>
          </w:p>
        </w:tc>
        <w:tc>
          <w:tcPr>
            <w:tcW w:w="855" w:type="dxa"/>
            <w:noWrap/>
            <w:hideMark/>
          </w:tcPr>
          <w:p w14:paraId="648FBA4F" w14:textId="77777777" w:rsidR="00FB3CFA" w:rsidRPr="00241028" w:rsidRDefault="00FB3CFA">
            <w:pPr>
              <w:jc w:val="right"/>
              <w:rPr>
                <w:rFonts w:ascii="Calibri" w:hAnsi="Calibri" w:cs="Calibri"/>
                <w:b/>
                <w:bCs/>
              </w:rPr>
            </w:pPr>
            <w:r w:rsidRPr="00241028">
              <w:rPr>
                <w:rFonts w:ascii="Calibri" w:hAnsi="Calibri" w:cs="Calibri"/>
                <w:b/>
                <w:bCs/>
              </w:rPr>
              <w:t>659</w:t>
            </w:r>
          </w:p>
        </w:tc>
      </w:tr>
      <w:tr w:rsidR="008A15CD" w:rsidRPr="00241028" w14:paraId="72445F25" w14:textId="77777777" w:rsidTr="008A15CD">
        <w:trPr>
          <w:trHeight w:val="300"/>
        </w:trPr>
        <w:tc>
          <w:tcPr>
            <w:tcW w:w="1525" w:type="dxa"/>
            <w:noWrap/>
            <w:hideMark/>
          </w:tcPr>
          <w:p w14:paraId="75223144" w14:textId="77777777" w:rsidR="00FB3CFA" w:rsidRPr="00241028" w:rsidRDefault="00FB3CFA">
            <w:pPr>
              <w:rPr>
                <w:rFonts w:ascii="Calibri" w:hAnsi="Calibri" w:cs="Calibri"/>
                <w:b/>
                <w:bCs/>
                <w:color w:val="000000"/>
              </w:rPr>
            </w:pPr>
            <w:r w:rsidRPr="00241028">
              <w:rPr>
                <w:rFonts w:ascii="Calibri" w:hAnsi="Calibri" w:cs="Calibri"/>
                <w:b/>
                <w:bCs/>
                <w:color w:val="000000"/>
              </w:rPr>
              <w:t>TX</w:t>
            </w:r>
          </w:p>
        </w:tc>
        <w:tc>
          <w:tcPr>
            <w:tcW w:w="855" w:type="dxa"/>
            <w:noWrap/>
            <w:hideMark/>
          </w:tcPr>
          <w:p w14:paraId="3BC8FA02" w14:textId="77777777" w:rsidR="00FB3CFA" w:rsidRPr="00241028" w:rsidRDefault="00FB3CFA">
            <w:pPr>
              <w:rPr>
                <w:rFonts w:ascii="Calibri" w:hAnsi="Calibri" w:cs="Calibri"/>
                <w:b/>
                <w:bCs/>
                <w:color w:val="000000"/>
              </w:rPr>
            </w:pPr>
          </w:p>
        </w:tc>
        <w:tc>
          <w:tcPr>
            <w:tcW w:w="855" w:type="dxa"/>
            <w:noWrap/>
            <w:hideMark/>
          </w:tcPr>
          <w:p w14:paraId="282C05C1" w14:textId="77777777" w:rsidR="00FB3CFA" w:rsidRPr="00241028" w:rsidRDefault="00FB3CFA"/>
        </w:tc>
        <w:tc>
          <w:tcPr>
            <w:tcW w:w="855" w:type="dxa"/>
            <w:noWrap/>
          </w:tcPr>
          <w:p w14:paraId="3BE58D96" w14:textId="4857A6F7" w:rsidR="00FB3CFA" w:rsidRPr="00241028" w:rsidRDefault="00FB3CFA">
            <w:pPr>
              <w:jc w:val="right"/>
              <w:rPr>
                <w:rFonts w:ascii="Calibri" w:hAnsi="Calibri" w:cs="Calibri"/>
                <w:b/>
                <w:bCs/>
                <w:color w:val="000000"/>
              </w:rPr>
            </w:pPr>
          </w:p>
        </w:tc>
        <w:tc>
          <w:tcPr>
            <w:tcW w:w="855" w:type="dxa"/>
            <w:noWrap/>
          </w:tcPr>
          <w:p w14:paraId="7075907A" w14:textId="68DB83AE" w:rsidR="00FB3CFA" w:rsidRPr="00241028" w:rsidRDefault="00FB3CFA">
            <w:pPr>
              <w:jc w:val="right"/>
              <w:rPr>
                <w:rFonts w:ascii="Calibri" w:hAnsi="Calibri" w:cs="Calibri"/>
                <w:b/>
                <w:bCs/>
                <w:color w:val="000000"/>
              </w:rPr>
            </w:pPr>
          </w:p>
        </w:tc>
        <w:tc>
          <w:tcPr>
            <w:tcW w:w="855" w:type="dxa"/>
            <w:noWrap/>
          </w:tcPr>
          <w:p w14:paraId="6934821E" w14:textId="55924E87" w:rsidR="00FB3CFA" w:rsidRPr="00241028" w:rsidRDefault="00FB3CFA">
            <w:pPr>
              <w:jc w:val="right"/>
              <w:rPr>
                <w:rFonts w:ascii="Calibri" w:hAnsi="Calibri" w:cs="Calibri"/>
                <w:b/>
                <w:bCs/>
                <w:color w:val="000000"/>
              </w:rPr>
            </w:pPr>
          </w:p>
        </w:tc>
        <w:tc>
          <w:tcPr>
            <w:tcW w:w="855" w:type="dxa"/>
            <w:noWrap/>
          </w:tcPr>
          <w:p w14:paraId="1E70A506" w14:textId="463AB72F" w:rsidR="00FB3CFA" w:rsidRPr="00241028" w:rsidRDefault="00FB3CFA">
            <w:pPr>
              <w:jc w:val="right"/>
              <w:rPr>
                <w:rFonts w:ascii="Calibri" w:hAnsi="Calibri" w:cs="Calibri"/>
                <w:b/>
                <w:bCs/>
                <w:color w:val="000000"/>
              </w:rPr>
            </w:pPr>
          </w:p>
        </w:tc>
        <w:tc>
          <w:tcPr>
            <w:tcW w:w="855" w:type="dxa"/>
            <w:noWrap/>
          </w:tcPr>
          <w:p w14:paraId="62778EC6" w14:textId="75011976" w:rsidR="00FB3CFA" w:rsidRPr="00241028" w:rsidRDefault="00FB3CFA">
            <w:pPr>
              <w:jc w:val="right"/>
              <w:rPr>
                <w:rFonts w:ascii="Calibri" w:hAnsi="Calibri" w:cs="Calibri"/>
                <w:b/>
                <w:bCs/>
                <w:color w:val="000000"/>
              </w:rPr>
            </w:pPr>
          </w:p>
        </w:tc>
        <w:tc>
          <w:tcPr>
            <w:tcW w:w="855" w:type="dxa"/>
            <w:noWrap/>
          </w:tcPr>
          <w:p w14:paraId="1FAD3998" w14:textId="72D1C861" w:rsidR="00FB3CFA" w:rsidRPr="00241028" w:rsidRDefault="00FB3CFA">
            <w:pPr>
              <w:jc w:val="right"/>
              <w:rPr>
                <w:rFonts w:ascii="Calibri" w:hAnsi="Calibri" w:cs="Calibri"/>
                <w:b/>
                <w:bCs/>
                <w:color w:val="000000"/>
              </w:rPr>
            </w:pPr>
          </w:p>
        </w:tc>
        <w:tc>
          <w:tcPr>
            <w:tcW w:w="855" w:type="dxa"/>
            <w:noWrap/>
          </w:tcPr>
          <w:p w14:paraId="538732C4" w14:textId="78ABD330" w:rsidR="00FB3CFA" w:rsidRPr="00241028" w:rsidRDefault="00FB3CFA">
            <w:pPr>
              <w:jc w:val="right"/>
              <w:rPr>
                <w:rFonts w:ascii="Calibri" w:hAnsi="Calibri" w:cs="Calibri"/>
                <w:b/>
                <w:bCs/>
                <w:color w:val="000000"/>
              </w:rPr>
            </w:pPr>
          </w:p>
        </w:tc>
        <w:tc>
          <w:tcPr>
            <w:tcW w:w="855" w:type="dxa"/>
            <w:noWrap/>
          </w:tcPr>
          <w:p w14:paraId="04B36C0A" w14:textId="56CFB050" w:rsidR="00FB3CFA" w:rsidRPr="00241028" w:rsidRDefault="00FB3CFA">
            <w:pPr>
              <w:jc w:val="right"/>
              <w:rPr>
                <w:rFonts w:ascii="Calibri" w:hAnsi="Calibri" w:cs="Calibri"/>
                <w:b/>
                <w:bCs/>
              </w:rPr>
            </w:pPr>
          </w:p>
        </w:tc>
      </w:tr>
      <w:tr w:rsidR="008A15CD" w:rsidRPr="00241028" w14:paraId="0A77FB40" w14:textId="77777777" w:rsidTr="008A15CD">
        <w:trPr>
          <w:trHeight w:val="300"/>
        </w:trPr>
        <w:tc>
          <w:tcPr>
            <w:tcW w:w="1525" w:type="dxa"/>
            <w:noWrap/>
            <w:hideMark/>
          </w:tcPr>
          <w:p w14:paraId="44031264" w14:textId="4001FD33"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44E55B39" w14:textId="77777777" w:rsidR="00FB3CFA" w:rsidRPr="00241028" w:rsidRDefault="00FB3CFA">
            <w:pPr>
              <w:ind w:firstLineChars="100" w:firstLine="240"/>
              <w:rPr>
                <w:rFonts w:ascii="Calibri" w:hAnsi="Calibri" w:cs="Calibri"/>
                <w:color w:val="000000"/>
              </w:rPr>
            </w:pPr>
          </w:p>
        </w:tc>
        <w:tc>
          <w:tcPr>
            <w:tcW w:w="855" w:type="dxa"/>
            <w:noWrap/>
            <w:hideMark/>
          </w:tcPr>
          <w:p w14:paraId="2DE96BD4" w14:textId="77777777" w:rsidR="00FB3CFA" w:rsidRPr="00241028" w:rsidRDefault="00FB3CFA"/>
        </w:tc>
        <w:tc>
          <w:tcPr>
            <w:tcW w:w="855" w:type="dxa"/>
            <w:noWrap/>
            <w:hideMark/>
          </w:tcPr>
          <w:p w14:paraId="6EDA80D9" w14:textId="77777777" w:rsidR="00FB3CFA" w:rsidRPr="00241028" w:rsidRDefault="00FB3CFA">
            <w:pPr>
              <w:jc w:val="right"/>
              <w:rPr>
                <w:rFonts w:ascii="Calibri" w:hAnsi="Calibri" w:cs="Calibri"/>
                <w:color w:val="000000"/>
              </w:rPr>
            </w:pPr>
            <w:r w:rsidRPr="00241028">
              <w:rPr>
                <w:rFonts w:ascii="Calibri" w:hAnsi="Calibri" w:cs="Calibri"/>
                <w:color w:val="000000"/>
              </w:rPr>
              <w:t>236</w:t>
            </w:r>
          </w:p>
        </w:tc>
        <w:tc>
          <w:tcPr>
            <w:tcW w:w="855" w:type="dxa"/>
            <w:noWrap/>
            <w:hideMark/>
          </w:tcPr>
          <w:p w14:paraId="4F8E070F" w14:textId="77777777" w:rsidR="00FB3CFA" w:rsidRPr="00241028" w:rsidRDefault="00FB3CFA">
            <w:pPr>
              <w:jc w:val="right"/>
              <w:rPr>
                <w:rFonts w:ascii="Calibri" w:hAnsi="Calibri" w:cs="Calibri"/>
                <w:color w:val="000000"/>
              </w:rPr>
            </w:pPr>
            <w:r w:rsidRPr="00241028">
              <w:rPr>
                <w:rFonts w:ascii="Calibri" w:hAnsi="Calibri" w:cs="Calibri"/>
                <w:color w:val="000000"/>
              </w:rPr>
              <w:t>238</w:t>
            </w:r>
          </w:p>
        </w:tc>
        <w:tc>
          <w:tcPr>
            <w:tcW w:w="855" w:type="dxa"/>
            <w:noWrap/>
            <w:hideMark/>
          </w:tcPr>
          <w:p w14:paraId="16B1989A" w14:textId="77777777" w:rsidR="00FB3CFA" w:rsidRPr="00241028" w:rsidRDefault="00FB3CFA">
            <w:pPr>
              <w:jc w:val="right"/>
              <w:rPr>
                <w:rFonts w:ascii="Calibri" w:hAnsi="Calibri" w:cs="Calibri"/>
                <w:color w:val="000000"/>
              </w:rPr>
            </w:pPr>
            <w:r w:rsidRPr="00241028">
              <w:rPr>
                <w:rFonts w:ascii="Calibri" w:hAnsi="Calibri" w:cs="Calibri"/>
                <w:color w:val="000000"/>
              </w:rPr>
              <w:t>242</w:t>
            </w:r>
          </w:p>
        </w:tc>
        <w:tc>
          <w:tcPr>
            <w:tcW w:w="855" w:type="dxa"/>
            <w:noWrap/>
            <w:hideMark/>
          </w:tcPr>
          <w:p w14:paraId="363810BB" w14:textId="77777777" w:rsidR="00FB3CFA" w:rsidRPr="00241028" w:rsidRDefault="00FB3CFA">
            <w:pPr>
              <w:jc w:val="right"/>
              <w:rPr>
                <w:rFonts w:ascii="Calibri" w:hAnsi="Calibri" w:cs="Calibri"/>
                <w:color w:val="000000"/>
              </w:rPr>
            </w:pPr>
            <w:r w:rsidRPr="00241028">
              <w:rPr>
                <w:rFonts w:ascii="Calibri" w:hAnsi="Calibri" w:cs="Calibri"/>
                <w:color w:val="000000"/>
              </w:rPr>
              <w:t>254</w:t>
            </w:r>
          </w:p>
        </w:tc>
        <w:tc>
          <w:tcPr>
            <w:tcW w:w="855" w:type="dxa"/>
            <w:noWrap/>
            <w:hideMark/>
          </w:tcPr>
          <w:p w14:paraId="1FE6A609" w14:textId="77777777" w:rsidR="00FB3CFA" w:rsidRPr="00241028" w:rsidRDefault="00FB3CFA">
            <w:pPr>
              <w:jc w:val="right"/>
              <w:rPr>
                <w:rFonts w:ascii="Calibri" w:hAnsi="Calibri" w:cs="Calibri"/>
                <w:color w:val="000000"/>
              </w:rPr>
            </w:pPr>
          </w:p>
        </w:tc>
        <w:tc>
          <w:tcPr>
            <w:tcW w:w="855" w:type="dxa"/>
            <w:noWrap/>
            <w:hideMark/>
          </w:tcPr>
          <w:p w14:paraId="6E7C6169" w14:textId="77777777" w:rsidR="00FB3CFA" w:rsidRPr="00241028" w:rsidRDefault="00FB3CFA"/>
        </w:tc>
        <w:tc>
          <w:tcPr>
            <w:tcW w:w="855" w:type="dxa"/>
            <w:noWrap/>
            <w:hideMark/>
          </w:tcPr>
          <w:p w14:paraId="34B1F78D" w14:textId="77777777" w:rsidR="00FB3CFA" w:rsidRPr="00241028" w:rsidRDefault="00FB3CFA"/>
        </w:tc>
        <w:tc>
          <w:tcPr>
            <w:tcW w:w="855" w:type="dxa"/>
            <w:noWrap/>
            <w:hideMark/>
          </w:tcPr>
          <w:p w14:paraId="2A72A02F" w14:textId="77777777" w:rsidR="00FB3CFA" w:rsidRPr="00241028" w:rsidRDefault="00FB3CFA">
            <w:pPr>
              <w:jc w:val="right"/>
              <w:rPr>
                <w:rFonts w:ascii="Calibri" w:hAnsi="Calibri" w:cs="Calibri"/>
                <w:b/>
                <w:bCs/>
              </w:rPr>
            </w:pPr>
            <w:r w:rsidRPr="00241028">
              <w:rPr>
                <w:rFonts w:ascii="Calibri" w:hAnsi="Calibri" w:cs="Calibri"/>
                <w:b/>
                <w:bCs/>
              </w:rPr>
              <w:t>970</w:t>
            </w:r>
          </w:p>
        </w:tc>
      </w:tr>
      <w:tr w:rsidR="008A15CD" w:rsidRPr="00241028" w14:paraId="2538E8FA" w14:textId="77777777" w:rsidTr="008A15CD">
        <w:trPr>
          <w:trHeight w:val="300"/>
        </w:trPr>
        <w:tc>
          <w:tcPr>
            <w:tcW w:w="1525" w:type="dxa"/>
            <w:noWrap/>
            <w:hideMark/>
          </w:tcPr>
          <w:p w14:paraId="37EE875D" w14:textId="4C5E1359"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B</w:t>
            </w:r>
          </w:p>
        </w:tc>
        <w:tc>
          <w:tcPr>
            <w:tcW w:w="855" w:type="dxa"/>
            <w:noWrap/>
            <w:hideMark/>
          </w:tcPr>
          <w:p w14:paraId="54CBCEB4" w14:textId="77777777" w:rsidR="00FB3CFA" w:rsidRPr="00241028" w:rsidRDefault="00FB3CFA">
            <w:pPr>
              <w:ind w:firstLineChars="100" w:firstLine="240"/>
              <w:rPr>
                <w:rFonts w:ascii="Calibri" w:hAnsi="Calibri" w:cs="Calibri"/>
                <w:color w:val="000000"/>
              </w:rPr>
            </w:pPr>
          </w:p>
        </w:tc>
        <w:tc>
          <w:tcPr>
            <w:tcW w:w="855" w:type="dxa"/>
            <w:noWrap/>
            <w:hideMark/>
          </w:tcPr>
          <w:p w14:paraId="29C5BA04" w14:textId="77777777" w:rsidR="00FB3CFA" w:rsidRPr="00241028" w:rsidRDefault="00FB3CFA"/>
        </w:tc>
        <w:tc>
          <w:tcPr>
            <w:tcW w:w="855" w:type="dxa"/>
            <w:noWrap/>
            <w:hideMark/>
          </w:tcPr>
          <w:p w14:paraId="217DF123" w14:textId="77777777" w:rsidR="00FB3CFA" w:rsidRPr="00241028" w:rsidRDefault="00FB3CFA"/>
        </w:tc>
        <w:tc>
          <w:tcPr>
            <w:tcW w:w="855" w:type="dxa"/>
            <w:noWrap/>
            <w:hideMark/>
          </w:tcPr>
          <w:p w14:paraId="7798A2B4" w14:textId="77777777" w:rsidR="00FB3CFA" w:rsidRPr="00241028" w:rsidRDefault="00FB3CFA"/>
        </w:tc>
        <w:tc>
          <w:tcPr>
            <w:tcW w:w="855" w:type="dxa"/>
            <w:noWrap/>
            <w:hideMark/>
          </w:tcPr>
          <w:p w14:paraId="35A6CF2C" w14:textId="77777777" w:rsidR="00FB3CFA" w:rsidRPr="00241028" w:rsidRDefault="00FB3CFA"/>
        </w:tc>
        <w:tc>
          <w:tcPr>
            <w:tcW w:w="855" w:type="dxa"/>
            <w:noWrap/>
            <w:hideMark/>
          </w:tcPr>
          <w:p w14:paraId="5B66A785" w14:textId="77777777" w:rsidR="00FB3CFA" w:rsidRPr="00241028" w:rsidRDefault="00FB3CFA">
            <w:pPr>
              <w:jc w:val="right"/>
              <w:rPr>
                <w:rFonts w:ascii="Calibri" w:hAnsi="Calibri" w:cs="Calibri"/>
                <w:color w:val="000000"/>
              </w:rPr>
            </w:pPr>
            <w:r w:rsidRPr="00241028">
              <w:rPr>
                <w:rFonts w:ascii="Calibri" w:hAnsi="Calibri" w:cs="Calibri"/>
                <w:color w:val="000000"/>
              </w:rPr>
              <w:t>193</w:t>
            </w:r>
          </w:p>
        </w:tc>
        <w:tc>
          <w:tcPr>
            <w:tcW w:w="855" w:type="dxa"/>
            <w:noWrap/>
            <w:hideMark/>
          </w:tcPr>
          <w:p w14:paraId="0C357FAC" w14:textId="77777777" w:rsidR="00FB3CFA" w:rsidRPr="00241028" w:rsidRDefault="00FB3CFA">
            <w:pPr>
              <w:jc w:val="right"/>
              <w:rPr>
                <w:rFonts w:ascii="Calibri" w:hAnsi="Calibri" w:cs="Calibri"/>
                <w:color w:val="000000"/>
              </w:rPr>
            </w:pPr>
            <w:r w:rsidRPr="00241028">
              <w:rPr>
                <w:rFonts w:ascii="Calibri" w:hAnsi="Calibri" w:cs="Calibri"/>
                <w:color w:val="000000"/>
              </w:rPr>
              <w:t>155</w:t>
            </w:r>
          </w:p>
        </w:tc>
        <w:tc>
          <w:tcPr>
            <w:tcW w:w="855" w:type="dxa"/>
            <w:noWrap/>
            <w:hideMark/>
          </w:tcPr>
          <w:p w14:paraId="7B6FA19A" w14:textId="77777777" w:rsidR="00FB3CFA" w:rsidRPr="00241028" w:rsidRDefault="00FB3CFA">
            <w:pPr>
              <w:jc w:val="right"/>
              <w:rPr>
                <w:rFonts w:ascii="Calibri" w:hAnsi="Calibri" w:cs="Calibri"/>
                <w:color w:val="000000"/>
              </w:rPr>
            </w:pPr>
            <w:r w:rsidRPr="00241028">
              <w:rPr>
                <w:rFonts w:ascii="Calibri" w:hAnsi="Calibri" w:cs="Calibri"/>
                <w:color w:val="000000"/>
              </w:rPr>
              <w:t>218</w:t>
            </w:r>
          </w:p>
        </w:tc>
        <w:tc>
          <w:tcPr>
            <w:tcW w:w="855" w:type="dxa"/>
            <w:noWrap/>
            <w:hideMark/>
          </w:tcPr>
          <w:p w14:paraId="04979306" w14:textId="77777777" w:rsidR="00FB3CFA" w:rsidRPr="00241028" w:rsidRDefault="00FB3CFA">
            <w:pPr>
              <w:jc w:val="right"/>
              <w:rPr>
                <w:rFonts w:ascii="Calibri" w:hAnsi="Calibri" w:cs="Calibri"/>
                <w:color w:val="000000"/>
              </w:rPr>
            </w:pPr>
            <w:r w:rsidRPr="00241028">
              <w:rPr>
                <w:rFonts w:ascii="Calibri" w:hAnsi="Calibri" w:cs="Calibri"/>
                <w:color w:val="000000"/>
              </w:rPr>
              <w:t>227</w:t>
            </w:r>
          </w:p>
        </w:tc>
        <w:tc>
          <w:tcPr>
            <w:tcW w:w="855" w:type="dxa"/>
            <w:noWrap/>
            <w:hideMark/>
          </w:tcPr>
          <w:p w14:paraId="45F00D3E" w14:textId="77777777" w:rsidR="00FB3CFA" w:rsidRPr="00241028" w:rsidRDefault="00FB3CFA">
            <w:pPr>
              <w:jc w:val="right"/>
              <w:rPr>
                <w:rFonts w:ascii="Calibri" w:hAnsi="Calibri" w:cs="Calibri"/>
                <w:b/>
                <w:bCs/>
              </w:rPr>
            </w:pPr>
            <w:r w:rsidRPr="00241028">
              <w:rPr>
                <w:rFonts w:ascii="Calibri" w:hAnsi="Calibri" w:cs="Calibri"/>
                <w:b/>
                <w:bCs/>
              </w:rPr>
              <w:t>793</w:t>
            </w:r>
          </w:p>
        </w:tc>
      </w:tr>
      <w:tr w:rsidR="008A15CD" w:rsidRPr="00241028" w14:paraId="12A6DA53" w14:textId="77777777" w:rsidTr="008A15CD">
        <w:trPr>
          <w:trHeight w:val="300"/>
        </w:trPr>
        <w:tc>
          <w:tcPr>
            <w:tcW w:w="1525" w:type="dxa"/>
            <w:noWrap/>
            <w:hideMark/>
          </w:tcPr>
          <w:p w14:paraId="134E966A" w14:textId="77777777" w:rsidR="00FB3CFA" w:rsidRPr="00241028" w:rsidRDefault="00FB3CFA">
            <w:pPr>
              <w:rPr>
                <w:rFonts w:ascii="Calibri" w:hAnsi="Calibri" w:cs="Calibri"/>
                <w:b/>
                <w:bCs/>
                <w:color w:val="000000"/>
              </w:rPr>
            </w:pPr>
            <w:r w:rsidRPr="00241028">
              <w:rPr>
                <w:rFonts w:ascii="Calibri" w:hAnsi="Calibri" w:cs="Calibri"/>
                <w:b/>
                <w:bCs/>
                <w:color w:val="000000"/>
              </w:rPr>
              <w:t>UT</w:t>
            </w:r>
          </w:p>
        </w:tc>
        <w:tc>
          <w:tcPr>
            <w:tcW w:w="855" w:type="dxa"/>
            <w:noWrap/>
            <w:hideMark/>
          </w:tcPr>
          <w:p w14:paraId="48ED20F2" w14:textId="77777777" w:rsidR="00FB3CFA" w:rsidRPr="00241028" w:rsidRDefault="00FB3CFA">
            <w:pPr>
              <w:rPr>
                <w:rFonts w:ascii="Calibri" w:hAnsi="Calibri" w:cs="Calibri"/>
                <w:b/>
                <w:bCs/>
                <w:color w:val="000000"/>
              </w:rPr>
            </w:pPr>
          </w:p>
        </w:tc>
        <w:tc>
          <w:tcPr>
            <w:tcW w:w="855" w:type="dxa"/>
            <w:noWrap/>
          </w:tcPr>
          <w:p w14:paraId="4C15C5D8" w14:textId="46F12675" w:rsidR="00FB3CFA" w:rsidRPr="00241028" w:rsidRDefault="00FB3CFA">
            <w:pPr>
              <w:jc w:val="right"/>
              <w:rPr>
                <w:rFonts w:ascii="Calibri" w:hAnsi="Calibri" w:cs="Calibri"/>
                <w:b/>
                <w:bCs/>
                <w:color w:val="000000"/>
              </w:rPr>
            </w:pPr>
          </w:p>
        </w:tc>
        <w:tc>
          <w:tcPr>
            <w:tcW w:w="855" w:type="dxa"/>
            <w:noWrap/>
          </w:tcPr>
          <w:p w14:paraId="7A53D8D1" w14:textId="1921F643" w:rsidR="00FB3CFA" w:rsidRPr="00241028" w:rsidRDefault="00FB3CFA">
            <w:pPr>
              <w:jc w:val="right"/>
              <w:rPr>
                <w:rFonts w:ascii="Calibri" w:hAnsi="Calibri" w:cs="Calibri"/>
                <w:b/>
                <w:bCs/>
                <w:color w:val="000000"/>
              </w:rPr>
            </w:pPr>
          </w:p>
        </w:tc>
        <w:tc>
          <w:tcPr>
            <w:tcW w:w="855" w:type="dxa"/>
            <w:noWrap/>
          </w:tcPr>
          <w:p w14:paraId="7DB1B299" w14:textId="08E6CBB8" w:rsidR="00FB3CFA" w:rsidRPr="00241028" w:rsidRDefault="00FB3CFA">
            <w:pPr>
              <w:jc w:val="right"/>
              <w:rPr>
                <w:rFonts w:ascii="Calibri" w:hAnsi="Calibri" w:cs="Calibri"/>
                <w:b/>
                <w:bCs/>
                <w:color w:val="000000"/>
              </w:rPr>
            </w:pPr>
          </w:p>
        </w:tc>
        <w:tc>
          <w:tcPr>
            <w:tcW w:w="855" w:type="dxa"/>
            <w:noWrap/>
          </w:tcPr>
          <w:p w14:paraId="251D8E58" w14:textId="5A30457E" w:rsidR="00FB3CFA" w:rsidRPr="00241028" w:rsidRDefault="00FB3CFA">
            <w:pPr>
              <w:jc w:val="right"/>
              <w:rPr>
                <w:rFonts w:ascii="Calibri" w:hAnsi="Calibri" w:cs="Calibri"/>
                <w:b/>
                <w:bCs/>
                <w:color w:val="000000"/>
              </w:rPr>
            </w:pPr>
          </w:p>
        </w:tc>
        <w:tc>
          <w:tcPr>
            <w:tcW w:w="855" w:type="dxa"/>
            <w:noWrap/>
          </w:tcPr>
          <w:p w14:paraId="79EA9C0F" w14:textId="73568B70" w:rsidR="00FB3CFA" w:rsidRPr="00241028" w:rsidRDefault="00FB3CFA">
            <w:pPr>
              <w:jc w:val="right"/>
              <w:rPr>
                <w:rFonts w:ascii="Calibri" w:hAnsi="Calibri" w:cs="Calibri"/>
                <w:b/>
                <w:bCs/>
                <w:color w:val="000000"/>
              </w:rPr>
            </w:pPr>
          </w:p>
        </w:tc>
        <w:tc>
          <w:tcPr>
            <w:tcW w:w="855" w:type="dxa"/>
            <w:noWrap/>
          </w:tcPr>
          <w:p w14:paraId="3871E057" w14:textId="36D06244" w:rsidR="00FB3CFA" w:rsidRPr="00241028" w:rsidRDefault="00FB3CFA">
            <w:pPr>
              <w:jc w:val="right"/>
              <w:rPr>
                <w:rFonts w:ascii="Calibri" w:hAnsi="Calibri" w:cs="Calibri"/>
                <w:b/>
                <w:bCs/>
                <w:color w:val="000000"/>
              </w:rPr>
            </w:pPr>
          </w:p>
        </w:tc>
        <w:tc>
          <w:tcPr>
            <w:tcW w:w="855" w:type="dxa"/>
            <w:noWrap/>
          </w:tcPr>
          <w:p w14:paraId="03B82ADF" w14:textId="12ADF659" w:rsidR="00FB3CFA" w:rsidRPr="00241028" w:rsidRDefault="00FB3CFA">
            <w:pPr>
              <w:jc w:val="right"/>
              <w:rPr>
                <w:rFonts w:ascii="Calibri" w:hAnsi="Calibri" w:cs="Calibri"/>
                <w:b/>
                <w:bCs/>
                <w:color w:val="000000"/>
              </w:rPr>
            </w:pPr>
          </w:p>
        </w:tc>
        <w:tc>
          <w:tcPr>
            <w:tcW w:w="855" w:type="dxa"/>
            <w:noWrap/>
          </w:tcPr>
          <w:p w14:paraId="4B516881" w14:textId="41E89521" w:rsidR="00FB3CFA" w:rsidRPr="00241028" w:rsidRDefault="00FB3CFA">
            <w:pPr>
              <w:jc w:val="right"/>
              <w:rPr>
                <w:rFonts w:ascii="Calibri" w:hAnsi="Calibri" w:cs="Calibri"/>
                <w:b/>
                <w:bCs/>
                <w:color w:val="000000"/>
              </w:rPr>
            </w:pPr>
          </w:p>
        </w:tc>
        <w:tc>
          <w:tcPr>
            <w:tcW w:w="855" w:type="dxa"/>
            <w:noWrap/>
          </w:tcPr>
          <w:p w14:paraId="0D22FF3F" w14:textId="65AD3C20" w:rsidR="00FB3CFA" w:rsidRPr="00241028" w:rsidRDefault="00FB3CFA">
            <w:pPr>
              <w:jc w:val="right"/>
              <w:rPr>
                <w:rFonts w:ascii="Calibri" w:hAnsi="Calibri" w:cs="Calibri"/>
                <w:b/>
                <w:bCs/>
              </w:rPr>
            </w:pPr>
          </w:p>
        </w:tc>
      </w:tr>
      <w:tr w:rsidR="008A15CD" w:rsidRPr="00241028" w14:paraId="04D528BF" w14:textId="77777777" w:rsidTr="008A15CD">
        <w:trPr>
          <w:trHeight w:val="300"/>
        </w:trPr>
        <w:tc>
          <w:tcPr>
            <w:tcW w:w="1525" w:type="dxa"/>
            <w:noWrap/>
            <w:hideMark/>
          </w:tcPr>
          <w:p w14:paraId="26124BBD" w14:textId="70A5C19B"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26F0643C" w14:textId="77777777" w:rsidR="00FB3CFA" w:rsidRPr="00241028" w:rsidRDefault="00FB3CFA">
            <w:pPr>
              <w:ind w:firstLineChars="100" w:firstLine="240"/>
              <w:rPr>
                <w:rFonts w:ascii="Calibri" w:hAnsi="Calibri" w:cs="Calibri"/>
                <w:color w:val="000000"/>
              </w:rPr>
            </w:pPr>
          </w:p>
        </w:tc>
        <w:tc>
          <w:tcPr>
            <w:tcW w:w="855" w:type="dxa"/>
            <w:noWrap/>
            <w:hideMark/>
          </w:tcPr>
          <w:p w14:paraId="6F420BB7" w14:textId="77777777" w:rsidR="00FB3CFA" w:rsidRPr="00241028" w:rsidRDefault="00FB3CFA">
            <w:pPr>
              <w:jc w:val="right"/>
              <w:rPr>
                <w:rFonts w:ascii="Calibri" w:hAnsi="Calibri" w:cs="Calibri"/>
                <w:color w:val="000000"/>
              </w:rPr>
            </w:pPr>
            <w:r w:rsidRPr="00241028">
              <w:rPr>
                <w:rFonts w:ascii="Calibri" w:hAnsi="Calibri" w:cs="Calibri"/>
                <w:color w:val="000000"/>
              </w:rPr>
              <w:t>206</w:t>
            </w:r>
          </w:p>
        </w:tc>
        <w:tc>
          <w:tcPr>
            <w:tcW w:w="855" w:type="dxa"/>
            <w:noWrap/>
            <w:hideMark/>
          </w:tcPr>
          <w:p w14:paraId="53C854FB" w14:textId="77777777" w:rsidR="00FB3CFA" w:rsidRPr="00241028" w:rsidRDefault="00FB3CFA">
            <w:pPr>
              <w:jc w:val="right"/>
              <w:rPr>
                <w:rFonts w:ascii="Calibri" w:hAnsi="Calibri" w:cs="Calibri"/>
                <w:color w:val="000000"/>
              </w:rPr>
            </w:pPr>
            <w:r w:rsidRPr="00241028">
              <w:rPr>
                <w:rFonts w:ascii="Calibri" w:hAnsi="Calibri" w:cs="Calibri"/>
                <w:color w:val="000000"/>
              </w:rPr>
              <w:t>220</w:t>
            </w:r>
          </w:p>
        </w:tc>
        <w:tc>
          <w:tcPr>
            <w:tcW w:w="855" w:type="dxa"/>
            <w:noWrap/>
            <w:hideMark/>
          </w:tcPr>
          <w:p w14:paraId="4770F16F" w14:textId="77777777" w:rsidR="00FB3CFA" w:rsidRPr="00241028" w:rsidRDefault="00FB3CFA">
            <w:pPr>
              <w:jc w:val="right"/>
              <w:rPr>
                <w:rFonts w:ascii="Calibri" w:hAnsi="Calibri" w:cs="Calibri"/>
                <w:color w:val="000000"/>
              </w:rPr>
            </w:pPr>
            <w:r w:rsidRPr="00241028">
              <w:rPr>
                <w:rFonts w:ascii="Calibri" w:hAnsi="Calibri" w:cs="Calibri"/>
                <w:color w:val="000000"/>
              </w:rPr>
              <w:t>239</w:t>
            </w:r>
          </w:p>
        </w:tc>
        <w:tc>
          <w:tcPr>
            <w:tcW w:w="855" w:type="dxa"/>
            <w:noWrap/>
            <w:hideMark/>
          </w:tcPr>
          <w:p w14:paraId="52EAF768" w14:textId="77777777" w:rsidR="00FB3CFA" w:rsidRPr="00241028" w:rsidRDefault="00FB3CFA">
            <w:pPr>
              <w:jc w:val="right"/>
              <w:rPr>
                <w:rFonts w:ascii="Calibri" w:hAnsi="Calibri" w:cs="Calibri"/>
                <w:color w:val="000000"/>
              </w:rPr>
            </w:pPr>
            <w:r w:rsidRPr="00241028">
              <w:rPr>
                <w:rFonts w:ascii="Calibri" w:hAnsi="Calibri" w:cs="Calibri"/>
                <w:color w:val="000000"/>
              </w:rPr>
              <w:t>231</w:t>
            </w:r>
          </w:p>
        </w:tc>
        <w:tc>
          <w:tcPr>
            <w:tcW w:w="855" w:type="dxa"/>
            <w:noWrap/>
            <w:hideMark/>
          </w:tcPr>
          <w:p w14:paraId="1B222095" w14:textId="77777777" w:rsidR="00FB3CFA" w:rsidRPr="00241028" w:rsidRDefault="00FB3CFA">
            <w:pPr>
              <w:jc w:val="right"/>
              <w:rPr>
                <w:rFonts w:ascii="Calibri" w:hAnsi="Calibri" w:cs="Calibri"/>
                <w:color w:val="000000"/>
              </w:rPr>
            </w:pPr>
            <w:r w:rsidRPr="00241028">
              <w:rPr>
                <w:rFonts w:ascii="Calibri" w:hAnsi="Calibri" w:cs="Calibri"/>
                <w:color w:val="000000"/>
              </w:rPr>
              <w:t>234</w:t>
            </w:r>
          </w:p>
        </w:tc>
        <w:tc>
          <w:tcPr>
            <w:tcW w:w="855" w:type="dxa"/>
            <w:noWrap/>
            <w:hideMark/>
          </w:tcPr>
          <w:p w14:paraId="0748B8C4" w14:textId="77777777" w:rsidR="00FB3CFA" w:rsidRPr="00241028" w:rsidRDefault="00FB3CFA">
            <w:pPr>
              <w:jc w:val="right"/>
              <w:rPr>
                <w:rFonts w:ascii="Calibri" w:hAnsi="Calibri" w:cs="Calibri"/>
                <w:color w:val="000000"/>
              </w:rPr>
            </w:pPr>
            <w:r w:rsidRPr="00241028">
              <w:rPr>
                <w:rFonts w:ascii="Calibri" w:hAnsi="Calibri" w:cs="Calibri"/>
                <w:color w:val="000000"/>
              </w:rPr>
              <w:t>230</w:t>
            </w:r>
          </w:p>
        </w:tc>
        <w:tc>
          <w:tcPr>
            <w:tcW w:w="855" w:type="dxa"/>
            <w:noWrap/>
            <w:hideMark/>
          </w:tcPr>
          <w:p w14:paraId="0BE4F95E" w14:textId="77777777" w:rsidR="00FB3CFA" w:rsidRPr="00241028" w:rsidRDefault="00FB3CFA">
            <w:pPr>
              <w:jc w:val="right"/>
              <w:rPr>
                <w:rFonts w:ascii="Calibri" w:hAnsi="Calibri" w:cs="Calibri"/>
                <w:color w:val="000000"/>
              </w:rPr>
            </w:pPr>
            <w:r w:rsidRPr="00241028">
              <w:rPr>
                <w:rFonts w:ascii="Calibri" w:hAnsi="Calibri" w:cs="Calibri"/>
                <w:color w:val="000000"/>
              </w:rPr>
              <w:t>229</w:t>
            </w:r>
          </w:p>
        </w:tc>
        <w:tc>
          <w:tcPr>
            <w:tcW w:w="855" w:type="dxa"/>
            <w:noWrap/>
            <w:hideMark/>
          </w:tcPr>
          <w:p w14:paraId="6A3F4D88" w14:textId="77777777" w:rsidR="00FB3CFA" w:rsidRPr="00241028" w:rsidRDefault="00FB3CFA">
            <w:pPr>
              <w:jc w:val="right"/>
              <w:rPr>
                <w:rFonts w:ascii="Calibri" w:hAnsi="Calibri" w:cs="Calibri"/>
                <w:color w:val="000000"/>
              </w:rPr>
            </w:pPr>
            <w:r w:rsidRPr="00241028">
              <w:rPr>
                <w:rFonts w:ascii="Calibri" w:hAnsi="Calibri" w:cs="Calibri"/>
                <w:color w:val="000000"/>
              </w:rPr>
              <w:t>257</w:t>
            </w:r>
          </w:p>
        </w:tc>
        <w:tc>
          <w:tcPr>
            <w:tcW w:w="855" w:type="dxa"/>
            <w:noWrap/>
            <w:hideMark/>
          </w:tcPr>
          <w:p w14:paraId="198E5810" w14:textId="77777777" w:rsidR="00FB3CFA" w:rsidRPr="00241028" w:rsidRDefault="00FB3CFA">
            <w:pPr>
              <w:jc w:val="right"/>
              <w:rPr>
                <w:rFonts w:ascii="Calibri" w:hAnsi="Calibri" w:cs="Calibri"/>
                <w:b/>
                <w:bCs/>
              </w:rPr>
            </w:pPr>
            <w:r w:rsidRPr="00241028">
              <w:rPr>
                <w:rFonts w:ascii="Calibri" w:hAnsi="Calibri" w:cs="Calibri"/>
                <w:b/>
                <w:bCs/>
              </w:rPr>
              <w:t>1846</w:t>
            </w:r>
          </w:p>
        </w:tc>
      </w:tr>
      <w:tr w:rsidR="008A15CD" w:rsidRPr="00241028" w14:paraId="134FFC86" w14:textId="77777777" w:rsidTr="008A15CD">
        <w:trPr>
          <w:trHeight w:val="300"/>
        </w:trPr>
        <w:tc>
          <w:tcPr>
            <w:tcW w:w="1525" w:type="dxa"/>
            <w:noWrap/>
            <w:hideMark/>
          </w:tcPr>
          <w:p w14:paraId="0088CD14" w14:textId="77777777" w:rsidR="00FB3CFA" w:rsidRPr="00241028" w:rsidRDefault="00FB3CFA">
            <w:pPr>
              <w:rPr>
                <w:rFonts w:ascii="Calibri" w:hAnsi="Calibri" w:cs="Calibri"/>
                <w:b/>
                <w:bCs/>
                <w:color w:val="000000"/>
              </w:rPr>
            </w:pPr>
            <w:r w:rsidRPr="00241028">
              <w:rPr>
                <w:rFonts w:ascii="Calibri" w:hAnsi="Calibri" w:cs="Calibri"/>
                <w:b/>
                <w:bCs/>
                <w:color w:val="000000"/>
              </w:rPr>
              <w:t>VA</w:t>
            </w:r>
          </w:p>
        </w:tc>
        <w:tc>
          <w:tcPr>
            <w:tcW w:w="855" w:type="dxa"/>
            <w:noWrap/>
            <w:hideMark/>
          </w:tcPr>
          <w:p w14:paraId="1B3039C1" w14:textId="77777777" w:rsidR="00FB3CFA" w:rsidRPr="00241028" w:rsidRDefault="00FB3CFA">
            <w:pPr>
              <w:rPr>
                <w:rFonts w:ascii="Calibri" w:hAnsi="Calibri" w:cs="Calibri"/>
                <w:b/>
                <w:bCs/>
                <w:color w:val="000000"/>
              </w:rPr>
            </w:pPr>
          </w:p>
        </w:tc>
        <w:tc>
          <w:tcPr>
            <w:tcW w:w="855" w:type="dxa"/>
            <w:noWrap/>
            <w:hideMark/>
          </w:tcPr>
          <w:p w14:paraId="24247184" w14:textId="77777777" w:rsidR="00FB3CFA" w:rsidRPr="00241028" w:rsidRDefault="00FB3CFA"/>
        </w:tc>
        <w:tc>
          <w:tcPr>
            <w:tcW w:w="855" w:type="dxa"/>
            <w:noWrap/>
            <w:hideMark/>
          </w:tcPr>
          <w:p w14:paraId="2523901C" w14:textId="77777777" w:rsidR="00FB3CFA" w:rsidRPr="00241028" w:rsidRDefault="00FB3CFA"/>
        </w:tc>
        <w:tc>
          <w:tcPr>
            <w:tcW w:w="855" w:type="dxa"/>
            <w:noWrap/>
            <w:hideMark/>
          </w:tcPr>
          <w:p w14:paraId="605C5860" w14:textId="77777777" w:rsidR="00FB3CFA" w:rsidRPr="00241028" w:rsidRDefault="00FB3CFA"/>
        </w:tc>
        <w:tc>
          <w:tcPr>
            <w:tcW w:w="855" w:type="dxa"/>
            <w:noWrap/>
            <w:hideMark/>
          </w:tcPr>
          <w:p w14:paraId="51B74709" w14:textId="77777777" w:rsidR="00FB3CFA" w:rsidRPr="00241028" w:rsidRDefault="00FB3CFA"/>
        </w:tc>
        <w:tc>
          <w:tcPr>
            <w:tcW w:w="855" w:type="dxa"/>
            <w:noWrap/>
            <w:hideMark/>
          </w:tcPr>
          <w:p w14:paraId="7F2CF27E" w14:textId="77777777" w:rsidR="00FB3CFA" w:rsidRPr="00241028" w:rsidRDefault="00FB3CFA"/>
        </w:tc>
        <w:tc>
          <w:tcPr>
            <w:tcW w:w="855" w:type="dxa"/>
            <w:noWrap/>
          </w:tcPr>
          <w:p w14:paraId="7A5FBDE3" w14:textId="24358B7A" w:rsidR="00FB3CFA" w:rsidRPr="00241028" w:rsidRDefault="00FB3CFA">
            <w:pPr>
              <w:jc w:val="right"/>
              <w:rPr>
                <w:rFonts w:ascii="Calibri" w:hAnsi="Calibri" w:cs="Calibri"/>
                <w:b/>
                <w:bCs/>
                <w:color w:val="000000"/>
              </w:rPr>
            </w:pPr>
          </w:p>
        </w:tc>
        <w:tc>
          <w:tcPr>
            <w:tcW w:w="855" w:type="dxa"/>
            <w:noWrap/>
          </w:tcPr>
          <w:p w14:paraId="46049FE1" w14:textId="0BAA6D73" w:rsidR="00FB3CFA" w:rsidRPr="00241028" w:rsidRDefault="00FB3CFA">
            <w:pPr>
              <w:jc w:val="right"/>
              <w:rPr>
                <w:rFonts w:ascii="Calibri" w:hAnsi="Calibri" w:cs="Calibri"/>
                <w:b/>
                <w:bCs/>
                <w:color w:val="000000"/>
              </w:rPr>
            </w:pPr>
          </w:p>
        </w:tc>
        <w:tc>
          <w:tcPr>
            <w:tcW w:w="855" w:type="dxa"/>
            <w:noWrap/>
          </w:tcPr>
          <w:p w14:paraId="3A7662AA" w14:textId="77777777" w:rsidR="00FB3CFA" w:rsidRPr="00241028" w:rsidRDefault="00FB3CFA">
            <w:pPr>
              <w:jc w:val="right"/>
              <w:rPr>
                <w:rFonts w:ascii="Calibri" w:hAnsi="Calibri" w:cs="Calibri"/>
                <w:b/>
                <w:bCs/>
                <w:color w:val="000000"/>
              </w:rPr>
            </w:pPr>
          </w:p>
        </w:tc>
        <w:tc>
          <w:tcPr>
            <w:tcW w:w="855" w:type="dxa"/>
            <w:noWrap/>
          </w:tcPr>
          <w:p w14:paraId="6AB3EB1F" w14:textId="2C5D203C" w:rsidR="00FB3CFA" w:rsidRPr="00241028" w:rsidRDefault="00FB3CFA">
            <w:pPr>
              <w:jc w:val="right"/>
              <w:rPr>
                <w:rFonts w:ascii="Calibri" w:hAnsi="Calibri" w:cs="Calibri"/>
                <w:b/>
                <w:bCs/>
              </w:rPr>
            </w:pPr>
          </w:p>
        </w:tc>
      </w:tr>
      <w:tr w:rsidR="008A15CD" w:rsidRPr="00241028" w14:paraId="314A3939" w14:textId="77777777" w:rsidTr="008A15CD">
        <w:trPr>
          <w:trHeight w:val="300"/>
        </w:trPr>
        <w:tc>
          <w:tcPr>
            <w:tcW w:w="1525" w:type="dxa"/>
            <w:noWrap/>
            <w:hideMark/>
          </w:tcPr>
          <w:p w14:paraId="7E97689B" w14:textId="27D1F669"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119510E6" w14:textId="77777777" w:rsidR="00FB3CFA" w:rsidRPr="00241028" w:rsidRDefault="00FB3CFA">
            <w:pPr>
              <w:ind w:firstLineChars="100" w:firstLine="240"/>
              <w:rPr>
                <w:rFonts w:ascii="Calibri" w:hAnsi="Calibri" w:cs="Calibri"/>
                <w:color w:val="000000"/>
              </w:rPr>
            </w:pPr>
          </w:p>
        </w:tc>
        <w:tc>
          <w:tcPr>
            <w:tcW w:w="855" w:type="dxa"/>
            <w:noWrap/>
            <w:hideMark/>
          </w:tcPr>
          <w:p w14:paraId="1EB61482" w14:textId="77777777" w:rsidR="00FB3CFA" w:rsidRPr="00241028" w:rsidRDefault="00FB3CFA"/>
        </w:tc>
        <w:tc>
          <w:tcPr>
            <w:tcW w:w="855" w:type="dxa"/>
            <w:noWrap/>
            <w:hideMark/>
          </w:tcPr>
          <w:p w14:paraId="4A3D879B" w14:textId="77777777" w:rsidR="00FB3CFA" w:rsidRPr="00241028" w:rsidRDefault="00FB3CFA"/>
        </w:tc>
        <w:tc>
          <w:tcPr>
            <w:tcW w:w="855" w:type="dxa"/>
            <w:noWrap/>
            <w:hideMark/>
          </w:tcPr>
          <w:p w14:paraId="358830FB" w14:textId="77777777" w:rsidR="00FB3CFA" w:rsidRPr="00241028" w:rsidRDefault="00FB3CFA"/>
        </w:tc>
        <w:tc>
          <w:tcPr>
            <w:tcW w:w="855" w:type="dxa"/>
            <w:noWrap/>
            <w:hideMark/>
          </w:tcPr>
          <w:p w14:paraId="44CBE7B2" w14:textId="77777777" w:rsidR="00FB3CFA" w:rsidRPr="00241028" w:rsidRDefault="00FB3CFA"/>
        </w:tc>
        <w:tc>
          <w:tcPr>
            <w:tcW w:w="855" w:type="dxa"/>
            <w:noWrap/>
            <w:hideMark/>
          </w:tcPr>
          <w:p w14:paraId="5D8481B0" w14:textId="77777777" w:rsidR="00FB3CFA" w:rsidRPr="00241028" w:rsidRDefault="00FB3CFA"/>
        </w:tc>
        <w:tc>
          <w:tcPr>
            <w:tcW w:w="855" w:type="dxa"/>
            <w:noWrap/>
            <w:hideMark/>
          </w:tcPr>
          <w:p w14:paraId="3F70179A" w14:textId="77777777" w:rsidR="00FB3CFA" w:rsidRPr="00241028" w:rsidRDefault="00FB3CFA">
            <w:pPr>
              <w:jc w:val="right"/>
              <w:rPr>
                <w:rFonts w:ascii="Calibri" w:hAnsi="Calibri" w:cs="Calibri"/>
                <w:color w:val="000000"/>
              </w:rPr>
            </w:pPr>
            <w:r w:rsidRPr="00241028">
              <w:rPr>
                <w:rFonts w:ascii="Calibri" w:hAnsi="Calibri" w:cs="Calibri"/>
                <w:color w:val="000000"/>
              </w:rPr>
              <w:t>202</w:t>
            </w:r>
          </w:p>
        </w:tc>
        <w:tc>
          <w:tcPr>
            <w:tcW w:w="855" w:type="dxa"/>
            <w:noWrap/>
            <w:hideMark/>
          </w:tcPr>
          <w:p w14:paraId="4A46408B" w14:textId="77777777" w:rsidR="00FB3CFA" w:rsidRPr="00241028" w:rsidRDefault="00FB3CFA">
            <w:pPr>
              <w:jc w:val="right"/>
              <w:rPr>
                <w:rFonts w:ascii="Calibri" w:hAnsi="Calibri" w:cs="Calibri"/>
                <w:color w:val="000000"/>
              </w:rPr>
            </w:pPr>
            <w:r w:rsidRPr="00241028">
              <w:rPr>
                <w:rFonts w:ascii="Calibri" w:hAnsi="Calibri" w:cs="Calibri"/>
                <w:color w:val="000000"/>
              </w:rPr>
              <w:t>130</w:t>
            </w:r>
          </w:p>
        </w:tc>
        <w:tc>
          <w:tcPr>
            <w:tcW w:w="855" w:type="dxa"/>
            <w:noWrap/>
            <w:hideMark/>
          </w:tcPr>
          <w:p w14:paraId="0426E6EC" w14:textId="77777777" w:rsidR="00FB3CFA" w:rsidRPr="00241028" w:rsidRDefault="00FB3CFA">
            <w:pPr>
              <w:jc w:val="right"/>
              <w:rPr>
                <w:rFonts w:ascii="Calibri" w:hAnsi="Calibri" w:cs="Calibri"/>
                <w:color w:val="000000"/>
              </w:rPr>
            </w:pPr>
          </w:p>
        </w:tc>
        <w:tc>
          <w:tcPr>
            <w:tcW w:w="855" w:type="dxa"/>
            <w:noWrap/>
            <w:hideMark/>
          </w:tcPr>
          <w:p w14:paraId="637597B7" w14:textId="77777777" w:rsidR="00FB3CFA" w:rsidRPr="00241028" w:rsidRDefault="00FB3CFA">
            <w:pPr>
              <w:jc w:val="right"/>
              <w:rPr>
                <w:rFonts w:ascii="Calibri" w:hAnsi="Calibri" w:cs="Calibri"/>
                <w:b/>
                <w:bCs/>
              </w:rPr>
            </w:pPr>
            <w:r w:rsidRPr="00241028">
              <w:rPr>
                <w:rFonts w:ascii="Calibri" w:hAnsi="Calibri" w:cs="Calibri"/>
                <w:b/>
                <w:bCs/>
              </w:rPr>
              <w:t>332</w:t>
            </w:r>
          </w:p>
        </w:tc>
      </w:tr>
      <w:tr w:rsidR="008A15CD" w:rsidRPr="00241028" w14:paraId="129192F6" w14:textId="77777777" w:rsidTr="008A15CD">
        <w:trPr>
          <w:trHeight w:val="300"/>
        </w:trPr>
        <w:tc>
          <w:tcPr>
            <w:tcW w:w="1525" w:type="dxa"/>
            <w:noWrap/>
            <w:hideMark/>
          </w:tcPr>
          <w:p w14:paraId="07820F36" w14:textId="77777777" w:rsidR="00FB3CFA" w:rsidRPr="00241028" w:rsidRDefault="00FB3CFA">
            <w:pPr>
              <w:rPr>
                <w:rFonts w:ascii="Calibri" w:hAnsi="Calibri" w:cs="Calibri"/>
                <w:b/>
                <w:bCs/>
                <w:color w:val="000000"/>
              </w:rPr>
            </w:pPr>
            <w:r w:rsidRPr="00241028">
              <w:rPr>
                <w:rFonts w:ascii="Calibri" w:hAnsi="Calibri" w:cs="Calibri"/>
                <w:b/>
                <w:bCs/>
                <w:color w:val="000000"/>
              </w:rPr>
              <w:t>WA</w:t>
            </w:r>
          </w:p>
        </w:tc>
        <w:tc>
          <w:tcPr>
            <w:tcW w:w="855" w:type="dxa"/>
            <w:noWrap/>
          </w:tcPr>
          <w:p w14:paraId="238E3361" w14:textId="686F1D85" w:rsidR="00FB3CFA" w:rsidRPr="00241028" w:rsidRDefault="00FB3CFA">
            <w:pPr>
              <w:jc w:val="right"/>
              <w:rPr>
                <w:rFonts w:ascii="Calibri" w:hAnsi="Calibri" w:cs="Calibri"/>
                <w:b/>
                <w:bCs/>
                <w:color w:val="000000"/>
              </w:rPr>
            </w:pPr>
          </w:p>
        </w:tc>
        <w:tc>
          <w:tcPr>
            <w:tcW w:w="855" w:type="dxa"/>
            <w:noWrap/>
          </w:tcPr>
          <w:p w14:paraId="2155E2E3" w14:textId="2FA1ACCE" w:rsidR="00FB3CFA" w:rsidRPr="00241028" w:rsidRDefault="00FB3CFA">
            <w:pPr>
              <w:jc w:val="right"/>
              <w:rPr>
                <w:rFonts w:ascii="Calibri" w:hAnsi="Calibri" w:cs="Calibri"/>
                <w:b/>
                <w:bCs/>
                <w:color w:val="000000"/>
              </w:rPr>
            </w:pPr>
          </w:p>
        </w:tc>
        <w:tc>
          <w:tcPr>
            <w:tcW w:w="855" w:type="dxa"/>
            <w:noWrap/>
          </w:tcPr>
          <w:p w14:paraId="76EDDF5A" w14:textId="33DFE6B0" w:rsidR="00FB3CFA" w:rsidRPr="00241028" w:rsidRDefault="00FB3CFA">
            <w:pPr>
              <w:jc w:val="right"/>
              <w:rPr>
                <w:rFonts w:ascii="Calibri" w:hAnsi="Calibri" w:cs="Calibri"/>
                <w:b/>
                <w:bCs/>
                <w:color w:val="000000"/>
              </w:rPr>
            </w:pPr>
          </w:p>
        </w:tc>
        <w:tc>
          <w:tcPr>
            <w:tcW w:w="855" w:type="dxa"/>
            <w:noWrap/>
          </w:tcPr>
          <w:p w14:paraId="1E9E6513" w14:textId="7C82756E" w:rsidR="00FB3CFA" w:rsidRPr="00241028" w:rsidRDefault="00FB3CFA">
            <w:pPr>
              <w:jc w:val="right"/>
              <w:rPr>
                <w:rFonts w:ascii="Calibri" w:hAnsi="Calibri" w:cs="Calibri"/>
                <w:b/>
                <w:bCs/>
                <w:color w:val="000000"/>
              </w:rPr>
            </w:pPr>
          </w:p>
        </w:tc>
        <w:tc>
          <w:tcPr>
            <w:tcW w:w="855" w:type="dxa"/>
            <w:noWrap/>
          </w:tcPr>
          <w:p w14:paraId="3D985A9A" w14:textId="76036D3B" w:rsidR="00FB3CFA" w:rsidRPr="00241028" w:rsidRDefault="00FB3CFA">
            <w:pPr>
              <w:jc w:val="right"/>
              <w:rPr>
                <w:rFonts w:ascii="Calibri" w:hAnsi="Calibri" w:cs="Calibri"/>
                <w:b/>
                <w:bCs/>
                <w:color w:val="000000"/>
              </w:rPr>
            </w:pPr>
          </w:p>
        </w:tc>
        <w:tc>
          <w:tcPr>
            <w:tcW w:w="855" w:type="dxa"/>
            <w:noWrap/>
          </w:tcPr>
          <w:p w14:paraId="18D8917A" w14:textId="79561227" w:rsidR="00FB3CFA" w:rsidRPr="00241028" w:rsidRDefault="00FB3CFA">
            <w:pPr>
              <w:jc w:val="right"/>
              <w:rPr>
                <w:rFonts w:ascii="Calibri" w:hAnsi="Calibri" w:cs="Calibri"/>
                <w:b/>
                <w:bCs/>
                <w:color w:val="000000"/>
              </w:rPr>
            </w:pPr>
          </w:p>
        </w:tc>
        <w:tc>
          <w:tcPr>
            <w:tcW w:w="855" w:type="dxa"/>
            <w:noWrap/>
          </w:tcPr>
          <w:p w14:paraId="4751AC64" w14:textId="177EDFA2" w:rsidR="00FB3CFA" w:rsidRPr="00241028" w:rsidRDefault="00FB3CFA">
            <w:pPr>
              <w:jc w:val="right"/>
              <w:rPr>
                <w:rFonts w:ascii="Calibri" w:hAnsi="Calibri" w:cs="Calibri"/>
                <w:b/>
                <w:bCs/>
                <w:color w:val="000000"/>
              </w:rPr>
            </w:pPr>
          </w:p>
        </w:tc>
        <w:tc>
          <w:tcPr>
            <w:tcW w:w="855" w:type="dxa"/>
            <w:noWrap/>
          </w:tcPr>
          <w:p w14:paraId="234F6593" w14:textId="45102597" w:rsidR="00FB3CFA" w:rsidRPr="00241028" w:rsidRDefault="00FB3CFA">
            <w:pPr>
              <w:jc w:val="right"/>
              <w:rPr>
                <w:rFonts w:ascii="Calibri" w:hAnsi="Calibri" w:cs="Calibri"/>
                <w:b/>
                <w:bCs/>
                <w:color w:val="000000"/>
              </w:rPr>
            </w:pPr>
          </w:p>
        </w:tc>
        <w:tc>
          <w:tcPr>
            <w:tcW w:w="855" w:type="dxa"/>
            <w:noWrap/>
          </w:tcPr>
          <w:p w14:paraId="37F88BCC" w14:textId="3CC74E35" w:rsidR="00FB3CFA" w:rsidRPr="00241028" w:rsidRDefault="00FB3CFA">
            <w:pPr>
              <w:jc w:val="right"/>
              <w:rPr>
                <w:rFonts w:ascii="Calibri" w:hAnsi="Calibri" w:cs="Calibri"/>
                <w:b/>
                <w:bCs/>
                <w:color w:val="000000"/>
              </w:rPr>
            </w:pPr>
          </w:p>
        </w:tc>
        <w:tc>
          <w:tcPr>
            <w:tcW w:w="855" w:type="dxa"/>
            <w:noWrap/>
          </w:tcPr>
          <w:p w14:paraId="5517F151" w14:textId="353491BA" w:rsidR="00FB3CFA" w:rsidRPr="00241028" w:rsidRDefault="00FB3CFA">
            <w:pPr>
              <w:jc w:val="right"/>
              <w:rPr>
                <w:rFonts w:ascii="Calibri" w:hAnsi="Calibri" w:cs="Calibri"/>
                <w:b/>
                <w:bCs/>
              </w:rPr>
            </w:pPr>
          </w:p>
        </w:tc>
      </w:tr>
      <w:tr w:rsidR="008A15CD" w:rsidRPr="00241028" w14:paraId="25DA18E3" w14:textId="77777777" w:rsidTr="008A15CD">
        <w:trPr>
          <w:trHeight w:val="300"/>
        </w:trPr>
        <w:tc>
          <w:tcPr>
            <w:tcW w:w="1525" w:type="dxa"/>
            <w:noWrap/>
            <w:hideMark/>
          </w:tcPr>
          <w:p w14:paraId="75BF955F" w14:textId="01C38C63"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51D24B95" w14:textId="77777777" w:rsidR="00FB3CFA" w:rsidRPr="00241028" w:rsidRDefault="00FB3CFA">
            <w:pPr>
              <w:jc w:val="right"/>
              <w:rPr>
                <w:rFonts w:ascii="Calibri" w:hAnsi="Calibri" w:cs="Calibri"/>
                <w:color w:val="000000"/>
              </w:rPr>
            </w:pPr>
            <w:r w:rsidRPr="00241028">
              <w:rPr>
                <w:rFonts w:ascii="Calibri" w:hAnsi="Calibri" w:cs="Calibri"/>
                <w:color w:val="000000"/>
              </w:rPr>
              <w:t>233</w:t>
            </w:r>
          </w:p>
        </w:tc>
        <w:tc>
          <w:tcPr>
            <w:tcW w:w="855" w:type="dxa"/>
            <w:noWrap/>
            <w:hideMark/>
          </w:tcPr>
          <w:p w14:paraId="0BAA6687" w14:textId="77777777" w:rsidR="00FB3CFA" w:rsidRPr="00241028" w:rsidRDefault="00FB3CFA">
            <w:pPr>
              <w:jc w:val="right"/>
              <w:rPr>
                <w:rFonts w:ascii="Calibri" w:hAnsi="Calibri" w:cs="Calibri"/>
                <w:color w:val="000000"/>
              </w:rPr>
            </w:pPr>
            <w:r w:rsidRPr="00241028">
              <w:rPr>
                <w:rFonts w:ascii="Calibri" w:hAnsi="Calibri" w:cs="Calibri"/>
                <w:color w:val="000000"/>
              </w:rPr>
              <w:t>203</w:t>
            </w:r>
          </w:p>
        </w:tc>
        <w:tc>
          <w:tcPr>
            <w:tcW w:w="855" w:type="dxa"/>
            <w:noWrap/>
            <w:hideMark/>
          </w:tcPr>
          <w:p w14:paraId="232C02E4" w14:textId="77777777" w:rsidR="00FB3CFA" w:rsidRPr="00241028" w:rsidRDefault="00FB3CFA">
            <w:pPr>
              <w:jc w:val="right"/>
              <w:rPr>
                <w:rFonts w:ascii="Calibri" w:hAnsi="Calibri" w:cs="Calibri"/>
                <w:color w:val="000000"/>
              </w:rPr>
            </w:pPr>
            <w:r w:rsidRPr="00241028">
              <w:rPr>
                <w:rFonts w:ascii="Calibri" w:hAnsi="Calibri" w:cs="Calibri"/>
                <w:color w:val="000000"/>
              </w:rPr>
              <w:t>241</w:t>
            </w:r>
          </w:p>
        </w:tc>
        <w:tc>
          <w:tcPr>
            <w:tcW w:w="855" w:type="dxa"/>
            <w:noWrap/>
            <w:hideMark/>
          </w:tcPr>
          <w:p w14:paraId="6A77A0FE" w14:textId="77777777" w:rsidR="00FB3CFA" w:rsidRPr="00241028" w:rsidRDefault="00FB3CFA">
            <w:pPr>
              <w:jc w:val="right"/>
              <w:rPr>
                <w:rFonts w:ascii="Calibri" w:hAnsi="Calibri" w:cs="Calibri"/>
                <w:color w:val="000000"/>
              </w:rPr>
            </w:pPr>
            <w:r w:rsidRPr="00241028">
              <w:rPr>
                <w:rFonts w:ascii="Calibri" w:hAnsi="Calibri" w:cs="Calibri"/>
                <w:color w:val="000000"/>
              </w:rPr>
              <w:t>214</w:t>
            </w:r>
          </w:p>
        </w:tc>
        <w:tc>
          <w:tcPr>
            <w:tcW w:w="855" w:type="dxa"/>
            <w:noWrap/>
            <w:hideMark/>
          </w:tcPr>
          <w:p w14:paraId="0A682B02" w14:textId="77777777" w:rsidR="00FB3CFA" w:rsidRPr="00241028" w:rsidRDefault="00FB3CFA">
            <w:pPr>
              <w:jc w:val="right"/>
              <w:rPr>
                <w:rFonts w:ascii="Calibri" w:hAnsi="Calibri" w:cs="Calibri"/>
                <w:color w:val="000000"/>
              </w:rPr>
            </w:pPr>
            <w:r w:rsidRPr="00241028">
              <w:rPr>
                <w:rFonts w:ascii="Calibri" w:hAnsi="Calibri" w:cs="Calibri"/>
                <w:color w:val="000000"/>
              </w:rPr>
              <w:t>224</w:t>
            </w:r>
          </w:p>
        </w:tc>
        <w:tc>
          <w:tcPr>
            <w:tcW w:w="855" w:type="dxa"/>
            <w:noWrap/>
            <w:hideMark/>
          </w:tcPr>
          <w:p w14:paraId="5946B36F" w14:textId="77777777" w:rsidR="00FB3CFA" w:rsidRPr="00241028" w:rsidRDefault="00FB3CFA">
            <w:pPr>
              <w:jc w:val="right"/>
              <w:rPr>
                <w:rFonts w:ascii="Calibri" w:hAnsi="Calibri" w:cs="Calibri"/>
                <w:color w:val="000000"/>
              </w:rPr>
            </w:pPr>
            <w:r w:rsidRPr="00241028">
              <w:rPr>
                <w:rFonts w:ascii="Calibri" w:hAnsi="Calibri" w:cs="Calibri"/>
                <w:color w:val="000000"/>
              </w:rPr>
              <w:t>231</w:t>
            </w:r>
          </w:p>
        </w:tc>
        <w:tc>
          <w:tcPr>
            <w:tcW w:w="855" w:type="dxa"/>
            <w:noWrap/>
            <w:hideMark/>
          </w:tcPr>
          <w:p w14:paraId="085E7CA6" w14:textId="77777777" w:rsidR="00FB3CFA" w:rsidRPr="00241028" w:rsidRDefault="00FB3CFA">
            <w:pPr>
              <w:jc w:val="right"/>
              <w:rPr>
                <w:rFonts w:ascii="Calibri" w:hAnsi="Calibri" w:cs="Calibri"/>
                <w:color w:val="000000"/>
              </w:rPr>
            </w:pPr>
            <w:r w:rsidRPr="00241028">
              <w:rPr>
                <w:rFonts w:ascii="Calibri" w:hAnsi="Calibri" w:cs="Calibri"/>
                <w:color w:val="000000"/>
              </w:rPr>
              <w:t>223</w:t>
            </w:r>
          </w:p>
        </w:tc>
        <w:tc>
          <w:tcPr>
            <w:tcW w:w="855" w:type="dxa"/>
            <w:noWrap/>
            <w:hideMark/>
          </w:tcPr>
          <w:p w14:paraId="2BE09F2F" w14:textId="77777777" w:rsidR="00FB3CFA" w:rsidRPr="00241028" w:rsidRDefault="00FB3CFA">
            <w:pPr>
              <w:jc w:val="right"/>
              <w:rPr>
                <w:rFonts w:ascii="Calibri" w:hAnsi="Calibri" w:cs="Calibri"/>
                <w:color w:val="000000"/>
              </w:rPr>
            </w:pPr>
            <w:r w:rsidRPr="00241028">
              <w:rPr>
                <w:rFonts w:ascii="Calibri" w:hAnsi="Calibri" w:cs="Calibri"/>
                <w:color w:val="000000"/>
              </w:rPr>
              <w:t>209</w:t>
            </w:r>
          </w:p>
        </w:tc>
        <w:tc>
          <w:tcPr>
            <w:tcW w:w="855" w:type="dxa"/>
            <w:noWrap/>
            <w:hideMark/>
          </w:tcPr>
          <w:p w14:paraId="63478E5C" w14:textId="77777777" w:rsidR="00FB3CFA" w:rsidRPr="00241028" w:rsidRDefault="00FB3CFA">
            <w:pPr>
              <w:jc w:val="right"/>
              <w:rPr>
                <w:rFonts w:ascii="Calibri" w:hAnsi="Calibri" w:cs="Calibri"/>
                <w:color w:val="000000"/>
              </w:rPr>
            </w:pPr>
            <w:r w:rsidRPr="00241028">
              <w:rPr>
                <w:rFonts w:ascii="Calibri" w:hAnsi="Calibri" w:cs="Calibri"/>
                <w:color w:val="000000"/>
              </w:rPr>
              <w:t>215</w:t>
            </w:r>
          </w:p>
        </w:tc>
        <w:tc>
          <w:tcPr>
            <w:tcW w:w="855" w:type="dxa"/>
            <w:noWrap/>
            <w:hideMark/>
          </w:tcPr>
          <w:p w14:paraId="4B2D59C8" w14:textId="77777777" w:rsidR="00FB3CFA" w:rsidRPr="00241028" w:rsidRDefault="00FB3CFA">
            <w:pPr>
              <w:jc w:val="right"/>
              <w:rPr>
                <w:rFonts w:ascii="Calibri" w:hAnsi="Calibri" w:cs="Calibri"/>
                <w:b/>
                <w:bCs/>
              </w:rPr>
            </w:pPr>
            <w:r w:rsidRPr="00241028">
              <w:rPr>
                <w:rFonts w:ascii="Calibri" w:hAnsi="Calibri" w:cs="Calibri"/>
                <w:b/>
                <w:bCs/>
              </w:rPr>
              <w:t>1993</w:t>
            </w:r>
          </w:p>
        </w:tc>
      </w:tr>
      <w:tr w:rsidR="008A15CD" w:rsidRPr="00241028" w14:paraId="0F8A4356" w14:textId="77777777" w:rsidTr="008A15CD">
        <w:trPr>
          <w:trHeight w:val="300"/>
        </w:trPr>
        <w:tc>
          <w:tcPr>
            <w:tcW w:w="1525" w:type="dxa"/>
            <w:noWrap/>
            <w:hideMark/>
          </w:tcPr>
          <w:p w14:paraId="3AF97E07" w14:textId="77777777" w:rsidR="00FB3CFA" w:rsidRPr="00241028" w:rsidRDefault="00FB3CFA">
            <w:pPr>
              <w:rPr>
                <w:rFonts w:ascii="Calibri" w:hAnsi="Calibri" w:cs="Calibri"/>
                <w:b/>
                <w:bCs/>
                <w:color w:val="000000"/>
              </w:rPr>
            </w:pPr>
            <w:r w:rsidRPr="00241028">
              <w:rPr>
                <w:rFonts w:ascii="Calibri" w:hAnsi="Calibri" w:cs="Calibri"/>
                <w:b/>
                <w:bCs/>
                <w:color w:val="000000"/>
              </w:rPr>
              <w:t>WI</w:t>
            </w:r>
          </w:p>
        </w:tc>
        <w:tc>
          <w:tcPr>
            <w:tcW w:w="855" w:type="dxa"/>
            <w:noWrap/>
          </w:tcPr>
          <w:p w14:paraId="1064A9EA" w14:textId="34A2CA0B" w:rsidR="00FB3CFA" w:rsidRPr="00241028" w:rsidRDefault="00FB3CFA">
            <w:pPr>
              <w:jc w:val="right"/>
              <w:rPr>
                <w:rFonts w:ascii="Calibri" w:hAnsi="Calibri" w:cs="Calibri"/>
                <w:b/>
                <w:bCs/>
                <w:color w:val="000000"/>
              </w:rPr>
            </w:pPr>
          </w:p>
        </w:tc>
        <w:tc>
          <w:tcPr>
            <w:tcW w:w="855" w:type="dxa"/>
            <w:noWrap/>
          </w:tcPr>
          <w:p w14:paraId="00D7218C" w14:textId="28753C9B" w:rsidR="00FB3CFA" w:rsidRPr="00241028" w:rsidRDefault="00FB3CFA">
            <w:pPr>
              <w:jc w:val="right"/>
              <w:rPr>
                <w:rFonts w:ascii="Calibri" w:hAnsi="Calibri" w:cs="Calibri"/>
                <w:b/>
                <w:bCs/>
                <w:color w:val="000000"/>
              </w:rPr>
            </w:pPr>
          </w:p>
        </w:tc>
        <w:tc>
          <w:tcPr>
            <w:tcW w:w="855" w:type="dxa"/>
            <w:noWrap/>
          </w:tcPr>
          <w:p w14:paraId="582E996D" w14:textId="3FF4ABF2" w:rsidR="00FB3CFA" w:rsidRPr="00241028" w:rsidRDefault="00FB3CFA">
            <w:pPr>
              <w:jc w:val="right"/>
              <w:rPr>
                <w:rFonts w:ascii="Calibri" w:hAnsi="Calibri" w:cs="Calibri"/>
                <w:b/>
                <w:bCs/>
                <w:color w:val="000000"/>
              </w:rPr>
            </w:pPr>
          </w:p>
        </w:tc>
        <w:tc>
          <w:tcPr>
            <w:tcW w:w="855" w:type="dxa"/>
            <w:noWrap/>
          </w:tcPr>
          <w:p w14:paraId="0EC0D2D4" w14:textId="6C5625CA" w:rsidR="00FB3CFA" w:rsidRPr="00241028" w:rsidRDefault="00FB3CFA">
            <w:pPr>
              <w:jc w:val="right"/>
              <w:rPr>
                <w:rFonts w:ascii="Calibri" w:hAnsi="Calibri" w:cs="Calibri"/>
                <w:b/>
                <w:bCs/>
                <w:color w:val="000000"/>
              </w:rPr>
            </w:pPr>
          </w:p>
        </w:tc>
        <w:tc>
          <w:tcPr>
            <w:tcW w:w="855" w:type="dxa"/>
            <w:noWrap/>
          </w:tcPr>
          <w:p w14:paraId="1664C0FF" w14:textId="66C345B5" w:rsidR="00FB3CFA" w:rsidRPr="00241028" w:rsidRDefault="00FB3CFA">
            <w:pPr>
              <w:jc w:val="right"/>
              <w:rPr>
                <w:rFonts w:ascii="Calibri" w:hAnsi="Calibri" w:cs="Calibri"/>
                <w:b/>
                <w:bCs/>
                <w:color w:val="000000"/>
              </w:rPr>
            </w:pPr>
          </w:p>
        </w:tc>
        <w:tc>
          <w:tcPr>
            <w:tcW w:w="855" w:type="dxa"/>
            <w:noWrap/>
          </w:tcPr>
          <w:p w14:paraId="324CB008" w14:textId="0E261A15" w:rsidR="00FB3CFA" w:rsidRPr="00241028" w:rsidRDefault="00FB3CFA">
            <w:pPr>
              <w:jc w:val="right"/>
              <w:rPr>
                <w:rFonts w:ascii="Calibri" w:hAnsi="Calibri" w:cs="Calibri"/>
                <w:b/>
                <w:bCs/>
                <w:color w:val="000000"/>
              </w:rPr>
            </w:pPr>
          </w:p>
        </w:tc>
        <w:tc>
          <w:tcPr>
            <w:tcW w:w="855" w:type="dxa"/>
            <w:noWrap/>
          </w:tcPr>
          <w:p w14:paraId="430A01FE" w14:textId="454BF5EB" w:rsidR="00FB3CFA" w:rsidRPr="00241028" w:rsidRDefault="00FB3CFA">
            <w:pPr>
              <w:jc w:val="right"/>
              <w:rPr>
                <w:rFonts w:ascii="Calibri" w:hAnsi="Calibri" w:cs="Calibri"/>
                <w:b/>
                <w:bCs/>
                <w:color w:val="000000"/>
              </w:rPr>
            </w:pPr>
          </w:p>
        </w:tc>
        <w:tc>
          <w:tcPr>
            <w:tcW w:w="855" w:type="dxa"/>
            <w:noWrap/>
          </w:tcPr>
          <w:p w14:paraId="71FB3401" w14:textId="4CFA9C53" w:rsidR="00FB3CFA" w:rsidRPr="00241028" w:rsidRDefault="00FB3CFA">
            <w:pPr>
              <w:jc w:val="right"/>
              <w:rPr>
                <w:rFonts w:ascii="Calibri" w:hAnsi="Calibri" w:cs="Calibri"/>
                <w:b/>
                <w:bCs/>
                <w:color w:val="000000"/>
              </w:rPr>
            </w:pPr>
          </w:p>
        </w:tc>
        <w:tc>
          <w:tcPr>
            <w:tcW w:w="855" w:type="dxa"/>
            <w:noWrap/>
          </w:tcPr>
          <w:p w14:paraId="4D06F62F" w14:textId="021DD17F" w:rsidR="00FB3CFA" w:rsidRPr="00241028" w:rsidRDefault="00FB3CFA">
            <w:pPr>
              <w:jc w:val="right"/>
              <w:rPr>
                <w:rFonts w:ascii="Calibri" w:hAnsi="Calibri" w:cs="Calibri"/>
                <w:b/>
                <w:bCs/>
                <w:color w:val="000000"/>
              </w:rPr>
            </w:pPr>
          </w:p>
        </w:tc>
        <w:tc>
          <w:tcPr>
            <w:tcW w:w="855" w:type="dxa"/>
            <w:noWrap/>
          </w:tcPr>
          <w:p w14:paraId="1F1F519A" w14:textId="09CC6A7C" w:rsidR="00FB3CFA" w:rsidRPr="00241028" w:rsidRDefault="00FB3CFA">
            <w:pPr>
              <w:jc w:val="right"/>
              <w:rPr>
                <w:rFonts w:ascii="Calibri" w:hAnsi="Calibri" w:cs="Calibri"/>
                <w:b/>
                <w:bCs/>
              </w:rPr>
            </w:pPr>
          </w:p>
        </w:tc>
      </w:tr>
      <w:tr w:rsidR="008A15CD" w:rsidRPr="00241028" w14:paraId="63169B65" w14:textId="77777777" w:rsidTr="008A15CD">
        <w:trPr>
          <w:trHeight w:val="300"/>
        </w:trPr>
        <w:tc>
          <w:tcPr>
            <w:tcW w:w="1525" w:type="dxa"/>
            <w:noWrap/>
            <w:hideMark/>
          </w:tcPr>
          <w:p w14:paraId="4645EB2C" w14:textId="41BDB62E"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A</w:t>
            </w:r>
          </w:p>
        </w:tc>
        <w:tc>
          <w:tcPr>
            <w:tcW w:w="855" w:type="dxa"/>
            <w:noWrap/>
            <w:hideMark/>
          </w:tcPr>
          <w:p w14:paraId="035BC1EB" w14:textId="77777777" w:rsidR="00FB3CFA" w:rsidRPr="00241028" w:rsidRDefault="00FB3CFA">
            <w:pPr>
              <w:ind w:firstLineChars="100" w:firstLine="240"/>
              <w:rPr>
                <w:rFonts w:ascii="Calibri" w:hAnsi="Calibri" w:cs="Calibri"/>
                <w:color w:val="000000"/>
              </w:rPr>
            </w:pPr>
          </w:p>
        </w:tc>
        <w:tc>
          <w:tcPr>
            <w:tcW w:w="855" w:type="dxa"/>
            <w:noWrap/>
            <w:hideMark/>
          </w:tcPr>
          <w:p w14:paraId="722AFA0F" w14:textId="77777777" w:rsidR="00FB3CFA" w:rsidRPr="00241028" w:rsidRDefault="00FB3CFA">
            <w:pPr>
              <w:jc w:val="right"/>
              <w:rPr>
                <w:rFonts w:ascii="Calibri" w:hAnsi="Calibri" w:cs="Calibri"/>
                <w:color w:val="000000"/>
              </w:rPr>
            </w:pPr>
            <w:r w:rsidRPr="00241028">
              <w:rPr>
                <w:rFonts w:ascii="Calibri" w:hAnsi="Calibri" w:cs="Calibri"/>
                <w:color w:val="000000"/>
              </w:rPr>
              <w:t>109</w:t>
            </w:r>
          </w:p>
        </w:tc>
        <w:tc>
          <w:tcPr>
            <w:tcW w:w="855" w:type="dxa"/>
            <w:noWrap/>
            <w:hideMark/>
          </w:tcPr>
          <w:p w14:paraId="75C7F94C" w14:textId="77777777" w:rsidR="00FB3CFA" w:rsidRPr="00241028" w:rsidRDefault="00FB3CFA">
            <w:pPr>
              <w:jc w:val="right"/>
              <w:rPr>
                <w:rFonts w:ascii="Calibri" w:hAnsi="Calibri" w:cs="Calibri"/>
                <w:color w:val="000000"/>
              </w:rPr>
            </w:pPr>
            <w:r w:rsidRPr="00241028">
              <w:rPr>
                <w:rFonts w:ascii="Calibri" w:hAnsi="Calibri" w:cs="Calibri"/>
                <w:color w:val="000000"/>
              </w:rPr>
              <w:t>82</w:t>
            </w:r>
          </w:p>
        </w:tc>
        <w:tc>
          <w:tcPr>
            <w:tcW w:w="855" w:type="dxa"/>
            <w:noWrap/>
            <w:hideMark/>
          </w:tcPr>
          <w:p w14:paraId="13B3CF86" w14:textId="77777777" w:rsidR="00FB3CFA" w:rsidRPr="00241028" w:rsidRDefault="00FB3CFA">
            <w:pPr>
              <w:jc w:val="right"/>
              <w:rPr>
                <w:rFonts w:ascii="Calibri" w:hAnsi="Calibri" w:cs="Calibri"/>
                <w:color w:val="000000"/>
              </w:rPr>
            </w:pPr>
            <w:r w:rsidRPr="00241028">
              <w:rPr>
                <w:rFonts w:ascii="Calibri" w:hAnsi="Calibri" w:cs="Calibri"/>
                <w:color w:val="000000"/>
              </w:rPr>
              <w:t>51</w:t>
            </w:r>
          </w:p>
        </w:tc>
        <w:tc>
          <w:tcPr>
            <w:tcW w:w="855" w:type="dxa"/>
            <w:noWrap/>
            <w:hideMark/>
          </w:tcPr>
          <w:p w14:paraId="742D0558" w14:textId="77777777" w:rsidR="00FB3CFA" w:rsidRPr="00241028" w:rsidRDefault="00FB3CFA">
            <w:pPr>
              <w:jc w:val="right"/>
              <w:rPr>
                <w:rFonts w:ascii="Calibri" w:hAnsi="Calibri" w:cs="Calibri"/>
                <w:color w:val="000000"/>
              </w:rPr>
            </w:pPr>
            <w:r w:rsidRPr="00241028">
              <w:rPr>
                <w:rFonts w:ascii="Calibri" w:hAnsi="Calibri" w:cs="Calibri"/>
                <w:color w:val="000000"/>
              </w:rPr>
              <w:t>26</w:t>
            </w:r>
          </w:p>
        </w:tc>
        <w:tc>
          <w:tcPr>
            <w:tcW w:w="855" w:type="dxa"/>
            <w:noWrap/>
            <w:hideMark/>
          </w:tcPr>
          <w:p w14:paraId="7E32ED9C" w14:textId="77777777" w:rsidR="00FB3CFA" w:rsidRPr="00241028" w:rsidRDefault="00FB3CFA">
            <w:pPr>
              <w:jc w:val="right"/>
              <w:rPr>
                <w:rFonts w:ascii="Calibri" w:hAnsi="Calibri" w:cs="Calibri"/>
                <w:color w:val="000000"/>
              </w:rPr>
            </w:pPr>
          </w:p>
        </w:tc>
        <w:tc>
          <w:tcPr>
            <w:tcW w:w="855" w:type="dxa"/>
            <w:noWrap/>
            <w:hideMark/>
          </w:tcPr>
          <w:p w14:paraId="02D28890" w14:textId="77777777" w:rsidR="00FB3CFA" w:rsidRPr="00241028" w:rsidRDefault="00FB3CFA"/>
        </w:tc>
        <w:tc>
          <w:tcPr>
            <w:tcW w:w="855" w:type="dxa"/>
            <w:noWrap/>
            <w:hideMark/>
          </w:tcPr>
          <w:p w14:paraId="61CDBEC6" w14:textId="77777777" w:rsidR="00FB3CFA" w:rsidRPr="00241028" w:rsidRDefault="00FB3CFA"/>
        </w:tc>
        <w:tc>
          <w:tcPr>
            <w:tcW w:w="855" w:type="dxa"/>
            <w:noWrap/>
            <w:hideMark/>
          </w:tcPr>
          <w:p w14:paraId="2D1C9031" w14:textId="77777777" w:rsidR="00FB3CFA" w:rsidRPr="00241028" w:rsidRDefault="00FB3CFA"/>
        </w:tc>
        <w:tc>
          <w:tcPr>
            <w:tcW w:w="855" w:type="dxa"/>
            <w:noWrap/>
            <w:hideMark/>
          </w:tcPr>
          <w:p w14:paraId="3BD4859D" w14:textId="77777777" w:rsidR="00FB3CFA" w:rsidRPr="00241028" w:rsidRDefault="00FB3CFA">
            <w:pPr>
              <w:jc w:val="right"/>
              <w:rPr>
                <w:rFonts w:ascii="Calibri" w:hAnsi="Calibri" w:cs="Calibri"/>
                <w:b/>
                <w:bCs/>
              </w:rPr>
            </w:pPr>
            <w:r w:rsidRPr="00241028">
              <w:rPr>
                <w:rFonts w:ascii="Calibri" w:hAnsi="Calibri" w:cs="Calibri"/>
                <w:b/>
                <w:bCs/>
              </w:rPr>
              <w:t>268</w:t>
            </w:r>
          </w:p>
        </w:tc>
      </w:tr>
      <w:tr w:rsidR="008A15CD" w:rsidRPr="00241028" w14:paraId="174C90A2" w14:textId="77777777" w:rsidTr="008A15CD">
        <w:trPr>
          <w:trHeight w:val="300"/>
        </w:trPr>
        <w:tc>
          <w:tcPr>
            <w:tcW w:w="1525" w:type="dxa"/>
            <w:noWrap/>
            <w:hideMark/>
          </w:tcPr>
          <w:p w14:paraId="755456D7" w14:textId="4609B3F0" w:rsidR="00FB3CFA" w:rsidRPr="00241028" w:rsidRDefault="008A15CD">
            <w:pPr>
              <w:ind w:firstLineChars="100" w:firstLine="240"/>
              <w:rPr>
                <w:rFonts w:ascii="Calibri" w:hAnsi="Calibri" w:cs="Calibri"/>
                <w:color w:val="000000"/>
              </w:rPr>
            </w:pPr>
            <w:r w:rsidRPr="00241028">
              <w:rPr>
                <w:rFonts w:ascii="Calibri" w:hAnsi="Calibri" w:cs="Calibri"/>
                <w:color w:val="000000"/>
              </w:rPr>
              <w:t>Site B</w:t>
            </w:r>
          </w:p>
        </w:tc>
        <w:tc>
          <w:tcPr>
            <w:tcW w:w="855" w:type="dxa"/>
            <w:noWrap/>
            <w:hideMark/>
          </w:tcPr>
          <w:p w14:paraId="3F947E8D" w14:textId="77777777" w:rsidR="00FB3CFA" w:rsidRPr="00241028" w:rsidRDefault="00FB3CFA">
            <w:pPr>
              <w:jc w:val="right"/>
              <w:rPr>
                <w:rFonts w:ascii="Calibri" w:hAnsi="Calibri" w:cs="Calibri"/>
                <w:color w:val="000000"/>
              </w:rPr>
            </w:pPr>
            <w:r w:rsidRPr="00241028">
              <w:rPr>
                <w:rFonts w:ascii="Calibri" w:hAnsi="Calibri" w:cs="Calibri"/>
                <w:color w:val="000000"/>
              </w:rPr>
              <w:t>209</w:t>
            </w:r>
          </w:p>
        </w:tc>
        <w:tc>
          <w:tcPr>
            <w:tcW w:w="855" w:type="dxa"/>
            <w:noWrap/>
            <w:hideMark/>
          </w:tcPr>
          <w:p w14:paraId="3EC7B838" w14:textId="77777777" w:rsidR="00FB3CFA" w:rsidRPr="00241028" w:rsidRDefault="00FB3CFA">
            <w:pPr>
              <w:jc w:val="right"/>
              <w:rPr>
                <w:rFonts w:ascii="Calibri" w:hAnsi="Calibri" w:cs="Calibri"/>
                <w:color w:val="000000"/>
              </w:rPr>
            </w:pPr>
            <w:r w:rsidRPr="00241028">
              <w:rPr>
                <w:rFonts w:ascii="Calibri" w:hAnsi="Calibri" w:cs="Calibri"/>
                <w:color w:val="000000"/>
              </w:rPr>
              <w:t>209</w:t>
            </w:r>
          </w:p>
        </w:tc>
        <w:tc>
          <w:tcPr>
            <w:tcW w:w="855" w:type="dxa"/>
            <w:noWrap/>
            <w:hideMark/>
          </w:tcPr>
          <w:p w14:paraId="0EF323C0" w14:textId="77777777" w:rsidR="00FB3CFA" w:rsidRPr="00241028" w:rsidRDefault="00FB3CFA">
            <w:pPr>
              <w:jc w:val="right"/>
              <w:rPr>
                <w:rFonts w:ascii="Calibri" w:hAnsi="Calibri" w:cs="Calibri"/>
                <w:color w:val="000000"/>
              </w:rPr>
            </w:pPr>
            <w:r w:rsidRPr="00241028">
              <w:rPr>
                <w:rFonts w:ascii="Calibri" w:hAnsi="Calibri" w:cs="Calibri"/>
                <w:color w:val="000000"/>
              </w:rPr>
              <w:t>137</w:t>
            </w:r>
          </w:p>
        </w:tc>
        <w:tc>
          <w:tcPr>
            <w:tcW w:w="855" w:type="dxa"/>
            <w:noWrap/>
            <w:hideMark/>
          </w:tcPr>
          <w:p w14:paraId="20AF2357" w14:textId="77777777" w:rsidR="00FB3CFA" w:rsidRPr="00241028" w:rsidRDefault="00FB3CFA">
            <w:pPr>
              <w:jc w:val="right"/>
              <w:rPr>
                <w:rFonts w:ascii="Calibri" w:hAnsi="Calibri" w:cs="Calibri"/>
                <w:color w:val="000000"/>
              </w:rPr>
            </w:pPr>
            <w:r w:rsidRPr="00241028">
              <w:rPr>
                <w:rFonts w:ascii="Calibri" w:hAnsi="Calibri" w:cs="Calibri"/>
                <w:color w:val="000000"/>
              </w:rPr>
              <w:t>224</w:t>
            </w:r>
          </w:p>
        </w:tc>
        <w:tc>
          <w:tcPr>
            <w:tcW w:w="855" w:type="dxa"/>
            <w:noWrap/>
            <w:hideMark/>
          </w:tcPr>
          <w:p w14:paraId="79EB88FC" w14:textId="77777777" w:rsidR="00FB3CFA" w:rsidRPr="00241028" w:rsidRDefault="00FB3CFA">
            <w:pPr>
              <w:jc w:val="right"/>
              <w:rPr>
                <w:rFonts w:ascii="Calibri" w:hAnsi="Calibri" w:cs="Calibri"/>
                <w:color w:val="000000"/>
              </w:rPr>
            </w:pPr>
            <w:r w:rsidRPr="00241028">
              <w:rPr>
                <w:rFonts w:ascii="Calibri" w:hAnsi="Calibri" w:cs="Calibri"/>
                <w:color w:val="000000"/>
              </w:rPr>
              <w:t>223</w:t>
            </w:r>
          </w:p>
        </w:tc>
        <w:tc>
          <w:tcPr>
            <w:tcW w:w="855" w:type="dxa"/>
            <w:noWrap/>
            <w:hideMark/>
          </w:tcPr>
          <w:p w14:paraId="5BF31738" w14:textId="77777777" w:rsidR="00FB3CFA" w:rsidRPr="00241028" w:rsidRDefault="00FB3CFA">
            <w:pPr>
              <w:jc w:val="right"/>
              <w:rPr>
                <w:rFonts w:ascii="Calibri" w:hAnsi="Calibri" w:cs="Calibri"/>
                <w:color w:val="000000"/>
              </w:rPr>
            </w:pPr>
            <w:r w:rsidRPr="00241028">
              <w:rPr>
                <w:rFonts w:ascii="Calibri" w:hAnsi="Calibri" w:cs="Calibri"/>
                <w:color w:val="000000"/>
              </w:rPr>
              <w:t>211</w:t>
            </w:r>
          </w:p>
        </w:tc>
        <w:tc>
          <w:tcPr>
            <w:tcW w:w="855" w:type="dxa"/>
            <w:noWrap/>
            <w:hideMark/>
          </w:tcPr>
          <w:p w14:paraId="17CE99EF" w14:textId="77777777" w:rsidR="00FB3CFA" w:rsidRPr="00241028" w:rsidRDefault="00FB3CFA">
            <w:pPr>
              <w:jc w:val="right"/>
              <w:rPr>
                <w:rFonts w:ascii="Calibri" w:hAnsi="Calibri" w:cs="Calibri"/>
                <w:color w:val="000000"/>
              </w:rPr>
            </w:pPr>
            <w:r w:rsidRPr="00241028">
              <w:rPr>
                <w:rFonts w:ascii="Calibri" w:hAnsi="Calibri" w:cs="Calibri"/>
                <w:color w:val="000000"/>
              </w:rPr>
              <w:t>208</w:t>
            </w:r>
          </w:p>
        </w:tc>
        <w:tc>
          <w:tcPr>
            <w:tcW w:w="855" w:type="dxa"/>
            <w:noWrap/>
            <w:hideMark/>
          </w:tcPr>
          <w:p w14:paraId="6BF43073" w14:textId="77777777" w:rsidR="00FB3CFA" w:rsidRPr="00241028" w:rsidRDefault="00FB3CFA">
            <w:pPr>
              <w:jc w:val="right"/>
              <w:rPr>
                <w:rFonts w:ascii="Calibri" w:hAnsi="Calibri" w:cs="Calibri"/>
                <w:color w:val="000000"/>
              </w:rPr>
            </w:pPr>
            <w:r w:rsidRPr="00241028">
              <w:rPr>
                <w:rFonts w:ascii="Calibri" w:hAnsi="Calibri" w:cs="Calibri"/>
                <w:color w:val="000000"/>
              </w:rPr>
              <w:t>219</w:t>
            </w:r>
          </w:p>
        </w:tc>
        <w:tc>
          <w:tcPr>
            <w:tcW w:w="855" w:type="dxa"/>
            <w:noWrap/>
            <w:hideMark/>
          </w:tcPr>
          <w:p w14:paraId="11F3A8B0" w14:textId="77777777" w:rsidR="00FB3CFA" w:rsidRPr="00241028" w:rsidRDefault="00FB3CFA">
            <w:pPr>
              <w:jc w:val="right"/>
              <w:rPr>
                <w:rFonts w:ascii="Calibri" w:hAnsi="Calibri" w:cs="Calibri"/>
                <w:color w:val="000000"/>
              </w:rPr>
            </w:pPr>
            <w:r w:rsidRPr="00241028">
              <w:rPr>
                <w:rFonts w:ascii="Calibri" w:hAnsi="Calibri" w:cs="Calibri"/>
                <w:color w:val="000000"/>
              </w:rPr>
              <w:t>218</w:t>
            </w:r>
          </w:p>
        </w:tc>
        <w:tc>
          <w:tcPr>
            <w:tcW w:w="855" w:type="dxa"/>
            <w:noWrap/>
            <w:hideMark/>
          </w:tcPr>
          <w:p w14:paraId="4B9B139F" w14:textId="77777777" w:rsidR="00FB3CFA" w:rsidRPr="00241028" w:rsidRDefault="00FB3CFA">
            <w:pPr>
              <w:jc w:val="right"/>
              <w:rPr>
                <w:rFonts w:ascii="Calibri" w:hAnsi="Calibri" w:cs="Calibri"/>
                <w:b/>
                <w:bCs/>
              </w:rPr>
            </w:pPr>
            <w:r w:rsidRPr="00241028">
              <w:rPr>
                <w:rFonts w:ascii="Calibri" w:hAnsi="Calibri" w:cs="Calibri"/>
                <w:b/>
                <w:bCs/>
              </w:rPr>
              <w:t>1858</w:t>
            </w:r>
          </w:p>
        </w:tc>
      </w:tr>
      <w:tr w:rsidR="008A15CD" w:rsidRPr="00241028" w14:paraId="6A548365" w14:textId="77777777" w:rsidTr="008A15CD">
        <w:trPr>
          <w:trHeight w:val="300"/>
        </w:trPr>
        <w:tc>
          <w:tcPr>
            <w:tcW w:w="1525" w:type="dxa"/>
            <w:noWrap/>
            <w:hideMark/>
          </w:tcPr>
          <w:p w14:paraId="6F555078" w14:textId="77777777" w:rsidR="00FB3CFA" w:rsidRPr="00241028" w:rsidRDefault="00FB3CFA">
            <w:pPr>
              <w:rPr>
                <w:rFonts w:ascii="Calibri" w:hAnsi="Calibri" w:cs="Calibri"/>
                <w:b/>
                <w:bCs/>
                <w:color w:val="000000"/>
              </w:rPr>
            </w:pPr>
            <w:r w:rsidRPr="00241028">
              <w:rPr>
                <w:rFonts w:ascii="Calibri" w:hAnsi="Calibri" w:cs="Calibri"/>
                <w:b/>
                <w:bCs/>
                <w:color w:val="000000"/>
              </w:rPr>
              <w:t>Grand Total</w:t>
            </w:r>
          </w:p>
        </w:tc>
        <w:tc>
          <w:tcPr>
            <w:tcW w:w="855" w:type="dxa"/>
            <w:noWrap/>
            <w:hideMark/>
          </w:tcPr>
          <w:p w14:paraId="36FCFF95"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4316</w:t>
            </w:r>
          </w:p>
        </w:tc>
        <w:tc>
          <w:tcPr>
            <w:tcW w:w="855" w:type="dxa"/>
            <w:noWrap/>
            <w:hideMark/>
          </w:tcPr>
          <w:p w14:paraId="22E5D7DD"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4889</w:t>
            </w:r>
          </w:p>
        </w:tc>
        <w:tc>
          <w:tcPr>
            <w:tcW w:w="855" w:type="dxa"/>
            <w:noWrap/>
            <w:hideMark/>
          </w:tcPr>
          <w:p w14:paraId="6696FFDE"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4553</w:t>
            </w:r>
          </w:p>
        </w:tc>
        <w:tc>
          <w:tcPr>
            <w:tcW w:w="855" w:type="dxa"/>
            <w:noWrap/>
            <w:hideMark/>
          </w:tcPr>
          <w:p w14:paraId="49E2C589"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4584</w:t>
            </w:r>
          </w:p>
        </w:tc>
        <w:tc>
          <w:tcPr>
            <w:tcW w:w="855" w:type="dxa"/>
            <w:noWrap/>
            <w:hideMark/>
          </w:tcPr>
          <w:p w14:paraId="1BC0E31A"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4225</w:t>
            </w:r>
          </w:p>
        </w:tc>
        <w:tc>
          <w:tcPr>
            <w:tcW w:w="855" w:type="dxa"/>
            <w:noWrap/>
            <w:hideMark/>
          </w:tcPr>
          <w:p w14:paraId="51D5171D"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4227</w:t>
            </w:r>
          </w:p>
        </w:tc>
        <w:tc>
          <w:tcPr>
            <w:tcW w:w="855" w:type="dxa"/>
            <w:noWrap/>
            <w:hideMark/>
          </w:tcPr>
          <w:p w14:paraId="76E495FD"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3640</w:t>
            </w:r>
          </w:p>
        </w:tc>
        <w:tc>
          <w:tcPr>
            <w:tcW w:w="855" w:type="dxa"/>
            <w:noWrap/>
            <w:hideMark/>
          </w:tcPr>
          <w:p w14:paraId="3A5AFEAD"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3573</w:t>
            </w:r>
          </w:p>
        </w:tc>
        <w:tc>
          <w:tcPr>
            <w:tcW w:w="855" w:type="dxa"/>
            <w:noWrap/>
            <w:hideMark/>
          </w:tcPr>
          <w:p w14:paraId="4FE8FEC0"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4105</w:t>
            </w:r>
          </w:p>
        </w:tc>
        <w:tc>
          <w:tcPr>
            <w:tcW w:w="855" w:type="dxa"/>
            <w:noWrap/>
            <w:hideMark/>
          </w:tcPr>
          <w:p w14:paraId="3881E5AA" w14:textId="77777777" w:rsidR="00FB3CFA" w:rsidRPr="00241028" w:rsidRDefault="00FB3CFA">
            <w:pPr>
              <w:jc w:val="right"/>
              <w:rPr>
                <w:rFonts w:ascii="Calibri" w:hAnsi="Calibri" w:cs="Calibri"/>
                <w:b/>
                <w:bCs/>
                <w:color w:val="000000"/>
              </w:rPr>
            </w:pPr>
            <w:r w:rsidRPr="00241028">
              <w:rPr>
                <w:rFonts w:ascii="Calibri" w:hAnsi="Calibri" w:cs="Calibri"/>
                <w:b/>
                <w:bCs/>
                <w:color w:val="000000"/>
              </w:rPr>
              <w:t>38112</w:t>
            </w:r>
          </w:p>
        </w:tc>
      </w:tr>
    </w:tbl>
    <w:p w14:paraId="2BE78BD3" w14:textId="5FA4020C" w:rsidR="008A15CD" w:rsidRPr="00241028" w:rsidRDefault="008A15CD" w:rsidP="008A15CD">
      <w:r w:rsidRPr="00241028">
        <w:rPr>
          <w:vertAlign w:val="superscript"/>
        </w:rPr>
        <w:t>a</w:t>
      </w:r>
      <w:r w:rsidRPr="00241028">
        <w:t xml:space="preserve"> Site information anonymized with letter designation.</w:t>
      </w:r>
    </w:p>
    <w:p w14:paraId="57BA874E" w14:textId="5552C718" w:rsidR="00B75D07" w:rsidRPr="00241028" w:rsidRDefault="00B75D07">
      <w:pPr>
        <w:rPr>
          <w:bCs/>
        </w:rPr>
      </w:pPr>
      <w:r w:rsidRPr="00241028">
        <w:rPr>
          <w:bCs/>
        </w:rPr>
        <w:br w:type="page"/>
      </w:r>
    </w:p>
    <w:p w14:paraId="4D45A6FF" w14:textId="3B6D0A48" w:rsidR="00642A42" w:rsidRPr="00241028" w:rsidRDefault="00642A42" w:rsidP="00642A42">
      <w:pPr>
        <w:keepNext/>
        <w:spacing w:before="240" w:after="60"/>
        <w:outlineLvl w:val="2"/>
        <w:rPr>
          <w:bCs/>
          <w:color w:val="000000" w:themeColor="text1"/>
        </w:rPr>
      </w:pPr>
      <w:r w:rsidRPr="00241028">
        <w:rPr>
          <w:bCs/>
          <w:color w:val="000000" w:themeColor="text1"/>
        </w:rPr>
        <w:lastRenderedPageBreak/>
        <w:t xml:space="preserve">Table </w:t>
      </w:r>
      <w:proofErr w:type="spellStart"/>
      <w:r w:rsidRPr="00241028">
        <w:rPr>
          <w:bCs/>
          <w:color w:val="000000" w:themeColor="text1"/>
        </w:rPr>
        <w:t>S2</w:t>
      </w:r>
      <w:proofErr w:type="spellEnd"/>
      <w:r w:rsidRPr="00241028">
        <w:rPr>
          <w:bCs/>
          <w:color w:val="000000" w:themeColor="text1"/>
        </w:rPr>
        <w:t xml:space="preserve">. </w:t>
      </w:r>
      <w:r w:rsidR="00F22469" w:rsidRPr="00241028">
        <w:rPr>
          <w:iCs/>
          <w:color w:val="000000" w:themeColor="text1"/>
        </w:rPr>
        <w:t>Longitudinal</w:t>
      </w:r>
      <w:r w:rsidR="00F22469" w:rsidRPr="00241028">
        <w:rPr>
          <w:color w:val="000000" w:themeColor="text1"/>
        </w:rPr>
        <w:t xml:space="preserve"> trends from 2016 to 2024 in the percentage of Enterobacterales isolates testing as susceptible to the indicated agents among (A) all isolates collected in the U.S. for the SMART program and (B) isolates collected from solely the clinical sites that participated in the program each year from 2016 to 2024.</w:t>
      </w:r>
      <w:r w:rsidR="00057A90" w:rsidRPr="00241028">
        <w:rPr>
          <w:color w:val="000000" w:themeColor="text1"/>
        </w:rPr>
        <w:t xml:space="preserve">. </w:t>
      </w:r>
      <w:r w:rsidRPr="00241028">
        <w:rPr>
          <w:bCs/>
          <w:color w:val="000000" w:themeColor="text1"/>
        </w:rPr>
        <w:t xml:space="preserve">Data correspond to Figure </w:t>
      </w:r>
      <w:r w:rsidR="005D66F8" w:rsidRPr="00241028">
        <w:rPr>
          <w:bCs/>
          <w:color w:val="000000" w:themeColor="text1"/>
        </w:rPr>
        <w:t>1</w:t>
      </w:r>
      <w:r w:rsidRPr="00241028">
        <w:rPr>
          <w:bCs/>
          <w:color w:val="000000" w:themeColor="text1"/>
        </w:rPr>
        <w:t xml:space="preserve"> in main body of manuscript.</w:t>
      </w:r>
    </w:p>
    <w:p w14:paraId="6D549E60" w14:textId="3657DB30" w:rsidR="00E704DF" w:rsidRPr="00241028" w:rsidRDefault="00E704DF" w:rsidP="006400BB">
      <w:pPr>
        <w:rPr>
          <w:color w:val="000000" w:themeColor="text1"/>
        </w:rPr>
      </w:pPr>
      <w:r w:rsidRPr="00241028">
        <w:rPr>
          <w:color w:val="000000" w:themeColor="text1"/>
        </w:rPr>
        <w:t>A)</w:t>
      </w:r>
    </w:p>
    <w:tbl>
      <w:tblPr>
        <w:tblStyle w:val="TableGrid"/>
        <w:tblW w:w="9895" w:type="dxa"/>
        <w:tblLayout w:type="fixed"/>
        <w:tblLook w:val="04A0" w:firstRow="1" w:lastRow="0" w:firstColumn="1" w:lastColumn="0" w:noHBand="0" w:noVBand="1"/>
      </w:tblPr>
      <w:tblGrid>
        <w:gridCol w:w="1615"/>
        <w:gridCol w:w="2610"/>
        <w:gridCol w:w="1755"/>
        <w:gridCol w:w="1957"/>
        <w:gridCol w:w="1958"/>
      </w:tblGrid>
      <w:tr w:rsidR="00F22469" w:rsidRPr="00241028" w14:paraId="70A3F1FE" w14:textId="1CC41966" w:rsidTr="00F22469">
        <w:trPr>
          <w:trHeight w:val="300"/>
        </w:trPr>
        <w:tc>
          <w:tcPr>
            <w:tcW w:w="1615" w:type="dxa"/>
            <w:vMerge w:val="restart"/>
            <w:shd w:val="clear" w:color="auto" w:fill="D9D9D9" w:themeFill="background1" w:themeFillShade="D9"/>
            <w:noWrap/>
            <w:vAlign w:val="bottom"/>
          </w:tcPr>
          <w:p w14:paraId="6F4DF2D2" w14:textId="50DFE14E" w:rsidR="00F22469" w:rsidRPr="00241028" w:rsidRDefault="00F22469" w:rsidP="009D593E">
            <w:pPr>
              <w:keepNext/>
              <w:outlineLvl w:val="2"/>
              <w:rPr>
                <w:bCs/>
                <w:color w:val="000000" w:themeColor="text1"/>
              </w:rPr>
            </w:pPr>
            <w:r w:rsidRPr="00241028">
              <w:rPr>
                <w:bCs/>
                <w:color w:val="000000" w:themeColor="text1"/>
              </w:rPr>
              <w:t>Year (n)</w:t>
            </w:r>
          </w:p>
        </w:tc>
        <w:tc>
          <w:tcPr>
            <w:tcW w:w="8280" w:type="dxa"/>
            <w:gridSpan w:val="4"/>
            <w:shd w:val="clear" w:color="auto" w:fill="D9D9D9" w:themeFill="background1" w:themeFillShade="D9"/>
            <w:noWrap/>
            <w:vAlign w:val="bottom"/>
          </w:tcPr>
          <w:p w14:paraId="2A0F0ED6" w14:textId="04603A1A" w:rsidR="00F22469" w:rsidRPr="00241028" w:rsidRDefault="00F22469" w:rsidP="00C82C4C">
            <w:pPr>
              <w:keepNext/>
              <w:jc w:val="center"/>
              <w:outlineLvl w:val="2"/>
              <w:rPr>
                <w:bCs/>
                <w:color w:val="000000" w:themeColor="text1"/>
              </w:rPr>
            </w:pPr>
            <w:r w:rsidRPr="00241028">
              <w:rPr>
                <w:bCs/>
                <w:color w:val="000000" w:themeColor="text1"/>
              </w:rPr>
              <w:t>% susceptible</w:t>
            </w:r>
          </w:p>
        </w:tc>
      </w:tr>
      <w:tr w:rsidR="00F22469" w:rsidRPr="00241028" w14:paraId="7843D511" w14:textId="1EB8E4BC" w:rsidTr="00F67BC6">
        <w:trPr>
          <w:trHeight w:val="260"/>
        </w:trPr>
        <w:tc>
          <w:tcPr>
            <w:tcW w:w="1615" w:type="dxa"/>
            <w:vMerge/>
            <w:shd w:val="clear" w:color="auto" w:fill="D9D9D9" w:themeFill="background1" w:themeFillShade="D9"/>
            <w:noWrap/>
            <w:vAlign w:val="bottom"/>
            <w:hideMark/>
          </w:tcPr>
          <w:p w14:paraId="689216CB" w14:textId="77777777" w:rsidR="00F22469" w:rsidRPr="00241028" w:rsidRDefault="00F22469" w:rsidP="00E704DF">
            <w:pPr>
              <w:keepNext/>
              <w:outlineLvl w:val="2"/>
              <w:rPr>
                <w:bCs/>
                <w:color w:val="000000" w:themeColor="text1"/>
              </w:rPr>
            </w:pPr>
          </w:p>
        </w:tc>
        <w:tc>
          <w:tcPr>
            <w:tcW w:w="2610" w:type="dxa"/>
            <w:shd w:val="clear" w:color="auto" w:fill="D9D9D9" w:themeFill="background1" w:themeFillShade="D9"/>
            <w:noWrap/>
            <w:vAlign w:val="bottom"/>
            <w:hideMark/>
          </w:tcPr>
          <w:p w14:paraId="47815232" w14:textId="1A857CBB" w:rsidR="00F22469" w:rsidRPr="00241028" w:rsidRDefault="00F22469" w:rsidP="009D593E">
            <w:pPr>
              <w:keepNext/>
              <w:jc w:val="center"/>
              <w:outlineLvl w:val="2"/>
              <w:rPr>
                <w:bCs/>
                <w:color w:val="000000" w:themeColor="text1"/>
              </w:rPr>
            </w:pPr>
            <w:r w:rsidRPr="00241028">
              <w:rPr>
                <w:bCs/>
                <w:color w:val="000000" w:themeColor="text1"/>
              </w:rPr>
              <w:t>Ceftolozane/tazobactam</w:t>
            </w:r>
          </w:p>
        </w:tc>
        <w:tc>
          <w:tcPr>
            <w:tcW w:w="1755" w:type="dxa"/>
            <w:shd w:val="clear" w:color="auto" w:fill="D9D9D9" w:themeFill="background1" w:themeFillShade="D9"/>
            <w:noWrap/>
            <w:vAlign w:val="bottom"/>
            <w:hideMark/>
          </w:tcPr>
          <w:p w14:paraId="473B29F2" w14:textId="29F9ECD2" w:rsidR="00F22469" w:rsidRPr="00241028" w:rsidRDefault="00F67BC6" w:rsidP="009D593E">
            <w:pPr>
              <w:keepNext/>
              <w:jc w:val="center"/>
              <w:outlineLvl w:val="2"/>
              <w:rPr>
                <w:bCs/>
                <w:color w:val="000000" w:themeColor="text1"/>
              </w:rPr>
            </w:pPr>
            <w:r>
              <w:rPr>
                <w:bCs/>
                <w:color w:val="000000" w:themeColor="text1"/>
              </w:rPr>
              <w:t>M</w:t>
            </w:r>
            <w:r w:rsidR="00F22469" w:rsidRPr="00241028">
              <w:rPr>
                <w:bCs/>
                <w:color w:val="000000" w:themeColor="text1"/>
              </w:rPr>
              <w:t>eropenem</w:t>
            </w:r>
          </w:p>
        </w:tc>
        <w:tc>
          <w:tcPr>
            <w:tcW w:w="1957" w:type="dxa"/>
            <w:shd w:val="clear" w:color="auto" w:fill="D9D9D9" w:themeFill="background1" w:themeFillShade="D9"/>
            <w:noWrap/>
            <w:vAlign w:val="bottom"/>
            <w:hideMark/>
          </w:tcPr>
          <w:p w14:paraId="43C50454" w14:textId="3BAD6E56" w:rsidR="00F22469" w:rsidRPr="00241028" w:rsidRDefault="00F67BC6" w:rsidP="009D593E">
            <w:pPr>
              <w:keepNext/>
              <w:jc w:val="center"/>
              <w:outlineLvl w:val="2"/>
              <w:rPr>
                <w:bCs/>
                <w:color w:val="000000" w:themeColor="text1"/>
              </w:rPr>
            </w:pPr>
            <w:r>
              <w:rPr>
                <w:bCs/>
                <w:color w:val="000000" w:themeColor="text1"/>
              </w:rPr>
              <w:t>C</w:t>
            </w:r>
            <w:r w:rsidR="00F22469" w:rsidRPr="00241028">
              <w:rPr>
                <w:bCs/>
                <w:color w:val="000000" w:themeColor="text1"/>
              </w:rPr>
              <w:t>efepime</w:t>
            </w:r>
          </w:p>
        </w:tc>
        <w:tc>
          <w:tcPr>
            <w:tcW w:w="1958" w:type="dxa"/>
            <w:shd w:val="clear" w:color="auto" w:fill="D9D9D9" w:themeFill="background1" w:themeFillShade="D9"/>
          </w:tcPr>
          <w:p w14:paraId="362BD498" w14:textId="4B325336" w:rsidR="00F22469" w:rsidRPr="00241028" w:rsidRDefault="00F22469" w:rsidP="009D593E">
            <w:pPr>
              <w:keepNext/>
              <w:jc w:val="center"/>
              <w:outlineLvl w:val="2"/>
              <w:rPr>
                <w:bCs/>
                <w:color w:val="000000" w:themeColor="text1"/>
              </w:rPr>
            </w:pPr>
            <w:r w:rsidRPr="00241028">
              <w:rPr>
                <w:bCs/>
                <w:color w:val="000000" w:themeColor="text1"/>
              </w:rPr>
              <w:t>Piperacillin/</w:t>
            </w:r>
            <w:proofErr w:type="spellStart"/>
            <w:r w:rsidRPr="00241028">
              <w:rPr>
                <w:bCs/>
                <w:color w:val="000000" w:themeColor="text1"/>
              </w:rPr>
              <w:t>tazo</w:t>
            </w:r>
            <w:r w:rsidR="00F67BC6">
              <w:rPr>
                <w:bCs/>
                <w:color w:val="000000" w:themeColor="text1"/>
              </w:rPr>
              <w:t>-</w:t>
            </w:r>
            <w:r w:rsidRPr="00241028">
              <w:rPr>
                <w:bCs/>
                <w:color w:val="000000" w:themeColor="text1"/>
              </w:rPr>
              <w:t>bactam</w:t>
            </w:r>
            <w:proofErr w:type="spellEnd"/>
          </w:p>
        </w:tc>
      </w:tr>
      <w:tr w:rsidR="00F22469" w:rsidRPr="00241028" w14:paraId="35DE80BE" w14:textId="4A878BF5" w:rsidTr="00F67BC6">
        <w:trPr>
          <w:trHeight w:val="288"/>
        </w:trPr>
        <w:tc>
          <w:tcPr>
            <w:tcW w:w="1615" w:type="dxa"/>
            <w:vAlign w:val="bottom"/>
            <w:hideMark/>
          </w:tcPr>
          <w:p w14:paraId="5D51E31D" w14:textId="094F17BE" w:rsidR="00F22469" w:rsidRPr="00241028" w:rsidRDefault="00F22469" w:rsidP="00F22469">
            <w:pPr>
              <w:keepNext/>
              <w:outlineLvl w:val="2"/>
              <w:rPr>
                <w:bCs/>
                <w:color w:val="000000" w:themeColor="text1"/>
              </w:rPr>
            </w:pPr>
            <w:r w:rsidRPr="00241028">
              <w:rPr>
                <w:bCs/>
                <w:color w:val="000000" w:themeColor="text1"/>
              </w:rPr>
              <w:t>2016 (3420)</w:t>
            </w:r>
          </w:p>
        </w:tc>
        <w:tc>
          <w:tcPr>
            <w:tcW w:w="2610" w:type="dxa"/>
            <w:noWrap/>
            <w:vAlign w:val="bottom"/>
          </w:tcPr>
          <w:p w14:paraId="2982A5C8" w14:textId="3E2A8D43"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3.9</w:t>
            </w:r>
          </w:p>
        </w:tc>
        <w:tc>
          <w:tcPr>
            <w:tcW w:w="1755" w:type="dxa"/>
            <w:noWrap/>
            <w:vAlign w:val="bottom"/>
          </w:tcPr>
          <w:p w14:paraId="141E9FC2" w14:textId="017A085A"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8.7</w:t>
            </w:r>
          </w:p>
        </w:tc>
        <w:tc>
          <w:tcPr>
            <w:tcW w:w="1957" w:type="dxa"/>
            <w:noWrap/>
            <w:vAlign w:val="bottom"/>
          </w:tcPr>
          <w:p w14:paraId="75E38E7E" w14:textId="419F2356"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9.2</w:t>
            </w:r>
          </w:p>
        </w:tc>
        <w:tc>
          <w:tcPr>
            <w:tcW w:w="1958" w:type="dxa"/>
            <w:vAlign w:val="bottom"/>
          </w:tcPr>
          <w:p w14:paraId="4D110D72" w14:textId="111B6E64"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6.6</w:t>
            </w:r>
          </w:p>
        </w:tc>
      </w:tr>
      <w:tr w:rsidR="00F22469" w:rsidRPr="00241028" w14:paraId="39153381" w14:textId="223DA748" w:rsidTr="00F67BC6">
        <w:trPr>
          <w:trHeight w:val="288"/>
        </w:trPr>
        <w:tc>
          <w:tcPr>
            <w:tcW w:w="1615" w:type="dxa"/>
            <w:vAlign w:val="bottom"/>
            <w:hideMark/>
          </w:tcPr>
          <w:p w14:paraId="33FDD45D" w14:textId="76A80CD7" w:rsidR="00F22469" w:rsidRPr="00241028" w:rsidRDefault="00F22469" w:rsidP="00F22469">
            <w:pPr>
              <w:keepNext/>
              <w:outlineLvl w:val="2"/>
              <w:rPr>
                <w:bCs/>
                <w:color w:val="000000" w:themeColor="text1"/>
              </w:rPr>
            </w:pPr>
            <w:r w:rsidRPr="00241028">
              <w:rPr>
                <w:bCs/>
                <w:color w:val="000000" w:themeColor="text1"/>
              </w:rPr>
              <w:t>2017 (3898)</w:t>
            </w:r>
          </w:p>
        </w:tc>
        <w:tc>
          <w:tcPr>
            <w:tcW w:w="2610" w:type="dxa"/>
            <w:noWrap/>
            <w:vAlign w:val="bottom"/>
          </w:tcPr>
          <w:p w14:paraId="2BC8B75F" w14:textId="6466B097"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4.1</w:t>
            </w:r>
          </w:p>
        </w:tc>
        <w:tc>
          <w:tcPr>
            <w:tcW w:w="1755" w:type="dxa"/>
            <w:noWrap/>
            <w:vAlign w:val="bottom"/>
          </w:tcPr>
          <w:p w14:paraId="4E2F8B35" w14:textId="52918EE2"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8.5</w:t>
            </w:r>
          </w:p>
        </w:tc>
        <w:tc>
          <w:tcPr>
            <w:tcW w:w="1957" w:type="dxa"/>
            <w:noWrap/>
            <w:vAlign w:val="bottom"/>
          </w:tcPr>
          <w:p w14:paraId="10FC45FA" w14:textId="352361DF"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8.7</w:t>
            </w:r>
          </w:p>
        </w:tc>
        <w:tc>
          <w:tcPr>
            <w:tcW w:w="1958" w:type="dxa"/>
            <w:vAlign w:val="bottom"/>
          </w:tcPr>
          <w:p w14:paraId="324738F8" w14:textId="296E85D3"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6.3</w:t>
            </w:r>
          </w:p>
        </w:tc>
      </w:tr>
      <w:tr w:rsidR="00F22469" w:rsidRPr="00241028" w14:paraId="6BF2E5FC" w14:textId="71614454" w:rsidTr="00F67BC6">
        <w:trPr>
          <w:trHeight w:val="288"/>
        </w:trPr>
        <w:tc>
          <w:tcPr>
            <w:tcW w:w="1615" w:type="dxa"/>
            <w:vAlign w:val="bottom"/>
            <w:hideMark/>
          </w:tcPr>
          <w:p w14:paraId="7D65B1BA" w14:textId="50C0D199" w:rsidR="00F22469" w:rsidRPr="00241028" w:rsidRDefault="00F22469" w:rsidP="00F22469">
            <w:pPr>
              <w:keepNext/>
              <w:outlineLvl w:val="2"/>
              <w:rPr>
                <w:bCs/>
                <w:color w:val="000000" w:themeColor="text1"/>
              </w:rPr>
            </w:pPr>
            <w:r w:rsidRPr="00241028">
              <w:rPr>
                <w:bCs/>
                <w:color w:val="000000" w:themeColor="text1"/>
              </w:rPr>
              <w:t>2018 (3657)</w:t>
            </w:r>
          </w:p>
        </w:tc>
        <w:tc>
          <w:tcPr>
            <w:tcW w:w="2610" w:type="dxa"/>
            <w:noWrap/>
            <w:vAlign w:val="bottom"/>
          </w:tcPr>
          <w:p w14:paraId="416032EB" w14:textId="1010B304"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5.3</w:t>
            </w:r>
          </w:p>
        </w:tc>
        <w:tc>
          <w:tcPr>
            <w:tcW w:w="1755" w:type="dxa"/>
            <w:noWrap/>
            <w:vAlign w:val="bottom"/>
          </w:tcPr>
          <w:p w14:paraId="228E2F13" w14:textId="6BB05F3E"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8.9</w:t>
            </w:r>
          </w:p>
        </w:tc>
        <w:tc>
          <w:tcPr>
            <w:tcW w:w="1957" w:type="dxa"/>
            <w:noWrap/>
            <w:vAlign w:val="bottom"/>
          </w:tcPr>
          <w:p w14:paraId="43B0AD3D" w14:textId="6842AF9A"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90.8</w:t>
            </w:r>
          </w:p>
        </w:tc>
        <w:tc>
          <w:tcPr>
            <w:tcW w:w="1958" w:type="dxa"/>
            <w:vAlign w:val="bottom"/>
          </w:tcPr>
          <w:p w14:paraId="3B873A3C" w14:textId="61579E4E"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7.4</w:t>
            </w:r>
          </w:p>
        </w:tc>
      </w:tr>
      <w:tr w:rsidR="00F22469" w:rsidRPr="00241028" w14:paraId="5B93A583" w14:textId="4DD1E30B" w:rsidTr="00F67BC6">
        <w:trPr>
          <w:trHeight w:val="288"/>
        </w:trPr>
        <w:tc>
          <w:tcPr>
            <w:tcW w:w="1615" w:type="dxa"/>
            <w:vAlign w:val="bottom"/>
            <w:hideMark/>
          </w:tcPr>
          <w:p w14:paraId="606DD2CE" w14:textId="579AC365" w:rsidR="00F22469" w:rsidRPr="00241028" w:rsidRDefault="00F22469" w:rsidP="00F22469">
            <w:pPr>
              <w:keepNext/>
              <w:outlineLvl w:val="2"/>
              <w:rPr>
                <w:bCs/>
                <w:color w:val="000000" w:themeColor="text1"/>
              </w:rPr>
            </w:pPr>
            <w:r w:rsidRPr="00241028">
              <w:rPr>
                <w:bCs/>
                <w:color w:val="000000" w:themeColor="text1"/>
              </w:rPr>
              <w:t>2019 (3717)</w:t>
            </w:r>
          </w:p>
        </w:tc>
        <w:tc>
          <w:tcPr>
            <w:tcW w:w="2610" w:type="dxa"/>
            <w:noWrap/>
            <w:vAlign w:val="bottom"/>
          </w:tcPr>
          <w:p w14:paraId="703D1627" w14:textId="7960FDBC"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5.1</w:t>
            </w:r>
          </w:p>
        </w:tc>
        <w:tc>
          <w:tcPr>
            <w:tcW w:w="1755" w:type="dxa"/>
            <w:noWrap/>
            <w:vAlign w:val="bottom"/>
          </w:tcPr>
          <w:p w14:paraId="7287D6E4" w14:textId="18F3089D"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9.1</w:t>
            </w:r>
          </w:p>
        </w:tc>
        <w:tc>
          <w:tcPr>
            <w:tcW w:w="1957" w:type="dxa"/>
            <w:noWrap/>
            <w:vAlign w:val="bottom"/>
          </w:tcPr>
          <w:p w14:paraId="604BEB6D" w14:textId="3E9E377E"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90.6</w:t>
            </w:r>
          </w:p>
        </w:tc>
        <w:tc>
          <w:tcPr>
            <w:tcW w:w="1958" w:type="dxa"/>
            <w:vAlign w:val="bottom"/>
          </w:tcPr>
          <w:p w14:paraId="07FFEF45" w14:textId="56C3A90D"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9.8</w:t>
            </w:r>
          </w:p>
        </w:tc>
      </w:tr>
      <w:tr w:rsidR="00F22469" w:rsidRPr="00241028" w14:paraId="5CB991E0" w14:textId="008AEE7B" w:rsidTr="00F67BC6">
        <w:trPr>
          <w:trHeight w:val="288"/>
        </w:trPr>
        <w:tc>
          <w:tcPr>
            <w:tcW w:w="1615" w:type="dxa"/>
            <w:vAlign w:val="bottom"/>
            <w:hideMark/>
          </w:tcPr>
          <w:p w14:paraId="4A418887" w14:textId="4DBD82A4" w:rsidR="00F22469" w:rsidRPr="00241028" w:rsidRDefault="00F22469" w:rsidP="00F22469">
            <w:pPr>
              <w:keepNext/>
              <w:outlineLvl w:val="2"/>
              <w:rPr>
                <w:bCs/>
                <w:color w:val="000000" w:themeColor="text1"/>
              </w:rPr>
            </w:pPr>
            <w:r w:rsidRPr="00241028">
              <w:rPr>
                <w:bCs/>
                <w:color w:val="000000" w:themeColor="text1"/>
              </w:rPr>
              <w:t>2020 (3408)</w:t>
            </w:r>
          </w:p>
        </w:tc>
        <w:tc>
          <w:tcPr>
            <w:tcW w:w="2610" w:type="dxa"/>
            <w:noWrap/>
            <w:vAlign w:val="bottom"/>
          </w:tcPr>
          <w:p w14:paraId="4F1F7923" w14:textId="2B392E1E"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4.1</w:t>
            </w:r>
          </w:p>
        </w:tc>
        <w:tc>
          <w:tcPr>
            <w:tcW w:w="1755" w:type="dxa"/>
            <w:noWrap/>
            <w:vAlign w:val="bottom"/>
          </w:tcPr>
          <w:p w14:paraId="0577023E" w14:textId="4BAAF8EF"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9.2</w:t>
            </w:r>
          </w:p>
        </w:tc>
        <w:tc>
          <w:tcPr>
            <w:tcW w:w="1957" w:type="dxa"/>
            <w:noWrap/>
            <w:vAlign w:val="bottom"/>
          </w:tcPr>
          <w:p w14:paraId="419DC5C9" w14:textId="791CBFF6"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8.2</w:t>
            </w:r>
          </w:p>
        </w:tc>
        <w:tc>
          <w:tcPr>
            <w:tcW w:w="1958" w:type="dxa"/>
            <w:vAlign w:val="bottom"/>
          </w:tcPr>
          <w:p w14:paraId="6CEB91F0" w14:textId="5EFD4A15"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7.3</w:t>
            </w:r>
          </w:p>
        </w:tc>
      </w:tr>
      <w:tr w:rsidR="00F22469" w:rsidRPr="00241028" w14:paraId="48A41CAA" w14:textId="244A994E" w:rsidTr="00F67BC6">
        <w:trPr>
          <w:trHeight w:val="288"/>
        </w:trPr>
        <w:tc>
          <w:tcPr>
            <w:tcW w:w="1615" w:type="dxa"/>
            <w:vAlign w:val="bottom"/>
            <w:hideMark/>
          </w:tcPr>
          <w:p w14:paraId="561E20C1" w14:textId="2AF7A92B" w:rsidR="00F22469" w:rsidRPr="00241028" w:rsidRDefault="00F22469" w:rsidP="00F22469">
            <w:pPr>
              <w:keepNext/>
              <w:outlineLvl w:val="2"/>
              <w:rPr>
                <w:bCs/>
                <w:color w:val="000000" w:themeColor="text1"/>
              </w:rPr>
            </w:pPr>
            <w:r w:rsidRPr="00241028">
              <w:rPr>
                <w:bCs/>
                <w:color w:val="000000" w:themeColor="text1"/>
              </w:rPr>
              <w:t>2021 (3386)</w:t>
            </w:r>
          </w:p>
        </w:tc>
        <w:tc>
          <w:tcPr>
            <w:tcW w:w="2610" w:type="dxa"/>
            <w:noWrap/>
            <w:vAlign w:val="bottom"/>
          </w:tcPr>
          <w:p w14:paraId="5CDB78E8" w14:textId="36100270"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3.3</w:t>
            </w:r>
          </w:p>
        </w:tc>
        <w:tc>
          <w:tcPr>
            <w:tcW w:w="1755" w:type="dxa"/>
            <w:noWrap/>
            <w:vAlign w:val="bottom"/>
          </w:tcPr>
          <w:p w14:paraId="6ABA5297" w14:textId="1F3A515D"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8.8</w:t>
            </w:r>
          </w:p>
        </w:tc>
        <w:tc>
          <w:tcPr>
            <w:tcW w:w="1957" w:type="dxa"/>
            <w:noWrap/>
            <w:vAlign w:val="bottom"/>
          </w:tcPr>
          <w:p w14:paraId="08FF63CB" w14:textId="1B502BFD"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8</w:t>
            </w:r>
          </w:p>
        </w:tc>
        <w:tc>
          <w:tcPr>
            <w:tcW w:w="1958" w:type="dxa"/>
            <w:vAlign w:val="bottom"/>
          </w:tcPr>
          <w:p w14:paraId="5CE800C1" w14:textId="6DB43C29"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6.1</w:t>
            </w:r>
          </w:p>
        </w:tc>
      </w:tr>
      <w:tr w:rsidR="00F22469" w:rsidRPr="00241028" w14:paraId="03AEDDBB" w14:textId="4B71C787" w:rsidTr="00F67BC6">
        <w:trPr>
          <w:trHeight w:val="288"/>
        </w:trPr>
        <w:tc>
          <w:tcPr>
            <w:tcW w:w="1615" w:type="dxa"/>
            <w:vAlign w:val="bottom"/>
            <w:hideMark/>
          </w:tcPr>
          <w:p w14:paraId="5AEC8F41" w14:textId="23238C34" w:rsidR="00F22469" w:rsidRPr="00241028" w:rsidRDefault="00F22469" w:rsidP="00F22469">
            <w:pPr>
              <w:keepNext/>
              <w:outlineLvl w:val="2"/>
              <w:rPr>
                <w:bCs/>
                <w:color w:val="000000" w:themeColor="text1"/>
              </w:rPr>
            </w:pPr>
            <w:r w:rsidRPr="00241028">
              <w:rPr>
                <w:bCs/>
                <w:color w:val="000000" w:themeColor="text1"/>
              </w:rPr>
              <w:t>2022 (2956)</w:t>
            </w:r>
          </w:p>
        </w:tc>
        <w:tc>
          <w:tcPr>
            <w:tcW w:w="2610" w:type="dxa"/>
            <w:noWrap/>
            <w:vAlign w:val="bottom"/>
          </w:tcPr>
          <w:p w14:paraId="4040A73A" w14:textId="3674D407"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4.1</w:t>
            </w:r>
          </w:p>
        </w:tc>
        <w:tc>
          <w:tcPr>
            <w:tcW w:w="1755" w:type="dxa"/>
            <w:noWrap/>
            <w:vAlign w:val="bottom"/>
          </w:tcPr>
          <w:p w14:paraId="0B5C2428" w14:textId="3AF6D002"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9.1</w:t>
            </w:r>
          </w:p>
        </w:tc>
        <w:tc>
          <w:tcPr>
            <w:tcW w:w="1957" w:type="dxa"/>
            <w:noWrap/>
            <w:vAlign w:val="bottom"/>
          </w:tcPr>
          <w:p w14:paraId="68E3BBF7" w14:textId="2996B0CC"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8</w:t>
            </w:r>
          </w:p>
        </w:tc>
        <w:tc>
          <w:tcPr>
            <w:tcW w:w="1958" w:type="dxa"/>
            <w:vAlign w:val="bottom"/>
          </w:tcPr>
          <w:p w14:paraId="67005098" w14:textId="1509544F"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7.5</w:t>
            </w:r>
          </w:p>
        </w:tc>
      </w:tr>
      <w:tr w:rsidR="00F22469" w:rsidRPr="00241028" w14:paraId="052069BF" w14:textId="1220CD29" w:rsidTr="00F67BC6">
        <w:trPr>
          <w:trHeight w:val="288"/>
        </w:trPr>
        <w:tc>
          <w:tcPr>
            <w:tcW w:w="1615" w:type="dxa"/>
            <w:vAlign w:val="bottom"/>
            <w:hideMark/>
          </w:tcPr>
          <w:p w14:paraId="667D1118" w14:textId="5CCF4C97" w:rsidR="00F22469" w:rsidRPr="00241028" w:rsidRDefault="00F22469" w:rsidP="00F22469">
            <w:pPr>
              <w:keepNext/>
              <w:outlineLvl w:val="2"/>
              <w:rPr>
                <w:bCs/>
                <w:color w:val="000000" w:themeColor="text1"/>
              </w:rPr>
            </w:pPr>
            <w:r w:rsidRPr="00241028">
              <w:rPr>
                <w:bCs/>
                <w:color w:val="000000" w:themeColor="text1"/>
              </w:rPr>
              <w:t>2023 (2967)</w:t>
            </w:r>
          </w:p>
        </w:tc>
        <w:tc>
          <w:tcPr>
            <w:tcW w:w="2610" w:type="dxa"/>
            <w:noWrap/>
            <w:vAlign w:val="bottom"/>
          </w:tcPr>
          <w:p w14:paraId="6705AE77" w14:textId="21F41825"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2.2</w:t>
            </w:r>
          </w:p>
        </w:tc>
        <w:tc>
          <w:tcPr>
            <w:tcW w:w="1755" w:type="dxa"/>
            <w:noWrap/>
            <w:vAlign w:val="bottom"/>
          </w:tcPr>
          <w:p w14:paraId="600308E2" w14:textId="2C4EF4D2"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8.3</w:t>
            </w:r>
          </w:p>
        </w:tc>
        <w:tc>
          <w:tcPr>
            <w:tcW w:w="1957" w:type="dxa"/>
            <w:noWrap/>
            <w:vAlign w:val="bottom"/>
          </w:tcPr>
          <w:p w14:paraId="6F78B764" w14:textId="6C12EAA9"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4.6</w:t>
            </w:r>
          </w:p>
        </w:tc>
        <w:tc>
          <w:tcPr>
            <w:tcW w:w="1958" w:type="dxa"/>
            <w:vAlign w:val="bottom"/>
          </w:tcPr>
          <w:p w14:paraId="0F6B4DA1" w14:textId="2CC15573"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6.8</w:t>
            </w:r>
          </w:p>
        </w:tc>
      </w:tr>
      <w:tr w:rsidR="00F22469" w:rsidRPr="00241028" w14:paraId="37C33E7F" w14:textId="228DC1A7" w:rsidTr="00F67BC6">
        <w:trPr>
          <w:trHeight w:val="288"/>
        </w:trPr>
        <w:tc>
          <w:tcPr>
            <w:tcW w:w="1615" w:type="dxa"/>
            <w:vAlign w:val="bottom"/>
            <w:hideMark/>
          </w:tcPr>
          <w:p w14:paraId="478585F3" w14:textId="43935C69" w:rsidR="00F22469" w:rsidRPr="00241028" w:rsidRDefault="00F22469" w:rsidP="00F22469">
            <w:pPr>
              <w:keepNext/>
              <w:outlineLvl w:val="2"/>
              <w:rPr>
                <w:bCs/>
                <w:color w:val="000000" w:themeColor="text1"/>
              </w:rPr>
            </w:pPr>
            <w:r w:rsidRPr="00241028">
              <w:rPr>
                <w:bCs/>
                <w:color w:val="000000" w:themeColor="text1"/>
              </w:rPr>
              <w:t>2024 (3249)</w:t>
            </w:r>
          </w:p>
        </w:tc>
        <w:tc>
          <w:tcPr>
            <w:tcW w:w="2610" w:type="dxa"/>
            <w:noWrap/>
            <w:vAlign w:val="bottom"/>
          </w:tcPr>
          <w:p w14:paraId="687092A4" w14:textId="0FF7E097"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2</w:t>
            </w:r>
          </w:p>
        </w:tc>
        <w:tc>
          <w:tcPr>
            <w:tcW w:w="1755" w:type="dxa"/>
            <w:noWrap/>
            <w:vAlign w:val="bottom"/>
          </w:tcPr>
          <w:p w14:paraId="41B695D7" w14:textId="336FC318"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8.4</w:t>
            </w:r>
          </w:p>
        </w:tc>
        <w:tc>
          <w:tcPr>
            <w:tcW w:w="1957" w:type="dxa"/>
            <w:noWrap/>
            <w:vAlign w:val="bottom"/>
          </w:tcPr>
          <w:p w14:paraId="149F210A" w14:textId="619C3912"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3.7</w:t>
            </w:r>
          </w:p>
        </w:tc>
        <w:tc>
          <w:tcPr>
            <w:tcW w:w="1958" w:type="dxa"/>
            <w:vAlign w:val="bottom"/>
          </w:tcPr>
          <w:p w14:paraId="334AE4EE" w14:textId="41466113"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5.6</w:t>
            </w:r>
          </w:p>
        </w:tc>
      </w:tr>
    </w:tbl>
    <w:p w14:paraId="1A0C3226" w14:textId="77777777" w:rsidR="00D241EF" w:rsidRPr="00241028" w:rsidRDefault="00D241EF" w:rsidP="006400BB">
      <w:pPr>
        <w:rPr>
          <w:color w:val="000000" w:themeColor="text1"/>
        </w:rPr>
      </w:pPr>
    </w:p>
    <w:p w14:paraId="385B2FA2" w14:textId="6EF58905" w:rsidR="00E704DF" w:rsidRPr="00241028" w:rsidRDefault="00E704DF" w:rsidP="00EF350C">
      <w:pPr>
        <w:rPr>
          <w:color w:val="000000" w:themeColor="text1"/>
        </w:rPr>
      </w:pPr>
      <w:r w:rsidRPr="00241028">
        <w:rPr>
          <w:color w:val="000000" w:themeColor="text1"/>
        </w:rPr>
        <w:t>B)</w:t>
      </w:r>
    </w:p>
    <w:tbl>
      <w:tblPr>
        <w:tblStyle w:val="TableGrid"/>
        <w:tblW w:w="9895" w:type="dxa"/>
        <w:tblLayout w:type="fixed"/>
        <w:tblLook w:val="04A0" w:firstRow="1" w:lastRow="0" w:firstColumn="1" w:lastColumn="0" w:noHBand="0" w:noVBand="1"/>
      </w:tblPr>
      <w:tblGrid>
        <w:gridCol w:w="1615"/>
        <w:gridCol w:w="2610"/>
        <w:gridCol w:w="1755"/>
        <w:gridCol w:w="1957"/>
        <w:gridCol w:w="1958"/>
      </w:tblGrid>
      <w:tr w:rsidR="00F22469" w:rsidRPr="00241028" w14:paraId="50322395" w14:textId="77777777" w:rsidTr="00F22469">
        <w:trPr>
          <w:trHeight w:val="300"/>
        </w:trPr>
        <w:tc>
          <w:tcPr>
            <w:tcW w:w="1615" w:type="dxa"/>
            <w:vMerge w:val="restart"/>
            <w:shd w:val="clear" w:color="auto" w:fill="D9D9D9" w:themeFill="background1" w:themeFillShade="D9"/>
            <w:noWrap/>
            <w:vAlign w:val="bottom"/>
          </w:tcPr>
          <w:p w14:paraId="72C69E3B" w14:textId="77777777" w:rsidR="00F22469" w:rsidRPr="00241028" w:rsidRDefault="00F22469" w:rsidP="00E004ED">
            <w:pPr>
              <w:keepNext/>
              <w:outlineLvl w:val="2"/>
              <w:rPr>
                <w:bCs/>
                <w:color w:val="000000" w:themeColor="text1"/>
              </w:rPr>
            </w:pPr>
            <w:r w:rsidRPr="00241028">
              <w:rPr>
                <w:bCs/>
                <w:color w:val="000000" w:themeColor="text1"/>
              </w:rPr>
              <w:t>Year (n)</w:t>
            </w:r>
          </w:p>
        </w:tc>
        <w:tc>
          <w:tcPr>
            <w:tcW w:w="8280" w:type="dxa"/>
            <w:gridSpan w:val="4"/>
            <w:shd w:val="clear" w:color="auto" w:fill="D9D9D9" w:themeFill="background1" w:themeFillShade="D9"/>
            <w:noWrap/>
            <w:vAlign w:val="bottom"/>
          </w:tcPr>
          <w:p w14:paraId="48B12DAD" w14:textId="77777777" w:rsidR="00F22469" w:rsidRPr="00241028" w:rsidRDefault="00F22469" w:rsidP="00E004ED">
            <w:pPr>
              <w:keepNext/>
              <w:jc w:val="center"/>
              <w:outlineLvl w:val="2"/>
              <w:rPr>
                <w:bCs/>
                <w:color w:val="000000" w:themeColor="text1"/>
              </w:rPr>
            </w:pPr>
            <w:r w:rsidRPr="00241028">
              <w:rPr>
                <w:bCs/>
                <w:color w:val="000000" w:themeColor="text1"/>
              </w:rPr>
              <w:t>% susceptible</w:t>
            </w:r>
          </w:p>
        </w:tc>
      </w:tr>
      <w:tr w:rsidR="00F22469" w:rsidRPr="00241028" w14:paraId="711E2876" w14:textId="77777777" w:rsidTr="00F67BC6">
        <w:trPr>
          <w:trHeight w:val="260"/>
        </w:trPr>
        <w:tc>
          <w:tcPr>
            <w:tcW w:w="1615" w:type="dxa"/>
            <w:vMerge/>
            <w:shd w:val="clear" w:color="auto" w:fill="D9D9D9" w:themeFill="background1" w:themeFillShade="D9"/>
            <w:noWrap/>
            <w:vAlign w:val="bottom"/>
            <w:hideMark/>
          </w:tcPr>
          <w:p w14:paraId="2E8BEDE3" w14:textId="77777777" w:rsidR="00F22469" w:rsidRPr="00241028" w:rsidRDefault="00F22469" w:rsidP="00E004ED">
            <w:pPr>
              <w:keepNext/>
              <w:outlineLvl w:val="2"/>
              <w:rPr>
                <w:bCs/>
                <w:color w:val="000000" w:themeColor="text1"/>
              </w:rPr>
            </w:pPr>
          </w:p>
        </w:tc>
        <w:tc>
          <w:tcPr>
            <w:tcW w:w="2610" w:type="dxa"/>
            <w:shd w:val="clear" w:color="auto" w:fill="D9D9D9" w:themeFill="background1" w:themeFillShade="D9"/>
            <w:noWrap/>
            <w:vAlign w:val="bottom"/>
            <w:hideMark/>
          </w:tcPr>
          <w:p w14:paraId="4931E060" w14:textId="77777777" w:rsidR="00F22469" w:rsidRPr="00241028" w:rsidRDefault="00F22469" w:rsidP="00E004ED">
            <w:pPr>
              <w:keepNext/>
              <w:jc w:val="center"/>
              <w:outlineLvl w:val="2"/>
              <w:rPr>
                <w:bCs/>
                <w:color w:val="000000" w:themeColor="text1"/>
              </w:rPr>
            </w:pPr>
            <w:r w:rsidRPr="00241028">
              <w:rPr>
                <w:bCs/>
                <w:color w:val="000000" w:themeColor="text1"/>
              </w:rPr>
              <w:t>Ceftolozane/tazobactam</w:t>
            </w:r>
          </w:p>
        </w:tc>
        <w:tc>
          <w:tcPr>
            <w:tcW w:w="1755" w:type="dxa"/>
            <w:shd w:val="clear" w:color="auto" w:fill="D9D9D9" w:themeFill="background1" w:themeFillShade="D9"/>
            <w:noWrap/>
            <w:vAlign w:val="bottom"/>
            <w:hideMark/>
          </w:tcPr>
          <w:p w14:paraId="1979A496" w14:textId="15BA941E" w:rsidR="00F22469" w:rsidRPr="00241028" w:rsidRDefault="00F67BC6" w:rsidP="00E004ED">
            <w:pPr>
              <w:keepNext/>
              <w:jc w:val="center"/>
              <w:outlineLvl w:val="2"/>
              <w:rPr>
                <w:bCs/>
                <w:color w:val="000000" w:themeColor="text1"/>
              </w:rPr>
            </w:pPr>
            <w:r>
              <w:rPr>
                <w:bCs/>
                <w:color w:val="000000" w:themeColor="text1"/>
              </w:rPr>
              <w:t>M</w:t>
            </w:r>
            <w:r w:rsidR="00F22469" w:rsidRPr="00241028">
              <w:rPr>
                <w:bCs/>
                <w:color w:val="000000" w:themeColor="text1"/>
              </w:rPr>
              <w:t>eropenem</w:t>
            </w:r>
          </w:p>
        </w:tc>
        <w:tc>
          <w:tcPr>
            <w:tcW w:w="1957" w:type="dxa"/>
            <w:shd w:val="clear" w:color="auto" w:fill="D9D9D9" w:themeFill="background1" w:themeFillShade="D9"/>
            <w:noWrap/>
            <w:vAlign w:val="bottom"/>
            <w:hideMark/>
          </w:tcPr>
          <w:p w14:paraId="6AABBC92" w14:textId="3C54C440" w:rsidR="00F22469" w:rsidRPr="00241028" w:rsidRDefault="00F67BC6" w:rsidP="00E004ED">
            <w:pPr>
              <w:keepNext/>
              <w:jc w:val="center"/>
              <w:outlineLvl w:val="2"/>
              <w:rPr>
                <w:bCs/>
                <w:color w:val="000000" w:themeColor="text1"/>
              </w:rPr>
            </w:pPr>
            <w:r>
              <w:rPr>
                <w:bCs/>
                <w:color w:val="000000" w:themeColor="text1"/>
              </w:rPr>
              <w:t>C</w:t>
            </w:r>
            <w:r w:rsidR="00F22469" w:rsidRPr="00241028">
              <w:rPr>
                <w:bCs/>
                <w:color w:val="000000" w:themeColor="text1"/>
              </w:rPr>
              <w:t>efepime</w:t>
            </w:r>
          </w:p>
        </w:tc>
        <w:tc>
          <w:tcPr>
            <w:tcW w:w="1958" w:type="dxa"/>
            <w:shd w:val="clear" w:color="auto" w:fill="D9D9D9" w:themeFill="background1" w:themeFillShade="D9"/>
          </w:tcPr>
          <w:p w14:paraId="596E2213" w14:textId="143EE05F" w:rsidR="00F22469" w:rsidRPr="00241028" w:rsidRDefault="00F22469" w:rsidP="00E004ED">
            <w:pPr>
              <w:keepNext/>
              <w:jc w:val="center"/>
              <w:outlineLvl w:val="2"/>
              <w:rPr>
                <w:bCs/>
                <w:color w:val="000000" w:themeColor="text1"/>
              </w:rPr>
            </w:pPr>
            <w:r w:rsidRPr="00241028">
              <w:rPr>
                <w:bCs/>
                <w:color w:val="000000" w:themeColor="text1"/>
              </w:rPr>
              <w:t>Piperacillin/</w:t>
            </w:r>
            <w:proofErr w:type="spellStart"/>
            <w:r w:rsidRPr="00241028">
              <w:rPr>
                <w:bCs/>
                <w:color w:val="000000" w:themeColor="text1"/>
              </w:rPr>
              <w:t>tazo</w:t>
            </w:r>
            <w:r w:rsidR="00F67BC6">
              <w:rPr>
                <w:bCs/>
                <w:color w:val="000000" w:themeColor="text1"/>
              </w:rPr>
              <w:t>-</w:t>
            </w:r>
            <w:r w:rsidRPr="00241028">
              <w:rPr>
                <w:bCs/>
                <w:color w:val="000000" w:themeColor="text1"/>
              </w:rPr>
              <w:t>bactam</w:t>
            </w:r>
            <w:proofErr w:type="spellEnd"/>
          </w:p>
        </w:tc>
      </w:tr>
      <w:tr w:rsidR="00F22469" w:rsidRPr="00241028" w14:paraId="695D33E1" w14:textId="77777777" w:rsidTr="00F67BC6">
        <w:trPr>
          <w:trHeight w:val="288"/>
        </w:trPr>
        <w:tc>
          <w:tcPr>
            <w:tcW w:w="1615" w:type="dxa"/>
            <w:vAlign w:val="bottom"/>
            <w:hideMark/>
          </w:tcPr>
          <w:p w14:paraId="2D0336D9" w14:textId="041907FC" w:rsidR="00F22469" w:rsidRPr="00241028" w:rsidRDefault="00F22469" w:rsidP="00F22469">
            <w:pPr>
              <w:keepNext/>
              <w:outlineLvl w:val="2"/>
              <w:rPr>
                <w:bCs/>
                <w:color w:val="000000" w:themeColor="text1"/>
              </w:rPr>
            </w:pPr>
            <w:r w:rsidRPr="00241028">
              <w:rPr>
                <w:bCs/>
                <w:color w:val="000000" w:themeColor="text1"/>
              </w:rPr>
              <w:t>2016 (1537)</w:t>
            </w:r>
          </w:p>
        </w:tc>
        <w:tc>
          <w:tcPr>
            <w:tcW w:w="2610" w:type="dxa"/>
            <w:noWrap/>
            <w:vAlign w:val="bottom"/>
          </w:tcPr>
          <w:p w14:paraId="6F5BDF99" w14:textId="7E1C485E"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3.1</w:t>
            </w:r>
          </w:p>
        </w:tc>
        <w:tc>
          <w:tcPr>
            <w:tcW w:w="1755" w:type="dxa"/>
            <w:noWrap/>
            <w:vAlign w:val="bottom"/>
          </w:tcPr>
          <w:p w14:paraId="329DD656" w14:textId="1E11367C"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8.4</w:t>
            </w:r>
          </w:p>
        </w:tc>
        <w:tc>
          <w:tcPr>
            <w:tcW w:w="1957" w:type="dxa"/>
            <w:noWrap/>
            <w:vAlign w:val="bottom"/>
          </w:tcPr>
          <w:p w14:paraId="6C346E7E" w14:textId="15640219"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9.4</w:t>
            </w:r>
          </w:p>
        </w:tc>
        <w:tc>
          <w:tcPr>
            <w:tcW w:w="1958" w:type="dxa"/>
            <w:vAlign w:val="bottom"/>
          </w:tcPr>
          <w:p w14:paraId="327FBC07" w14:textId="38B144C3"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5.4</w:t>
            </w:r>
          </w:p>
        </w:tc>
      </w:tr>
      <w:tr w:rsidR="00F22469" w:rsidRPr="00241028" w14:paraId="116596E8" w14:textId="77777777" w:rsidTr="00F67BC6">
        <w:trPr>
          <w:trHeight w:val="288"/>
        </w:trPr>
        <w:tc>
          <w:tcPr>
            <w:tcW w:w="1615" w:type="dxa"/>
            <w:vAlign w:val="bottom"/>
            <w:hideMark/>
          </w:tcPr>
          <w:p w14:paraId="379C28B0" w14:textId="54E25D5E" w:rsidR="00F22469" w:rsidRPr="00241028" w:rsidRDefault="00F22469" w:rsidP="00F22469">
            <w:pPr>
              <w:keepNext/>
              <w:outlineLvl w:val="2"/>
              <w:rPr>
                <w:bCs/>
                <w:color w:val="000000" w:themeColor="text1"/>
              </w:rPr>
            </w:pPr>
            <w:r w:rsidRPr="00241028">
              <w:rPr>
                <w:bCs/>
                <w:color w:val="000000" w:themeColor="text1"/>
              </w:rPr>
              <w:t>2017 (1573)</w:t>
            </w:r>
          </w:p>
        </w:tc>
        <w:tc>
          <w:tcPr>
            <w:tcW w:w="2610" w:type="dxa"/>
            <w:noWrap/>
            <w:vAlign w:val="bottom"/>
          </w:tcPr>
          <w:p w14:paraId="7CD1BBA1" w14:textId="03A7B1DA"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4</w:t>
            </w:r>
          </w:p>
        </w:tc>
        <w:tc>
          <w:tcPr>
            <w:tcW w:w="1755" w:type="dxa"/>
            <w:noWrap/>
            <w:vAlign w:val="bottom"/>
          </w:tcPr>
          <w:p w14:paraId="15180B93" w14:textId="535EB6D6"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8.3</w:t>
            </w:r>
          </w:p>
        </w:tc>
        <w:tc>
          <w:tcPr>
            <w:tcW w:w="1957" w:type="dxa"/>
            <w:noWrap/>
            <w:vAlign w:val="bottom"/>
          </w:tcPr>
          <w:p w14:paraId="5680B216" w14:textId="739903E2"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8.9</w:t>
            </w:r>
          </w:p>
        </w:tc>
        <w:tc>
          <w:tcPr>
            <w:tcW w:w="1958" w:type="dxa"/>
            <w:vAlign w:val="bottom"/>
          </w:tcPr>
          <w:p w14:paraId="223CCBDD" w14:textId="5036F4A1"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6.2</w:t>
            </w:r>
          </w:p>
        </w:tc>
      </w:tr>
      <w:tr w:rsidR="00F22469" w:rsidRPr="00241028" w14:paraId="0989A62D" w14:textId="77777777" w:rsidTr="00F67BC6">
        <w:trPr>
          <w:trHeight w:val="288"/>
        </w:trPr>
        <w:tc>
          <w:tcPr>
            <w:tcW w:w="1615" w:type="dxa"/>
            <w:vAlign w:val="bottom"/>
            <w:hideMark/>
          </w:tcPr>
          <w:p w14:paraId="015B0FE9" w14:textId="334638DD" w:rsidR="00F22469" w:rsidRPr="00241028" w:rsidRDefault="00F22469" w:rsidP="00F22469">
            <w:pPr>
              <w:keepNext/>
              <w:outlineLvl w:val="2"/>
              <w:rPr>
                <w:bCs/>
                <w:color w:val="000000" w:themeColor="text1"/>
              </w:rPr>
            </w:pPr>
            <w:r w:rsidRPr="00241028">
              <w:rPr>
                <w:bCs/>
                <w:color w:val="000000" w:themeColor="text1"/>
              </w:rPr>
              <w:t>2018 (1480)</w:t>
            </w:r>
          </w:p>
        </w:tc>
        <w:tc>
          <w:tcPr>
            <w:tcW w:w="2610" w:type="dxa"/>
            <w:noWrap/>
            <w:vAlign w:val="bottom"/>
          </w:tcPr>
          <w:p w14:paraId="1D7E1804" w14:textId="6753A452"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3.2</w:t>
            </w:r>
          </w:p>
        </w:tc>
        <w:tc>
          <w:tcPr>
            <w:tcW w:w="1755" w:type="dxa"/>
            <w:noWrap/>
            <w:vAlign w:val="bottom"/>
          </w:tcPr>
          <w:p w14:paraId="096C180A" w14:textId="0ED3C3D8"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8.4</w:t>
            </w:r>
          </w:p>
        </w:tc>
        <w:tc>
          <w:tcPr>
            <w:tcW w:w="1957" w:type="dxa"/>
            <w:noWrap/>
            <w:vAlign w:val="bottom"/>
          </w:tcPr>
          <w:p w14:paraId="12E2FAA9" w14:textId="6D0CF814"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9.9</w:t>
            </w:r>
          </w:p>
        </w:tc>
        <w:tc>
          <w:tcPr>
            <w:tcW w:w="1958" w:type="dxa"/>
            <w:vAlign w:val="bottom"/>
          </w:tcPr>
          <w:p w14:paraId="28B6D803" w14:textId="25960377"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4.9</w:t>
            </w:r>
          </w:p>
        </w:tc>
      </w:tr>
      <w:tr w:rsidR="00F22469" w:rsidRPr="00241028" w14:paraId="4461024D" w14:textId="77777777" w:rsidTr="00F67BC6">
        <w:trPr>
          <w:trHeight w:val="288"/>
        </w:trPr>
        <w:tc>
          <w:tcPr>
            <w:tcW w:w="1615" w:type="dxa"/>
            <w:vAlign w:val="bottom"/>
            <w:hideMark/>
          </w:tcPr>
          <w:p w14:paraId="00B8B53A" w14:textId="5FBFCECB" w:rsidR="00F22469" w:rsidRPr="00241028" w:rsidRDefault="00F22469" w:rsidP="00F22469">
            <w:pPr>
              <w:keepNext/>
              <w:outlineLvl w:val="2"/>
              <w:rPr>
                <w:bCs/>
                <w:color w:val="000000" w:themeColor="text1"/>
              </w:rPr>
            </w:pPr>
            <w:r w:rsidRPr="00241028">
              <w:rPr>
                <w:bCs/>
                <w:color w:val="000000" w:themeColor="text1"/>
              </w:rPr>
              <w:t>2019 (1609)</w:t>
            </w:r>
          </w:p>
        </w:tc>
        <w:tc>
          <w:tcPr>
            <w:tcW w:w="2610" w:type="dxa"/>
            <w:noWrap/>
            <w:vAlign w:val="bottom"/>
          </w:tcPr>
          <w:p w14:paraId="490D15A0" w14:textId="070FAACD"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4.5</w:t>
            </w:r>
          </w:p>
        </w:tc>
        <w:tc>
          <w:tcPr>
            <w:tcW w:w="1755" w:type="dxa"/>
            <w:noWrap/>
            <w:vAlign w:val="bottom"/>
          </w:tcPr>
          <w:p w14:paraId="16036904" w14:textId="7F182148"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99.1</w:t>
            </w:r>
          </w:p>
        </w:tc>
        <w:tc>
          <w:tcPr>
            <w:tcW w:w="1957" w:type="dxa"/>
            <w:noWrap/>
            <w:vAlign w:val="bottom"/>
          </w:tcPr>
          <w:p w14:paraId="1BE08989" w14:textId="5BC1CACE" w:rsidR="00F22469" w:rsidRPr="00241028" w:rsidRDefault="00F22469" w:rsidP="00F22469">
            <w:pPr>
              <w:keepNext/>
              <w:jc w:val="center"/>
              <w:outlineLvl w:val="2"/>
              <w:rPr>
                <w:bCs/>
                <w:color w:val="000000" w:themeColor="text1"/>
              </w:rPr>
            </w:pPr>
            <w:r w:rsidRPr="00241028">
              <w:rPr>
                <w:rFonts w:ascii="Calibri" w:hAnsi="Calibri" w:cs="Calibri"/>
                <w:color w:val="000000" w:themeColor="text1"/>
              </w:rPr>
              <w:t>89.3</w:t>
            </w:r>
          </w:p>
        </w:tc>
        <w:tc>
          <w:tcPr>
            <w:tcW w:w="1958" w:type="dxa"/>
            <w:vAlign w:val="bottom"/>
          </w:tcPr>
          <w:p w14:paraId="10090066" w14:textId="348E2038" w:rsidR="00F22469" w:rsidRPr="00241028" w:rsidRDefault="00F22469" w:rsidP="00F22469">
            <w:pPr>
              <w:keepNext/>
              <w:jc w:val="center"/>
              <w:outlineLvl w:val="2"/>
              <w:rPr>
                <w:color w:val="000000" w:themeColor="text1"/>
              </w:rPr>
            </w:pPr>
            <w:r w:rsidRPr="00241028">
              <w:rPr>
                <w:rFonts w:ascii="Calibri" w:hAnsi="Calibri" w:cs="Calibri"/>
                <w:color w:val="000000" w:themeColor="text1"/>
              </w:rPr>
              <w:t>89.3</w:t>
            </w:r>
          </w:p>
        </w:tc>
      </w:tr>
      <w:tr w:rsidR="00F22469" w:rsidRPr="00241028" w14:paraId="3E5FFD6C" w14:textId="77777777" w:rsidTr="00F67BC6">
        <w:trPr>
          <w:trHeight w:val="288"/>
        </w:trPr>
        <w:tc>
          <w:tcPr>
            <w:tcW w:w="1615" w:type="dxa"/>
            <w:vAlign w:val="bottom"/>
            <w:hideMark/>
          </w:tcPr>
          <w:p w14:paraId="58A2151E" w14:textId="0C9137FF" w:rsidR="00F22469" w:rsidRPr="00241028" w:rsidRDefault="00F22469" w:rsidP="00F22469">
            <w:pPr>
              <w:keepNext/>
              <w:outlineLvl w:val="2"/>
              <w:rPr>
                <w:bCs/>
                <w:color w:val="000000" w:themeColor="text1"/>
              </w:rPr>
            </w:pPr>
            <w:r w:rsidRPr="00241028">
              <w:rPr>
                <w:bCs/>
                <w:color w:val="000000" w:themeColor="text1"/>
              </w:rPr>
              <w:t>2020 (1608)</w:t>
            </w:r>
          </w:p>
        </w:tc>
        <w:tc>
          <w:tcPr>
            <w:tcW w:w="2610" w:type="dxa"/>
            <w:noWrap/>
            <w:vAlign w:val="bottom"/>
          </w:tcPr>
          <w:p w14:paraId="5D11153C" w14:textId="4B76E6F3" w:rsidR="00F22469" w:rsidRPr="00241028" w:rsidRDefault="00F22469" w:rsidP="00F22469">
            <w:pPr>
              <w:keepNext/>
              <w:jc w:val="center"/>
              <w:outlineLvl w:val="2"/>
              <w:rPr>
                <w:color w:val="000000" w:themeColor="text1"/>
              </w:rPr>
            </w:pPr>
            <w:r w:rsidRPr="00241028">
              <w:rPr>
                <w:rFonts w:ascii="Calibri" w:hAnsi="Calibri" w:cs="Calibri"/>
                <w:color w:val="000000"/>
              </w:rPr>
              <w:t>92.2</w:t>
            </w:r>
          </w:p>
        </w:tc>
        <w:tc>
          <w:tcPr>
            <w:tcW w:w="1755" w:type="dxa"/>
            <w:noWrap/>
            <w:vAlign w:val="bottom"/>
          </w:tcPr>
          <w:p w14:paraId="736889DE" w14:textId="2B86D39E" w:rsidR="00F22469" w:rsidRPr="00241028" w:rsidRDefault="00F22469" w:rsidP="00F22469">
            <w:pPr>
              <w:keepNext/>
              <w:jc w:val="center"/>
              <w:outlineLvl w:val="2"/>
              <w:rPr>
                <w:color w:val="000000" w:themeColor="text1"/>
              </w:rPr>
            </w:pPr>
            <w:r w:rsidRPr="00241028">
              <w:rPr>
                <w:rFonts w:ascii="Calibri" w:hAnsi="Calibri" w:cs="Calibri"/>
                <w:color w:val="000000"/>
              </w:rPr>
              <w:t>98.9</w:t>
            </w:r>
          </w:p>
        </w:tc>
        <w:tc>
          <w:tcPr>
            <w:tcW w:w="1957" w:type="dxa"/>
            <w:noWrap/>
            <w:vAlign w:val="bottom"/>
          </w:tcPr>
          <w:p w14:paraId="0C7DF925" w14:textId="6E7117FB" w:rsidR="00F22469" w:rsidRPr="00241028" w:rsidRDefault="00F22469" w:rsidP="00F22469">
            <w:pPr>
              <w:keepNext/>
              <w:jc w:val="center"/>
              <w:outlineLvl w:val="2"/>
              <w:rPr>
                <w:bCs/>
                <w:color w:val="000000" w:themeColor="text1"/>
              </w:rPr>
            </w:pPr>
            <w:r w:rsidRPr="00241028">
              <w:rPr>
                <w:rFonts w:ascii="Calibri" w:hAnsi="Calibri" w:cs="Calibri"/>
                <w:color w:val="000000"/>
              </w:rPr>
              <w:t>87.6</w:t>
            </w:r>
          </w:p>
        </w:tc>
        <w:tc>
          <w:tcPr>
            <w:tcW w:w="1958" w:type="dxa"/>
            <w:vAlign w:val="bottom"/>
          </w:tcPr>
          <w:p w14:paraId="57CBBEB5" w14:textId="03B1F23F" w:rsidR="00F22469" w:rsidRPr="00241028" w:rsidRDefault="00F22469" w:rsidP="00F22469">
            <w:pPr>
              <w:keepNext/>
              <w:jc w:val="center"/>
              <w:outlineLvl w:val="2"/>
              <w:rPr>
                <w:color w:val="000000" w:themeColor="text1"/>
              </w:rPr>
            </w:pPr>
            <w:r w:rsidRPr="00241028">
              <w:rPr>
                <w:rFonts w:ascii="Calibri" w:hAnsi="Calibri" w:cs="Calibri"/>
                <w:color w:val="000000"/>
              </w:rPr>
              <w:t>85</w:t>
            </w:r>
          </w:p>
        </w:tc>
      </w:tr>
      <w:tr w:rsidR="00F22469" w:rsidRPr="00241028" w14:paraId="3B82796D" w14:textId="77777777" w:rsidTr="00F67BC6">
        <w:trPr>
          <w:trHeight w:val="288"/>
        </w:trPr>
        <w:tc>
          <w:tcPr>
            <w:tcW w:w="1615" w:type="dxa"/>
            <w:vAlign w:val="bottom"/>
            <w:hideMark/>
          </w:tcPr>
          <w:p w14:paraId="0389DFA5" w14:textId="0868FE40" w:rsidR="00F22469" w:rsidRPr="00241028" w:rsidRDefault="00F22469" w:rsidP="00F22469">
            <w:pPr>
              <w:keepNext/>
              <w:outlineLvl w:val="2"/>
              <w:rPr>
                <w:bCs/>
                <w:color w:val="000000" w:themeColor="text1"/>
              </w:rPr>
            </w:pPr>
            <w:r w:rsidRPr="00241028">
              <w:rPr>
                <w:bCs/>
                <w:color w:val="000000" w:themeColor="text1"/>
              </w:rPr>
              <w:t>2021 (1559)</w:t>
            </w:r>
          </w:p>
        </w:tc>
        <w:tc>
          <w:tcPr>
            <w:tcW w:w="2610" w:type="dxa"/>
            <w:noWrap/>
            <w:vAlign w:val="bottom"/>
          </w:tcPr>
          <w:p w14:paraId="5B557463" w14:textId="5CA70A51" w:rsidR="00F22469" w:rsidRPr="00241028" w:rsidRDefault="00F22469" w:rsidP="00F22469">
            <w:pPr>
              <w:keepNext/>
              <w:jc w:val="center"/>
              <w:outlineLvl w:val="2"/>
              <w:rPr>
                <w:color w:val="000000" w:themeColor="text1"/>
              </w:rPr>
            </w:pPr>
            <w:r w:rsidRPr="00241028">
              <w:rPr>
                <w:rFonts w:ascii="Calibri" w:hAnsi="Calibri" w:cs="Calibri"/>
                <w:color w:val="000000"/>
              </w:rPr>
              <w:t>92.8</w:t>
            </w:r>
          </w:p>
        </w:tc>
        <w:tc>
          <w:tcPr>
            <w:tcW w:w="1755" w:type="dxa"/>
            <w:noWrap/>
            <w:vAlign w:val="bottom"/>
          </w:tcPr>
          <w:p w14:paraId="785EE3B0" w14:textId="0F439E72" w:rsidR="00F22469" w:rsidRPr="00241028" w:rsidRDefault="00F22469" w:rsidP="00F22469">
            <w:pPr>
              <w:keepNext/>
              <w:jc w:val="center"/>
              <w:outlineLvl w:val="2"/>
              <w:rPr>
                <w:color w:val="000000" w:themeColor="text1"/>
              </w:rPr>
            </w:pPr>
            <w:r w:rsidRPr="00241028">
              <w:rPr>
                <w:rFonts w:ascii="Calibri" w:hAnsi="Calibri" w:cs="Calibri"/>
                <w:color w:val="000000"/>
              </w:rPr>
              <w:t>99</w:t>
            </w:r>
          </w:p>
        </w:tc>
        <w:tc>
          <w:tcPr>
            <w:tcW w:w="1957" w:type="dxa"/>
            <w:noWrap/>
            <w:vAlign w:val="bottom"/>
          </w:tcPr>
          <w:p w14:paraId="6B51BC17" w14:textId="302226CD" w:rsidR="00F22469" w:rsidRPr="00241028" w:rsidRDefault="00F22469" w:rsidP="00F22469">
            <w:pPr>
              <w:keepNext/>
              <w:jc w:val="center"/>
              <w:outlineLvl w:val="2"/>
              <w:rPr>
                <w:bCs/>
                <w:color w:val="000000" w:themeColor="text1"/>
              </w:rPr>
            </w:pPr>
            <w:r w:rsidRPr="00241028">
              <w:rPr>
                <w:rFonts w:ascii="Calibri" w:hAnsi="Calibri" w:cs="Calibri"/>
                <w:color w:val="000000"/>
              </w:rPr>
              <w:t>88.8</w:t>
            </w:r>
          </w:p>
        </w:tc>
        <w:tc>
          <w:tcPr>
            <w:tcW w:w="1958" w:type="dxa"/>
            <w:vAlign w:val="bottom"/>
          </w:tcPr>
          <w:p w14:paraId="39A9A096" w14:textId="29374078" w:rsidR="00F22469" w:rsidRPr="00241028" w:rsidRDefault="00F22469" w:rsidP="00F22469">
            <w:pPr>
              <w:keepNext/>
              <w:jc w:val="center"/>
              <w:outlineLvl w:val="2"/>
              <w:rPr>
                <w:color w:val="000000" w:themeColor="text1"/>
              </w:rPr>
            </w:pPr>
            <w:r w:rsidRPr="00241028">
              <w:rPr>
                <w:rFonts w:ascii="Calibri" w:hAnsi="Calibri" w:cs="Calibri"/>
                <w:color w:val="000000"/>
              </w:rPr>
              <w:t>85.6</w:t>
            </w:r>
          </w:p>
        </w:tc>
      </w:tr>
      <w:tr w:rsidR="00F22469" w:rsidRPr="00241028" w14:paraId="57C17F0C" w14:textId="77777777" w:rsidTr="00F67BC6">
        <w:trPr>
          <w:trHeight w:val="288"/>
        </w:trPr>
        <w:tc>
          <w:tcPr>
            <w:tcW w:w="1615" w:type="dxa"/>
            <w:vAlign w:val="bottom"/>
            <w:hideMark/>
          </w:tcPr>
          <w:p w14:paraId="177929C2" w14:textId="265062AC" w:rsidR="00F22469" w:rsidRPr="00241028" w:rsidRDefault="00F22469" w:rsidP="00F22469">
            <w:pPr>
              <w:keepNext/>
              <w:outlineLvl w:val="2"/>
              <w:rPr>
                <w:bCs/>
                <w:color w:val="000000" w:themeColor="text1"/>
              </w:rPr>
            </w:pPr>
            <w:r w:rsidRPr="00241028">
              <w:rPr>
                <w:bCs/>
                <w:color w:val="000000" w:themeColor="text1"/>
              </w:rPr>
              <w:t>2022 (1464)</w:t>
            </w:r>
          </w:p>
        </w:tc>
        <w:tc>
          <w:tcPr>
            <w:tcW w:w="2610" w:type="dxa"/>
            <w:noWrap/>
            <w:vAlign w:val="bottom"/>
          </w:tcPr>
          <w:p w14:paraId="1E43C52E" w14:textId="47B105B3" w:rsidR="00F22469" w:rsidRPr="00241028" w:rsidRDefault="00F22469" w:rsidP="00F22469">
            <w:pPr>
              <w:keepNext/>
              <w:jc w:val="center"/>
              <w:outlineLvl w:val="2"/>
              <w:rPr>
                <w:color w:val="000000" w:themeColor="text1"/>
              </w:rPr>
            </w:pPr>
            <w:r w:rsidRPr="00241028">
              <w:rPr>
                <w:rFonts w:ascii="Calibri" w:hAnsi="Calibri" w:cs="Calibri"/>
                <w:color w:val="000000"/>
              </w:rPr>
              <w:t>93.8</w:t>
            </w:r>
          </w:p>
        </w:tc>
        <w:tc>
          <w:tcPr>
            <w:tcW w:w="1755" w:type="dxa"/>
            <w:noWrap/>
            <w:vAlign w:val="bottom"/>
          </w:tcPr>
          <w:p w14:paraId="28F0370D" w14:textId="6D347027" w:rsidR="00F22469" w:rsidRPr="00241028" w:rsidRDefault="00F22469" w:rsidP="00F22469">
            <w:pPr>
              <w:keepNext/>
              <w:jc w:val="center"/>
              <w:outlineLvl w:val="2"/>
              <w:rPr>
                <w:color w:val="000000" w:themeColor="text1"/>
              </w:rPr>
            </w:pPr>
            <w:r w:rsidRPr="00241028">
              <w:rPr>
                <w:rFonts w:ascii="Calibri" w:hAnsi="Calibri" w:cs="Calibri"/>
                <w:color w:val="000000"/>
              </w:rPr>
              <w:t>98.9</w:t>
            </w:r>
          </w:p>
        </w:tc>
        <w:tc>
          <w:tcPr>
            <w:tcW w:w="1957" w:type="dxa"/>
            <w:noWrap/>
            <w:vAlign w:val="bottom"/>
          </w:tcPr>
          <w:p w14:paraId="227CB030" w14:textId="0FBF76FD" w:rsidR="00F22469" w:rsidRPr="00241028" w:rsidRDefault="00F22469" w:rsidP="00F22469">
            <w:pPr>
              <w:keepNext/>
              <w:jc w:val="center"/>
              <w:outlineLvl w:val="2"/>
              <w:rPr>
                <w:bCs/>
                <w:color w:val="000000" w:themeColor="text1"/>
              </w:rPr>
            </w:pPr>
            <w:r w:rsidRPr="00241028">
              <w:rPr>
                <w:rFonts w:ascii="Calibri" w:hAnsi="Calibri" w:cs="Calibri"/>
                <w:color w:val="000000"/>
              </w:rPr>
              <w:t>89.3</w:t>
            </w:r>
          </w:p>
        </w:tc>
        <w:tc>
          <w:tcPr>
            <w:tcW w:w="1958" w:type="dxa"/>
            <w:vAlign w:val="bottom"/>
          </w:tcPr>
          <w:p w14:paraId="247FD956" w14:textId="3F449443" w:rsidR="00F22469" w:rsidRPr="00241028" w:rsidRDefault="00F22469" w:rsidP="00F22469">
            <w:pPr>
              <w:keepNext/>
              <w:jc w:val="center"/>
              <w:outlineLvl w:val="2"/>
              <w:rPr>
                <w:color w:val="000000" w:themeColor="text1"/>
              </w:rPr>
            </w:pPr>
            <w:r w:rsidRPr="00241028">
              <w:rPr>
                <w:rFonts w:ascii="Calibri" w:hAnsi="Calibri" w:cs="Calibri"/>
                <w:color w:val="000000"/>
              </w:rPr>
              <w:t>87.6</w:t>
            </w:r>
          </w:p>
        </w:tc>
      </w:tr>
      <w:tr w:rsidR="00F22469" w:rsidRPr="00241028" w14:paraId="06BDB511" w14:textId="77777777" w:rsidTr="00F67BC6">
        <w:trPr>
          <w:trHeight w:val="288"/>
        </w:trPr>
        <w:tc>
          <w:tcPr>
            <w:tcW w:w="1615" w:type="dxa"/>
            <w:vAlign w:val="bottom"/>
            <w:hideMark/>
          </w:tcPr>
          <w:p w14:paraId="3533E227" w14:textId="7FC49BD0" w:rsidR="00F22469" w:rsidRPr="00241028" w:rsidRDefault="00F22469" w:rsidP="00F22469">
            <w:pPr>
              <w:keepNext/>
              <w:outlineLvl w:val="2"/>
              <w:rPr>
                <w:bCs/>
                <w:color w:val="000000" w:themeColor="text1"/>
              </w:rPr>
            </w:pPr>
            <w:r w:rsidRPr="00241028">
              <w:rPr>
                <w:bCs/>
                <w:color w:val="000000" w:themeColor="text1"/>
              </w:rPr>
              <w:t>2023 (1457)</w:t>
            </w:r>
          </w:p>
        </w:tc>
        <w:tc>
          <w:tcPr>
            <w:tcW w:w="2610" w:type="dxa"/>
            <w:noWrap/>
            <w:vAlign w:val="bottom"/>
          </w:tcPr>
          <w:p w14:paraId="2277B023" w14:textId="44F8ABB3" w:rsidR="00F22469" w:rsidRPr="00241028" w:rsidRDefault="00F22469" w:rsidP="00F22469">
            <w:pPr>
              <w:keepNext/>
              <w:jc w:val="center"/>
              <w:outlineLvl w:val="2"/>
              <w:rPr>
                <w:color w:val="000000" w:themeColor="text1"/>
              </w:rPr>
            </w:pPr>
            <w:r w:rsidRPr="00241028">
              <w:rPr>
                <w:rFonts w:ascii="Calibri" w:hAnsi="Calibri" w:cs="Calibri"/>
                <w:color w:val="000000"/>
              </w:rPr>
              <w:t>91.9</w:t>
            </w:r>
          </w:p>
        </w:tc>
        <w:tc>
          <w:tcPr>
            <w:tcW w:w="1755" w:type="dxa"/>
            <w:noWrap/>
            <w:vAlign w:val="bottom"/>
          </w:tcPr>
          <w:p w14:paraId="64ACEA81" w14:textId="12DFD84F" w:rsidR="00F22469" w:rsidRPr="00241028" w:rsidRDefault="00F22469" w:rsidP="00F22469">
            <w:pPr>
              <w:keepNext/>
              <w:jc w:val="center"/>
              <w:outlineLvl w:val="2"/>
              <w:rPr>
                <w:color w:val="000000" w:themeColor="text1"/>
              </w:rPr>
            </w:pPr>
            <w:r w:rsidRPr="00241028">
              <w:rPr>
                <w:rFonts w:ascii="Calibri" w:hAnsi="Calibri" w:cs="Calibri"/>
                <w:color w:val="000000"/>
              </w:rPr>
              <w:t>98.8</w:t>
            </w:r>
          </w:p>
        </w:tc>
        <w:tc>
          <w:tcPr>
            <w:tcW w:w="1957" w:type="dxa"/>
            <w:noWrap/>
            <w:vAlign w:val="bottom"/>
          </w:tcPr>
          <w:p w14:paraId="58AD551E" w14:textId="3079FFDA" w:rsidR="00F22469" w:rsidRPr="00241028" w:rsidRDefault="00F22469" w:rsidP="00F22469">
            <w:pPr>
              <w:keepNext/>
              <w:jc w:val="center"/>
              <w:outlineLvl w:val="2"/>
              <w:rPr>
                <w:bCs/>
                <w:color w:val="000000" w:themeColor="text1"/>
              </w:rPr>
            </w:pPr>
            <w:r w:rsidRPr="00241028">
              <w:rPr>
                <w:rFonts w:ascii="Calibri" w:hAnsi="Calibri" w:cs="Calibri"/>
                <w:color w:val="000000"/>
              </w:rPr>
              <w:t>88.3</w:t>
            </w:r>
          </w:p>
        </w:tc>
        <w:tc>
          <w:tcPr>
            <w:tcW w:w="1958" w:type="dxa"/>
            <w:vAlign w:val="bottom"/>
          </w:tcPr>
          <w:p w14:paraId="0CA73C37" w14:textId="53592E07" w:rsidR="00F22469" w:rsidRPr="00241028" w:rsidRDefault="00F22469" w:rsidP="00F22469">
            <w:pPr>
              <w:keepNext/>
              <w:jc w:val="center"/>
              <w:outlineLvl w:val="2"/>
              <w:rPr>
                <w:color w:val="000000" w:themeColor="text1"/>
              </w:rPr>
            </w:pPr>
            <w:r w:rsidRPr="00241028">
              <w:rPr>
                <w:rFonts w:ascii="Calibri" w:hAnsi="Calibri" w:cs="Calibri"/>
                <w:color w:val="000000"/>
              </w:rPr>
              <w:t>87.2</w:t>
            </w:r>
          </w:p>
        </w:tc>
      </w:tr>
      <w:tr w:rsidR="00F22469" w:rsidRPr="00241028" w14:paraId="4EFE8785" w14:textId="77777777" w:rsidTr="00F67BC6">
        <w:trPr>
          <w:trHeight w:val="288"/>
        </w:trPr>
        <w:tc>
          <w:tcPr>
            <w:tcW w:w="1615" w:type="dxa"/>
            <w:vAlign w:val="bottom"/>
            <w:hideMark/>
          </w:tcPr>
          <w:p w14:paraId="36D811A9" w14:textId="25B61A49" w:rsidR="00F22469" w:rsidRPr="00241028" w:rsidRDefault="00F22469" w:rsidP="00F22469">
            <w:pPr>
              <w:keepNext/>
              <w:outlineLvl w:val="2"/>
              <w:rPr>
                <w:bCs/>
                <w:color w:val="000000" w:themeColor="text1"/>
              </w:rPr>
            </w:pPr>
            <w:r w:rsidRPr="00241028">
              <w:rPr>
                <w:bCs/>
                <w:color w:val="000000" w:themeColor="text1"/>
              </w:rPr>
              <w:t>2024 (1544)</w:t>
            </w:r>
          </w:p>
        </w:tc>
        <w:tc>
          <w:tcPr>
            <w:tcW w:w="2610" w:type="dxa"/>
            <w:noWrap/>
            <w:vAlign w:val="bottom"/>
          </w:tcPr>
          <w:p w14:paraId="1A2A5AFC" w14:textId="1F47A899" w:rsidR="00F22469" w:rsidRPr="00241028" w:rsidRDefault="00F22469" w:rsidP="00F22469">
            <w:pPr>
              <w:keepNext/>
              <w:jc w:val="center"/>
              <w:outlineLvl w:val="2"/>
              <w:rPr>
                <w:color w:val="000000" w:themeColor="text1"/>
              </w:rPr>
            </w:pPr>
            <w:r w:rsidRPr="00241028">
              <w:rPr>
                <w:rFonts w:ascii="Calibri" w:hAnsi="Calibri" w:cs="Calibri"/>
                <w:color w:val="000000"/>
              </w:rPr>
              <w:t>91.4</w:t>
            </w:r>
          </w:p>
        </w:tc>
        <w:tc>
          <w:tcPr>
            <w:tcW w:w="1755" w:type="dxa"/>
            <w:noWrap/>
            <w:vAlign w:val="bottom"/>
          </w:tcPr>
          <w:p w14:paraId="65F1402C" w14:textId="1B1BB832" w:rsidR="00F22469" w:rsidRPr="00241028" w:rsidRDefault="00F22469" w:rsidP="00F22469">
            <w:pPr>
              <w:keepNext/>
              <w:jc w:val="center"/>
              <w:outlineLvl w:val="2"/>
              <w:rPr>
                <w:color w:val="000000" w:themeColor="text1"/>
              </w:rPr>
            </w:pPr>
            <w:r w:rsidRPr="00241028">
              <w:rPr>
                <w:rFonts w:ascii="Calibri" w:hAnsi="Calibri" w:cs="Calibri"/>
                <w:color w:val="000000"/>
              </w:rPr>
              <w:t>98.5</w:t>
            </w:r>
          </w:p>
        </w:tc>
        <w:tc>
          <w:tcPr>
            <w:tcW w:w="1957" w:type="dxa"/>
            <w:noWrap/>
            <w:vAlign w:val="bottom"/>
          </w:tcPr>
          <w:p w14:paraId="7337D4E3" w14:textId="11761C00" w:rsidR="00F22469" w:rsidRPr="00241028" w:rsidRDefault="00F22469" w:rsidP="00F22469">
            <w:pPr>
              <w:keepNext/>
              <w:jc w:val="center"/>
              <w:outlineLvl w:val="2"/>
              <w:rPr>
                <w:bCs/>
                <w:color w:val="000000" w:themeColor="text1"/>
              </w:rPr>
            </w:pPr>
            <w:r w:rsidRPr="00241028">
              <w:rPr>
                <w:rFonts w:ascii="Calibri" w:hAnsi="Calibri" w:cs="Calibri"/>
                <w:color w:val="000000"/>
              </w:rPr>
              <w:t>87.4</w:t>
            </w:r>
          </w:p>
        </w:tc>
        <w:tc>
          <w:tcPr>
            <w:tcW w:w="1958" w:type="dxa"/>
            <w:vAlign w:val="bottom"/>
          </w:tcPr>
          <w:p w14:paraId="3FEF00CD" w14:textId="7B1CEA90" w:rsidR="00F22469" w:rsidRPr="00241028" w:rsidRDefault="00F22469" w:rsidP="00F22469">
            <w:pPr>
              <w:keepNext/>
              <w:jc w:val="center"/>
              <w:outlineLvl w:val="2"/>
              <w:rPr>
                <w:color w:val="000000" w:themeColor="text1"/>
              </w:rPr>
            </w:pPr>
            <w:r w:rsidRPr="00241028">
              <w:rPr>
                <w:rFonts w:ascii="Calibri" w:hAnsi="Calibri" w:cs="Calibri"/>
                <w:color w:val="000000"/>
              </w:rPr>
              <w:t>85.9</w:t>
            </w:r>
          </w:p>
        </w:tc>
      </w:tr>
    </w:tbl>
    <w:p w14:paraId="1F1CEDB3" w14:textId="4846E2A8" w:rsidR="00F22469" w:rsidRPr="00241028" w:rsidRDefault="00F22469">
      <w:pPr>
        <w:rPr>
          <w:color w:val="7030A0"/>
        </w:rPr>
      </w:pPr>
    </w:p>
    <w:p w14:paraId="62721541" w14:textId="77777777" w:rsidR="00F22469" w:rsidRPr="00241028" w:rsidRDefault="00F22469">
      <w:pPr>
        <w:rPr>
          <w:color w:val="7030A0"/>
        </w:rPr>
      </w:pPr>
      <w:r w:rsidRPr="00241028">
        <w:rPr>
          <w:color w:val="7030A0"/>
        </w:rPr>
        <w:br w:type="page"/>
      </w:r>
    </w:p>
    <w:p w14:paraId="53FF20FF" w14:textId="34B1B0D1" w:rsidR="00F22469" w:rsidRPr="00241028" w:rsidRDefault="00F22469" w:rsidP="00F22469">
      <w:pPr>
        <w:keepNext/>
        <w:spacing w:before="240" w:after="60"/>
        <w:outlineLvl w:val="2"/>
        <w:rPr>
          <w:bCs/>
          <w:color w:val="000000" w:themeColor="text1"/>
        </w:rPr>
      </w:pPr>
      <w:r w:rsidRPr="00241028">
        <w:rPr>
          <w:bCs/>
          <w:color w:val="000000" w:themeColor="text1"/>
        </w:rPr>
        <w:lastRenderedPageBreak/>
        <w:t xml:space="preserve">Table </w:t>
      </w:r>
      <w:proofErr w:type="spellStart"/>
      <w:r w:rsidRPr="00241028">
        <w:rPr>
          <w:bCs/>
          <w:color w:val="000000" w:themeColor="text1"/>
        </w:rPr>
        <w:t>S</w:t>
      </w:r>
      <w:r w:rsidR="00DE3101" w:rsidRPr="00241028">
        <w:rPr>
          <w:bCs/>
          <w:color w:val="000000" w:themeColor="text1"/>
        </w:rPr>
        <w:t>3</w:t>
      </w:r>
      <w:proofErr w:type="spellEnd"/>
      <w:r w:rsidRPr="00241028">
        <w:rPr>
          <w:bCs/>
          <w:color w:val="000000" w:themeColor="text1"/>
        </w:rPr>
        <w:t xml:space="preserve">. </w:t>
      </w:r>
      <w:r w:rsidRPr="00241028">
        <w:rPr>
          <w:iCs/>
          <w:color w:val="000000" w:themeColor="text1"/>
        </w:rPr>
        <w:t>Longitudinal</w:t>
      </w:r>
      <w:r w:rsidRPr="00241028">
        <w:rPr>
          <w:color w:val="000000" w:themeColor="text1"/>
        </w:rPr>
        <w:t xml:space="preserve"> trends from 2016 to 2024 in the percentage of </w:t>
      </w:r>
      <w:r w:rsidRPr="00241028">
        <w:rPr>
          <w:i/>
          <w:iCs/>
          <w:color w:val="000000" w:themeColor="text1"/>
        </w:rPr>
        <w:t>P. aeruginosa</w:t>
      </w:r>
      <w:r w:rsidRPr="00241028">
        <w:rPr>
          <w:color w:val="000000" w:themeColor="text1"/>
        </w:rPr>
        <w:t xml:space="preserve"> isolates testing as susceptible to the indicated agents among (A) all isolates collected in the U.S. for the SMART program and (B) isolates collected from solely the clinical sites that participated in the program each year from 2016 to 2024. </w:t>
      </w:r>
      <w:r w:rsidRPr="00241028">
        <w:rPr>
          <w:bCs/>
          <w:color w:val="000000" w:themeColor="text1"/>
        </w:rPr>
        <w:t xml:space="preserve">Data correspond to Figure </w:t>
      </w:r>
      <w:r w:rsidR="00DE3101" w:rsidRPr="00241028">
        <w:rPr>
          <w:bCs/>
          <w:color w:val="000000" w:themeColor="text1"/>
        </w:rPr>
        <w:t>2</w:t>
      </w:r>
      <w:r w:rsidRPr="00241028">
        <w:rPr>
          <w:bCs/>
          <w:color w:val="000000" w:themeColor="text1"/>
        </w:rPr>
        <w:t xml:space="preserve"> in main body of manuscript.</w:t>
      </w:r>
    </w:p>
    <w:p w14:paraId="7DA1AA2E" w14:textId="77777777" w:rsidR="00F22469" w:rsidRPr="00241028" w:rsidRDefault="00F22469" w:rsidP="00F22469">
      <w:pPr>
        <w:rPr>
          <w:color w:val="000000" w:themeColor="text1"/>
        </w:rPr>
      </w:pPr>
      <w:r w:rsidRPr="00241028">
        <w:rPr>
          <w:color w:val="000000" w:themeColor="text1"/>
        </w:rPr>
        <w:t>A)</w:t>
      </w:r>
    </w:p>
    <w:tbl>
      <w:tblPr>
        <w:tblStyle w:val="TableGrid"/>
        <w:tblW w:w="9895" w:type="dxa"/>
        <w:tblLayout w:type="fixed"/>
        <w:tblLook w:val="04A0" w:firstRow="1" w:lastRow="0" w:firstColumn="1" w:lastColumn="0" w:noHBand="0" w:noVBand="1"/>
      </w:tblPr>
      <w:tblGrid>
        <w:gridCol w:w="1615"/>
        <w:gridCol w:w="2700"/>
        <w:gridCol w:w="1665"/>
        <w:gridCol w:w="1957"/>
        <w:gridCol w:w="1958"/>
      </w:tblGrid>
      <w:tr w:rsidR="00F22469" w:rsidRPr="00241028" w14:paraId="33BE6CB1" w14:textId="77777777" w:rsidTr="00E004ED">
        <w:trPr>
          <w:trHeight w:val="300"/>
        </w:trPr>
        <w:tc>
          <w:tcPr>
            <w:tcW w:w="1615" w:type="dxa"/>
            <w:vMerge w:val="restart"/>
            <w:shd w:val="clear" w:color="auto" w:fill="D9D9D9" w:themeFill="background1" w:themeFillShade="D9"/>
            <w:noWrap/>
            <w:vAlign w:val="bottom"/>
          </w:tcPr>
          <w:p w14:paraId="3E0A94DB" w14:textId="77777777" w:rsidR="00F22469" w:rsidRPr="00241028" w:rsidRDefault="00F22469" w:rsidP="00E004ED">
            <w:pPr>
              <w:keepNext/>
              <w:outlineLvl w:val="2"/>
              <w:rPr>
                <w:bCs/>
                <w:color w:val="000000" w:themeColor="text1"/>
              </w:rPr>
            </w:pPr>
            <w:r w:rsidRPr="00241028">
              <w:rPr>
                <w:bCs/>
                <w:color w:val="000000" w:themeColor="text1"/>
              </w:rPr>
              <w:t>Year (n)</w:t>
            </w:r>
          </w:p>
        </w:tc>
        <w:tc>
          <w:tcPr>
            <w:tcW w:w="8280" w:type="dxa"/>
            <w:gridSpan w:val="4"/>
            <w:shd w:val="clear" w:color="auto" w:fill="D9D9D9" w:themeFill="background1" w:themeFillShade="D9"/>
            <w:noWrap/>
            <w:vAlign w:val="bottom"/>
          </w:tcPr>
          <w:p w14:paraId="36FD6FFF" w14:textId="77777777" w:rsidR="00F22469" w:rsidRPr="00241028" w:rsidRDefault="00F22469" w:rsidP="00E004ED">
            <w:pPr>
              <w:keepNext/>
              <w:jc w:val="center"/>
              <w:outlineLvl w:val="2"/>
              <w:rPr>
                <w:bCs/>
                <w:color w:val="000000" w:themeColor="text1"/>
              </w:rPr>
            </w:pPr>
            <w:r w:rsidRPr="00241028">
              <w:rPr>
                <w:bCs/>
                <w:color w:val="000000" w:themeColor="text1"/>
              </w:rPr>
              <w:t>% susceptible</w:t>
            </w:r>
          </w:p>
        </w:tc>
      </w:tr>
      <w:tr w:rsidR="00F22469" w:rsidRPr="00241028" w14:paraId="73983228" w14:textId="77777777" w:rsidTr="00F67BC6">
        <w:trPr>
          <w:trHeight w:val="260"/>
        </w:trPr>
        <w:tc>
          <w:tcPr>
            <w:tcW w:w="1615" w:type="dxa"/>
            <w:vMerge/>
            <w:shd w:val="clear" w:color="auto" w:fill="D9D9D9" w:themeFill="background1" w:themeFillShade="D9"/>
            <w:noWrap/>
            <w:vAlign w:val="bottom"/>
            <w:hideMark/>
          </w:tcPr>
          <w:p w14:paraId="2B5CA116" w14:textId="77777777" w:rsidR="00F22469" w:rsidRPr="00241028" w:rsidRDefault="00F22469" w:rsidP="00E004ED">
            <w:pPr>
              <w:keepNext/>
              <w:outlineLvl w:val="2"/>
              <w:rPr>
                <w:bCs/>
                <w:color w:val="000000" w:themeColor="text1"/>
              </w:rPr>
            </w:pPr>
          </w:p>
        </w:tc>
        <w:tc>
          <w:tcPr>
            <w:tcW w:w="2700" w:type="dxa"/>
            <w:shd w:val="clear" w:color="auto" w:fill="D9D9D9" w:themeFill="background1" w:themeFillShade="D9"/>
            <w:noWrap/>
            <w:vAlign w:val="bottom"/>
            <w:hideMark/>
          </w:tcPr>
          <w:p w14:paraId="1B9C9A38" w14:textId="77777777" w:rsidR="00F22469" w:rsidRPr="00241028" w:rsidRDefault="00F22469" w:rsidP="00E004ED">
            <w:pPr>
              <w:keepNext/>
              <w:jc w:val="center"/>
              <w:outlineLvl w:val="2"/>
              <w:rPr>
                <w:bCs/>
                <w:color w:val="000000" w:themeColor="text1"/>
              </w:rPr>
            </w:pPr>
            <w:r w:rsidRPr="00241028">
              <w:rPr>
                <w:bCs/>
                <w:color w:val="000000" w:themeColor="text1"/>
              </w:rPr>
              <w:t>Ceftolozane/tazobactam</w:t>
            </w:r>
          </w:p>
        </w:tc>
        <w:tc>
          <w:tcPr>
            <w:tcW w:w="1665" w:type="dxa"/>
            <w:shd w:val="clear" w:color="auto" w:fill="D9D9D9" w:themeFill="background1" w:themeFillShade="D9"/>
            <w:noWrap/>
            <w:vAlign w:val="bottom"/>
            <w:hideMark/>
          </w:tcPr>
          <w:p w14:paraId="61D505EC" w14:textId="75D7B9AE" w:rsidR="00F22469" w:rsidRPr="00241028" w:rsidRDefault="00F67BC6" w:rsidP="00E004ED">
            <w:pPr>
              <w:keepNext/>
              <w:jc w:val="center"/>
              <w:outlineLvl w:val="2"/>
              <w:rPr>
                <w:bCs/>
                <w:color w:val="000000" w:themeColor="text1"/>
              </w:rPr>
            </w:pPr>
            <w:r>
              <w:rPr>
                <w:bCs/>
                <w:color w:val="000000" w:themeColor="text1"/>
              </w:rPr>
              <w:t>M</w:t>
            </w:r>
            <w:r w:rsidR="00F22469" w:rsidRPr="00241028">
              <w:rPr>
                <w:bCs/>
                <w:color w:val="000000" w:themeColor="text1"/>
              </w:rPr>
              <w:t>eropenem</w:t>
            </w:r>
          </w:p>
        </w:tc>
        <w:tc>
          <w:tcPr>
            <w:tcW w:w="1957" w:type="dxa"/>
            <w:shd w:val="clear" w:color="auto" w:fill="D9D9D9" w:themeFill="background1" w:themeFillShade="D9"/>
            <w:noWrap/>
            <w:vAlign w:val="bottom"/>
            <w:hideMark/>
          </w:tcPr>
          <w:p w14:paraId="445115B0" w14:textId="154125D4" w:rsidR="00F22469" w:rsidRPr="00241028" w:rsidRDefault="00F67BC6" w:rsidP="00E004ED">
            <w:pPr>
              <w:keepNext/>
              <w:jc w:val="center"/>
              <w:outlineLvl w:val="2"/>
              <w:rPr>
                <w:bCs/>
                <w:color w:val="000000" w:themeColor="text1"/>
              </w:rPr>
            </w:pPr>
            <w:r>
              <w:rPr>
                <w:bCs/>
                <w:color w:val="000000" w:themeColor="text1"/>
              </w:rPr>
              <w:t>C</w:t>
            </w:r>
            <w:r w:rsidR="00F22469" w:rsidRPr="00241028">
              <w:rPr>
                <w:bCs/>
                <w:color w:val="000000" w:themeColor="text1"/>
              </w:rPr>
              <w:t>efepime</w:t>
            </w:r>
          </w:p>
        </w:tc>
        <w:tc>
          <w:tcPr>
            <w:tcW w:w="1958" w:type="dxa"/>
            <w:shd w:val="clear" w:color="auto" w:fill="D9D9D9" w:themeFill="background1" w:themeFillShade="D9"/>
          </w:tcPr>
          <w:p w14:paraId="75B9CA70" w14:textId="0B2E4CE1" w:rsidR="00F22469" w:rsidRPr="00241028" w:rsidRDefault="00F22469" w:rsidP="00E004ED">
            <w:pPr>
              <w:keepNext/>
              <w:jc w:val="center"/>
              <w:outlineLvl w:val="2"/>
              <w:rPr>
                <w:bCs/>
                <w:color w:val="000000" w:themeColor="text1"/>
              </w:rPr>
            </w:pPr>
            <w:r w:rsidRPr="00241028">
              <w:rPr>
                <w:bCs/>
                <w:color w:val="000000" w:themeColor="text1"/>
              </w:rPr>
              <w:t>Piperacillin/</w:t>
            </w:r>
            <w:proofErr w:type="spellStart"/>
            <w:r w:rsidRPr="00241028">
              <w:rPr>
                <w:bCs/>
                <w:color w:val="000000" w:themeColor="text1"/>
              </w:rPr>
              <w:t>tazo</w:t>
            </w:r>
            <w:r w:rsidR="00F67BC6">
              <w:rPr>
                <w:bCs/>
                <w:color w:val="000000" w:themeColor="text1"/>
              </w:rPr>
              <w:t>-</w:t>
            </w:r>
            <w:r w:rsidRPr="00241028">
              <w:rPr>
                <w:bCs/>
                <w:color w:val="000000" w:themeColor="text1"/>
              </w:rPr>
              <w:t>bactam</w:t>
            </w:r>
            <w:proofErr w:type="spellEnd"/>
          </w:p>
        </w:tc>
      </w:tr>
      <w:tr w:rsidR="00F22469" w:rsidRPr="00241028" w14:paraId="3A7A1EDD" w14:textId="77777777" w:rsidTr="00F67BC6">
        <w:trPr>
          <w:trHeight w:val="288"/>
        </w:trPr>
        <w:tc>
          <w:tcPr>
            <w:tcW w:w="1615" w:type="dxa"/>
            <w:vAlign w:val="bottom"/>
            <w:hideMark/>
          </w:tcPr>
          <w:p w14:paraId="30C911F5" w14:textId="3EF1B7AA" w:rsidR="00F22469" w:rsidRPr="00241028" w:rsidRDefault="00F22469" w:rsidP="00F22469">
            <w:pPr>
              <w:keepNext/>
              <w:outlineLvl w:val="2"/>
              <w:rPr>
                <w:bCs/>
                <w:color w:val="000000" w:themeColor="text1"/>
              </w:rPr>
            </w:pPr>
            <w:r w:rsidRPr="00241028">
              <w:rPr>
                <w:bCs/>
                <w:color w:val="000000" w:themeColor="text1"/>
              </w:rPr>
              <w:t>2016 (896)</w:t>
            </w:r>
          </w:p>
        </w:tc>
        <w:tc>
          <w:tcPr>
            <w:tcW w:w="2700" w:type="dxa"/>
            <w:noWrap/>
            <w:vAlign w:val="bottom"/>
          </w:tcPr>
          <w:p w14:paraId="2CC2AD5C" w14:textId="4110A00B" w:rsidR="00F22469" w:rsidRPr="00241028" w:rsidRDefault="00F22469" w:rsidP="00F22469">
            <w:pPr>
              <w:keepNext/>
              <w:jc w:val="center"/>
              <w:outlineLvl w:val="2"/>
              <w:rPr>
                <w:color w:val="000000" w:themeColor="text1"/>
              </w:rPr>
            </w:pPr>
            <w:r w:rsidRPr="00241028">
              <w:rPr>
                <w:rFonts w:ascii="Calibri" w:hAnsi="Calibri" w:cs="Calibri"/>
                <w:color w:val="000000"/>
              </w:rPr>
              <w:t>95</w:t>
            </w:r>
          </w:p>
        </w:tc>
        <w:tc>
          <w:tcPr>
            <w:tcW w:w="1665" w:type="dxa"/>
            <w:noWrap/>
            <w:vAlign w:val="bottom"/>
          </w:tcPr>
          <w:p w14:paraId="43817598" w14:textId="35D89426" w:rsidR="00F22469" w:rsidRPr="00241028" w:rsidRDefault="00F22469" w:rsidP="00F22469">
            <w:pPr>
              <w:keepNext/>
              <w:jc w:val="center"/>
              <w:outlineLvl w:val="2"/>
              <w:rPr>
                <w:color w:val="000000" w:themeColor="text1"/>
              </w:rPr>
            </w:pPr>
            <w:r w:rsidRPr="00241028">
              <w:rPr>
                <w:rFonts w:ascii="Calibri" w:hAnsi="Calibri" w:cs="Calibri"/>
                <w:color w:val="000000"/>
              </w:rPr>
              <w:t>78.2</w:t>
            </w:r>
          </w:p>
        </w:tc>
        <w:tc>
          <w:tcPr>
            <w:tcW w:w="1957" w:type="dxa"/>
            <w:noWrap/>
            <w:vAlign w:val="bottom"/>
          </w:tcPr>
          <w:p w14:paraId="58891385" w14:textId="50B83A97" w:rsidR="00F22469" w:rsidRPr="00241028" w:rsidRDefault="00F22469" w:rsidP="00F22469">
            <w:pPr>
              <w:keepNext/>
              <w:jc w:val="center"/>
              <w:outlineLvl w:val="2"/>
              <w:rPr>
                <w:bCs/>
                <w:color w:val="000000" w:themeColor="text1"/>
              </w:rPr>
            </w:pPr>
            <w:r w:rsidRPr="00241028">
              <w:rPr>
                <w:rFonts w:ascii="Calibri" w:hAnsi="Calibri" w:cs="Calibri"/>
                <w:color w:val="000000"/>
              </w:rPr>
              <w:t>73.8</w:t>
            </w:r>
          </w:p>
        </w:tc>
        <w:tc>
          <w:tcPr>
            <w:tcW w:w="1958" w:type="dxa"/>
            <w:vAlign w:val="bottom"/>
          </w:tcPr>
          <w:p w14:paraId="1DBEC436" w14:textId="46AC82F4" w:rsidR="00F22469" w:rsidRPr="00241028" w:rsidRDefault="00F22469" w:rsidP="00F22469">
            <w:pPr>
              <w:keepNext/>
              <w:jc w:val="center"/>
              <w:outlineLvl w:val="2"/>
              <w:rPr>
                <w:color w:val="000000" w:themeColor="text1"/>
              </w:rPr>
            </w:pPr>
            <w:r w:rsidRPr="00241028">
              <w:rPr>
                <w:rFonts w:ascii="Calibri" w:hAnsi="Calibri" w:cs="Calibri"/>
                <w:color w:val="000000"/>
              </w:rPr>
              <w:t>71.2</w:t>
            </w:r>
          </w:p>
        </w:tc>
      </w:tr>
      <w:tr w:rsidR="00F22469" w:rsidRPr="00241028" w14:paraId="06230349" w14:textId="77777777" w:rsidTr="00F67BC6">
        <w:trPr>
          <w:trHeight w:val="288"/>
        </w:trPr>
        <w:tc>
          <w:tcPr>
            <w:tcW w:w="1615" w:type="dxa"/>
            <w:vAlign w:val="bottom"/>
            <w:hideMark/>
          </w:tcPr>
          <w:p w14:paraId="79FED68E" w14:textId="5D2A6BE3" w:rsidR="00F22469" w:rsidRPr="00241028" w:rsidRDefault="00F22469" w:rsidP="00F22469">
            <w:pPr>
              <w:keepNext/>
              <w:outlineLvl w:val="2"/>
              <w:rPr>
                <w:bCs/>
                <w:color w:val="000000" w:themeColor="text1"/>
              </w:rPr>
            </w:pPr>
            <w:r w:rsidRPr="00241028">
              <w:rPr>
                <w:bCs/>
                <w:color w:val="000000" w:themeColor="text1"/>
              </w:rPr>
              <w:t>2017 (991)</w:t>
            </w:r>
          </w:p>
        </w:tc>
        <w:tc>
          <w:tcPr>
            <w:tcW w:w="2700" w:type="dxa"/>
            <w:noWrap/>
            <w:vAlign w:val="bottom"/>
          </w:tcPr>
          <w:p w14:paraId="4079F05C" w14:textId="6328AB25" w:rsidR="00F22469" w:rsidRPr="00241028" w:rsidRDefault="00F22469" w:rsidP="00F22469">
            <w:pPr>
              <w:keepNext/>
              <w:jc w:val="center"/>
              <w:outlineLvl w:val="2"/>
              <w:rPr>
                <w:color w:val="000000" w:themeColor="text1"/>
              </w:rPr>
            </w:pPr>
            <w:r w:rsidRPr="00241028">
              <w:rPr>
                <w:rFonts w:ascii="Calibri" w:hAnsi="Calibri" w:cs="Calibri"/>
                <w:color w:val="000000"/>
              </w:rPr>
              <w:t>94.5</w:t>
            </w:r>
          </w:p>
        </w:tc>
        <w:tc>
          <w:tcPr>
            <w:tcW w:w="1665" w:type="dxa"/>
            <w:noWrap/>
            <w:vAlign w:val="bottom"/>
          </w:tcPr>
          <w:p w14:paraId="2106CD1E" w14:textId="2A3AA8D9" w:rsidR="00F22469" w:rsidRPr="00241028" w:rsidRDefault="00F22469" w:rsidP="00F22469">
            <w:pPr>
              <w:keepNext/>
              <w:jc w:val="center"/>
              <w:outlineLvl w:val="2"/>
              <w:rPr>
                <w:color w:val="000000" w:themeColor="text1"/>
              </w:rPr>
            </w:pPr>
            <w:r w:rsidRPr="00241028">
              <w:rPr>
                <w:rFonts w:ascii="Calibri" w:hAnsi="Calibri" w:cs="Calibri"/>
                <w:color w:val="000000"/>
              </w:rPr>
              <w:t>75.8</w:t>
            </w:r>
          </w:p>
        </w:tc>
        <w:tc>
          <w:tcPr>
            <w:tcW w:w="1957" w:type="dxa"/>
            <w:noWrap/>
            <w:vAlign w:val="bottom"/>
          </w:tcPr>
          <w:p w14:paraId="1CF7CD9E" w14:textId="276C50B8" w:rsidR="00F22469" w:rsidRPr="00241028" w:rsidRDefault="00F22469" w:rsidP="00F22469">
            <w:pPr>
              <w:keepNext/>
              <w:jc w:val="center"/>
              <w:outlineLvl w:val="2"/>
              <w:rPr>
                <w:bCs/>
                <w:color w:val="000000" w:themeColor="text1"/>
              </w:rPr>
            </w:pPr>
            <w:r w:rsidRPr="00241028">
              <w:rPr>
                <w:rFonts w:ascii="Calibri" w:hAnsi="Calibri" w:cs="Calibri"/>
                <w:color w:val="000000"/>
              </w:rPr>
              <w:t>77.8</w:t>
            </w:r>
          </w:p>
        </w:tc>
        <w:tc>
          <w:tcPr>
            <w:tcW w:w="1958" w:type="dxa"/>
            <w:vAlign w:val="bottom"/>
          </w:tcPr>
          <w:p w14:paraId="6997F871" w14:textId="01616C0E" w:rsidR="00F22469" w:rsidRPr="00241028" w:rsidRDefault="00F22469" w:rsidP="00F22469">
            <w:pPr>
              <w:keepNext/>
              <w:jc w:val="center"/>
              <w:outlineLvl w:val="2"/>
              <w:rPr>
                <w:color w:val="000000" w:themeColor="text1"/>
              </w:rPr>
            </w:pPr>
            <w:r w:rsidRPr="00241028">
              <w:rPr>
                <w:rFonts w:ascii="Calibri" w:hAnsi="Calibri" w:cs="Calibri"/>
                <w:color w:val="000000"/>
              </w:rPr>
              <w:t>69.3</w:t>
            </w:r>
          </w:p>
        </w:tc>
      </w:tr>
      <w:tr w:rsidR="00F22469" w:rsidRPr="00241028" w14:paraId="509CC57B" w14:textId="77777777" w:rsidTr="00F67BC6">
        <w:trPr>
          <w:trHeight w:val="288"/>
        </w:trPr>
        <w:tc>
          <w:tcPr>
            <w:tcW w:w="1615" w:type="dxa"/>
            <w:vAlign w:val="bottom"/>
            <w:hideMark/>
          </w:tcPr>
          <w:p w14:paraId="0841C125" w14:textId="4019E14E" w:rsidR="00F22469" w:rsidRPr="00241028" w:rsidRDefault="00F22469" w:rsidP="00F22469">
            <w:pPr>
              <w:keepNext/>
              <w:outlineLvl w:val="2"/>
              <w:rPr>
                <w:bCs/>
                <w:color w:val="000000" w:themeColor="text1"/>
              </w:rPr>
            </w:pPr>
            <w:r w:rsidRPr="00241028">
              <w:rPr>
                <w:bCs/>
                <w:color w:val="000000" w:themeColor="text1"/>
              </w:rPr>
              <w:t>2018 (896)</w:t>
            </w:r>
          </w:p>
        </w:tc>
        <w:tc>
          <w:tcPr>
            <w:tcW w:w="2700" w:type="dxa"/>
            <w:noWrap/>
            <w:vAlign w:val="bottom"/>
          </w:tcPr>
          <w:p w14:paraId="5D9B4FB4" w14:textId="117AF3F6" w:rsidR="00F22469" w:rsidRPr="00241028" w:rsidRDefault="00F22469" w:rsidP="00F22469">
            <w:pPr>
              <w:keepNext/>
              <w:jc w:val="center"/>
              <w:outlineLvl w:val="2"/>
              <w:rPr>
                <w:color w:val="000000" w:themeColor="text1"/>
              </w:rPr>
            </w:pPr>
            <w:r w:rsidRPr="00241028">
              <w:rPr>
                <w:rFonts w:ascii="Calibri" w:hAnsi="Calibri" w:cs="Calibri"/>
                <w:color w:val="000000"/>
              </w:rPr>
              <w:t>96.4</w:t>
            </w:r>
          </w:p>
        </w:tc>
        <w:tc>
          <w:tcPr>
            <w:tcW w:w="1665" w:type="dxa"/>
            <w:noWrap/>
            <w:vAlign w:val="bottom"/>
          </w:tcPr>
          <w:p w14:paraId="2A4D8D20" w14:textId="34EDD18D" w:rsidR="00F22469" w:rsidRPr="00241028" w:rsidRDefault="00F22469" w:rsidP="00F22469">
            <w:pPr>
              <w:keepNext/>
              <w:jc w:val="center"/>
              <w:outlineLvl w:val="2"/>
              <w:rPr>
                <w:color w:val="000000" w:themeColor="text1"/>
              </w:rPr>
            </w:pPr>
            <w:r w:rsidRPr="00241028">
              <w:rPr>
                <w:rFonts w:ascii="Calibri" w:hAnsi="Calibri" w:cs="Calibri"/>
                <w:color w:val="000000"/>
              </w:rPr>
              <w:t>76.9</w:t>
            </w:r>
          </w:p>
        </w:tc>
        <w:tc>
          <w:tcPr>
            <w:tcW w:w="1957" w:type="dxa"/>
            <w:noWrap/>
            <w:vAlign w:val="bottom"/>
          </w:tcPr>
          <w:p w14:paraId="7C2BCB34" w14:textId="228CE182" w:rsidR="00F22469" w:rsidRPr="00241028" w:rsidRDefault="00F22469" w:rsidP="00F22469">
            <w:pPr>
              <w:keepNext/>
              <w:jc w:val="center"/>
              <w:outlineLvl w:val="2"/>
              <w:rPr>
                <w:bCs/>
                <w:color w:val="000000" w:themeColor="text1"/>
              </w:rPr>
            </w:pPr>
            <w:r w:rsidRPr="00241028">
              <w:rPr>
                <w:rFonts w:ascii="Calibri" w:hAnsi="Calibri" w:cs="Calibri"/>
                <w:color w:val="000000"/>
              </w:rPr>
              <w:t>78.8</w:t>
            </w:r>
          </w:p>
        </w:tc>
        <w:tc>
          <w:tcPr>
            <w:tcW w:w="1958" w:type="dxa"/>
            <w:vAlign w:val="bottom"/>
          </w:tcPr>
          <w:p w14:paraId="371F8E24" w14:textId="11B3FACE" w:rsidR="00F22469" w:rsidRPr="00241028" w:rsidRDefault="00F22469" w:rsidP="00F22469">
            <w:pPr>
              <w:keepNext/>
              <w:jc w:val="center"/>
              <w:outlineLvl w:val="2"/>
              <w:rPr>
                <w:color w:val="000000" w:themeColor="text1"/>
              </w:rPr>
            </w:pPr>
            <w:r w:rsidRPr="00241028">
              <w:rPr>
                <w:rFonts w:ascii="Calibri" w:hAnsi="Calibri" w:cs="Calibri"/>
                <w:color w:val="000000"/>
              </w:rPr>
              <w:t>73.2</w:t>
            </w:r>
          </w:p>
        </w:tc>
      </w:tr>
      <w:tr w:rsidR="00F22469" w:rsidRPr="00241028" w14:paraId="4F872360" w14:textId="77777777" w:rsidTr="00F67BC6">
        <w:trPr>
          <w:trHeight w:val="288"/>
        </w:trPr>
        <w:tc>
          <w:tcPr>
            <w:tcW w:w="1615" w:type="dxa"/>
            <w:vAlign w:val="bottom"/>
            <w:hideMark/>
          </w:tcPr>
          <w:p w14:paraId="2950E7B0" w14:textId="486A9E61" w:rsidR="00F22469" w:rsidRPr="00241028" w:rsidRDefault="00F22469" w:rsidP="00F22469">
            <w:pPr>
              <w:keepNext/>
              <w:outlineLvl w:val="2"/>
              <w:rPr>
                <w:bCs/>
                <w:color w:val="000000" w:themeColor="text1"/>
              </w:rPr>
            </w:pPr>
            <w:r w:rsidRPr="00241028">
              <w:rPr>
                <w:bCs/>
                <w:color w:val="000000" w:themeColor="text1"/>
              </w:rPr>
              <w:t>2019 (867)</w:t>
            </w:r>
          </w:p>
        </w:tc>
        <w:tc>
          <w:tcPr>
            <w:tcW w:w="2700" w:type="dxa"/>
            <w:noWrap/>
            <w:vAlign w:val="bottom"/>
          </w:tcPr>
          <w:p w14:paraId="1FD502E9" w14:textId="40A96001" w:rsidR="00F22469" w:rsidRPr="00241028" w:rsidRDefault="00F22469" w:rsidP="00F22469">
            <w:pPr>
              <w:keepNext/>
              <w:jc w:val="center"/>
              <w:outlineLvl w:val="2"/>
              <w:rPr>
                <w:color w:val="000000" w:themeColor="text1"/>
              </w:rPr>
            </w:pPr>
            <w:r w:rsidRPr="00241028">
              <w:rPr>
                <w:rFonts w:ascii="Calibri" w:hAnsi="Calibri" w:cs="Calibri"/>
                <w:color w:val="000000"/>
              </w:rPr>
              <w:t>96.2</w:t>
            </w:r>
          </w:p>
        </w:tc>
        <w:tc>
          <w:tcPr>
            <w:tcW w:w="1665" w:type="dxa"/>
            <w:noWrap/>
            <w:vAlign w:val="bottom"/>
          </w:tcPr>
          <w:p w14:paraId="49DD726B" w14:textId="3CD4DA2C" w:rsidR="00F22469" w:rsidRPr="00241028" w:rsidRDefault="00F22469" w:rsidP="00F22469">
            <w:pPr>
              <w:keepNext/>
              <w:jc w:val="center"/>
              <w:outlineLvl w:val="2"/>
              <w:rPr>
                <w:color w:val="000000" w:themeColor="text1"/>
              </w:rPr>
            </w:pPr>
            <w:r w:rsidRPr="00241028">
              <w:rPr>
                <w:rFonts w:ascii="Calibri" w:hAnsi="Calibri" w:cs="Calibri"/>
                <w:color w:val="000000"/>
              </w:rPr>
              <w:t>78</w:t>
            </w:r>
          </w:p>
        </w:tc>
        <w:tc>
          <w:tcPr>
            <w:tcW w:w="1957" w:type="dxa"/>
            <w:noWrap/>
            <w:vAlign w:val="bottom"/>
          </w:tcPr>
          <w:p w14:paraId="4F7B618A" w14:textId="4CC29703" w:rsidR="00F22469" w:rsidRPr="00241028" w:rsidRDefault="00F22469" w:rsidP="00F22469">
            <w:pPr>
              <w:keepNext/>
              <w:jc w:val="center"/>
              <w:outlineLvl w:val="2"/>
              <w:rPr>
                <w:bCs/>
                <w:color w:val="000000" w:themeColor="text1"/>
              </w:rPr>
            </w:pPr>
            <w:r w:rsidRPr="00241028">
              <w:rPr>
                <w:rFonts w:ascii="Calibri" w:hAnsi="Calibri" w:cs="Calibri"/>
                <w:color w:val="000000"/>
              </w:rPr>
              <w:t>83.5</w:t>
            </w:r>
          </w:p>
        </w:tc>
        <w:tc>
          <w:tcPr>
            <w:tcW w:w="1958" w:type="dxa"/>
            <w:vAlign w:val="bottom"/>
          </w:tcPr>
          <w:p w14:paraId="4B59CFD6" w14:textId="60281D70" w:rsidR="00F22469" w:rsidRPr="00241028" w:rsidRDefault="00F22469" w:rsidP="00F22469">
            <w:pPr>
              <w:keepNext/>
              <w:jc w:val="center"/>
              <w:outlineLvl w:val="2"/>
              <w:rPr>
                <w:color w:val="000000" w:themeColor="text1"/>
              </w:rPr>
            </w:pPr>
            <w:r w:rsidRPr="00241028">
              <w:rPr>
                <w:rFonts w:ascii="Calibri" w:hAnsi="Calibri" w:cs="Calibri"/>
                <w:color w:val="000000"/>
              </w:rPr>
              <w:t>79.5</w:t>
            </w:r>
          </w:p>
        </w:tc>
      </w:tr>
      <w:tr w:rsidR="00F22469" w:rsidRPr="00241028" w14:paraId="1D79FE8E" w14:textId="77777777" w:rsidTr="00F67BC6">
        <w:trPr>
          <w:trHeight w:val="288"/>
        </w:trPr>
        <w:tc>
          <w:tcPr>
            <w:tcW w:w="1615" w:type="dxa"/>
            <w:vAlign w:val="bottom"/>
            <w:hideMark/>
          </w:tcPr>
          <w:p w14:paraId="0E650387" w14:textId="7422CA89" w:rsidR="00F22469" w:rsidRPr="00241028" w:rsidRDefault="00F22469" w:rsidP="00F22469">
            <w:pPr>
              <w:keepNext/>
              <w:outlineLvl w:val="2"/>
              <w:rPr>
                <w:bCs/>
                <w:color w:val="000000" w:themeColor="text1"/>
              </w:rPr>
            </w:pPr>
            <w:r w:rsidRPr="00241028">
              <w:rPr>
                <w:bCs/>
                <w:color w:val="000000" w:themeColor="text1"/>
              </w:rPr>
              <w:t>2020 (817)</w:t>
            </w:r>
          </w:p>
        </w:tc>
        <w:tc>
          <w:tcPr>
            <w:tcW w:w="2700" w:type="dxa"/>
            <w:noWrap/>
            <w:vAlign w:val="bottom"/>
          </w:tcPr>
          <w:p w14:paraId="544509DD" w14:textId="7DFE393C" w:rsidR="00F22469" w:rsidRPr="00241028" w:rsidRDefault="00F22469" w:rsidP="00F22469">
            <w:pPr>
              <w:keepNext/>
              <w:jc w:val="center"/>
              <w:outlineLvl w:val="2"/>
              <w:rPr>
                <w:color w:val="000000" w:themeColor="text1"/>
              </w:rPr>
            </w:pPr>
            <w:r w:rsidRPr="00241028">
              <w:rPr>
                <w:rFonts w:ascii="Calibri" w:hAnsi="Calibri" w:cs="Calibri"/>
                <w:color w:val="000000"/>
              </w:rPr>
              <w:t>96.9</w:t>
            </w:r>
          </w:p>
        </w:tc>
        <w:tc>
          <w:tcPr>
            <w:tcW w:w="1665" w:type="dxa"/>
            <w:noWrap/>
            <w:vAlign w:val="bottom"/>
          </w:tcPr>
          <w:p w14:paraId="7798497C" w14:textId="1CE6B40D" w:rsidR="00F22469" w:rsidRPr="00241028" w:rsidRDefault="00F22469" w:rsidP="00F22469">
            <w:pPr>
              <w:keepNext/>
              <w:jc w:val="center"/>
              <w:outlineLvl w:val="2"/>
              <w:rPr>
                <w:color w:val="000000" w:themeColor="text1"/>
              </w:rPr>
            </w:pPr>
            <w:r w:rsidRPr="00241028">
              <w:rPr>
                <w:rFonts w:ascii="Calibri" w:hAnsi="Calibri" w:cs="Calibri"/>
                <w:color w:val="000000"/>
              </w:rPr>
              <w:t>79.9</w:t>
            </w:r>
          </w:p>
        </w:tc>
        <w:tc>
          <w:tcPr>
            <w:tcW w:w="1957" w:type="dxa"/>
            <w:noWrap/>
            <w:vAlign w:val="bottom"/>
          </w:tcPr>
          <w:p w14:paraId="284810F6" w14:textId="599616EF" w:rsidR="00F22469" w:rsidRPr="00241028" w:rsidRDefault="00F22469" w:rsidP="00F22469">
            <w:pPr>
              <w:keepNext/>
              <w:jc w:val="center"/>
              <w:outlineLvl w:val="2"/>
              <w:rPr>
                <w:bCs/>
                <w:color w:val="000000" w:themeColor="text1"/>
              </w:rPr>
            </w:pPr>
            <w:r w:rsidRPr="00241028">
              <w:rPr>
                <w:rFonts w:ascii="Calibri" w:hAnsi="Calibri" w:cs="Calibri"/>
                <w:color w:val="000000"/>
              </w:rPr>
              <w:t>82.7</w:t>
            </w:r>
          </w:p>
        </w:tc>
        <w:tc>
          <w:tcPr>
            <w:tcW w:w="1958" w:type="dxa"/>
            <w:vAlign w:val="bottom"/>
          </w:tcPr>
          <w:p w14:paraId="6FBF6B08" w14:textId="6DFAC236" w:rsidR="00F22469" w:rsidRPr="00241028" w:rsidRDefault="00F22469" w:rsidP="00F22469">
            <w:pPr>
              <w:keepNext/>
              <w:jc w:val="center"/>
              <w:outlineLvl w:val="2"/>
              <w:rPr>
                <w:color w:val="000000" w:themeColor="text1"/>
              </w:rPr>
            </w:pPr>
            <w:r w:rsidRPr="00241028">
              <w:rPr>
                <w:rFonts w:ascii="Calibri" w:hAnsi="Calibri" w:cs="Calibri"/>
                <w:color w:val="000000"/>
              </w:rPr>
              <w:t>78.7</w:t>
            </w:r>
          </w:p>
        </w:tc>
      </w:tr>
      <w:tr w:rsidR="00F22469" w:rsidRPr="00241028" w14:paraId="0F3ECAE3" w14:textId="77777777" w:rsidTr="00F67BC6">
        <w:trPr>
          <w:trHeight w:val="288"/>
        </w:trPr>
        <w:tc>
          <w:tcPr>
            <w:tcW w:w="1615" w:type="dxa"/>
            <w:vAlign w:val="bottom"/>
            <w:hideMark/>
          </w:tcPr>
          <w:p w14:paraId="6C274FBF" w14:textId="46673B28" w:rsidR="00F22469" w:rsidRPr="00241028" w:rsidRDefault="00F22469" w:rsidP="00F22469">
            <w:pPr>
              <w:keepNext/>
              <w:outlineLvl w:val="2"/>
              <w:rPr>
                <w:bCs/>
                <w:color w:val="000000" w:themeColor="text1"/>
              </w:rPr>
            </w:pPr>
            <w:r w:rsidRPr="00241028">
              <w:rPr>
                <w:bCs/>
                <w:color w:val="000000" w:themeColor="text1"/>
              </w:rPr>
              <w:t>2021 (841)</w:t>
            </w:r>
          </w:p>
        </w:tc>
        <w:tc>
          <w:tcPr>
            <w:tcW w:w="2700" w:type="dxa"/>
            <w:noWrap/>
            <w:vAlign w:val="bottom"/>
          </w:tcPr>
          <w:p w14:paraId="3B2B3B23" w14:textId="47F98754" w:rsidR="00F22469" w:rsidRPr="00241028" w:rsidRDefault="00F22469" w:rsidP="00F22469">
            <w:pPr>
              <w:keepNext/>
              <w:jc w:val="center"/>
              <w:outlineLvl w:val="2"/>
              <w:rPr>
                <w:color w:val="000000" w:themeColor="text1"/>
              </w:rPr>
            </w:pPr>
            <w:r w:rsidRPr="00241028">
              <w:rPr>
                <w:rFonts w:ascii="Calibri" w:hAnsi="Calibri" w:cs="Calibri"/>
                <w:color w:val="000000"/>
              </w:rPr>
              <w:t>96.8</w:t>
            </w:r>
          </w:p>
        </w:tc>
        <w:tc>
          <w:tcPr>
            <w:tcW w:w="1665" w:type="dxa"/>
            <w:noWrap/>
            <w:vAlign w:val="bottom"/>
          </w:tcPr>
          <w:p w14:paraId="04888529" w14:textId="4AC98924" w:rsidR="00F22469" w:rsidRPr="00241028" w:rsidRDefault="00F22469" w:rsidP="00F22469">
            <w:pPr>
              <w:keepNext/>
              <w:jc w:val="center"/>
              <w:outlineLvl w:val="2"/>
              <w:rPr>
                <w:color w:val="000000" w:themeColor="text1"/>
              </w:rPr>
            </w:pPr>
            <w:r w:rsidRPr="00241028">
              <w:rPr>
                <w:rFonts w:ascii="Calibri" w:hAnsi="Calibri" w:cs="Calibri"/>
                <w:color w:val="000000"/>
              </w:rPr>
              <w:t>80.4</w:t>
            </w:r>
          </w:p>
        </w:tc>
        <w:tc>
          <w:tcPr>
            <w:tcW w:w="1957" w:type="dxa"/>
            <w:noWrap/>
            <w:vAlign w:val="bottom"/>
          </w:tcPr>
          <w:p w14:paraId="04692866" w14:textId="309F0BF0" w:rsidR="00F22469" w:rsidRPr="00241028" w:rsidRDefault="00F22469" w:rsidP="00F22469">
            <w:pPr>
              <w:keepNext/>
              <w:jc w:val="center"/>
              <w:outlineLvl w:val="2"/>
              <w:rPr>
                <w:bCs/>
                <w:color w:val="000000" w:themeColor="text1"/>
              </w:rPr>
            </w:pPr>
            <w:r w:rsidRPr="00241028">
              <w:rPr>
                <w:rFonts w:ascii="Calibri" w:hAnsi="Calibri" w:cs="Calibri"/>
                <w:color w:val="000000"/>
              </w:rPr>
              <w:t>80.7</w:t>
            </w:r>
          </w:p>
        </w:tc>
        <w:tc>
          <w:tcPr>
            <w:tcW w:w="1958" w:type="dxa"/>
            <w:vAlign w:val="bottom"/>
          </w:tcPr>
          <w:p w14:paraId="513F94DD" w14:textId="6099B234" w:rsidR="00F22469" w:rsidRPr="00241028" w:rsidRDefault="00F22469" w:rsidP="00F22469">
            <w:pPr>
              <w:keepNext/>
              <w:jc w:val="center"/>
              <w:outlineLvl w:val="2"/>
              <w:rPr>
                <w:color w:val="000000" w:themeColor="text1"/>
              </w:rPr>
            </w:pPr>
            <w:r w:rsidRPr="00241028">
              <w:rPr>
                <w:rFonts w:ascii="Calibri" w:hAnsi="Calibri" w:cs="Calibri"/>
                <w:color w:val="000000"/>
              </w:rPr>
              <w:t>77.5</w:t>
            </w:r>
          </w:p>
        </w:tc>
      </w:tr>
      <w:tr w:rsidR="00F22469" w:rsidRPr="00241028" w14:paraId="0A445040" w14:textId="77777777" w:rsidTr="00F67BC6">
        <w:trPr>
          <w:trHeight w:val="288"/>
        </w:trPr>
        <w:tc>
          <w:tcPr>
            <w:tcW w:w="1615" w:type="dxa"/>
            <w:vAlign w:val="bottom"/>
            <w:hideMark/>
          </w:tcPr>
          <w:p w14:paraId="76FA2FD1" w14:textId="66C15B11" w:rsidR="00F22469" w:rsidRPr="00241028" w:rsidRDefault="00F22469" w:rsidP="00F22469">
            <w:pPr>
              <w:keepNext/>
              <w:outlineLvl w:val="2"/>
              <w:rPr>
                <w:bCs/>
                <w:color w:val="000000" w:themeColor="text1"/>
              </w:rPr>
            </w:pPr>
            <w:r w:rsidRPr="00241028">
              <w:rPr>
                <w:bCs/>
                <w:color w:val="000000" w:themeColor="text1"/>
              </w:rPr>
              <w:t>2022 (684)</w:t>
            </w:r>
          </w:p>
        </w:tc>
        <w:tc>
          <w:tcPr>
            <w:tcW w:w="2700" w:type="dxa"/>
            <w:noWrap/>
            <w:vAlign w:val="bottom"/>
          </w:tcPr>
          <w:p w14:paraId="77095E75" w14:textId="035661B1" w:rsidR="00F22469" w:rsidRPr="00241028" w:rsidRDefault="00F22469" w:rsidP="00F22469">
            <w:pPr>
              <w:keepNext/>
              <w:jc w:val="center"/>
              <w:outlineLvl w:val="2"/>
              <w:rPr>
                <w:color w:val="000000" w:themeColor="text1"/>
              </w:rPr>
            </w:pPr>
            <w:r w:rsidRPr="00241028">
              <w:rPr>
                <w:rFonts w:ascii="Calibri" w:hAnsi="Calibri" w:cs="Calibri"/>
                <w:color w:val="000000"/>
              </w:rPr>
              <w:t>96.3</w:t>
            </w:r>
          </w:p>
        </w:tc>
        <w:tc>
          <w:tcPr>
            <w:tcW w:w="1665" w:type="dxa"/>
            <w:noWrap/>
            <w:vAlign w:val="bottom"/>
          </w:tcPr>
          <w:p w14:paraId="3D79A052" w14:textId="23EE6CE3" w:rsidR="00F22469" w:rsidRPr="00241028" w:rsidRDefault="00F22469" w:rsidP="00F22469">
            <w:pPr>
              <w:keepNext/>
              <w:jc w:val="center"/>
              <w:outlineLvl w:val="2"/>
              <w:rPr>
                <w:color w:val="000000" w:themeColor="text1"/>
              </w:rPr>
            </w:pPr>
            <w:r w:rsidRPr="00241028">
              <w:rPr>
                <w:rFonts w:ascii="Calibri" w:hAnsi="Calibri" w:cs="Calibri"/>
                <w:color w:val="000000"/>
              </w:rPr>
              <w:t>79.5</w:t>
            </w:r>
          </w:p>
        </w:tc>
        <w:tc>
          <w:tcPr>
            <w:tcW w:w="1957" w:type="dxa"/>
            <w:noWrap/>
            <w:vAlign w:val="bottom"/>
          </w:tcPr>
          <w:p w14:paraId="7E084054" w14:textId="0CD4130A" w:rsidR="00F22469" w:rsidRPr="00241028" w:rsidRDefault="00F22469" w:rsidP="00F22469">
            <w:pPr>
              <w:keepNext/>
              <w:jc w:val="center"/>
              <w:outlineLvl w:val="2"/>
              <w:rPr>
                <w:bCs/>
                <w:color w:val="000000" w:themeColor="text1"/>
              </w:rPr>
            </w:pPr>
            <w:r w:rsidRPr="00241028">
              <w:rPr>
                <w:rFonts w:ascii="Calibri" w:hAnsi="Calibri" w:cs="Calibri"/>
                <w:color w:val="000000"/>
              </w:rPr>
              <w:t>81.7</w:t>
            </w:r>
          </w:p>
        </w:tc>
        <w:tc>
          <w:tcPr>
            <w:tcW w:w="1958" w:type="dxa"/>
            <w:vAlign w:val="bottom"/>
          </w:tcPr>
          <w:p w14:paraId="1D98CEDA" w14:textId="3EEB208E" w:rsidR="00F22469" w:rsidRPr="00241028" w:rsidRDefault="00F22469" w:rsidP="00F22469">
            <w:pPr>
              <w:keepNext/>
              <w:jc w:val="center"/>
              <w:outlineLvl w:val="2"/>
              <w:rPr>
                <w:color w:val="000000" w:themeColor="text1"/>
              </w:rPr>
            </w:pPr>
            <w:r w:rsidRPr="00241028">
              <w:rPr>
                <w:rFonts w:ascii="Calibri" w:hAnsi="Calibri" w:cs="Calibri"/>
                <w:color w:val="000000"/>
              </w:rPr>
              <w:t>75.4</w:t>
            </w:r>
          </w:p>
        </w:tc>
      </w:tr>
      <w:tr w:rsidR="00F22469" w:rsidRPr="00241028" w14:paraId="640ADFF9" w14:textId="77777777" w:rsidTr="00F67BC6">
        <w:trPr>
          <w:trHeight w:val="288"/>
        </w:trPr>
        <w:tc>
          <w:tcPr>
            <w:tcW w:w="1615" w:type="dxa"/>
            <w:vAlign w:val="bottom"/>
            <w:hideMark/>
          </w:tcPr>
          <w:p w14:paraId="79C74C90" w14:textId="5C817FAD" w:rsidR="00F22469" w:rsidRPr="00241028" w:rsidRDefault="00F22469" w:rsidP="00F22469">
            <w:pPr>
              <w:keepNext/>
              <w:outlineLvl w:val="2"/>
              <w:rPr>
                <w:bCs/>
                <w:color w:val="000000" w:themeColor="text1"/>
              </w:rPr>
            </w:pPr>
            <w:r w:rsidRPr="00241028">
              <w:rPr>
                <w:bCs/>
                <w:color w:val="000000" w:themeColor="text1"/>
              </w:rPr>
              <w:t>2023 (610)</w:t>
            </w:r>
          </w:p>
        </w:tc>
        <w:tc>
          <w:tcPr>
            <w:tcW w:w="2700" w:type="dxa"/>
            <w:noWrap/>
            <w:vAlign w:val="bottom"/>
          </w:tcPr>
          <w:p w14:paraId="6DD11BAF" w14:textId="5D4CAAB8" w:rsidR="00F22469" w:rsidRPr="00241028" w:rsidRDefault="00F22469" w:rsidP="00F22469">
            <w:pPr>
              <w:keepNext/>
              <w:jc w:val="center"/>
              <w:outlineLvl w:val="2"/>
              <w:rPr>
                <w:color w:val="000000" w:themeColor="text1"/>
              </w:rPr>
            </w:pPr>
            <w:r w:rsidRPr="00241028">
              <w:rPr>
                <w:rFonts w:ascii="Calibri" w:hAnsi="Calibri" w:cs="Calibri"/>
                <w:color w:val="000000"/>
              </w:rPr>
              <w:t>95.1</w:t>
            </w:r>
          </w:p>
        </w:tc>
        <w:tc>
          <w:tcPr>
            <w:tcW w:w="1665" w:type="dxa"/>
            <w:noWrap/>
            <w:vAlign w:val="bottom"/>
          </w:tcPr>
          <w:p w14:paraId="0A1FEDA8" w14:textId="613E4B74" w:rsidR="00F22469" w:rsidRPr="00241028" w:rsidRDefault="00F22469" w:rsidP="00F22469">
            <w:pPr>
              <w:keepNext/>
              <w:jc w:val="center"/>
              <w:outlineLvl w:val="2"/>
              <w:rPr>
                <w:color w:val="000000" w:themeColor="text1"/>
              </w:rPr>
            </w:pPr>
            <w:r w:rsidRPr="00241028">
              <w:rPr>
                <w:rFonts w:ascii="Calibri" w:hAnsi="Calibri" w:cs="Calibri"/>
                <w:color w:val="000000"/>
              </w:rPr>
              <w:t>77.9</w:t>
            </w:r>
          </w:p>
        </w:tc>
        <w:tc>
          <w:tcPr>
            <w:tcW w:w="1957" w:type="dxa"/>
            <w:noWrap/>
            <w:vAlign w:val="bottom"/>
          </w:tcPr>
          <w:p w14:paraId="05ECFADC" w14:textId="2DE18F96" w:rsidR="00F22469" w:rsidRPr="00241028" w:rsidRDefault="00F22469" w:rsidP="00F22469">
            <w:pPr>
              <w:keepNext/>
              <w:jc w:val="center"/>
              <w:outlineLvl w:val="2"/>
              <w:rPr>
                <w:bCs/>
                <w:color w:val="000000" w:themeColor="text1"/>
              </w:rPr>
            </w:pPr>
            <w:r w:rsidRPr="00241028">
              <w:rPr>
                <w:rFonts w:ascii="Calibri" w:hAnsi="Calibri" w:cs="Calibri"/>
                <w:color w:val="000000"/>
              </w:rPr>
              <w:t>78.7</w:t>
            </w:r>
          </w:p>
        </w:tc>
        <w:tc>
          <w:tcPr>
            <w:tcW w:w="1958" w:type="dxa"/>
            <w:vAlign w:val="bottom"/>
          </w:tcPr>
          <w:p w14:paraId="6F607F91" w14:textId="414E3D4B" w:rsidR="00F22469" w:rsidRPr="00241028" w:rsidRDefault="00F22469" w:rsidP="00F22469">
            <w:pPr>
              <w:keepNext/>
              <w:jc w:val="center"/>
              <w:outlineLvl w:val="2"/>
              <w:rPr>
                <w:color w:val="000000" w:themeColor="text1"/>
              </w:rPr>
            </w:pPr>
            <w:r w:rsidRPr="00241028">
              <w:rPr>
                <w:rFonts w:ascii="Calibri" w:hAnsi="Calibri" w:cs="Calibri"/>
                <w:color w:val="000000"/>
              </w:rPr>
              <w:t>74.3</w:t>
            </w:r>
          </w:p>
        </w:tc>
      </w:tr>
      <w:tr w:rsidR="00F22469" w:rsidRPr="00241028" w14:paraId="15B9CA74" w14:textId="77777777" w:rsidTr="00F67BC6">
        <w:trPr>
          <w:trHeight w:val="288"/>
        </w:trPr>
        <w:tc>
          <w:tcPr>
            <w:tcW w:w="1615" w:type="dxa"/>
            <w:vAlign w:val="bottom"/>
            <w:hideMark/>
          </w:tcPr>
          <w:p w14:paraId="103F4EDE" w14:textId="156E5C99" w:rsidR="00F22469" w:rsidRPr="00241028" w:rsidRDefault="00F22469" w:rsidP="00F22469">
            <w:pPr>
              <w:keepNext/>
              <w:outlineLvl w:val="2"/>
              <w:rPr>
                <w:bCs/>
                <w:color w:val="000000" w:themeColor="text1"/>
              </w:rPr>
            </w:pPr>
            <w:r w:rsidRPr="00241028">
              <w:rPr>
                <w:bCs/>
                <w:color w:val="000000" w:themeColor="text1"/>
              </w:rPr>
              <w:t>2024 (856)</w:t>
            </w:r>
          </w:p>
        </w:tc>
        <w:tc>
          <w:tcPr>
            <w:tcW w:w="2700" w:type="dxa"/>
            <w:noWrap/>
            <w:vAlign w:val="bottom"/>
          </w:tcPr>
          <w:p w14:paraId="67C15457" w14:textId="71922AE1" w:rsidR="00F22469" w:rsidRPr="00241028" w:rsidRDefault="00F22469" w:rsidP="00F22469">
            <w:pPr>
              <w:keepNext/>
              <w:jc w:val="center"/>
              <w:outlineLvl w:val="2"/>
              <w:rPr>
                <w:color w:val="000000" w:themeColor="text1"/>
              </w:rPr>
            </w:pPr>
            <w:r w:rsidRPr="00241028">
              <w:rPr>
                <w:rFonts w:ascii="Calibri" w:hAnsi="Calibri" w:cs="Calibri"/>
                <w:color w:val="000000"/>
              </w:rPr>
              <w:t>95</w:t>
            </w:r>
          </w:p>
        </w:tc>
        <w:tc>
          <w:tcPr>
            <w:tcW w:w="1665" w:type="dxa"/>
            <w:noWrap/>
            <w:vAlign w:val="bottom"/>
          </w:tcPr>
          <w:p w14:paraId="7ECD888F" w14:textId="0F83E244" w:rsidR="00F22469" w:rsidRPr="00241028" w:rsidRDefault="00F22469" w:rsidP="00F22469">
            <w:pPr>
              <w:keepNext/>
              <w:jc w:val="center"/>
              <w:outlineLvl w:val="2"/>
              <w:rPr>
                <w:color w:val="000000" w:themeColor="text1"/>
              </w:rPr>
            </w:pPr>
            <w:r w:rsidRPr="00241028">
              <w:rPr>
                <w:rFonts w:ascii="Calibri" w:hAnsi="Calibri" w:cs="Calibri"/>
                <w:color w:val="000000"/>
              </w:rPr>
              <w:t>77.5</w:t>
            </w:r>
          </w:p>
        </w:tc>
        <w:tc>
          <w:tcPr>
            <w:tcW w:w="1957" w:type="dxa"/>
            <w:noWrap/>
            <w:vAlign w:val="bottom"/>
          </w:tcPr>
          <w:p w14:paraId="2DFCD8ED" w14:textId="518C0D2A" w:rsidR="00F22469" w:rsidRPr="00241028" w:rsidRDefault="00F22469" w:rsidP="00F22469">
            <w:pPr>
              <w:keepNext/>
              <w:jc w:val="center"/>
              <w:outlineLvl w:val="2"/>
              <w:rPr>
                <w:bCs/>
                <w:color w:val="000000" w:themeColor="text1"/>
              </w:rPr>
            </w:pPr>
            <w:r w:rsidRPr="00241028">
              <w:rPr>
                <w:rFonts w:ascii="Calibri" w:hAnsi="Calibri" w:cs="Calibri"/>
                <w:color w:val="000000"/>
              </w:rPr>
              <w:t>79.7</w:t>
            </w:r>
          </w:p>
        </w:tc>
        <w:tc>
          <w:tcPr>
            <w:tcW w:w="1958" w:type="dxa"/>
            <w:vAlign w:val="bottom"/>
          </w:tcPr>
          <w:p w14:paraId="581AC30E" w14:textId="04E1E286" w:rsidR="00F22469" w:rsidRPr="00241028" w:rsidRDefault="00F22469" w:rsidP="00F22469">
            <w:pPr>
              <w:keepNext/>
              <w:jc w:val="center"/>
              <w:outlineLvl w:val="2"/>
              <w:rPr>
                <w:color w:val="000000" w:themeColor="text1"/>
              </w:rPr>
            </w:pPr>
            <w:r w:rsidRPr="00241028">
              <w:rPr>
                <w:rFonts w:ascii="Calibri" w:hAnsi="Calibri" w:cs="Calibri"/>
                <w:color w:val="000000"/>
              </w:rPr>
              <w:t>76.2</w:t>
            </w:r>
          </w:p>
        </w:tc>
      </w:tr>
    </w:tbl>
    <w:p w14:paraId="139879DE" w14:textId="77777777" w:rsidR="00F22469" w:rsidRPr="00241028" w:rsidRDefault="00F22469" w:rsidP="00F22469">
      <w:pPr>
        <w:rPr>
          <w:color w:val="000000" w:themeColor="text1"/>
        </w:rPr>
      </w:pPr>
    </w:p>
    <w:p w14:paraId="5B87F630" w14:textId="77777777" w:rsidR="00F22469" w:rsidRPr="00241028" w:rsidRDefault="00F22469" w:rsidP="00F22469">
      <w:pPr>
        <w:rPr>
          <w:color w:val="000000" w:themeColor="text1"/>
        </w:rPr>
      </w:pPr>
      <w:r w:rsidRPr="00241028">
        <w:rPr>
          <w:color w:val="000000" w:themeColor="text1"/>
        </w:rPr>
        <w:t>B)</w:t>
      </w:r>
    </w:p>
    <w:tbl>
      <w:tblPr>
        <w:tblStyle w:val="TableGrid"/>
        <w:tblW w:w="9895" w:type="dxa"/>
        <w:tblLayout w:type="fixed"/>
        <w:tblLook w:val="04A0" w:firstRow="1" w:lastRow="0" w:firstColumn="1" w:lastColumn="0" w:noHBand="0" w:noVBand="1"/>
      </w:tblPr>
      <w:tblGrid>
        <w:gridCol w:w="1615"/>
        <w:gridCol w:w="2407"/>
        <w:gridCol w:w="1958"/>
        <w:gridCol w:w="1957"/>
        <w:gridCol w:w="1958"/>
      </w:tblGrid>
      <w:tr w:rsidR="00F22469" w:rsidRPr="00241028" w14:paraId="5187C5C2" w14:textId="77777777" w:rsidTr="00E004ED">
        <w:trPr>
          <w:trHeight w:val="300"/>
        </w:trPr>
        <w:tc>
          <w:tcPr>
            <w:tcW w:w="1615" w:type="dxa"/>
            <w:vMerge w:val="restart"/>
            <w:shd w:val="clear" w:color="auto" w:fill="D9D9D9" w:themeFill="background1" w:themeFillShade="D9"/>
            <w:noWrap/>
            <w:vAlign w:val="bottom"/>
          </w:tcPr>
          <w:p w14:paraId="09FC86A7" w14:textId="77777777" w:rsidR="00F22469" w:rsidRPr="00241028" w:rsidRDefault="00F22469" w:rsidP="00E004ED">
            <w:pPr>
              <w:keepNext/>
              <w:outlineLvl w:val="2"/>
              <w:rPr>
                <w:bCs/>
                <w:color w:val="000000" w:themeColor="text1"/>
              </w:rPr>
            </w:pPr>
            <w:r w:rsidRPr="00241028">
              <w:rPr>
                <w:bCs/>
                <w:color w:val="000000" w:themeColor="text1"/>
              </w:rPr>
              <w:t>Year (n)</w:t>
            </w:r>
          </w:p>
        </w:tc>
        <w:tc>
          <w:tcPr>
            <w:tcW w:w="8280" w:type="dxa"/>
            <w:gridSpan w:val="4"/>
            <w:shd w:val="clear" w:color="auto" w:fill="D9D9D9" w:themeFill="background1" w:themeFillShade="D9"/>
            <w:noWrap/>
            <w:vAlign w:val="bottom"/>
          </w:tcPr>
          <w:p w14:paraId="37C667C5" w14:textId="77777777" w:rsidR="00F22469" w:rsidRPr="00241028" w:rsidRDefault="00F22469" w:rsidP="00E004ED">
            <w:pPr>
              <w:keepNext/>
              <w:jc w:val="center"/>
              <w:outlineLvl w:val="2"/>
              <w:rPr>
                <w:bCs/>
                <w:color w:val="000000" w:themeColor="text1"/>
              </w:rPr>
            </w:pPr>
            <w:r w:rsidRPr="00241028">
              <w:rPr>
                <w:bCs/>
                <w:color w:val="000000" w:themeColor="text1"/>
              </w:rPr>
              <w:t>% susceptible</w:t>
            </w:r>
          </w:p>
        </w:tc>
      </w:tr>
      <w:tr w:rsidR="00F22469" w:rsidRPr="00241028" w14:paraId="0C1B768E" w14:textId="77777777" w:rsidTr="00E004ED">
        <w:trPr>
          <w:trHeight w:val="260"/>
        </w:trPr>
        <w:tc>
          <w:tcPr>
            <w:tcW w:w="1615" w:type="dxa"/>
            <w:vMerge/>
            <w:shd w:val="clear" w:color="auto" w:fill="D9D9D9" w:themeFill="background1" w:themeFillShade="D9"/>
            <w:noWrap/>
            <w:vAlign w:val="bottom"/>
            <w:hideMark/>
          </w:tcPr>
          <w:p w14:paraId="60BA9178" w14:textId="77777777" w:rsidR="00F22469" w:rsidRPr="00241028" w:rsidRDefault="00F22469" w:rsidP="00E004ED">
            <w:pPr>
              <w:keepNext/>
              <w:outlineLvl w:val="2"/>
              <w:rPr>
                <w:bCs/>
                <w:color w:val="000000" w:themeColor="text1"/>
              </w:rPr>
            </w:pPr>
          </w:p>
        </w:tc>
        <w:tc>
          <w:tcPr>
            <w:tcW w:w="2407" w:type="dxa"/>
            <w:shd w:val="clear" w:color="auto" w:fill="D9D9D9" w:themeFill="background1" w:themeFillShade="D9"/>
            <w:noWrap/>
            <w:vAlign w:val="bottom"/>
            <w:hideMark/>
          </w:tcPr>
          <w:p w14:paraId="706B9B4E" w14:textId="77777777" w:rsidR="00F22469" w:rsidRPr="00241028" w:rsidRDefault="00F22469" w:rsidP="00E004ED">
            <w:pPr>
              <w:keepNext/>
              <w:jc w:val="center"/>
              <w:outlineLvl w:val="2"/>
              <w:rPr>
                <w:bCs/>
                <w:color w:val="000000" w:themeColor="text1"/>
              </w:rPr>
            </w:pPr>
            <w:r w:rsidRPr="00241028">
              <w:rPr>
                <w:bCs/>
                <w:color w:val="000000" w:themeColor="text1"/>
              </w:rPr>
              <w:t>Ceftolozane/tazobactam</w:t>
            </w:r>
          </w:p>
        </w:tc>
        <w:tc>
          <w:tcPr>
            <w:tcW w:w="1958" w:type="dxa"/>
            <w:shd w:val="clear" w:color="auto" w:fill="D9D9D9" w:themeFill="background1" w:themeFillShade="D9"/>
            <w:noWrap/>
            <w:vAlign w:val="bottom"/>
            <w:hideMark/>
          </w:tcPr>
          <w:p w14:paraId="6B32030F" w14:textId="5095A7B5" w:rsidR="00F22469" w:rsidRPr="00241028" w:rsidRDefault="00F67BC6" w:rsidP="00E004ED">
            <w:pPr>
              <w:keepNext/>
              <w:jc w:val="center"/>
              <w:outlineLvl w:val="2"/>
              <w:rPr>
                <w:bCs/>
                <w:color w:val="000000" w:themeColor="text1"/>
              </w:rPr>
            </w:pPr>
            <w:r>
              <w:rPr>
                <w:bCs/>
                <w:color w:val="000000" w:themeColor="text1"/>
              </w:rPr>
              <w:t>M</w:t>
            </w:r>
            <w:r w:rsidR="00F22469" w:rsidRPr="00241028">
              <w:rPr>
                <w:bCs/>
                <w:color w:val="000000" w:themeColor="text1"/>
              </w:rPr>
              <w:t>eropenem</w:t>
            </w:r>
          </w:p>
        </w:tc>
        <w:tc>
          <w:tcPr>
            <w:tcW w:w="1957" w:type="dxa"/>
            <w:shd w:val="clear" w:color="auto" w:fill="D9D9D9" w:themeFill="background1" w:themeFillShade="D9"/>
            <w:noWrap/>
            <w:vAlign w:val="bottom"/>
            <w:hideMark/>
          </w:tcPr>
          <w:p w14:paraId="78AC3CE0" w14:textId="431F44BE" w:rsidR="00F22469" w:rsidRPr="00241028" w:rsidRDefault="00F67BC6" w:rsidP="00E004ED">
            <w:pPr>
              <w:keepNext/>
              <w:jc w:val="center"/>
              <w:outlineLvl w:val="2"/>
              <w:rPr>
                <w:bCs/>
                <w:color w:val="000000" w:themeColor="text1"/>
              </w:rPr>
            </w:pPr>
            <w:r>
              <w:rPr>
                <w:bCs/>
                <w:color w:val="000000" w:themeColor="text1"/>
              </w:rPr>
              <w:t>C</w:t>
            </w:r>
            <w:r w:rsidR="00F22469" w:rsidRPr="00241028">
              <w:rPr>
                <w:bCs/>
                <w:color w:val="000000" w:themeColor="text1"/>
              </w:rPr>
              <w:t>efepime</w:t>
            </w:r>
          </w:p>
        </w:tc>
        <w:tc>
          <w:tcPr>
            <w:tcW w:w="1958" w:type="dxa"/>
            <w:shd w:val="clear" w:color="auto" w:fill="D9D9D9" w:themeFill="background1" w:themeFillShade="D9"/>
          </w:tcPr>
          <w:p w14:paraId="02A842E8" w14:textId="0A481574" w:rsidR="00F22469" w:rsidRPr="00241028" w:rsidRDefault="00F22469" w:rsidP="00E004ED">
            <w:pPr>
              <w:keepNext/>
              <w:jc w:val="center"/>
              <w:outlineLvl w:val="2"/>
              <w:rPr>
                <w:bCs/>
                <w:color w:val="000000" w:themeColor="text1"/>
              </w:rPr>
            </w:pPr>
            <w:r w:rsidRPr="00241028">
              <w:rPr>
                <w:bCs/>
                <w:color w:val="000000" w:themeColor="text1"/>
              </w:rPr>
              <w:t>Piperacillin/</w:t>
            </w:r>
            <w:proofErr w:type="spellStart"/>
            <w:r w:rsidRPr="00241028">
              <w:rPr>
                <w:bCs/>
                <w:color w:val="000000" w:themeColor="text1"/>
              </w:rPr>
              <w:t>tazo</w:t>
            </w:r>
            <w:r w:rsidR="00F67BC6">
              <w:rPr>
                <w:bCs/>
                <w:color w:val="000000" w:themeColor="text1"/>
              </w:rPr>
              <w:t>-</w:t>
            </w:r>
            <w:r w:rsidRPr="00241028">
              <w:rPr>
                <w:bCs/>
                <w:color w:val="000000" w:themeColor="text1"/>
              </w:rPr>
              <w:t>bactam</w:t>
            </w:r>
            <w:proofErr w:type="spellEnd"/>
          </w:p>
        </w:tc>
      </w:tr>
      <w:tr w:rsidR="001D6E95" w:rsidRPr="00241028" w14:paraId="493D4E84" w14:textId="77777777" w:rsidTr="00E004ED">
        <w:trPr>
          <w:trHeight w:val="288"/>
        </w:trPr>
        <w:tc>
          <w:tcPr>
            <w:tcW w:w="1615" w:type="dxa"/>
            <w:vAlign w:val="bottom"/>
            <w:hideMark/>
          </w:tcPr>
          <w:p w14:paraId="149FE8E0" w14:textId="70E58F49" w:rsidR="001D6E95" w:rsidRPr="00241028" w:rsidRDefault="001D6E95" w:rsidP="001D6E95">
            <w:pPr>
              <w:keepNext/>
              <w:outlineLvl w:val="2"/>
              <w:rPr>
                <w:bCs/>
                <w:color w:val="000000" w:themeColor="text1"/>
              </w:rPr>
            </w:pPr>
            <w:r w:rsidRPr="00241028">
              <w:rPr>
                <w:bCs/>
                <w:color w:val="000000" w:themeColor="text1"/>
              </w:rPr>
              <w:t>2016 (394)</w:t>
            </w:r>
          </w:p>
        </w:tc>
        <w:tc>
          <w:tcPr>
            <w:tcW w:w="2407" w:type="dxa"/>
            <w:noWrap/>
            <w:vAlign w:val="bottom"/>
          </w:tcPr>
          <w:p w14:paraId="55B5A830" w14:textId="6D174F5F" w:rsidR="001D6E95" w:rsidRPr="00241028" w:rsidRDefault="001D6E95" w:rsidP="001D6E95">
            <w:pPr>
              <w:keepNext/>
              <w:jc w:val="center"/>
              <w:outlineLvl w:val="2"/>
              <w:rPr>
                <w:color w:val="000000" w:themeColor="text1"/>
              </w:rPr>
            </w:pPr>
            <w:r w:rsidRPr="00241028">
              <w:rPr>
                <w:rFonts w:ascii="Calibri" w:hAnsi="Calibri" w:cs="Calibri"/>
                <w:color w:val="000000"/>
              </w:rPr>
              <w:t>93.1</w:t>
            </w:r>
          </w:p>
        </w:tc>
        <w:tc>
          <w:tcPr>
            <w:tcW w:w="1958" w:type="dxa"/>
            <w:noWrap/>
            <w:vAlign w:val="bottom"/>
          </w:tcPr>
          <w:p w14:paraId="35022DB1" w14:textId="324CDD6F" w:rsidR="001D6E95" w:rsidRPr="00241028" w:rsidRDefault="001D6E95" w:rsidP="001D6E95">
            <w:pPr>
              <w:keepNext/>
              <w:jc w:val="center"/>
              <w:outlineLvl w:val="2"/>
              <w:rPr>
                <w:color w:val="000000" w:themeColor="text1"/>
              </w:rPr>
            </w:pPr>
            <w:r w:rsidRPr="00241028">
              <w:rPr>
                <w:rFonts w:ascii="Calibri" w:hAnsi="Calibri" w:cs="Calibri"/>
                <w:color w:val="000000"/>
              </w:rPr>
              <w:t>77.9</w:t>
            </w:r>
          </w:p>
        </w:tc>
        <w:tc>
          <w:tcPr>
            <w:tcW w:w="1957" w:type="dxa"/>
            <w:noWrap/>
            <w:vAlign w:val="bottom"/>
          </w:tcPr>
          <w:p w14:paraId="2F9F9ED7" w14:textId="49D7B0C8" w:rsidR="001D6E95" w:rsidRPr="00241028" w:rsidRDefault="001D6E95" w:rsidP="001D6E95">
            <w:pPr>
              <w:keepNext/>
              <w:jc w:val="center"/>
              <w:outlineLvl w:val="2"/>
              <w:rPr>
                <w:bCs/>
                <w:color w:val="000000" w:themeColor="text1"/>
              </w:rPr>
            </w:pPr>
            <w:r w:rsidRPr="00241028">
              <w:rPr>
                <w:rFonts w:ascii="Calibri" w:hAnsi="Calibri" w:cs="Calibri"/>
                <w:color w:val="000000"/>
              </w:rPr>
              <w:t>72.1</w:t>
            </w:r>
          </w:p>
        </w:tc>
        <w:tc>
          <w:tcPr>
            <w:tcW w:w="1958" w:type="dxa"/>
            <w:vAlign w:val="bottom"/>
          </w:tcPr>
          <w:p w14:paraId="199D7925" w14:textId="72A5D11B" w:rsidR="001D6E95" w:rsidRPr="00241028" w:rsidRDefault="001D6E95" w:rsidP="001D6E95">
            <w:pPr>
              <w:keepNext/>
              <w:jc w:val="center"/>
              <w:outlineLvl w:val="2"/>
              <w:rPr>
                <w:color w:val="000000" w:themeColor="text1"/>
              </w:rPr>
            </w:pPr>
            <w:r w:rsidRPr="00241028">
              <w:rPr>
                <w:rFonts w:ascii="Calibri" w:hAnsi="Calibri" w:cs="Calibri"/>
                <w:color w:val="000000"/>
              </w:rPr>
              <w:t>70.1</w:t>
            </w:r>
          </w:p>
        </w:tc>
      </w:tr>
      <w:tr w:rsidR="001D6E95" w:rsidRPr="00241028" w14:paraId="77DF40C4" w14:textId="77777777" w:rsidTr="00E004ED">
        <w:trPr>
          <w:trHeight w:val="288"/>
        </w:trPr>
        <w:tc>
          <w:tcPr>
            <w:tcW w:w="1615" w:type="dxa"/>
            <w:vAlign w:val="bottom"/>
            <w:hideMark/>
          </w:tcPr>
          <w:p w14:paraId="4FFA0222" w14:textId="54BCC7A6" w:rsidR="001D6E95" w:rsidRPr="00241028" w:rsidRDefault="001D6E95" w:rsidP="001D6E95">
            <w:pPr>
              <w:keepNext/>
              <w:outlineLvl w:val="2"/>
              <w:rPr>
                <w:bCs/>
                <w:color w:val="000000" w:themeColor="text1"/>
              </w:rPr>
            </w:pPr>
            <w:r w:rsidRPr="00241028">
              <w:rPr>
                <w:bCs/>
                <w:color w:val="000000" w:themeColor="text1"/>
              </w:rPr>
              <w:t>2017 (371)</w:t>
            </w:r>
          </w:p>
        </w:tc>
        <w:tc>
          <w:tcPr>
            <w:tcW w:w="2407" w:type="dxa"/>
            <w:noWrap/>
            <w:vAlign w:val="bottom"/>
          </w:tcPr>
          <w:p w14:paraId="4530A692" w14:textId="5E53DA97" w:rsidR="001D6E95" w:rsidRPr="00241028" w:rsidRDefault="001D6E95" w:rsidP="001D6E95">
            <w:pPr>
              <w:keepNext/>
              <w:jc w:val="center"/>
              <w:outlineLvl w:val="2"/>
              <w:rPr>
                <w:color w:val="000000" w:themeColor="text1"/>
              </w:rPr>
            </w:pPr>
            <w:r w:rsidRPr="00241028">
              <w:rPr>
                <w:rFonts w:ascii="Calibri" w:hAnsi="Calibri" w:cs="Calibri"/>
                <w:color w:val="000000"/>
              </w:rPr>
              <w:t>91.9</w:t>
            </w:r>
          </w:p>
        </w:tc>
        <w:tc>
          <w:tcPr>
            <w:tcW w:w="1958" w:type="dxa"/>
            <w:noWrap/>
            <w:vAlign w:val="bottom"/>
          </w:tcPr>
          <w:p w14:paraId="76730F2B" w14:textId="51F5AE58" w:rsidR="001D6E95" w:rsidRPr="00241028" w:rsidRDefault="001D6E95" w:rsidP="001D6E95">
            <w:pPr>
              <w:keepNext/>
              <w:jc w:val="center"/>
              <w:outlineLvl w:val="2"/>
              <w:rPr>
                <w:color w:val="000000" w:themeColor="text1"/>
              </w:rPr>
            </w:pPr>
            <w:r w:rsidRPr="00241028">
              <w:rPr>
                <w:rFonts w:ascii="Calibri" w:hAnsi="Calibri" w:cs="Calibri"/>
                <w:color w:val="000000"/>
              </w:rPr>
              <w:t>71.7</w:t>
            </w:r>
          </w:p>
        </w:tc>
        <w:tc>
          <w:tcPr>
            <w:tcW w:w="1957" w:type="dxa"/>
            <w:noWrap/>
            <w:vAlign w:val="bottom"/>
          </w:tcPr>
          <w:p w14:paraId="3719E68C" w14:textId="592E377D" w:rsidR="001D6E95" w:rsidRPr="00241028" w:rsidRDefault="001D6E95" w:rsidP="001D6E95">
            <w:pPr>
              <w:keepNext/>
              <w:jc w:val="center"/>
              <w:outlineLvl w:val="2"/>
              <w:rPr>
                <w:bCs/>
                <w:color w:val="000000" w:themeColor="text1"/>
              </w:rPr>
            </w:pPr>
            <w:r w:rsidRPr="00241028">
              <w:rPr>
                <w:rFonts w:ascii="Calibri" w:hAnsi="Calibri" w:cs="Calibri"/>
                <w:color w:val="000000"/>
              </w:rPr>
              <w:t>72.5</w:t>
            </w:r>
          </w:p>
        </w:tc>
        <w:tc>
          <w:tcPr>
            <w:tcW w:w="1958" w:type="dxa"/>
            <w:vAlign w:val="bottom"/>
          </w:tcPr>
          <w:p w14:paraId="77AE617F" w14:textId="5D13A83A" w:rsidR="001D6E95" w:rsidRPr="00241028" w:rsidRDefault="001D6E95" w:rsidP="001D6E95">
            <w:pPr>
              <w:keepNext/>
              <w:jc w:val="center"/>
              <w:outlineLvl w:val="2"/>
              <w:rPr>
                <w:color w:val="000000" w:themeColor="text1"/>
              </w:rPr>
            </w:pPr>
            <w:r w:rsidRPr="00241028">
              <w:rPr>
                <w:rFonts w:ascii="Calibri" w:hAnsi="Calibri" w:cs="Calibri"/>
                <w:color w:val="000000"/>
              </w:rPr>
              <w:t>65.8</w:t>
            </w:r>
          </w:p>
        </w:tc>
      </w:tr>
      <w:tr w:rsidR="001D6E95" w:rsidRPr="00241028" w14:paraId="4332E548" w14:textId="77777777" w:rsidTr="00E004ED">
        <w:trPr>
          <w:trHeight w:val="288"/>
        </w:trPr>
        <w:tc>
          <w:tcPr>
            <w:tcW w:w="1615" w:type="dxa"/>
            <w:vAlign w:val="bottom"/>
            <w:hideMark/>
          </w:tcPr>
          <w:p w14:paraId="4AC49451" w14:textId="22D76849" w:rsidR="001D6E95" w:rsidRPr="00241028" w:rsidRDefault="001D6E95" w:rsidP="001D6E95">
            <w:pPr>
              <w:keepNext/>
              <w:outlineLvl w:val="2"/>
              <w:rPr>
                <w:bCs/>
                <w:color w:val="000000" w:themeColor="text1"/>
              </w:rPr>
            </w:pPr>
            <w:r w:rsidRPr="00241028">
              <w:rPr>
                <w:bCs/>
                <w:color w:val="000000" w:themeColor="text1"/>
              </w:rPr>
              <w:t>2018 (373)</w:t>
            </w:r>
          </w:p>
        </w:tc>
        <w:tc>
          <w:tcPr>
            <w:tcW w:w="2407" w:type="dxa"/>
            <w:noWrap/>
            <w:vAlign w:val="bottom"/>
          </w:tcPr>
          <w:p w14:paraId="727ABDAA" w14:textId="56298F89" w:rsidR="001D6E95" w:rsidRPr="00241028" w:rsidRDefault="001D6E95" w:rsidP="001D6E95">
            <w:pPr>
              <w:keepNext/>
              <w:jc w:val="center"/>
              <w:outlineLvl w:val="2"/>
              <w:rPr>
                <w:color w:val="000000" w:themeColor="text1"/>
              </w:rPr>
            </w:pPr>
            <w:r w:rsidRPr="00241028">
              <w:rPr>
                <w:rFonts w:ascii="Calibri" w:hAnsi="Calibri" w:cs="Calibri"/>
                <w:color w:val="000000"/>
              </w:rPr>
              <w:t>95.4</w:t>
            </w:r>
          </w:p>
        </w:tc>
        <w:tc>
          <w:tcPr>
            <w:tcW w:w="1958" w:type="dxa"/>
            <w:noWrap/>
            <w:vAlign w:val="bottom"/>
          </w:tcPr>
          <w:p w14:paraId="69CB2595" w14:textId="13746C24" w:rsidR="001D6E95" w:rsidRPr="00241028" w:rsidRDefault="001D6E95" w:rsidP="001D6E95">
            <w:pPr>
              <w:keepNext/>
              <w:jc w:val="center"/>
              <w:outlineLvl w:val="2"/>
              <w:rPr>
                <w:color w:val="000000" w:themeColor="text1"/>
              </w:rPr>
            </w:pPr>
            <w:r w:rsidRPr="00241028">
              <w:rPr>
                <w:rFonts w:ascii="Calibri" w:hAnsi="Calibri" w:cs="Calibri"/>
                <w:color w:val="000000"/>
              </w:rPr>
              <w:t>74.3</w:t>
            </w:r>
          </w:p>
        </w:tc>
        <w:tc>
          <w:tcPr>
            <w:tcW w:w="1957" w:type="dxa"/>
            <w:noWrap/>
            <w:vAlign w:val="bottom"/>
          </w:tcPr>
          <w:p w14:paraId="316DA4AA" w14:textId="74654DBC" w:rsidR="001D6E95" w:rsidRPr="00241028" w:rsidRDefault="001D6E95" w:rsidP="001D6E95">
            <w:pPr>
              <w:keepNext/>
              <w:jc w:val="center"/>
              <w:outlineLvl w:val="2"/>
              <w:rPr>
                <w:bCs/>
                <w:color w:val="000000" w:themeColor="text1"/>
              </w:rPr>
            </w:pPr>
            <w:r w:rsidRPr="00241028">
              <w:rPr>
                <w:rFonts w:ascii="Calibri" w:hAnsi="Calibri" w:cs="Calibri"/>
                <w:color w:val="000000"/>
              </w:rPr>
              <w:t>75.1</w:t>
            </w:r>
          </w:p>
        </w:tc>
        <w:tc>
          <w:tcPr>
            <w:tcW w:w="1958" w:type="dxa"/>
            <w:vAlign w:val="bottom"/>
          </w:tcPr>
          <w:p w14:paraId="5652D7F0" w14:textId="6D640906" w:rsidR="001D6E95" w:rsidRPr="00241028" w:rsidRDefault="001D6E95" w:rsidP="001D6E95">
            <w:pPr>
              <w:keepNext/>
              <w:jc w:val="center"/>
              <w:outlineLvl w:val="2"/>
              <w:rPr>
                <w:color w:val="000000" w:themeColor="text1"/>
              </w:rPr>
            </w:pPr>
            <w:r w:rsidRPr="00241028">
              <w:rPr>
                <w:rFonts w:ascii="Calibri" w:hAnsi="Calibri" w:cs="Calibri"/>
                <w:color w:val="000000"/>
              </w:rPr>
              <w:t>71.3</w:t>
            </w:r>
          </w:p>
        </w:tc>
      </w:tr>
      <w:tr w:rsidR="001D6E95" w:rsidRPr="00241028" w14:paraId="09E93708" w14:textId="77777777" w:rsidTr="00E004ED">
        <w:trPr>
          <w:trHeight w:val="288"/>
        </w:trPr>
        <w:tc>
          <w:tcPr>
            <w:tcW w:w="1615" w:type="dxa"/>
            <w:vAlign w:val="bottom"/>
            <w:hideMark/>
          </w:tcPr>
          <w:p w14:paraId="1292E5DB" w14:textId="763E3F46" w:rsidR="001D6E95" w:rsidRPr="00241028" w:rsidRDefault="001D6E95" w:rsidP="001D6E95">
            <w:pPr>
              <w:keepNext/>
              <w:outlineLvl w:val="2"/>
              <w:rPr>
                <w:bCs/>
                <w:color w:val="000000" w:themeColor="text1"/>
              </w:rPr>
            </w:pPr>
            <w:r w:rsidRPr="00241028">
              <w:rPr>
                <w:bCs/>
                <w:color w:val="000000" w:themeColor="text1"/>
              </w:rPr>
              <w:t>2019 (394)</w:t>
            </w:r>
          </w:p>
        </w:tc>
        <w:tc>
          <w:tcPr>
            <w:tcW w:w="2407" w:type="dxa"/>
            <w:noWrap/>
            <w:vAlign w:val="bottom"/>
          </w:tcPr>
          <w:p w14:paraId="2888CF36" w14:textId="31BB2264" w:rsidR="001D6E95" w:rsidRPr="00241028" w:rsidRDefault="001D6E95" w:rsidP="001D6E95">
            <w:pPr>
              <w:keepNext/>
              <w:jc w:val="center"/>
              <w:outlineLvl w:val="2"/>
              <w:rPr>
                <w:color w:val="000000" w:themeColor="text1"/>
              </w:rPr>
            </w:pPr>
            <w:r w:rsidRPr="00241028">
              <w:rPr>
                <w:rFonts w:ascii="Calibri" w:hAnsi="Calibri" w:cs="Calibri"/>
                <w:color w:val="000000"/>
              </w:rPr>
              <w:t>94.4</w:t>
            </w:r>
          </w:p>
        </w:tc>
        <w:tc>
          <w:tcPr>
            <w:tcW w:w="1958" w:type="dxa"/>
            <w:noWrap/>
            <w:vAlign w:val="bottom"/>
          </w:tcPr>
          <w:p w14:paraId="23821D7D" w14:textId="73232FDD" w:rsidR="001D6E95" w:rsidRPr="00241028" w:rsidRDefault="001D6E95" w:rsidP="001D6E95">
            <w:pPr>
              <w:keepNext/>
              <w:jc w:val="center"/>
              <w:outlineLvl w:val="2"/>
              <w:rPr>
                <w:color w:val="000000" w:themeColor="text1"/>
              </w:rPr>
            </w:pPr>
            <w:r w:rsidRPr="00241028">
              <w:rPr>
                <w:rFonts w:ascii="Calibri" w:hAnsi="Calibri" w:cs="Calibri"/>
                <w:color w:val="000000"/>
              </w:rPr>
              <w:t>78.4</w:t>
            </w:r>
          </w:p>
        </w:tc>
        <w:tc>
          <w:tcPr>
            <w:tcW w:w="1957" w:type="dxa"/>
            <w:noWrap/>
            <w:vAlign w:val="bottom"/>
          </w:tcPr>
          <w:p w14:paraId="51B21A34" w14:textId="27F033D0" w:rsidR="001D6E95" w:rsidRPr="00241028" w:rsidRDefault="001D6E95" w:rsidP="001D6E95">
            <w:pPr>
              <w:keepNext/>
              <w:jc w:val="center"/>
              <w:outlineLvl w:val="2"/>
              <w:rPr>
                <w:bCs/>
                <w:color w:val="000000" w:themeColor="text1"/>
              </w:rPr>
            </w:pPr>
            <w:r w:rsidRPr="00241028">
              <w:rPr>
                <w:rFonts w:ascii="Calibri" w:hAnsi="Calibri" w:cs="Calibri"/>
                <w:color w:val="000000"/>
              </w:rPr>
              <w:t>83.2</w:t>
            </w:r>
          </w:p>
        </w:tc>
        <w:tc>
          <w:tcPr>
            <w:tcW w:w="1958" w:type="dxa"/>
            <w:vAlign w:val="bottom"/>
          </w:tcPr>
          <w:p w14:paraId="38A415E8" w14:textId="45007639" w:rsidR="001D6E95" w:rsidRPr="00241028" w:rsidRDefault="001D6E95" w:rsidP="001D6E95">
            <w:pPr>
              <w:keepNext/>
              <w:jc w:val="center"/>
              <w:outlineLvl w:val="2"/>
              <w:rPr>
                <w:color w:val="000000" w:themeColor="text1"/>
              </w:rPr>
            </w:pPr>
            <w:r w:rsidRPr="00241028">
              <w:rPr>
                <w:rFonts w:ascii="Calibri" w:hAnsi="Calibri" w:cs="Calibri"/>
                <w:color w:val="000000"/>
              </w:rPr>
              <w:t>80.5</w:t>
            </w:r>
          </w:p>
        </w:tc>
      </w:tr>
      <w:tr w:rsidR="001D6E95" w:rsidRPr="00241028" w14:paraId="393D5198" w14:textId="77777777" w:rsidTr="00E004ED">
        <w:trPr>
          <w:trHeight w:val="288"/>
        </w:trPr>
        <w:tc>
          <w:tcPr>
            <w:tcW w:w="1615" w:type="dxa"/>
            <w:vAlign w:val="bottom"/>
            <w:hideMark/>
          </w:tcPr>
          <w:p w14:paraId="52F0E7E6" w14:textId="09706B47" w:rsidR="001D6E95" w:rsidRPr="00241028" w:rsidRDefault="001D6E95" w:rsidP="001D6E95">
            <w:pPr>
              <w:keepNext/>
              <w:outlineLvl w:val="2"/>
              <w:rPr>
                <w:bCs/>
                <w:color w:val="000000" w:themeColor="text1"/>
              </w:rPr>
            </w:pPr>
            <w:r w:rsidRPr="00241028">
              <w:rPr>
                <w:bCs/>
                <w:color w:val="000000" w:themeColor="text1"/>
              </w:rPr>
              <w:t>2020 (395)</w:t>
            </w:r>
          </w:p>
        </w:tc>
        <w:tc>
          <w:tcPr>
            <w:tcW w:w="2407" w:type="dxa"/>
            <w:noWrap/>
            <w:vAlign w:val="bottom"/>
          </w:tcPr>
          <w:p w14:paraId="7EFD5305" w14:textId="3DC4435F" w:rsidR="001D6E95" w:rsidRPr="00241028" w:rsidRDefault="001D6E95" w:rsidP="001D6E95">
            <w:pPr>
              <w:keepNext/>
              <w:jc w:val="center"/>
              <w:outlineLvl w:val="2"/>
              <w:rPr>
                <w:color w:val="000000" w:themeColor="text1"/>
              </w:rPr>
            </w:pPr>
            <w:r w:rsidRPr="00241028">
              <w:rPr>
                <w:rFonts w:ascii="Calibri" w:hAnsi="Calibri" w:cs="Calibri"/>
                <w:color w:val="000000"/>
              </w:rPr>
              <w:t>95.2</w:t>
            </w:r>
          </w:p>
        </w:tc>
        <w:tc>
          <w:tcPr>
            <w:tcW w:w="1958" w:type="dxa"/>
            <w:noWrap/>
            <w:vAlign w:val="bottom"/>
          </w:tcPr>
          <w:p w14:paraId="5766D94E" w14:textId="2D59651C" w:rsidR="001D6E95" w:rsidRPr="00241028" w:rsidRDefault="001D6E95" w:rsidP="001D6E95">
            <w:pPr>
              <w:keepNext/>
              <w:jc w:val="center"/>
              <w:outlineLvl w:val="2"/>
              <w:rPr>
                <w:color w:val="000000" w:themeColor="text1"/>
              </w:rPr>
            </w:pPr>
            <w:r w:rsidRPr="00241028">
              <w:rPr>
                <w:rFonts w:ascii="Calibri" w:hAnsi="Calibri" w:cs="Calibri"/>
                <w:color w:val="000000"/>
              </w:rPr>
              <w:t>74.9</w:t>
            </w:r>
          </w:p>
        </w:tc>
        <w:tc>
          <w:tcPr>
            <w:tcW w:w="1957" w:type="dxa"/>
            <w:noWrap/>
            <w:vAlign w:val="bottom"/>
          </w:tcPr>
          <w:p w14:paraId="1FAB7428" w14:textId="5988B597" w:rsidR="001D6E95" w:rsidRPr="00241028" w:rsidRDefault="001D6E95" w:rsidP="001D6E95">
            <w:pPr>
              <w:keepNext/>
              <w:jc w:val="center"/>
              <w:outlineLvl w:val="2"/>
              <w:rPr>
                <w:bCs/>
                <w:color w:val="000000" w:themeColor="text1"/>
              </w:rPr>
            </w:pPr>
            <w:r w:rsidRPr="00241028">
              <w:rPr>
                <w:rFonts w:ascii="Calibri" w:hAnsi="Calibri" w:cs="Calibri"/>
                <w:color w:val="000000"/>
              </w:rPr>
              <w:t>80</w:t>
            </w:r>
          </w:p>
        </w:tc>
        <w:tc>
          <w:tcPr>
            <w:tcW w:w="1958" w:type="dxa"/>
            <w:vAlign w:val="bottom"/>
          </w:tcPr>
          <w:p w14:paraId="0F93EED0" w14:textId="6CAB5A90" w:rsidR="001D6E95" w:rsidRPr="00241028" w:rsidRDefault="001D6E95" w:rsidP="001D6E95">
            <w:pPr>
              <w:keepNext/>
              <w:jc w:val="center"/>
              <w:outlineLvl w:val="2"/>
              <w:rPr>
                <w:color w:val="000000" w:themeColor="text1"/>
              </w:rPr>
            </w:pPr>
            <w:r w:rsidRPr="00241028">
              <w:rPr>
                <w:rFonts w:ascii="Calibri" w:hAnsi="Calibri" w:cs="Calibri"/>
                <w:color w:val="000000"/>
              </w:rPr>
              <w:t>77.7</w:t>
            </w:r>
          </w:p>
        </w:tc>
      </w:tr>
      <w:tr w:rsidR="001D6E95" w:rsidRPr="00241028" w14:paraId="08753878" w14:textId="77777777" w:rsidTr="00E004ED">
        <w:trPr>
          <w:trHeight w:val="288"/>
        </w:trPr>
        <w:tc>
          <w:tcPr>
            <w:tcW w:w="1615" w:type="dxa"/>
            <w:vAlign w:val="bottom"/>
            <w:hideMark/>
          </w:tcPr>
          <w:p w14:paraId="006FF842" w14:textId="1D1E90DA" w:rsidR="001D6E95" w:rsidRPr="00241028" w:rsidRDefault="001D6E95" w:rsidP="001D6E95">
            <w:pPr>
              <w:keepNext/>
              <w:outlineLvl w:val="2"/>
              <w:rPr>
                <w:bCs/>
                <w:color w:val="000000" w:themeColor="text1"/>
              </w:rPr>
            </w:pPr>
            <w:r w:rsidRPr="00241028">
              <w:rPr>
                <w:bCs/>
                <w:color w:val="000000" w:themeColor="text1"/>
              </w:rPr>
              <w:t>2021 (381)</w:t>
            </w:r>
          </w:p>
        </w:tc>
        <w:tc>
          <w:tcPr>
            <w:tcW w:w="2407" w:type="dxa"/>
            <w:noWrap/>
            <w:vAlign w:val="bottom"/>
          </w:tcPr>
          <w:p w14:paraId="6293ACC1" w14:textId="04BE380F" w:rsidR="001D6E95" w:rsidRPr="00241028" w:rsidRDefault="001D6E95" w:rsidP="001D6E95">
            <w:pPr>
              <w:keepNext/>
              <w:jc w:val="center"/>
              <w:outlineLvl w:val="2"/>
              <w:rPr>
                <w:color w:val="000000" w:themeColor="text1"/>
              </w:rPr>
            </w:pPr>
            <w:r w:rsidRPr="00241028">
              <w:rPr>
                <w:rFonts w:ascii="Calibri" w:hAnsi="Calibri" w:cs="Calibri"/>
                <w:color w:val="000000"/>
              </w:rPr>
              <w:t>95.8</w:t>
            </w:r>
          </w:p>
        </w:tc>
        <w:tc>
          <w:tcPr>
            <w:tcW w:w="1958" w:type="dxa"/>
            <w:noWrap/>
            <w:vAlign w:val="bottom"/>
          </w:tcPr>
          <w:p w14:paraId="56574B78" w14:textId="107940BD" w:rsidR="001D6E95" w:rsidRPr="00241028" w:rsidRDefault="001D6E95" w:rsidP="001D6E95">
            <w:pPr>
              <w:keepNext/>
              <w:jc w:val="center"/>
              <w:outlineLvl w:val="2"/>
              <w:rPr>
                <w:color w:val="000000" w:themeColor="text1"/>
              </w:rPr>
            </w:pPr>
            <w:r w:rsidRPr="00241028">
              <w:rPr>
                <w:rFonts w:ascii="Calibri" w:hAnsi="Calibri" w:cs="Calibri"/>
                <w:color w:val="000000"/>
              </w:rPr>
              <w:t>77.7</w:t>
            </w:r>
          </w:p>
        </w:tc>
        <w:tc>
          <w:tcPr>
            <w:tcW w:w="1957" w:type="dxa"/>
            <w:noWrap/>
            <w:vAlign w:val="bottom"/>
          </w:tcPr>
          <w:p w14:paraId="6DF71A5A" w14:textId="16B5495C" w:rsidR="001D6E95" w:rsidRPr="00241028" w:rsidRDefault="001D6E95" w:rsidP="001D6E95">
            <w:pPr>
              <w:keepNext/>
              <w:jc w:val="center"/>
              <w:outlineLvl w:val="2"/>
              <w:rPr>
                <w:bCs/>
                <w:color w:val="000000" w:themeColor="text1"/>
              </w:rPr>
            </w:pPr>
            <w:r w:rsidRPr="00241028">
              <w:rPr>
                <w:rFonts w:ascii="Calibri" w:hAnsi="Calibri" w:cs="Calibri"/>
                <w:color w:val="000000"/>
              </w:rPr>
              <w:t>77.4</w:t>
            </w:r>
          </w:p>
        </w:tc>
        <w:tc>
          <w:tcPr>
            <w:tcW w:w="1958" w:type="dxa"/>
            <w:vAlign w:val="bottom"/>
          </w:tcPr>
          <w:p w14:paraId="3BBACDC8" w14:textId="43CC18D3" w:rsidR="001D6E95" w:rsidRPr="00241028" w:rsidRDefault="001D6E95" w:rsidP="001D6E95">
            <w:pPr>
              <w:keepNext/>
              <w:jc w:val="center"/>
              <w:outlineLvl w:val="2"/>
              <w:rPr>
                <w:color w:val="000000" w:themeColor="text1"/>
              </w:rPr>
            </w:pPr>
            <w:r w:rsidRPr="00241028">
              <w:rPr>
                <w:rFonts w:ascii="Calibri" w:hAnsi="Calibri" w:cs="Calibri"/>
                <w:color w:val="000000"/>
              </w:rPr>
              <w:t>74.3</w:t>
            </w:r>
          </w:p>
        </w:tc>
      </w:tr>
      <w:tr w:rsidR="001D6E95" w:rsidRPr="00241028" w14:paraId="778FC432" w14:textId="77777777" w:rsidTr="00E004ED">
        <w:trPr>
          <w:trHeight w:val="288"/>
        </w:trPr>
        <w:tc>
          <w:tcPr>
            <w:tcW w:w="1615" w:type="dxa"/>
            <w:vAlign w:val="bottom"/>
            <w:hideMark/>
          </w:tcPr>
          <w:p w14:paraId="1403F9A9" w14:textId="3DA2BF5B" w:rsidR="001D6E95" w:rsidRPr="00241028" w:rsidRDefault="001D6E95" w:rsidP="001D6E95">
            <w:pPr>
              <w:keepNext/>
              <w:outlineLvl w:val="2"/>
              <w:rPr>
                <w:bCs/>
                <w:color w:val="000000" w:themeColor="text1"/>
              </w:rPr>
            </w:pPr>
            <w:r w:rsidRPr="00241028">
              <w:rPr>
                <w:bCs/>
                <w:color w:val="000000" w:themeColor="text1"/>
              </w:rPr>
              <w:t>2022 (324)</w:t>
            </w:r>
          </w:p>
        </w:tc>
        <w:tc>
          <w:tcPr>
            <w:tcW w:w="2407" w:type="dxa"/>
            <w:noWrap/>
            <w:vAlign w:val="bottom"/>
          </w:tcPr>
          <w:p w14:paraId="778D865B" w14:textId="07E13EA8" w:rsidR="001D6E95" w:rsidRPr="00241028" w:rsidRDefault="001D6E95" w:rsidP="001D6E95">
            <w:pPr>
              <w:keepNext/>
              <w:jc w:val="center"/>
              <w:outlineLvl w:val="2"/>
              <w:rPr>
                <w:color w:val="000000" w:themeColor="text1"/>
              </w:rPr>
            </w:pPr>
            <w:r w:rsidRPr="00241028">
              <w:rPr>
                <w:rFonts w:ascii="Calibri" w:hAnsi="Calibri" w:cs="Calibri"/>
                <w:color w:val="000000"/>
              </w:rPr>
              <w:t>96</w:t>
            </w:r>
          </w:p>
        </w:tc>
        <w:tc>
          <w:tcPr>
            <w:tcW w:w="1958" w:type="dxa"/>
            <w:noWrap/>
            <w:vAlign w:val="bottom"/>
          </w:tcPr>
          <w:p w14:paraId="0B685995" w14:textId="672D6B00" w:rsidR="001D6E95" w:rsidRPr="00241028" w:rsidRDefault="001D6E95" w:rsidP="001D6E95">
            <w:pPr>
              <w:keepNext/>
              <w:jc w:val="center"/>
              <w:outlineLvl w:val="2"/>
              <w:rPr>
                <w:color w:val="000000" w:themeColor="text1"/>
              </w:rPr>
            </w:pPr>
            <w:r w:rsidRPr="00241028">
              <w:rPr>
                <w:rFonts w:ascii="Calibri" w:hAnsi="Calibri" w:cs="Calibri"/>
                <w:color w:val="000000"/>
              </w:rPr>
              <w:t>74.4</w:t>
            </w:r>
          </w:p>
        </w:tc>
        <w:tc>
          <w:tcPr>
            <w:tcW w:w="1957" w:type="dxa"/>
            <w:noWrap/>
            <w:vAlign w:val="bottom"/>
          </w:tcPr>
          <w:p w14:paraId="3D415ACF" w14:textId="546ED323" w:rsidR="001D6E95" w:rsidRPr="00241028" w:rsidRDefault="001D6E95" w:rsidP="001D6E95">
            <w:pPr>
              <w:keepNext/>
              <w:jc w:val="center"/>
              <w:outlineLvl w:val="2"/>
              <w:rPr>
                <w:bCs/>
                <w:color w:val="000000" w:themeColor="text1"/>
              </w:rPr>
            </w:pPr>
            <w:r w:rsidRPr="00241028">
              <w:rPr>
                <w:rFonts w:ascii="Calibri" w:hAnsi="Calibri" w:cs="Calibri"/>
                <w:color w:val="000000"/>
              </w:rPr>
              <w:t>82.7</w:t>
            </w:r>
          </w:p>
        </w:tc>
        <w:tc>
          <w:tcPr>
            <w:tcW w:w="1958" w:type="dxa"/>
            <w:vAlign w:val="bottom"/>
          </w:tcPr>
          <w:p w14:paraId="0F457B16" w14:textId="3AA6D462" w:rsidR="001D6E95" w:rsidRPr="00241028" w:rsidRDefault="001D6E95" w:rsidP="001D6E95">
            <w:pPr>
              <w:keepNext/>
              <w:jc w:val="center"/>
              <w:outlineLvl w:val="2"/>
              <w:rPr>
                <w:color w:val="000000" w:themeColor="text1"/>
              </w:rPr>
            </w:pPr>
            <w:r w:rsidRPr="00241028">
              <w:rPr>
                <w:rFonts w:ascii="Calibri" w:hAnsi="Calibri" w:cs="Calibri"/>
                <w:color w:val="000000"/>
              </w:rPr>
              <w:t>73.8</w:t>
            </w:r>
          </w:p>
        </w:tc>
      </w:tr>
      <w:tr w:rsidR="001D6E95" w:rsidRPr="00241028" w14:paraId="48763EC2" w14:textId="77777777" w:rsidTr="00E004ED">
        <w:trPr>
          <w:trHeight w:val="288"/>
        </w:trPr>
        <w:tc>
          <w:tcPr>
            <w:tcW w:w="1615" w:type="dxa"/>
            <w:vAlign w:val="bottom"/>
            <w:hideMark/>
          </w:tcPr>
          <w:p w14:paraId="61669DC2" w14:textId="25BA9B2A" w:rsidR="001D6E95" w:rsidRPr="00241028" w:rsidRDefault="001D6E95" w:rsidP="001D6E95">
            <w:pPr>
              <w:keepNext/>
              <w:outlineLvl w:val="2"/>
              <w:rPr>
                <w:bCs/>
                <w:color w:val="000000" w:themeColor="text1"/>
              </w:rPr>
            </w:pPr>
            <w:r w:rsidRPr="00241028">
              <w:rPr>
                <w:bCs/>
                <w:color w:val="000000" w:themeColor="text1"/>
              </w:rPr>
              <w:t>2023 (306)</w:t>
            </w:r>
          </w:p>
        </w:tc>
        <w:tc>
          <w:tcPr>
            <w:tcW w:w="2407" w:type="dxa"/>
            <w:noWrap/>
            <w:vAlign w:val="bottom"/>
          </w:tcPr>
          <w:p w14:paraId="38BF1563" w14:textId="2D2E984F" w:rsidR="001D6E95" w:rsidRPr="00241028" w:rsidRDefault="001D6E95" w:rsidP="001D6E95">
            <w:pPr>
              <w:keepNext/>
              <w:jc w:val="center"/>
              <w:outlineLvl w:val="2"/>
              <w:rPr>
                <w:color w:val="000000" w:themeColor="text1"/>
              </w:rPr>
            </w:pPr>
            <w:r w:rsidRPr="00241028">
              <w:rPr>
                <w:rFonts w:ascii="Calibri" w:hAnsi="Calibri" w:cs="Calibri"/>
                <w:color w:val="000000"/>
              </w:rPr>
              <w:t>93.8</w:t>
            </w:r>
          </w:p>
        </w:tc>
        <w:tc>
          <w:tcPr>
            <w:tcW w:w="1958" w:type="dxa"/>
            <w:noWrap/>
            <w:vAlign w:val="bottom"/>
          </w:tcPr>
          <w:p w14:paraId="15A43EC0" w14:textId="6F95C6F8" w:rsidR="001D6E95" w:rsidRPr="00241028" w:rsidRDefault="001D6E95" w:rsidP="001D6E95">
            <w:pPr>
              <w:keepNext/>
              <w:jc w:val="center"/>
              <w:outlineLvl w:val="2"/>
              <w:rPr>
                <w:color w:val="000000" w:themeColor="text1"/>
              </w:rPr>
            </w:pPr>
            <w:r w:rsidRPr="00241028">
              <w:rPr>
                <w:rFonts w:ascii="Calibri" w:hAnsi="Calibri" w:cs="Calibri"/>
                <w:color w:val="000000"/>
              </w:rPr>
              <w:t>81.4</w:t>
            </w:r>
          </w:p>
        </w:tc>
        <w:tc>
          <w:tcPr>
            <w:tcW w:w="1957" w:type="dxa"/>
            <w:noWrap/>
            <w:vAlign w:val="bottom"/>
          </w:tcPr>
          <w:p w14:paraId="5907FFAD" w14:textId="5FFF01BE" w:rsidR="001D6E95" w:rsidRPr="00241028" w:rsidRDefault="001D6E95" w:rsidP="001D6E95">
            <w:pPr>
              <w:keepNext/>
              <w:jc w:val="center"/>
              <w:outlineLvl w:val="2"/>
              <w:rPr>
                <w:bCs/>
                <w:color w:val="000000" w:themeColor="text1"/>
              </w:rPr>
            </w:pPr>
            <w:r w:rsidRPr="00241028">
              <w:rPr>
                <w:rFonts w:ascii="Calibri" w:hAnsi="Calibri" w:cs="Calibri"/>
                <w:color w:val="000000"/>
              </w:rPr>
              <w:t>79.7</w:t>
            </w:r>
          </w:p>
        </w:tc>
        <w:tc>
          <w:tcPr>
            <w:tcW w:w="1958" w:type="dxa"/>
            <w:vAlign w:val="bottom"/>
          </w:tcPr>
          <w:p w14:paraId="22E864F8" w14:textId="54F2B45B" w:rsidR="001D6E95" w:rsidRPr="00241028" w:rsidRDefault="001D6E95" w:rsidP="001D6E95">
            <w:pPr>
              <w:keepNext/>
              <w:jc w:val="center"/>
              <w:outlineLvl w:val="2"/>
              <w:rPr>
                <w:color w:val="000000" w:themeColor="text1"/>
              </w:rPr>
            </w:pPr>
            <w:r w:rsidRPr="00241028">
              <w:rPr>
                <w:rFonts w:ascii="Calibri" w:hAnsi="Calibri" w:cs="Calibri"/>
                <w:color w:val="000000"/>
              </w:rPr>
              <w:t>75.5</w:t>
            </w:r>
          </w:p>
        </w:tc>
      </w:tr>
      <w:tr w:rsidR="001D6E95" w:rsidRPr="00241028" w14:paraId="020EEAE5" w14:textId="77777777" w:rsidTr="00E004ED">
        <w:trPr>
          <w:trHeight w:val="288"/>
        </w:trPr>
        <w:tc>
          <w:tcPr>
            <w:tcW w:w="1615" w:type="dxa"/>
            <w:vAlign w:val="bottom"/>
            <w:hideMark/>
          </w:tcPr>
          <w:p w14:paraId="7B5268F2" w14:textId="6CC99AD4" w:rsidR="001D6E95" w:rsidRPr="00241028" w:rsidRDefault="001D6E95" w:rsidP="001D6E95">
            <w:pPr>
              <w:keepNext/>
              <w:outlineLvl w:val="2"/>
              <w:rPr>
                <w:bCs/>
                <w:color w:val="000000" w:themeColor="text1"/>
              </w:rPr>
            </w:pPr>
            <w:r w:rsidRPr="00241028">
              <w:rPr>
                <w:bCs/>
                <w:color w:val="000000" w:themeColor="text1"/>
              </w:rPr>
              <w:t>2024 (391)</w:t>
            </w:r>
          </w:p>
        </w:tc>
        <w:tc>
          <w:tcPr>
            <w:tcW w:w="2407" w:type="dxa"/>
            <w:noWrap/>
            <w:vAlign w:val="bottom"/>
          </w:tcPr>
          <w:p w14:paraId="23910F44" w14:textId="7DFDFB32" w:rsidR="001D6E95" w:rsidRPr="00241028" w:rsidRDefault="001D6E95" w:rsidP="001D6E95">
            <w:pPr>
              <w:keepNext/>
              <w:jc w:val="center"/>
              <w:outlineLvl w:val="2"/>
              <w:rPr>
                <w:color w:val="000000" w:themeColor="text1"/>
              </w:rPr>
            </w:pPr>
            <w:r w:rsidRPr="00241028">
              <w:rPr>
                <w:rFonts w:ascii="Calibri" w:hAnsi="Calibri" w:cs="Calibri"/>
                <w:color w:val="000000"/>
              </w:rPr>
              <w:t>96.4</w:t>
            </w:r>
          </w:p>
        </w:tc>
        <w:tc>
          <w:tcPr>
            <w:tcW w:w="1958" w:type="dxa"/>
            <w:noWrap/>
            <w:vAlign w:val="bottom"/>
          </w:tcPr>
          <w:p w14:paraId="0F036738" w14:textId="139A9BD6" w:rsidR="001D6E95" w:rsidRPr="00241028" w:rsidRDefault="001D6E95" w:rsidP="001D6E95">
            <w:pPr>
              <w:keepNext/>
              <w:jc w:val="center"/>
              <w:outlineLvl w:val="2"/>
              <w:rPr>
                <w:color w:val="000000" w:themeColor="text1"/>
              </w:rPr>
            </w:pPr>
            <w:r w:rsidRPr="00241028">
              <w:rPr>
                <w:rFonts w:ascii="Calibri" w:hAnsi="Calibri" w:cs="Calibri"/>
                <w:color w:val="000000"/>
              </w:rPr>
              <w:t>79.5</w:t>
            </w:r>
          </w:p>
        </w:tc>
        <w:tc>
          <w:tcPr>
            <w:tcW w:w="1957" w:type="dxa"/>
            <w:noWrap/>
            <w:vAlign w:val="bottom"/>
          </w:tcPr>
          <w:p w14:paraId="109B75B6" w14:textId="2D591F29" w:rsidR="001D6E95" w:rsidRPr="00241028" w:rsidRDefault="001D6E95" w:rsidP="001D6E95">
            <w:pPr>
              <w:keepNext/>
              <w:jc w:val="center"/>
              <w:outlineLvl w:val="2"/>
              <w:rPr>
                <w:bCs/>
                <w:color w:val="000000" w:themeColor="text1"/>
              </w:rPr>
            </w:pPr>
            <w:r w:rsidRPr="00241028">
              <w:rPr>
                <w:rFonts w:ascii="Calibri" w:hAnsi="Calibri" w:cs="Calibri"/>
                <w:color w:val="000000"/>
              </w:rPr>
              <w:t>81.1</w:t>
            </w:r>
          </w:p>
        </w:tc>
        <w:tc>
          <w:tcPr>
            <w:tcW w:w="1958" w:type="dxa"/>
            <w:vAlign w:val="bottom"/>
          </w:tcPr>
          <w:p w14:paraId="36FF7A98" w14:textId="4F0D2722" w:rsidR="001D6E95" w:rsidRPr="00241028" w:rsidRDefault="001D6E95" w:rsidP="001D6E95">
            <w:pPr>
              <w:keepNext/>
              <w:jc w:val="center"/>
              <w:outlineLvl w:val="2"/>
              <w:rPr>
                <w:color w:val="000000" w:themeColor="text1"/>
              </w:rPr>
            </w:pPr>
            <w:r w:rsidRPr="00241028">
              <w:rPr>
                <w:rFonts w:ascii="Calibri" w:hAnsi="Calibri" w:cs="Calibri"/>
                <w:color w:val="000000"/>
              </w:rPr>
              <w:t>79.3</w:t>
            </w:r>
          </w:p>
        </w:tc>
      </w:tr>
    </w:tbl>
    <w:p w14:paraId="134E9215" w14:textId="4DA650BB" w:rsidR="00F22469" w:rsidRPr="00241028" w:rsidRDefault="00F22469">
      <w:pPr>
        <w:rPr>
          <w:color w:val="7030A0"/>
        </w:rPr>
      </w:pPr>
      <w:r w:rsidRPr="00241028">
        <w:rPr>
          <w:color w:val="7030A0"/>
        </w:rPr>
        <w:br w:type="page"/>
      </w:r>
    </w:p>
    <w:p w14:paraId="75C14255" w14:textId="1F547DC9" w:rsidR="00DE3101" w:rsidRPr="00241028" w:rsidRDefault="00DE3101" w:rsidP="00DE3101">
      <w:pPr>
        <w:keepNext/>
        <w:spacing w:before="240" w:after="60"/>
        <w:outlineLvl w:val="2"/>
        <w:rPr>
          <w:color w:val="000000" w:themeColor="text1"/>
          <w:lang w:val="en-CA"/>
        </w:rPr>
      </w:pPr>
      <w:r w:rsidRPr="00241028">
        <w:rPr>
          <w:bCs/>
          <w:color w:val="000000" w:themeColor="text1"/>
        </w:rPr>
        <w:lastRenderedPageBreak/>
        <w:t xml:space="preserve">Table </w:t>
      </w:r>
      <w:proofErr w:type="spellStart"/>
      <w:r w:rsidRPr="00241028">
        <w:rPr>
          <w:bCs/>
          <w:color w:val="000000" w:themeColor="text1"/>
        </w:rPr>
        <w:t>S</w:t>
      </w:r>
      <w:r w:rsidR="00B96C4D" w:rsidRPr="00241028">
        <w:rPr>
          <w:bCs/>
          <w:color w:val="000000" w:themeColor="text1"/>
        </w:rPr>
        <w:t>4</w:t>
      </w:r>
      <w:proofErr w:type="spellEnd"/>
      <w:r w:rsidRPr="00241028">
        <w:rPr>
          <w:bCs/>
          <w:color w:val="000000" w:themeColor="text1"/>
        </w:rPr>
        <w:t xml:space="preserve">. </w:t>
      </w:r>
      <w:r w:rsidR="00B96C4D" w:rsidRPr="00241028">
        <w:rPr>
          <w:bCs/>
          <w:color w:val="000000" w:themeColor="text1"/>
        </w:rPr>
        <w:t>Acquired β-lactamase detection rate among characterized C/T-non-susceptible Enterobacterales in the U.S., 2016-2024. Data correspond to Figure 3 in main body of manuscript.</w:t>
      </w:r>
    </w:p>
    <w:p w14:paraId="121AAA1F" w14:textId="2B48DD6B" w:rsidR="00DE3101" w:rsidRPr="00241028" w:rsidRDefault="00DE3101" w:rsidP="00DE3101">
      <w:pPr>
        <w:rPr>
          <w:color w:val="000000" w:themeColor="text1"/>
        </w:rPr>
      </w:pPr>
    </w:p>
    <w:tbl>
      <w:tblPr>
        <w:tblStyle w:val="TableGrid"/>
        <w:tblW w:w="9378" w:type="dxa"/>
        <w:tblLayout w:type="fixed"/>
        <w:tblLook w:val="04A0" w:firstRow="1" w:lastRow="0" w:firstColumn="1" w:lastColumn="0" w:noHBand="0" w:noVBand="1"/>
      </w:tblPr>
      <w:tblGrid>
        <w:gridCol w:w="1615"/>
        <w:gridCol w:w="1552"/>
        <w:gridCol w:w="1553"/>
        <w:gridCol w:w="1552"/>
        <w:gridCol w:w="1553"/>
        <w:gridCol w:w="1553"/>
      </w:tblGrid>
      <w:tr w:rsidR="00B96C4D" w:rsidRPr="00241028" w14:paraId="1404D7B7" w14:textId="6F4AA9B6" w:rsidTr="00037F24">
        <w:trPr>
          <w:trHeight w:val="300"/>
        </w:trPr>
        <w:tc>
          <w:tcPr>
            <w:tcW w:w="1615" w:type="dxa"/>
            <w:vMerge w:val="restart"/>
            <w:shd w:val="clear" w:color="auto" w:fill="D9D9D9" w:themeFill="background1" w:themeFillShade="D9"/>
            <w:noWrap/>
            <w:vAlign w:val="bottom"/>
          </w:tcPr>
          <w:p w14:paraId="23FD28D3" w14:textId="77777777" w:rsidR="00B96C4D" w:rsidRPr="00241028" w:rsidRDefault="00B96C4D" w:rsidP="00E004ED">
            <w:pPr>
              <w:keepNext/>
              <w:outlineLvl w:val="2"/>
              <w:rPr>
                <w:bCs/>
                <w:color w:val="000000" w:themeColor="text1"/>
              </w:rPr>
            </w:pPr>
            <w:r w:rsidRPr="00241028">
              <w:rPr>
                <w:bCs/>
                <w:color w:val="000000" w:themeColor="text1"/>
              </w:rPr>
              <w:t>Year (n)</w:t>
            </w:r>
          </w:p>
        </w:tc>
        <w:tc>
          <w:tcPr>
            <w:tcW w:w="7763" w:type="dxa"/>
            <w:gridSpan w:val="5"/>
            <w:shd w:val="clear" w:color="auto" w:fill="D9D9D9" w:themeFill="background1" w:themeFillShade="D9"/>
            <w:noWrap/>
            <w:vAlign w:val="bottom"/>
          </w:tcPr>
          <w:p w14:paraId="1E5D8E1A" w14:textId="008BB39B" w:rsidR="00B96C4D" w:rsidRPr="00241028" w:rsidRDefault="00B96C4D" w:rsidP="00E004ED">
            <w:pPr>
              <w:keepNext/>
              <w:jc w:val="center"/>
              <w:outlineLvl w:val="2"/>
              <w:rPr>
                <w:bCs/>
                <w:color w:val="000000" w:themeColor="text1"/>
              </w:rPr>
            </w:pPr>
            <w:r w:rsidRPr="00241028">
              <w:rPr>
                <w:bCs/>
                <w:color w:val="000000" w:themeColor="text1"/>
              </w:rPr>
              <w:t>Detection rate</w:t>
            </w:r>
          </w:p>
        </w:tc>
      </w:tr>
      <w:tr w:rsidR="00B96C4D" w:rsidRPr="00241028" w14:paraId="31B5CF48" w14:textId="06212CFA" w:rsidTr="0076436A">
        <w:trPr>
          <w:trHeight w:val="260"/>
        </w:trPr>
        <w:tc>
          <w:tcPr>
            <w:tcW w:w="1615" w:type="dxa"/>
            <w:vMerge/>
            <w:shd w:val="clear" w:color="auto" w:fill="D9D9D9" w:themeFill="background1" w:themeFillShade="D9"/>
            <w:noWrap/>
            <w:vAlign w:val="bottom"/>
            <w:hideMark/>
          </w:tcPr>
          <w:p w14:paraId="18D44F6A" w14:textId="77777777" w:rsidR="00B96C4D" w:rsidRPr="00241028" w:rsidRDefault="00B96C4D" w:rsidP="00E004ED">
            <w:pPr>
              <w:keepNext/>
              <w:outlineLvl w:val="2"/>
              <w:rPr>
                <w:bCs/>
                <w:color w:val="000000" w:themeColor="text1"/>
              </w:rPr>
            </w:pPr>
          </w:p>
        </w:tc>
        <w:tc>
          <w:tcPr>
            <w:tcW w:w="1552" w:type="dxa"/>
            <w:shd w:val="clear" w:color="auto" w:fill="D9D9D9" w:themeFill="background1" w:themeFillShade="D9"/>
            <w:noWrap/>
            <w:vAlign w:val="center"/>
          </w:tcPr>
          <w:p w14:paraId="23F7575F" w14:textId="780145D9" w:rsidR="00B96C4D" w:rsidRPr="00241028" w:rsidRDefault="00B96C4D" w:rsidP="0076436A">
            <w:pPr>
              <w:keepNext/>
              <w:jc w:val="center"/>
              <w:outlineLvl w:val="2"/>
              <w:rPr>
                <w:bCs/>
                <w:color w:val="000000" w:themeColor="text1"/>
              </w:rPr>
            </w:pPr>
            <w:r w:rsidRPr="00241028">
              <w:rPr>
                <w:bCs/>
                <w:color w:val="000000" w:themeColor="text1"/>
              </w:rPr>
              <w:t>NDM</w:t>
            </w:r>
          </w:p>
        </w:tc>
        <w:tc>
          <w:tcPr>
            <w:tcW w:w="1553" w:type="dxa"/>
            <w:shd w:val="clear" w:color="auto" w:fill="D9D9D9" w:themeFill="background1" w:themeFillShade="D9"/>
            <w:noWrap/>
            <w:vAlign w:val="center"/>
          </w:tcPr>
          <w:p w14:paraId="62DFA463" w14:textId="3A3201B8" w:rsidR="00B96C4D" w:rsidRPr="00241028" w:rsidRDefault="00B96C4D" w:rsidP="0076436A">
            <w:pPr>
              <w:keepNext/>
              <w:jc w:val="center"/>
              <w:outlineLvl w:val="2"/>
              <w:rPr>
                <w:bCs/>
                <w:color w:val="000000" w:themeColor="text1"/>
              </w:rPr>
            </w:pPr>
            <w:r w:rsidRPr="00241028">
              <w:rPr>
                <w:bCs/>
                <w:color w:val="000000" w:themeColor="text1"/>
              </w:rPr>
              <w:t>KPC</w:t>
            </w:r>
          </w:p>
        </w:tc>
        <w:tc>
          <w:tcPr>
            <w:tcW w:w="1552" w:type="dxa"/>
            <w:shd w:val="clear" w:color="auto" w:fill="D9D9D9" w:themeFill="background1" w:themeFillShade="D9"/>
            <w:noWrap/>
            <w:vAlign w:val="center"/>
          </w:tcPr>
          <w:p w14:paraId="38B251BE" w14:textId="79D5C289" w:rsidR="00B96C4D" w:rsidRPr="00241028" w:rsidRDefault="00B96C4D" w:rsidP="0076436A">
            <w:pPr>
              <w:keepNext/>
              <w:jc w:val="center"/>
              <w:outlineLvl w:val="2"/>
              <w:rPr>
                <w:bCs/>
                <w:color w:val="000000" w:themeColor="text1"/>
              </w:rPr>
            </w:pPr>
            <w:r w:rsidRPr="00241028">
              <w:rPr>
                <w:bCs/>
                <w:color w:val="000000" w:themeColor="text1"/>
              </w:rPr>
              <w:t>OXA-48-like</w:t>
            </w:r>
          </w:p>
        </w:tc>
        <w:tc>
          <w:tcPr>
            <w:tcW w:w="1553" w:type="dxa"/>
            <w:shd w:val="clear" w:color="auto" w:fill="D9D9D9" w:themeFill="background1" w:themeFillShade="D9"/>
            <w:vAlign w:val="center"/>
          </w:tcPr>
          <w:p w14:paraId="2BF6AF74" w14:textId="6BD5EF8D" w:rsidR="00B96C4D" w:rsidRPr="00241028" w:rsidRDefault="00B96C4D" w:rsidP="0076436A">
            <w:pPr>
              <w:keepNext/>
              <w:jc w:val="center"/>
              <w:outlineLvl w:val="2"/>
              <w:rPr>
                <w:bCs/>
                <w:color w:val="000000" w:themeColor="text1"/>
              </w:rPr>
            </w:pPr>
            <w:r w:rsidRPr="00241028">
              <w:rPr>
                <w:bCs/>
                <w:color w:val="000000" w:themeColor="text1"/>
              </w:rPr>
              <w:t>CTX-M</w:t>
            </w:r>
          </w:p>
        </w:tc>
        <w:tc>
          <w:tcPr>
            <w:tcW w:w="1553" w:type="dxa"/>
            <w:shd w:val="clear" w:color="auto" w:fill="D9D9D9" w:themeFill="background1" w:themeFillShade="D9"/>
            <w:vAlign w:val="center"/>
          </w:tcPr>
          <w:p w14:paraId="41C728C5" w14:textId="3CC7B6B7" w:rsidR="00B96C4D" w:rsidRPr="00241028" w:rsidRDefault="00B96C4D" w:rsidP="0076436A">
            <w:pPr>
              <w:keepNext/>
              <w:jc w:val="center"/>
              <w:outlineLvl w:val="2"/>
              <w:rPr>
                <w:bCs/>
                <w:color w:val="000000" w:themeColor="text1"/>
              </w:rPr>
            </w:pPr>
            <w:r w:rsidRPr="00241028">
              <w:rPr>
                <w:bCs/>
                <w:color w:val="000000" w:themeColor="text1"/>
              </w:rPr>
              <w:t>Acquired AmpC</w:t>
            </w:r>
          </w:p>
        </w:tc>
      </w:tr>
      <w:tr w:rsidR="00B96C4D" w:rsidRPr="00241028" w14:paraId="377A2F60" w14:textId="1073DF04" w:rsidTr="007032D6">
        <w:trPr>
          <w:trHeight w:val="288"/>
        </w:trPr>
        <w:tc>
          <w:tcPr>
            <w:tcW w:w="1615" w:type="dxa"/>
            <w:vAlign w:val="bottom"/>
            <w:hideMark/>
          </w:tcPr>
          <w:p w14:paraId="26DDC457" w14:textId="677DB54C" w:rsidR="00B96C4D" w:rsidRPr="00241028" w:rsidRDefault="00B96C4D" w:rsidP="00B96C4D">
            <w:pPr>
              <w:keepNext/>
              <w:outlineLvl w:val="2"/>
              <w:rPr>
                <w:bCs/>
                <w:color w:val="000000" w:themeColor="text1"/>
              </w:rPr>
            </w:pPr>
            <w:r w:rsidRPr="00241028">
              <w:rPr>
                <w:bCs/>
                <w:color w:val="000000" w:themeColor="text1"/>
              </w:rPr>
              <w:t>2016 (207)</w:t>
            </w:r>
          </w:p>
        </w:tc>
        <w:tc>
          <w:tcPr>
            <w:tcW w:w="1552" w:type="dxa"/>
            <w:noWrap/>
            <w:vAlign w:val="bottom"/>
          </w:tcPr>
          <w:p w14:paraId="24C20683" w14:textId="6C1B70DB" w:rsidR="00B96C4D" w:rsidRPr="00241028" w:rsidRDefault="00B96C4D" w:rsidP="00B96C4D">
            <w:pPr>
              <w:keepNext/>
              <w:jc w:val="center"/>
              <w:outlineLvl w:val="2"/>
              <w:rPr>
                <w:color w:val="000000" w:themeColor="text1"/>
              </w:rPr>
            </w:pPr>
            <w:r w:rsidRPr="00241028">
              <w:rPr>
                <w:rFonts w:ascii="Calibri" w:hAnsi="Calibri" w:cs="Calibri"/>
                <w:color w:val="000000"/>
              </w:rPr>
              <w:t>0.0%</w:t>
            </w:r>
          </w:p>
        </w:tc>
        <w:tc>
          <w:tcPr>
            <w:tcW w:w="1553" w:type="dxa"/>
            <w:noWrap/>
            <w:vAlign w:val="bottom"/>
          </w:tcPr>
          <w:p w14:paraId="42809F50" w14:textId="73C57253" w:rsidR="00B96C4D" w:rsidRPr="00241028" w:rsidRDefault="00B96C4D" w:rsidP="00B96C4D">
            <w:pPr>
              <w:keepNext/>
              <w:jc w:val="center"/>
              <w:outlineLvl w:val="2"/>
              <w:rPr>
                <w:color w:val="000000" w:themeColor="text1"/>
              </w:rPr>
            </w:pPr>
            <w:r w:rsidRPr="00241028">
              <w:rPr>
                <w:rFonts w:ascii="Calibri" w:hAnsi="Calibri" w:cs="Calibri"/>
                <w:color w:val="000000"/>
              </w:rPr>
              <w:t>15.0%</w:t>
            </w:r>
          </w:p>
        </w:tc>
        <w:tc>
          <w:tcPr>
            <w:tcW w:w="1552" w:type="dxa"/>
            <w:noWrap/>
            <w:vAlign w:val="bottom"/>
          </w:tcPr>
          <w:p w14:paraId="5B6CA417" w14:textId="78BFC23A" w:rsidR="00B96C4D" w:rsidRPr="00241028" w:rsidRDefault="00B96C4D" w:rsidP="00B96C4D">
            <w:pPr>
              <w:keepNext/>
              <w:jc w:val="center"/>
              <w:outlineLvl w:val="2"/>
              <w:rPr>
                <w:bCs/>
                <w:color w:val="000000" w:themeColor="text1"/>
              </w:rPr>
            </w:pPr>
            <w:r w:rsidRPr="00241028">
              <w:rPr>
                <w:rFonts w:ascii="Calibri" w:hAnsi="Calibri" w:cs="Calibri"/>
                <w:color w:val="000000"/>
              </w:rPr>
              <w:t>0.0%</w:t>
            </w:r>
          </w:p>
        </w:tc>
        <w:tc>
          <w:tcPr>
            <w:tcW w:w="1553" w:type="dxa"/>
            <w:vAlign w:val="bottom"/>
          </w:tcPr>
          <w:p w14:paraId="71DFF300" w14:textId="6F8B1072" w:rsidR="00B96C4D" w:rsidRPr="00241028" w:rsidRDefault="00B96C4D" w:rsidP="00B96C4D">
            <w:pPr>
              <w:keepNext/>
              <w:jc w:val="center"/>
              <w:outlineLvl w:val="2"/>
              <w:rPr>
                <w:color w:val="000000" w:themeColor="text1"/>
              </w:rPr>
            </w:pPr>
            <w:r w:rsidRPr="00241028">
              <w:rPr>
                <w:rFonts w:ascii="Calibri" w:hAnsi="Calibri" w:cs="Calibri"/>
                <w:color w:val="000000"/>
              </w:rPr>
              <w:t>16.4%</w:t>
            </w:r>
          </w:p>
        </w:tc>
        <w:tc>
          <w:tcPr>
            <w:tcW w:w="1553" w:type="dxa"/>
            <w:vAlign w:val="bottom"/>
          </w:tcPr>
          <w:p w14:paraId="483F60F0" w14:textId="4502DC7A" w:rsidR="00B96C4D" w:rsidRPr="00241028" w:rsidRDefault="00B96C4D" w:rsidP="00B96C4D">
            <w:pPr>
              <w:keepNext/>
              <w:jc w:val="center"/>
              <w:outlineLvl w:val="2"/>
              <w:rPr>
                <w:rFonts w:ascii="Calibri" w:hAnsi="Calibri" w:cs="Calibri"/>
                <w:color w:val="000000"/>
              </w:rPr>
            </w:pPr>
            <w:r w:rsidRPr="00241028">
              <w:rPr>
                <w:rFonts w:ascii="Calibri" w:hAnsi="Calibri" w:cs="Calibri"/>
                <w:color w:val="000000"/>
              </w:rPr>
              <w:t>6.8%</w:t>
            </w:r>
          </w:p>
        </w:tc>
      </w:tr>
      <w:tr w:rsidR="00B96C4D" w:rsidRPr="00241028" w14:paraId="4341CE1D" w14:textId="4276B1C7" w:rsidTr="007032D6">
        <w:trPr>
          <w:trHeight w:val="288"/>
        </w:trPr>
        <w:tc>
          <w:tcPr>
            <w:tcW w:w="1615" w:type="dxa"/>
            <w:vAlign w:val="bottom"/>
            <w:hideMark/>
          </w:tcPr>
          <w:p w14:paraId="657850C3" w14:textId="6446FAC2" w:rsidR="00B96C4D" w:rsidRPr="00241028" w:rsidRDefault="00B96C4D" w:rsidP="00B96C4D">
            <w:pPr>
              <w:keepNext/>
              <w:outlineLvl w:val="2"/>
              <w:rPr>
                <w:bCs/>
                <w:color w:val="000000" w:themeColor="text1"/>
              </w:rPr>
            </w:pPr>
            <w:r w:rsidRPr="00241028">
              <w:rPr>
                <w:bCs/>
                <w:color w:val="000000" w:themeColor="text1"/>
              </w:rPr>
              <w:t>2017 (228)</w:t>
            </w:r>
          </w:p>
        </w:tc>
        <w:tc>
          <w:tcPr>
            <w:tcW w:w="1552" w:type="dxa"/>
            <w:noWrap/>
            <w:vAlign w:val="bottom"/>
          </w:tcPr>
          <w:p w14:paraId="53BF2F57" w14:textId="19D0FFED" w:rsidR="00B96C4D" w:rsidRPr="00241028" w:rsidRDefault="00B96C4D" w:rsidP="00B96C4D">
            <w:pPr>
              <w:keepNext/>
              <w:jc w:val="center"/>
              <w:outlineLvl w:val="2"/>
              <w:rPr>
                <w:color w:val="000000" w:themeColor="text1"/>
              </w:rPr>
            </w:pPr>
            <w:r w:rsidRPr="00241028">
              <w:rPr>
                <w:rFonts w:ascii="Calibri" w:hAnsi="Calibri" w:cs="Calibri"/>
                <w:color w:val="000000"/>
              </w:rPr>
              <w:t>0.4%</w:t>
            </w:r>
          </w:p>
        </w:tc>
        <w:tc>
          <w:tcPr>
            <w:tcW w:w="1553" w:type="dxa"/>
            <w:noWrap/>
            <w:vAlign w:val="bottom"/>
          </w:tcPr>
          <w:p w14:paraId="68880906" w14:textId="01F6E524" w:rsidR="00B96C4D" w:rsidRPr="00241028" w:rsidRDefault="00B96C4D" w:rsidP="00B96C4D">
            <w:pPr>
              <w:keepNext/>
              <w:jc w:val="center"/>
              <w:outlineLvl w:val="2"/>
              <w:rPr>
                <w:color w:val="000000" w:themeColor="text1"/>
              </w:rPr>
            </w:pPr>
            <w:r w:rsidRPr="00241028">
              <w:rPr>
                <w:rFonts w:ascii="Calibri" w:hAnsi="Calibri" w:cs="Calibri"/>
                <w:color w:val="000000"/>
              </w:rPr>
              <w:t>15.4%</w:t>
            </w:r>
          </w:p>
        </w:tc>
        <w:tc>
          <w:tcPr>
            <w:tcW w:w="1552" w:type="dxa"/>
            <w:noWrap/>
            <w:vAlign w:val="bottom"/>
          </w:tcPr>
          <w:p w14:paraId="45CF2503" w14:textId="77C158D6" w:rsidR="00B96C4D" w:rsidRPr="00241028" w:rsidRDefault="00B96C4D" w:rsidP="00B96C4D">
            <w:pPr>
              <w:keepNext/>
              <w:jc w:val="center"/>
              <w:outlineLvl w:val="2"/>
              <w:rPr>
                <w:bCs/>
                <w:color w:val="000000" w:themeColor="text1"/>
              </w:rPr>
            </w:pPr>
            <w:r w:rsidRPr="00241028">
              <w:rPr>
                <w:rFonts w:ascii="Calibri" w:hAnsi="Calibri" w:cs="Calibri"/>
                <w:color w:val="000000"/>
              </w:rPr>
              <w:t>0.0%</w:t>
            </w:r>
          </w:p>
        </w:tc>
        <w:tc>
          <w:tcPr>
            <w:tcW w:w="1553" w:type="dxa"/>
            <w:vAlign w:val="bottom"/>
          </w:tcPr>
          <w:p w14:paraId="36CBCB44" w14:textId="4F7A03E1" w:rsidR="00B96C4D" w:rsidRPr="00241028" w:rsidRDefault="00B96C4D" w:rsidP="00B96C4D">
            <w:pPr>
              <w:keepNext/>
              <w:jc w:val="center"/>
              <w:outlineLvl w:val="2"/>
              <w:rPr>
                <w:color w:val="000000" w:themeColor="text1"/>
              </w:rPr>
            </w:pPr>
            <w:r w:rsidRPr="00241028">
              <w:rPr>
                <w:rFonts w:ascii="Calibri" w:hAnsi="Calibri" w:cs="Calibri"/>
                <w:color w:val="000000"/>
              </w:rPr>
              <w:t>13.2%</w:t>
            </w:r>
          </w:p>
        </w:tc>
        <w:tc>
          <w:tcPr>
            <w:tcW w:w="1553" w:type="dxa"/>
            <w:vAlign w:val="bottom"/>
          </w:tcPr>
          <w:p w14:paraId="5E8EE9EC" w14:textId="16F39C24" w:rsidR="00B96C4D" w:rsidRPr="00241028" w:rsidRDefault="00B96C4D" w:rsidP="00B96C4D">
            <w:pPr>
              <w:keepNext/>
              <w:jc w:val="center"/>
              <w:outlineLvl w:val="2"/>
              <w:rPr>
                <w:rFonts w:ascii="Calibri" w:hAnsi="Calibri" w:cs="Calibri"/>
                <w:color w:val="000000"/>
              </w:rPr>
            </w:pPr>
            <w:r w:rsidRPr="00241028">
              <w:rPr>
                <w:rFonts w:ascii="Calibri" w:hAnsi="Calibri" w:cs="Calibri"/>
                <w:color w:val="000000"/>
              </w:rPr>
              <w:t>6.6%</w:t>
            </w:r>
          </w:p>
        </w:tc>
      </w:tr>
      <w:tr w:rsidR="00B96C4D" w:rsidRPr="00241028" w14:paraId="7E29703D" w14:textId="2BB0D947" w:rsidTr="007032D6">
        <w:trPr>
          <w:trHeight w:val="288"/>
        </w:trPr>
        <w:tc>
          <w:tcPr>
            <w:tcW w:w="1615" w:type="dxa"/>
            <w:vAlign w:val="bottom"/>
            <w:hideMark/>
          </w:tcPr>
          <w:p w14:paraId="4E8D0347" w14:textId="37CE43D2" w:rsidR="00B96C4D" w:rsidRPr="00241028" w:rsidRDefault="00B96C4D" w:rsidP="00B96C4D">
            <w:pPr>
              <w:keepNext/>
              <w:outlineLvl w:val="2"/>
              <w:rPr>
                <w:bCs/>
                <w:color w:val="000000" w:themeColor="text1"/>
              </w:rPr>
            </w:pPr>
            <w:r w:rsidRPr="00241028">
              <w:rPr>
                <w:bCs/>
                <w:color w:val="000000" w:themeColor="text1"/>
              </w:rPr>
              <w:t>2018 (160)</w:t>
            </w:r>
          </w:p>
        </w:tc>
        <w:tc>
          <w:tcPr>
            <w:tcW w:w="1552" w:type="dxa"/>
            <w:noWrap/>
            <w:vAlign w:val="bottom"/>
          </w:tcPr>
          <w:p w14:paraId="12C3A558" w14:textId="1AB9DCE8" w:rsidR="00B96C4D" w:rsidRPr="00241028" w:rsidRDefault="00B96C4D" w:rsidP="00B96C4D">
            <w:pPr>
              <w:keepNext/>
              <w:jc w:val="center"/>
              <w:outlineLvl w:val="2"/>
              <w:rPr>
                <w:color w:val="000000" w:themeColor="text1"/>
              </w:rPr>
            </w:pPr>
            <w:r w:rsidRPr="00241028">
              <w:rPr>
                <w:rFonts w:ascii="Calibri" w:hAnsi="Calibri" w:cs="Calibri"/>
                <w:color w:val="000000"/>
              </w:rPr>
              <w:t>1.3%</w:t>
            </w:r>
          </w:p>
        </w:tc>
        <w:tc>
          <w:tcPr>
            <w:tcW w:w="1553" w:type="dxa"/>
            <w:noWrap/>
            <w:vAlign w:val="bottom"/>
          </w:tcPr>
          <w:p w14:paraId="76AADFAE" w14:textId="675C833A" w:rsidR="00B96C4D" w:rsidRPr="00241028" w:rsidRDefault="00B96C4D" w:rsidP="00B96C4D">
            <w:pPr>
              <w:keepNext/>
              <w:jc w:val="center"/>
              <w:outlineLvl w:val="2"/>
              <w:rPr>
                <w:color w:val="000000" w:themeColor="text1"/>
              </w:rPr>
            </w:pPr>
            <w:r w:rsidRPr="00241028">
              <w:rPr>
                <w:rFonts w:ascii="Calibri" w:hAnsi="Calibri" w:cs="Calibri"/>
                <w:color w:val="000000"/>
              </w:rPr>
              <w:t>18.1%</w:t>
            </w:r>
          </w:p>
        </w:tc>
        <w:tc>
          <w:tcPr>
            <w:tcW w:w="1552" w:type="dxa"/>
            <w:noWrap/>
            <w:vAlign w:val="bottom"/>
          </w:tcPr>
          <w:p w14:paraId="145417B1" w14:textId="632324D4" w:rsidR="00B96C4D" w:rsidRPr="00241028" w:rsidRDefault="00B96C4D" w:rsidP="00B96C4D">
            <w:pPr>
              <w:keepNext/>
              <w:jc w:val="center"/>
              <w:outlineLvl w:val="2"/>
              <w:rPr>
                <w:bCs/>
                <w:color w:val="000000" w:themeColor="text1"/>
              </w:rPr>
            </w:pPr>
            <w:r w:rsidRPr="00241028">
              <w:rPr>
                <w:rFonts w:ascii="Calibri" w:hAnsi="Calibri" w:cs="Calibri"/>
                <w:color w:val="000000"/>
              </w:rPr>
              <w:t>0.0%</w:t>
            </w:r>
          </w:p>
        </w:tc>
        <w:tc>
          <w:tcPr>
            <w:tcW w:w="1553" w:type="dxa"/>
            <w:vAlign w:val="bottom"/>
          </w:tcPr>
          <w:p w14:paraId="791D8FFA" w14:textId="5648D446" w:rsidR="00B96C4D" w:rsidRPr="00241028" w:rsidRDefault="00B96C4D" w:rsidP="00B96C4D">
            <w:pPr>
              <w:keepNext/>
              <w:jc w:val="center"/>
              <w:outlineLvl w:val="2"/>
              <w:rPr>
                <w:color w:val="000000" w:themeColor="text1"/>
              </w:rPr>
            </w:pPr>
            <w:r w:rsidRPr="00241028">
              <w:rPr>
                <w:rFonts w:ascii="Calibri" w:hAnsi="Calibri" w:cs="Calibri"/>
                <w:color w:val="000000"/>
              </w:rPr>
              <w:t>15.6%</w:t>
            </w:r>
          </w:p>
        </w:tc>
        <w:tc>
          <w:tcPr>
            <w:tcW w:w="1553" w:type="dxa"/>
            <w:vAlign w:val="bottom"/>
          </w:tcPr>
          <w:p w14:paraId="3A8C4AC4" w14:textId="4304538D" w:rsidR="00B96C4D" w:rsidRPr="00241028" w:rsidRDefault="00B96C4D" w:rsidP="00B96C4D">
            <w:pPr>
              <w:keepNext/>
              <w:jc w:val="center"/>
              <w:outlineLvl w:val="2"/>
              <w:rPr>
                <w:rFonts w:ascii="Calibri" w:hAnsi="Calibri" w:cs="Calibri"/>
                <w:color w:val="000000"/>
              </w:rPr>
            </w:pPr>
            <w:r w:rsidRPr="00241028">
              <w:rPr>
                <w:rFonts w:ascii="Calibri" w:hAnsi="Calibri" w:cs="Calibri"/>
                <w:color w:val="000000"/>
              </w:rPr>
              <w:t>5.6%</w:t>
            </w:r>
          </w:p>
        </w:tc>
      </w:tr>
      <w:tr w:rsidR="00B96C4D" w:rsidRPr="00241028" w14:paraId="5CD5C09D" w14:textId="331D101B" w:rsidTr="007032D6">
        <w:trPr>
          <w:trHeight w:val="288"/>
        </w:trPr>
        <w:tc>
          <w:tcPr>
            <w:tcW w:w="1615" w:type="dxa"/>
            <w:vAlign w:val="bottom"/>
            <w:hideMark/>
          </w:tcPr>
          <w:p w14:paraId="16C3CF45" w14:textId="6348E180" w:rsidR="00B96C4D" w:rsidRPr="00241028" w:rsidRDefault="00B96C4D" w:rsidP="00B96C4D">
            <w:pPr>
              <w:keepNext/>
              <w:outlineLvl w:val="2"/>
              <w:rPr>
                <w:bCs/>
                <w:color w:val="000000" w:themeColor="text1"/>
              </w:rPr>
            </w:pPr>
            <w:r w:rsidRPr="00241028">
              <w:rPr>
                <w:bCs/>
                <w:color w:val="000000" w:themeColor="text1"/>
              </w:rPr>
              <w:t>2019 (181)</w:t>
            </w:r>
          </w:p>
        </w:tc>
        <w:tc>
          <w:tcPr>
            <w:tcW w:w="1552" w:type="dxa"/>
            <w:noWrap/>
            <w:vAlign w:val="bottom"/>
          </w:tcPr>
          <w:p w14:paraId="70F34E53" w14:textId="18062510" w:rsidR="00B96C4D" w:rsidRPr="00241028" w:rsidRDefault="00B96C4D" w:rsidP="00B96C4D">
            <w:pPr>
              <w:keepNext/>
              <w:jc w:val="center"/>
              <w:outlineLvl w:val="2"/>
              <w:rPr>
                <w:color w:val="000000" w:themeColor="text1"/>
              </w:rPr>
            </w:pPr>
            <w:r w:rsidRPr="00241028">
              <w:rPr>
                <w:rFonts w:ascii="Calibri" w:hAnsi="Calibri" w:cs="Calibri"/>
                <w:color w:val="000000"/>
              </w:rPr>
              <w:t>0.0%</w:t>
            </w:r>
          </w:p>
        </w:tc>
        <w:tc>
          <w:tcPr>
            <w:tcW w:w="1553" w:type="dxa"/>
            <w:noWrap/>
            <w:vAlign w:val="bottom"/>
          </w:tcPr>
          <w:p w14:paraId="4110B233" w14:textId="3EC88C50" w:rsidR="00B96C4D" w:rsidRPr="00241028" w:rsidRDefault="00B96C4D" w:rsidP="00B96C4D">
            <w:pPr>
              <w:keepNext/>
              <w:jc w:val="center"/>
              <w:outlineLvl w:val="2"/>
              <w:rPr>
                <w:color w:val="000000" w:themeColor="text1"/>
              </w:rPr>
            </w:pPr>
            <w:r w:rsidRPr="00241028">
              <w:rPr>
                <w:rFonts w:ascii="Calibri" w:hAnsi="Calibri" w:cs="Calibri"/>
                <w:color w:val="000000"/>
              </w:rPr>
              <w:t>13.8%</w:t>
            </w:r>
          </w:p>
        </w:tc>
        <w:tc>
          <w:tcPr>
            <w:tcW w:w="1552" w:type="dxa"/>
            <w:noWrap/>
            <w:vAlign w:val="bottom"/>
          </w:tcPr>
          <w:p w14:paraId="389125AB" w14:textId="2EBBA710" w:rsidR="00B96C4D" w:rsidRPr="00241028" w:rsidRDefault="00B96C4D" w:rsidP="00B96C4D">
            <w:pPr>
              <w:keepNext/>
              <w:jc w:val="center"/>
              <w:outlineLvl w:val="2"/>
              <w:rPr>
                <w:bCs/>
                <w:color w:val="000000" w:themeColor="text1"/>
              </w:rPr>
            </w:pPr>
            <w:r w:rsidRPr="00241028">
              <w:rPr>
                <w:rFonts w:ascii="Calibri" w:hAnsi="Calibri" w:cs="Calibri"/>
                <w:color w:val="000000"/>
              </w:rPr>
              <w:t>1.7%</w:t>
            </w:r>
          </w:p>
        </w:tc>
        <w:tc>
          <w:tcPr>
            <w:tcW w:w="1553" w:type="dxa"/>
            <w:vAlign w:val="bottom"/>
          </w:tcPr>
          <w:p w14:paraId="335EF47A" w14:textId="7004EE05" w:rsidR="00B96C4D" w:rsidRPr="00241028" w:rsidRDefault="00B96C4D" w:rsidP="00B96C4D">
            <w:pPr>
              <w:keepNext/>
              <w:jc w:val="center"/>
              <w:outlineLvl w:val="2"/>
              <w:rPr>
                <w:color w:val="000000" w:themeColor="text1"/>
              </w:rPr>
            </w:pPr>
            <w:r w:rsidRPr="00241028">
              <w:rPr>
                <w:rFonts w:ascii="Calibri" w:hAnsi="Calibri" w:cs="Calibri"/>
                <w:color w:val="000000"/>
              </w:rPr>
              <w:t>14.9%</w:t>
            </w:r>
          </w:p>
        </w:tc>
        <w:tc>
          <w:tcPr>
            <w:tcW w:w="1553" w:type="dxa"/>
            <w:vAlign w:val="bottom"/>
          </w:tcPr>
          <w:p w14:paraId="7CFF998C" w14:textId="082C3486" w:rsidR="00B96C4D" w:rsidRPr="00241028" w:rsidRDefault="00B96C4D" w:rsidP="00B96C4D">
            <w:pPr>
              <w:keepNext/>
              <w:jc w:val="center"/>
              <w:outlineLvl w:val="2"/>
              <w:rPr>
                <w:rFonts w:ascii="Calibri" w:hAnsi="Calibri" w:cs="Calibri"/>
                <w:color w:val="000000"/>
              </w:rPr>
            </w:pPr>
            <w:r w:rsidRPr="00241028">
              <w:rPr>
                <w:rFonts w:ascii="Calibri" w:hAnsi="Calibri" w:cs="Calibri"/>
                <w:color w:val="000000"/>
              </w:rPr>
              <w:t>7.2%</w:t>
            </w:r>
          </w:p>
        </w:tc>
      </w:tr>
      <w:tr w:rsidR="00B96C4D" w:rsidRPr="00241028" w14:paraId="790506B0" w14:textId="74B28379" w:rsidTr="007032D6">
        <w:trPr>
          <w:trHeight w:val="288"/>
        </w:trPr>
        <w:tc>
          <w:tcPr>
            <w:tcW w:w="1615" w:type="dxa"/>
            <w:vAlign w:val="bottom"/>
            <w:hideMark/>
          </w:tcPr>
          <w:p w14:paraId="0F4B2E24" w14:textId="5E97AF66" w:rsidR="00B96C4D" w:rsidRPr="00241028" w:rsidRDefault="00B96C4D" w:rsidP="00B96C4D">
            <w:pPr>
              <w:keepNext/>
              <w:outlineLvl w:val="2"/>
              <w:rPr>
                <w:bCs/>
                <w:color w:val="000000" w:themeColor="text1"/>
              </w:rPr>
            </w:pPr>
            <w:r w:rsidRPr="00241028">
              <w:rPr>
                <w:bCs/>
                <w:color w:val="000000" w:themeColor="text1"/>
              </w:rPr>
              <w:t>2020 (182)</w:t>
            </w:r>
          </w:p>
        </w:tc>
        <w:tc>
          <w:tcPr>
            <w:tcW w:w="1552" w:type="dxa"/>
            <w:noWrap/>
            <w:vAlign w:val="bottom"/>
          </w:tcPr>
          <w:p w14:paraId="5235CC28" w14:textId="22E7B227" w:rsidR="00B96C4D" w:rsidRPr="00241028" w:rsidRDefault="00B96C4D" w:rsidP="00B96C4D">
            <w:pPr>
              <w:keepNext/>
              <w:jc w:val="center"/>
              <w:outlineLvl w:val="2"/>
              <w:rPr>
                <w:color w:val="000000" w:themeColor="text1"/>
              </w:rPr>
            </w:pPr>
            <w:r w:rsidRPr="00241028">
              <w:rPr>
                <w:rFonts w:ascii="Calibri" w:hAnsi="Calibri" w:cs="Calibri"/>
                <w:color w:val="000000"/>
              </w:rPr>
              <w:t>0.5%</w:t>
            </w:r>
          </w:p>
        </w:tc>
        <w:tc>
          <w:tcPr>
            <w:tcW w:w="1553" w:type="dxa"/>
            <w:noWrap/>
            <w:vAlign w:val="bottom"/>
          </w:tcPr>
          <w:p w14:paraId="74E5F365" w14:textId="2DAA41DC" w:rsidR="00B96C4D" w:rsidRPr="00241028" w:rsidRDefault="00B96C4D" w:rsidP="00B96C4D">
            <w:pPr>
              <w:keepNext/>
              <w:jc w:val="center"/>
              <w:outlineLvl w:val="2"/>
              <w:rPr>
                <w:color w:val="000000" w:themeColor="text1"/>
              </w:rPr>
            </w:pPr>
            <w:r w:rsidRPr="00241028">
              <w:rPr>
                <w:rFonts w:ascii="Calibri" w:hAnsi="Calibri" w:cs="Calibri"/>
                <w:color w:val="000000"/>
              </w:rPr>
              <w:t>10.4%</w:t>
            </w:r>
          </w:p>
        </w:tc>
        <w:tc>
          <w:tcPr>
            <w:tcW w:w="1552" w:type="dxa"/>
            <w:noWrap/>
            <w:vAlign w:val="bottom"/>
          </w:tcPr>
          <w:p w14:paraId="34B753DE" w14:textId="77AD5788" w:rsidR="00B96C4D" w:rsidRPr="00241028" w:rsidRDefault="00B96C4D" w:rsidP="00B96C4D">
            <w:pPr>
              <w:keepNext/>
              <w:jc w:val="center"/>
              <w:outlineLvl w:val="2"/>
              <w:rPr>
                <w:bCs/>
                <w:color w:val="000000" w:themeColor="text1"/>
              </w:rPr>
            </w:pPr>
            <w:r w:rsidRPr="00241028">
              <w:rPr>
                <w:rFonts w:ascii="Calibri" w:hAnsi="Calibri" w:cs="Calibri"/>
                <w:color w:val="000000"/>
              </w:rPr>
              <w:t>1.6%</w:t>
            </w:r>
          </w:p>
        </w:tc>
        <w:tc>
          <w:tcPr>
            <w:tcW w:w="1553" w:type="dxa"/>
            <w:vAlign w:val="bottom"/>
          </w:tcPr>
          <w:p w14:paraId="78192DF5" w14:textId="5003E89A" w:rsidR="00B96C4D" w:rsidRPr="00241028" w:rsidRDefault="00B96C4D" w:rsidP="00B96C4D">
            <w:pPr>
              <w:keepNext/>
              <w:jc w:val="center"/>
              <w:outlineLvl w:val="2"/>
              <w:rPr>
                <w:color w:val="000000" w:themeColor="text1"/>
              </w:rPr>
            </w:pPr>
            <w:r w:rsidRPr="00241028">
              <w:rPr>
                <w:rFonts w:ascii="Calibri" w:hAnsi="Calibri" w:cs="Calibri"/>
                <w:color w:val="000000"/>
              </w:rPr>
              <w:t>14.8%</w:t>
            </w:r>
          </w:p>
        </w:tc>
        <w:tc>
          <w:tcPr>
            <w:tcW w:w="1553" w:type="dxa"/>
            <w:vAlign w:val="bottom"/>
          </w:tcPr>
          <w:p w14:paraId="7F6A9D48" w14:textId="40FF40E0" w:rsidR="00B96C4D" w:rsidRPr="00241028" w:rsidRDefault="00B96C4D" w:rsidP="00B96C4D">
            <w:pPr>
              <w:keepNext/>
              <w:jc w:val="center"/>
              <w:outlineLvl w:val="2"/>
              <w:rPr>
                <w:rFonts w:ascii="Calibri" w:hAnsi="Calibri" w:cs="Calibri"/>
                <w:color w:val="000000"/>
              </w:rPr>
            </w:pPr>
            <w:r w:rsidRPr="00241028">
              <w:rPr>
                <w:rFonts w:ascii="Calibri" w:hAnsi="Calibri" w:cs="Calibri"/>
                <w:color w:val="000000"/>
              </w:rPr>
              <w:t>4.9%</w:t>
            </w:r>
          </w:p>
        </w:tc>
      </w:tr>
      <w:tr w:rsidR="00B96C4D" w:rsidRPr="00241028" w14:paraId="395B312D" w14:textId="3820DBC0" w:rsidTr="007032D6">
        <w:trPr>
          <w:trHeight w:val="288"/>
        </w:trPr>
        <w:tc>
          <w:tcPr>
            <w:tcW w:w="1615" w:type="dxa"/>
            <w:vAlign w:val="bottom"/>
            <w:hideMark/>
          </w:tcPr>
          <w:p w14:paraId="50DE8359" w14:textId="3CE023DE" w:rsidR="00B96C4D" w:rsidRPr="00241028" w:rsidRDefault="00B96C4D" w:rsidP="00B96C4D">
            <w:pPr>
              <w:keepNext/>
              <w:outlineLvl w:val="2"/>
              <w:rPr>
                <w:bCs/>
                <w:color w:val="000000" w:themeColor="text1"/>
              </w:rPr>
            </w:pPr>
            <w:r w:rsidRPr="00241028">
              <w:rPr>
                <w:bCs/>
                <w:color w:val="000000" w:themeColor="text1"/>
              </w:rPr>
              <w:t>2021 (210)</w:t>
            </w:r>
          </w:p>
        </w:tc>
        <w:tc>
          <w:tcPr>
            <w:tcW w:w="1552" w:type="dxa"/>
            <w:noWrap/>
            <w:vAlign w:val="bottom"/>
          </w:tcPr>
          <w:p w14:paraId="0361DF74" w14:textId="1B689E8E" w:rsidR="00B96C4D" w:rsidRPr="00241028" w:rsidRDefault="00B96C4D" w:rsidP="00B96C4D">
            <w:pPr>
              <w:keepNext/>
              <w:jc w:val="center"/>
              <w:outlineLvl w:val="2"/>
              <w:rPr>
                <w:color w:val="000000" w:themeColor="text1"/>
              </w:rPr>
            </w:pPr>
            <w:r w:rsidRPr="00241028">
              <w:rPr>
                <w:rFonts w:ascii="Calibri" w:hAnsi="Calibri" w:cs="Calibri"/>
                <w:color w:val="000000"/>
              </w:rPr>
              <w:t>1.0%</w:t>
            </w:r>
          </w:p>
        </w:tc>
        <w:tc>
          <w:tcPr>
            <w:tcW w:w="1553" w:type="dxa"/>
            <w:noWrap/>
            <w:vAlign w:val="bottom"/>
          </w:tcPr>
          <w:p w14:paraId="5CC60AC1" w14:textId="17976483" w:rsidR="00B96C4D" w:rsidRPr="00241028" w:rsidRDefault="00B96C4D" w:rsidP="00B96C4D">
            <w:pPr>
              <w:keepNext/>
              <w:jc w:val="center"/>
              <w:outlineLvl w:val="2"/>
              <w:rPr>
                <w:color w:val="000000" w:themeColor="text1"/>
              </w:rPr>
            </w:pPr>
            <w:r w:rsidRPr="00241028">
              <w:rPr>
                <w:rFonts w:ascii="Calibri" w:hAnsi="Calibri" w:cs="Calibri"/>
                <w:color w:val="000000"/>
              </w:rPr>
              <w:t>6.2%</w:t>
            </w:r>
          </w:p>
        </w:tc>
        <w:tc>
          <w:tcPr>
            <w:tcW w:w="1552" w:type="dxa"/>
            <w:noWrap/>
            <w:vAlign w:val="bottom"/>
          </w:tcPr>
          <w:p w14:paraId="34976EFF" w14:textId="25F7AE8A" w:rsidR="00B96C4D" w:rsidRPr="00241028" w:rsidRDefault="00B96C4D" w:rsidP="00B96C4D">
            <w:pPr>
              <w:keepNext/>
              <w:jc w:val="center"/>
              <w:outlineLvl w:val="2"/>
              <w:rPr>
                <w:bCs/>
                <w:color w:val="000000" w:themeColor="text1"/>
              </w:rPr>
            </w:pPr>
            <w:r w:rsidRPr="00241028">
              <w:rPr>
                <w:rFonts w:ascii="Calibri" w:hAnsi="Calibri" w:cs="Calibri"/>
                <w:color w:val="000000"/>
              </w:rPr>
              <w:t>0.5%</w:t>
            </w:r>
          </w:p>
        </w:tc>
        <w:tc>
          <w:tcPr>
            <w:tcW w:w="1553" w:type="dxa"/>
            <w:vAlign w:val="bottom"/>
          </w:tcPr>
          <w:p w14:paraId="308A0128" w14:textId="29EF9969" w:rsidR="00B96C4D" w:rsidRPr="00241028" w:rsidRDefault="00B96C4D" w:rsidP="00B96C4D">
            <w:pPr>
              <w:keepNext/>
              <w:jc w:val="center"/>
              <w:outlineLvl w:val="2"/>
              <w:rPr>
                <w:color w:val="000000" w:themeColor="text1"/>
              </w:rPr>
            </w:pPr>
            <w:r w:rsidRPr="00241028">
              <w:rPr>
                <w:rFonts w:ascii="Calibri" w:hAnsi="Calibri" w:cs="Calibri"/>
                <w:color w:val="000000"/>
              </w:rPr>
              <w:t>13.8%</w:t>
            </w:r>
          </w:p>
        </w:tc>
        <w:tc>
          <w:tcPr>
            <w:tcW w:w="1553" w:type="dxa"/>
            <w:vAlign w:val="bottom"/>
          </w:tcPr>
          <w:p w14:paraId="5F9B33AF" w14:textId="67DD0A3D" w:rsidR="00B96C4D" w:rsidRPr="00241028" w:rsidRDefault="00B96C4D" w:rsidP="00B96C4D">
            <w:pPr>
              <w:keepNext/>
              <w:jc w:val="center"/>
              <w:outlineLvl w:val="2"/>
              <w:rPr>
                <w:rFonts w:ascii="Calibri" w:hAnsi="Calibri" w:cs="Calibri"/>
                <w:color w:val="000000"/>
              </w:rPr>
            </w:pPr>
            <w:r w:rsidRPr="00241028">
              <w:rPr>
                <w:rFonts w:ascii="Calibri" w:hAnsi="Calibri" w:cs="Calibri"/>
                <w:color w:val="000000"/>
              </w:rPr>
              <w:t>4.3%</w:t>
            </w:r>
          </w:p>
        </w:tc>
      </w:tr>
      <w:tr w:rsidR="00B96C4D" w:rsidRPr="00241028" w14:paraId="6635B626" w14:textId="601A9FBB" w:rsidTr="007032D6">
        <w:trPr>
          <w:trHeight w:val="288"/>
        </w:trPr>
        <w:tc>
          <w:tcPr>
            <w:tcW w:w="1615" w:type="dxa"/>
            <w:vAlign w:val="bottom"/>
            <w:hideMark/>
          </w:tcPr>
          <w:p w14:paraId="7A7A566C" w14:textId="415D281D" w:rsidR="00B96C4D" w:rsidRPr="00241028" w:rsidRDefault="00B96C4D" w:rsidP="00B96C4D">
            <w:pPr>
              <w:keepNext/>
              <w:outlineLvl w:val="2"/>
              <w:rPr>
                <w:bCs/>
                <w:color w:val="000000" w:themeColor="text1"/>
              </w:rPr>
            </w:pPr>
            <w:r w:rsidRPr="00241028">
              <w:rPr>
                <w:bCs/>
                <w:color w:val="000000" w:themeColor="text1"/>
              </w:rPr>
              <w:t>2022 (174)</w:t>
            </w:r>
          </w:p>
        </w:tc>
        <w:tc>
          <w:tcPr>
            <w:tcW w:w="1552" w:type="dxa"/>
            <w:noWrap/>
            <w:vAlign w:val="bottom"/>
          </w:tcPr>
          <w:p w14:paraId="42526D96" w14:textId="25DEAFBC" w:rsidR="00B96C4D" w:rsidRPr="00241028" w:rsidRDefault="00B96C4D" w:rsidP="00B96C4D">
            <w:pPr>
              <w:keepNext/>
              <w:jc w:val="center"/>
              <w:outlineLvl w:val="2"/>
              <w:rPr>
                <w:color w:val="000000" w:themeColor="text1"/>
              </w:rPr>
            </w:pPr>
            <w:r w:rsidRPr="00241028">
              <w:rPr>
                <w:rFonts w:ascii="Calibri" w:hAnsi="Calibri" w:cs="Calibri"/>
                <w:color w:val="000000"/>
              </w:rPr>
              <w:t>4.6%</w:t>
            </w:r>
          </w:p>
        </w:tc>
        <w:tc>
          <w:tcPr>
            <w:tcW w:w="1553" w:type="dxa"/>
            <w:noWrap/>
            <w:vAlign w:val="bottom"/>
          </w:tcPr>
          <w:p w14:paraId="6F42F32C" w14:textId="6B089683" w:rsidR="00B96C4D" w:rsidRPr="00241028" w:rsidRDefault="00B96C4D" w:rsidP="00B96C4D">
            <w:pPr>
              <w:keepNext/>
              <w:jc w:val="center"/>
              <w:outlineLvl w:val="2"/>
              <w:rPr>
                <w:color w:val="000000" w:themeColor="text1"/>
              </w:rPr>
            </w:pPr>
            <w:r w:rsidRPr="00241028">
              <w:rPr>
                <w:rFonts w:ascii="Calibri" w:hAnsi="Calibri" w:cs="Calibri"/>
                <w:color w:val="000000"/>
              </w:rPr>
              <w:t>9.2%</w:t>
            </w:r>
          </w:p>
        </w:tc>
        <w:tc>
          <w:tcPr>
            <w:tcW w:w="1552" w:type="dxa"/>
            <w:noWrap/>
            <w:vAlign w:val="bottom"/>
          </w:tcPr>
          <w:p w14:paraId="7677DD76" w14:textId="438309EA" w:rsidR="00B96C4D" w:rsidRPr="00241028" w:rsidRDefault="00B96C4D" w:rsidP="00B96C4D">
            <w:pPr>
              <w:keepNext/>
              <w:jc w:val="center"/>
              <w:outlineLvl w:val="2"/>
              <w:rPr>
                <w:bCs/>
                <w:color w:val="000000" w:themeColor="text1"/>
              </w:rPr>
            </w:pPr>
            <w:r w:rsidRPr="00241028">
              <w:rPr>
                <w:rFonts w:ascii="Calibri" w:hAnsi="Calibri" w:cs="Calibri"/>
                <w:color w:val="000000"/>
              </w:rPr>
              <w:t>1.1%</w:t>
            </w:r>
          </w:p>
        </w:tc>
        <w:tc>
          <w:tcPr>
            <w:tcW w:w="1553" w:type="dxa"/>
            <w:vAlign w:val="bottom"/>
          </w:tcPr>
          <w:p w14:paraId="6F77E915" w14:textId="15202642" w:rsidR="00B96C4D" w:rsidRPr="00241028" w:rsidRDefault="00B96C4D" w:rsidP="00B96C4D">
            <w:pPr>
              <w:keepNext/>
              <w:jc w:val="center"/>
              <w:outlineLvl w:val="2"/>
              <w:rPr>
                <w:color w:val="000000" w:themeColor="text1"/>
              </w:rPr>
            </w:pPr>
            <w:r w:rsidRPr="00241028">
              <w:rPr>
                <w:rFonts w:ascii="Calibri" w:hAnsi="Calibri" w:cs="Calibri"/>
                <w:color w:val="000000"/>
              </w:rPr>
              <w:t>14.4%</w:t>
            </w:r>
          </w:p>
        </w:tc>
        <w:tc>
          <w:tcPr>
            <w:tcW w:w="1553" w:type="dxa"/>
            <w:vAlign w:val="bottom"/>
          </w:tcPr>
          <w:p w14:paraId="786EBCFF" w14:textId="0D687A10" w:rsidR="00B96C4D" w:rsidRPr="00241028" w:rsidRDefault="00B96C4D" w:rsidP="00B96C4D">
            <w:pPr>
              <w:keepNext/>
              <w:jc w:val="center"/>
              <w:outlineLvl w:val="2"/>
              <w:rPr>
                <w:rFonts w:ascii="Calibri" w:hAnsi="Calibri" w:cs="Calibri"/>
                <w:color w:val="000000"/>
              </w:rPr>
            </w:pPr>
            <w:r w:rsidRPr="00241028">
              <w:rPr>
                <w:rFonts w:ascii="Calibri" w:hAnsi="Calibri" w:cs="Calibri"/>
                <w:color w:val="000000"/>
              </w:rPr>
              <w:t>5.2%</w:t>
            </w:r>
          </w:p>
        </w:tc>
      </w:tr>
      <w:tr w:rsidR="00B96C4D" w:rsidRPr="00241028" w14:paraId="0E90FF53" w14:textId="4B556A56" w:rsidTr="007032D6">
        <w:trPr>
          <w:trHeight w:val="288"/>
        </w:trPr>
        <w:tc>
          <w:tcPr>
            <w:tcW w:w="1615" w:type="dxa"/>
            <w:vAlign w:val="bottom"/>
            <w:hideMark/>
          </w:tcPr>
          <w:p w14:paraId="3599C2D2" w14:textId="0F56297B" w:rsidR="00B96C4D" w:rsidRPr="00241028" w:rsidRDefault="00B96C4D" w:rsidP="00B96C4D">
            <w:pPr>
              <w:keepNext/>
              <w:outlineLvl w:val="2"/>
              <w:rPr>
                <w:bCs/>
                <w:color w:val="000000" w:themeColor="text1"/>
              </w:rPr>
            </w:pPr>
            <w:r w:rsidRPr="00241028">
              <w:rPr>
                <w:bCs/>
                <w:color w:val="000000" w:themeColor="text1"/>
              </w:rPr>
              <w:t>2023 (216)</w:t>
            </w:r>
          </w:p>
        </w:tc>
        <w:tc>
          <w:tcPr>
            <w:tcW w:w="1552" w:type="dxa"/>
            <w:noWrap/>
            <w:vAlign w:val="bottom"/>
          </w:tcPr>
          <w:p w14:paraId="66D3C528" w14:textId="7C1F613F" w:rsidR="00B96C4D" w:rsidRPr="00241028" w:rsidRDefault="00B96C4D" w:rsidP="00B96C4D">
            <w:pPr>
              <w:keepNext/>
              <w:jc w:val="center"/>
              <w:outlineLvl w:val="2"/>
              <w:rPr>
                <w:color w:val="000000" w:themeColor="text1"/>
              </w:rPr>
            </w:pPr>
            <w:r w:rsidRPr="00241028">
              <w:rPr>
                <w:rFonts w:ascii="Calibri" w:hAnsi="Calibri" w:cs="Calibri"/>
                <w:color w:val="000000"/>
              </w:rPr>
              <w:t>6.5%</w:t>
            </w:r>
          </w:p>
        </w:tc>
        <w:tc>
          <w:tcPr>
            <w:tcW w:w="1553" w:type="dxa"/>
            <w:noWrap/>
            <w:vAlign w:val="bottom"/>
          </w:tcPr>
          <w:p w14:paraId="653F8BAF" w14:textId="5AE298E2" w:rsidR="00B96C4D" w:rsidRPr="00241028" w:rsidRDefault="00B96C4D" w:rsidP="00B96C4D">
            <w:pPr>
              <w:keepNext/>
              <w:jc w:val="center"/>
              <w:outlineLvl w:val="2"/>
              <w:rPr>
                <w:color w:val="000000" w:themeColor="text1"/>
              </w:rPr>
            </w:pPr>
            <w:r w:rsidRPr="00241028">
              <w:rPr>
                <w:rFonts w:ascii="Calibri" w:hAnsi="Calibri" w:cs="Calibri"/>
                <w:color w:val="000000"/>
              </w:rPr>
              <w:t>9.3%</w:t>
            </w:r>
          </w:p>
        </w:tc>
        <w:tc>
          <w:tcPr>
            <w:tcW w:w="1552" w:type="dxa"/>
            <w:noWrap/>
            <w:vAlign w:val="bottom"/>
          </w:tcPr>
          <w:p w14:paraId="51DEB7F4" w14:textId="420FFEA0" w:rsidR="00B96C4D" w:rsidRPr="00241028" w:rsidRDefault="00B96C4D" w:rsidP="00B96C4D">
            <w:pPr>
              <w:keepNext/>
              <w:jc w:val="center"/>
              <w:outlineLvl w:val="2"/>
              <w:rPr>
                <w:bCs/>
                <w:color w:val="000000" w:themeColor="text1"/>
              </w:rPr>
            </w:pPr>
            <w:r w:rsidRPr="00241028">
              <w:rPr>
                <w:rFonts w:ascii="Calibri" w:hAnsi="Calibri" w:cs="Calibri"/>
                <w:color w:val="000000"/>
              </w:rPr>
              <w:t>0.9%</w:t>
            </w:r>
          </w:p>
        </w:tc>
        <w:tc>
          <w:tcPr>
            <w:tcW w:w="1553" w:type="dxa"/>
            <w:vAlign w:val="bottom"/>
          </w:tcPr>
          <w:p w14:paraId="6843DD63" w14:textId="7AA828DF" w:rsidR="00B96C4D" w:rsidRPr="00241028" w:rsidRDefault="00B96C4D" w:rsidP="00B96C4D">
            <w:pPr>
              <w:keepNext/>
              <w:jc w:val="center"/>
              <w:outlineLvl w:val="2"/>
              <w:rPr>
                <w:color w:val="000000" w:themeColor="text1"/>
              </w:rPr>
            </w:pPr>
            <w:r w:rsidRPr="00241028">
              <w:rPr>
                <w:rFonts w:ascii="Calibri" w:hAnsi="Calibri" w:cs="Calibri"/>
                <w:color w:val="000000"/>
              </w:rPr>
              <w:t>27.8%</w:t>
            </w:r>
          </w:p>
        </w:tc>
        <w:tc>
          <w:tcPr>
            <w:tcW w:w="1553" w:type="dxa"/>
            <w:vAlign w:val="bottom"/>
          </w:tcPr>
          <w:p w14:paraId="26DD4E12" w14:textId="2034F0AB" w:rsidR="00B96C4D" w:rsidRPr="00241028" w:rsidRDefault="00B96C4D" w:rsidP="00B96C4D">
            <w:pPr>
              <w:keepNext/>
              <w:jc w:val="center"/>
              <w:outlineLvl w:val="2"/>
              <w:rPr>
                <w:rFonts w:ascii="Calibri" w:hAnsi="Calibri" w:cs="Calibri"/>
                <w:color w:val="000000"/>
              </w:rPr>
            </w:pPr>
            <w:r w:rsidRPr="00241028">
              <w:rPr>
                <w:rFonts w:ascii="Calibri" w:hAnsi="Calibri" w:cs="Calibri"/>
                <w:color w:val="000000"/>
              </w:rPr>
              <w:t>3.7%</w:t>
            </w:r>
          </w:p>
        </w:tc>
      </w:tr>
      <w:tr w:rsidR="00B96C4D" w:rsidRPr="00241028" w14:paraId="0F7C6BB2" w14:textId="1308C070" w:rsidTr="007032D6">
        <w:trPr>
          <w:trHeight w:val="288"/>
        </w:trPr>
        <w:tc>
          <w:tcPr>
            <w:tcW w:w="1615" w:type="dxa"/>
            <w:vAlign w:val="bottom"/>
            <w:hideMark/>
          </w:tcPr>
          <w:p w14:paraId="6B9FDD41" w14:textId="039A8A21" w:rsidR="00B96C4D" w:rsidRPr="00241028" w:rsidRDefault="00B96C4D" w:rsidP="00B96C4D">
            <w:pPr>
              <w:keepNext/>
              <w:outlineLvl w:val="2"/>
              <w:rPr>
                <w:bCs/>
                <w:color w:val="000000" w:themeColor="text1"/>
              </w:rPr>
            </w:pPr>
            <w:r w:rsidRPr="00241028">
              <w:rPr>
                <w:bCs/>
                <w:color w:val="000000" w:themeColor="text1"/>
              </w:rPr>
              <w:t>2024 (218)</w:t>
            </w:r>
          </w:p>
        </w:tc>
        <w:tc>
          <w:tcPr>
            <w:tcW w:w="1552" w:type="dxa"/>
            <w:noWrap/>
            <w:vAlign w:val="bottom"/>
          </w:tcPr>
          <w:p w14:paraId="6EF7F91A" w14:textId="2A019B20" w:rsidR="00B96C4D" w:rsidRPr="00241028" w:rsidRDefault="00B96C4D" w:rsidP="00B96C4D">
            <w:pPr>
              <w:keepNext/>
              <w:jc w:val="center"/>
              <w:outlineLvl w:val="2"/>
              <w:rPr>
                <w:color w:val="000000" w:themeColor="text1"/>
              </w:rPr>
            </w:pPr>
            <w:r w:rsidRPr="00241028">
              <w:rPr>
                <w:rFonts w:ascii="Calibri" w:hAnsi="Calibri" w:cs="Calibri"/>
                <w:color w:val="000000"/>
              </w:rPr>
              <w:t>1.8%</w:t>
            </w:r>
          </w:p>
        </w:tc>
        <w:tc>
          <w:tcPr>
            <w:tcW w:w="1553" w:type="dxa"/>
            <w:noWrap/>
            <w:vAlign w:val="bottom"/>
          </w:tcPr>
          <w:p w14:paraId="3A1C4944" w14:textId="1AA8EDA6" w:rsidR="00B96C4D" w:rsidRPr="00241028" w:rsidRDefault="00B96C4D" w:rsidP="00B96C4D">
            <w:pPr>
              <w:keepNext/>
              <w:jc w:val="center"/>
              <w:outlineLvl w:val="2"/>
              <w:rPr>
                <w:color w:val="000000" w:themeColor="text1"/>
              </w:rPr>
            </w:pPr>
            <w:r w:rsidRPr="00241028">
              <w:rPr>
                <w:rFonts w:ascii="Calibri" w:hAnsi="Calibri" w:cs="Calibri"/>
                <w:color w:val="000000"/>
              </w:rPr>
              <w:t>10.6%</w:t>
            </w:r>
          </w:p>
        </w:tc>
        <w:tc>
          <w:tcPr>
            <w:tcW w:w="1552" w:type="dxa"/>
            <w:noWrap/>
            <w:vAlign w:val="bottom"/>
          </w:tcPr>
          <w:p w14:paraId="6A33820E" w14:textId="5DB1B6AB" w:rsidR="00B96C4D" w:rsidRPr="00241028" w:rsidRDefault="00B96C4D" w:rsidP="00B96C4D">
            <w:pPr>
              <w:keepNext/>
              <w:jc w:val="center"/>
              <w:outlineLvl w:val="2"/>
              <w:rPr>
                <w:bCs/>
                <w:color w:val="000000" w:themeColor="text1"/>
              </w:rPr>
            </w:pPr>
            <w:r w:rsidRPr="00241028">
              <w:rPr>
                <w:rFonts w:ascii="Calibri" w:hAnsi="Calibri" w:cs="Calibri"/>
                <w:color w:val="000000"/>
              </w:rPr>
              <w:t>0.5%</w:t>
            </w:r>
          </w:p>
        </w:tc>
        <w:tc>
          <w:tcPr>
            <w:tcW w:w="1553" w:type="dxa"/>
            <w:vAlign w:val="bottom"/>
          </w:tcPr>
          <w:p w14:paraId="55113072" w14:textId="05B9B543" w:rsidR="00B96C4D" w:rsidRPr="00241028" w:rsidRDefault="00B96C4D" w:rsidP="00B96C4D">
            <w:pPr>
              <w:keepNext/>
              <w:jc w:val="center"/>
              <w:outlineLvl w:val="2"/>
              <w:rPr>
                <w:color w:val="000000" w:themeColor="text1"/>
              </w:rPr>
            </w:pPr>
            <w:r w:rsidRPr="00241028">
              <w:rPr>
                <w:rFonts w:ascii="Calibri" w:hAnsi="Calibri" w:cs="Calibri"/>
                <w:color w:val="000000"/>
              </w:rPr>
              <w:t>17.9%</w:t>
            </w:r>
          </w:p>
        </w:tc>
        <w:tc>
          <w:tcPr>
            <w:tcW w:w="1553" w:type="dxa"/>
            <w:vAlign w:val="bottom"/>
          </w:tcPr>
          <w:p w14:paraId="51CB4F7E" w14:textId="406B7779" w:rsidR="00B96C4D" w:rsidRPr="00241028" w:rsidRDefault="00B96C4D" w:rsidP="00B96C4D">
            <w:pPr>
              <w:keepNext/>
              <w:jc w:val="center"/>
              <w:outlineLvl w:val="2"/>
              <w:rPr>
                <w:rFonts w:ascii="Calibri" w:hAnsi="Calibri" w:cs="Calibri"/>
                <w:color w:val="000000"/>
              </w:rPr>
            </w:pPr>
            <w:r w:rsidRPr="00241028">
              <w:rPr>
                <w:rFonts w:ascii="Calibri" w:hAnsi="Calibri" w:cs="Calibri"/>
                <w:color w:val="000000"/>
              </w:rPr>
              <w:t>5.0%</w:t>
            </w:r>
          </w:p>
        </w:tc>
      </w:tr>
    </w:tbl>
    <w:p w14:paraId="6589D134" w14:textId="08738330" w:rsidR="00527A28" w:rsidRDefault="00527A28">
      <w:pPr>
        <w:rPr>
          <w:color w:val="7030A0"/>
        </w:rPr>
      </w:pPr>
    </w:p>
    <w:p w14:paraId="527C6FA0" w14:textId="77777777" w:rsidR="00527A28" w:rsidRDefault="00527A28">
      <w:pPr>
        <w:rPr>
          <w:color w:val="7030A0"/>
        </w:rPr>
      </w:pPr>
      <w:r>
        <w:rPr>
          <w:color w:val="7030A0"/>
        </w:rPr>
        <w:br w:type="page"/>
      </w:r>
    </w:p>
    <w:p w14:paraId="306515EB" w14:textId="07F8F568" w:rsidR="00527A28" w:rsidRDefault="00527A28" w:rsidP="00527A28">
      <w:pPr>
        <w:keepNext/>
        <w:spacing w:before="240" w:after="60"/>
        <w:outlineLvl w:val="2"/>
        <w:rPr>
          <w:i/>
          <w:iCs/>
        </w:rPr>
      </w:pPr>
      <w:r>
        <w:rPr>
          <w:bCs/>
          <w:color w:val="000000" w:themeColor="text1"/>
        </w:rPr>
        <w:lastRenderedPageBreak/>
        <w:t>Figure</w:t>
      </w:r>
      <w:r w:rsidRPr="00241028">
        <w:rPr>
          <w:bCs/>
          <w:color w:val="000000" w:themeColor="text1"/>
        </w:rPr>
        <w:t xml:space="preserve"> </w:t>
      </w:r>
      <w:proofErr w:type="spellStart"/>
      <w:r w:rsidRPr="00241028">
        <w:rPr>
          <w:bCs/>
          <w:color w:val="000000" w:themeColor="text1"/>
        </w:rPr>
        <w:t>S</w:t>
      </w:r>
      <w:r>
        <w:rPr>
          <w:bCs/>
          <w:color w:val="000000" w:themeColor="text1"/>
        </w:rPr>
        <w:t>1</w:t>
      </w:r>
      <w:proofErr w:type="spellEnd"/>
      <w:r w:rsidRPr="00241028">
        <w:rPr>
          <w:bCs/>
          <w:color w:val="000000" w:themeColor="text1"/>
        </w:rPr>
        <w:t xml:space="preserve">. </w:t>
      </w:r>
      <w:proofErr w:type="spellStart"/>
      <w:r>
        <w:rPr>
          <w:bCs/>
          <w:color w:val="000000" w:themeColor="text1"/>
        </w:rPr>
        <w:t>Joinpoint</w:t>
      </w:r>
      <w:proofErr w:type="spellEnd"/>
      <w:r>
        <w:rPr>
          <w:bCs/>
          <w:color w:val="000000" w:themeColor="text1"/>
        </w:rPr>
        <w:t xml:space="preserve"> regression program output for nine-year </w:t>
      </w:r>
      <w:r w:rsidR="00F24B60">
        <w:rPr>
          <w:bCs/>
          <w:color w:val="000000" w:themeColor="text1"/>
        </w:rPr>
        <w:t xml:space="preserve">ceftolozane/tazobactam </w:t>
      </w:r>
      <w:r w:rsidR="00F67BC6">
        <w:rPr>
          <w:bCs/>
          <w:color w:val="000000" w:themeColor="text1"/>
        </w:rPr>
        <w:t>annual percentage</w:t>
      </w:r>
      <w:r w:rsidR="00F67BC6" w:rsidRPr="00F93C4D">
        <w:t xml:space="preserve"> </w:t>
      </w:r>
      <w:r w:rsidRPr="00F93C4D">
        <w:t xml:space="preserve">susceptibility </w:t>
      </w:r>
      <w:r>
        <w:t xml:space="preserve">trends </w:t>
      </w:r>
      <w:r w:rsidRPr="00F93C4D">
        <w:t xml:space="preserve">among clinical isolates of Enterobacterales </w:t>
      </w:r>
      <w:r w:rsidR="007E7A49">
        <w:t xml:space="preserve">from all </w:t>
      </w:r>
      <w:r w:rsidR="00161B00">
        <w:t xml:space="preserve">clinical </w:t>
      </w:r>
      <w:r w:rsidR="007E7A49">
        <w:t>sites (A), and solely the sites participating each year (B).</w:t>
      </w:r>
    </w:p>
    <w:p w14:paraId="60C7AD46" w14:textId="77777777" w:rsidR="00EA5454" w:rsidRPr="00241028" w:rsidRDefault="00EA5454" w:rsidP="007E7A49">
      <w:pPr>
        <w:rPr>
          <w:lang w:val="en-CA"/>
        </w:rPr>
      </w:pPr>
    </w:p>
    <w:p w14:paraId="0FF97B4A" w14:textId="33208A73" w:rsidR="00EA5454" w:rsidRDefault="0099409E">
      <w:r w:rsidRPr="0099409E">
        <w:t>(A)</w:t>
      </w:r>
    </w:p>
    <w:p w14:paraId="40C3084A" w14:textId="5DF1A1A7" w:rsidR="00EA5454" w:rsidRDefault="007E732D">
      <w:r>
        <w:rPr>
          <w:noProof/>
        </w:rPr>
        <mc:AlternateContent>
          <mc:Choice Requires="wps">
            <w:drawing>
              <wp:anchor distT="0" distB="0" distL="114300" distR="114300" simplePos="0" relativeHeight="251659264" behindDoc="0" locked="0" layoutInCell="1" allowOverlap="1" wp14:anchorId="19D360CE" wp14:editId="2BD3AFB0">
                <wp:simplePos x="0" y="0"/>
                <wp:positionH relativeFrom="column">
                  <wp:posOffset>2112579</wp:posOffset>
                </wp:positionH>
                <wp:positionV relativeFrom="paragraph">
                  <wp:posOffset>2942897</wp:posOffset>
                </wp:positionV>
                <wp:extent cx="115614" cy="94593"/>
                <wp:effectExtent l="0" t="0" r="17780" b="20320"/>
                <wp:wrapNone/>
                <wp:docPr id="1541154425" name="Rectangle 1"/>
                <wp:cNvGraphicFramePr/>
                <a:graphic xmlns:a="http://schemas.openxmlformats.org/drawingml/2006/main">
                  <a:graphicData uri="http://schemas.microsoft.com/office/word/2010/wordprocessingShape">
                    <wps:wsp>
                      <wps:cNvSpPr/>
                      <wps:spPr>
                        <a:xfrm>
                          <a:off x="0" y="0"/>
                          <a:ext cx="115614" cy="94593"/>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68C02A" id="Rectangle 1" o:spid="_x0000_s1026" style="position:absolute;margin-left:166.35pt;margin-top:231.7pt;width:9.1pt;height:7.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" fillcolor="white [3212]" strokecolor="white [3212]" strokeweight="1pt"/>
            </w:pict>
          </mc:Fallback>
        </mc:AlternateContent>
      </w:r>
      <w:r w:rsidR="007E7A49">
        <w:rPr>
          <w:noProof/>
        </w:rPr>
        <w:drawing>
          <wp:inline distT="0" distB="0" distL="0" distR="0" wp14:anchorId="2AF6B8B7" wp14:editId="223529A6">
            <wp:extent cx="5649612" cy="3429000"/>
            <wp:effectExtent l="19050" t="19050" r="27305" b="19050"/>
            <wp:docPr id="19473290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329069" name=""/>
                    <pic:cNvPicPr/>
                  </pic:nvPicPr>
                  <pic:blipFill>
                    <a:blip r:embed="rId12"/>
                    <a:stretch>
                      <a:fillRect/>
                    </a:stretch>
                  </pic:blipFill>
                  <pic:spPr>
                    <a:xfrm>
                      <a:off x="0" y="0"/>
                      <a:ext cx="5649612" cy="3429000"/>
                    </a:xfrm>
                    <a:prstGeom prst="rect">
                      <a:avLst/>
                    </a:prstGeom>
                    <a:ln>
                      <a:solidFill>
                        <a:schemeClr val="tx1"/>
                      </a:solidFill>
                    </a:ln>
                  </pic:spPr>
                </pic:pic>
              </a:graphicData>
            </a:graphic>
          </wp:inline>
        </w:drawing>
      </w:r>
    </w:p>
    <w:p w14:paraId="103F7DBA" w14:textId="77777777" w:rsidR="007E7A49" w:rsidRDefault="007E7A49"/>
    <w:p w14:paraId="5DEDC57F" w14:textId="5C26F633" w:rsidR="00EA5454" w:rsidRPr="0099409E" w:rsidRDefault="0099409E" w:rsidP="00EA5454">
      <w:pPr>
        <w:rPr>
          <w:bCs/>
          <w:color w:val="000000" w:themeColor="text1"/>
        </w:rPr>
      </w:pPr>
      <w:r>
        <w:t>(B)</w:t>
      </w:r>
    </w:p>
    <w:p w14:paraId="4FD173E0" w14:textId="0F6AD1A1" w:rsidR="00EA5454" w:rsidRDefault="007E732D">
      <w:r>
        <w:rPr>
          <w:noProof/>
        </w:rPr>
        <mc:AlternateContent>
          <mc:Choice Requires="wps">
            <w:drawing>
              <wp:anchor distT="0" distB="0" distL="114300" distR="114300" simplePos="0" relativeHeight="251661312" behindDoc="0" locked="0" layoutInCell="1" allowOverlap="1" wp14:anchorId="0FF8C204" wp14:editId="1BC3519C">
                <wp:simplePos x="0" y="0"/>
                <wp:positionH relativeFrom="column">
                  <wp:posOffset>2123077</wp:posOffset>
                </wp:positionH>
                <wp:positionV relativeFrom="paragraph">
                  <wp:posOffset>2942499</wp:posOffset>
                </wp:positionV>
                <wp:extent cx="115614" cy="94593"/>
                <wp:effectExtent l="0" t="0" r="17780" b="20320"/>
                <wp:wrapNone/>
                <wp:docPr id="1625006652" name="Rectangle 1"/>
                <wp:cNvGraphicFramePr/>
                <a:graphic xmlns:a="http://schemas.openxmlformats.org/drawingml/2006/main">
                  <a:graphicData uri="http://schemas.microsoft.com/office/word/2010/wordprocessingShape">
                    <wps:wsp>
                      <wps:cNvSpPr/>
                      <wps:spPr>
                        <a:xfrm>
                          <a:off x="0" y="0"/>
                          <a:ext cx="115614" cy="94593"/>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021147" id="Rectangle 1" o:spid="_x0000_s1026" style="position:absolute;margin-left:167.15pt;margin-top:231.7pt;width:9.1pt;height:7.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" fillcolor="white [3212]" strokecolor="white [3212]" strokeweight="1pt"/>
            </w:pict>
          </mc:Fallback>
        </mc:AlternateContent>
      </w:r>
      <w:r w:rsidR="00EA5454">
        <w:rPr>
          <w:noProof/>
        </w:rPr>
        <w:drawing>
          <wp:inline distT="0" distB="0" distL="0" distR="0" wp14:anchorId="75233FE8" wp14:editId="3F600E6A">
            <wp:extent cx="5649612" cy="3429000"/>
            <wp:effectExtent l="19050" t="19050" r="27305" b="19050"/>
            <wp:docPr id="8931784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178499" name=""/>
                    <pic:cNvPicPr/>
                  </pic:nvPicPr>
                  <pic:blipFill>
                    <a:blip r:embed="rId13"/>
                    <a:stretch>
                      <a:fillRect/>
                    </a:stretch>
                  </pic:blipFill>
                  <pic:spPr>
                    <a:xfrm>
                      <a:off x="0" y="0"/>
                      <a:ext cx="5649612" cy="3429000"/>
                    </a:xfrm>
                    <a:prstGeom prst="rect">
                      <a:avLst/>
                    </a:prstGeom>
                    <a:ln>
                      <a:solidFill>
                        <a:schemeClr val="tx1"/>
                      </a:solidFill>
                    </a:ln>
                  </pic:spPr>
                </pic:pic>
              </a:graphicData>
            </a:graphic>
          </wp:inline>
        </w:drawing>
      </w:r>
    </w:p>
    <w:p w14:paraId="0E4FD8E0" w14:textId="529A0BBC" w:rsidR="0099409E" w:rsidRDefault="007E7A49" w:rsidP="007E7A49">
      <w:pPr>
        <w:keepNext/>
        <w:spacing w:before="240" w:after="60"/>
        <w:outlineLvl w:val="2"/>
      </w:pPr>
      <w:r>
        <w:rPr>
          <w:bCs/>
          <w:color w:val="000000" w:themeColor="text1"/>
        </w:rPr>
        <w:lastRenderedPageBreak/>
        <w:t>Figure</w:t>
      </w:r>
      <w:r w:rsidRPr="00241028">
        <w:rPr>
          <w:bCs/>
          <w:color w:val="000000" w:themeColor="text1"/>
        </w:rPr>
        <w:t xml:space="preserve"> </w:t>
      </w:r>
      <w:proofErr w:type="spellStart"/>
      <w:r w:rsidRPr="00241028">
        <w:rPr>
          <w:bCs/>
          <w:color w:val="000000" w:themeColor="text1"/>
        </w:rPr>
        <w:t>S</w:t>
      </w:r>
      <w:r>
        <w:rPr>
          <w:bCs/>
          <w:color w:val="000000" w:themeColor="text1"/>
        </w:rPr>
        <w:t>2</w:t>
      </w:r>
      <w:proofErr w:type="spellEnd"/>
      <w:r w:rsidRPr="00241028">
        <w:rPr>
          <w:bCs/>
          <w:color w:val="000000" w:themeColor="text1"/>
        </w:rPr>
        <w:t xml:space="preserve">. </w:t>
      </w:r>
      <w:proofErr w:type="spellStart"/>
      <w:r>
        <w:rPr>
          <w:bCs/>
          <w:color w:val="000000" w:themeColor="text1"/>
        </w:rPr>
        <w:t>Joinpoint</w:t>
      </w:r>
      <w:proofErr w:type="spellEnd"/>
      <w:r>
        <w:rPr>
          <w:bCs/>
          <w:color w:val="000000" w:themeColor="text1"/>
        </w:rPr>
        <w:t xml:space="preserve"> regression program output for nine-year </w:t>
      </w:r>
      <w:r w:rsidR="00F24B60">
        <w:rPr>
          <w:bCs/>
          <w:color w:val="000000" w:themeColor="text1"/>
        </w:rPr>
        <w:t xml:space="preserve">ceftolozane/tazobactam </w:t>
      </w:r>
      <w:r w:rsidR="00F67BC6">
        <w:rPr>
          <w:bCs/>
          <w:color w:val="000000" w:themeColor="text1"/>
        </w:rPr>
        <w:t xml:space="preserve">annual percentage </w:t>
      </w:r>
      <w:r w:rsidRPr="00F93C4D">
        <w:t xml:space="preserve">susceptibility </w:t>
      </w:r>
      <w:r>
        <w:t xml:space="preserve">trends </w:t>
      </w:r>
      <w:r w:rsidRPr="00F93C4D">
        <w:t xml:space="preserve">among clinical isolates of </w:t>
      </w:r>
      <w:r w:rsidRPr="007E7A49">
        <w:rPr>
          <w:i/>
          <w:iCs/>
        </w:rPr>
        <w:t>P. aeruginosa</w:t>
      </w:r>
      <w:r w:rsidRPr="00F93C4D">
        <w:t xml:space="preserve"> </w:t>
      </w:r>
      <w:r>
        <w:t xml:space="preserve">from all </w:t>
      </w:r>
      <w:r w:rsidR="00161B00">
        <w:t xml:space="preserve">clinical </w:t>
      </w:r>
      <w:r>
        <w:t>sites (A), and solely the sites participating each year (B).</w:t>
      </w:r>
    </w:p>
    <w:p w14:paraId="29B63CB2" w14:textId="77777777" w:rsidR="0099409E" w:rsidRDefault="0099409E" w:rsidP="0099409E"/>
    <w:p w14:paraId="5EB19E29" w14:textId="5EDCA7DF" w:rsidR="007E7A49" w:rsidRPr="0099409E" w:rsidRDefault="00763980">
      <w:r w:rsidRPr="0099409E">
        <w:t>(A)</w:t>
      </w:r>
    </w:p>
    <w:p w14:paraId="23CC64B5" w14:textId="40DAC329" w:rsidR="007E7A49" w:rsidRDefault="007E732D">
      <w:r>
        <w:rPr>
          <w:noProof/>
        </w:rPr>
        <mc:AlternateContent>
          <mc:Choice Requires="wps">
            <w:drawing>
              <wp:anchor distT="0" distB="0" distL="114300" distR="114300" simplePos="0" relativeHeight="251663360" behindDoc="0" locked="0" layoutInCell="1" allowOverlap="1" wp14:anchorId="237DDB35" wp14:editId="5947F609">
                <wp:simplePos x="0" y="0"/>
                <wp:positionH relativeFrom="column">
                  <wp:posOffset>2110609</wp:posOffset>
                </wp:positionH>
                <wp:positionV relativeFrom="paragraph">
                  <wp:posOffset>2935671</wp:posOffset>
                </wp:positionV>
                <wp:extent cx="115614" cy="94593"/>
                <wp:effectExtent l="0" t="0" r="17780" b="20320"/>
                <wp:wrapNone/>
                <wp:docPr id="1609922658" name="Rectangle 1"/>
                <wp:cNvGraphicFramePr/>
                <a:graphic xmlns:a="http://schemas.openxmlformats.org/drawingml/2006/main">
                  <a:graphicData uri="http://schemas.microsoft.com/office/word/2010/wordprocessingShape">
                    <wps:wsp>
                      <wps:cNvSpPr/>
                      <wps:spPr>
                        <a:xfrm>
                          <a:off x="0" y="0"/>
                          <a:ext cx="115614" cy="94593"/>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D7AD82" id="Rectangle 1" o:spid="_x0000_s1026" style="position:absolute;margin-left:166.2pt;margin-top:231.15pt;width:9.1pt;height:7.4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" fillcolor="white [3212]" strokecolor="white [3212]" strokeweight="1pt"/>
            </w:pict>
          </mc:Fallback>
        </mc:AlternateContent>
      </w:r>
      <w:r w:rsidR="00FA4C8A">
        <w:rPr>
          <w:noProof/>
        </w:rPr>
        <w:drawing>
          <wp:inline distT="0" distB="0" distL="0" distR="0" wp14:anchorId="647FA876" wp14:editId="540316BB">
            <wp:extent cx="5649612" cy="3429000"/>
            <wp:effectExtent l="19050" t="19050" r="27305" b="19050"/>
            <wp:docPr id="16447902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790232" name=""/>
                    <pic:cNvPicPr/>
                  </pic:nvPicPr>
                  <pic:blipFill>
                    <a:blip r:embed="rId14"/>
                    <a:stretch>
                      <a:fillRect/>
                    </a:stretch>
                  </pic:blipFill>
                  <pic:spPr>
                    <a:xfrm>
                      <a:off x="0" y="0"/>
                      <a:ext cx="5649612" cy="3429000"/>
                    </a:xfrm>
                    <a:prstGeom prst="rect">
                      <a:avLst/>
                    </a:prstGeom>
                    <a:ln>
                      <a:solidFill>
                        <a:schemeClr val="tx1"/>
                      </a:solidFill>
                    </a:ln>
                  </pic:spPr>
                </pic:pic>
              </a:graphicData>
            </a:graphic>
          </wp:inline>
        </w:drawing>
      </w:r>
    </w:p>
    <w:p w14:paraId="2B908952" w14:textId="77777777" w:rsidR="00FA4C8A" w:rsidRDefault="00FA4C8A" w:rsidP="00FA4C8A"/>
    <w:p w14:paraId="016CBA3F" w14:textId="773715A6" w:rsidR="007E7A49" w:rsidRPr="0099409E" w:rsidRDefault="0099409E">
      <w:pPr>
        <w:rPr>
          <w:bCs/>
          <w:color w:val="000000" w:themeColor="text1"/>
        </w:rPr>
      </w:pPr>
      <w:r w:rsidRPr="0099409E">
        <w:t>(B)</w:t>
      </w:r>
    </w:p>
    <w:p w14:paraId="587627B4" w14:textId="475D218E" w:rsidR="007E7A49" w:rsidRPr="00527A28" w:rsidRDefault="007E732D">
      <w:r>
        <w:rPr>
          <w:noProof/>
        </w:rPr>
        <mc:AlternateContent>
          <mc:Choice Requires="wps">
            <w:drawing>
              <wp:anchor distT="0" distB="0" distL="114300" distR="114300" simplePos="0" relativeHeight="251667456" behindDoc="0" locked="0" layoutInCell="1" allowOverlap="1" wp14:anchorId="6EAC5852" wp14:editId="5E893018">
                <wp:simplePos x="0" y="0"/>
                <wp:positionH relativeFrom="column">
                  <wp:posOffset>2121119</wp:posOffset>
                </wp:positionH>
                <wp:positionV relativeFrom="paragraph">
                  <wp:posOffset>2933131</wp:posOffset>
                </wp:positionV>
                <wp:extent cx="115614" cy="94593"/>
                <wp:effectExtent l="0" t="0" r="17780" b="20320"/>
                <wp:wrapNone/>
                <wp:docPr id="1948897954" name="Rectangle 1"/>
                <wp:cNvGraphicFramePr/>
                <a:graphic xmlns:a="http://schemas.openxmlformats.org/drawingml/2006/main">
                  <a:graphicData uri="http://schemas.microsoft.com/office/word/2010/wordprocessingShape">
                    <wps:wsp>
                      <wps:cNvSpPr/>
                      <wps:spPr>
                        <a:xfrm>
                          <a:off x="0" y="0"/>
                          <a:ext cx="115614" cy="94593"/>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A1BCAE" id="Rectangle 1" o:spid="_x0000_s1026" style="position:absolute;margin-left:167pt;margin-top:230.95pt;width:9.1pt;height:7.4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" fillcolor="white [3212]" strokecolor="white [3212]" strokeweight="1pt"/>
            </w:pict>
          </mc:Fallback>
        </mc:AlternateContent>
      </w:r>
      <w:r w:rsidR="00FA4C8A">
        <w:rPr>
          <w:noProof/>
        </w:rPr>
        <w:drawing>
          <wp:inline distT="0" distB="0" distL="0" distR="0" wp14:anchorId="79514C4E" wp14:editId="5ADD240B">
            <wp:extent cx="5649610" cy="3429000"/>
            <wp:effectExtent l="19050" t="19050" r="27305" b="19050"/>
            <wp:docPr id="14948552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855217" name=""/>
                    <pic:cNvPicPr/>
                  </pic:nvPicPr>
                  <pic:blipFill>
                    <a:blip r:embed="rId15"/>
                    <a:stretch>
                      <a:fillRect/>
                    </a:stretch>
                  </pic:blipFill>
                  <pic:spPr>
                    <a:xfrm>
                      <a:off x="0" y="0"/>
                      <a:ext cx="5650418" cy="3429490"/>
                    </a:xfrm>
                    <a:prstGeom prst="rect">
                      <a:avLst/>
                    </a:prstGeom>
                    <a:ln>
                      <a:solidFill>
                        <a:schemeClr val="tx1"/>
                      </a:solidFill>
                    </a:ln>
                  </pic:spPr>
                </pic:pic>
              </a:graphicData>
            </a:graphic>
          </wp:inline>
        </w:drawing>
      </w:r>
    </w:p>
    <w:sectPr w:rsidR="007E7A49" w:rsidRPr="00527A28" w:rsidSect="002410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331478" w14:textId="77777777" w:rsidR="00A66E4A" w:rsidRDefault="00A66E4A">
      <w:r>
        <w:separator/>
      </w:r>
    </w:p>
  </w:endnote>
  <w:endnote w:type="continuationSeparator" w:id="0">
    <w:p w14:paraId="0146180F" w14:textId="77777777" w:rsidR="00A66E4A" w:rsidRDefault="00A66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ourier">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C4AE1" w14:textId="77777777" w:rsidR="00A66E4A" w:rsidRDefault="00A66E4A">
      <w:r>
        <w:separator/>
      </w:r>
    </w:p>
  </w:footnote>
  <w:footnote w:type="continuationSeparator" w:id="0">
    <w:p w14:paraId="755640EF" w14:textId="77777777" w:rsidR="00A66E4A" w:rsidRDefault="00A66E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2686A4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B10265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85810A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CE4B49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9C667B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896D2B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A8CBA4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5126FB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14F8B52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E8CFF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E9E0D6C"/>
    <w:multiLevelType w:val="hybridMultilevel"/>
    <w:tmpl w:val="BE8A42E4"/>
    <w:lvl w:ilvl="0" w:tplc="9BAA618E">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31C0620"/>
    <w:multiLevelType w:val="hybridMultilevel"/>
    <w:tmpl w:val="5AD895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CB7EC1"/>
    <w:multiLevelType w:val="hybridMultilevel"/>
    <w:tmpl w:val="0B922A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AF3036"/>
    <w:multiLevelType w:val="hybridMultilevel"/>
    <w:tmpl w:val="0B9A7646"/>
    <w:lvl w:ilvl="0" w:tplc="B7FA8D62">
      <w:start w:val="1"/>
      <w:numFmt w:val="decimal"/>
      <w:lvlText w:val="%1."/>
      <w:lvlJc w:val="left"/>
      <w:pPr>
        <w:tabs>
          <w:tab w:val="num" w:pos="360"/>
        </w:tabs>
        <w:ind w:left="360" w:hanging="360"/>
      </w:pPr>
      <w:rPr>
        <w:rFonts w:ascii="Times New Roman" w:hAnsi="Times New Roman" w:hint="default"/>
        <w:b w:val="0"/>
        <w:i w:val="0"/>
        <w:sz w:val="24"/>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pStyle w:val="Heading9"/>
      <w:lvlText w:val="%9."/>
      <w:lvlJc w:val="right"/>
      <w:pPr>
        <w:tabs>
          <w:tab w:val="num" w:pos="6120"/>
        </w:tabs>
        <w:ind w:left="6120" w:hanging="180"/>
      </w:pPr>
    </w:lvl>
  </w:abstractNum>
  <w:num w:numId="1" w16cid:durableId="1932153120">
    <w:abstractNumId w:val="13"/>
  </w:num>
  <w:num w:numId="2" w16cid:durableId="681276671">
    <w:abstractNumId w:val="11"/>
  </w:num>
  <w:num w:numId="3" w16cid:durableId="172303844">
    <w:abstractNumId w:val="9"/>
  </w:num>
  <w:num w:numId="4" w16cid:durableId="703287410">
    <w:abstractNumId w:val="7"/>
  </w:num>
  <w:num w:numId="5" w16cid:durableId="1484851188">
    <w:abstractNumId w:val="6"/>
  </w:num>
  <w:num w:numId="6" w16cid:durableId="1428699645">
    <w:abstractNumId w:val="5"/>
  </w:num>
  <w:num w:numId="7" w16cid:durableId="1855726447">
    <w:abstractNumId w:val="4"/>
  </w:num>
  <w:num w:numId="8" w16cid:durableId="2052486596">
    <w:abstractNumId w:val="8"/>
  </w:num>
  <w:num w:numId="9" w16cid:durableId="108474588">
    <w:abstractNumId w:val="3"/>
  </w:num>
  <w:num w:numId="10" w16cid:durableId="1212621040">
    <w:abstractNumId w:val="2"/>
  </w:num>
  <w:num w:numId="11" w16cid:durableId="1361736968">
    <w:abstractNumId w:val="1"/>
  </w:num>
  <w:num w:numId="12" w16cid:durableId="1673146748">
    <w:abstractNumId w:val="0"/>
  </w:num>
  <w:num w:numId="13" w16cid:durableId="1772893215">
    <w:abstractNumId w:val="12"/>
  </w:num>
  <w:num w:numId="14" w16cid:durableId="728042115">
    <w:abstractNumId w:val="1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3"/>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DP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x9tzzvvzxdrietsepptt960tpezefwwst2&quot;&gt;SL EndNote Library Copy&lt;record-ids&gt;&lt;item&gt;141&lt;/item&gt;&lt;item&gt;330&lt;/item&gt;&lt;item&gt;431&lt;/item&gt;&lt;item&gt;729&lt;/item&gt;&lt;item&gt;800&lt;/item&gt;&lt;item&gt;808&lt;/item&gt;&lt;item&gt;827&lt;/item&gt;&lt;item&gt;851&lt;/item&gt;&lt;item&gt;1121&lt;/item&gt;&lt;item&gt;1122&lt;/item&gt;&lt;item&gt;1123&lt;/item&gt;&lt;item&gt;1124&lt;/item&gt;&lt;item&gt;1125&lt;/item&gt;&lt;item&gt;1126&lt;/item&gt;&lt;item&gt;1130&lt;/item&gt;&lt;item&gt;1131&lt;/item&gt;&lt;item&gt;1132&lt;/item&gt;&lt;item&gt;1134&lt;/item&gt;&lt;/record-ids&gt;&lt;/item&gt;&lt;/Libraries&gt;"/>
  </w:docVars>
  <w:rsids>
    <w:rsidRoot w:val="00B558A8"/>
    <w:rsid w:val="00000449"/>
    <w:rsid w:val="000005AD"/>
    <w:rsid w:val="0000072A"/>
    <w:rsid w:val="00000788"/>
    <w:rsid w:val="000007BA"/>
    <w:rsid w:val="000007F0"/>
    <w:rsid w:val="000009B4"/>
    <w:rsid w:val="00000BAD"/>
    <w:rsid w:val="00001074"/>
    <w:rsid w:val="00001220"/>
    <w:rsid w:val="000019B4"/>
    <w:rsid w:val="00001CDE"/>
    <w:rsid w:val="00002282"/>
    <w:rsid w:val="00002582"/>
    <w:rsid w:val="000029A2"/>
    <w:rsid w:val="0000331A"/>
    <w:rsid w:val="000035DF"/>
    <w:rsid w:val="00003DBC"/>
    <w:rsid w:val="00003E36"/>
    <w:rsid w:val="00004238"/>
    <w:rsid w:val="00004821"/>
    <w:rsid w:val="0000490D"/>
    <w:rsid w:val="000050A1"/>
    <w:rsid w:val="00005666"/>
    <w:rsid w:val="00005937"/>
    <w:rsid w:val="00005FD9"/>
    <w:rsid w:val="000070DF"/>
    <w:rsid w:val="000079C0"/>
    <w:rsid w:val="00007F11"/>
    <w:rsid w:val="000100D7"/>
    <w:rsid w:val="00010188"/>
    <w:rsid w:val="0001038F"/>
    <w:rsid w:val="00010749"/>
    <w:rsid w:val="0001176C"/>
    <w:rsid w:val="00011EC6"/>
    <w:rsid w:val="00012087"/>
    <w:rsid w:val="000123FC"/>
    <w:rsid w:val="0001259A"/>
    <w:rsid w:val="000125EF"/>
    <w:rsid w:val="00012FAD"/>
    <w:rsid w:val="00013478"/>
    <w:rsid w:val="00013A55"/>
    <w:rsid w:val="00013C27"/>
    <w:rsid w:val="00013E87"/>
    <w:rsid w:val="00013ED4"/>
    <w:rsid w:val="0001487A"/>
    <w:rsid w:val="00014928"/>
    <w:rsid w:val="000152D5"/>
    <w:rsid w:val="00015323"/>
    <w:rsid w:val="0001545E"/>
    <w:rsid w:val="00015735"/>
    <w:rsid w:val="00015D64"/>
    <w:rsid w:val="00015DE7"/>
    <w:rsid w:val="00015ECE"/>
    <w:rsid w:val="00015EE8"/>
    <w:rsid w:val="0001706A"/>
    <w:rsid w:val="000170C4"/>
    <w:rsid w:val="000170F9"/>
    <w:rsid w:val="0001767E"/>
    <w:rsid w:val="00017BF4"/>
    <w:rsid w:val="000206C7"/>
    <w:rsid w:val="000207FC"/>
    <w:rsid w:val="00020D23"/>
    <w:rsid w:val="00020EE5"/>
    <w:rsid w:val="0002102A"/>
    <w:rsid w:val="00021400"/>
    <w:rsid w:val="00021906"/>
    <w:rsid w:val="00021D5C"/>
    <w:rsid w:val="000220E5"/>
    <w:rsid w:val="000225B9"/>
    <w:rsid w:val="00022671"/>
    <w:rsid w:val="00022C22"/>
    <w:rsid w:val="0002308E"/>
    <w:rsid w:val="000232E6"/>
    <w:rsid w:val="000238B5"/>
    <w:rsid w:val="00023FB0"/>
    <w:rsid w:val="000249B1"/>
    <w:rsid w:val="00024B4F"/>
    <w:rsid w:val="00024C2E"/>
    <w:rsid w:val="0002519B"/>
    <w:rsid w:val="00025CDD"/>
    <w:rsid w:val="000262E0"/>
    <w:rsid w:val="00026DAD"/>
    <w:rsid w:val="000272B2"/>
    <w:rsid w:val="000275E5"/>
    <w:rsid w:val="00027864"/>
    <w:rsid w:val="00030B96"/>
    <w:rsid w:val="00030C49"/>
    <w:rsid w:val="00031358"/>
    <w:rsid w:val="000316F5"/>
    <w:rsid w:val="00031A9F"/>
    <w:rsid w:val="00031CB6"/>
    <w:rsid w:val="00031E9C"/>
    <w:rsid w:val="00032016"/>
    <w:rsid w:val="000320CD"/>
    <w:rsid w:val="0003292E"/>
    <w:rsid w:val="00032E61"/>
    <w:rsid w:val="00032EB0"/>
    <w:rsid w:val="0003308F"/>
    <w:rsid w:val="000340A4"/>
    <w:rsid w:val="00034182"/>
    <w:rsid w:val="0003418F"/>
    <w:rsid w:val="00034193"/>
    <w:rsid w:val="00034431"/>
    <w:rsid w:val="000345CD"/>
    <w:rsid w:val="00034865"/>
    <w:rsid w:val="00034887"/>
    <w:rsid w:val="000353FA"/>
    <w:rsid w:val="00036151"/>
    <w:rsid w:val="000366AC"/>
    <w:rsid w:val="00036AE9"/>
    <w:rsid w:val="000373C1"/>
    <w:rsid w:val="0004037A"/>
    <w:rsid w:val="00040B38"/>
    <w:rsid w:val="00040CC8"/>
    <w:rsid w:val="00040DAB"/>
    <w:rsid w:val="00040FC5"/>
    <w:rsid w:val="00041139"/>
    <w:rsid w:val="000412A4"/>
    <w:rsid w:val="00041A5E"/>
    <w:rsid w:val="0004290B"/>
    <w:rsid w:val="0004346B"/>
    <w:rsid w:val="000437B9"/>
    <w:rsid w:val="0004409B"/>
    <w:rsid w:val="000444FC"/>
    <w:rsid w:val="0004479C"/>
    <w:rsid w:val="00044968"/>
    <w:rsid w:val="00044D79"/>
    <w:rsid w:val="00044E69"/>
    <w:rsid w:val="0004557C"/>
    <w:rsid w:val="00045890"/>
    <w:rsid w:val="00045F3E"/>
    <w:rsid w:val="000461E8"/>
    <w:rsid w:val="000463EE"/>
    <w:rsid w:val="00046F8E"/>
    <w:rsid w:val="00047627"/>
    <w:rsid w:val="000476A9"/>
    <w:rsid w:val="000476F5"/>
    <w:rsid w:val="00050221"/>
    <w:rsid w:val="00051201"/>
    <w:rsid w:val="00051A29"/>
    <w:rsid w:val="00051B9C"/>
    <w:rsid w:val="0005216F"/>
    <w:rsid w:val="00052277"/>
    <w:rsid w:val="00052309"/>
    <w:rsid w:val="000529AF"/>
    <w:rsid w:val="00052BD0"/>
    <w:rsid w:val="00052E99"/>
    <w:rsid w:val="00053026"/>
    <w:rsid w:val="0005322A"/>
    <w:rsid w:val="000532A1"/>
    <w:rsid w:val="000534B8"/>
    <w:rsid w:val="00054336"/>
    <w:rsid w:val="000544E7"/>
    <w:rsid w:val="000548D3"/>
    <w:rsid w:val="00055048"/>
    <w:rsid w:val="00055092"/>
    <w:rsid w:val="00055C63"/>
    <w:rsid w:val="0005600E"/>
    <w:rsid w:val="000562B4"/>
    <w:rsid w:val="00056324"/>
    <w:rsid w:val="000564FB"/>
    <w:rsid w:val="000565DF"/>
    <w:rsid w:val="00056C39"/>
    <w:rsid w:val="00056EE9"/>
    <w:rsid w:val="00057254"/>
    <w:rsid w:val="000572F7"/>
    <w:rsid w:val="0005737B"/>
    <w:rsid w:val="000577A4"/>
    <w:rsid w:val="00057A90"/>
    <w:rsid w:val="0006068A"/>
    <w:rsid w:val="000616BD"/>
    <w:rsid w:val="0006172E"/>
    <w:rsid w:val="00061EBC"/>
    <w:rsid w:val="00062192"/>
    <w:rsid w:val="0006246F"/>
    <w:rsid w:val="00062707"/>
    <w:rsid w:val="00062B9F"/>
    <w:rsid w:val="0006377C"/>
    <w:rsid w:val="00064081"/>
    <w:rsid w:val="000640DE"/>
    <w:rsid w:val="00065023"/>
    <w:rsid w:val="000657DB"/>
    <w:rsid w:val="000657E2"/>
    <w:rsid w:val="000667D9"/>
    <w:rsid w:val="00066D44"/>
    <w:rsid w:val="00066F59"/>
    <w:rsid w:val="0006755F"/>
    <w:rsid w:val="000675C4"/>
    <w:rsid w:val="00067EF0"/>
    <w:rsid w:val="00070401"/>
    <w:rsid w:val="0007164A"/>
    <w:rsid w:val="000717D0"/>
    <w:rsid w:val="000721AE"/>
    <w:rsid w:val="00072386"/>
    <w:rsid w:val="0007262C"/>
    <w:rsid w:val="00073440"/>
    <w:rsid w:val="000735D0"/>
    <w:rsid w:val="000737D6"/>
    <w:rsid w:val="000739A2"/>
    <w:rsid w:val="00073B91"/>
    <w:rsid w:val="000740B5"/>
    <w:rsid w:val="000743A0"/>
    <w:rsid w:val="00074E93"/>
    <w:rsid w:val="00074FD1"/>
    <w:rsid w:val="00075001"/>
    <w:rsid w:val="000751A4"/>
    <w:rsid w:val="00075904"/>
    <w:rsid w:val="000763D4"/>
    <w:rsid w:val="000764EB"/>
    <w:rsid w:val="00076579"/>
    <w:rsid w:val="000765FC"/>
    <w:rsid w:val="000767E2"/>
    <w:rsid w:val="00076E0B"/>
    <w:rsid w:val="00076E1F"/>
    <w:rsid w:val="00077365"/>
    <w:rsid w:val="0007761E"/>
    <w:rsid w:val="000779D6"/>
    <w:rsid w:val="0008041D"/>
    <w:rsid w:val="0008090B"/>
    <w:rsid w:val="000810A1"/>
    <w:rsid w:val="000810DA"/>
    <w:rsid w:val="00081520"/>
    <w:rsid w:val="00081937"/>
    <w:rsid w:val="00081CEC"/>
    <w:rsid w:val="00083114"/>
    <w:rsid w:val="0008363B"/>
    <w:rsid w:val="00083CF4"/>
    <w:rsid w:val="0008457F"/>
    <w:rsid w:val="00084A13"/>
    <w:rsid w:val="00084D19"/>
    <w:rsid w:val="0008505A"/>
    <w:rsid w:val="00085206"/>
    <w:rsid w:val="000855CE"/>
    <w:rsid w:val="00085DFE"/>
    <w:rsid w:val="00086239"/>
    <w:rsid w:val="00086622"/>
    <w:rsid w:val="000868E3"/>
    <w:rsid w:val="0009002D"/>
    <w:rsid w:val="000900D2"/>
    <w:rsid w:val="0009017F"/>
    <w:rsid w:val="000902A8"/>
    <w:rsid w:val="000908E3"/>
    <w:rsid w:val="00090B49"/>
    <w:rsid w:val="00091320"/>
    <w:rsid w:val="00091A2B"/>
    <w:rsid w:val="000928BF"/>
    <w:rsid w:val="00092968"/>
    <w:rsid w:val="00092A17"/>
    <w:rsid w:val="00092AF6"/>
    <w:rsid w:val="0009304B"/>
    <w:rsid w:val="0009308E"/>
    <w:rsid w:val="00093566"/>
    <w:rsid w:val="00094140"/>
    <w:rsid w:val="00094419"/>
    <w:rsid w:val="0009455B"/>
    <w:rsid w:val="00094F5B"/>
    <w:rsid w:val="0009536A"/>
    <w:rsid w:val="00095817"/>
    <w:rsid w:val="00095841"/>
    <w:rsid w:val="0009587E"/>
    <w:rsid w:val="00095DA9"/>
    <w:rsid w:val="00095EA5"/>
    <w:rsid w:val="00095FDA"/>
    <w:rsid w:val="000961F4"/>
    <w:rsid w:val="000965DA"/>
    <w:rsid w:val="000967CC"/>
    <w:rsid w:val="00097B34"/>
    <w:rsid w:val="000A0833"/>
    <w:rsid w:val="000A0D6C"/>
    <w:rsid w:val="000A1824"/>
    <w:rsid w:val="000A1BB5"/>
    <w:rsid w:val="000A291C"/>
    <w:rsid w:val="000A292C"/>
    <w:rsid w:val="000A2FBA"/>
    <w:rsid w:val="000A30C0"/>
    <w:rsid w:val="000A363A"/>
    <w:rsid w:val="000A3A4F"/>
    <w:rsid w:val="000A3F32"/>
    <w:rsid w:val="000A4CC0"/>
    <w:rsid w:val="000A505D"/>
    <w:rsid w:val="000A506E"/>
    <w:rsid w:val="000A539F"/>
    <w:rsid w:val="000A54F0"/>
    <w:rsid w:val="000A55AF"/>
    <w:rsid w:val="000A65D9"/>
    <w:rsid w:val="000A666F"/>
    <w:rsid w:val="000A6699"/>
    <w:rsid w:val="000A66CD"/>
    <w:rsid w:val="000A7672"/>
    <w:rsid w:val="000A7728"/>
    <w:rsid w:val="000A7B54"/>
    <w:rsid w:val="000A7C04"/>
    <w:rsid w:val="000B0315"/>
    <w:rsid w:val="000B0BB0"/>
    <w:rsid w:val="000B0CC0"/>
    <w:rsid w:val="000B0D8C"/>
    <w:rsid w:val="000B0F3F"/>
    <w:rsid w:val="000B106D"/>
    <w:rsid w:val="000B138E"/>
    <w:rsid w:val="000B14C5"/>
    <w:rsid w:val="000B183D"/>
    <w:rsid w:val="000B1DFB"/>
    <w:rsid w:val="000B2AA4"/>
    <w:rsid w:val="000B2EF2"/>
    <w:rsid w:val="000B2FFC"/>
    <w:rsid w:val="000B364C"/>
    <w:rsid w:val="000B484E"/>
    <w:rsid w:val="000B4AE3"/>
    <w:rsid w:val="000B5254"/>
    <w:rsid w:val="000B59B8"/>
    <w:rsid w:val="000B5B4A"/>
    <w:rsid w:val="000B6296"/>
    <w:rsid w:val="000B63A5"/>
    <w:rsid w:val="000B65FA"/>
    <w:rsid w:val="000B6F4C"/>
    <w:rsid w:val="000B71C9"/>
    <w:rsid w:val="000B7483"/>
    <w:rsid w:val="000B74CA"/>
    <w:rsid w:val="000B7D88"/>
    <w:rsid w:val="000B7E48"/>
    <w:rsid w:val="000C0265"/>
    <w:rsid w:val="000C0304"/>
    <w:rsid w:val="000C0A57"/>
    <w:rsid w:val="000C0E24"/>
    <w:rsid w:val="000C0EB2"/>
    <w:rsid w:val="000C1B7D"/>
    <w:rsid w:val="000C1CF5"/>
    <w:rsid w:val="000C2928"/>
    <w:rsid w:val="000C32F9"/>
    <w:rsid w:val="000C37CD"/>
    <w:rsid w:val="000C3A1E"/>
    <w:rsid w:val="000C3B33"/>
    <w:rsid w:val="000C3D82"/>
    <w:rsid w:val="000C3ECC"/>
    <w:rsid w:val="000C3FB2"/>
    <w:rsid w:val="000C429F"/>
    <w:rsid w:val="000C43AC"/>
    <w:rsid w:val="000C4A15"/>
    <w:rsid w:val="000C540C"/>
    <w:rsid w:val="000C55E3"/>
    <w:rsid w:val="000C59B7"/>
    <w:rsid w:val="000C608C"/>
    <w:rsid w:val="000C618F"/>
    <w:rsid w:val="000C676C"/>
    <w:rsid w:val="000C68F0"/>
    <w:rsid w:val="000C6E93"/>
    <w:rsid w:val="000C7CF9"/>
    <w:rsid w:val="000C7F28"/>
    <w:rsid w:val="000D0237"/>
    <w:rsid w:val="000D03F6"/>
    <w:rsid w:val="000D0571"/>
    <w:rsid w:val="000D0EE6"/>
    <w:rsid w:val="000D10C6"/>
    <w:rsid w:val="000D16BF"/>
    <w:rsid w:val="000D1FC6"/>
    <w:rsid w:val="000D2BDA"/>
    <w:rsid w:val="000D300D"/>
    <w:rsid w:val="000D3291"/>
    <w:rsid w:val="000D350B"/>
    <w:rsid w:val="000D38DB"/>
    <w:rsid w:val="000D438D"/>
    <w:rsid w:val="000D47DA"/>
    <w:rsid w:val="000D4982"/>
    <w:rsid w:val="000D4F2D"/>
    <w:rsid w:val="000D5407"/>
    <w:rsid w:val="000D5C92"/>
    <w:rsid w:val="000D61E8"/>
    <w:rsid w:val="000D61E9"/>
    <w:rsid w:val="000D6218"/>
    <w:rsid w:val="000D726D"/>
    <w:rsid w:val="000D783E"/>
    <w:rsid w:val="000D788C"/>
    <w:rsid w:val="000D7AB9"/>
    <w:rsid w:val="000E010F"/>
    <w:rsid w:val="000E0293"/>
    <w:rsid w:val="000E13B9"/>
    <w:rsid w:val="000E180C"/>
    <w:rsid w:val="000E2200"/>
    <w:rsid w:val="000E23BE"/>
    <w:rsid w:val="000E2AF0"/>
    <w:rsid w:val="000E2BB1"/>
    <w:rsid w:val="000E2EB1"/>
    <w:rsid w:val="000E308E"/>
    <w:rsid w:val="000E3968"/>
    <w:rsid w:val="000E3A89"/>
    <w:rsid w:val="000E3B1D"/>
    <w:rsid w:val="000E3B6C"/>
    <w:rsid w:val="000E3F9D"/>
    <w:rsid w:val="000E4EB5"/>
    <w:rsid w:val="000E5291"/>
    <w:rsid w:val="000E59EB"/>
    <w:rsid w:val="000E6322"/>
    <w:rsid w:val="000E644B"/>
    <w:rsid w:val="000E707C"/>
    <w:rsid w:val="000E7550"/>
    <w:rsid w:val="000E78E6"/>
    <w:rsid w:val="000E7A2D"/>
    <w:rsid w:val="000E7AFE"/>
    <w:rsid w:val="000F0210"/>
    <w:rsid w:val="000F14C7"/>
    <w:rsid w:val="000F1857"/>
    <w:rsid w:val="000F19E4"/>
    <w:rsid w:val="000F22EF"/>
    <w:rsid w:val="000F235A"/>
    <w:rsid w:val="000F2657"/>
    <w:rsid w:val="000F2923"/>
    <w:rsid w:val="000F298D"/>
    <w:rsid w:val="000F3830"/>
    <w:rsid w:val="000F39A7"/>
    <w:rsid w:val="000F41DB"/>
    <w:rsid w:val="000F4CE7"/>
    <w:rsid w:val="000F4D42"/>
    <w:rsid w:val="000F5515"/>
    <w:rsid w:val="000F5809"/>
    <w:rsid w:val="000F5B57"/>
    <w:rsid w:val="000F61B4"/>
    <w:rsid w:val="000F64BC"/>
    <w:rsid w:val="000F67AC"/>
    <w:rsid w:val="000F719D"/>
    <w:rsid w:val="000F759D"/>
    <w:rsid w:val="000F7B14"/>
    <w:rsid w:val="00100141"/>
    <w:rsid w:val="0010152A"/>
    <w:rsid w:val="001016FB"/>
    <w:rsid w:val="00101CFC"/>
    <w:rsid w:val="00101FAD"/>
    <w:rsid w:val="00102832"/>
    <w:rsid w:val="00102B2E"/>
    <w:rsid w:val="001032C0"/>
    <w:rsid w:val="0010382E"/>
    <w:rsid w:val="001038C9"/>
    <w:rsid w:val="001038E6"/>
    <w:rsid w:val="00103DD5"/>
    <w:rsid w:val="00103F92"/>
    <w:rsid w:val="0010446E"/>
    <w:rsid w:val="00104B52"/>
    <w:rsid w:val="00104BB7"/>
    <w:rsid w:val="00104D0B"/>
    <w:rsid w:val="00105ABE"/>
    <w:rsid w:val="00105BE6"/>
    <w:rsid w:val="00105C68"/>
    <w:rsid w:val="00105D70"/>
    <w:rsid w:val="00105F27"/>
    <w:rsid w:val="00106034"/>
    <w:rsid w:val="00106AE0"/>
    <w:rsid w:val="00106D2C"/>
    <w:rsid w:val="00106D5A"/>
    <w:rsid w:val="00107D0B"/>
    <w:rsid w:val="00107D4B"/>
    <w:rsid w:val="00110AA2"/>
    <w:rsid w:val="00111658"/>
    <w:rsid w:val="00111730"/>
    <w:rsid w:val="00112038"/>
    <w:rsid w:val="00112096"/>
    <w:rsid w:val="0011267E"/>
    <w:rsid w:val="00112AE4"/>
    <w:rsid w:val="00112EC2"/>
    <w:rsid w:val="001130FF"/>
    <w:rsid w:val="001131E8"/>
    <w:rsid w:val="00113357"/>
    <w:rsid w:val="00113F06"/>
    <w:rsid w:val="0011409C"/>
    <w:rsid w:val="00114152"/>
    <w:rsid w:val="001142A9"/>
    <w:rsid w:val="00114BFB"/>
    <w:rsid w:val="00114EC3"/>
    <w:rsid w:val="001156BD"/>
    <w:rsid w:val="00115B20"/>
    <w:rsid w:val="00115E19"/>
    <w:rsid w:val="00115F21"/>
    <w:rsid w:val="00115FC5"/>
    <w:rsid w:val="001167CE"/>
    <w:rsid w:val="00116988"/>
    <w:rsid w:val="001169F3"/>
    <w:rsid w:val="00116BD3"/>
    <w:rsid w:val="00117073"/>
    <w:rsid w:val="0011721A"/>
    <w:rsid w:val="001174DB"/>
    <w:rsid w:val="00120442"/>
    <w:rsid w:val="00120528"/>
    <w:rsid w:val="00121530"/>
    <w:rsid w:val="00121A25"/>
    <w:rsid w:val="00121AD3"/>
    <w:rsid w:val="00122243"/>
    <w:rsid w:val="00122947"/>
    <w:rsid w:val="00122C4C"/>
    <w:rsid w:val="00122ED5"/>
    <w:rsid w:val="001232D4"/>
    <w:rsid w:val="00124151"/>
    <w:rsid w:val="00124820"/>
    <w:rsid w:val="001250DC"/>
    <w:rsid w:val="0012526F"/>
    <w:rsid w:val="00125459"/>
    <w:rsid w:val="001266C5"/>
    <w:rsid w:val="00126767"/>
    <w:rsid w:val="00126C03"/>
    <w:rsid w:val="00127626"/>
    <w:rsid w:val="0013018D"/>
    <w:rsid w:val="001302C5"/>
    <w:rsid w:val="0013039A"/>
    <w:rsid w:val="00130411"/>
    <w:rsid w:val="0013061A"/>
    <w:rsid w:val="00130E48"/>
    <w:rsid w:val="001310A4"/>
    <w:rsid w:val="0013128A"/>
    <w:rsid w:val="001315FF"/>
    <w:rsid w:val="001316BF"/>
    <w:rsid w:val="00131874"/>
    <w:rsid w:val="00131BC6"/>
    <w:rsid w:val="0013201B"/>
    <w:rsid w:val="001323AE"/>
    <w:rsid w:val="0013273B"/>
    <w:rsid w:val="00132BB0"/>
    <w:rsid w:val="00132C1D"/>
    <w:rsid w:val="0013330A"/>
    <w:rsid w:val="00133589"/>
    <w:rsid w:val="00134321"/>
    <w:rsid w:val="00134626"/>
    <w:rsid w:val="00134FAA"/>
    <w:rsid w:val="00135833"/>
    <w:rsid w:val="00135A30"/>
    <w:rsid w:val="00135A3A"/>
    <w:rsid w:val="00135AAE"/>
    <w:rsid w:val="00135CE5"/>
    <w:rsid w:val="0013606C"/>
    <w:rsid w:val="001361E6"/>
    <w:rsid w:val="00136236"/>
    <w:rsid w:val="0013640D"/>
    <w:rsid w:val="00136592"/>
    <w:rsid w:val="00136937"/>
    <w:rsid w:val="00136F20"/>
    <w:rsid w:val="001370E0"/>
    <w:rsid w:val="00137919"/>
    <w:rsid w:val="00137CCF"/>
    <w:rsid w:val="001402BE"/>
    <w:rsid w:val="00140F45"/>
    <w:rsid w:val="00140FC0"/>
    <w:rsid w:val="0014162D"/>
    <w:rsid w:val="0014163E"/>
    <w:rsid w:val="00141B17"/>
    <w:rsid w:val="001427D7"/>
    <w:rsid w:val="00143207"/>
    <w:rsid w:val="001436E4"/>
    <w:rsid w:val="00143C31"/>
    <w:rsid w:val="0014459C"/>
    <w:rsid w:val="0014469E"/>
    <w:rsid w:val="00145EF1"/>
    <w:rsid w:val="00146254"/>
    <w:rsid w:val="00146265"/>
    <w:rsid w:val="00146943"/>
    <w:rsid w:val="00146D92"/>
    <w:rsid w:val="00147201"/>
    <w:rsid w:val="00147656"/>
    <w:rsid w:val="00147B18"/>
    <w:rsid w:val="00150244"/>
    <w:rsid w:val="001505D2"/>
    <w:rsid w:val="0015070C"/>
    <w:rsid w:val="001509E3"/>
    <w:rsid w:val="00150C26"/>
    <w:rsid w:val="00150E1F"/>
    <w:rsid w:val="00151350"/>
    <w:rsid w:val="00151CFE"/>
    <w:rsid w:val="00151E04"/>
    <w:rsid w:val="00152184"/>
    <w:rsid w:val="00152AAD"/>
    <w:rsid w:val="00152F99"/>
    <w:rsid w:val="001534BB"/>
    <w:rsid w:val="0015367F"/>
    <w:rsid w:val="00153796"/>
    <w:rsid w:val="00154199"/>
    <w:rsid w:val="00154383"/>
    <w:rsid w:val="001543F4"/>
    <w:rsid w:val="001544BC"/>
    <w:rsid w:val="00154870"/>
    <w:rsid w:val="00154E2E"/>
    <w:rsid w:val="0015513E"/>
    <w:rsid w:val="0015583F"/>
    <w:rsid w:val="0015589F"/>
    <w:rsid w:val="00155A7A"/>
    <w:rsid w:val="00155F0C"/>
    <w:rsid w:val="00156570"/>
    <w:rsid w:val="001569F6"/>
    <w:rsid w:val="00156B4D"/>
    <w:rsid w:val="001576E0"/>
    <w:rsid w:val="00157786"/>
    <w:rsid w:val="00157C5A"/>
    <w:rsid w:val="00157C6E"/>
    <w:rsid w:val="001601DF"/>
    <w:rsid w:val="00160251"/>
    <w:rsid w:val="00160935"/>
    <w:rsid w:val="00160DB7"/>
    <w:rsid w:val="00160E2A"/>
    <w:rsid w:val="0016113D"/>
    <w:rsid w:val="00161B00"/>
    <w:rsid w:val="00161BE1"/>
    <w:rsid w:val="00162820"/>
    <w:rsid w:val="00162BDD"/>
    <w:rsid w:val="00162C9C"/>
    <w:rsid w:val="00162EC0"/>
    <w:rsid w:val="00162FE8"/>
    <w:rsid w:val="00163054"/>
    <w:rsid w:val="0016307B"/>
    <w:rsid w:val="00163483"/>
    <w:rsid w:val="00163607"/>
    <w:rsid w:val="001637E0"/>
    <w:rsid w:val="00163A06"/>
    <w:rsid w:val="00163AB9"/>
    <w:rsid w:val="00163F2E"/>
    <w:rsid w:val="00164CCF"/>
    <w:rsid w:val="00164CDC"/>
    <w:rsid w:val="00164D8F"/>
    <w:rsid w:val="00164F5E"/>
    <w:rsid w:val="0016568B"/>
    <w:rsid w:val="00165779"/>
    <w:rsid w:val="00165B48"/>
    <w:rsid w:val="00165B87"/>
    <w:rsid w:val="001669FB"/>
    <w:rsid w:val="00166A1C"/>
    <w:rsid w:val="00166E84"/>
    <w:rsid w:val="001675F5"/>
    <w:rsid w:val="00167E57"/>
    <w:rsid w:val="00170167"/>
    <w:rsid w:val="00170613"/>
    <w:rsid w:val="001706A9"/>
    <w:rsid w:val="00170E7F"/>
    <w:rsid w:val="00170E96"/>
    <w:rsid w:val="00171230"/>
    <w:rsid w:val="00172E80"/>
    <w:rsid w:val="0017312E"/>
    <w:rsid w:val="001731BA"/>
    <w:rsid w:val="001755F1"/>
    <w:rsid w:val="0017592D"/>
    <w:rsid w:val="00175DE5"/>
    <w:rsid w:val="0017660B"/>
    <w:rsid w:val="00177381"/>
    <w:rsid w:val="00177598"/>
    <w:rsid w:val="0017776D"/>
    <w:rsid w:val="00177798"/>
    <w:rsid w:val="00177AE1"/>
    <w:rsid w:val="00177B74"/>
    <w:rsid w:val="00177C1B"/>
    <w:rsid w:val="00177D87"/>
    <w:rsid w:val="0018069C"/>
    <w:rsid w:val="001806CA"/>
    <w:rsid w:val="00180A9B"/>
    <w:rsid w:val="00180B4E"/>
    <w:rsid w:val="00180B69"/>
    <w:rsid w:val="00180FAB"/>
    <w:rsid w:val="001814EC"/>
    <w:rsid w:val="001820F7"/>
    <w:rsid w:val="001823FB"/>
    <w:rsid w:val="001833E6"/>
    <w:rsid w:val="001835C3"/>
    <w:rsid w:val="00183AE3"/>
    <w:rsid w:val="00183B78"/>
    <w:rsid w:val="00183CA2"/>
    <w:rsid w:val="00183EFE"/>
    <w:rsid w:val="001841C9"/>
    <w:rsid w:val="001848D4"/>
    <w:rsid w:val="001854BE"/>
    <w:rsid w:val="00185839"/>
    <w:rsid w:val="001859FD"/>
    <w:rsid w:val="00185A03"/>
    <w:rsid w:val="00185A2E"/>
    <w:rsid w:val="00185AD9"/>
    <w:rsid w:val="00185DAD"/>
    <w:rsid w:val="00186F24"/>
    <w:rsid w:val="00187533"/>
    <w:rsid w:val="0018756D"/>
    <w:rsid w:val="0018799A"/>
    <w:rsid w:val="00190214"/>
    <w:rsid w:val="0019084B"/>
    <w:rsid w:val="00190934"/>
    <w:rsid w:val="00191234"/>
    <w:rsid w:val="00191395"/>
    <w:rsid w:val="00191657"/>
    <w:rsid w:val="00191764"/>
    <w:rsid w:val="001918D9"/>
    <w:rsid w:val="00191A3F"/>
    <w:rsid w:val="00191B8F"/>
    <w:rsid w:val="00191BBB"/>
    <w:rsid w:val="00191D08"/>
    <w:rsid w:val="001920FC"/>
    <w:rsid w:val="00192572"/>
    <w:rsid w:val="001926E9"/>
    <w:rsid w:val="001927B5"/>
    <w:rsid w:val="001927E8"/>
    <w:rsid w:val="00192E22"/>
    <w:rsid w:val="0019340A"/>
    <w:rsid w:val="00193F02"/>
    <w:rsid w:val="00194558"/>
    <w:rsid w:val="00194F0C"/>
    <w:rsid w:val="00195604"/>
    <w:rsid w:val="0019572E"/>
    <w:rsid w:val="00195B96"/>
    <w:rsid w:val="00195DF4"/>
    <w:rsid w:val="00195EDD"/>
    <w:rsid w:val="00196175"/>
    <w:rsid w:val="00196C82"/>
    <w:rsid w:val="00197C11"/>
    <w:rsid w:val="001A0027"/>
    <w:rsid w:val="001A07FB"/>
    <w:rsid w:val="001A08FE"/>
    <w:rsid w:val="001A09A8"/>
    <w:rsid w:val="001A0FB5"/>
    <w:rsid w:val="001A1246"/>
    <w:rsid w:val="001A12B8"/>
    <w:rsid w:val="001A150B"/>
    <w:rsid w:val="001A18D2"/>
    <w:rsid w:val="001A1BC4"/>
    <w:rsid w:val="001A1BF9"/>
    <w:rsid w:val="001A1E35"/>
    <w:rsid w:val="001A2348"/>
    <w:rsid w:val="001A287C"/>
    <w:rsid w:val="001A2AFC"/>
    <w:rsid w:val="001A2BDF"/>
    <w:rsid w:val="001A3314"/>
    <w:rsid w:val="001A387B"/>
    <w:rsid w:val="001A41EE"/>
    <w:rsid w:val="001A430E"/>
    <w:rsid w:val="001A494A"/>
    <w:rsid w:val="001A4D68"/>
    <w:rsid w:val="001A54AE"/>
    <w:rsid w:val="001A7590"/>
    <w:rsid w:val="001A7DE3"/>
    <w:rsid w:val="001A7F40"/>
    <w:rsid w:val="001A7FCE"/>
    <w:rsid w:val="001B067A"/>
    <w:rsid w:val="001B141E"/>
    <w:rsid w:val="001B1F8B"/>
    <w:rsid w:val="001B27EF"/>
    <w:rsid w:val="001B29B8"/>
    <w:rsid w:val="001B2A7B"/>
    <w:rsid w:val="001B3476"/>
    <w:rsid w:val="001B384D"/>
    <w:rsid w:val="001B38F2"/>
    <w:rsid w:val="001B40B2"/>
    <w:rsid w:val="001B41C7"/>
    <w:rsid w:val="001B4A16"/>
    <w:rsid w:val="001B4E26"/>
    <w:rsid w:val="001B5528"/>
    <w:rsid w:val="001B5C59"/>
    <w:rsid w:val="001B6221"/>
    <w:rsid w:val="001B67CB"/>
    <w:rsid w:val="001B6D0F"/>
    <w:rsid w:val="001B7A2E"/>
    <w:rsid w:val="001B7F40"/>
    <w:rsid w:val="001C00E9"/>
    <w:rsid w:val="001C00F5"/>
    <w:rsid w:val="001C0151"/>
    <w:rsid w:val="001C0178"/>
    <w:rsid w:val="001C0D71"/>
    <w:rsid w:val="001C0F61"/>
    <w:rsid w:val="001C1215"/>
    <w:rsid w:val="001C15F3"/>
    <w:rsid w:val="001C18E5"/>
    <w:rsid w:val="001C25DE"/>
    <w:rsid w:val="001C2C88"/>
    <w:rsid w:val="001C2DC5"/>
    <w:rsid w:val="001C3556"/>
    <w:rsid w:val="001C3C92"/>
    <w:rsid w:val="001C4314"/>
    <w:rsid w:val="001C44E1"/>
    <w:rsid w:val="001C4ABF"/>
    <w:rsid w:val="001C4D18"/>
    <w:rsid w:val="001C5131"/>
    <w:rsid w:val="001C522A"/>
    <w:rsid w:val="001C5319"/>
    <w:rsid w:val="001C54F5"/>
    <w:rsid w:val="001C5500"/>
    <w:rsid w:val="001C5E13"/>
    <w:rsid w:val="001C6257"/>
    <w:rsid w:val="001C6D88"/>
    <w:rsid w:val="001C6E29"/>
    <w:rsid w:val="001C7006"/>
    <w:rsid w:val="001C72FF"/>
    <w:rsid w:val="001C76AE"/>
    <w:rsid w:val="001C7793"/>
    <w:rsid w:val="001C7A89"/>
    <w:rsid w:val="001D00F2"/>
    <w:rsid w:val="001D06C0"/>
    <w:rsid w:val="001D0739"/>
    <w:rsid w:val="001D08B6"/>
    <w:rsid w:val="001D0A3F"/>
    <w:rsid w:val="001D1445"/>
    <w:rsid w:val="001D16D0"/>
    <w:rsid w:val="001D22A6"/>
    <w:rsid w:val="001D2C87"/>
    <w:rsid w:val="001D3126"/>
    <w:rsid w:val="001D41CF"/>
    <w:rsid w:val="001D4F8D"/>
    <w:rsid w:val="001D5216"/>
    <w:rsid w:val="001D5C1E"/>
    <w:rsid w:val="001D5C9D"/>
    <w:rsid w:val="001D5EA5"/>
    <w:rsid w:val="001D62E9"/>
    <w:rsid w:val="001D63AE"/>
    <w:rsid w:val="001D64EB"/>
    <w:rsid w:val="001D6603"/>
    <w:rsid w:val="001D6A6C"/>
    <w:rsid w:val="001D6E95"/>
    <w:rsid w:val="001D6F1C"/>
    <w:rsid w:val="001D7AD3"/>
    <w:rsid w:val="001E028A"/>
    <w:rsid w:val="001E05F3"/>
    <w:rsid w:val="001E07A2"/>
    <w:rsid w:val="001E0B00"/>
    <w:rsid w:val="001E0D28"/>
    <w:rsid w:val="001E1121"/>
    <w:rsid w:val="001E11F7"/>
    <w:rsid w:val="001E139B"/>
    <w:rsid w:val="001E14E2"/>
    <w:rsid w:val="001E1DA0"/>
    <w:rsid w:val="001E2B2A"/>
    <w:rsid w:val="001E2C3D"/>
    <w:rsid w:val="001E344C"/>
    <w:rsid w:val="001E350F"/>
    <w:rsid w:val="001E3873"/>
    <w:rsid w:val="001E3C5E"/>
    <w:rsid w:val="001E4647"/>
    <w:rsid w:val="001E4664"/>
    <w:rsid w:val="001E50D7"/>
    <w:rsid w:val="001E52A8"/>
    <w:rsid w:val="001E52D1"/>
    <w:rsid w:val="001E6706"/>
    <w:rsid w:val="001E68E7"/>
    <w:rsid w:val="001E705C"/>
    <w:rsid w:val="001E70B8"/>
    <w:rsid w:val="001F0119"/>
    <w:rsid w:val="001F0268"/>
    <w:rsid w:val="001F088F"/>
    <w:rsid w:val="001F12BE"/>
    <w:rsid w:val="001F162D"/>
    <w:rsid w:val="001F1674"/>
    <w:rsid w:val="001F1675"/>
    <w:rsid w:val="001F16C1"/>
    <w:rsid w:val="001F16C8"/>
    <w:rsid w:val="001F1AD4"/>
    <w:rsid w:val="001F2586"/>
    <w:rsid w:val="001F25EB"/>
    <w:rsid w:val="001F26E8"/>
    <w:rsid w:val="001F2E1F"/>
    <w:rsid w:val="001F2EAE"/>
    <w:rsid w:val="001F2FAB"/>
    <w:rsid w:val="001F346C"/>
    <w:rsid w:val="001F36EC"/>
    <w:rsid w:val="001F3E65"/>
    <w:rsid w:val="001F46B9"/>
    <w:rsid w:val="001F4D93"/>
    <w:rsid w:val="001F4F2D"/>
    <w:rsid w:val="001F5493"/>
    <w:rsid w:val="001F5DB1"/>
    <w:rsid w:val="001F65EA"/>
    <w:rsid w:val="001F6743"/>
    <w:rsid w:val="001F6D39"/>
    <w:rsid w:val="001F6D59"/>
    <w:rsid w:val="001F6FE2"/>
    <w:rsid w:val="001F7177"/>
    <w:rsid w:val="001F7AEF"/>
    <w:rsid w:val="001F7B5E"/>
    <w:rsid w:val="0020007A"/>
    <w:rsid w:val="00200231"/>
    <w:rsid w:val="0020031C"/>
    <w:rsid w:val="002004EB"/>
    <w:rsid w:val="002008D4"/>
    <w:rsid w:val="00201032"/>
    <w:rsid w:val="0020112D"/>
    <w:rsid w:val="0020137D"/>
    <w:rsid w:val="00201B05"/>
    <w:rsid w:val="00201BFA"/>
    <w:rsid w:val="00202568"/>
    <w:rsid w:val="00202640"/>
    <w:rsid w:val="0020277D"/>
    <w:rsid w:val="0020325B"/>
    <w:rsid w:val="00203E1E"/>
    <w:rsid w:val="0020401F"/>
    <w:rsid w:val="0020417C"/>
    <w:rsid w:val="0020491F"/>
    <w:rsid w:val="00204FBF"/>
    <w:rsid w:val="00205330"/>
    <w:rsid w:val="002055AA"/>
    <w:rsid w:val="0020586F"/>
    <w:rsid w:val="002059B3"/>
    <w:rsid w:val="00205E41"/>
    <w:rsid w:val="00206039"/>
    <w:rsid w:val="002062B9"/>
    <w:rsid w:val="00206506"/>
    <w:rsid w:val="0020782B"/>
    <w:rsid w:val="00207CFA"/>
    <w:rsid w:val="00210345"/>
    <w:rsid w:val="00210FB1"/>
    <w:rsid w:val="00211370"/>
    <w:rsid w:val="002116CE"/>
    <w:rsid w:val="00211833"/>
    <w:rsid w:val="002120F6"/>
    <w:rsid w:val="0021285A"/>
    <w:rsid w:val="00212F3D"/>
    <w:rsid w:val="00213136"/>
    <w:rsid w:val="002131E1"/>
    <w:rsid w:val="0021373F"/>
    <w:rsid w:val="00213854"/>
    <w:rsid w:val="00213873"/>
    <w:rsid w:val="002138E8"/>
    <w:rsid w:val="00215CBE"/>
    <w:rsid w:val="0021644D"/>
    <w:rsid w:val="00216967"/>
    <w:rsid w:val="00216E97"/>
    <w:rsid w:val="00217224"/>
    <w:rsid w:val="00217B25"/>
    <w:rsid w:val="002207E2"/>
    <w:rsid w:val="00220900"/>
    <w:rsid w:val="00220B4B"/>
    <w:rsid w:val="00220D60"/>
    <w:rsid w:val="0022108B"/>
    <w:rsid w:val="002210CA"/>
    <w:rsid w:val="00221138"/>
    <w:rsid w:val="002211B3"/>
    <w:rsid w:val="0022197C"/>
    <w:rsid w:val="00221A08"/>
    <w:rsid w:val="00221A9B"/>
    <w:rsid w:val="00221BA8"/>
    <w:rsid w:val="00222787"/>
    <w:rsid w:val="00222A6D"/>
    <w:rsid w:val="00223050"/>
    <w:rsid w:val="002238D8"/>
    <w:rsid w:val="00223B5F"/>
    <w:rsid w:val="00223DF0"/>
    <w:rsid w:val="002242FA"/>
    <w:rsid w:val="002249FB"/>
    <w:rsid w:val="00224DFC"/>
    <w:rsid w:val="00225040"/>
    <w:rsid w:val="00225140"/>
    <w:rsid w:val="0022546B"/>
    <w:rsid w:val="00225AED"/>
    <w:rsid w:val="00225F07"/>
    <w:rsid w:val="00226ABF"/>
    <w:rsid w:val="00226ED2"/>
    <w:rsid w:val="00227748"/>
    <w:rsid w:val="0022779F"/>
    <w:rsid w:val="00227BFE"/>
    <w:rsid w:val="002300E3"/>
    <w:rsid w:val="00230285"/>
    <w:rsid w:val="00230AA7"/>
    <w:rsid w:val="00230BE2"/>
    <w:rsid w:val="00230F93"/>
    <w:rsid w:val="00230FF1"/>
    <w:rsid w:val="00231177"/>
    <w:rsid w:val="002312C3"/>
    <w:rsid w:val="0023190E"/>
    <w:rsid w:val="0023195B"/>
    <w:rsid w:val="00231B03"/>
    <w:rsid w:val="00231FFC"/>
    <w:rsid w:val="0023225B"/>
    <w:rsid w:val="002329AD"/>
    <w:rsid w:val="002334EB"/>
    <w:rsid w:val="00233F90"/>
    <w:rsid w:val="0023438A"/>
    <w:rsid w:val="002347DC"/>
    <w:rsid w:val="00234A09"/>
    <w:rsid w:val="002351EF"/>
    <w:rsid w:val="00235721"/>
    <w:rsid w:val="00235A95"/>
    <w:rsid w:val="00236743"/>
    <w:rsid w:val="00236952"/>
    <w:rsid w:val="00236987"/>
    <w:rsid w:val="00236C93"/>
    <w:rsid w:val="002371AA"/>
    <w:rsid w:val="002371F6"/>
    <w:rsid w:val="002375A5"/>
    <w:rsid w:val="00237660"/>
    <w:rsid w:val="00240118"/>
    <w:rsid w:val="0024040D"/>
    <w:rsid w:val="00241028"/>
    <w:rsid w:val="0024120F"/>
    <w:rsid w:val="00241E19"/>
    <w:rsid w:val="00241F4E"/>
    <w:rsid w:val="00242396"/>
    <w:rsid w:val="002426E4"/>
    <w:rsid w:val="0024273B"/>
    <w:rsid w:val="00242966"/>
    <w:rsid w:val="00242C26"/>
    <w:rsid w:val="00242D54"/>
    <w:rsid w:val="002433F6"/>
    <w:rsid w:val="00243845"/>
    <w:rsid w:val="00244C96"/>
    <w:rsid w:val="00244E61"/>
    <w:rsid w:val="00244EC8"/>
    <w:rsid w:val="00244F60"/>
    <w:rsid w:val="00245CAB"/>
    <w:rsid w:val="00246336"/>
    <w:rsid w:val="0024638C"/>
    <w:rsid w:val="002463B1"/>
    <w:rsid w:val="00246426"/>
    <w:rsid w:val="002465D5"/>
    <w:rsid w:val="0024677D"/>
    <w:rsid w:val="00246C17"/>
    <w:rsid w:val="002470F7"/>
    <w:rsid w:val="002471A8"/>
    <w:rsid w:val="002472EE"/>
    <w:rsid w:val="00247F89"/>
    <w:rsid w:val="00247FAC"/>
    <w:rsid w:val="002504B1"/>
    <w:rsid w:val="002505AE"/>
    <w:rsid w:val="0025065E"/>
    <w:rsid w:val="00250756"/>
    <w:rsid w:val="00250853"/>
    <w:rsid w:val="00251161"/>
    <w:rsid w:val="00251244"/>
    <w:rsid w:val="002514AF"/>
    <w:rsid w:val="002514B7"/>
    <w:rsid w:val="00251A45"/>
    <w:rsid w:val="00251B48"/>
    <w:rsid w:val="00251D49"/>
    <w:rsid w:val="00252672"/>
    <w:rsid w:val="00252915"/>
    <w:rsid w:val="002529E5"/>
    <w:rsid w:val="00252B46"/>
    <w:rsid w:val="0025308B"/>
    <w:rsid w:val="002532CB"/>
    <w:rsid w:val="0025355D"/>
    <w:rsid w:val="0025369F"/>
    <w:rsid w:val="002542F3"/>
    <w:rsid w:val="00254418"/>
    <w:rsid w:val="0025498E"/>
    <w:rsid w:val="00254E32"/>
    <w:rsid w:val="00254F53"/>
    <w:rsid w:val="002553A4"/>
    <w:rsid w:val="0025572D"/>
    <w:rsid w:val="002559ED"/>
    <w:rsid w:val="0025633C"/>
    <w:rsid w:val="00256983"/>
    <w:rsid w:val="002569BF"/>
    <w:rsid w:val="00256EAA"/>
    <w:rsid w:val="00256F00"/>
    <w:rsid w:val="00257878"/>
    <w:rsid w:val="0026020D"/>
    <w:rsid w:val="002602F0"/>
    <w:rsid w:val="00260694"/>
    <w:rsid w:val="00260A02"/>
    <w:rsid w:val="00260DDC"/>
    <w:rsid w:val="00261DB7"/>
    <w:rsid w:val="0026224A"/>
    <w:rsid w:val="002626EA"/>
    <w:rsid w:val="00262961"/>
    <w:rsid w:val="00262E53"/>
    <w:rsid w:val="00263421"/>
    <w:rsid w:val="002634DB"/>
    <w:rsid w:val="002635F2"/>
    <w:rsid w:val="00263642"/>
    <w:rsid w:val="0026390B"/>
    <w:rsid w:val="00263A5E"/>
    <w:rsid w:val="00263CA8"/>
    <w:rsid w:val="00263DD8"/>
    <w:rsid w:val="002643B7"/>
    <w:rsid w:val="00264545"/>
    <w:rsid w:val="0026485C"/>
    <w:rsid w:val="00264A28"/>
    <w:rsid w:val="00264C92"/>
    <w:rsid w:val="0026572A"/>
    <w:rsid w:val="00265DD3"/>
    <w:rsid w:val="002667CF"/>
    <w:rsid w:val="00266878"/>
    <w:rsid w:val="002669C4"/>
    <w:rsid w:val="00266C29"/>
    <w:rsid w:val="00266CC1"/>
    <w:rsid w:val="00266FE4"/>
    <w:rsid w:val="00270431"/>
    <w:rsid w:val="00270663"/>
    <w:rsid w:val="00271367"/>
    <w:rsid w:val="002723B0"/>
    <w:rsid w:val="00272576"/>
    <w:rsid w:val="00272947"/>
    <w:rsid w:val="00272B70"/>
    <w:rsid w:val="00272CF3"/>
    <w:rsid w:val="00273300"/>
    <w:rsid w:val="00273A5C"/>
    <w:rsid w:val="002749BC"/>
    <w:rsid w:val="00274AC8"/>
    <w:rsid w:val="00274B6E"/>
    <w:rsid w:val="002750C8"/>
    <w:rsid w:val="0027517C"/>
    <w:rsid w:val="00275217"/>
    <w:rsid w:val="0027533B"/>
    <w:rsid w:val="002757CB"/>
    <w:rsid w:val="00275DE8"/>
    <w:rsid w:val="002762DE"/>
    <w:rsid w:val="00276719"/>
    <w:rsid w:val="00276A15"/>
    <w:rsid w:val="00276A1B"/>
    <w:rsid w:val="002771F2"/>
    <w:rsid w:val="0027766F"/>
    <w:rsid w:val="002777A9"/>
    <w:rsid w:val="00277C56"/>
    <w:rsid w:val="00277E8E"/>
    <w:rsid w:val="00280A88"/>
    <w:rsid w:val="00280F1F"/>
    <w:rsid w:val="00281034"/>
    <w:rsid w:val="002819B3"/>
    <w:rsid w:val="00281E91"/>
    <w:rsid w:val="002823EE"/>
    <w:rsid w:val="00282839"/>
    <w:rsid w:val="002829B2"/>
    <w:rsid w:val="00282B0E"/>
    <w:rsid w:val="00283243"/>
    <w:rsid w:val="00283D5A"/>
    <w:rsid w:val="002847CA"/>
    <w:rsid w:val="0028496D"/>
    <w:rsid w:val="00284B4F"/>
    <w:rsid w:val="00284F7E"/>
    <w:rsid w:val="00285C0E"/>
    <w:rsid w:val="002868A2"/>
    <w:rsid w:val="00286E65"/>
    <w:rsid w:val="002870A8"/>
    <w:rsid w:val="00287196"/>
    <w:rsid w:val="002877C0"/>
    <w:rsid w:val="00287840"/>
    <w:rsid w:val="00290223"/>
    <w:rsid w:val="00290446"/>
    <w:rsid w:val="002905BC"/>
    <w:rsid w:val="0029103A"/>
    <w:rsid w:val="0029210E"/>
    <w:rsid w:val="002921BB"/>
    <w:rsid w:val="0029256A"/>
    <w:rsid w:val="00292799"/>
    <w:rsid w:val="0029289D"/>
    <w:rsid w:val="00292C76"/>
    <w:rsid w:val="00292F32"/>
    <w:rsid w:val="002934EF"/>
    <w:rsid w:val="002937F0"/>
    <w:rsid w:val="00293993"/>
    <w:rsid w:val="00294454"/>
    <w:rsid w:val="002946C3"/>
    <w:rsid w:val="002948D6"/>
    <w:rsid w:val="002950C5"/>
    <w:rsid w:val="00295427"/>
    <w:rsid w:val="0029591A"/>
    <w:rsid w:val="00295A8F"/>
    <w:rsid w:val="00295CD2"/>
    <w:rsid w:val="00296406"/>
    <w:rsid w:val="00296456"/>
    <w:rsid w:val="0029660B"/>
    <w:rsid w:val="00296ED7"/>
    <w:rsid w:val="002A0020"/>
    <w:rsid w:val="002A00F4"/>
    <w:rsid w:val="002A0A52"/>
    <w:rsid w:val="002A1910"/>
    <w:rsid w:val="002A1B07"/>
    <w:rsid w:val="002A1F2B"/>
    <w:rsid w:val="002A21D6"/>
    <w:rsid w:val="002A27C7"/>
    <w:rsid w:val="002A2EE5"/>
    <w:rsid w:val="002A30F1"/>
    <w:rsid w:val="002A3939"/>
    <w:rsid w:val="002A3C18"/>
    <w:rsid w:val="002A4613"/>
    <w:rsid w:val="002A4927"/>
    <w:rsid w:val="002A4A4B"/>
    <w:rsid w:val="002A51CC"/>
    <w:rsid w:val="002A5453"/>
    <w:rsid w:val="002A5D31"/>
    <w:rsid w:val="002A6161"/>
    <w:rsid w:val="002A633B"/>
    <w:rsid w:val="002A65B9"/>
    <w:rsid w:val="002A69BC"/>
    <w:rsid w:val="002A6CF0"/>
    <w:rsid w:val="002A7126"/>
    <w:rsid w:val="002A71D7"/>
    <w:rsid w:val="002A7B10"/>
    <w:rsid w:val="002A7F3E"/>
    <w:rsid w:val="002B04E4"/>
    <w:rsid w:val="002B098F"/>
    <w:rsid w:val="002B0A27"/>
    <w:rsid w:val="002B0E08"/>
    <w:rsid w:val="002B0FDB"/>
    <w:rsid w:val="002B1CEC"/>
    <w:rsid w:val="002B2037"/>
    <w:rsid w:val="002B2059"/>
    <w:rsid w:val="002B241B"/>
    <w:rsid w:val="002B2D1D"/>
    <w:rsid w:val="002B343D"/>
    <w:rsid w:val="002B383A"/>
    <w:rsid w:val="002B3E63"/>
    <w:rsid w:val="002B487E"/>
    <w:rsid w:val="002B4A2E"/>
    <w:rsid w:val="002B5036"/>
    <w:rsid w:val="002B50F0"/>
    <w:rsid w:val="002B5C1B"/>
    <w:rsid w:val="002B5C59"/>
    <w:rsid w:val="002B5D6C"/>
    <w:rsid w:val="002B5D88"/>
    <w:rsid w:val="002B763F"/>
    <w:rsid w:val="002C0012"/>
    <w:rsid w:val="002C02D2"/>
    <w:rsid w:val="002C07F1"/>
    <w:rsid w:val="002C0B08"/>
    <w:rsid w:val="002C0B52"/>
    <w:rsid w:val="002C0D4A"/>
    <w:rsid w:val="002C0DBC"/>
    <w:rsid w:val="002C12EA"/>
    <w:rsid w:val="002C1909"/>
    <w:rsid w:val="002C1A00"/>
    <w:rsid w:val="002C1A38"/>
    <w:rsid w:val="002C32B1"/>
    <w:rsid w:val="002C3623"/>
    <w:rsid w:val="002C3648"/>
    <w:rsid w:val="002C38B2"/>
    <w:rsid w:val="002C39B2"/>
    <w:rsid w:val="002C3C7F"/>
    <w:rsid w:val="002C3DD0"/>
    <w:rsid w:val="002C4161"/>
    <w:rsid w:val="002C41FE"/>
    <w:rsid w:val="002C4577"/>
    <w:rsid w:val="002C4719"/>
    <w:rsid w:val="002C48CC"/>
    <w:rsid w:val="002C4A74"/>
    <w:rsid w:val="002C4A85"/>
    <w:rsid w:val="002C4E2C"/>
    <w:rsid w:val="002C53B3"/>
    <w:rsid w:val="002C53E7"/>
    <w:rsid w:val="002C599D"/>
    <w:rsid w:val="002C5A27"/>
    <w:rsid w:val="002C6BE7"/>
    <w:rsid w:val="002C6C66"/>
    <w:rsid w:val="002C78B6"/>
    <w:rsid w:val="002C7A0B"/>
    <w:rsid w:val="002C7B20"/>
    <w:rsid w:val="002C7ED1"/>
    <w:rsid w:val="002C7FA8"/>
    <w:rsid w:val="002D0421"/>
    <w:rsid w:val="002D05A9"/>
    <w:rsid w:val="002D0841"/>
    <w:rsid w:val="002D0AD9"/>
    <w:rsid w:val="002D0B0A"/>
    <w:rsid w:val="002D1E18"/>
    <w:rsid w:val="002D2154"/>
    <w:rsid w:val="002D23A8"/>
    <w:rsid w:val="002D2C6D"/>
    <w:rsid w:val="002D2DA7"/>
    <w:rsid w:val="002D31BA"/>
    <w:rsid w:val="002D3840"/>
    <w:rsid w:val="002D39A5"/>
    <w:rsid w:val="002D3A28"/>
    <w:rsid w:val="002D40F2"/>
    <w:rsid w:val="002D4122"/>
    <w:rsid w:val="002D4642"/>
    <w:rsid w:val="002D47C6"/>
    <w:rsid w:val="002D562E"/>
    <w:rsid w:val="002D5762"/>
    <w:rsid w:val="002D648C"/>
    <w:rsid w:val="002D686B"/>
    <w:rsid w:val="002D68C2"/>
    <w:rsid w:val="002D6CE8"/>
    <w:rsid w:val="002D6DDA"/>
    <w:rsid w:val="002E019D"/>
    <w:rsid w:val="002E0A64"/>
    <w:rsid w:val="002E0A83"/>
    <w:rsid w:val="002E0CB8"/>
    <w:rsid w:val="002E1419"/>
    <w:rsid w:val="002E1489"/>
    <w:rsid w:val="002E15F1"/>
    <w:rsid w:val="002E172C"/>
    <w:rsid w:val="002E174D"/>
    <w:rsid w:val="002E188C"/>
    <w:rsid w:val="002E1AB8"/>
    <w:rsid w:val="002E20DB"/>
    <w:rsid w:val="002E2313"/>
    <w:rsid w:val="002E2716"/>
    <w:rsid w:val="002E27C4"/>
    <w:rsid w:val="002E29A1"/>
    <w:rsid w:val="002E29EF"/>
    <w:rsid w:val="002E2C3B"/>
    <w:rsid w:val="002E31DD"/>
    <w:rsid w:val="002E3929"/>
    <w:rsid w:val="002E3C6B"/>
    <w:rsid w:val="002E3C95"/>
    <w:rsid w:val="002E3D12"/>
    <w:rsid w:val="002E43A0"/>
    <w:rsid w:val="002E44F4"/>
    <w:rsid w:val="002E4753"/>
    <w:rsid w:val="002E4CA9"/>
    <w:rsid w:val="002E4D17"/>
    <w:rsid w:val="002E5270"/>
    <w:rsid w:val="002E52FD"/>
    <w:rsid w:val="002E58BE"/>
    <w:rsid w:val="002E59AD"/>
    <w:rsid w:val="002E5A23"/>
    <w:rsid w:val="002E5F9C"/>
    <w:rsid w:val="002E62FC"/>
    <w:rsid w:val="002E65AA"/>
    <w:rsid w:val="002E6DEF"/>
    <w:rsid w:val="002E79B0"/>
    <w:rsid w:val="002E79F9"/>
    <w:rsid w:val="002F0214"/>
    <w:rsid w:val="002F1148"/>
    <w:rsid w:val="002F2BA4"/>
    <w:rsid w:val="002F3194"/>
    <w:rsid w:val="002F364A"/>
    <w:rsid w:val="002F36B3"/>
    <w:rsid w:val="002F49C6"/>
    <w:rsid w:val="002F4D89"/>
    <w:rsid w:val="002F5121"/>
    <w:rsid w:val="002F5C1F"/>
    <w:rsid w:val="002F5C33"/>
    <w:rsid w:val="002F5CBF"/>
    <w:rsid w:val="002F5FE4"/>
    <w:rsid w:val="002F650D"/>
    <w:rsid w:val="002F6B73"/>
    <w:rsid w:val="002F6BBE"/>
    <w:rsid w:val="002F6BE9"/>
    <w:rsid w:val="002F75FB"/>
    <w:rsid w:val="002F7747"/>
    <w:rsid w:val="002F79A7"/>
    <w:rsid w:val="00300406"/>
    <w:rsid w:val="00300750"/>
    <w:rsid w:val="00300950"/>
    <w:rsid w:val="00301116"/>
    <w:rsid w:val="003012B6"/>
    <w:rsid w:val="00301496"/>
    <w:rsid w:val="00301BBF"/>
    <w:rsid w:val="00302956"/>
    <w:rsid w:val="003029A2"/>
    <w:rsid w:val="00303B24"/>
    <w:rsid w:val="003044DF"/>
    <w:rsid w:val="0030496D"/>
    <w:rsid w:val="00304B77"/>
    <w:rsid w:val="00304FBD"/>
    <w:rsid w:val="003056AF"/>
    <w:rsid w:val="00305A37"/>
    <w:rsid w:val="00305F5F"/>
    <w:rsid w:val="003060C8"/>
    <w:rsid w:val="00306124"/>
    <w:rsid w:val="003065B0"/>
    <w:rsid w:val="00306827"/>
    <w:rsid w:val="003068F7"/>
    <w:rsid w:val="00306BC1"/>
    <w:rsid w:val="00306F3A"/>
    <w:rsid w:val="00307904"/>
    <w:rsid w:val="003079B9"/>
    <w:rsid w:val="003101A9"/>
    <w:rsid w:val="00310573"/>
    <w:rsid w:val="00310932"/>
    <w:rsid w:val="00310D05"/>
    <w:rsid w:val="00311045"/>
    <w:rsid w:val="00311174"/>
    <w:rsid w:val="00311199"/>
    <w:rsid w:val="00311595"/>
    <w:rsid w:val="00311986"/>
    <w:rsid w:val="00311B54"/>
    <w:rsid w:val="00312749"/>
    <w:rsid w:val="00313440"/>
    <w:rsid w:val="003136A5"/>
    <w:rsid w:val="00313E81"/>
    <w:rsid w:val="003141FE"/>
    <w:rsid w:val="00314693"/>
    <w:rsid w:val="003149AE"/>
    <w:rsid w:val="00314B18"/>
    <w:rsid w:val="00314C1F"/>
    <w:rsid w:val="0031509B"/>
    <w:rsid w:val="00315298"/>
    <w:rsid w:val="0031586D"/>
    <w:rsid w:val="00315EA5"/>
    <w:rsid w:val="0031712C"/>
    <w:rsid w:val="00317808"/>
    <w:rsid w:val="00317E84"/>
    <w:rsid w:val="00320944"/>
    <w:rsid w:val="00320A42"/>
    <w:rsid w:val="00320A7E"/>
    <w:rsid w:val="00321324"/>
    <w:rsid w:val="003218FF"/>
    <w:rsid w:val="00321DC4"/>
    <w:rsid w:val="00322047"/>
    <w:rsid w:val="00322694"/>
    <w:rsid w:val="00322BC1"/>
    <w:rsid w:val="00322DD2"/>
    <w:rsid w:val="00322E35"/>
    <w:rsid w:val="00323A1D"/>
    <w:rsid w:val="00323B5E"/>
    <w:rsid w:val="00323D42"/>
    <w:rsid w:val="003241F2"/>
    <w:rsid w:val="003244C7"/>
    <w:rsid w:val="003245B1"/>
    <w:rsid w:val="003246BE"/>
    <w:rsid w:val="00324861"/>
    <w:rsid w:val="0032575F"/>
    <w:rsid w:val="003257E0"/>
    <w:rsid w:val="00325B4E"/>
    <w:rsid w:val="00326758"/>
    <w:rsid w:val="00326A37"/>
    <w:rsid w:val="00326D81"/>
    <w:rsid w:val="00327071"/>
    <w:rsid w:val="003276BE"/>
    <w:rsid w:val="00330623"/>
    <w:rsid w:val="003306E0"/>
    <w:rsid w:val="00330A03"/>
    <w:rsid w:val="00331EF3"/>
    <w:rsid w:val="0033212E"/>
    <w:rsid w:val="00332D74"/>
    <w:rsid w:val="00333361"/>
    <w:rsid w:val="00333F62"/>
    <w:rsid w:val="00334143"/>
    <w:rsid w:val="00334198"/>
    <w:rsid w:val="003344EA"/>
    <w:rsid w:val="00334933"/>
    <w:rsid w:val="00334D02"/>
    <w:rsid w:val="00334FB3"/>
    <w:rsid w:val="00335080"/>
    <w:rsid w:val="003358FF"/>
    <w:rsid w:val="00335967"/>
    <w:rsid w:val="00335C9E"/>
    <w:rsid w:val="00335FEC"/>
    <w:rsid w:val="003367B7"/>
    <w:rsid w:val="003370B0"/>
    <w:rsid w:val="00337168"/>
    <w:rsid w:val="00337196"/>
    <w:rsid w:val="0034068B"/>
    <w:rsid w:val="00340A0E"/>
    <w:rsid w:val="00340CEC"/>
    <w:rsid w:val="003410E4"/>
    <w:rsid w:val="0034186B"/>
    <w:rsid w:val="00342333"/>
    <w:rsid w:val="00342C49"/>
    <w:rsid w:val="00344FBD"/>
    <w:rsid w:val="003453BA"/>
    <w:rsid w:val="00345944"/>
    <w:rsid w:val="00345DCA"/>
    <w:rsid w:val="0034637C"/>
    <w:rsid w:val="003464D0"/>
    <w:rsid w:val="0034657E"/>
    <w:rsid w:val="00346616"/>
    <w:rsid w:val="003467BC"/>
    <w:rsid w:val="0034680C"/>
    <w:rsid w:val="00347DD3"/>
    <w:rsid w:val="00350174"/>
    <w:rsid w:val="003505CE"/>
    <w:rsid w:val="00350D38"/>
    <w:rsid w:val="00351554"/>
    <w:rsid w:val="00351977"/>
    <w:rsid w:val="00351980"/>
    <w:rsid w:val="00352243"/>
    <w:rsid w:val="003525C3"/>
    <w:rsid w:val="00352CBA"/>
    <w:rsid w:val="00352EEC"/>
    <w:rsid w:val="00352F58"/>
    <w:rsid w:val="003530CC"/>
    <w:rsid w:val="003534F9"/>
    <w:rsid w:val="0035383A"/>
    <w:rsid w:val="0035387C"/>
    <w:rsid w:val="00353BFE"/>
    <w:rsid w:val="00353EB0"/>
    <w:rsid w:val="003545A3"/>
    <w:rsid w:val="0035553C"/>
    <w:rsid w:val="00355D5C"/>
    <w:rsid w:val="0035630A"/>
    <w:rsid w:val="00356491"/>
    <w:rsid w:val="00356756"/>
    <w:rsid w:val="00356818"/>
    <w:rsid w:val="00356A69"/>
    <w:rsid w:val="0036012A"/>
    <w:rsid w:val="0036024A"/>
    <w:rsid w:val="00360300"/>
    <w:rsid w:val="0036063F"/>
    <w:rsid w:val="00360922"/>
    <w:rsid w:val="00360DA6"/>
    <w:rsid w:val="00360F07"/>
    <w:rsid w:val="0036137E"/>
    <w:rsid w:val="00361898"/>
    <w:rsid w:val="00361D27"/>
    <w:rsid w:val="00361D49"/>
    <w:rsid w:val="00361EB4"/>
    <w:rsid w:val="00362085"/>
    <w:rsid w:val="00362A83"/>
    <w:rsid w:val="00362BDD"/>
    <w:rsid w:val="003633A9"/>
    <w:rsid w:val="0036365B"/>
    <w:rsid w:val="0036388D"/>
    <w:rsid w:val="003640F4"/>
    <w:rsid w:val="0036443B"/>
    <w:rsid w:val="00364C63"/>
    <w:rsid w:val="0036597D"/>
    <w:rsid w:val="00365AA0"/>
    <w:rsid w:val="00366787"/>
    <w:rsid w:val="00366B5E"/>
    <w:rsid w:val="00366DAF"/>
    <w:rsid w:val="00367241"/>
    <w:rsid w:val="0036746E"/>
    <w:rsid w:val="00367886"/>
    <w:rsid w:val="00367E38"/>
    <w:rsid w:val="0037020E"/>
    <w:rsid w:val="00370CD2"/>
    <w:rsid w:val="00371261"/>
    <w:rsid w:val="00371591"/>
    <w:rsid w:val="00371671"/>
    <w:rsid w:val="00372928"/>
    <w:rsid w:val="00373324"/>
    <w:rsid w:val="00373916"/>
    <w:rsid w:val="00373B8A"/>
    <w:rsid w:val="003748A4"/>
    <w:rsid w:val="0037492F"/>
    <w:rsid w:val="003750AF"/>
    <w:rsid w:val="00375B60"/>
    <w:rsid w:val="00376639"/>
    <w:rsid w:val="003766E6"/>
    <w:rsid w:val="00377538"/>
    <w:rsid w:val="00377D36"/>
    <w:rsid w:val="00377ED3"/>
    <w:rsid w:val="003803BE"/>
    <w:rsid w:val="00380526"/>
    <w:rsid w:val="00380ED0"/>
    <w:rsid w:val="00380EE8"/>
    <w:rsid w:val="003810FA"/>
    <w:rsid w:val="0038133B"/>
    <w:rsid w:val="0038192C"/>
    <w:rsid w:val="00381ACE"/>
    <w:rsid w:val="00381D85"/>
    <w:rsid w:val="003824E0"/>
    <w:rsid w:val="00382C31"/>
    <w:rsid w:val="00382E87"/>
    <w:rsid w:val="0038322E"/>
    <w:rsid w:val="003836B6"/>
    <w:rsid w:val="003839B5"/>
    <w:rsid w:val="00383A20"/>
    <w:rsid w:val="00383D87"/>
    <w:rsid w:val="003840F5"/>
    <w:rsid w:val="003843A0"/>
    <w:rsid w:val="003843C0"/>
    <w:rsid w:val="00384514"/>
    <w:rsid w:val="00385314"/>
    <w:rsid w:val="00385989"/>
    <w:rsid w:val="00385CC4"/>
    <w:rsid w:val="00385FEB"/>
    <w:rsid w:val="00386097"/>
    <w:rsid w:val="00386B96"/>
    <w:rsid w:val="00387C83"/>
    <w:rsid w:val="00390D51"/>
    <w:rsid w:val="00390FFF"/>
    <w:rsid w:val="003910EB"/>
    <w:rsid w:val="00391969"/>
    <w:rsid w:val="00391995"/>
    <w:rsid w:val="00392AA2"/>
    <w:rsid w:val="00392E42"/>
    <w:rsid w:val="00392ED0"/>
    <w:rsid w:val="00393455"/>
    <w:rsid w:val="003938A2"/>
    <w:rsid w:val="00394529"/>
    <w:rsid w:val="003945D1"/>
    <w:rsid w:val="00394BD4"/>
    <w:rsid w:val="00394E0F"/>
    <w:rsid w:val="00395577"/>
    <w:rsid w:val="0039599A"/>
    <w:rsid w:val="00395B5A"/>
    <w:rsid w:val="00395CC7"/>
    <w:rsid w:val="0039629A"/>
    <w:rsid w:val="00396467"/>
    <w:rsid w:val="00396F45"/>
    <w:rsid w:val="003971D9"/>
    <w:rsid w:val="0039743E"/>
    <w:rsid w:val="00397BD2"/>
    <w:rsid w:val="003A0013"/>
    <w:rsid w:val="003A0179"/>
    <w:rsid w:val="003A0369"/>
    <w:rsid w:val="003A04EF"/>
    <w:rsid w:val="003A0C45"/>
    <w:rsid w:val="003A1A4F"/>
    <w:rsid w:val="003A1B53"/>
    <w:rsid w:val="003A2CFF"/>
    <w:rsid w:val="003A3729"/>
    <w:rsid w:val="003A42A7"/>
    <w:rsid w:val="003A4801"/>
    <w:rsid w:val="003A4B30"/>
    <w:rsid w:val="003A4CA1"/>
    <w:rsid w:val="003A523A"/>
    <w:rsid w:val="003A5380"/>
    <w:rsid w:val="003A5396"/>
    <w:rsid w:val="003A56BC"/>
    <w:rsid w:val="003A5BF3"/>
    <w:rsid w:val="003A5EC5"/>
    <w:rsid w:val="003A5F50"/>
    <w:rsid w:val="003A62BB"/>
    <w:rsid w:val="003A633C"/>
    <w:rsid w:val="003A640C"/>
    <w:rsid w:val="003A65F5"/>
    <w:rsid w:val="003A6618"/>
    <w:rsid w:val="003A70BD"/>
    <w:rsid w:val="003A72EA"/>
    <w:rsid w:val="003A7700"/>
    <w:rsid w:val="003A7E0E"/>
    <w:rsid w:val="003A7F12"/>
    <w:rsid w:val="003B0706"/>
    <w:rsid w:val="003B0CDA"/>
    <w:rsid w:val="003B0F8F"/>
    <w:rsid w:val="003B0F91"/>
    <w:rsid w:val="003B102E"/>
    <w:rsid w:val="003B1216"/>
    <w:rsid w:val="003B1F93"/>
    <w:rsid w:val="003B2071"/>
    <w:rsid w:val="003B2093"/>
    <w:rsid w:val="003B28FE"/>
    <w:rsid w:val="003B293C"/>
    <w:rsid w:val="003B2E45"/>
    <w:rsid w:val="003B32D3"/>
    <w:rsid w:val="003B39A1"/>
    <w:rsid w:val="003B440E"/>
    <w:rsid w:val="003B45DF"/>
    <w:rsid w:val="003B4769"/>
    <w:rsid w:val="003B47D5"/>
    <w:rsid w:val="003B5194"/>
    <w:rsid w:val="003B519A"/>
    <w:rsid w:val="003B5254"/>
    <w:rsid w:val="003B55AA"/>
    <w:rsid w:val="003B5A21"/>
    <w:rsid w:val="003B5AFA"/>
    <w:rsid w:val="003B632D"/>
    <w:rsid w:val="003B710B"/>
    <w:rsid w:val="003B72AA"/>
    <w:rsid w:val="003B7458"/>
    <w:rsid w:val="003B7DCD"/>
    <w:rsid w:val="003C0412"/>
    <w:rsid w:val="003C0637"/>
    <w:rsid w:val="003C0A13"/>
    <w:rsid w:val="003C11CC"/>
    <w:rsid w:val="003C1346"/>
    <w:rsid w:val="003C1421"/>
    <w:rsid w:val="003C17D8"/>
    <w:rsid w:val="003C1C8E"/>
    <w:rsid w:val="003C2135"/>
    <w:rsid w:val="003C22AB"/>
    <w:rsid w:val="003C28F7"/>
    <w:rsid w:val="003C2B50"/>
    <w:rsid w:val="003C41FB"/>
    <w:rsid w:val="003C4376"/>
    <w:rsid w:val="003C4446"/>
    <w:rsid w:val="003C47AA"/>
    <w:rsid w:val="003C4F0D"/>
    <w:rsid w:val="003C5449"/>
    <w:rsid w:val="003C5600"/>
    <w:rsid w:val="003C56D5"/>
    <w:rsid w:val="003C61A8"/>
    <w:rsid w:val="003C641D"/>
    <w:rsid w:val="003C671E"/>
    <w:rsid w:val="003C724C"/>
    <w:rsid w:val="003C7290"/>
    <w:rsid w:val="003C7392"/>
    <w:rsid w:val="003C7531"/>
    <w:rsid w:val="003C78D0"/>
    <w:rsid w:val="003C7A3E"/>
    <w:rsid w:val="003C7B95"/>
    <w:rsid w:val="003C7C09"/>
    <w:rsid w:val="003C7D69"/>
    <w:rsid w:val="003C7D7E"/>
    <w:rsid w:val="003C7E64"/>
    <w:rsid w:val="003D0505"/>
    <w:rsid w:val="003D0807"/>
    <w:rsid w:val="003D08AD"/>
    <w:rsid w:val="003D0945"/>
    <w:rsid w:val="003D0C2D"/>
    <w:rsid w:val="003D1600"/>
    <w:rsid w:val="003D1EBC"/>
    <w:rsid w:val="003D27D2"/>
    <w:rsid w:val="003D28BD"/>
    <w:rsid w:val="003D2D34"/>
    <w:rsid w:val="003D2DF0"/>
    <w:rsid w:val="003D340A"/>
    <w:rsid w:val="003D35E9"/>
    <w:rsid w:val="003D3F29"/>
    <w:rsid w:val="003D409A"/>
    <w:rsid w:val="003D4291"/>
    <w:rsid w:val="003D43B2"/>
    <w:rsid w:val="003D4B82"/>
    <w:rsid w:val="003D4D63"/>
    <w:rsid w:val="003D53DA"/>
    <w:rsid w:val="003D543E"/>
    <w:rsid w:val="003D5472"/>
    <w:rsid w:val="003D55CE"/>
    <w:rsid w:val="003D62E4"/>
    <w:rsid w:val="003D6A9A"/>
    <w:rsid w:val="003D730A"/>
    <w:rsid w:val="003D7500"/>
    <w:rsid w:val="003D7FC3"/>
    <w:rsid w:val="003E03D9"/>
    <w:rsid w:val="003E0B1E"/>
    <w:rsid w:val="003E0D20"/>
    <w:rsid w:val="003E0F69"/>
    <w:rsid w:val="003E1041"/>
    <w:rsid w:val="003E1349"/>
    <w:rsid w:val="003E1D2C"/>
    <w:rsid w:val="003E1EEA"/>
    <w:rsid w:val="003E28C5"/>
    <w:rsid w:val="003E2AFA"/>
    <w:rsid w:val="003E2E4F"/>
    <w:rsid w:val="003E3086"/>
    <w:rsid w:val="003E322B"/>
    <w:rsid w:val="003E33E4"/>
    <w:rsid w:val="003E3577"/>
    <w:rsid w:val="003E3CC1"/>
    <w:rsid w:val="003E3FB5"/>
    <w:rsid w:val="003E41C7"/>
    <w:rsid w:val="003E4B66"/>
    <w:rsid w:val="003E5250"/>
    <w:rsid w:val="003E53FC"/>
    <w:rsid w:val="003E56FD"/>
    <w:rsid w:val="003E5928"/>
    <w:rsid w:val="003E593D"/>
    <w:rsid w:val="003E5B6B"/>
    <w:rsid w:val="003E64B6"/>
    <w:rsid w:val="003E67F4"/>
    <w:rsid w:val="003E6BFB"/>
    <w:rsid w:val="003E7074"/>
    <w:rsid w:val="003E7251"/>
    <w:rsid w:val="003E745C"/>
    <w:rsid w:val="003E76B4"/>
    <w:rsid w:val="003E78C9"/>
    <w:rsid w:val="003E7B07"/>
    <w:rsid w:val="003E7C53"/>
    <w:rsid w:val="003F00F3"/>
    <w:rsid w:val="003F04A7"/>
    <w:rsid w:val="003F0AED"/>
    <w:rsid w:val="003F14A3"/>
    <w:rsid w:val="003F1B49"/>
    <w:rsid w:val="003F1C53"/>
    <w:rsid w:val="003F1F26"/>
    <w:rsid w:val="003F25F5"/>
    <w:rsid w:val="003F2C50"/>
    <w:rsid w:val="003F2D0A"/>
    <w:rsid w:val="003F2D11"/>
    <w:rsid w:val="003F30F7"/>
    <w:rsid w:val="003F3252"/>
    <w:rsid w:val="003F3C38"/>
    <w:rsid w:val="003F444F"/>
    <w:rsid w:val="003F488C"/>
    <w:rsid w:val="003F4AA7"/>
    <w:rsid w:val="003F5379"/>
    <w:rsid w:val="003F5894"/>
    <w:rsid w:val="003F5C6D"/>
    <w:rsid w:val="003F5E4C"/>
    <w:rsid w:val="003F61F8"/>
    <w:rsid w:val="003F6343"/>
    <w:rsid w:val="003F6935"/>
    <w:rsid w:val="003F6A72"/>
    <w:rsid w:val="003F6D78"/>
    <w:rsid w:val="003F7441"/>
    <w:rsid w:val="003F7E05"/>
    <w:rsid w:val="003F7F9A"/>
    <w:rsid w:val="0040088B"/>
    <w:rsid w:val="004008D3"/>
    <w:rsid w:val="0040092B"/>
    <w:rsid w:val="004011FF"/>
    <w:rsid w:val="004012D0"/>
    <w:rsid w:val="00401555"/>
    <w:rsid w:val="004017B4"/>
    <w:rsid w:val="004018F2"/>
    <w:rsid w:val="00402EBF"/>
    <w:rsid w:val="00402F0A"/>
    <w:rsid w:val="00403BCD"/>
    <w:rsid w:val="00403D48"/>
    <w:rsid w:val="004041D3"/>
    <w:rsid w:val="0040482E"/>
    <w:rsid w:val="004049A9"/>
    <w:rsid w:val="00404B84"/>
    <w:rsid w:val="00404F04"/>
    <w:rsid w:val="0040535A"/>
    <w:rsid w:val="00405603"/>
    <w:rsid w:val="00405B0D"/>
    <w:rsid w:val="00405BA6"/>
    <w:rsid w:val="00405E68"/>
    <w:rsid w:val="00405E6C"/>
    <w:rsid w:val="00405EB1"/>
    <w:rsid w:val="004060A4"/>
    <w:rsid w:val="00406845"/>
    <w:rsid w:val="00406876"/>
    <w:rsid w:val="00406BE5"/>
    <w:rsid w:val="00406D0B"/>
    <w:rsid w:val="00406FAD"/>
    <w:rsid w:val="00407E7C"/>
    <w:rsid w:val="004103ED"/>
    <w:rsid w:val="00410561"/>
    <w:rsid w:val="00411116"/>
    <w:rsid w:val="004116DE"/>
    <w:rsid w:val="00411D55"/>
    <w:rsid w:val="00411F61"/>
    <w:rsid w:val="004120A4"/>
    <w:rsid w:val="00412A73"/>
    <w:rsid w:val="00412F21"/>
    <w:rsid w:val="00413466"/>
    <w:rsid w:val="00413C6E"/>
    <w:rsid w:val="00413CBB"/>
    <w:rsid w:val="00413F3E"/>
    <w:rsid w:val="00413F89"/>
    <w:rsid w:val="00414ADD"/>
    <w:rsid w:val="004152CC"/>
    <w:rsid w:val="00415688"/>
    <w:rsid w:val="004159CF"/>
    <w:rsid w:val="0041637E"/>
    <w:rsid w:val="0041666F"/>
    <w:rsid w:val="004168B8"/>
    <w:rsid w:val="00416B6F"/>
    <w:rsid w:val="0041718D"/>
    <w:rsid w:val="00417958"/>
    <w:rsid w:val="0042011F"/>
    <w:rsid w:val="004209ED"/>
    <w:rsid w:val="00420CA2"/>
    <w:rsid w:val="004218CD"/>
    <w:rsid w:val="00421F82"/>
    <w:rsid w:val="004223ED"/>
    <w:rsid w:val="004229B7"/>
    <w:rsid w:val="004231A6"/>
    <w:rsid w:val="00423828"/>
    <w:rsid w:val="00423CFD"/>
    <w:rsid w:val="00423E9A"/>
    <w:rsid w:val="004242E5"/>
    <w:rsid w:val="00424ADD"/>
    <w:rsid w:val="00424B5B"/>
    <w:rsid w:val="00424F6E"/>
    <w:rsid w:val="0042542E"/>
    <w:rsid w:val="00425462"/>
    <w:rsid w:val="004256C9"/>
    <w:rsid w:val="00425C7B"/>
    <w:rsid w:val="00426078"/>
    <w:rsid w:val="0042659F"/>
    <w:rsid w:val="00426672"/>
    <w:rsid w:val="004269A8"/>
    <w:rsid w:val="004269F0"/>
    <w:rsid w:val="004276F7"/>
    <w:rsid w:val="00427B6B"/>
    <w:rsid w:val="00427C38"/>
    <w:rsid w:val="00427F1C"/>
    <w:rsid w:val="00430271"/>
    <w:rsid w:val="004302B9"/>
    <w:rsid w:val="004304B2"/>
    <w:rsid w:val="00430630"/>
    <w:rsid w:val="00430B67"/>
    <w:rsid w:val="00430C14"/>
    <w:rsid w:val="0043167A"/>
    <w:rsid w:val="004316F1"/>
    <w:rsid w:val="00431DAC"/>
    <w:rsid w:val="0043221C"/>
    <w:rsid w:val="00432639"/>
    <w:rsid w:val="00432F11"/>
    <w:rsid w:val="00432F58"/>
    <w:rsid w:val="00433058"/>
    <w:rsid w:val="00433228"/>
    <w:rsid w:val="004337FA"/>
    <w:rsid w:val="00434191"/>
    <w:rsid w:val="00434387"/>
    <w:rsid w:val="004344E7"/>
    <w:rsid w:val="004348FC"/>
    <w:rsid w:val="00434A39"/>
    <w:rsid w:val="00434ABB"/>
    <w:rsid w:val="00434D9B"/>
    <w:rsid w:val="00434EFE"/>
    <w:rsid w:val="0043541D"/>
    <w:rsid w:val="0043548F"/>
    <w:rsid w:val="00436DB0"/>
    <w:rsid w:val="00436ED1"/>
    <w:rsid w:val="00436F4C"/>
    <w:rsid w:val="00437090"/>
    <w:rsid w:val="0043723F"/>
    <w:rsid w:val="00437581"/>
    <w:rsid w:val="0043778D"/>
    <w:rsid w:val="00437A12"/>
    <w:rsid w:val="00440E1A"/>
    <w:rsid w:val="00440FB0"/>
    <w:rsid w:val="00441454"/>
    <w:rsid w:val="00441478"/>
    <w:rsid w:val="004416D6"/>
    <w:rsid w:val="00441C63"/>
    <w:rsid w:val="00441D72"/>
    <w:rsid w:val="00441E7F"/>
    <w:rsid w:val="0044230F"/>
    <w:rsid w:val="00442459"/>
    <w:rsid w:val="00442659"/>
    <w:rsid w:val="00442A2E"/>
    <w:rsid w:val="00442DF4"/>
    <w:rsid w:val="00443559"/>
    <w:rsid w:val="004438A3"/>
    <w:rsid w:val="00444328"/>
    <w:rsid w:val="004445C7"/>
    <w:rsid w:val="004448B0"/>
    <w:rsid w:val="00446C00"/>
    <w:rsid w:val="00446D1B"/>
    <w:rsid w:val="004473AF"/>
    <w:rsid w:val="0044760B"/>
    <w:rsid w:val="00447C31"/>
    <w:rsid w:val="004501B8"/>
    <w:rsid w:val="0045050E"/>
    <w:rsid w:val="00450F90"/>
    <w:rsid w:val="00451845"/>
    <w:rsid w:val="00452525"/>
    <w:rsid w:val="00452587"/>
    <w:rsid w:val="004526F8"/>
    <w:rsid w:val="00452800"/>
    <w:rsid w:val="00452B76"/>
    <w:rsid w:val="00452CFA"/>
    <w:rsid w:val="00453366"/>
    <w:rsid w:val="00453A5A"/>
    <w:rsid w:val="00453C79"/>
    <w:rsid w:val="004543A6"/>
    <w:rsid w:val="004543AB"/>
    <w:rsid w:val="00454D4B"/>
    <w:rsid w:val="00455499"/>
    <w:rsid w:val="00455C98"/>
    <w:rsid w:val="00455D89"/>
    <w:rsid w:val="00456DF4"/>
    <w:rsid w:val="00457B98"/>
    <w:rsid w:val="00457EB5"/>
    <w:rsid w:val="00457EB6"/>
    <w:rsid w:val="00457F21"/>
    <w:rsid w:val="004601B1"/>
    <w:rsid w:val="00461390"/>
    <w:rsid w:val="00461414"/>
    <w:rsid w:val="00461619"/>
    <w:rsid w:val="00461F2B"/>
    <w:rsid w:val="00461F58"/>
    <w:rsid w:val="00462170"/>
    <w:rsid w:val="00462349"/>
    <w:rsid w:val="00462540"/>
    <w:rsid w:val="004625CD"/>
    <w:rsid w:val="00462B95"/>
    <w:rsid w:val="00462EC3"/>
    <w:rsid w:val="004635D1"/>
    <w:rsid w:val="00463917"/>
    <w:rsid w:val="00464101"/>
    <w:rsid w:val="00464174"/>
    <w:rsid w:val="00464B44"/>
    <w:rsid w:val="00464C22"/>
    <w:rsid w:val="00464FCC"/>
    <w:rsid w:val="00465431"/>
    <w:rsid w:val="00465697"/>
    <w:rsid w:val="0046574F"/>
    <w:rsid w:val="00465FEE"/>
    <w:rsid w:val="004661EC"/>
    <w:rsid w:val="00466345"/>
    <w:rsid w:val="00466E08"/>
    <w:rsid w:val="004671C7"/>
    <w:rsid w:val="00467E9C"/>
    <w:rsid w:val="00467EB8"/>
    <w:rsid w:val="00470205"/>
    <w:rsid w:val="0047065F"/>
    <w:rsid w:val="0047076D"/>
    <w:rsid w:val="0047168E"/>
    <w:rsid w:val="004718BA"/>
    <w:rsid w:val="00471933"/>
    <w:rsid w:val="00471D8D"/>
    <w:rsid w:val="00471E76"/>
    <w:rsid w:val="00471EAE"/>
    <w:rsid w:val="0047265E"/>
    <w:rsid w:val="00472BFB"/>
    <w:rsid w:val="00473417"/>
    <w:rsid w:val="00473B5C"/>
    <w:rsid w:val="00473F72"/>
    <w:rsid w:val="00474B80"/>
    <w:rsid w:val="00474FA7"/>
    <w:rsid w:val="004757CB"/>
    <w:rsid w:val="00475DEC"/>
    <w:rsid w:val="00475FFE"/>
    <w:rsid w:val="004767BE"/>
    <w:rsid w:val="00476CE6"/>
    <w:rsid w:val="00476D4E"/>
    <w:rsid w:val="004772AA"/>
    <w:rsid w:val="004776C0"/>
    <w:rsid w:val="0047777C"/>
    <w:rsid w:val="00480574"/>
    <w:rsid w:val="00480636"/>
    <w:rsid w:val="00480E4D"/>
    <w:rsid w:val="00480F0D"/>
    <w:rsid w:val="004810D9"/>
    <w:rsid w:val="00481672"/>
    <w:rsid w:val="0048202F"/>
    <w:rsid w:val="0048224D"/>
    <w:rsid w:val="004825E6"/>
    <w:rsid w:val="00482A54"/>
    <w:rsid w:val="00482C70"/>
    <w:rsid w:val="004835C4"/>
    <w:rsid w:val="00484462"/>
    <w:rsid w:val="004847B2"/>
    <w:rsid w:val="0048487D"/>
    <w:rsid w:val="00485CB1"/>
    <w:rsid w:val="00485CC7"/>
    <w:rsid w:val="00485E35"/>
    <w:rsid w:val="00486561"/>
    <w:rsid w:val="00486DE0"/>
    <w:rsid w:val="00487243"/>
    <w:rsid w:val="00487783"/>
    <w:rsid w:val="00487AF6"/>
    <w:rsid w:val="00490172"/>
    <w:rsid w:val="00490D7B"/>
    <w:rsid w:val="00490E07"/>
    <w:rsid w:val="004910F8"/>
    <w:rsid w:val="004915CF"/>
    <w:rsid w:val="00491CDE"/>
    <w:rsid w:val="0049246F"/>
    <w:rsid w:val="00492ADA"/>
    <w:rsid w:val="00492D48"/>
    <w:rsid w:val="004930BE"/>
    <w:rsid w:val="00493C06"/>
    <w:rsid w:val="00493C9B"/>
    <w:rsid w:val="00493DA4"/>
    <w:rsid w:val="00493E78"/>
    <w:rsid w:val="004942DA"/>
    <w:rsid w:val="004943A7"/>
    <w:rsid w:val="00494597"/>
    <w:rsid w:val="0049472A"/>
    <w:rsid w:val="00494CF3"/>
    <w:rsid w:val="004950BC"/>
    <w:rsid w:val="0049533B"/>
    <w:rsid w:val="00495483"/>
    <w:rsid w:val="00496179"/>
    <w:rsid w:val="0049769F"/>
    <w:rsid w:val="00497A47"/>
    <w:rsid w:val="00497ACA"/>
    <w:rsid w:val="00497DAC"/>
    <w:rsid w:val="004A0974"/>
    <w:rsid w:val="004A0BE0"/>
    <w:rsid w:val="004A11A9"/>
    <w:rsid w:val="004A1715"/>
    <w:rsid w:val="004A1827"/>
    <w:rsid w:val="004A1B08"/>
    <w:rsid w:val="004A1B92"/>
    <w:rsid w:val="004A1C08"/>
    <w:rsid w:val="004A2200"/>
    <w:rsid w:val="004A2C82"/>
    <w:rsid w:val="004A2E2A"/>
    <w:rsid w:val="004A2F9C"/>
    <w:rsid w:val="004A302B"/>
    <w:rsid w:val="004A33DE"/>
    <w:rsid w:val="004A378F"/>
    <w:rsid w:val="004A3C1C"/>
    <w:rsid w:val="004A3DF0"/>
    <w:rsid w:val="004A3E6C"/>
    <w:rsid w:val="004A3F90"/>
    <w:rsid w:val="004A4097"/>
    <w:rsid w:val="004A42E2"/>
    <w:rsid w:val="004A5AC5"/>
    <w:rsid w:val="004A6293"/>
    <w:rsid w:val="004A653A"/>
    <w:rsid w:val="004A6740"/>
    <w:rsid w:val="004A6EFA"/>
    <w:rsid w:val="004A79AA"/>
    <w:rsid w:val="004B0B23"/>
    <w:rsid w:val="004B1525"/>
    <w:rsid w:val="004B1911"/>
    <w:rsid w:val="004B1CCC"/>
    <w:rsid w:val="004B2294"/>
    <w:rsid w:val="004B2B85"/>
    <w:rsid w:val="004B30B7"/>
    <w:rsid w:val="004B3567"/>
    <w:rsid w:val="004B3B33"/>
    <w:rsid w:val="004B3DBC"/>
    <w:rsid w:val="004B4170"/>
    <w:rsid w:val="004B4324"/>
    <w:rsid w:val="004B5AD4"/>
    <w:rsid w:val="004B66D8"/>
    <w:rsid w:val="004B69B3"/>
    <w:rsid w:val="004B69BE"/>
    <w:rsid w:val="004B70C2"/>
    <w:rsid w:val="004B7B0E"/>
    <w:rsid w:val="004B7D7E"/>
    <w:rsid w:val="004C01B4"/>
    <w:rsid w:val="004C0505"/>
    <w:rsid w:val="004C08C3"/>
    <w:rsid w:val="004C0AE1"/>
    <w:rsid w:val="004C0BD4"/>
    <w:rsid w:val="004C1992"/>
    <w:rsid w:val="004C1C5E"/>
    <w:rsid w:val="004C28D5"/>
    <w:rsid w:val="004C2BA5"/>
    <w:rsid w:val="004C2CB3"/>
    <w:rsid w:val="004C3525"/>
    <w:rsid w:val="004C38DA"/>
    <w:rsid w:val="004C3E0D"/>
    <w:rsid w:val="004C48B5"/>
    <w:rsid w:val="004C51FB"/>
    <w:rsid w:val="004C579F"/>
    <w:rsid w:val="004C5FC9"/>
    <w:rsid w:val="004C601E"/>
    <w:rsid w:val="004C6BCB"/>
    <w:rsid w:val="004C6DB8"/>
    <w:rsid w:val="004C74E7"/>
    <w:rsid w:val="004C7E85"/>
    <w:rsid w:val="004D0008"/>
    <w:rsid w:val="004D01CA"/>
    <w:rsid w:val="004D02C9"/>
    <w:rsid w:val="004D0340"/>
    <w:rsid w:val="004D04E0"/>
    <w:rsid w:val="004D0A08"/>
    <w:rsid w:val="004D12AC"/>
    <w:rsid w:val="004D14FE"/>
    <w:rsid w:val="004D1ADA"/>
    <w:rsid w:val="004D1B5B"/>
    <w:rsid w:val="004D1EF7"/>
    <w:rsid w:val="004D2010"/>
    <w:rsid w:val="004D36E2"/>
    <w:rsid w:val="004D45DC"/>
    <w:rsid w:val="004D4C9F"/>
    <w:rsid w:val="004D51F8"/>
    <w:rsid w:val="004D5B99"/>
    <w:rsid w:val="004D652F"/>
    <w:rsid w:val="004D693B"/>
    <w:rsid w:val="004D6A74"/>
    <w:rsid w:val="004D7AE6"/>
    <w:rsid w:val="004D7FFE"/>
    <w:rsid w:val="004E0187"/>
    <w:rsid w:val="004E03DB"/>
    <w:rsid w:val="004E09C4"/>
    <w:rsid w:val="004E0B36"/>
    <w:rsid w:val="004E100B"/>
    <w:rsid w:val="004E267A"/>
    <w:rsid w:val="004E2B7A"/>
    <w:rsid w:val="004E31D2"/>
    <w:rsid w:val="004E38B2"/>
    <w:rsid w:val="004E38E9"/>
    <w:rsid w:val="004E3CA1"/>
    <w:rsid w:val="004E4394"/>
    <w:rsid w:val="004E444E"/>
    <w:rsid w:val="004E45F7"/>
    <w:rsid w:val="004E4A48"/>
    <w:rsid w:val="004E4A60"/>
    <w:rsid w:val="004E54C5"/>
    <w:rsid w:val="004E57F9"/>
    <w:rsid w:val="004E5D71"/>
    <w:rsid w:val="004E5DA7"/>
    <w:rsid w:val="004E6101"/>
    <w:rsid w:val="004E6134"/>
    <w:rsid w:val="004E631F"/>
    <w:rsid w:val="004E6722"/>
    <w:rsid w:val="004E684D"/>
    <w:rsid w:val="004E69CA"/>
    <w:rsid w:val="004E7404"/>
    <w:rsid w:val="004E7800"/>
    <w:rsid w:val="004E7E71"/>
    <w:rsid w:val="004E7F58"/>
    <w:rsid w:val="004E7F6F"/>
    <w:rsid w:val="004F0635"/>
    <w:rsid w:val="004F0964"/>
    <w:rsid w:val="004F0C81"/>
    <w:rsid w:val="004F0D8F"/>
    <w:rsid w:val="004F0EE5"/>
    <w:rsid w:val="004F1051"/>
    <w:rsid w:val="004F177A"/>
    <w:rsid w:val="004F1866"/>
    <w:rsid w:val="004F20D7"/>
    <w:rsid w:val="004F20FA"/>
    <w:rsid w:val="004F2216"/>
    <w:rsid w:val="004F232A"/>
    <w:rsid w:val="004F2522"/>
    <w:rsid w:val="004F2538"/>
    <w:rsid w:val="004F319B"/>
    <w:rsid w:val="004F3559"/>
    <w:rsid w:val="004F3691"/>
    <w:rsid w:val="004F3C94"/>
    <w:rsid w:val="004F413B"/>
    <w:rsid w:val="004F42E5"/>
    <w:rsid w:val="004F4476"/>
    <w:rsid w:val="004F490C"/>
    <w:rsid w:val="004F520A"/>
    <w:rsid w:val="004F5225"/>
    <w:rsid w:val="004F5503"/>
    <w:rsid w:val="004F5A8D"/>
    <w:rsid w:val="004F5EE2"/>
    <w:rsid w:val="004F6125"/>
    <w:rsid w:val="004F698E"/>
    <w:rsid w:val="004F7055"/>
    <w:rsid w:val="004F72D4"/>
    <w:rsid w:val="004F75C3"/>
    <w:rsid w:val="004F76AD"/>
    <w:rsid w:val="004F78EF"/>
    <w:rsid w:val="004F7B86"/>
    <w:rsid w:val="004F7D50"/>
    <w:rsid w:val="004F7DD7"/>
    <w:rsid w:val="00500120"/>
    <w:rsid w:val="005001F3"/>
    <w:rsid w:val="0050048E"/>
    <w:rsid w:val="005006CA"/>
    <w:rsid w:val="0050096B"/>
    <w:rsid w:val="00500DFD"/>
    <w:rsid w:val="00500EF4"/>
    <w:rsid w:val="00501028"/>
    <w:rsid w:val="00502067"/>
    <w:rsid w:val="00502407"/>
    <w:rsid w:val="00502E2E"/>
    <w:rsid w:val="00503734"/>
    <w:rsid w:val="005037A9"/>
    <w:rsid w:val="005042DF"/>
    <w:rsid w:val="005057BA"/>
    <w:rsid w:val="005059BD"/>
    <w:rsid w:val="005064F4"/>
    <w:rsid w:val="00506863"/>
    <w:rsid w:val="00506B2B"/>
    <w:rsid w:val="00506B99"/>
    <w:rsid w:val="0050722A"/>
    <w:rsid w:val="00507424"/>
    <w:rsid w:val="00510290"/>
    <w:rsid w:val="00510717"/>
    <w:rsid w:val="00510761"/>
    <w:rsid w:val="00510ABB"/>
    <w:rsid w:val="00510F2F"/>
    <w:rsid w:val="00511131"/>
    <w:rsid w:val="005112B0"/>
    <w:rsid w:val="0051170B"/>
    <w:rsid w:val="00511BD0"/>
    <w:rsid w:val="00511E3A"/>
    <w:rsid w:val="00512238"/>
    <w:rsid w:val="00512299"/>
    <w:rsid w:val="00512392"/>
    <w:rsid w:val="005123B7"/>
    <w:rsid w:val="00512438"/>
    <w:rsid w:val="00512B7B"/>
    <w:rsid w:val="00512CD0"/>
    <w:rsid w:val="00512FEB"/>
    <w:rsid w:val="00513193"/>
    <w:rsid w:val="0051349F"/>
    <w:rsid w:val="00513BE3"/>
    <w:rsid w:val="005142C4"/>
    <w:rsid w:val="005144F4"/>
    <w:rsid w:val="005145D0"/>
    <w:rsid w:val="005147F7"/>
    <w:rsid w:val="00514B5E"/>
    <w:rsid w:val="00515133"/>
    <w:rsid w:val="00515E29"/>
    <w:rsid w:val="00515ED8"/>
    <w:rsid w:val="005165EF"/>
    <w:rsid w:val="00516BF5"/>
    <w:rsid w:val="005170B9"/>
    <w:rsid w:val="005178AD"/>
    <w:rsid w:val="00517BE5"/>
    <w:rsid w:val="00520381"/>
    <w:rsid w:val="00520A01"/>
    <w:rsid w:val="00520D97"/>
    <w:rsid w:val="00520F12"/>
    <w:rsid w:val="00521111"/>
    <w:rsid w:val="00521309"/>
    <w:rsid w:val="00521400"/>
    <w:rsid w:val="005229F5"/>
    <w:rsid w:val="00523731"/>
    <w:rsid w:val="00523F0C"/>
    <w:rsid w:val="00524159"/>
    <w:rsid w:val="00524211"/>
    <w:rsid w:val="00524374"/>
    <w:rsid w:val="0052438E"/>
    <w:rsid w:val="005253E1"/>
    <w:rsid w:val="0052645C"/>
    <w:rsid w:val="005268FF"/>
    <w:rsid w:val="005273B0"/>
    <w:rsid w:val="00527715"/>
    <w:rsid w:val="00527753"/>
    <w:rsid w:val="0052791D"/>
    <w:rsid w:val="00527A28"/>
    <w:rsid w:val="00527AFD"/>
    <w:rsid w:val="00527DC1"/>
    <w:rsid w:val="00530350"/>
    <w:rsid w:val="00530712"/>
    <w:rsid w:val="00530B82"/>
    <w:rsid w:val="00530E5F"/>
    <w:rsid w:val="00531460"/>
    <w:rsid w:val="00531ABB"/>
    <w:rsid w:val="00531DB0"/>
    <w:rsid w:val="00531FD9"/>
    <w:rsid w:val="005321D0"/>
    <w:rsid w:val="005324F8"/>
    <w:rsid w:val="00532BA5"/>
    <w:rsid w:val="0053343A"/>
    <w:rsid w:val="005348B2"/>
    <w:rsid w:val="00534A0F"/>
    <w:rsid w:val="00534D6E"/>
    <w:rsid w:val="00535270"/>
    <w:rsid w:val="0053538F"/>
    <w:rsid w:val="00535C9E"/>
    <w:rsid w:val="00535DB8"/>
    <w:rsid w:val="00535EC8"/>
    <w:rsid w:val="0053609B"/>
    <w:rsid w:val="005368B4"/>
    <w:rsid w:val="00536965"/>
    <w:rsid w:val="00536D69"/>
    <w:rsid w:val="00536EE3"/>
    <w:rsid w:val="00536FD0"/>
    <w:rsid w:val="00537426"/>
    <w:rsid w:val="00537615"/>
    <w:rsid w:val="00537626"/>
    <w:rsid w:val="00537879"/>
    <w:rsid w:val="00540669"/>
    <w:rsid w:val="00540DD7"/>
    <w:rsid w:val="00541912"/>
    <w:rsid w:val="00541F45"/>
    <w:rsid w:val="005429F4"/>
    <w:rsid w:val="00542A71"/>
    <w:rsid w:val="00542D5B"/>
    <w:rsid w:val="00542FD9"/>
    <w:rsid w:val="005440E5"/>
    <w:rsid w:val="00544C5C"/>
    <w:rsid w:val="00544E2D"/>
    <w:rsid w:val="005457A7"/>
    <w:rsid w:val="00545CEC"/>
    <w:rsid w:val="00546373"/>
    <w:rsid w:val="00546415"/>
    <w:rsid w:val="00546831"/>
    <w:rsid w:val="00546B89"/>
    <w:rsid w:val="00546CFD"/>
    <w:rsid w:val="00546D74"/>
    <w:rsid w:val="005478A8"/>
    <w:rsid w:val="00547DF5"/>
    <w:rsid w:val="005508DE"/>
    <w:rsid w:val="00551570"/>
    <w:rsid w:val="00552298"/>
    <w:rsid w:val="00553C2C"/>
    <w:rsid w:val="00554194"/>
    <w:rsid w:val="005546CF"/>
    <w:rsid w:val="005549A7"/>
    <w:rsid w:val="005556FC"/>
    <w:rsid w:val="005557AA"/>
    <w:rsid w:val="005557B3"/>
    <w:rsid w:val="00556C5C"/>
    <w:rsid w:val="00557B74"/>
    <w:rsid w:val="00557CC2"/>
    <w:rsid w:val="00560150"/>
    <w:rsid w:val="00560A22"/>
    <w:rsid w:val="00560F04"/>
    <w:rsid w:val="0056170D"/>
    <w:rsid w:val="00561943"/>
    <w:rsid w:val="00561D5A"/>
    <w:rsid w:val="00561D93"/>
    <w:rsid w:val="00562D24"/>
    <w:rsid w:val="00564582"/>
    <w:rsid w:val="00564A2B"/>
    <w:rsid w:val="00565269"/>
    <w:rsid w:val="005653E3"/>
    <w:rsid w:val="00565867"/>
    <w:rsid w:val="00565F4A"/>
    <w:rsid w:val="00565F4E"/>
    <w:rsid w:val="00566328"/>
    <w:rsid w:val="005664DF"/>
    <w:rsid w:val="0056669C"/>
    <w:rsid w:val="005667B0"/>
    <w:rsid w:val="00566EEE"/>
    <w:rsid w:val="00567225"/>
    <w:rsid w:val="0056795E"/>
    <w:rsid w:val="00567F6D"/>
    <w:rsid w:val="00570533"/>
    <w:rsid w:val="005706C0"/>
    <w:rsid w:val="005708CB"/>
    <w:rsid w:val="00570B6A"/>
    <w:rsid w:val="00570D3C"/>
    <w:rsid w:val="00571336"/>
    <w:rsid w:val="0057181D"/>
    <w:rsid w:val="00573871"/>
    <w:rsid w:val="00573BFD"/>
    <w:rsid w:val="00573D18"/>
    <w:rsid w:val="0057431E"/>
    <w:rsid w:val="005749E5"/>
    <w:rsid w:val="00574A77"/>
    <w:rsid w:val="00575102"/>
    <w:rsid w:val="005754B1"/>
    <w:rsid w:val="005754ED"/>
    <w:rsid w:val="00575DFC"/>
    <w:rsid w:val="0057603A"/>
    <w:rsid w:val="00576392"/>
    <w:rsid w:val="00576893"/>
    <w:rsid w:val="00576B9C"/>
    <w:rsid w:val="005776D4"/>
    <w:rsid w:val="005776FC"/>
    <w:rsid w:val="00580084"/>
    <w:rsid w:val="00580AA1"/>
    <w:rsid w:val="00581509"/>
    <w:rsid w:val="00582432"/>
    <w:rsid w:val="00582CD7"/>
    <w:rsid w:val="0058305D"/>
    <w:rsid w:val="00583079"/>
    <w:rsid w:val="00583246"/>
    <w:rsid w:val="0058351E"/>
    <w:rsid w:val="0058373F"/>
    <w:rsid w:val="0058383C"/>
    <w:rsid w:val="00583B90"/>
    <w:rsid w:val="00583DED"/>
    <w:rsid w:val="005843E8"/>
    <w:rsid w:val="00584AE9"/>
    <w:rsid w:val="00585200"/>
    <w:rsid w:val="0058537D"/>
    <w:rsid w:val="00585A79"/>
    <w:rsid w:val="00586120"/>
    <w:rsid w:val="0058612C"/>
    <w:rsid w:val="00586698"/>
    <w:rsid w:val="0058765C"/>
    <w:rsid w:val="00587B5A"/>
    <w:rsid w:val="005900EB"/>
    <w:rsid w:val="00590691"/>
    <w:rsid w:val="005912C7"/>
    <w:rsid w:val="00591DA2"/>
    <w:rsid w:val="005924A0"/>
    <w:rsid w:val="0059274C"/>
    <w:rsid w:val="005928CC"/>
    <w:rsid w:val="00592B8E"/>
    <w:rsid w:val="00592F6C"/>
    <w:rsid w:val="005935C5"/>
    <w:rsid w:val="00594613"/>
    <w:rsid w:val="005948C1"/>
    <w:rsid w:val="00594AD0"/>
    <w:rsid w:val="00595B0D"/>
    <w:rsid w:val="00596355"/>
    <w:rsid w:val="00596798"/>
    <w:rsid w:val="0059699F"/>
    <w:rsid w:val="00596DFB"/>
    <w:rsid w:val="00596F6D"/>
    <w:rsid w:val="00597300"/>
    <w:rsid w:val="0059765C"/>
    <w:rsid w:val="005A0FA5"/>
    <w:rsid w:val="005A153D"/>
    <w:rsid w:val="005A15FA"/>
    <w:rsid w:val="005A1B2B"/>
    <w:rsid w:val="005A1F60"/>
    <w:rsid w:val="005A2002"/>
    <w:rsid w:val="005A25F5"/>
    <w:rsid w:val="005A27D6"/>
    <w:rsid w:val="005A2862"/>
    <w:rsid w:val="005A2D60"/>
    <w:rsid w:val="005A300D"/>
    <w:rsid w:val="005A36B9"/>
    <w:rsid w:val="005A3D9F"/>
    <w:rsid w:val="005A4502"/>
    <w:rsid w:val="005A5071"/>
    <w:rsid w:val="005A55B4"/>
    <w:rsid w:val="005A5811"/>
    <w:rsid w:val="005A5D8C"/>
    <w:rsid w:val="005A6051"/>
    <w:rsid w:val="005A7796"/>
    <w:rsid w:val="005A7EF6"/>
    <w:rsid w:val="005B06CC"/>
    <w:rsid w:val="005B09A8"/>
    <w:rsid w:val="005B0A70"/>
    <w:rsid w:val="005B10AB"/>
    <w:rsid w:val="005B1115"/>
    <w:rsid w:val="005B1282"/>
    <w:rsid w:val="005B16C5"/>
    <w:rsid w:val="005B17A1"/>
    <w:rsid w:val="005B199E"/>
    <w:rsid w:val="005B1D66"/>
    <w:rsid w:val="005B1E0C"/>
    <w:rsid w:val="005B2717"/>
    <w:rsid w:val="005B2FE3"/>
    <w:rsid w:val="005B2FF6"/>
    <w:rsid w:val="005B3397"/>
    <w:rsid w:val="005B394A"/>
    <w:rsid w:val="005B3D40"/>
    <w:rsid w:val="005B4F90"/>
    <w:rsid w:val="005B54A8"/>
    <w:rsid w:val="005B5734"/>
    <w:rsid w:val="005B5781"/>
    <w:rsid w:val="005B578F"/>
    <w:rsid w:val="005B58CF"/>
    <w:rsid w:val="005B5BFF"/>
    <w:rsid w:val="005B5DA7"/>
    <w:rsid w:val="005B6BCF"/>
    <w:rsid w:val="005B732F"/>
    <w:rsid w:val="005B75F8"/>
    <w:rsid w:val="005B7F0B"/>
    <w:rsid w:val="005C058D"/>
    <w:rsid w:val="005C0A17"/>
    <w:rsid w:val="005C0D0D"/>
    <w:rsid w:val="005C0F83"/>
    <w:rsid w:val="005C155A"/>
    <w:rsid w:val="005C24B6"/>
    <w:rsid w:val="005C3C16"/>
    <w:rsid w:val="005C4675"/>
    <w:rsid w:val="005C468A"/>
    <w:rsid w:val="005C4698"/>
    <w:rsid w:val="005C496C"/>
    <w:rsid w:val="005C4AB9"/>
    <w:rsid w:val="005C5434"/>
    <w:rsid w:val="005C63FE"/>
    <w:rsid w:val="005C6C06"/>
    <w:rsid w:val="005C721B"/>
    <w:rsid w:val="005C72B0"/>
    <w:rsid w:val="005C73EC"/>
    <w:rsid w:val="005C768F"/>
    <w:rsid w:val="005D12F4"/>
    <w:rsid w:val="005D18EB"/>
    <w:rsid w:val="005D1995"/>
    <w:rsid w:val="005D1B55"/>
    <w:rsid w:val="005D1EA5"/>
    <w:rsid w:val="005D1EAC"/>
    <w:rsid w:val="005D1F04"/>
    <w:rsid w:val="005D20DE"/>
    <w:rsid w:val="005D27A3"/>
    <w:rsid w:val="005D2830"/>
    <w:rsid w:val="005D2E82"/>
    <w:rsid w:val="005D329C"/>
    <w:rsid w:val="005D3C40"/>
    <w:rsid w:val="005D3CA4"/>
    <w:rsid w:val="005D40A2"/>
    <w:rsid w:val="005D4540"/>
    <w:rsid w:val="005D479B"/>
    <w:rsid w:val="005D49CC"/>
    <w:rsid w:val="005D4A1D"/>
    <w:rsid w:val="005D4C47"/>
    <w:rsid w:val="005D4C7F"/>
    <w:rsid w:val="005D534C"/>
    <w:rsid w:val="005D573B"/>
    <w:rsid w:val="005D5F7F"/>
    <w:rsid w:val="005D6302"/>
    <w:rsid w:val="005D634D"/>
    <w:rsid w:val="005D65A8"/>
    <w:rsid w:val="005D66F8"/>
    <w:rsid w:val="005E0453"/>
    <w:rsid w:val="005E0991"/>
    <w:rsid w:val="005E0F11"/>
    <w:rsid w:val="005E0F73"/>
    <w:rsid w:val="005E176D"/>
    <w:rsid w:val="005E18B0"/>
    <w:rsid w:val="005E1C31"/>
    <w:rsid w:val="005E253C"/>
    <w:rsid w:val="005E28F8"/>
    <w:rsid w:val="005E30AF"/>
    <w:rsid w:val="005E342C"/>
    <w:rsid w:val="005E34A5"/>
    <w:rsid w:val="005E34F8"/>
    <w:rsid w:val="005E3FC0"/>
    <w:rsid w:val="005E5131"/>
    <w:rsid w:val="005E5734"/>
    <w:rsid w:val="005E5919"/>
    <w:rsid w:val="005E59EB"/>
    <w:rsid w:val="005E5BAA"/>
    <w:rsid w:val="005E6167"/>
    <w:rsid w:val="005E624E"/>
    <w:rsid w:val="005E6983"/>
    <w:rsid w:val="005E6F55"/>
    <w:rsid w:val="005E7521"/>
    <w:rsid w:val="005E75A4"/>
    <w:rsid w:val="005E78BE"/>
    <w:rsid w:val="005F013C"/>
    <w:rsid w:val="005F0332"/>
    <w:rsid w:val="005F0407"/>
    <w:rsid w:val="005F07B7"/>
    <w:rsid w:val="005F0939"/>
    <w:rsid w:val="005F104B"/>
    <w:rsid w:val="005F116B"/>
    <w:rsid w:val="005F1567"/>
    <w:rsid w:val="005F16B8"/>
    <w:rsid w:val="005F1C6C"/>
    <w:rsid w:val="005F1CDD"/>
    <w:rsid w:val="005F1D0B"/>
    <w:rsid w:val="005F1F3D"/>
    <w:rsid w:val="005F27DD"/>
    <w:rsid w:val="005F281D"/>
    <w:rsid w:val="005F2AE1"/>
    <w:rsid w:val="005F3126"/>
    <w:rsid w:val="005F37B3"/>
    <w:rsid w:val="005F37B9"/>
    <w:rsid w:val="005F3867"/>
    <w:rsid w:val="005F42E5"/>
    <w:rsid w:val="005F5003"/>
    <w:rsid w:val="005F6900"/>
    <w:rsid w:val="005F77C4"/>
    <w:rsid w:val="005F7DE3"/>
    <w:rsid w:val="00600214"/>
    <w:rsid w:val="00600C61"/>
    <w:rsid w:val="00601314"/>
    <w:rsid w:val="00601DBD"/>
    <w:rsid w:val="006025BC"/>
    <w:rsid w:val="00602FF9"/>
    <w:rsid w:val="006034C4"/>
    <w:rsid w:val="006038C7"/>
    <w:rsid w:val="00603925"/>
    <w:rsid w:val="00603DA9"/>
    <w:rsid w:val="00604216"/>
    <w:rsid w:val="00604336"/>
    <w:rsid w:val="00604A42"/>
    <w:rsid w:val="00604C6A"/>
    <w:rsid w:val="00605559"/>
    <w:rsid w:val="00606876"/>
    <w:rsid w:val="00606BE8"/>
    <w:rsid w:val="00606F3D"/>
    <w:rsid w:val="006070ED"/>
    <w:rsid w:val="00607187"/>
    <w:rsid w:val="006071F8"/>
    <w:rsid w:val="006073BF"/>
    <w:rsid w:val="00607C8F"/>
    <w:rsid w:val="00610460"/>
    <w:rsid w:val="0061064A"/>
    <w:rsid w:val="00610C41"/>
    <w:rsid w:val="00610C5E"/>
    <w:rsid w:val="00610EEE"/>
    <w:rsid w:val="006113B2"/>
    <w:rsid w:val="0061169A"/>
    <w:rsid w:val="00611FA0"/>
    <w:rsid w:val="006123A4"/>
    <w:rsid w:val="0061275B"/>
    <w:rsid w:val="00612B9D"/>
    <w:rsid w:val="00612EA5"/>
    <w:rsid w:val="0061370C"/>
    <w:rsid w:val="00613776"/>
    <w:rsid w:val="006143E4"/>
    <w:rsid w:val="006143EE"/>
    <w:rsid w:val="006145C4"/>
    <w:rsid w:val="00614698"/>
    <w:rsid w:val="00614831"/>
    <w:rsid w:val="00614904"/>
    <w:rsid w:val="0061500D"/>
    <w:rsid w:val="00615037"/>
    <w:rsid w:val="00615124"/>
    <w:rsid w:val="00615760"/>
    <w:rsid w:val="00615C07"/>
    <w:rsid w:val="0061600E"/>
    <w:rsid w:val="00616AC9"/>
    <w:rsid w:val="00616C2B"/>
    <w:rsid w:val="0061701D"/>
    <w:rsid w:val="00617929"/>
    <w:rsid w:val="00617A02"/>
    <w:rsid w:val="00617A65"/>
    <w:rsid w:val="00621357"/>
    <w:rsid w:val="00621482"/>
    <w:rsid w:val="0062160A"/>
    <w:rsid w:val="00621894"/>
    <w:rsid w:val="00621AA0"/>
    <w:rsid w:val="00621B3D"/>
    <w:rsid w:val="006223D3"/>
    <w:rsid w:val="00622B54"/>
    <w:rsid w:val="00622BA2"/>
    <w:rsid w:val="00622BE1"/>
    <w:rsid w:val="00622BF8"/>
    <w:rsid w:val="00622E41"/>
    <w:rsid w:val="00622F25"/>
    <w:rsid w:val="00623221"/>
    <w:rsid w:val="006238D7"/>
    <w:rsid w:val="0062452C"/>
    <w:rsid w:val="00624DDD"/>
    <w:rsid w:val="00625939"/>
    <w:rsid w:val="00625C17"/>
    <w:rsid w:val="00626290"/>
    <w:rsid w:val="0062647E"/>
    <w:rsid w:val="00626530"/>
    <w:rsid w:val="006266AB"/>
    <w:rsid w:val="0062672E"/>
    <w:rsid w:val="006267C0"/>
    <w:rsid w:val="00626960"/>
    <w:rsid w:val="00627640"/>
    <w:rsid w:val="0062765B"/>
    <w:rsid w:val="00627B3F"/>
    <w:rsid w:val="00627FBE"/>
    <w:rsid w:val="006305D9"/>
    <w:rsid w:val="00630C80"/>
    <w:rsid w:val="006311E4"/>
    <w:rsid w:val="00631685"/>
    <w:rsid w:val="0063223B"/>
    <w:rsid w:val="00632D8A"/>
    <w:rsid w:val="00632EF1"/>
    <w:rsid w:val="00632F15"/>
    <w:rsid w:val="00633771"/>
    <w:rsid w:val="0063390C"/>
    <w:rsid w:val="0063396B"/>
    <w:rsid w:val="006339E8"/>
    <w:rsid w:val="00633A10"/>
    <w:rsid w:val="00633F3B"/>
    <w:rsid w:val="00634637"/>
    <w:rsid w:val="006348DC"/>
    <w:rsid w:val="00634AD4"/>
    <w:rsid w:val="00635C87"/>
    <w:rsid w:val="00635E13"/>
    <w:rsid w:val="00635FC5"/>
    <w:rsid w:val="006361F0"/>
    <w:rsid w:val="006367D2"/>
    <w:rsid w:val="00636AD8"/>
    <w:rsid w:val="0063733F"/>
    <w:rsid w:val="006377D8"/>
    <w:rsid w:val="00637852"/>
    <w:rsid w:val="00637BC3"/>
    <w:rsid w:val="00637D28"/>
    <w:rsid w:val="00637DEE"/>
    <w:rsid w:val="006400BB"/>
    <w:rsid w:val="0064049D"/>
    <w:rsid w:val="006407C8"/>
    <w:rsid w:val="00640EC2"/>
    <w:rsid w:val="0064109F"/>
    <w:rsid w:val="006411FC"/>
    <w:rsid w:val="00641328"/>
    <w:rsid w:val="0064183C"/>
    <w:rsid w:val="00641B2B"/>
    <w:rsid w:val="00641D12"/>
    <w:rsid w:val="00642842"/>
    <w:rsid w:val="00642A42"/>
    <w:rsid w:val="00643166"/>
    <w:rsid w:val="00643960"/>
    <w:rsid w:val="00643AB5"/>
    <w:rsid w:val="00645AEA"/>
    <w:rsid w:val="00645F73"/>
    <w:rsid w:val="00646189"/>
    <w:rsid w:val="006464E6"/>
    <w:rsid w:val="0064679E"/>
    <w:rsid w:val="006469DA"/>
    <w:rsid w:val="00646E74"/>
    <w:rsid w:val="00647592"/>
    <w:rsid w:val="00647844"/>
    <w:rsid w:val="00647949"/>
    <w:rsid w:val="00647A61"/>
    <w:rsid w:val="00647D9A"/>
    <w:rsid w:val="006506DA"/>
    <w:rsid w:val="00651121"/>
    <w:rsid w:val="00651216"/>
    <w:rsid w:val="00651493"/>
    <w:rsid w:val="00651795"/>
    <w:rsid w:val="00651E9D"/>
    <w:rsid w:val="00652610"/>
    <w:rsid w:val="006528EB"/>
    <w:rsid w:val="00652D56"/>
    <w:rsid w:val="006540B4"/>
    <w:rsid w:val="00655331"/>
    <w:rsid w:val="00655817"/>
    <w:rsid w:val="006573C6"/>
    <w:rsid w:val="00657813"/>
    <w:rsid w:val="00657EEF"/>
    <w:rsid w:val="00660F55"/>
    <w:rsid w:val="006614DC"/>
    <w:rsid w:val="00661772"/>
    <w:rsid w:val="00661ACE"/>
    <w:rsid w:val="00661B39"/>
    <w:rsid w:val="00661E2A"/>
    <w:rsid w:val="00661E83"/>
    <w:rsid w:val="006629A3"/>
    <w:rsid w:val="00662E04"/>
    <w:rsid w:val="006635DF"/>
    <w:rsid w:val="00663ADE"/>
    <w:rsid w:val="00663E14"/>
    <w:rsid w:val="00663EC6"/>
    <w:rsid w:val="00663F6D"/>
    <w:rsid w:val="00664395"/>
    <w:rsid w:val="006648F0"/>
    <w:rsid w:val="006651B7"/>
    <w:rsid w:val="006651E9"/>
    <w:rsid w:val="00665638"/>
    <w:rsid w:val="00665773"/>
    <w:rsid w:val="00665E8A"/>
    <w:rsid w:val="00666202"/>
    <w:rsid w:val="006663AF"/>
    <w:rsid w:val="00666720"/>
    <w:rsid w:val="00666DFB"/>
    <w:rsid w:val="00666E21"/>
    <w:rsid w:val="00666F57"/>
    <w:rsid w:val="00666FF2"/>
    <w:rsid w:val="00667234"/>
    <w:rsid w:val="0066730A"/>
    <w:rsid w:val="00667452"/>
    <w:rsid w:val="00667804"/>
    <w:rsid w:val="0066796C"/>
    <w:rsid w:val="00667BE3"/>
    <w:rsid w:val="00667DA4"/>
    <w:rsid w:val="00670046"/>
    <w:rsid w:val="006703FC"/>
    <w:rsid w:val="00671817"/>
    <w:rsid w:val="0067198E"/>
    <w:rsid w:val="00672151"/>
    <w:rsid w:val="0067217C"/>
    <w:rsid w:val="0067307F"/>
    <w:rsid w:val="006730BC"/>
    <w:rsid w:val="006737BE"/>
    <w:rsid w:val="00673C28"/>
    <w:rsid w:val="00674067"/>
    <w:rsid w:val="006744BA"/>
    <w:rsid w:val="0067466D"/>
    <w:rsid w:val="0067535F"/>
    <w:rsid w:val="00675D44"/>
    <w:rsid w:val="00676296"/>
    <w:rsid w:val="0067636D"/>
    <w:rsid w:val="006763FA"/>
    <w:rsid w:val="00676415"/>
    <w:rsid w:val="00676941"/>
    <w:rsid w:val="00676968"/>
    <w:rsid w:val="00676994"/>
    <w:rsid w:val="00676A70"/>
    <w:rsid w:val="00676B33"/>
    <w:rsid w:val="00677466"/>
    <w:rsid w:val="00677B72"/>
    <w:rsid w:val="006800D9"/>
    <w:rsid w:val="0068012C"/>
    <w:rsid w:val="00680144"/>
    <w:rsid w:val="006801B8"/>
    <w:rsid w:val="00680391"/>
    <w:rsid w:val="006803FB"/>
    <w:rsid w:val="00680495"/>
    <w:rsid w:val="00680AFE"/>
    <w:rsid w:val="006817C9"/>
    <w:rsid w:val="00682216"/>
    <w:rsid w:val="0068239C"/>
    <w:rsid w:val="0068259E"/>
    <w:rsid w:val="006827DB"/>
    <w:rsid w:val="006829C3"/>
    <w:rsid w:val="00683522"/>
    <w:rsid w:val="00683856"/>
    <w:rsid w:val="00683EE9"/>
    <w:rsid w:val="006846AD"/>
    <w:rsid w:val="00684BCB"/>
    <w:rsid w:val="00684C67"/>
    <w:rsid w:val="00685A98"/>
    <w:rsid w:val="00685F09"/>
    <w:rsid w:val="0068607D"/>
    <w:rsid w:val="006863B5"/>
    <w:rsid w:val="00686C17"/>
    <w:rsid w:val="00687213"/>
    <w:rsid w:val="006872D0"/>
    <w:rsid w:val="006875AA"/>
    <w:rsid w:val="00687670"/>
    <w:rsid w:val="00687A6C"/>
    <w:rsid w:val="00687ECA"/>
    <w:rsid w:val="006906CD"/>
    <w:rsid w:val="0069171D"/>
    <w:rsid w:val="00691C71"/>
    <w:rsid w:val="00691CF3"/>
    <w:rsid w:val="00692848"/>
    <w:rsid w:val="00693384"/>
    <w:rsid w:val="00693DEB"/>
    <w:rsid w:val="00694332"/>
    <w:rsid w:val="006943FF"/>
    <w:rsid w:val="00694648"/>
    <w:rsid w:val="0069477F"/>
    <w:rsid w:val="00695255"/>
    <w:rsid w:val="006958AE"/>
    <w:rsid w:val="00695A2C"/>
    <w:rsid w:val="006960C6"/>
    <w:rsid w:val="00696353"/>
    <w:rsid w:val="006965B5"/>
    <w:rsid w:val="006966BB"/>
    <w:rsid w:val="0069681C"/>
    <w:rsid w:val="00696999"/>
    <w:rsid w:val="00696DE8"/>
    <w:rsid w:val="00696FD1"/>
    <w:rsid w:val="0069755E"/>
    <w:rsid w:val="006979A7"/>
    <w:rsid w:val="00697C9D"/>
    <w:rsid w:val="00697D5B"/>
    <w:rsid w:val="006A005D"/>
    <w:rsid w:val="006A0E07"/>
    <w:rsid w:val="006A0EA5"/>
    <w:rsid w:val="006A0F1A"/>
    <w:rsid w:val="006A2498"/>
    <w:rsid w:val="006A2881"/>
    <w:rsid w:val="006A2CC7"/>
    <w:rsid w:val="006A313C"/>
    <w:rsid w:val="006A3545"/>
    <w:rsid w:val="006A35C0"/>
    <w:rsid w:val="006A395B"/>
    <w:rsid w:val="006A3CF8"/>
    <w:rsid w:val="006A4205"/>
    <w:rsid w:val="006A431F"/>
    <w:rsid w:val="006A44F1"/>
    <w:rsid w:val="006A48E2"/>
    <w:rsid w:val="006A4D82"/>
    <w:rsid w:val="006A4D8B"/>
    <w:rsid w:val="006A5030"/>
    <w:rsid w:val="006A508C"/>
    <w:rsid w:val="006A5274"/>
    <w:rsid w:val="006A5987"/>
    <w:rsid w:val="006A5CB1"/>
    <w:rsid w:val="006A61FB"/>
    <w:rsid w:val="006A62C9"/>
    <w:rsid w:val="006A66A3"/>
    <w:rsid w:val="006A729C"/>
    <w:rsid w:val="006A747D"/>
    <w:rsid w:val="006A7D59"/>
    <w:rsid w:val="006A7E86"/>
    <w:rsid w:val="006A7F34"/>
    <w:rsid w:val="006B0678"/>
    <w:rsid w:val="006B0C54"/>
    <w:rsid w:val="006B0F4E"/>
    <w:rsid w:val="006B154A"/>
    <w:rsid w:val="006B19CC"/>
    <w:rsid w:val="006B2063"/>
    <w:rsid w:val="006B2178"/>
    <w:rsid w:val="006B2771"/>
    <w:rsid w:val="006B2D22"/>
    <w:rsid w:val="006B2FA2"/>
    <w:rsid w:val="006B41BE"/>
    <w:rsid w:val="006B4BDE"/>
    <w:rsid w:val="006B5605"/>
    <w:rsid w:val="006B57D4"/>
    <w:rsid w:val="006B592B"/>
    <w:rsid w:val="006B63D4"/>
    <w:rsid w:val="006B64C7"/>
    <w:rsid w:val="006B69F3"/>
    <w:rsid w:val="006B6C08"/>
    <w:rsid w:val="006B6F7F"/>
    <w:rsid w:val="006B709C"/>
    <w:rsid w:val="006B73B7"/>
    <w:rsid w:val="006B73F2"/>
    <w:rsid w:val="006B76FA"/>
    <w:rsid w:val="006B7AA0"/>
    <w:rsid w:val="006C069B"/>
    <w:rsid w:val="006C0D8F"/>
    <w:rsid w:val="006C0DB9"/>
    <w:rsid w:val="006C134B"/>
    <w:rsid w:val="006C148E"/>
    <w:rsid w:val="006C1578"/>
    <w:rsid w:val="006C1767"/>
    <w:rsid w:val="006C1A2B"/>
    <w:rsid w:val="006C1E91"/>
    <w:rsid w:val="006C2AE5"/>
    <w:rsid w:val="006C2B23"/>
    <w:rsid w:val="006C2D93"/>
    <w:rsid w:val="006C2F9F"/>
    <w:rsid w:val="006C337F"/>
    <w:rsid w:val="006C3C75"/>
    <w:rsid w:val="006C457A"/>
    <w:rsid w:val="006C4A5C"/>
    <w:rsid w:val="006C50DF"/>
    <w:rsid w:val="006C5603"/>
    <w:rsid w:val="006C588D"/>
    <w:rsid w:val="006C5944"/>
    <w:rsid w:val="006C59FA"/>
    <w:rsid w:val="006C5C36"/>
    <w:rsid w:val="006C61D4"/>
    <w:rsid w:val="006C6A08"/>
    <w:rsid w:val="006C6C8D"/>
    <w:rsid w:val="006C76DA"/>
    <w:rsid w:val="006C795B"/>
    <w:rsid w:val="006D0514"/>
    <w:rsid w:val="006D09DF"/>
    <w:rsid w:val="006D0C94"/>
    <w:rsid w:val="006D0D49"/>
    <w:rsid w:val="006D1B19"/>
    <w:rsid w:val="006D20BD"/>
    <w:rsid w:val="006D20DC"/>
    <w:rsid w:val="006D23A6"/>
    <w:rsid w:val="006D2C95"/>
    <w:rsid w:val="006D3485"/>
    <w:rsid w:val="006D349D"/>
    <w:rsid w:val="006D386E"/>
    <w:rsid w:val="006D3A3C"/>
    <w:rsid w:val="006D43B3"/>
    <w:rsid w:val="006D49BF"/>
    <w:rsid w:val="006D49FD"/>
    <w:rsid w:val="006D58EA"/>
    <w:rsid w:val="006D5E53"/>
    <w:rsid w:val="006D60E7"/>
    <w:rsid w:val="006D6F8A"/>
    <w:rsid w:val="006D7020"/>
    <w:rsid w:val="006D7285"/>
    <w:rsid w:val="006D7784"/>
    <w:rsid w:val="006D7914"/>
    <w:rsid w:val="006D7DC1"/>
    <w:rsid w:val="006D7EDF"/>
    <w:rsid w:val="006E02D1"/>
    <w:rsid w:val="006E096C"/>
    <w:rsid w:val="006E0B22"/>
    <w:rsid w:val="006E0B78"/>
    <w:rsid w:val="006E0D52"/>
    <w:rsid w:val="006E1AF0"/>
    <w:rsid w:val="006E1BC0"/>
    <w:rsid w:val="006E1D1E"/>
    <w:rsid w:val="006E1ECE"/>
    <w:rsid w:val="006E277C"/>
    <w:rsid w:val="006E2AAD"/>
    <w:rsid w:val="006E31AC"/>
    <w:rsid w:val="006E434E"/>
    <w:rsid w:val="006E48E1"/>
    <w:rsid w:val="006E4B56"/>
    <w:rsid w:val="006E513B"/>
    <w:rsid w:val="006E579B"/>
    <w:rsid w:val="006E58C1"/>
    <w:rsid w:val="006E5B7C"/>
    <w:rsid w:val="006E5E67"/>
    <w:rsid w:val="006E5FB7"/>
    <w:rsid w:val="006E672C"/>
    <w:rsid w:val="006E67B0"/>
    <w:rsid w:val="006E6B68"/>
    <w:rsid w:val="006E6CD9"/>
    <w:rsid w:val="006F013E"/>
    <w:rsid w:val="006F0888"/>
    <w:rsid w:val="006F0D05"/>
    <w:rsid w:val="006F0DEB"/>
    <w:rsid w:val="006F1F04"/>
    <w:rsid w:val="006F201F"/>
    <w:rsid w:val="006F2026"/>
    <w:rsid w:val="006F2947"/>
    <w:rsid w:val="006F2A92"/>
    <w:rsid w:val="006F3117"/>
    <w:rsid w:val="006F3318"/>
    <w:rsid w:val="006F33F2"/>
    <w:rsid w:val="006F39CE"/>
    <w:rsid w:val="006F3B2A"/>
    <w:rsid w:val="006F3C60"/>
    <w:rsid w:val="006F4445"/>
    <w:rsid w:val="006F44B5"/>
    <w:rsid w:val="006F4547"/>
    <w:rsid w:val="006F4667"/>
    <w:rsid w:val="006F49C6"/>
    <w:rsid w:val="006F4AC1"/>
    <w:rsid w:val="006F4B16"/>
    <w:rsid w:val="006F4FC1"/>
    <w:rsid w:val="006F515B"/>
    <w:rsid w:val="006F66C8"/>
    <w:rsid w:val="006F6876"/>
    <w:rsid w:val="006F69C7"/>
    <w:rsid w:val="006F6FBD"/>
    <w:rsid w:val="006F71DF"/>
    <w:rsid w:val="006F768D"/>
    <w:rsid w:val="006F7DCF"/>
    <w:rsid w:val="00700DC9"/>
    <w:rsid w:val="00700FB4"/>
    <w:rsid w:val="00701257"/>
    <w:rsid w:val="007017EE"/>
    <w:rsid w:val="007017FE"/>
    <w:rsid w:val="00701EB8"/>
    <w:rsid w:val="00701FA6"/>
    <w:rsid w:val="007020AB"/>
    <w:rsid w:val="00702262"/>
    <w:rsid w:val="0070241B"/>
    <w:rsid w:val="00702526"/>
    <w:rsid w:val="00702DA6"/>
    <w:rsid w:val="00703730"/>
    <w:rsid w:val="00703869"/>
    <w:rsid w:val="00703A76"/>
    <w:rsid w:val="0070409A"/>
    <w:rsid w:val="0070442C"/>
    <w:rsid w:val="00704854"/>
    <w:rsid w:val="00704940"/>
    <w:rsid w:val="00704DDF"/>
    <w:rsid w:val="0070566C"/>
    <w:rsid w:val="00705931"/>
    <w:rsid w:val="00705C3B"/>
    <w:rsid w:val="00706211"/>
    <w:rsid w:val="00706AFB"/>
    <w:rsid w:val="00707069"/>
    <w:rsid w:val="0070714F"/>
    <w:rsid w:val="00707792"/>
    <w:rsid w:val="00707911"/>
    <w:rsid w:val="007101C1"/>
    <w:rsid w:val="0071081B"/>
    <w:rsid w:val="00710BE8"/>
    <w:rsid w:val="0071127F"/>
    <w:rsid w:val="00711462"/>
    <w:rsid w:val="007114FF"/>
    <w:rsid w:val="00712082"/>
    <w:rsid w:val="007120DA"/>
    <w:rsid w:val="007129F7"/>
    <w:rsid w:val="00712B6F"/>
    <w:rsid w:val="00712EF3"/>
    <w:rsid w:val="00713590"/>
    <w:rsid w:val="00714B03"/>
    <w:rsid w:val="00714F84"/>
    <w:rsid w:val="00714F8D"/>
    <w:rsid w:val="00715515"/>
    <w:rsid w:val="00715948"/>
    <w:rsid w:val="00715960"/>
    <w:rsid w:val="00715FEA"/>
    <w:rsid w:val="007163A5"/>
    <w:rsid w:val="007165D4"/>
    <w:rsid w:val="00716767"/>
    <w:rsid w:val="007167BE"/>
    <w:rsid w:val="007171E0"/>
    <w:rsid w:val="007174F1"/>
    <w:rsid w:val="007175C8"/>
    <w:rsid w:val="00717F33"/>
    <w:rsid w:val="0072053C"/>
    <w:rsid w:val="007205B4"/>
    <w:rsid w:val="007211A7"/>
    <w:rsid w:val="00721D63"/>
    <w:rsid w:val="00722213"/>
    <w:rsid w:val="00722391"/>
    <w:rsid w:val="007225FE"/>
    <w:rsid w:val="00722E26"/>
    <w:rsid w:val="00723A32"/>
    <w:rsid w:val="00723D24"/>
    <w:rsid w:val="00723D74"/>
    <w:rsid w:val="00723D77"/>
    <w:rsid w:val="00723F60"/>
    <w:rsid w:val="007244F2"/>
    <w:rsid w:val="00724AD9"/>
    <w:rsid w:val="00724AE6"/>
    <w:rsid w:val="007255F3"/>
    <w:rsid w:val="00725CF9"/>
    <w:rsid w:val="00726184"/>
    <w:rsid w:val="00726444"/>
    <w:rsid w:val="007264F8"/>
    <w:rsid w:val="007267C6"/>
    <w:rsid w:val="00727C71"/>
    <w:rsid w:val="00727CB1"/>
    <w:rsid w:val="00730412"/>
    <w:rsid w:val="00730579"/>
    <w:rsid w:val="007314B5"/>
    <w:rsid w:val="007315AB"/>
    <w:rsid w:val="00731894"/>
    <w:rsid w:val="00731DCF"/>
    <w:rsid w:val="00731E5C"/>
    <w:rsid w:val="007326A3"/>
    <w:rsid w:val="0073276E"/>
    <w:rsid w:val="007329B2"/>
    <w:rsid w:val="00733472"/>
    <w:rsid w:val="007334AF"/>
    <w:rsid w:val="00733528"/>
    <w:rsid w:val="00733591"/>
    <w:rsid w:val="00733F31"/>
    <w:rsid w:val="00734039"/>
    <w:rsid w:val="00734361"/>
    <w:rsid w:val="0073498F"/>
    <w:rsid w:val="00734AA5"/>
    <w:rsid w:val="00734ACA"/>
    <w:rsid w:val="00735055"/>
    <w:rsid w:val="00735071"/>
    <w:rsid w:val="0073547D"/>
    <w:rsid w:val="0073567A"/>
    <w:rsid w:val="00735AF8"/>
    <w:rsid w:val="00736403"/>
    <w:rsid w:val="007365F8"/>
    <w:rsid w:val="007375A8"/>
    <w:rsid w:val="00737640"/>
    <w:rsid w:val="00737C8D"/>
    <w:rsid w:val="00740D77"/>
    <w:rsid w:val="0074127E"/>
    <w:rsid w:val="00741959"/>
    <w:rsid w:val="00741BE1"/>
    <w:rsid w:val="00742AE8"/>
    <w:rsid w:val="007430ED"/>
    <w:rsid w:val="007434CB"/>
    <w:rsid w:val="007436F7"/>
    <w:rsid w:val="0074383B"/>
    <w:rsid w:val="007441C4"/>
    <w:rsid w:val="007442AE"/>
    <w:rsid w:val="007448F9"/>
    <w:rsid w:val="00744923"/>
    <w:rsid w:val="00744C95"/>
    <w:rsid w:val="00744D31"/>
    <w:rsid w:val="007451CD"/>
    <w:rsid w:val="0074546E"/>
    <w:rsid w:val="0074616A"/>
    <w:rsid w:val="00746255"/>
    <w:rsid w:val="0074653C"/>
    <w:rsid w:val="00746AEC"/>
    <w:rsid w:val="00746E64"/>
    <w:rsid w:val="00747308"/>
    <w:rsid w:val="00747419"/>
    <w:rsid w:val="007476FE"/>
    <w:rsid w:val="0074788F"/>
    <w:rsid w:val="00747CD7"/>
    <w:rsid w:val="00750476"/>
    <w:rsid w:val="00750668"/>
    <w:rsid w:val="007509E6"/>
    <w:rsid w:val="00750D79"/>
    <w:rsid w:val="0075122F"/>
    <w:rsid w:val="00751375"/>
    <w:rsid w:val="00751FC7"/>
    <w:rsid w:val="007524AF"/>
    <w:rsid w:val="007526E1"/>
    <w:rsid w:val="00753046"/>
    <w:rsid w:val="00753210"/>
    <w:rsid w:val="007539E8"/>
    <w:rsid w:val="00753B51"/>
    <w:rsid w:val="00754354"/>
    <w:rsid w:val="00754549"/>
    <w:rsid w:val="007547D0"/>
    <w:rsid w:val="00754A4E"/>
    <w:rsid w:val="00754A53"/>
    <w:rsid w:val="00754B7F"/>
    <w:rsid w:val="0075536B"/>
    <w:rsid w:val="00755603"/>
    <w:rsid w:val="00755635"/>
    <w:rsid w:val="00756277"/>
    <w:rsid w:val="00756326"/>
    <w:rsid w:val="007579E6"/>
    <w:rsid w:val="00757AA6"/>
    <w:rsid w:val="00757BA0"/>
    <w:rsid w:val="00757D80"/>
    <w:rsid w:val="007603F2"/>
    <w:rsid w:val="007607E0"/>
    <w:rsid w:val="00760836"/>
    <w:rsid w:val="0076094D"/>
    <w:rsid w:val="00760D99"/>
    <w:rsid w:val="00760EF5"/>
    <w:rsid w:val="0076158B"/>
    <w:rsid w:val="00761593"/>
    <w:rsid w:val="00761BDC"/>
    <w:rsid w:val="007626BC"/>
    <w:rsid w:val="007627A9"/>
    <w:rsid w:val="00762827"/>
    <w:rsid w:val="00762950"/>
    <w:rsid w:val="007629D1"/>
    <w:rsid w:val="00762D86"/>
    <w:rsid w:val="00762E7B"/>
    <w:rsid w:val="0076307F"/>
    <w:rsid w:val="00763980"/>
    <w:rsid w:val="00763D13"/>
    <w:rsid w:val="00763E7C"/>
    <w:rsid w:val="00763E89"/>
    <w:rsid w:val="00763EE2"/>
    <w:rsid w:val="00764039"/>
    <w:rsid w:val="00764226"/>
    <w:rsid w:val="0076426A"/>
    <w:rsid w:val="0076436A"/>
    <w:rsid w:val="007643E1"/>
    <w:rsid w:val="00764ACE"/>
    <w:rsid w:val="00764B1E"/>
    <w:rsid w:val="00765534"/>
    <w:rsid w:val="00765645"/>
    <w:rsid w:val="007658AB"/>
    <w:rsid w:val="007659CF"/>
    <w:rsid w:val="00765C14"/>
    <w:rsid w:val="00765CD8"/>
    <w:rsid w:val="007664D2"/>
    <w:rsid w:val="0076671D"/>
    <w:rsid w:val="007668C7"/>
    <w:rsid w:val="0077018D"/>
    <w:rsid w:val="007705B0"/>
    <w:rsid w:val="00770738"/>
    <w:rsid w:val="00770855"/>
    <w:rsid w:val="00770A93"/>
    <w:rsid w:val="00770B3C"/>
    <w:rsid w:val="00770D1A"/>
    <w:rsid w:val="00770E98"/>
    <w:rsid w:val="00770EBE"/>
    <w:rsid w:val="00771440"/>
    <w:rsid w:val="00771F9A"/>
    <w:rsid w:val="00771FF0"/>
    <w:rsid w:val="007725C8"/>
    <w:rsid w:val="00772B25"/>
    <w:rsid w:val="007743FD"/>
    <w:rsid w:val="007746BE"/>
    <w:rsid w:val="00776B5F"/>
    <w:rsid w:val="00777387"/>
    <w:rsid w:val="00777641"/>
    <w:rsid w:val="00777712"/>
    <w:rsid w:val="00777A14"/>
    <w:rsid w:val="00777D62"/>
    <w:rsid w:val="00780831"/>
    <w:rsid w:val="00780CC1"/>
    <w:rsid w:val="0078114F"/>
    <w:rsid w:val="00781278"/>
    <w:rsid w:val="007815F1"/>
    <w:rsid w:val="00781743"/>
    <w:rsid w:val="00781858"/>
    <w:rsid w:val="00781CB4"/>
    <w:rsid w:val="00782859"/>
    <w:rsid w:val="00782A17"/>
    <w:rsid w:val="00782C01"/>
    <w:rsid w:val="0078389A"/>
    <w:rsid w:val="00783D87"/>
    <w:rsid w:val="00783EFF"/>
    <w:rsid w:val="00783F31"/>
    <w:rsid w:val="00784156"/>
    <w:rsid w:val="007847BE"/>
    <w:rsid w:val="00784BED"/>
    <w:rsid w:val="00785684"/>
    <w:rsid w:val="007862A8"/>
    <w:rsid w:val="007863BC"/>
    <w:rsid w:val="00786C79"/>
    <w:rsid w:val="00790E92"/>
    <w:rsid w:val="00791769"/>
    <w:rsid w:val="00791B0B"/>
    <w:rsid w:val="00792111"/>
    <w:rsid w:val="007921DA"/>
    <w:rsid w:val="007922CB"/>
    <w:rsid w:val="00792432"/>
    <w:rsid w:val="00792E00"/>
    <w:rsid w:val="0079344D"/>
    <w:rsid w:val="007936C3"/>
    <w:rsid w:val="007936E3"/>
    <w:rsid w:val="00793938"/>
    <w:rsid w:val="00793F51"/>
    <w:rsid w:val="0079427F"/>
    <w:rsid w:val="007942B1"/>
    <w:rsid w:val="007946E8"/>
    <w:rsid w:val="0079489C"/>
    <w:rsid w:val="00794C7C"/>
    <w:rsid w:val="0079517E"/>
    <w:rsid w:val="00795B79"/>
    <w:rsid w:val="00795BCB"/>
    <w:rsid w:val="00796A28"/>
    <w:rsid w:val="00796AAD"/>
    <w:rsid w:val="00796C85"/>
    <w:rsid w:val="00796F41"/>
    <w:rsid w:val="00797405"/>
    <w:rsid w:val="007975ED"/>
    <w:rsid w:val="0079773A"/>
    <w:rsid w:val="00797787"/>
    <w:rsid w:val="00797E04"/>
    <w:rsid w:val="007A0E51"/>
    <w:rsid w:val="007A0EF8"/>
    <w:rsid w:val="007A113C"/>
    <w:rsid w:val="007A1316"/>
    <w:rsid w:val="007A16D2"/>
    <w:rsid w:val="007A1798"/>
    <w:rsid w:val="007A17CB"/>
    <w:rsid w:val="007A1A6B"/>
    <w:rsid w:val="007A21CE"/>
    <w:rsid w:val="007A21D9"/>
    <w:rsid w:val="007A22E5"/>
    <w:rsid w:val="007A24D5"/>
    <w:rsid w:val="007A25FB"/>
    <w:rsid w:val="007A348B"/>
    <w:rsid w:val="007A374C"/>
    <w:rsid w:val="007A3774"/>
    <w:rsid w:val="007A399E"/>
    <w:rsid w:val="007A40EA"/>
    <w:rsid w:val="007A4F62"/>
    <w:rsid w:val="007A524D"/>
    <w:rsid w:val="007A54D6"/>
    <w:rsid w:val="007A5565"/>
    <w:rsid w:val="007A59F5"/>
    <w:rsid w:val="007A6247"/>
    <w:rsid w:val="007A6623"/>
    <w:rsid w:val="007A67DE"/>
    <w:rsid w:val="007A6835"/>
    <w:rsid w:val="007A696F"/>
    <w:rsid w:val="007A6CE1"/>
    <w:rsid w:val="007A7ABF"/>
    <w:rsid w:val="007A7DD1"/>
    <w:rsid w:val="007A7E08"/>
    <w:rsid w:val="007B02A7"/>
    <w:rsid w:val="007B03F5"/>
    <w:rsid w:val="007B054A"/>
    <w:rsid w:val="007B0A7C"/>
    <w:rsid w:val="007B0B28"/>
    <w:rsid w:val="007B0F0B"/>
    <w:rsid w:val="007B1242"/>
    <w:rsid w:val="007B14EC"/>
    <w:rsid w:val="007B220D"/>
    <w:rsid w:val="007B2554"/>
    <w:rsid w:val="007B366A"/>
    <w:rsid w:val="007B3C91"/>
    <w:rsid w:val="007B3F4B"/>
    <w:rsid w:val="007B41AD"/>
    <w:rsid w:val="007B41F3"/>
    <w:rsid w:val="007B433B"/>
    <w:rsid w:val="007B55E1"/>
    <w:rsid w:val="007B5860"/>
    <w:rsid w:val="007B5F06"/>
    <w:rsid w:val="007B6275"/>
    <w:rsid w:val="007B62A7"/>
    <w:rsid w:val="007B6447"/>
    <w:rsid w:val="007B67A9"/>
    <w:rsid w:val="007B6894"/>
    <w:rsid w:val="007B7566"/>
    <w:rsid w:val="007B78C5"/>
    <w:rsid w:val="007B7DBC"/>
    <w:rsid w:val="007C003C"/>
    <w:rsid w:val="007C031F"/>
    <w:rsid w:val="007C08F6"/>
    <w:rsid w:val="007C0B78"/>
    <w:rsid w:val="007C0D1C"/>
    <w:rsid w:val="007C116D"/>
    <w:rsid w:val="007C13A3"/>
    <w:rsid w:val="007C159A"/>
    <w:rsid w:val="007C159C"/>
    <w:rsid w:val="007C1A31"/>
    <w:rsid w:val="007C1BFF"/>
    <w:rsid w:val="007C1DD4"/>
    <w:rsid w:val="007C1E0C"/>
    <w:rsid w:val="007C23B5"/>
    <w:rsid w:val="007C2BF8"/>
    <w:rsid w:val="007C2F79"/>
    <w:rsid w:val="007C325C"/>
    <w:rsid w:val="007C34AB"/>
    <w:rsid w:val="007C3DB2"/>
    <w:rsid w:val="007C3E29"/>
    <w:rsid w:val="007C41F7"/>
    <w:rsid w:val="007C42D3"/>
    <w:rsid w:val="007C437B"/>
    <w:rsid w:val="007C4753"/>
    <w:rsid w:val="007C48FE"/>
    <w:rsid w:val="007C5522"/>
    <w:rsid w:val="007C5B8F"/>
    <w:rsid w:val="007C5C57"/>
    <w:rsid w:val="007C62A4"/>
    <w:rsid w:val="007C6BBF"/>
    <w:rsid w:val="007C6F66"/>
    <w:rsid w:val="007C6F82"/>
    <w:rsid w:val="007C701C"/>
    <w:rsid w:val="007C721A"/>
    <w:rsid w:val="007C7905"/>
    <w:rsid w:val="007D0963"/>
    <w:rsid w:val="007D12F8"/>
    <w:rsid w:val="007D1EE0"/>
    <w:rsid w:val="007D21C4"/>
    <w:rsid w:val="007D2647"/>
    <w:rsid w:val="007D26EF"/>
    <w:rsid w:val="007D279D"/>
    <w:rsid w:val="007D35DF"/>
    <w:rsid w:val="007D364F"/>
    <w:rsid w:val="007D3E2F"/>
    <w:rsid w:val="007D3E35"/>
    <w:rsid w:val="007D4882"/>
    <w:rsid w:val="007D4FEE"/>
    <w:rsid w:val="007D5023"/>
    <w:rsid w:val="007D53C2"/>
    <w:rsid w:val="007D5817"/>
    <w:rsid w:val="007D5C41"/>
    <w:rsid w:val="007D5F97"/>
    <w:rsid w:val="007D6096"/>
    <w:rsid w:val="007D6369"/>
    <w:rsid w:val="007D63B3"/>
    <w:rsid w:val="007D6687"/>
    <w:rsid w:val="007D66BD"/>
    <w:rsid w:val="007D6B5F"/>
    <w:rsid w:val="007D70BB"/>
    <w:rsid w:val="007D71C9"/>
    <w:rsid w:val="007D78AE"/>
    <w:rsid w:val="007D7B67"/>
    <w:rsid w:val="007D7B8B"/>
    <w:rsid w:val="007E0332"/>
    <w:rsid w:val="007E0659"/>
    <w:rsid w:val="007E0BE4"/>
    <w:rsid w:val="007E0DFE"/>
    <w:rsid w:val="007E1200"/>
    <w:rsid w:val="007E14BD"/>
    <w:rsid w:val="007E17A4"/>
    <w:rsid w:val="007E1B07"/>
    <w:rsid w:val="007E20DA"/>
    <w:rsid w:val="007E224D"/>
    <w:rsid w:val="007E2749"/>
    <w:rsid w:val="007E2945"/>
    <w:rsid w:val="007E4A64"/>
    <w:rsid w:val="007E4ECC"/>
    <w:rsid w:val="007E5784"/>
    <w:rsid w:val="007E5C72"/>
    <w:rsid w:val="007E63FA"/>
    <w:rsid w:val="007E6718"/>
    <w:rsid w:val="007E6769"/>
    <w:rsid w:val="007E6959"/>
    <w:rsid w:val="007E6A63"/>
    <w:rsid w:val="007E6CB0"/>
    <w:rsid w:val="007E72C5"/>
    <w:rsid w:val="007E732D"/>
    <w:rsid w:val="007E7348"/>
    <w:rsid w:val="007E7855"/>
    <w:rsid w:val="007E7A49"/>
    <w:rsid w:val="007E7D73"/>
    <w:rsid w:val="007F0862"/>
    <w:rsid w:val="007F0C46"/>
    <w:rsid w:val="007F129B"/>
    <w:rsid w:val="007F140C"/>
    <w:rsid w:val="007F1918"/>
    <w:rsid w:val="007F1E60"/>
    <w:rsid w:val="007F20C2"/>
    <w:rsid w:val="007F20FA"/>
    <w:rsid w:val="007F210C"/>
    <w:rsid w:val="007F25EB"/>
    <w:rsid w:val="007F265D"/>
    <w:rsid w:val="007F2AC8"/>
    <w:rsid w:val="007F3097"/>
    <w:rsid w:val="007F3874"/>
    <w:rsid w:val="007F3A92"/>
    <w:rsid w:val="007F464A"/>
    <w:rsid w:val="007F4920"/>
    <w:rsid w:val="007F4F44"/>
    <w:rsid w:val="007F5A3B"/>
    <w:rsid w:val="007F5BB6"/>
    <w:rsid w:val="007F606F"/>
    <w:rsid w:val="007F6143"/>
    <w:rsid w:val="007F61E1"/>
    <w:rsid w:val="007F64FC"/>
    <w:rsid w:val="007F687C"/>
    <w:rsid w:val="007F700B"/>
    <w:rsid w:val="007F78D6"/>
    <w:rsid w:val="007F7E4D"/>
    <w:rsid w:val="007F7EEC"/>
    <w:rsid w:val="00800168"/>
    <w:rsid w:val="0080020B"/>
    <w:rsid w:val="0080035B"/>
    <w:rsid w:val="00800666"/>
    <w:rsid w:val="00800778"/>
    <w:rsid w:val="00800784"/>
    <w:rsid w:val="00800B99"/>
    <w:rsid w:val="0080107E"/>
    <w:rsid w:val="008015F4"/>
    <w:rsid w:val="00802313"/>
    <w:rsid w:val="00802C1E"/>
    <w:rsid w:val="00802DB8"/>
    <w:rsid w:val="00802E51"/>
    <w:rsid w:val="00802FD1"/>
    <w:rsid w:val="008033CE"/>
    <w:rsid w:val="00803485"/>
    <w:rsid w:val="00804530"/>
    <w:rsid w:val="008045E6"/>
    <w:rsid w:val="008046C1"/>
    <w:rsid w:val="00804DF2"/>
    <w:rsid w:val="008058C0"/>
    <w:rsid w:val="00805D08"/>
    <w:rsid w:val="008060D0"/>
    <w:rsid w:val="008060DE"/>
    <w:rsid w:val="008067F3"/>
    <w:rsid w:val="00806BE2"/>
    <w:rsid w:val="00806F6B"/>
    <w:rsid w:val="0080700E"/>
    <w:rsid w:val="00810007"/>
    <w:rsid w:val="008100F3"/>
    <w:rsid w:val="0081040A"/>
    <w:rsid w:val="008108C3"/>
    <w:rsid w:val="00810A74"/>
    <w:rsid w:val="00810BCF"/>
    <w:rsid w:val="00810C43"/>
    <w:rsid w:val="0081286C"/>
    <w:rsid w:val="0081291F"/>
    <w:rsid w:val="008129D9"/>
    <w:rsid w:val="008140C4"/>
    <w:rsid w:val="008149C6"/>
    <w:rsid w:val="008149DE"/>
    <w:rsid w:val="00814BCC"/>
    <w:rsid w:val="00814DF6"/>
    <w:rsid w:val="00814FD7"/>
    <w:rsid w:val="008152D2"/>
    <w:rsid w:val="00815370"/>
    <w:rsid w:val="008153EA"/>
    <w:rsid w:val="00815866"/>
    <w:rsid w:val="00815E36"/>
    <w:rsid w:val="00815F3D"/>
    <w:rsid w:val="00816135"/>
    <w:rsid w:val="00816666"/>
    <w:rsid w:val="00816BAC"/>
    <w:rsid w:val="00816C03"/>
    <w:rsid w:val="008171BC"/>
    <w:rsid w:val="00817430"/>
    <w:rsid w:val="0081786D"/>
    <w:rsid w:val="0081791B"/>
    <w:rsid w:val="00817D87"/>
    <w:rsid w:val="0082026D"/>
    <w:rsid w:val="008205A8"/>
    <w:rsid w:val="008206EB"/>
    <w:rsid w:val="008222FA"/>
    <w:rsid w:val="00822420"/>
    <w:rsid w:val="0082263D"/>
    <w:rsid w:val="00822A98"/>
    <w:rsid w:val="00822AF6"/>
    <w:rsid w:val="00822DDF"/>
    <w:rsid w:val="008233AB"/>
    <w:rsid w:val="008239A5"/>
    <w:rsid w:val="00823A33"/>
    <w:rsid w:val="00824701"/>
    <w:rsid w:val="0082519E"/>
    <w:rsid w:val="008253E6"/>
    <w:rsid w:val="00826A87"/>
    <w:rsid w:val="00826ADF"/>
    <w:rsid w:val="00827937"/>
    <w:rsid w:val="00827B1D"/>
    <w:rsid w:val="00830339"/>
    <w:rsid w:val="0083058D"/>
    <w:rsid w:val="00830D2D"/>
    <w:rsid w:val="008314B0"/>
    <w:rsid w:val="00832D6F"/>
    <w:rsid w:val="00832DC3"/>
    <w:rsid w:val="00833061"/>
    <w:rsid w:val="008332B5"/>
    <w:rsid w:val="008339B9"/>
    <w:rsid w:val="00833C55"/>
    <w:rsid w:val="00833D84"/>
    <w:rsid w:val="00833E03"/>
    <w:rsid w:val="00833E60"/>
    <w:rsid w:val="0083405D"/>
    <w:rsid w:val="00834664"/>
    <w:rsid w:val="00834776"/>
    <w:rsid w:val="0083496D"/>
    <w:rsid w:val="00834ADC"/>
    <w:rsid w:val="008352B2"/>
    <w:rsid w:val="00835599"/>
    <w:rsid w:val="008358AD"/>
    <w:rsid w:val="008359FF"/>
    <w:rsid w:val="00835F1E"/>
    <w:rsid w:val="00836381"/>
    <w:rsid w:val="00837655"/>
    <w:rsid w:val="008379D5"/>
    <w:rsid w:val="00837A98"/>
    <w:rsid w:val="008401A1"/>
    <w:rsid w:val="00840287"/>
    <w:rsid w:val="00840B1F"/>
    <w:rsid w:val="00840E49"/>
    <w:rsid w:val="008411B3"/>
    <w:rsid w:val="0084140A"/>
    <w:rsid w:val="00841414"/>
    <w:rsid w:val="0084155D"/>
    <w:rsid w:val="008417C0"/>
    <w:rsid w:val="0084289C"/>
    <w:rsid w:val="00842931"/>
    <w:rsid w:val="008429F5"/>
    <w:rsid w:val="00842AE2"/>
    <w:rsid w:val="00842B69"/>
    <w:rsid w:val="00843793"/>
    <w:rsid w:val="00843B9F"/>
    <w:rsid w:val="008444E2"/>
    <w:rsid w:val="0084481B"/>
    <w:rsid w:val="00844DD2"/>
    <w:rsid w:val="00844EA6"/>
    <w:rsid w:val="00845009"/>
    <w:rsid w:val="008454B3"/>
    <w:rsid w:val="00845514"/>
    <w:rsid w:val="008458A1"/>
    <w:rsid w:val="0084616A"/>
    <w:rsid w:val="00846396"/>
    <w:rsid w:val="00846820"/>
    <w:rsid w:val="00846D6E"/>
    <w:rsid w:val="0084715D"/>
    <w:rsid w:val="0084723E"/>
    <w:rsid w:val="008477B3"/>
    <w:rsid w:val="00847A4E"/>
    <w:rsid w:val="00847FC2"/>
    <w:rsid w:val="0085052E"/>
    <w:rsid w:val="00851198"/>
    <w:rsid w:val="00851237"/>
    <w:rsid w:val="008512C5"/>
    <w:rsid w:val="0085142F"/>
    <w:rsid w:val="00851D0F"/>
    <w:rsid w:val="00851DEF"/>
    <w:rsid w:val="0085221E"/>
    <w:rsid w:val="00852942"/>
    <w:rsid w:val="0085297B"/>
    <w:rsid w:val="00852E3A"/>
    <w:rsid w:val="00852E7F"/>
    <w:rsid w:val="008530D5"/>
    <w:rsid w:val="00853168"/>
    <w:rsid w:val="008531FC"/>
    <w:rsid w:val="00853240"/>
    <w:rsid w:val="00853950"/>
    <w:rsid w:val="00854039"/>
    <w:rsid w:val="008544D3"/>
    <w:rsid w:val="00854B85"/>
    <w:rsid w:val="0085510A"/>
    <w:rsid w:val="00855224"/>
    <w:rsid w:val="0085573C"/>
    <w:rsid w:val="008561FA"/>
    <w:rsid w:val="00856708"/>
    <w:rsid w:val="00856AD4"/>
    <w:rsid w:val="00856DA5"/>
    <w:rsid w:val="00857585"/>
    <w:rsid w:val="008576EB"/>
    <w:rsid w:val="008578FB"/>
    <w:rsid w:val="00857B6B"/>
    <w:rsid w:val="0086061B"/>
    <w:rsid w:val="0086062F"/>
    <w:rsid w:val="00860D91"/>
    <w:rsid w:val="00860DD9"/>
    <w:rsid w:val="00860ED9"/>
    <w:rsid w:val="0086100F"/>
    <w:rsid w:val="0086139D"/>
    <w:rsid w:val="0086177C"/>
    <w:rsid w:val="008629A5"/>
    <w:rsid w:val="00862BC6"/>
    <w:rsid w:val="00862CAE"/>
    <w:rsid w:val="008630DE"/>
    <w:rsid w:val="00863440"/>
    <w:rsid w:val="00863519"/>
    <w:rsid w:val="00863EF4"/>
    <w:rsid w:val="00865488"/>
    <w:rsid w:val="00865FE2"/>
    <w:rsid w:val="0086612B"/>
    <w:rsid w:val="00866361"/>
    <w:rsid w:val="00867017"/>
    <w:rsid w:val="00870F12"/>
    <w:rsid w:val="008713B1"/>
    <w:rsid w:val="008713F0"/>
    <w:rsid w:val="00871867"/>
    <w:rsid w:val="008726DC"/>
    <w:rsid w:val="00872C61"/>
    <w:rsid w:val="008733F2"/>
    <w:rsid w:val="00873450"/>
    <w:rsid w:val="0087359F"/>
    <w:rsid w:val="008739A8"/>
    <w:rsid w:val="00873A73"/>
    <w:rsid w:val="008742CB"/>
    <w:rsid w:val="00874380"/>
    <w:rsid w:val="008743E1"/>
    <w:rsid w:val="00874470"/>
    <w:rsid w:val="00874920"/>
    <w:rsid w:val="00874B4C"/>
    <w:rsid w:val="00874F9D"/>
    <w:rsid w:val="0087548E"/>
    <w:rsid w:val="008755C4"/>
    <w:rsid w:val="00875DF8"/>
    <w:rsid w:val="00875EBD"/>
    <w:rsid w:val="00876121"/>
    <w:rsid w:val="008761DA"/>
    <w:rsid w:val="0087645D"/>
    <w:rsid w:val="008766EF"/>
    <w:rsid w:val="00876C7D"/>
    <w:rsid w:val="008771BC"/>
    <w:rsid w:val="0087759A"/>
    <w:rsid w:val="00877619"/>
    <w:rsid w:val="00880309"/>
    <w:rsid w:val="0088083F"/>
    <w:rsid w:val="008818F1"/>
    <w:rsid w:val="008821CD"/>
    <w:rsid w:val="00883C55"/>
    <w:rsid w:val="00884246"/>
    <w:rsid w:val="008851C3"/>
    <w:rsid w:val="0088561B"/>
    <w:rsid w:val="00885728"/>
    <w:rsid w:val="00885761"/>
    <w:rsid w:val="00885F25"/>
    <w:rsid w:val="008860B5"/>
    <w:rsid w:val="00886D24"/>
    <w:rsid w:val="00886E53"/>
    <w:rsid w:val="00886F60"/>
    <w:rsid w:val="00887761"/>
    <w:rsid w:val="008877EA"/>
    <w:rsid w:val="0089018B"/>
    <w:rsid w:val="008905B2"/>
    <w:rsid w:val="00890A40"/>
    <w:rsid w:val="00890BA6"/>
    <w:rsid w:val="00890C35"/>
    <w:rsid w:val="00890E08"/>
    <w:rsid w:val="0089161A"/>
    <w:rsid w:val="008918F2"/>
    <w:rsid w:val="008919DB"/>
    <w:rsid w:val="00891FD1"/>
    <w:rsid w:val="00892036"/>
    <w:rsid w:val="0089229D"/>
    <w:rsid w:val="0089238A"/>
    <w:rsid w:val="008926F6"/>
    <w:rsid w:val="008927F7"/>
    <w:rsid w:val="008928D1"/>
    <w:rsid w:val="0089296E"/>
    <w:rsid w:val="00892BB2"/>
    <w:rsid w:val="00893990"/>
    <w:rsid w:val="0089424B"/>
    <w:rsid w:val="008945D8"/>
    <w:rsid w:val="0089509D"/>
    <w:rsid w:val="00895172"/>
    <w:rsid w:val="00895191"/>
    <w:rsid w:val="0089533E"/>
    <w:rsid w:val="00895984"/>
    <w:rsid w:val="00895A38"/>
    <w:rsid w:val="00896105"/>
    <w:rsid w:val="00896764"/>
    <w:rsid w:val="00896779"/>
    <w:rsid w:val="00896806"/>
    <w:rsid w:val="00896E3F"/>
    <w:rsid w:val="00897541"/>
    <w:rsid w:val="00897A05"/>
    <w:rsid w:val="00897E41"/>
    <w:rsid w:val="00897EC8"/>
    <w:rsid w:val="008A0142"/>
    <w:rsid w:val="008A08D6"/>
    <w:rsid w:val="008A0952"/>
    <w:rsid w:val="008A09F9"/>
    <w:rsid w:val="008A0BB9"/>
    <w:rsid w:val="008A15CD"/>
    <w:rsid w:val="008A1EA7"/>
    <w:rsid w:val="008A201F"/>
    <w:rsid w:val="008A2404"/>
    <w:rsid w:val="008A2E48"/>
    <w:rsid w:val="008A2FE0"/>
    <w:rsid w:val="008A3011"/>
    <w:rsid w:val="008A34D4"/>
    <w:rsid w:val="008A380A"/>
    <w:rsid w:val="008A3AEC"/>
    <w:rsid w:val="008A40EB"/>
    <w:rsid w:val="008A43FA"/>
    <w:rsid w:val="008A4B98"/>
    <w:rsid w:val="008A65AD"/>
    <w:rsid w:val="008A6835"/>
    <w:rsid w:val="008A688F"/>
    <w:rsid w:val="008A7400"/>
    <w:rsid w:val="008A777B"/>
    <w:rsid w:val="008A7B89"/>
    <w:rsid w:val="008B0377"/>
    <w:rsid w:val="008B09C4"/>
    <w:rsid w:val="008B0A22"/>
    <w:rsid w:val="008B0CEA"/>
    <w:rsid w:val="008B0D6A"/>
    <w:rsid w:val="008B1815"/>
    <w:rsid w:val="008B18E2"/>
    <w:rsid w:val="008B1B69"/>
    <w:rsid w:val="008B2021"/>
    <w:rsid w:val="008B26FC"/>
    <w:rsid w:val="008B30F3"/>
    <w:rsid w:val="008B341D"/>
    <w:rsid w:val="008B3739"/>
    <w:rsid w:val="008B43BE"/>
    <w:rsid w:val="008B501A"/>
    <w:rsid w:val="008B549A"/>
    <w:rsid w:val="008B5A57"/>
    <w:rsid w:val="008B6204"/>
    <w:rsid w:val="008B71F6"/>
    <w:rsid w:val="008B7476"/>
    <w:rsid w:val="008B771A"/>
    <w:rsid w:val="008C0691"/>
    <w:rsid w:val="008C0ADF"/>
    <w:rsid w:val="008C0E34"/>
    <w:rsid w:val="008C19CB"/>
    <w:rsid w:val="008C222E"/>
    <w:rsid w:val="008C229D"/>
    <w:rsid w:val="008C232A"/>
    <w:rsid w:val="008C2B69"/>
    <w:rsid w:val="008C2BC4"/>
    <w:rsid w:val="008C2FC2"/>
    <w:rsid w:val="008C366D"/>
    <w:rsid w:val="008C3C97"/>
    <w:rsid w:val="008C3F49"/>
    <w:rsid w:val="008C44E9"/>
    <w:rsid w:val="008C4E90"/>
    <w:rsid w:val="008C500B"/>
    <w:rsid w:val="008C51A4"/>
    <w:rsid w:val="008C565F"/>
    <w:rsid w:val="008C5E4D"/>
    <w:rsid w:val="008C661B"/>
    <w:rsid w:val="008C70BB"/>
    <w:rsid w:val="008C78EB"/>
    <w:rsid w:val="008C7AD2"/>
    <w:rsid w:val="008C7F4C"/>
    <w:rsid w:val="008D04ED"/>
    <w:rsid w:val="008D0BA9"/>
    <w:rsid w:val="008D14F3"/>
    <w:rsid w:val="008D15B5"/>
    <w:rsid w:val="008D245D"/>
    <w:rsid w:val="008D2E4C"/>
    <w:rsid w:val="008D3145"/>
    <w:rsid w:val="008D33BF"/>
    <w:rsid w:val="008D349D"/>
    <w:rsid w:val="008D377C"/>
    <w:rsid w:val="008D3F5A"/>
    <w:rsid w:val="008D4718"/>
    <w:rsid w:val="008D48D2"/>
    <w:rsid w:val="008D51CA"/>
    <w:rsid w:val="008D5BAD"/>
    <w:rsid w:val="008D5E9A"/>
    <w:rsid w:val="008D60FA"/>
    <w:rsid w:val="008D64ED"/>
    <w:rsid w:val="008D6F9F"/>
    <w:rsid w:val="008D7102"/>
    <w:rsid w:val="008D7490"/>
    <w:rsid w:val="008D75E0"/>
    <w:rsid w:val="008D76A8"/>
    <w:rsid w:val="008D7A65"/>
    <w:rsid w:val="008E04E6"/>
    <w:rsid w:val="008E1453"/>
    <w:rsid w:val="008E1BA8"/>
    <w:rsid w:val="008E1C8C"/>
    <w:rsid w:val="008E249E"/>
    <w:rsid w:val="008E2664"/>
    <w:rsid w:val="008E26C6"/>
    <w:rsid w:val="008E36E9"/>
    <w:rsid w:val="008E36F3"/>
    <w:rsid w:val="008E38ED"/>
    <w:rsid w:val="008E3B20"/>
    <w:rsid w:val="008E3CD5"/>
    <w:rsid w:val="008E3E08"/>
    <w:rsid w:val="008E3E85"/>
    <w:rsid w:val="008E410B"/>
    <w:rsid w:val="008E4FC1"/>
    <w:rsid w:val="008E5CC6"/>
    <w:rsid w:val="008E5D32"/>
    <w:rsid w:val="008E62F1"/>
    <w:rsid w:val="008E64DD"/>
    <w:rsid w:val="008E6729"/>
    <w:rsid w:val="008E689A"/>
    <w:rsid w:val="008E6BDC"/>
    <w:rsid w:val="008E727B"/>
    <w:rsid w:val="008E730A"/>
    <w:rsid w:val="008E7685"/>
    <w:rsid w:val="008E7784"/>
    <w:rsid w:val="008E7A19"/>
    <w:rsid w:val="008E7BDF"/>
    <w:rsid w:val="008F0058"/>
    <w:rsid w:val="008F0174"/>
    <w:rsid w:val="008F0B18"/>
    <w:rsid w:val="008F0C17"/>
    <w:rsid w:val="008F0CC3"/>
    <w:rsid w:val="008F11C3"/>
    <w:rsid w:val="008F160D"/>
    <w:rsid w:val="008F181B"/>
    <w:rsid w:val="008F198D"/>
    <w:rsid w:val="008F1E54"/>
    <w:rsid w:val="008F28CD"/>
    <w:rsid w:val="008F2A34"/>
    <w:rsid w:val="008F2A87"/>
    <w:rsid w:val="008F2CEE"/>
    <w:rsid w:val="008F303D"/>
    <w:rsid w:val="008F306A"/>
    <w:rsid w:val="008F3158"/>
    <w:rsid w:val="008F37C6"/>
    <w:rsid w:val="008F390C"/>
    <w:rsid w:val="008F3981"/>
    <w:rsid w:val="008F3ABB"/>
    <w:rsid w:val="008F40AE"/>
    <w:rsid w:val="008F441E"/>
    <w:rsid w:val="008F4BC1"/>
    <w:rsid w:val="008F4BC9"/>
    <w:rsid w:val="008F507C"/>
    <w:rsid w:val="008F5083"/>
    <w:rsid w:val="008F54D2"/>
    <w:rsid w:val="008F6BF5"/>
    <w:rsid w:val="008F6E5A"/>
    <w:rsid w:val="008F6FEC"/>
    <w:rsid w:val="008F7864"/>
    <w:rsid w:val="008F7B3C"/>
    <w:rsid w:val="008F7E53"/>
    <w:rsid w:val="00900D1D"/>
    <w:rsid w:val="00900E84"/>
    <w:rsid w:val="0090154B"/>
    <w:rsid w:val="009018D5"/>
    <w:rsid w:val="00902176"/>
    <w:rsid w:val="00902195"/>
    <w:rsid w:val="00902238"/>
    <w:rsid w:val="00902A38"/>
    <w:rsid w:val="009038C6"/>
    <w:rsid w:val="00903AF1"/>
    <w:rsid w:val="00903BF6"/>
    <w:rsid w:val="00903C9E"/>
    <w:rsid w:val="00904059"/>
    <w:rsid w:val="0090420F"/>
    <w:rsid w:val="009042F1"/>
    <w:rsid w:val="009047AC"/>
    <w:rsid w:val="00904C69"/>
    <w:rsid w:val="00904C83"/>
    <w:rsid w:val="00905817"/>
    <w:rsid w:val="00905E49"/>
    <w:rsid w:val="00906480"/>
    <w:rsid w:val="00906715"/>
    <w:rsid w:val="0090712A"/>
    <w:rsid w:val="009073B3"/>
    <w:rsid w:val="009074D8"/>
    <w:rsid w:val="009079B0"/>
    <w:rsid w:val="009102D0"/>
    <w:rsid w:val="00910482"/>
    <w:rsid w:val="00910E48"/>
    <w:rsid w:val="009112B3"/>
    <w:rsid w:val="009118CE"/>
    <w:rsid w:val="00911903"/>
    <w:rsid w:val="009119EF"/>
    <w:rsid w:val="00911B44"/>
    <w:rsid w:val="009120B4"/>
    <w:rsid w:val="00912364"/>
    <w:rsid w:val="0091349C"/>
    <w:rsid w:val="00913653"/>
    <w:rsid w:val="00913CB8"/>
    <w:rsid w:val="00913F2E"/>
    <w:rsid w:val="009142C3"/>
    <w:rsid w:val="00914CBF"/>
    <w:rsid w:val="0091527F"/>
    <w:rsid w:val="00915407"/>
    <w:rsid w:val="00915936"/>
    <w:rsid w:val="00915C81"/>
    <w:rsid w:val="0091643D"/>
    <w:rsid w:val="00916A82"/>
    <w:rsid w:val="0091701B"/>
    <w:rsid w:val="00917EE0"/>
    <w:rsid w:val="009207B0"/>
    <w:rsid w:val="00921150"/>
    <w:rsid w:val="0092318B"/>
    <w:rsid w:val="0092349F"/>
    <w:rsid w:val="009234D6"/>
    <w:rsid w:val="0092356C"/>
    <w:rsid w:val="0092363A"/>
    <w:rsid w:val="00923763"/>
    <w:rsid w:val="009239FD"/>
    <w:rsid w:val="00923C2F"/>
    <w:rsid w:val="00924481"/>
    <w:rsid w:val="009245B5"/>
    <w:rsid w:val="009246F3"/>
    <w:rsid w:val="00924F4A"/>
    <w:rsid w:val="00925230"/>
    <w:rsid w:val="0092526D"/>
    <w:rsid w:val="00925762"/>
    <w:rsid w:val="009258F5"/>
    <w:rsid w:val="00925934"/>
    <w:rsid w:val="00925B9B"/>
    <w:rsid w:val="009263AD"/>
    <w:rsid w:val="009264C9"/>
    <w:rsid w:val="0092668A"/>
    <w:rsid w:val="00926770"/>
    <w:rsid w:val="00927047"/>
    <w:rsid w:val="009270A5"/>
    <w:rsid w:val="009271A0"/>
    <w:rsid w:val="009274C0"/>
    <w:rsid w:val="0092763B"/>
    <w:rsid w:val="009276FB"/>
    <w:rsid w:val="00927ABE"/>
    <w:rsid w:val="00927B8C"/>
    <w:rsid w:val="00927F79"/>
    <w:rsid w:val="00930169"/>
    <w:rsid w:val="00930388"/>
    <w:rsid w:val="009305F9"/>
    <w:rsid w:val="00930642"/>
    <w:rsid w:val="0093139F"/>
    <w:rsid w:val="00931979"/>
    <w:rsid w:val="009322DA"/>
    <w:rsid w:val="009325BE"/>
    <w:rsid w:val="00932C6B"/>
    <w:rsid w:val="00932DB3"/>
    <w:rsid w:val="0093336C"/>
    <w:rsid w:val="00933631"/>
    <w:rsid w:val="0093413B"/>
    <w:rsid w:val="009342BB"/>
    <w:rsid w:val="009346AD"/>
    <w:rsid w:val="00934913"/>
    <w:rsid w:val="00934D2A"/>
    <w:rsid w:val="00934DDD"/>
    <w:rsid w:val="00935932"/>
    <w:rsid w:val="009360A2"/>
    <w:rsid w:val="009369D5"/>
    <w:rsid w:val="00936B63"/>
    <w:rsid w:val="00936F7E"/>
    <w:rsid w:val="00936F8B"/>
    <w:rsid w:val="009374FE"/>
    <w:rsid w:val="00937907"/>
    <w:rsid w:val="00937D84"/>
    <w:rsid w:val="00937F3C"/>
    <w:rsid w:val="009408FE"/>
    <w:rsid w:val="00941044"/>
    <w:rsid w:val="00941248"/>
    <w:rsid w:val="00941507"/>
    <w:rsid w:val="00941971"/>
    <w:rsid w:val="0094200A"/>
    <w:rsid w:val="0094221C"/>
    <w:rsid w:val="00942BE1"/>
    <w:rsid w:val="00942BE6"/>
    <w:rsid w:val="009438ED"/>
    <w:rsid w:val="009439D3"/>
    <w:rsid w:val="00943A44"/>
    <w:rsid w:val="00943AE0"/>
    <w:rsid w:val="00943B51"/>
    <w:rsid w:val="00943E43"/>
    <w:rsid w:val="0094419A"/>
    <w:rsid w:val="00944366"/>
    <w:rsid w:val="009443EF"/>
    <w:rsid w:val="00945068"/>
    <w:rsid w:val="0094538E"/>
    <w:rsid w:val="0094548B"/>
    <w:rsid w:val="00945BB5"/>
    <w:rsid w:val="00945EB8"/>
    <w:rsid w:val="00945F80"/>
    <w:rsid w:val="0094643B"/>
    <w:rsid w:val="009464FC"/>
    <w:rsid w:val="00946F2E"/>
    <w:rsid w:val="00947066"/>
    <w:rsid w:val="0094736A"/>
    <w:rsid w:val="0094754D"/>
    <w:rsid w:val="00947921"/>
    <w:rsid w:val="00947D71"/>
    <w:rsid w:val="009500F3"/>
    <w:rsid w:val="00951BD2"/>
    <w:rsid w:val="00951E95"/>
    <w:rsid w:val="00952041"/>
    <w:rsid w:val="00952185"/>
    <w:rsid w:val="0095269A"/>
    <w:rsid w:val="00953108"/>
    <w:rsid w:val="0095337B"/>
    <w:rsid w:val="00953427"/>
    <w:rsid w:val="00954809"/>
    <w:rsid w:val="00954A99"/>
    <w:rsid w:val="00954C53"/>
    <w:rsid w:val="00954D9C"/>
    <w:rsid w:val="0095669D"/>
    <w:rsid w:val="00956882"/>
    <w:rsid w:val="00956EBA"/>
    <w:rsid w:val="00956F68"/>
    <w:rsid w:val="00957157"/>
    <w:rsid w:val="009574C8"/>
    <w:rsid w:val="00957A45"/>
    <w:rsid w:val="00957D19"/>
    <w:rsid w:val="00960357"/>
    <w:rsid w:val="0096068A"/>
    <w:rsid w:val="009607A1"/>
    <w:rsid w:val="00960931"/>
    <w:rsid w:val="00960F87"/>
    <w:rsid w:val="00961121"/>
    <w:rsid w:val="00961554"/>
    <w:rsid w:val="00961560"/>
    <w:rsid w:val="00961E06"/>
    <w:rsid w:val="0096241A"/>
    <w:rsid w:val="00962C91"/>
    <w:rsid w:val="009630B8"/>
    <w:rsid w:val="0096336A"/>
    <w:rsid w:val="009635C9"/>
    <w:rsid w:val="00963B22"/>
    <w:rsid w:val="00963F7B"/>
    <w:rsid w:val="00964B00"/>
    <w:rsid w:val="00965291"/>
    <w:rsid w:val="00965CE0"/>
    <w:rsid w:val="009667FD"/>
    <w:rsid w:val="00966A2A"/>
    <w:rsid w:val="0096725E"/>
    <w:rsid w:val="009675D4"/>
    <w:rsid w:val="00967E2B"/>
    <w:rsid w:val="00967E5B"/>
    <w:rsid w:val="00970B51"/>
    <w:rsid w:val="009711D4"/>
    <w:rsid w:val="009711DC"/>
    <w:rsid w:val="0097145C"/>
    <w:rsid w:val="00971482"/>
    <w:rsid w:val="0097165D"/>
    <w:rsid w:val="00971849"/>
    <w:rsid w:val="009719F9"/>
    <w:rsid w:val="00971FA6"/>
    <w:rsid w:val="0097215E"/>
    <w:rsid w:val="009725BF"/>
    <w:rsid w:val="00972820"/>
    <w:rsid w:val="00972D19"/>
    <w:rsid w:val="00972DE0"/>
    <w:rsid w:val="00973654"/>
    <w:rsid w:val="0097371B"/>
    <w:rsid w:val="00973CB1"/>
    <w:rsid w:val="00974E44"/>
    <w:rsid w:val="00975005"/>
    <w:rsid w:val="00975731"/>
    <w:rsid w:val="00976118"/>
    <w:rsid w:val="00976637"/>
    <w:rsid w:val="009768E0"/>
    <w:rsid w:val="00976BBB"/>
    <w:rsid w:val="00976C5C"/>
    <w:rsid w:val="009776B7"/>
    <w:rsid w:val="00977739"/>
    <w:rsid w:val="00977CD0"/>
    <w:rsid w:val="00977D72"/>
    <w:rsid w:val="00977FDF"/>
    <w:rsid w:val="00980561"/>
    <w:rsid w:val="00980F12"/>
    <w:rsid w:val="00981081"/>
    <w:rsid w:val="00981496"/>
    <w:rsid w:val="00981895"/>
    <w:rsid w:val="0098203B"/>
    <w:rsid w:val="009825D5"/>
    <w:rsid w:val="00982A24"/>
    <w:rsid w:val="00982FEE"/>
    <w:rsid w:val="00983182"/>
    <w:rsid w:val="009834CB"/>
    <w:rsid w:val="009836DC"/>
    <w:rsid w:val="0098375F"/>
    <w:rsid w:val="0098394A"/>
    <w:rsid w:val="009839E0"/>
    <w:rsid w:val="00983E95"/>
    <w:rsid w:val="0098401C"/>
    <w:rsid w:val="009845A2"/>
    <w:rsid w:val="00984D94"/>
    <w:rsid w:val="00984E32"/>
    <w:rsid w:val="00985012"/>
    <w:rsid w:val="00985513"/>
    <w:rsid w:val="00987924"/>
    <w:rsid w:val="00987988"/>
    <w:rsid w:val="00987A19"/>
    <w:rsid w:val="00987BB5"/>
    <w:rsid w:val="0099022F"/>
    <w:rsid w:val="0099033C"/>
    <w:rsid w:val="00990733"/>
    <w:rsid w:val="00990D73"/>
    <w:rsid w:val="00990E70"/>
    <w:rsid w:val="00990FFD"/>
    <w:rsid w:val="0099101A"/>
    <w:rsid w:val="0099240F"/>
    <w:rsid w:val="00992BA2"/>
    <w:rsid w:val="00992D17"/>
    <w:rsid w:val="00992D2D"/>
    <w:rsid w:val="0099310B"/>
    <w:rsid w:val="0099409E"/>
    <w:rsid w:val="00994A20"/>
    <w:rsid w:val="009951B1"/>
    <w:rsid w:val="009956F8"/>
    <w:rsid w:val="00995965"/>
    <w:rsid w:val="00995EF0"/>
    <w:rsid w:val="009969DD"/>
    <w:rsid w:val="00997379"/>
    <w:rsid w:val="009974B1"/>
    <w:rsid w:val="009974D3"/>
    <w:rsid w:val="00997997"/>
    <w:rsid w:val="00997A7D"/>
    <w:rsid w:val="00997E10"/>
    <w:rsid w:val="009A041A"/>
    <w:rsid w:val="009A1108"/>
    <w:rsid w:val="009A115C"/>
    <w:rsid w:val="009A1A94"/>
    <w:rsid w:val="009A1FBA"/>
    <w:rsid w:val="009A271C"/>
    <w:rsid w:val="009A2DCC"/>
    <w:rsid w:val="009A2E5F"/>
    <w:rsid w:val="009A3248"/>
    <w:rsid w:val="009A3498"/>
    <w:rsid w:val="009A387F"/>
    <w:rsid w:val="009A3F7C"/>
    <w:rsid w:val="009A458F"/>
    <w:rsid w:val="009A47C1"/>
    <w:rsid w:val="009A488B"/>
    <w:rsid w:val="009A4983"/>
    <w:rsid w:val="009A4E11"/>
    <w:rsid w:val="009A4F0A"/>
    <w:rsid w:val="009A50BB"/>
    <w:rsid w:val="009A582F"/>
    <w:rsid w:val="009A5BBE"/>
    <w:rsid w:val="009A5DC2"/>
    <w:rsid w:val="009A6B02"/>
    <w:rsid w:val="009A7054"/>
    <w:rsid w:val="009A7262"/>
    <w:rsid w:val="009A77A1"/>
    <w:rsid w:val="009A7CD4"/>
    <w:rsid w:val="009A7FCD"/>
    <w:rsid w:val="009B0154"/>
    <w:rsid w:val="009B01BA"/>
    <w:rsid w:val="009B05BD"/>
    <w:rsid w:val="009B0A84"/>
    <w:rsid w:val="009B0D45"/>
    <w:rsid w:val="009B123C"/>
    <w:rsid w:val="009B1441"/>
    <w:rsid w:val="009B16DD"/>
    <w:rsid w:val="009B1A12"/>
    <w:rsid w:val="009B1D9E"/>
    <w:rsid w:val="009B42AB"/>
    <w:rsid w:val="009B4427"/>
    <w:rsid w:val="009B529A"/>
    <w:rsid w:val="009B5959"/>
    <w:rsid w:val="009B5BEE"/>
    <w:rsid w:val="009B5CD8"/>
    <w:rsid w:val="009B64B9"/>
    <w:rsid w:val="009B6B46"/>
    <w:rsid w:val="009B6DAA"/>
    <w:rsid w:val="009B7AC3"/>
    <w:rsid w:val="009B7BBF"/>
    <w:rsid w:val="009C0452"/>
    <w:rsid w:val="009C07A3"/>
    <w:rsid w:val="009C18A4"/>
    <w:rsid w:val="009C243A"/>
    <w:rsid w:val="009C24C0"/>
    <w:rsid w:val="009C2CA3"/>
    <w:rsid w:val="009C3E3E"/>
    <w:rsid w:val="009C49F1"/>
    <w:rsid w:val="009C4A06"/>
    <w:rsid w:val="009C4FBF"/>
    <w:rsid w:val="009C535F"/>
    <w:rsid w:val="009C55AC"/>
    <w:rsid w:val="009C55C4"/>
    <w:rsid w:val="009C59FF"/>
    <w:rsid w:val="009C5C0E"/>
    <w:rsid w:val="009C64B0"/>
    <w:rsid w:val="009C65AE"/>
    <w:rsid w:val="009C6853"/>
    <w:rsid w:val="009C6CCA"/>
    <w:rsid w:val="009C6CE7"/>
    <w:rsid w:val="009C7A1D"/>
    <w:rsid w:val="009C7CFF"/>
    <w:rsid w:val="009C7E63"/>
    <w:rsid w:val="009D0F22"/>
    <w:rsid w:val="009D116D"/>
    <w:rsid w:val="009D1405"/>
    <w:rsid w:val="009D16E9"/>
    <w:rsid w:val="009D1B84"/>
    <w:rsid w:val="009D1F34"/>
    <w:rsid w:val="009D2143"/>
    <w:rsid w:val="009D27CD"/>
    <w:rsid w:val="009D2863"/>
    <w:rsid w:val="009D2D4B"/>
    <w:rsid w:val="009D46B5"/>
    <w:rsid w:val="009D4A0C"/>
    <w:rsid w:val="009D4AA6"/>
    <w:rsid w:val="009D5259"/>
    <w:rsid w:val="009D5572"/>
    <w:rsid w:val="009D593E"/>
    <w:rsid w:val="009D6C6F"/>
    <w:rsid w:val="009D6E7A"/>
    <w:rsid w:val="009D7075"/>
    <w:rsid w:val="009D74AC"/>
    <w:rsid w:val="009D76B7"/>
    <w:rsid w:val="009D7A69"/>
    <w:rsid w:val="009D7D13"/>
    <w:rsid w:val="009E08BE"/>
    <w:rsid w:val="009E1398"/>
    <w:rsid w:val="009E1AC7"/>
    <w:rsid w:val="009E1CEC"/>
    <w:rsid w:val="009E2AC4"/>
    <w:rsid w:val="009E2EE7"/>
    <w:rsid w:val="009E3A74"/>
    <w:rsid w:val="009E3BEC"/>
    <w:rsid w:val="009E3E17"/>
    <w:rsid w:val="009E4376"/>
    <w:rsid w:val="009E4688"/>
    <w:rsid w:val="009E48BD"/>
    <w:rsid w:val="009E4959"/>
    <w:rsid w:val="009E4EF4"/>
    <w:rsid w:val="009E5170"/>
    <w:rsid w:val="009E5643"/>
    <w:rsid w:val="009E5998"/>
    <w:rsid w:val="009E5AF0"/>
    <w:rsid w:val="009E65F3"/>
    <w:rsid w:val="009E6AD2"/>
    <w:rsid w:val="009E6E38"/>
    <w:rsid w:val="009E6FF5"/>
    <w:rsid w:val="009E7B79"/>
    <w:rsid w:val="009E7C99"/>
    <w:rsid w:val="009E7EA9"/>
    <w:rsid w:val="009F11B9"/>
    <w:rsid w:val="009F1258"/>
    <w:rsid w:val="009F1556"/>
    <w:rsid w:val="009F204A"/>
    <w:rsid w:val="009F2B09"/>
    <w:rsid w:val="009F32C9"/>
    <w:rsid w:val="009F38C2"/>
    <w:rsid w:val="009F4169"/>
    <w:rsid w:val="009F4296"/>
    <w:rsid w:val="009F4666"/>
    <w:rsid w:val="009F4FC4"/>
    <w:rsid w:val="009F50C8"/>
    <w:rsid w:val="009F525A"/>
    <w:rsid w:val="009F531C"/>
    <w:rsid w:val="009F53D5"/>
    <w:rsid w:val="009F54F5"/>
    <w:rsid w:val="009F5F2C"/>
    <w:rsid w:val="009F66B9"/>
    <w:rsid w:val="009F67AE"/>
    <w:rsid w:val="009F6899"/>
    <w:rsid w:val="009F68F2"/>
    <w:rsid w:val="009F72E1"/>
    <w:rsid w:val="009F73E7"/>
    <w:rsid w:val="009F7A4D"/>
    <w:rsid w:val="009F7F5D"/>
    <w:rsid w:val="00A002D5"/>
    <w:rsid w:val="00A00D2A"/>
    <w:rsid w:val="00A01019"/>
    <w:rsid w:val="00A013EA"/>
    <w:rsid w:val="00A0226C"/>
    <w:rsid w:val="00A023E4"/>
    <w:rsid w:val="00A0397D"/>
    <w:rsid w:val="00A0401D"/>
    <w:rsid w:val="00A043F1"/>
    <w:rsid w:val="00A04661"/>
    <w:rsid w:val="00A04B34"/>
    <w:rsid w:val="00A04C9A"/>
    <w:rsid w:val="00A05095"/>
    <w:rsid w:val="00A053DD"/>
    <w:rsid w:val="00A05689"/>
    <w:rsid w:val="00A05725"/>
    <w:rsid w:val="00A06EEB"/>
    <w:rsid w:val="00A075FA"/>
    <w:rsid w:val="00A07BBE"/>
    <w:rsid w:val="00A07EA6"/>
    <w:rsid w:val="00A103F7"/>
    <w:rsid w:val="00A10586"/>
    <w:rsid w:val="00A106B2"/>
    <w:rsid w:val="00A10AAF"/>
    <w:rsid w:val="00A10E17"/>
    <w:rsid w:val="00A11038"/>
    <w:rsid w:val="00A1127B"/>
    <w:rsid w:val="00A11392"/>
    <w:rsid w:val="00A116C9"/>
    <w:rsid w:val="00A11711"/>
    <w:rsid w:val="00A11A9E"/>
    <w:rsid w:val="00A11EB6"/>
    <w:rsid w:val="00A11F4C"/>
    <w:rsid w:val="00A12704"/>
    <w:rsid w:val="00A127D7"/>
    <w:rsid w:val="00A13111"/>
    <w:rsid w:val="00A13D4E"/>
    <w:rsid w:val="00A14BBD"/>
    <w:rsid w:val="00A15ED7"/>
    <w:rsid w:val="00A16383"/>
    <w:rsid w:val="00A1677C"/>
    <w:rsid w:val="00A1689F"/>
    <w:rsid w:val="00A168E5"/>
    <w:rsid w:val="00A169A2"/>
    <w:rsid w:val="00A16ED5"/>
    <w:rsid w:val="00A178B6"/>
    <w:rsid w:val="00A1791C"/>
    <w:rsid w:val="00A203E6"/>
    <w:rsid w:val="00A20457"/>
    <w:rsid w:val="00A2132A"/>
    <w:rsid w:val="00A215E5"/>
    <w:rsid w:val="00A2195F"/>
    <w:rsid w:val="00A21F3C"/>
    <w:rsid w:val="00A223C4"/>
    <w:rsid w:val="00A22C74"/>
    <w:rsid w:val="00A23AF1"/>
    <w:rsid w:val="00A23B52"/>
    <w:rsid w:val="00A23D08"/>
    <w:rsid w:val="00A23F50"/>
    <w:rsid w:val="00A2419B"/>
    <w:rsid w:val="00A24312"/>
    <w:rsid w:val="00A247B2"/>
    <w:rsid w:val="00A249B4"/>
    <w:rsid w:val="00A24EA8"/>
    <w:rsid w:val="00A25281"/>
    <w:rsid w:val="00A26499"/>
    <w:rsid w:val="00A27EAD"/>
    <w:rsid w:val="00A3068C"/>
    <w:rsid w:val="00A30748"/>
    <w:rsid w:val="00A3076B"/>
    <w:rsid w:val="00A31427"/>
    <w:rsid w:val="00A31789"/>
    <w:rsid w:val="00A318C8"/>
    <w:rsid w:val="00A3195D"/>
    <w:rsid w:val="00A31BC9"/>
    <w:rsid w:val="00A32168"/>
    <w:rsid w:val="00A32521"/>
    <w:rsid w:val="00A325EE"/>
    <w:rsid w:val="00A327DD"/>
    <w:rsid w:val="00A33177"/>
    <w:rsid w:val="00A335FE"/>
    <w:rsid w:val="00A33D6D"/>
    <w:rsid w:val="00A3403A"/>
    <w:rsid w:val="00A3408D"/>
    <w:rsid w:val="00A3517C"/>
    <w:rsid w:val="00A35C6B"/>
    <w:rsid w:val="00A35DB9"/>
    <w:rsid w:val="00A3624D"/>
    <w:rsid w:val="00A369B0"/>
    <w:rsid w:val="00A36AE7"/>
    <w:rsid w:val="00A36CC7"/>
    <w:rsid w:val="00A36FC7"/>
    <w:rsid w:val="00A37083"/>
    <w:rsid w:val="00A37FB9"/>
    <w:rsid w:val="00A402B7"/>
    <w:rsid w:val="00A40579"/>
    <w:rsid w:val="00A409B4"/>
    <w:rsid w:val="00A40A72"/>
    <w:rsid w:val="00A416C9"/>
    <w:rsid w:val="00A418FA"/>
    <w:rsid w:val="00A41B5F"/>
    <w:rsid w:val="00A424B3"/>
    <w:rsid w:val="00A42650"/>
    <w:rsid w:val="00A430D6"/>
    <w:rsid w:val="00A4329A"/>
    <w:rsid w:val="00A43EF9"/>
    <w:rsid w:val="00A44027"/>
    <w:rsid w:val="00A448C2"/>
    <w:rsid w:val="00A44E60"/>
    <w:rsid w:val="00A44E6A"/>
    <w:rsid w:val="00A44F49"/>
    <w:rsid w:val="00A4502A"/>
    <w:rsid w:val="00A454DA"/>
    <w:rsid w:val="00A45573"/>
    <w:rsid w:val="00A45665"/>
    <w:rsid w:val="00A456C8"/>
    <w:rsid w:val="00A46418"/>
    <w:rsid w:val="00A47434"/>
    <w:rsid w:val="00A50822"/>
    <w:rsid w:val="00A50C72"/>
    <w:rsid w:val="00A5100C"/>
    <w:rsid w:val="00A516DA"/>
    <w:rsid w:val="00A51701"/>
    <w:rsid w:val="00A51E17"/>
    <w:rsid w:val="00A528B6"/>
    <w:rsid w:val="00A528D1"/>
    <w:rsid w:val="00A52DBE"/>
    <w:rsid w:val="00A5309F"/>
    <w:rsid w:val="00A53422"/>
    <w:rsid w:val="00A5345F"/>
    <w:rsid w:val="00A534B9"/>
    <w:rsid w:val="00A53551"/>
    <w:rsid w:val="00A53647"/>
    <w:rsid w:val="00A53D88"/>
    <w:rsid w:val="00A53F18"/>
    <w:rsid w:val="00A542B2"/>
    <w:rsid w:val="00A5480D"/>
    <w:rsid w:val="00A55064"/>
    <w:rsid w:val="00A551B7"/>
    <w:rsid w:val="00A55658"/>
    <w:rsid w:val="00A55897"/>
    <w:rsid w:val="00A559F1"/>
    <w:rsid w:val="00A55CEE"/>
    <w:rsid w:val="00A564ED"/>
    <w:rsid w:val="00A5675E"/>
    <w:rsid w:val="00A56CB3"/>
    <w:rsid w:val="00A56D34"/>
    <w:rsid w:val="00A56F02"/>
    <w:rsid w:val="00A56F3E"/>
    <w:rsid w:val="00A575D0"/>
    <w:rsid w:val="00A60068"/>
    <w:rsid w:val="00A6020C"/>
    <w:rsid w:val="00A60328"/>
    <w:rsid w:val="00A604AD"/>
    <w:rsid w:val="00A60662"/>
    <w:rsid w:val="00A608E7"/>
    <w:rsid w:val="00A609DC"/>
    <w:rsid w:val="00A60BC1"/>
    <w:rsid w:val="00A60DF7"/>
    <w:rsid w:val="00A614B8"/>
    <w:rsid w:val="00A617BB"/>
    <w:rsid w:val="00A61D68"/>
    <w:rsid w:val="00A621D3"/>
    <w:rsid w:val="00A62214"/>
    <w:rsid w:val="00A624BC"/>
    <w:rsid w:val="00A6262E"/>
    <w:rsid w:val="00A626B1"/>
    <w:rsid w:val="00A62914"/>
    <w:rsid w:val="00A62B5A"/>
    <w:rsid w:val="00A62DD7"/>
    <w:rsid w:val="00A63055"/>
    <w:rsid w:val="00A643F5"/>
    <w:rsid w:val="00A65946"/>
    <w:rsid w:val="00A65C13"/>
    <w:rsid w:val="00A66136"/>
    <w:rsid w:val="00A66C05"/>
    <w:rsid w:val="00A66E4A"/>
    <w:rsid w:val="00A67056"/>
    <w:rsid w:val="00A67378"/>
    <w:rsid w:val="00A673CA"/>
    <w:rsid w:val="00A70467"/>
    <w:rsid w:val="00A705A6"/>
    <w:rsid w:val="00A70D65"/>
    <w:rsid w:val="00A717AE"/>
    <w:rsid w:val="00A71C29"/>
    <w:rsid w:val="00A7205E"/>
    <w:rsid w:val="00A72314"/>
    <w:rsid w:val="00A726E6"/>
    <w:rsid w:val="00A726F5"/>
    <w:rsid w:val="00A729D4"/>
    <w:rsid w:val="00A73045"/>
    <w:rsid w:val="00A73402"/>
    <w:rsid w:val="00A734A5"/>
    <w:rsid w:val="00A734AC"/>
    <w:rsid w:val="00A73533"/>
    <w:rsid w:val="00A7370A"/>
    <w:rsid w:val="00A73FFB"/>
    <w:rsid w:val="00A74389"/>
    <w:rsid w:val="00A7463A"/>
    <w:rsid w:val="00A74E50"/>
    <w:rsid w:val="00A75D4A"/>
    <w:rsid w:val="00A762A4"/>
    <w:rsid w:val="00A76D1F"/>
    <w:rsid w:val="00A76F68"/>
    <w:rsid w:val="00A7732B"/>
    <w:rsid w:val="00A77527"/>
    <w:rsid w:val="00A7760B"/>
    <w:rsid w:val="00A7799F"/>
    <w:rsid w:val="00A77F77"/>
    <w:rsid w:val="00A77F8A"/>
    <w:rsid w:val="00A80036"/>
    <w:rsid w:val="00A800C6"/>
    <w:rsid w:val="00A80276"/>
    <w:rsid w:val="00A80515"/>
    <w:rsid w:val="00A8055B"/>
    <w:rsid w:val="00A80B53"/>
    <w:rsid w:val="00A80D35"/>
    <w:rsid w:val="00A80EC1"/>
    <w:rsid w:val="00A80F04"/>
    <w:rsid w:val="00A815E6"/>
    <w:rsid w:val="00A816D0"/>
    <w:rsid w:val="00A81723"/>
    <w:rsid w:val="00A81731"/>
    <w:rsid w:val="00A81831"/>
    <w:rsid w:val="00A8298E"/>
    <w:rsid w:val="00A82EEE"/>
    <w:rsid w:val="00A839A3"/>
    <w:rsid w:val="00A840D9"/>
    <w:rsid w:val="00A84D04"/>
    <w:rsid w:val="00A85420"/>
    <w:rsid w:val="00A854A3"/>
    <w:rsid w:val="00A8552F"/>
    <w:rsid w:val="00A860CD"/>
    <w:rsid w:val="00A8624D"/>
    <w:rsid w:val="00A87086"/>
    <w:rsid w:val="00A87A3D"/>
    <w:rsid w:val="00A9066D"/>
    <w:rsid w:val="00A90DD1"/>
    <w:rsid w:val="00A915CD"/>
    <w:rsid w:val="00A91823"/>
    <w:rsid w:val="00A91FF8"/>
    <w:rsid w:val="00A92B9E"/>
    <w:rsid w:val="00A92DDB"/>
    <w:rsid w:val="00A93D5B"/>
    <w:rsid w:val="00A93FFB"/>
    <w:rsid w:val="00A94049"/>
    <w:rsid w:val="00A94271"/>
    <w:rsid w:val="00A94A88"/>
    <w:rsid w:val="00A94CFB"/>
    <w:rsid w:val="00A94F55"/>
    <w:rsid w:val="00A94FE6"/>
    <w:rsid w:val="00A9604C"/>
    <w:rsid w:val="00A960D1"/>
    <w:rsid w:val="00A9681A"/>
    <w:rsid w:val="00A9687F"/>
    <w:rsid w:val="00A968D9"/>
    <w:rsid w:val="00AA0635"/>
    <w:rsid w:val="00AA09F5"/>
    <w:rsid w:val="00AA1409"/>
    <w:rsid w:val="00AA1961"/>
    <w:rsid w:val="00AA21A6"/>
    <w:rsid w:val="00AA285F"/>
    <w:rsid w:val="00AA2C07"/>
    <w:rsid w:val="00AA2C83"/>
    <w:rsid w:val="00AA2D87"/>
    <w:rsid w:val="00AA420D"/>
    <w:rsid w:val="00AA42B8"/>
    <w:rsid w:val="00AA49C8"/>
    <w:rsid w:val="00AA56D5"/>
    <w:rsid w:val="00AA58F4"/>
    <w:rsid w:val="00AA6593"/>
    <w:rsid w:val="00AA66EB"/>
    <w:rsid w:val="00AA6AF9"/>
    <w:rsid w:val="00AA6EE6"/>
    <w:rsid w:val="00AA730C"/>
    <w:rsid w:val="00AA7602"/>
    <w:rsid w:val="00AA7670"/>
    <w:rsid w:val="00AA798A"/>
    <w:rsid w:val="00AB048B"/>
    <w:rsid w:val="00AB0E14"/>
    <w:rsid w:val="00AB0E87"/>
    <w:rsid w:val="00AB1308"/>
    <w:rsid w:val="00AB141D"/>
    <w:rsid w:val="00AB1755"/>
    <w:rsid w:val="00AB274F"/>
    <w:rsid w:val="00AB27C5"/>
    <w:rsid w:val="00AB30B4"/>
    <w:rsid w:val="00AB32C3"/>
    <w:rsid w:val="00AB3341"/>
    <w:rsid w:val="00AB3B1E"/>
    <w:rsid w:val="00AB3B5C"/>
    <w:rsid w:val="00AB3C4C"/>
    <w:rsid w:val="00AB3E5D"/>
    <w:rsid w:val="00AB3ED7"/>
    <w:rsid w:val="00AB43F2"/>
    <w:rsid w:val="00AB447C"/>
    <w:rsid w:val="00AB46A3"/>
    <w:rsid w:val="00AB4F60"/>
    <w:rsid w:val="00AB50C0"/>
    <w:rsid w:val="00AB52E3"/>
    <w:rsid w:val="00AB571E"/>
    <w:rsid w:val="00AB5757"/>
    <w:rsid w:val="00AB57E4"/>
    <w:rsid w:val="00AB5ADA"/>
    <w:rsid w:val="00AB5B4C"/>
    <w:rsid w:val="00AB5B89"/>
    <w:rsid w:val="00AB5F54"/>
    <w:rsid w:val="00AB6A3F"/>
    <w:rsid w:val="00AB6FEE"/>
    <w:rsid w:val="00AB7B94"/>
    <w:rsid w:val="00AC05C5"/>
    <w:rsid w:val="00AC07AE"/>
    <w:rsid w:val="00AC0B4A"/>
    <w:rsid w:val="00AC0DD2"/>
    <w:rsid w:val="00AC0F39"/>
    <w:rsid w:val="00AC1D96"/>
    <w:rsid w:val="00AC1DBF"/>
    <w:rsid w:val="00AC2859"/>
    <w:rsid w:val="00AC2E9B"/>
    <w:rsid w:val="00AC311E"/>
    <w:rsid w:val="00AC3966"/>
    <w:rsid w:val="00AC3D43"/>
    <w:rsid w:val="00AC46B6"/>
    <w:rsid w:val="00AC49E4"/>
    <w:rsid w:val="00AC4B95"/>
    <w:rsid w:val="00AC4E0F"/>
    <w:rsid w:val="00AC55EE"/>
    <w:rsid w:val="00AC5C3D"/>
    <w:rsid w:val="00AC5F82"/>
    <w:rsid w:val="00AC74FA"/>
    <w:rsid w:val="00AC763F"/>
    <w:rsid w:val="00AC7736"/>
    <w:rsid w:val="00AC7AF0"/>
    <w:rsid w:val="00AC7E55"/>
    <w:rsid w:val="00AC7F97"/>
    <w:rsid w:val="00AD0168"/>
    <w:rsid w:val="00AD0730"/>
    <w:rsid w:val="00AD0CFE"/>
    <w:rsid w:val="00AD1199"/>
    <w:rsid w:val="00AD1C84"/>
    <w:rsid w:val="00AD1D7A"/>
    <w:rsid w:val="00AD1F4D"/>
    <w:rsid w:val="00AD205A"/>
    <w:rsid w:val="00AD2242"/>
    <w:rsid w:val="00AD2944"/>
    <w:rsid w:val="00AD2BA4"/>
    <w:rsid w:val="00AD2E7B"/>
    <w:rsid w:val="00AD3DD3"/>
    <w:rsid w:val="00AD4594"/>
    <w:rsid w:val="00AD4693"/>
    <w:rsid w:val="00AD4924"/>
    <w:rsid w:val="00AD4AAD"/>
    <w:rsid w:val="00AD4BCF"/>
    <w:rsid w:val="00AD520C"/>
    <w:rsid w:val="00AD5269"/>
    <w:rsid w:val="00AD5297"/>
    <w:rsid w:val="00AD57FA"/>
    <w:rsid w:val="00AD5964"/>
    <w:rsid w:val="00AD5D8F"/>
    <w:rsid w:val="00AD5E1C"/>
    <w:rsid w:val="00AD64BA"/>
    <w:rsid w:val="00AD780D"/>
    <w:rsid w:val="00AD7B1C"/>
    <w:rsid w:val="00AD7B74"/>
    <w:rsid w:val="00AD7DFC"/>
    <w:rsid w:val="00AE00E8"/>
    <w:rsid w:val="00AE061B"/>
    <w:rsid w:val="00AE10DE"/>
    <w:rsid w:val="00AE1392"/>
    <w:rsid w:val="00AE15A4"/>
    <w:rsid w:val="00AE16CF"/>
    <w:rsid w:val="00AE1C6A"/>
    <w:rsid w:val="00AE2439"/>
    <w:rsid w:val="00AE2605"/>
    <w:rsid w:val="00AE2717"/>
    <w:rsid w:val="00AE2BD9"/>
    <w:rsid w:val="00AE2D1F"/>
    <w:rsid w:val="00AE3065"/>
    <w:rsid w:val="00AE3158"/>
    <w:rsid w:val="00AE397F"/>
    <w:rsid w:val="00AE45F0"/>
    <w:rsid w:val="00AE5199"/>
    <w:rsid w:val="00AE5AFA"/>
    <w:rsid w:val="00AE5DC2"/>
    <w:rsid w:val="00AE5EC4"/>
    <w:rsid w:val="00AE6A1F"/>
    <w:rsid w:val="00AE6A65"/>
    <w:rsid w:val="00AE6E54"/>
    <w:rsid w:val="00AE7BB1"/>
    <w:rsid w:val="00AF045F"/>
    <w:rsid w:val="00AF0660"/>
    <w:rsid w:val="00AF06F4"/>
    <w:rsid w:val="00AF0A56"/>
    <w:rsid w:val="00AF0C11"/>
    <w:rsid w:val="00AF1328"/>
    <w:rsid w:val="00AF1359"/>
    <w:rsid w:val="00AF1C3C"/>
    <w:rsid w:val="00AF1D6D"/>
    <w:rsid w:val="00AF217E"/>
    <w:rsid w:val="00AF2E14"/>
    <w:rsid w:val="00AF3588"/>
    <w:rsid w:val="00AF37D4"/>
    <w:rsid w:val="00AF4140"/>
    <w:rsid w:val="00AF4369"/>
    <w:rsid w:val="00AF45F2"/>
    <w:rsid w:val="00AF4CDA"/>
    <w:rsid w:val="00AF55FE"/>
    <w:rsid w:val="00AF572C"/>
    <w:rsid w:val="00AF591F"/>
    <w:rsid w:val="00AF6062"/>
    <w:rsid w:val="00AF727D"/>
    <w:rsid w:val="00AF7556"/>
    <w:rsid w:val="00AF785E"/>
    <w:rsid w:val="00AF7B54"/>
    <w:rsid w:val="00B005C4"/>
    <w:rsid w:val="00B00C17"/>
    <w:rsid w:val="00B015CC"/>
    <w:rsid w:val="00B01906"/>
    <w:rsid w:val="00B01E3D"/>
    <w:rsid w:val="00B020DB"/>
    <w:rsid w:val="00B02124"/>
    <w:rsid w:val="00B0265D"/>
    <w:rsid w:val="00B02780"/>
    <w:rsid w:val="00B02931"/>
    <w:rsid w:val="00B02E62"/>
    <w:rsid w:val="00B03613"/>
    <w:rsid w:val="00B04267"/>
    <w:rsid w:val="00B043E2"/>
    <w:rsid w:val="00B04704"/>
    <w:rsid w:val="00B04AE4"/>
    <w:rsid w:val="00B04B18"/>
    <w:rsid w:val="00B0501D"/>
    <w:rsid w:val="00B05169"/>
    <w:rsid w:val="00B0567C"/>
    <w:rsid w:val="00B062D5"/>
    <w:rsid w:val="00B06710"/>
    <w:rsid w:val="00B06899"/>
    <w:rsid w:val="00B06C93"/>
    <w:rsid w:val="00B07360"/>
    <w:rsid w:val="00B075E1"/>
    <w:rsid w:val="00B1012A"/>
    <w:rsid w:val="00B1067D"/>
    <w:rsid w:val="00B11DE0"/>
    <w:rsid w:val="00B12351"/>
    <w:rsid w:val="00B1251D"/>
    <w:rsid w:val="00B12A3A"/>
    <w:rsid w:val="00B13310"/>
    <w:rsid w:val="00B13BDE"/>
    <w:rsid w:val="00B13E5D"/>
    <w:rsid w:val="00B14770"/>
    <w:rsid w:val="00B14AB4"/>
    <w:rsid w:val="00B14D0F"/>
    <w:rsid w:val="00B1514F"/>
    <w:rsid w:val="00B15725"/>
    <w:rsid w:val="00B15758"/>
    <w:rsid w:val="00B15873"/>
    <w:rsid w:val="00B15A3B"/>
    <w:rsid w:val="00B15E85"/>
    <w:rsid w:val="00B16607"/>
    <w:rsid w:val="00B16DE6"/>
    <w:rsid w:val="00B16F60"/>
    <w:rsid w:val="00B17067"/>
    <w:rsid w:val="00B1734B"/>
    <w:rsid w:val="00B179C8"/>
    <w:rsid w:val="00B17C26"/>
    <w:rsid w:val="00B17CA1"/>
    <w:rsid w:val="00B201C4"/>
    <w:rsid w:val="00B2055B"/>
    <w:rsid w:val="00B208E3"/>
    <w:rsid w:val="00B20966"/>
    <w:rsid w:val="00B20ACC"/>
    <w:rsid w:val="00B20E78"/>
    <w:rsid w:val="00B21116"/>
    <w:rsid w:val="00B2176B"/>
    <w:rsid w:val="00B21D5B"/>
    <w:rsid w:val="00B22130"/>
    <w:rsid w:val="00B22327"/>
    <w:rsid w:val="00B2236C"/>
    <w:rsid w:val="00B224D0"/>
    <w:rsid w:val="00B22943"/>
    <w:rsid w:val="00B22FE5"/>
    <w:rsid w:val="00B23394"/>
    <w:rsid w:val="00B2366E"/>
    <w:rsid w:val="00B2397D"/>
    <w:rsid w:val="00B23A10"/>
    <w:rsid w:val="00B23C15"/>
    <w:rsid w:val="00B23E27"/>
    <w:rsid w:val="00B23E97"/>
    <w:rsid w:val="00B24B67"/>
    <w:rsid w:val="00B24C66"/>
    <w:rsid w:val="00B25C33"/>
    <w:rsid w:val="00B25DCF"/>
    <w:rsid w:val="00B26583"/>
    <w:rsid w:val="00B2685D"/>
    <w:rsid w:val="00B26A8D"/>
    <w:rsid w:val="00B272C9"/>
    <w:rsid w:val="00B2738D"/>
    <w:rsid w:val="00B277C9"/>
    <w:rsid w:val="00B27AD3"/>
    <w:rsid w:val="00B3022A"/>
    <w:rsid w:val="00B3075E"/>
    <w:rsid w:val="00B309E0"/>
    <w:rsid w:val="00B30F5E"/>
    <w:rsid w:val="00B310E3"/>
    <w:rsid w:val="00B323DB"/>
    <w:rsid w:val="00B32AAE"/>
    <w:rsid w:val="00B32B6A"/>
    <w:rsid w:val="00B33065"/>
    <w:rsid w:val="00B332D1"/>
    <w:rsid w:val="00B3395A"/>
    <w:rsid w:val="00B33DA7"/>
    <w:rsid w:val="00B33F2B"/>
    <w:rsid w:val="00B33FB5"/>
    <w:rsid w:val="00B34C6C"/>
    <w:rsid w:val="00B34EF3"/>
    <w:rsid w:val="00B35487"/>
    <w:rsid w:val="00B3577A"/>
    <w:rsid w:val="00B3585E"/>
    <w:rsid w:val="00B360D7"/>
    <w:rsid w:val="00B36526"/>
    <w:rsid w:val="00B368B2"/>
    <w:rsid w:val="00B36AC1"/>
    <w:rsid w:val="00B36CE0"/>
    <w:rsid w:val="00B376FD"/>
    <w:rsid w:val="00B37EF9"/>
    <w:rsid w:val="00B40B78"/>
    <w:rsid w:val="00B410BD"/>
    <w:rsid w:val="00B41998"/>
    <w:rsid w:val="00B41B54"/>
    <w:rsid w:val="00B41F10"/>
    <w:rsid w:val="00B428DE"/>
    <w:rsid w:val="00B43576"/>
    <w:rsid w:val="00B43A41"/>
    <w:rsid w:val="00B43B27"/>
    <w:rsid w:val="00B43CC1"/>
    <w:rsid w:val="00B44124"/>
    <w:rsid w:val="00B445C4"/>
    <w:rsid w:val="00B4470E"/>
    <w:rsid w:val="00B44795"/>
    <w:rsid w:val="00B447FE"/>
    <w:rsid w:val="00B44C61"/>
    <w:rsid w:val="00B44FFE"/>
    <w:rsid w:val="00B4504F"/>
    <w:rsid w:val="00B452D7"/>
    <w:rsid w:val="00B45461"/>
    <w:rsid w:val="00B454DD"/>
    <w:rsid w:val="00B45DF0"/>
    <w:rsid w:val="00B46431"/>
    <w:rsid w:val="00B4658E"/>
    <w:rsid w:val="00B46908"/>
    <w:rsid w:val="00B46F87"/>
    <w:rsid w:val="00B47489"/>
    <w:rsid w:val="00B47598"/>
    <w:rsid w:val="00B47B1F"/>
    <w:rsid w:val="00B47C36"/>
    <w:rsid w:val="00B47CF0"/>
    <w:rsid w:val="00B502E1"/>
    <w:rsid w:val="00B50CBB"/>
    <w:rsid w:val="00B5122C"/>
    <w:rsid w:val="00B5139C"/>
    <w:rsid w:val="00B5159D"/>
    <w:rsid w:val="00B51B0A"/>
    <w:rsid w:val="00B51B53"/>
    <w:rsid w:val="00B51DD4"/>
    <w:rsid w:val="00B5228A"/>
    <w:rsid w:val="00B525A6"/>
    <w:rsid w:val="00B528A9"/>
    <w:rsid w:val="00B52BF6"/>
    <w:rsid w:val="00B52C57"/>
    <w:rsid w:val="00B52C5E"/>
    <w:rsid w:val="00B52DE9"/>
    <w:rsid w:val="00B530C9"/>
    <w:rsid w:val="00B535BB"/>
    <w:rsid w:val="00B5403C"/>
    <w:rsid w:val="00B5422A"/>
    <w:rsid w:val="00B54F55"/>
    <w:rsid w:val="00B5511D"/>
    <w:rsid w:val="00B556A4"/>
    <w:rsid w:val="00B558A8"/>
    <w:rsid w:val="00B55A5C"/>
    <w:rsid w:val="00B55ED8"/>
    <w:rsid w:val="00B564AD"/>
    <w:rsid w:val="00B56783"/>
    <w:rsid w:val="00B56B48"/>
    <w:rsid w:val="00B56C58"/>
    <w:rsid w:val="00B56DB0"/>
    <w:rsid w:val="00B56E8E"/>
    <w:rsid w:val="00B57725"/>
    <w:rsid w:val="00B57C91"/>
    <w:rsid w:val="00B57E8B"/>
    <w:rsid w:val="00B6032B"/>
    <w:rsid w:val="00B60371"/>
    <w:rsid w:val="00B60968"/>
    <w:rsid w:val="00B6096C"/>
    <w:rsid w:val="00B60CDC"/>
    <w:rsid w:val="00B61912"/>
    <w:rsid w:val="00B62088"/>
    <w:rsid w:val="00B62F47"/>
    <w:rsid w:val="00B631EA"/>
    <w:rsid w:val="00B63212"/>
    <w:rsid w:val="00B63F25"/>
    <w:rsid w:val="00B641E8"/>
    <w:rsid w:val="00B644B9"/>
    <w:rsid w:val="00B648B3"/>
    <w:rsid w:val="00B64AEB"/>
    <w:rsid w:val="00B6523E"/>
    <w:rsid w:val="00B6548E"/>
    <w:rsid w:val="00B65942"/>
    <w:rsid w:val="00B6696B"/>
    <w:rsid w:val="00B66AA9"/>
    <w:rsid w:val="00B66C82"/>
    <w:rsid w:val="00B6779F"/>
    <w:rsid w:val="00B67FBE"/>
    <w:rsid w:val="00B700F0"/>
    <w:rsid w:val="00B7012D"/>
    <w:rsid w:val="00B70490"/>
    <w:rsid w:val="00B70781"/>
    <w:rsid w:val="00B708B0"/>
    <w:rsid w:val="00B70B07"/>
    <w:rsid w:val="00B70E08"/>
    <w:rsid w:val="00B71773"/>
    <w:rsid w:val="00B71DDC"/>
    <w:rsid w:val="00B72001"/>
    <w:rsid w:val="00B72720"/>
    <w:rsid w:val="00B729A7"/>
    <w:rsid w:val="00B72F0A"/>
    <w:rsid w:val="00B72F20"/>
    <w:rsid w:val="00B73139"/>
    <w:rsid w:val="00B73188"/>
    <w:rsid w:val="00B73694"/>
    <w:rsid w:val="00B73819"/>
    <w:rsid w:val="00B73ED9"/>
    <w:rsid w:val="00B74299"/>
    <w:rsid w:val="00B74E2C"/>
    <w:rsid w:val="00B752C4"/>
    <w:rsid w:val="00B755CF"/>
    <w:rsid w:val="00B75D07"/>
    <w:rsid w:val="00B75D16"/>
    <w:rsid w:val="00B7638E"/>
    <w:rsid w:val="00B76434"/>
    <w:rsid w:val="00B7695A"/>
    <w:rsid w:val="00B76DF4"/>
    <w:rsid w:val="00B7743E"/>
    <w:rsid w:val="00B77E79"/>
    <w:rsid w:val="00B800E0"/>
    <w:rsid w:val="00B803EB"/>
    <w:rsid w:val="00B80D3E"/>
    <w:rsid w:val="00B816DF"/>
    <w:rsid w:val="00B82012"/>
    <w:rsid w:val="00B820C2"/>
    <w:rsid w:val="00B8220F"/>
    <w:rsid w:val="00B827DA"/>
    <w:rsid w:val="00B82F9A"/>
    <w:rsid w:val="00B8359F"/>
    <w:rsid w:val="00B83810"/>
    <w:rsid w:val="00B83E8D"/>
    <w:rsid w:val="00B84033"/>
    <w:rsid w:val="00B840DD"/>
    <w:rsid w:val="00B8461E"/>
    <w:rsid w:val="00B84984"/>
    <w:rsid w:val="00B85102"/>
    <w:rsid w:val="00B85CBF"/>
    <w:rsid w:val="00B8600D"/>
    <w:rsid w:val="00B864C2"/>
    <w:rsid w:val="00B86528"/>
    <w:rsid w:val="00B867FA"/>
    <w:rsid w:val="00B86AA6"/>
    <w:rsid w:val="00B86F17"/>
    <w:rsid w:val="00B875A1"/>
    <w:rsid w:val="00B90916"/>
    <w:rsid w:val="00B90F31"/>
    <w:rsid w:val="00B91394"/>
    <w:rsid w:val="00B91613"/>
    <w:rsid w:val="00B91C79"/>
    <w:rsid w:val="00B91CF0"/>
    <w:rsid w:val="00B92498"/>
    <w:rsid w:val="00B92972"/>
    <w:rsid w:val="00B92D64"/>
    <w:rsid w:val="00B92DB3"/>
    <w:rsid w:val="00B93479"/>
    <w:rsid w:val="00B93F70"/>
    <w:rsid w:val="00B945CC"/>
    <w:rsid w:val="00B94696"/>
    <w:rsid w:val="00B949C6"/>
    <w:rsid w:val="00B9507B"/>
    <w:rsid w:val="00B95AEC"/>
    <w:rsid w:val="00B95B6E"/>
    <w:rsid w:val="00B967D9"/>
    <w:rsid w:val="00B96AD7"/>
    <w:rsid w:val="00B96C4D"/>
    <w:rsid w:val="00B970EE"/>
    <w:rsid w:val="00B975D5"/>
    <w:rsid w:val="00B97FD5"/>
    <w:rsid w:val="00BA04CA"/>
    <w:rsid w:val="00BA0584"/>
    <w:rsid w:val="00BA0758"/>
    <w:rsid w:val="00BA10BC"/>
    <w:rsid w:val="00BA1400"/>
    <w:rsid w:val="00BA1C37"/>
    <w:rsid w:val="00BA2384"/>
    <w:rsid w:val="00BA25AB"/>
    <w:rsid w:val="00BA40A0"/>
    <w:rsid w:val="00BA459C"/>
    <w:rsid w:val="00BA4C5C"/>
    <w:rsid w:val="00BA5684"/>
    <w:rsid w:val="00BA5C51"/>
    <w:rsid w:val="00BA5F12"/>
    <w:rsid w:val="00BA60B4"/>
    <w:rsid w:val="00BA6487"/>
    <w:rsid w:val="00BA6513"/>
    <w:rsid w:val="00BA6640"/>
    <w:rsid w:val="00BA7BBD"/>
    <w:rsid w:val="00BA7E6D"/>
    <w:rsid w:val="00BA7E8D"/>
    <w:rsid w:val="00BB0100"/>
    <w:rsid w:val="00BB06F8"/>
    <w:rsid w:val="00BB1005"/>
    <w:rsid w:val="00BB1888"/>
    <w:rsid w:val="00BB1AC1"/>
    <w:rsid w:val="00BB21DA"/>
    <w:rsid w:val="00BB253B"/>
    <w:rsid w:val="00BB271E"/>
    <w:rsid w:val="00BB2B0F"/>
    <w:rsid w:val="00BB2D0D"/>
    <w:rsid w:val="00BB2D2D"/>
    <w:rsid w:val="00BB330B"/>
    <w:rsid w:val="00BB3E86"/>
    <w:rsid w:val="00BB43F5"/>
    <w:rsid w:val="00BB4558"/>
    <w:rsid w:val="00BB4EDB"/>
    <w:rsid w:val="00BB5060"/>
    <w:rsid w:val="00BB50FE"/>
    <w:rsid w:val="00BB58D9"/>
    <w:rsid w:val="00BB5AC9"/>
    <w:rsid w:val="00BB61AD"/>
    <w:rsid w:val="00BB6370"/>
    <w:rsid w:val="00BB6B1C"/>
    <w:rsid w:val="00BB6B6E"/>
    <w:rsid w:val="00BB6D99"/>
    <w:rsid w:val="00BB724E"/>
    <w:rsid w:val="00BB7443"/>
    <w:rsid w:val="00BC0B15"/>
    <w:rsid w:val="00BC124B"/>
    <w:rsid w:val="00BC1A60"/>
    <w:rsid w:val="00BC1C56"/>
    <w:rsid w:val="00BC1DED"/>
    <w:rsid w:val="00BC1F28"/>
    <w:rsid w:val="00BC2434"/>
    <w:rsid w:val="00BC2774"/>
    <w:rsid w:val="00BC27C7"/>
    <w:rsid w:val="00BC2A19"/>
    <w:rsid w:val="00BC2FED"/>
    <w:rsid w:val="00BC3019"/>
    <w:rsid w:val="00BC3D3E"/>
    <w:rsid w:val="00BC4311"/>
    <w:rsid w:val="00BC479E"/>
    <w:rsid w:val="00BC50EC"/>
    <w:rsid w:val="00BC55EC"/>
    <w:rsid w:val="00BC570F"/>
    <w:rsid w:val="00BC599D"/>
    <w:rsid w:val="00BC5B4A"/>
    <w:rsid w:val="00BC5CA9"/>
    <w:rsid w:val="00BC5D1B"/>
    <w:rsid w:val="00BC5EA6"/>
    <w:rsid w:val="00BC6157"/>
    <w:rsid w:val="00BC679F"/>
    <w:rsid w:val="00BC6C42"/>
    <w:rsid w:val="00BC6D04"/>
    <w:rsid w:val="00BC6E0F"/>
    <w:rsid w:val="00BC7F41"/>
    <w:rsid w:val="00BD0654"/>
    <w:rsid w:val="00BD0D30"/>
    <w:rsid w:val="00BD0FAC"/>
    <w:rsid w:val="00BD1C31"/>
    <w:rsid w:val="00BD205C"/>
    <w:rsid w:val="00BD270F"/>
    <w:rsid w:val="00BD339C"/>
    <w:rsid w:val="00BD3BE5"/>
    <w:rsid w:val="00BD410D"/>
    <w:rsid w:val="00BD4240"/>
    <w:rsid w:val="00BD4A95"/>
    <w:rsid w:val="00BD4B49"/>
    <w:rsid w:val="00BD52CB"/>
    <w:rsid w:val="00BD5484"/>
    <w:rsid w:val="00BD6761"/>
    <w:rsid w:val="00BD6815"/>
    <w:rsid w:val="00BD68D5"/>
    <w:rsid w:val="00BD69AE"/>
    <w:rsid w:val="00BD711E"/>
    <w:rsid w:val="00BD7407"/>
    <w:rsid w:val="00BD77B9"/>
    <w:rsid w:val="00BD7C57"/>
    <w:rsid w:val="00BD7D97"/>
    <w:rsid w:val="00BE046F"/>
    <w:rsid w:val="00BE0764"/>
    <w:rsid w:val="00BE07AF"/>
    <w:rsid w:val="00BE0851"/>
    <w:rsid w:val="00BE0E2F"/>
    <w:rsid w:val="00BE146E"/>
    <w:rsid w:val="00BE1ADB"/>
    <w:rsid w:val="00BE1D15"/>
    <w:rsid w:val="00BE1E27"/>
    <w:rsid w:val="00BE2A70"/>
    <w:rsid w:val="00BE35EA"/>
    <w:rsid w:val="00BE3CBF"/>
    <w:rsid w:val="00BE46C0"/>
    <w:rsid w:val="00BE4888"/>
    <w:rsid w:val="00BE59B6"/>
    <w:rsid w:val="00BE5B19"/>
    <w:rsid w:val="00BE5B4E"/>
    <w:rsid w:val="00BE5CCD"/>
    <w:rsid w:val="00BE5DA0"/>
    <w:rsid w:val="00BE611A"/>
    <w:rsid w:val="00BE61E8"/>
    <w:rsid w:val="00BE646C"/>
    <w:rsid w:val="00BE6507"/>
    <w:rsid w:val="00BE6689"/>
    <w:rsid w:val="00BE689E"/>
    <w:rsid w:val="00BE6A64"/>
    <w:rsid w:val="00BE6D2E"/>
    <w:rsid w:val="00BE720A"/>
    <w:rsid w:val="00BE753D"/>
    <w:rsid w:val="00BE78BE"/>
    <w:rsid w:val="00BE7EB2"/>
    <w:rsid w:val="00BF0066"/>
    <w:rsid w:val="00BF19C6"/>
    <w:rsid w:val="00BF1D19"/>
    <w:rsid w:val="00BF1D3C"/>
    <w:rsid w:val="00BF2055"/>
    <w:rsid w:val="00BF2445"/>
    <w:rsid w:val="00BF2856"/>
    <w:rsid w:val="00BF2CD8"/>
    <w:rsid w:val="00BF2FDA"/>
    <w:rsid w:val="00BF31EF"/>
    <w:rsid w:val="00BF40BA"/>
    <w:rsid w:val="00BF456B"/>
    <w:rsid w:val="00BF46E3"/>
    <w:rsid w:val="00BF490A"/>
    <w:rsid w:val="00BF4AD3"/>
    <w:rsid w:val="00BF4E85"/>
    <w:rsid w:val="00BF5433"/>
    <w:rsid w:val="00BF6C22"/>
    <w:rsid w:val="00BF6EED"/>
    <w:rsid w:val="00BF76B5"/>
    <w:rsid w:val="00C00506"/>
    <w:rsid w:val="00C00545"/>
    <w:rsid w:val="00C00DC8"/>
    <w:rsid w:val="00C01200"/>
    <w:rsid w:val="00C025A0"/>
    <w:rsid w:val="00C02B4E"/>
    <w:rsid w:val="00C02CE3"/>
    <w:rsid w:val="00C02E45"/>
    <w:rsid w:val="00C037F5"/>
    <w:rsid w:val="00C03E67"/>
    <w:rsid w:val="00C0559D"/>
    <w:rsid w:val="00C058BF"/>
    <w:rsid w:val="00C06730"/>
    <w:rsid w:val="00C06C0F"/>
    <w:rsid w:val="00C07590"/>
    <w:rsid w:val="00C07962"/>
    <w:rsid w:val="00C07BCC"/>
    <w:rsid w:val="00C103CB"/>
    <w:rsid w:val="00C10898"/>
    <w:rsid w:val="00C109F2"/>
    <w:rsid w:val="00C10DF7"/>
    <w:rsid w:val="00C10F2B"/>
    <w:rsid w:val="00C114A0"/>
    <w:rsid w:val="00C1214E"/>
    <w:rsid w:val="00C123E7"/>
    <w:rsid w:val="00C12C19"/>
    <w:rsid w:val="00C12F57"/>
    <w:rsid w:val="00C136E3"/>
    <w:rsid w:val="00C13CED"/>
    <w:rsid w:val="00C141A6"/>
    <w:rsid w:val="00C14A77"/>
    <w:rsid w:val="00C14BA7"/>
    <w:rsid w:val="00C14D62"/>
    <w:rsid w:val="00C14FD3"/>
    <w:rsid w:val="00C16176"/>
    <w:rsid w:val="00C163FA"/>
    <w:rsid w:val="00C1663D"/>
    <w:rsid w:val="00C17394"/>
    <w:rsid w:val="00C1761C"/>
    <w:rsid w:val="00C179D7"/>
    <w:rsid w:val="00C17D06"/>
    <w:rsid w:val="00C17E42"/>
    <w:rsid w:val="00C209EA"/>
    <w:rsid w:val="00C21270"/>
    <w:rsid w:val="00C21E06"/>
    <w:rsid w:val="00C22221"/>
    <w:rsid w:val="00C22298"/>
    <w:rsid w:val="00C2289A"/>
    <w:rsid w:val="00C2292F"/>
    <w:rsid w:val="00C22D24"/>
    <w:rsid w:val="00C234E9"/>
    <w:rsid w:val="00C24875"/>
    <w:rsid w:val="00C24A06"/>
    <w:rsid w:val="00C24AC1"/>
    <w:rsid w:val="00C24DBB"/>
    <w:rsid w:val="00C2550E"/>
    <w:rsid w:val="00C25923"/>
    <w:rsid w:val="00C25CB1"/>
    <w:rsid w:val="00C2632F"/>
    <w:rsid w:val="00C2638C"/>
    <w:rsid w:val="00C26921"/>
    <w:rsid w:val="00C26D06"/>
    <w:rsid w:val="00C27486"/>
    <w:rsid w:val="00C27E44"/>
    <w:rsid w:val="00C30474"/>
    <w:rsid w:val="00C307A5"/>
    <w:rsid w:val="00C30C43"/>
    <w:rsid w:val="00C3118B"/>
    <w:rsid w:val="00C31689"/>
    <w:rsid w:val="00C31E3F"/>
    <w:rsid w:val="00C32457"/>
    <w:rsid w:val="00C33CF7"/>
    <w:rsid w:val="00C341FB"/>
    <w:rsid w:val="00C34211"/>
    <w:rsid w:val="00C34301"/>
    <w:rsid w:val="00C3445D"/>
    <w:rsid w:val="00C34C0A"/>
    <w:rsid w:val="00C34F8D"/>
    <w:rsid w:val="00C35197"/>
    <w:rsid w:val="00C35296"/>
    <w:rsid w:val="00C352A6"/>
    <w:rsid w:val="00C357DD"/>
    <w:rsid w:val="00C35997"/>
    <w:rsid w:val="00C35A34"/>
    <w:rsid w:val="00C362D4"/>
    <w:rsid w:val="00C36A26"/>
    <w:rsid w:val="00C36BE5"/>
    <w:rsid w:val="00C37414"/>
    <w:rsid w:val="00C37A5B"/>
    <w:rsid w:val="00C37D5F"/>
    <w:rsid w:val="00C37D60"/>
    <w:rsid w:val="00C4017B"/>
    <w:rsid w:val="00C405B4"/>
    <w:rsid w:val="00C408F1"/>
    <w:rsid w:val="00C4137D"/>
    <w:rsid w:val="00C415AB"/>
    <w:rsid w:val="00C4279D"/>
    <w:rsid w:val="00C43C9D"/>
    <w:rsid w:val="00C441E5"/>
    <w:rsid w:val="00C4423D"/>
    <w:rsid w:val="00C44290"/>
    <w:rsid w:val="00C4437C"/>
    <w:rsid w:val="00C44559"/>
    <w:rsid w:val="00C4478F"/>
    <w:rsid w:val="00C44804"/>
    <w:rsid w:val="00C44B58"/>
    <w:rsid w:val="00C44E93"/>
    <w:rsid w:val="00C44FD6"/>
    <w:rsid w:val="00C45049"/>
    <w:rsid w:val="00C45515"/>
    <w:rsid w:val="00C45AF5"/>
    <w:rsid w:val="00C4616B"/>
    <w:rsid w:val="00C46498"/>
    <w:rsid w:val="00C46791"/>
    <w:rsid w:val="00C468AC"/>
    <w:rsid w:val="00C46919"/>
    <w:rsid w:val="00C47051"/>
    <w:rsid w:val="00C47146"/>
    <w:rsid w:val="00C47871"/>
    <w:rsid w:val="00C47B70"/>
    <w:rsid w:val="00C509EE"/>
    <w:rsid w:val="00C50D11"/>
    <w:rsid w:val="00C51700"/>
    <w:rsid w:val="00C51715"/>
    <w:rsid w:val="00C51886"/>
    <w:rsid w:val="00C51A4E"/>
    <w:rsid w:val="00C51DE9"/>
    <w:rsid w:val="00C51F79"/>
    <w:rsid w:val="00C52763"/>
    <w:rsid w:val="00C52D8C"/>
    <w:rsid w:val="00C52F1E"/>
    <w:rsid w:val="00C53E29"/>
    <w:rsid w:val="00C53EF0"/>
    <w:rsid w:val="00C54464"/>
    <w:rsid w:val="00C55484"/>
    <w:rsid w:val="00C56F41"/>
    <w:rsid w:val="00C57131"/>
    <w:rsid w:val="00C60065"/>
    <w:rsid w:val="00C601D9"/>
    <w:rsid w:val="00C60386"/>
    <w:rsid w:val="00C60C6F"/>
    <w:rsid w:val="00C60C80"/>
    <w:rsid w:val="00C61328"/>
    <w:rsid w:val="00C61D24"/>
    <w:rsid w:val="00C62D2F"/>
    <w:rsid w:val="00C6328A"/>
    <w:rsid w:val="00C6350D"/>
    <w:rsid w:val="00C64538"/>
    <w:rsid w:val="00C646D5"/>
    <w:rsid w:val="00C649BF"/>
    <w:rsid w:val="00C64FC3"/>
    <w:rsid w:val="00C658FF"/>
    <w:rsid w:val="00C65FF4"/>
    <w:rsid w:val="00C66311"/>
    <w:rsid w:val="00C67466"/>
    <w:rsid w:val="00C67A77"/>
    <w:rsid w:val="00C70036"/>
    <w:rsid w:val="00C70581"/>
    <w:rsid w:val="00C707A8"/>
    <w:rsid w:val="00C70F88"/>
    <w:rsid w:val="00C71313"/>
    <w:rsid w:val="00C715A2"/>
    <w:rsid w:val="00C71C56"/>
    <w:rsid w:val="00C71D37"/>
    <w:rsid w:val="00C72045"/>
    <w:rsid w:val="00C7248D"/>
    <w:rsid w:val="00C728C8"/>
    <w:rsid w:val="00C73457"/>
    <w:rsid w:val="00C73899"/>
    <w:rsid w:val="00C73B74"/>
    <w:rsid w:val="00C74262"/>
    <w:rsid w:val="00C75340"/>
    <w:rsid w:val="00C7575C"/>
    <w:rsid w:val="00C75B17"/>
    <w:rsid w:val="00C75B67"/>
    <w:rsid w:val="00C75FDA"/>
    <w:rsid w:val="00C76511"/>
    <w:rsid w:val="00C76A92"/>
    <w:rsid w:val="00C774C4"/>
    <w:rsid w:val="00C80650"/>
    <w:rsid w:val="00C809C5"/>
    <w:rsid w:val="00C80F6C"/>
    <w:rsid w:val="00C812AB"/>
    <w:rsid w:val="00C81D65"/>
    <w:rsid w:val="00C81E3A"/>
    <w:rsid w:val="00C8265C"/>
    <w:rsid w:val="00C829D0"/>
    <w:rsid w:val="00C82C4C"/>
    <w:rsid w:val="00C82DF0"/>
    <w:rsid w:val="00C82E8B"/>
    <w:rsid w:val="00C831E2"/>
    <w:rsid w:val="00C84718"/>
    <w:rsid w:val="00C8474C"/>
    <w:rsid w:val="00C84880"/>
    <w:rsid w:val="00C84922"/>
    <w:rsid w:val="00C849C3"/>
    <w:rsid w:val="00C84C0B"/>
    <w:rsid w:val="00C85C7C"/>
    <w:rsid w:val="00C85F16"/>
    <w:rsid w:val="00C861F0"/>
    <w:rsid w:val="00C8661A"/>
    <w:rsid w:val="00C8667D"/>
    <w:rsid w:val="00C868F8"/>
    <w:rsid w:val="00C86B48"/>
    <w:rsid w:val="00C86F17"/>
    <w:rsid w:val="00C873D3"/>
    <w:rsid w:val="00C8748A"/>
    <w:rsid w:val="00C874C8"/>
    <w:rsid w:val="00C87975"/>
    <w:rsid w:val="00C87ED1"/>
    <w:rsid w:val="00C87F84"/>
    <w:rsid w:val="00C90654"/>
    <w:rsid w:val="00C906CF"/>
    <w:rsid w:val="00C9170A"/>
    <w:rsid w:val="00C918D5"/>
    <w:rsid w:val="00C91961"/>
    <w:rsid w:val="00C91CA7"/>
    <w:rsid w:val="00C91ED2"/>
    <w:rsid w:val="00C91F2A"/>
    <w:rsid w:val="00C91F9A"/>
    <w:rsid w:val="00C92408"/>
    <w:rsid w:val="00C93540"/>
    <w:rsid w:val="00C93840"/>
    <w:rsid w:val="00C93A9A"/>
    <w:rsid w:val="00C9430B"/>
    <w:rsid w:val="00C954C1"/>
    <w:rsid w:val="00C955F1"/>
    <w:rsid w:val="00C96A5E"/>
    <w:rsid w:val="00C96BB9"/>
    <w:rsid w:val="00C96F96"/>
    <w:rsid w:val="00C974B2"/>
    <w:rsid w:val="00C976AB"/>
    <w:rsid w:val="00C979CA"/>
    <w:rsid w:val="00C97C42"/>
    <w:rsid w:val="00CA005D"/>
    <w:rsid w:val="00CA011C"/>
    <w:rsid w:val="00CA0233"/>
    <w:rsid w:val="00CA0622"/>
    <w:rsid w:val="00CA109F"/>
    <w:rsid w:val="00CA14F4"/>
    <w:rsid w:val="00CA14F9"/>
    <w:rsid w:val="00CA1A14"/>
    <w:rsid w:val="00CA240A"/>
    <w:rsid w:val="00CA2770"/>
    <w:rsid w:val="00CA2E99"/>
    <w:rsid w:val="00CA2ED2"/>
    <w:rsid w:val="00CA30B4"/>
    <w:rsid w:val="00CA31FC"/>
    <w:rsid w:val="00CA323D"/>
    <w:rsid w:val="00CA3834"/>
    <w:rsid w:val="00CA3BA2"/>
    <w:rsid w:val="00CA448E"/>
    <w:rsid w:val="00CA4B89"/>
    <w:rsid w:val="00CA4D6A"/>
    <w:rsid w:val="00CA4DC1"/>
    <w:rsid w:val="00CA4F67"/>
    <w:rsid w:val="00CA504D"/>
    <w:rsid w:val="00CA5C6C"/>
    <w:rsid w:val="00CA6A70"/>
    <w:rsid w:val="00CA71CB"/>
    <w:rsid w:val="00CA7206"/>
    <w:rsid w:val="00CA72B6"/>
    <w:rsid w:val="00CA76C8"/>
    <w:rsid w:val="00CB0037"/>
    <w:rsid w:val="00CB03AF"/>
    <w:rsid w:val="00CB06D6"/>
    <w:rsid w:val="00CB08E0"/>
    <w:rsid w:val="00CB09E0"/>
    <w:rsid w:val="00CB17B3"/>
    <w:rsid w:val="00CB1817"/>
    <w:rsid w:val="00CB18F0"/>
    <w:rsid w:val="00CB1BDC"/>
    <w:rsid w:val="00CB2282"/>
    <w:rsid w:val="00CB23F6"/>
    <w:rsid w:val="00CB2799"/>
    <w:rsid w:val="00CB2E41"/>
    <w:rsid w:val="00CB2EAB"/>
    <w:rsid w:val="00CB3039"/>
    <w:rsid w:val="00CB3208"/>
    <w:rsid w:val="00CB327A"/>
    <w:rsid w:val="00CB3F5F"/>
    <w:rsid w:val="00CB40B0"/>
    <w:rsid w:val="00CB43CD"/>
    <w:rsid w:val="00CB4795"/>
    <w:rsid w:val="00CB47A7"/>
    <w:rsid w:val="00CB4D64"/>
    <w:rsid w:val="00CB4D94"/>
    <w:rsid w:val="00CB59D9"/>
    <w:rsid w:val="00CB5A5E"/>
    <w:rsid w:val="00CB6251"/>
    <w:rsid w:val="00CB6584"/>
    <w:rsid w:val="00CB65D1"/>
    <w:rsid w:val="00CB6919"/>
    <w:rsid w:val="00CB7312"/>
    <w:rsid w:val="00CB7463"/>
    <w:rsid w:val="00CB7BFA"/>
    <w:rsid w:val="00CB7D15"/>
    <w:rsid w:val="00CB7D8C"/>
    <w:rsid w:val="00CC02F2"/>
    <w:rsid w:val="00CC0D64"/>
    <w:rsid w:val="00CC1644"/>
    <w:rsid w:val="00CC33C3"/>
    <w:rsid w:val="00CC3406"/>
    <w:rsid w:val="00CC36B6"/>
    <w:rsid w:val="00CC4573"/>
    <w:rsid w:val="00CC4C83"/>
    <w:rsid w:val="00CC4DD1"/>
    <w:rsid w:val="00CC4EC0"/>
    <w:rsid w:val="00CC5563"/>
    <w:rsid w:val="00CC5732"/>
    <w:rsid w:val="00CC5A47"/>
    <w:rsid w:val="00CC622D"/>
    <w:rsid w:val="00CC6BCA"/>
    <w:rsid w:val="00CC6E9D"/>
    <w:rsid w:val="00CC6FB7"/>
    <w:rsid w:val="00CD03EF"/>
    <w:rsid w:val="00CD084E"/>
    <w:rsid w:val="00CD08AE"/>
    <w:rsid w:val="00CD10F7"/>
    <w:rsid w:val="00CD111B"/>
    <w:rsid w:val="00CD15C3"/>
    <w:rsid w:val="00CD1F49"/>
    <w:rsid w:val="00CD1FF3"/>
    <w:rsid w:val="00CD2399"/>
    <w:rsid w:val="00CD283B"/>
    <w:rsid w:val="00CD2F0D"/>
    <w:rsid w:val="00CD2F4B"/>
    <w:rsid w:val="00CD33E1"/>
    <w:rsid w:val="00CD36B1"/>
    <w:rsid w:val="00CD3A5D"/>
    <w:rsid w:val="00CD3B3F"/>
    <w:rsid w:val="00CD4303"/>
    <w:rsid w:val="00CD4673"/>
    <w:rsid w:val="00CD4862"/>
    <w:rsid w:val="00CD4AD4"/>
    <w:rsid w:val="00CD5CDB"/>
    <w:rsid w:val="00CD6500"/>
    <w:rsid w:val="00CD6C8F"/>
    <w:rsid w:val="00CD72D6"/>
    <w:rsid w:val="00CD748B"/>
    <w:rsid w:val="00CD78D3"/>
    <w:rsid w:val="00CE014E"/>
    <w:rsid w:val="00CE0B08"/>
    <w:rsid w:val="00CE0B20"/>
    <w:rsid w:val="00CE10CB"/>
    <w:rsid w:val="00CE1A4A"/>
    <w:rsid w:val="00CE20BA"/>
    <w:rsid w:val="00CE23D9"/>
    <w:rsid w:val="00CE24BE"/>
    <w:rsid w:val="00CE2A6F"/>
    <w:rsid w:val="00CE3239"/>
    <w:rsid w:val="00CE34F9"/>
    <w:rsid w:val="00CE38B1"/>
    <w:rsid w:val="00CE39BC"/>
    <w:rsid w:val="00CE4197"/>
    <w:rsid w:val="00CE43DD"/>
    <w:rsid w:val="00CE4EC5"/>
    <w:rsid w:val="00CE4F98"/>
    <w:rsid w:val="00CE50E7"/>
    <w:rsid w:val="00CE515E"/>
    <w:rsid w:val="00CE54BB"/>
    <w:rsid w:val="00CE5609"/>
    <w:rsid w:val="00CE6774"/>
    <w:rsid w:val="00CE6820"/>
    <w:rsid w:val="00CE6886"/>
    <w:rsid w:val="00CE68BE"/>
    <w:rsid w:val="00CE6EB2"/>
    <w:rsid w:val="00CE7360"/>
    <w:rsid w:val="00CE7E99"/>
    <w:rsid w:val="00CF03AB"/>
    <w:rsid w:val="00CF1140"/>
    <w:rsid w:val="00CF1378"/>
    <w:rsid w:val="00CF175D"/>
    <w:rsid w:val="00CF19C8"/>
    <w:rsid w:val="00CF24B7"/>
    <w:rsid w:val="00CF26B6"/>
    <w:rsid w:val="00CF28B7"/>
    <w:rsid w:val="00CF33C9"/>
    <w:rsid w:val="00CF3CC9"/>
    <w:rsid w:val="00CF3E49"/>
    <w:rsid w:val="00CF408B"/>
    <w:rsid w:val="00CF483C"/>
    <w:rsid w:val="00CF4DD7"/>
    <w:rsid w:val="00CF516E"/>
    <w:rsid w:val="00CF5CF2"/>
    <w:rsid w:val="00CF613B"/>
    <w:rsid w:val="00CF6325"/>
    <w:rsid w:val="00CF6706"/>
    <w:rsid w:val="00CF68D7"/>
    <w:rsid w:val="00CF6A7E"/>
    <w:rsid w:val="00CF6C3D"/>
    <w:rsid w:val="00CF6C51"/>
    <w:rsid w:val="00CF6DC2"/>
    <w:rsid w:val="00CF71CD"/>
    <w:rsid w:val="00CF7788"/>
    <w:rsid w:val="00CF7C93"/>
    <w:rsid w:val="00CF7F92"/>
    <w:rsid w:val="00D006C7"/>
    <w:rsid w:val="00D007DE"/>
    <w:rsid w:val="00D00AA0"/>
    <w:rsid w:val="00D00D56"/>
    <w:rsid w:val="00D01065"/>
    <w:rsid w:val="00D013B7"/>
    <w:rsid w:val="00D02130"/>
    <w:rsid w:val="00D03701"/>
    <w:rsid w:val="00D038AD"/>
    <w:rsid w:val="00D03AFD"/>
    <w:rsid w:val="00D03DB9"/>
    <w:rsid w:val="00D03EF0"/>
    <w:rsid w:val="00D04724"/>
    <w:rsid w:val="00D04AE6"/>
    <w:rsid w:val="00D04B8B"/>
    <w:rsid w:val="00D05029"/>
    <w:rsid w:val="00D052D4"/>
    <w:rsid w:val="00D05635"/>
    <w:rsid w:val="00D05BAB"/>
    <w:rsid w:val="00D05D9C"/>
    <w:rsid w:val="00D0667E"/>
    <w:rsid w:val="00D07246"/>
    <w:rsid w:val="00D0740C"/>
    <w:rsid w:val="00D074A3"/>
    <w:rsid w:val="00D076E9"/>
    <w:rsid w:val="00D077D5"/>
    <w:rsid w:val="00D07B9F"/>
    <w:rsid w:val="00D10497"/>
    <w:rsid w:val="00D10540"/>
    <w:rsid w:val="00D10E80"/>
    <w:rsid w:val="00D11061"/>
    <w:rsid w:val="00D119E0"/>
    <w:rsid w:val="00D121CF"/>
    <w:rsid w:val="00D124A2"/>
    <w:rsid w:val="00D12579"/>
    <w:rsid w:val="00D12771"/>
    <w:rsid w:val="00D12AE5"/>
    <w:rsid w:val="00D12DD4"/>
    <w:rsid w:val="00D13505"/>
    <w:rsid w:val="00D13BFD"/>
    <w:rsid w:val="00D13D71"/>
    <w:rsid w:val="00D1412C"/>
    <w:rsid w:val="00D142E1"/>
    <w:rsid w:val="00D14693"/>
    <w:rsid w:val="00D1480B"/>
    <w:rsid w:val="00D14B72"/>
    <w:rsid w:val="00D14BB2"/>
    <w:rsid w:val="00D14DF4"/>
    <w:rsid w:val="00D15F13"/>
    <w:rsid w:val="00D1645C"/>
    <w:rsid w:val="00D16773"/>
    <w:rsid w:val="00D16B05"/>
    <w:rsid w:val="00D1708E"/>
    <w:rsid w:val="00D171BB"/>
    <w:rsid w:val="00D17318"/>
    <w:rsid w:val="00D2003A"/>
    <w:rsid w:val="00D206F6"/>
    <w:rsid w:val="00D20ABF"/>
    <w:rsid w:val="00D20D10"/>
    <w:rsid w:val="00D2110B"/>
    <w:rsid w:val="00D21862"/>
    <w:rsid w:val="00D21D6D"/>
    <w:rsid w:val="00D22357"/>
    <w:rsid w:val="00D2236A"/>
    <w:rsid w:val="00D225DC"/>
    <w:rsid w:val="00D2286D"/>
    <w:rsid w:val="00D241EF"/>
    <w:rsid w:val="00D24774"/>
    <w:rsid w:val="00D25150"/>
    <w:rsid w:val="00D252DE"/>
    <w:rsid w:val="00D2579B"/>
    <w:rsid w:val="00D25811"/>
    <w:rsid w:val="00D26047"/>
    <w:rsid w:val="00D269FB"/>
    <w:rsid w:val="00D26DC3"/>
    <w:rsid w:val="00D27657"/>
    <w:rsid w:val="00D276ED"/>
    <w:rsid w:val="00D2796C"/>
    <w:rsid w:val="00D30433"/>
    <w:rsid w:val="00D30D0C"/>
    <w:rsid w:val="00D312A4"/>
    <w:rsid w:val="00D31356"/>
    <w:rsid w:val="00D31824"/>
    <w:rsid w:val="00D3183D"/>
    <w:rsid w:val="00D31B6D"/>
    <w:rsid w:val="00D31C7A"/>
    <w:rsid w:val="00D3216B"/>
    <w:rsid w:val="00D326E4"/>
    <w:rsid w:val="00D32CDD"/>
    <w:rsid w:val="00D33508"/>
    <w:rsid w:val="00D33783"/>
    <w:rsid w:val="00D33C0E"/>
    <w:rsid w:val="00D34069"/>
    <w:rsid w:val="00D34358"/>
    <w:rsid w:val="00D34367"/>
    <w:rsid w:val="00D3438D"/>
    <w:rsid w:val="00D34490"/>
    <w:rsid w:val="00D3556F"/>
    <w:rsid w:val="00D355C8"/>
    <w:rsid w:val="00D35674"/>
    <w:rsid w:val="00D3567D"/>
    <w:rsid w:val="00D36992"/>
    <w:rsid w:val="00D36D07"/>
    <w:rsid w:val="00D36F4B"/>
    <w:rsid w:val="00D3775F"/>
    <w:rsid w:val="00D37A26"/>
    <w:rsid w:val="00D37ED6"/>
    <w:rsid w:val="00D40598"/>
    <w:rsid w:val="00D40BA4"/>
    <w:rsid w:val="00D40BD5"/>
    <w:rsid w:val="00D41797"/>
    <w:rsid w:val="00D42478"/>
    <w:rsid w:val="00D42554"/>
    <w:rsid w:val="00D43460"/>
    <w:rsid w:val="00D435FD"/>
    <w:rsid w:val="00D43A52"/>
    <w:rsid w:val="00D43C3E"/>
    <w:rsid w:val="00D43C54"/>
    <w:rsid w:val="00D43C99"/>
    <w:rsid w:val="00D447EA"/>
    <w:rsid w:val="00D44AD5"/>
    <w:rsid w:val="00D44C6F"/>
    <w:rsid w:val="00D44D2C"/>
    <w:rsid w:val="00D4505B"/>
    <w:rsid w:val="00D4567E"/>
    <w:rsid w:val="00D45B0D"/>
    <w:rsid w:val="00D45C52"/>
    <w:rsid w:val="00D45F7D"/>
    <w:rsid w:val="00D46606"/>
    <w:rsid w:val="00D46C52"/>
    <w:rsid w:val="00D475C4"/>
    <w:rsid w:val="00D47F83"/>
    <w:rsid w:val="00D502A1"/>
    <w:rsid w:val="00D503F6"/>
    <w:rsid w:val="00D507E8"/>
    <w:rsid w:val="00D509F7"/>
    <w:rsid w:val="00D50AE9"/>
    <w:rsid w:val="00D50D29"/>
    <w:rsid w:val="00D50E29"/>
    <w:rsid w:val="00D50F20"/>
    <w:rsid w:val="00D516B3"/>
    <w:rsid w:val="00D51790"/>
    <w:rsid w:val="00D51900"/>
    <w:rsid w:val="00D51EBC"/>
    <w:rsid w:val="00D52078"/>
    <w:rsid w:val="00D52670"/>
    <w:rsid w:val="00D526F5"/>
    <w:rsid w:val="00D52A99"/>
    <w:rsid w:val="00D53624"/>
    <w:rsid w:val="00D53852"/>
    <w:rsid w:val="00D53BFA"/>
    <w:rsid w:val="00D54165"/>
    <w:rsid w:val="00D54393"/>
    <w:rsid w:val="00D54658"/>
    <w:rsid w:val="00D54B55"/>
    <w:rsid w:val="00D55A77"/>
    <w:rsid w:val="00D56413"/>
    <w:rsid w:val="00D56482"/>
    <w:rsid w:val="00D567A6"/>
    <w:rsid w:val="00D568A7"/>
    <w:rsid w:val="00D56F32"/>
    <w:rsid w:val="00D56FEA"/>
    <w:rsid w:val="00D572B1"/>
    <w:rsid w:val="00D574A5"/>
    <w:rsid w:val="00D57A54"/>
    <w:rsid w:val="00D57A68"/>
    <w:rsid w:val="00D57CF7"/>
    <w:rsid w:val="00D57EE5"/>
    <w:rsid w:val="00D606E7"/>
    <w:rsid w:val="00D60B40"/>
    <w:rsid w:val="00D6126E"/>
    <w:rsid w:val="00D61CE0"/>
    <w:rsid w:val="00D61F4C"/>
    <w:rsid w:val="00D621C0"/>
    <w:rsid w:val="00D6250B"/>
    <w:rsid w:val="00D62824"/>
    <w:rsid w:val="00D628DA"/>
    <w:rsid w:val="00D6299A"/>
    <w:rsid w:val="00D629A9"/>
    <w:rsid w:val="00D62AF3"/>
    <w:rsid w:val="00D62BCD"/>
    <w:rsid w:val="00D62EA0"/>
    <w:rsid w:val="00D6330C"/>
    <w:rsid w:val="00D633A5"/>
    <w:rsid w:val="00D63AEC"/>
    <w:rsid w:val="00D63F55"/>
    <w:rsid w:val="00D63F8C"/>
    <w:rsid w:val="00D64637"/>
    <w:rsid w:val="00D64F16"/>
    <w:rsid w:val="00D64F4F"/>
    <w:rsid w:val="00D6543E"/>
    <w:rsid w:val="00D65AD2"/>
    <w:rsid w:val="00D65EA4"/>
    <w:rsid w:val="00D65EC1"/>
    <w:rsid w:val="00D67298"/>
    <w:rsid w:val="00D6756C"/>
    <w:rsid w:val="00D70944"/>
    <w:rsid w:val="00D70970"/>
    <w:rsid w:val="00D70A2C"/>
    <w:rsid w:val="00D70EC7"/>
    <w:rsid w:val="00D70F3A"/>
    <w:rsid w:val="00D710A1"/>
    <w:rsid w:val="00D7152E"/>
    <w:rsid w:val="00D715A5"/>
    <w:rsid w:val="00D71BDA"/>
    <w:rsid w:val="00D725DA"/>
    <w:rsid w:val="00D729BD"/>
    <w:rsid w:val="00D72ED2"/>
    <w:rsid w:val="00D72F92"/>
    <w:rsid w:val="00D733B7"/>
    <w:rsid w:val="00D73499"/>
    <w:rsid w:val="00D734C0"/>
    <w:rsid w:val="00D73C98"/>
    <w:rsid w:val="00D73EF5"/>
    <w:rsid w:val="00D74484"/>
    <w:rsid w:val="00D74632"/>
    <w:rsid w:val="00D74EE7"/>
    <w:rsid w:val="00D7565D"/>
    <w:rsid w:val="00D75691"/>
    <w:rsid w:val="00D759E0"/>
    <w:rsid w:val="00D76578"/>
    <w:rsid w:val="00D766A2"/>
    <w:rsid w:val="00D76928"/>
    <w:rsid w:val="00D76DEE"/>
    <w:rsid w:val="00D80795"/>
    <w:rsid w:val="00D80BB5"/>
    <w:rsid w:val="00D80EC2"/>
    <w:rsid w:val="00D8190F"/>
    <w:rsid w:val="00D81F8F"/>
    <w:rsid w:val="00D82499"/>
    <w:rsid w:val="00D82699"/>
    <w:rsid w:val="00D82A98"/>
    <w:rsid w:val="00D82BBE"/>
    <w:rsid w:val="00D82F92"/>
    <w:rsid w:val="00D82FF2"/>
    <w:rsid w:val="00D8326A"/>
    <w:rsid w:val="00D834BA"/>
    <w:rsid w:val="00D8369C"/>
    <w:rsid w:val="00D83842"/>
    <w:rsid w:val="00D84097"/>
    <w:rsid w:val="00D840BA"/>
    <w:rsid w:val="00D8432A"/>
    <w:rsid w:val="00D853E3"/>
    <w:rsid w:val="00D85569"/>
    <w:rsid w:val="00D8578E"/>
    <w:rsid w:val="00D85B6C"/>
    <w:rsid w:val="00D85C06"/>
    <w:rsid w:val="00D8634A"/>
    <w:rsid w:val="00D8689F"/>
    <w:rsid w:val="00D871DE"/>
    <w:rsid w:val="00D8730B"/>
    <w:rsid w:val="00D87324"/>
    <w:rsid w:val="00D875B6"/>
    <w:rsid w:val="00D87651"/>
    <w:rsid w:val="00D87DB9"/>
    <w:rsid w:val="00D90066"/>
    <w:rsid w:val="00D90274"/>
    <w:rsid w:val="00D90859"/>
    <w:rsid w:val="00D9092B"/>
    <w:rsid w:val="00D90960"/>
    <w:rsid w:val="00D90C13"/>
    <w:rsid w:val="00D90D10"/>
    <w:rsid w:val="00D90DA0"/>
    <w:rsid w:val="00D90E09"/>
    <w:rsid w:val="00D90E67"/>
    <w:rsid w:val="00D91585"/>
    <w:rsid w:val="00D91A2D"/>
    <w:rsid w:val="00D91ABB"/>
    <w:rsid w:val="00D9229C"/>
    <w:rsid w:val="00D925C9"/>
    <w:rsid w:val="00D9311B"/>
    <w:rsid w:val="00D933EF"/>
    <w:rsid w:val="00D933F6"/>
    <w:rsid w:val="00D93939"/>
    <w:rsid w:val="00D93CB2"/>
    <w:rsid w:val="00D9410C"/>
    <w:rsid w:val="00D9431D"/>
    <w:rsid w:val="00D948A8"/>
    <w:rsid w:val="00D94B29"/>
    <w:rsid w:val="00D94C18"/>
    <w:rsid w:val="00D94CD8"/>
    <w:rsid w:val="00D94E32"/>
    <w:rsid w:val="00D94E89"/>
    <w:rsid w:val="00D953AC"/>
    <w:rsid w:val="00D9542D"/>
    <w:rsid w:val="00D95F31"/>
    <w:rsid w:val="00D961A7"/>
    <w:rsid w:val="00D96635"/>
    <w:rsid w:val="00D967B2"/>
    <w:rsid w:val="00D96C31"/>
    <w:rsid w:val="00D96C6B"/>
    <w:rsid w:val="00D96D81"/>
    <w:rsid w:val="00D96E12"/>
    <w:rsid w:val="00D97017"/>
    <w:rsid w:val="00DA1734"/>
    <w:rsid w:val="00DA1ADA"/>
    <w:rsid w:val="00DA1E73"/>
    <w:rsid w:val="00DA2295"/>
    <w:rsid w:val="00DA2668"/>
    <w:rsid w:val="00DA2725"/>
    <w:rsid w:val="00DA3396"/>
    <w:rsid w:val="00DA33B6"/>
    <w:rsid w:val="00DA3586"/>
    <w:rsid w:val="00DA3766"/>
    <w:rsid w:val="00DA37C3"/>
    <w:rsid w:val="00DA41C3"/>
    <w:rsid w:val="00DA4309"/>
    <w:rsid w:val="00DA446D"/>
    <w:rsid w:val="00DA4828"/>
    <w:rsid w:val="00DA492B"/>
    <w:rsid w:val="00DA4B9A"/>
    <w:rsid w:val="00DA4F51"/>
    <w:rsid w:val="00DA5169"/>
    <w:rsid w:val="00DA5422"/>
    <w:rsid w:val="00DA5D45"/>
    <w:rsid w:val="00DA5F95"/>
    <w:rsid w:val="00DA60DE"/>
    <w:rsid w:val="00DA611D"/>
    <w:rsid w:val="00DA638F"/>
    <w:rsid w:val="00DA6556"/>
    <w:rsid w:val="00DA675F"/>
    <w:rsid w:val="00DA691A"/>
    <w:rsid w:val="00DA6C35"/>
    <w:rsid w:val="00DA71D2"/>
    <w:rsid w:val="00DA724A"/>
    <w:rsid w:val="00DA7783"/>
    <w:rsid w:val="00DA7B75"/>
    <w:rsid w:val="00DB0A9C"/>
    <w:rsid w:val="00DB0B17"/>
    <w:rsid w:val="00DB0E16"/>
    <w:rsid w:val="00DB0F8C"/>
    <w:rsid w:val="00DB118F"/>
    <w:rsid w:val="00DB163C"/>
    <w:rsid w:val="00DB169A"/>
    <w:rsid w:val="00DB18C6"/>
    <w:rsid w:val="00DB1D28"/>
    <w:rsid w:val="00DB1F5B"/>
    <w:rsid w:val="00DB245C"/>
    <w:rsid w:val="00DB24F8"/>
    <w:rsid w:val="00DB24FB"/>
    <w:rsid w:val="00DB2A31"/>
    <w:rsid w:val="00DB315D"/>
    <w:rsid w:val="00DB41A6"/>
    <w:rsid w:val="00DB47A3"/>
    <w:rsid w:val="00DB51DF"/>
    <w:rsid w:val="00DB52F3"/>
    <w:rsid w:val="00DB6261"/>
    <w:rsid w:val="00DB7AD9"/>
    <w:rsid w:val="00DB7CE3"/>
    <w:rsid w:val="00DB7F86"/>
    <w:rsid w:val="00DC0289"/>
    <w:rsid w:val="00DC0659"/>
    <w:rsid w:val="00DC07B9"/>
    <w:rsid w:val="00DC17D6"/>
    <w:rsid w:val="00DC29DD"/>
    <w:rsid w:val="00DC2C88"/>
    <w:rsid w:val="00DC3FA7"/>
    <w:rsid w:val="00DC3FC2"/>
    <w:rsid w:val="00DC4207"/>
    <w:rsid w:val="00DC430C"/>
    <w:rsid w:val="00DC455C"/>
    <w:rsid w:val="00DC48B7"/>
    <w:rsid w:val="00DC4AAA"/>
    <w:rsid w:val="00DC4E70"/>
    <w:rsid w:val="00DC5B9A"/>
    <w:rsid w:val="00DC5D5D"/>
    <w:rsid w:val="00DC644E"/>
    <w:rsid w:val="00DC6B5C"/>
    <w:rsid w:val="00DC723C"/>
    <w:rsid w:val="00DC73CF"/>
    <w:rsid w:val="00DC79FC"/>
    <w:rsid w:val="00DC7C5B"/>
    <w:rsid w:val="00DC7DF9"/>
    <w:rsid w:val="00DD01B3"/>
    <w:rsid w:val="00DD0230"/>
    <w:rsid w:val="00DD04B5"/>
    <w:rsid w:val="00DD0C0B"/>
    <w:rsid w:val="00DD0C5C"/>
    <w:rsid w:val="00DD2E5B"/>
    <w:rsid w:val="00DD3C27"/>
    <w:rsid w:val="00DD4037"/>
    <w:rsid w:val="00DD4193"/>
    <w:rsid w:val="00DD473F"/>
    <w:rsid w:val="00DD4C7D"/>
    <w:rsid w:val="00DD4D56"/>
    <w:rsid w:val="00DD4DAC"/>
    <w:rsid w:val="00DD4DFD"/>
    <w:rsid w:val="00DD4FE0"/>
    <w:rsid w:val="00DD5AB5"/>
    <w:rsid w:val="00DD63D4"/>
    <w:rsid w:val="00DD692C"/>
    <w:rsid w:val="00DD6ABA"/>
    <w:rsid w:val="00DD703F"/>
    <w:rsid w:val="00DD7480"/>
    <w:rsid w:val="00DD7711"/>
    <w:rsid w:val="00DD7E5A"/>
    <w:rsid w:val="00DD7F54"/>
    <w:rsid w:val="00DD7F67"/>
    <w:rsid w:val="00DE0703"/>
    <w:rsid w:val="00DE08A7"/>
    <w:rsid w:val="00DE0A38"/>
    <w:rsid w:val="00DE198E"/>
    <w:rsid w:val="00DE1B4C"/>
    <w:rsid w:val="00DE1F50"/>
    <w:rsid w:val="00DE20D4"/>
    <w:rsid w:val="00DE21E4"/>
    <w:rsid w:val="00DE2755"/>
    <w:rsid w:val="00DE2D19"/>
    <w:rsid w:val="00DE3101"/>
    <w:rsid w:val="00DE37F4"/>
    <w:rsid w:val="00DE3DB2"/>
    <w:rsid w:val="00DE3E4F"/>
    <w:rsid w:val="00DE3ED8"/>
    <w:rsid w:val="00DE42BF"/>
    <w:rsid w:val="00DE58B4"/>
    <w:rsid w:val="00DE59C7"/>
    <w:rsid w:val="00DE60C9"/>
    <w:rsid w:val="00DE62FB"/>
    <w:rsid w:val="00DE64FF"/>
    <w:rsid w:val="00DE6667"/>
    <w:rsid w:val="00DE6B4A"/>
    <w:rsid w:val="00DE6E7C"/>
    <w:rsid w:val="00DE7036"/>
    <w:rsid w:val="00DE7FC1"/>
    <w:rsid w:val="00DF0341"/>
    <w:rsid w:val="00DF039C"/>
    <w:rsid w:val="00DF0F9B"/>
    <w:rsid w:val="00DF1081"/>
    <w:rsid w:val="00DF10BC"/>
    <w:rsid w:val="00DF110F"/>
    <w:rsid w:val="00DF1132"/>
    <w:rsid w:val="00DF19A1"/>
    <w:rsid w:val="00DF1ABB"/>
    <w:rsid w:val="00DF1C62"/>
    <w:rsid w:val="00DF1E15"/>
    <w:rsid w:val="00DF2A7D"/>
    <w:rsid w:val="00DF3448"/>
    <w:rsid w:val="00DF35DE"/>
    <w:rsid w:val="00DF367D"/>
    <w:rsid w:val="00DF4041"/>
    <w:rsid w:val="00DF46ED"/>
    <w:rsid w:val="00DF4ECD"/>
    <w:rsid w:val="00DF5358"/>
    <w:rsid w:val="00DF5445"/>
    <w:rsid w:val="00DF5DF1"/>
    <w:rsid w:val="00DF5F5E"/>
    <w:rsid w:val="00DF608F"/>
    <w:rsid w:val="00DF6327"/>
    <w:rsid w:val="00DF6576"/>
    <w:rsid w:val="00DF672F"/>
    <w:rsid w:val="00DF686D"/>
    <w:rsid w:val="00DF6A56"/>
    <w:rsid w:val="00DF74FA"/>
    <w:rsid w:val="00DF77F6"/>
    <w:rsid w:val="00DF7891"/>
    <w:rsid w:val="00DF7E91"/>
    <w:rsid w:val="00E00502"/>
    <w:rsid w:val="00E00755"/>
    <w:rsid w:val="00E00FFC"/>
    <w:rsid w:val="00E0156E"/>
    <w:rsid w:val="00E018A1"/>
    <w:rsid w:val="00E019A0"/>
    <w:rsid w:val="00E019A7"/>
    <w:rsid w:val="00E022E6"/>
    <w:rsid w:val="00E02A21"/>
    <w:rsid w:val="00E02AF8"/>
    <w:rsid w:val="00E0313C"/>
    <w:rsid w:val="00E03F54"/>
    <w:rsid w:val="00E041B2"/>
    <w:rsid w:val="00E048B9"/>
    <w:rsid w:val="00E048EB"/>
    <w:rsid w:val="00E05435"/>
    <w:rsid w:val="00E0579E"/>
    <w:rsid w:val="00E05D5B"/>
    <w:rsid w:val="00E05E0B"/>
    <w:rsid w:val="00E06384"/>
    <w:rsid w:val="00E06393"/>
    <w:rsid w:val="00E06E6F"/>
    <w:rsid w:val="00E07346"/>
    <w:rsid w:val="00E0796C"/>
    <w:rsid w:val="00E07FAB"/>
    <w:rsid w:val="00E107E8"/>
    <w:rsid w:val="00E1081A"/>
    <w:rsid w:val="00E10BBB"/>
    <w:rsid w:val="00E10BC9"/>
    <w:rsid w:val="00E10DFA"/>
    <w:rsid w:val="00E114F2"/>
    <w:rsid w:val="00E114FB"/>
    <w:rsid w:val="00E119BD"/>
    <w:rsid w:val="00E11EA1"/>
    <w:rsid w:val="00E1212E"/>
    <w:rsid w:val="00E12351"/>
    <w:rsid w:val="00E1294F"/>
    <w:rsid w:val="00E12970"/>
    <w:rsid w:val="00E12AC8"/>
    <w:rsid w:val="00E12BB1"/>
    <w:rsid w:val="00E13031"/>
    <w:rsid w:val="00E1378C"/>
    <w:rsid w:val="00E13C94"/>
    <w:rsid w:val="00E1448C"/>
    <w:rsid w:val="00E14F19"/>
    <w:rsid w:val="00E153C6"/>
    <w:rsid w:val="00E15520"/>
    <w:rsid w:val="00E15528"/>
    <w:rsid w:val="00E15551"/>
    <w:rsid w:val="00E15B5A"/>
    <w:rsid w:val="00E167FA"/>
    <w:rsid w:val="00E16AED"/>
    <w:rsid w:val="00E16B37"/>
    <w:rsid w:val="00E16C89"/>
    <w:rsid w:val="00E17329"/>
    <w:rsid w:val="00E17BB2"/>
    <w:rsid w:val="00E17FE4"/>
    <w:rsid w:val="00E20246"/>
    <w:rsid w:val="00E2075F"/>
    <w:rsid w:val="00E20A1D"/>
    <w:rsid w:val="00E20A88"/>
    <w:rsid w:val="00E20BF1"/>
    <w:rsid w:val="00E212E3"/>
    <w:rsid w:val="00E21426"/>
    <w:rsid w:val="00E216CD"/>
    <w:rsid w:val="00E2208C"/>
    <w:rsid w:val="00E22707"/>
    <w:rsid w:val="00E2292A"/>
    <w:rsid w:val="00E2297B"/>
    <w:rsid w:val="00E22E18"/>
    <w:rsid w:val="00E23CD2"/>
    <w:rsid w:val="00E24ADC"/>
    <w:rsid w:val="00E25C9A"/>
    <w:rsid w:val="00E267AF"/>
    <w:rsid w:val="00E26DF4"/>
    <w:rsid w:val="00E26F52"/>
    <w:rsid w:val="00E27159"/>
    <w:rsid w:val="00E276F1"/>
    <w:rsid w:val="00E27B6C"/>
    <w:rsid w:val="00E27E95"/>
    <w:rsid w:val="00E30593"/>
    <w:rsid w:val="00E30688"/>
    <w:rsid w:val="00E30884"/>
    <w:rsid w:val="00E3093D"/>
    <w:rsid w:val="00E30BA6"/>
    <w:rsid w:val="00E30CBF"/>
    <w:rsid w:val="00E30F4A"/>
    <w:rsid w:val="00E310C1"/>
    <w:rsid w:val="00E3139F"/>
    <w:rsid w:val="00E31585"/>
    <w:rsid w:val="00E317AD"/>
    <w:rsid w:val="00E320AB"/>
    <w:rsid w:val="00E32140"/>
    <w:rsid w:val="00E32D7C"/>
    <w:rsid w:val="00E32E64"/>
    <w:rsid w:val="00E33A46"/>
    <w:rsid w:val="00E34384"/>
    <w:rsid w:val="00E346E5"/>
    <w:rsid w:val="00E34E2B"/>
    <w:rsid w:val="00E3561B"/>
    <w:rsid w:val="00E356F2"/>
    <w:rsid w:val="00E35798"/>
    <w:rsid w:val="00E359B3"/>
    <w:rsid w:val="00E35AE2"/>
    <w:rsid w:val="00E35D45"/>
    <w:rsid w:val="00E35F00"/>
    <w:rsid w:val="00E360DA"/>
    <w:rsid w:val="00E36A71"/>
    <w:rsid w:val="00E36FDB"/>
    <w:rsid w:val="00E377C1"/>
    <w:rsid w:val="00E37B80"/>
    <w:rsid w:val="00E40C49"/>
    <w:rsid w:val="00E40E2A"/>
    <w:rsid w:val="00E410FD"/>
    <w:rsid w:val="00E41A75"/>
    <w:rsid w:val="00E430AC"/>
    <w:rsid w:val="00E43379"/>
    <w:rsid w:val="00E434A4"/>
    <w:rsid w:val="00E439E2"/>
    <w:rsid w:val="00E43DC5"/>
    <w:rsid w:val="00E443AA"/>
    <w:rsid w:val="00E4441E"/>
    <w:rsid w:val="00E44747"/>
    <w:rsid w:val="00E44E17"/>
    <w:rsid w:val="00E45070"/>
    <w:rsid w:val="00E45168"/>
    <w:rsid w:val="00E454E2"/>
    <w:rsid w:val="00E45BA5"/>
    <w:rsid w:val="00E45E64"/>
    <w:rsid w:val="00E46349"/>
    <w:rsid w:val="00E46491"/>
    <w:rsid w:val="00E46540"/>
    <w:rsid w:val="00E471D0"/>
    <w:rsid w:val="00E4742C"/>
    <w:rsid w:val="00E475A2"/>
    <w:rsid w:val="00E475FB"/>
    <w:rsid w:val="00E47937"/>
    <w:rsid w:val="00E500E9"/>
    <w:rsid w:val="00E5091F"/>
    <w:rsid w:val="00E50AC7"/>
    <w:rsid w:val="00E50B46"/>
    <w:rsid w:val="00E51206"/>
    <w:rsid w:val="00E517F9"/>
    <w:rsid w:val="00E51D28"/>
    <w:rsid w:val="00E526F8"/>
    <w:rsid w:val="00E527B1"/>
    <w:rsid w:val="00E52E8C"/>
    <w:rsid w:val="00E52FC9"/>
    <w:rsid w:val="00E54187"/>
    <w:rsid w:val="00E544F7"/>
    <w:rsid w:val="00E54713"/>
    <w:rsid w:val="00E54744"/>
    <w:rsid w:val="00E54802"/>
    <w:rsid w:val="00E54C12"/>
    <w:rsid w:val="00E55378"/>
    <w:rsid w:val="00E55816"/>
    <w:rsid w:val="00E55863"/>
    <w:rsid w:val="00E5589A"/>
    <w:rsid w:val="00E559FD"/>
    <w:rsid w:val="00E566FC"/>
    <w:rsid w:val="00E56C92"/>
    <w:rsid w:val="00E5762B"/>
    <w:rsid w:val="00E576B5"/>
    <w:rsid w:val="00E57E52"/>
    <w:rsid w:val="00E60243"/>
    <w:rsid w:val="00E6043F"/>
    <w:rsid w:val="00E604BF"/>
    <w:rsid w:val="00E606CF"/>
    <w:rsid w:val="00E606F1"/>
    <w:rsid w:val="00E60829"/>
    <w:rsid w:val="00E60F27"/>
    <w:rsid w:val="00E619BD"/>
    <w:rsid w:val="00E622ED"/>
    <w:rsid w:val="00E631B9"/>
    <w:rsid w:val="00E633D0"/>
    <w:rsid w:val="00E638A5"/>
    <w:rsid w:val="00E63C4E"/>
    <w:rsid w:val="00E6423A"/>
    <w:rsid w:val="00E64443"/>
    <w:rsid w:val="00E645B5"/>
    <w:rsid w:val="00E64CC5"/>
    <w:rsid w:val="00E64E7F"/>
    <w:rsid w:val="00E653AF"/>
    <w:rsid w:val="00E65922"/>
    <w:rsid w:val="00E65B83"/>
    <w:rsid w:val="00E66537"/>
    <w:rsid w:val="00E6662A"/>
    <w:rsid w:val="00E67293"/>
    <w:rsid w:val="00E677E6"/>
    <w:rsid w:val="00E700A3"/>
    <w:rsid w:val="00E702C2"/>
    <w:rsid w:val="00E704DF"/>
    <w:rsid w:val="00E706F1"/>
    <w:rsid w:val="00E70700"/>
    <w:rsid w:val="00E70B25"/>
    <w:rsid w:val="00E70DD0"/>
    <w:rsid w:val="00E70F84"/>
    <w:rsid w:val="00E7141C"/>
    <w:rsid w:val="00E714AE"/>
    <w:rsid w:val="00E7280B"/>
    <w:rsid w:val="00E72A55"/>
    <w:rsid w:val="00E738F9"/>
    <w:rsid w:val="00E73AB9"/>
    <w:rsid w:val="00E73DC1"/>
    <w:rsid w:val="00E73F51"/>
    <w:rsid w:val="00E741D3"/>
    <w:rsid w:val="00E74349"/>
    <w:rsid w:val="00E744ED"/>
    <w:rsid w:val="00E74E56"/>
    <w:rsid w:val="00E74EAF"/>
    <w:rsid w:val="00E751DF"/>
    <w:rsid w:val="00E756F0"/>
    <w:rsid w:val="00E75E44"/>
    <w:rsid w:val="00E764B2"/>
    <w:rsid w:val="00E767A3"/>
    <w:rsid w:val="00E767D0"/>
    <w:rsid w:val="00E76B20"/>
    <w:rsid w:val="00E76D6C"/>
    <w:rsid w:val="00E7724C"/>
    <w:rsid w:val="00E777B6"/>
    <w:rsid w:val="00E8074C"/>
    <w:rsid w:val="00E8075A"/>
    <w:rsid w:val="00E80B30"/>
    <w:rsid w:val="00E80C93"/>
    <w:rsid w:val="00E81B0D"/>
    <w:rsid w:val="00E81D74"/>
    <w:rsid w:val="00E82206"/>
    <w:rsid w:val="00E82321"/>
    <w:rsid w:val="00E82E04"/>
    <w:rsid w:val="00E8321A"/>
    <w:rsid w:val="00E8361E"/>
    <w:rsid w:val="00E84AAB"/>
    <w:rsid w:val="00E84EDB"/>
    <w:rsid w:val="00E85667"/>
    <w:rsid w:val="00E86C50"/>
    <w:rsid w:val="00E86C98"/>
    <w:rsid w:val="00E87156"/>
    <w:rsid w:val="00E8721B"/>
    <w:rsid w:val="00E879A0"/>
    <w:rsid w:val="00E87B3E"/>
    <w:rsid w:val="00E87BF9"/>
    <w:rsid w:val="00E87F86"/>
    <w:rsid w:val="00E90625"/>
    <w:rsid w:val="00E9087F"/>
    <w:rsid w:val="00E90B61"/>
    <w:rsid w:val="00E911A5"/>
    <w:rsid w:val="00E914BF"/>
    <w:rsid w:val="00E918E3"/>
    <w:rsid w:val="00E91C7C"/>
    <w:rsid w:val="00E91C82"/>
    <w:rsid w:val="00E9206A"/>
    <w:rsid w:val="00E92100"/>
    <w:rsid w:val="00E92741"/>
    <w:rsid w:val="00E92766"/>
    <w:rsid w:val="00E929F9"/>
    <w:rsid w:val="00E930D5"/>
    <w:rsid w:val="00E93232"/>
    <w:rsid w:val="00E93573"/>
    <w:rsid w:val="00E94E9A"/>
    <w:rsid w:val="00E95875"/>
    <w:rsid w:val="00E95CFE"/>
    <w:rsid w:val="00E95EAA"/>
    <w:rsid w:val="00E96215"/>
    <w:rsid w:val="00E96367"/>
    <w:rsid w:val="00E965D3"/>
    <w:rsid w:val="00E966EA"/>
    <w:rsid w:val="00E96BE4"/>
    <w:rsid w:val="00E97313"/>
    <w:rsid w:val="00E979CE"/>
    <w:rsid w:val="00EA05AA"/>
    <w:rsid w:val="00EA086D"/>
    <w:rsid w:val="00EA094A"/>
    <w:rsid w:val="00EA10D2"/>
    <w:rsid w:val="00EA1125"/>
    <w:rsid w:val="00EA1400"/>
    <w:rsid w:val="00EA17F0"/>
    <w:rsid w:val="00EA1837"/>
    <w:rsid w:val="00EA267B"/>
    <w:rsid w:val="00EA292E"/>
    <w:rsid w:val="00EA2AB0"/>
    <w:rsid w:val="00EA315C"/>
    <w:rsid w:val="00EA3246"/>
    <w:rsid w:val="00EA4196"/>
    <w:rsid w:val="00EA4838"/>
    <w:rsid w:val="00EA5454"/>
    <w:rsid w:val="00EA578E"/>
    <w:rsid w:val="00EA5823"/>
    <w:rsid w:val="00EA5C96"/>
    <w:rsid w:val="00EA6264"/>
    <w:rsid w:val="00EA7F8B"/>
    <w:rsid w:val="00EA7FCF"/>
    <w:rsid w:val="00EB0264"/>
    <w:rsid w:val="00EB0A0B"/>
    <w:rsid w:val="00EB0D57"/>
    <w:rsid w:val="00EB0DCF"/>
    <w:rsid w:val="00EB1118"/>
    <w:rsid w:val="00EB11DA"/>
    <w:rsid w:val="00EB13B4"/>
    <w:rsid w:val="00EB1A21"/>
    <w:rsid w:val="00EB1B96"/>
    <w:rsid w:val="00EB1FF4"/>
    <w:rsid w:val="00EB2415"/>
    <w:rsid w:val="00EB26FF"/>
    <w:rsid w:val="00EB2C38"/>
    <w:rsid w:val="00EB36A4"/>
    <w:rsid w:val="00EB3735"/>
    <w:rsid w:val="00EB3861"/>
    <w:rsid w:val="00EB3A3D"/>
    <w:rsid w:val="00EB3C4D"/>
    <w:rsid w:val="00EB3C83"/>
    <w:rsid w:val="00EB4116"/>
    <w:rsid w:val="00EB47D8"/>
    <w:rsid w:val="00EB494A"/>
    <w:rsid w:val="00EB5087"/>
    <w:rsid w:val="00EB5AEC"/>
    <w:rsid w:val="00EB6065"/>
    <w:rsid w:val="00EB60EC"/>
    <w:rsid w:val="00EB638F"/>
    <w:rsid w:val="00EB6653"/>
    <w:rsid w:val="00EB67D9"/>
    <w:rsid w:val="00EB6898"/>
    <w:rsid w:val="00EB69DF"/>
    <w:rsid w:val="00EB7339"/>
    <w:rsid w:val="00EB7866"/>
    <w:rsid w:val="00EB7A12"/>
    <w:rsid w:val="00EB7C62"/>
    <w:rsid w:val="00EB7F48"/>
    <w:rsid w:val="00EC16E3"/>
    <w:rsid w:val="00EC1D88"/>
    <w:rsid w:val="00EC1ECB"/>
    <w:rsid w:val="00EC22CF"/>
    <w:rsid w:val="00EC265A"/>
    <w:rsid w:val="00EC268D"/>
    <w:rsid w:val="00EC28CF"/>
    <w:rsid w:val="00EC396A"/>
    <w:rsid w:val="00EC43F9"/>
    <w:rsid w:val="00EC4582"/>
    <w:rsid w:val="00EC4FF8"/>
    <w:rsid w:val="00EC505E"/>
    <w:rsid w:val="00EC5570"/>
    <w:rsid w:val="00EC57E1"/>
    <w:rsid w:val="00EC59D3"/>
    <w:rsid w:val="00EC60E3"/>
    <w:rsid w:val="00EC63BB"/>
    <w:rsid w:val="00EC7131"/>
    <w:rsid w:val="00EC71D4"/>
    <w:rsid w:val="00ED033F"/>
    <w:rsid w:val="00ED0946"/>
    <w:rsid w:val="00ED15C0"/>
    <w:rsid w:val="00ED1BE3"/>
    <w:rsid w:val="00ED1CA1"/>
    <w:rsid w:val="00ED242C"/>
    <w:rsid w:val="00ED26AE"/>
    <w:rsid w:val="00ED2B4C"/>
    <w:rsid w:val="00ED31ED"/>
    <w:rsid w:val="00ED3AED"/>
    <w:rsid w:val="00ED3C14"/>
    <w:rsid w:val="00ED49F2"/>
    <w:rsid w:val="00ED5341"/>
    <w:rsid w:val="00ED53DA"/>
    <w:rsid w:val="00ED54A1"/>
    <w:rsid w:val="00ED58E9"/>
    <w:rsid w:val="00ED6047"/>
    <w:rsid w:val="00ED640B"/>
    <w:rsid w:val="00ED74E3"/>
    <w:rsid w:val="00ED752B"/>
    <w:rsid w:val="00ED7A72"/>
    <w:rsid w:val="00ED7B94"/>
    <w:rsid w:val="00EE0DCF"/>
    <w:rsid w:val="00EE0E65"/>
    <w:rsid w:val="00EE14B1"/>
    <w:rsid w:val="00EE18C4"/>
    <w:rsid w:val="00EE1AF4"/>
    <w:rsid w:val="00EE1E39"/>
    <w:rsid w:val="00EE2A2D"/>
    <w:rsid w:val="00EE2A56"/>
    <w:rsid w:val="00EE381B"/>
    <w:rsid w:val="00EE3BB2"/>
    <w:rsid w:val="00EE42BC"/>
    <w:rsid w:val="00EE42E7"/>
    <w:rsid w:val="00EE4926"/>
    <w:rsid w:val="00EE4D0B"/>
    <w:rsid w:val="00EE530F"/>
    <w:rsid w:val="00EE56BD"/>
    <w:rsid w:val="00EE5A1A"/>
    <w:rsid w:val="00EE5A76"/>
    <w:rsid w:val="00EE5EF3"/>
    <w:rsid w:val="00EE6037"/>
    <w:rsid w:val="00EE6701"/>
    <w:rsid w:val="00EE6924"/>
    <w:rsid w:val="00EE6C95"/>
    <w:rsid w:val="00EE6E68"/>
    <w:rsid w:val="00EE6E79"/>
    <w:rsid w:val="00EE73AE"/>
    <w:rsid w:val="00EF0754"/>
    <w:rsid w:val="00EF0FCB"/>
    <w:rsid w:val="00EF1426"/>
    <w:rsid w:val="00EF17C1"/>
    <w:rsid w:val="00EF2014"/>
    <w:rsid w:val="00EF2365"/>
    <w:rsid w:val="00EF23E6"/>
    <w:rsid w:val="00EF26BA"/>
    <w:rsid w:val="00EF28AB"/>
    <w:rsid w:val="00EF2BAF"/>
    <w:rsid w:val="00EF2CFA"/>
    <w:rsid w:val="00EF2ED1"/>
    <w:rsid w:val="00EF2F18"/>
    <w:rsid w:val="00EF350C"/>
    <w:rsid w:val="00EF36E3"/>
    <w:rsid w:val="00EF394A"/>
    <w:rsid w:val="00EF3B3F"/>
    <w:rsid w:val="00EF3FD5"/>
    <w:rsid w:val="00EF5071"/>
    <w:rsid w:val="00EF58D5"/>
    <w:rsid w:val="00EF5F5F"/>
    <w:rsid w:val="00EF62D8"/>
    <w:rsid w:val="00EF684C"/>
    <w:rsid w:val="00EF71CB"/>
    <w:rsid w:val="00EF767B"/>
    <w:rsid w:val="00EF77E6"/>
    <w:rsid w:val="00EF78ED"/>
    <w:rsid w:val="00EF7900"/>
    <w:rsid w:val="00EF7D59"/>
    <w:rsid w:val="00EF7E52"/>
    <w:rsid w:val="00F016F4"/>
    <w:rsid w:val="00F01FCA"/>
    <w:rsid w:val="00F021DD"/>
    <w:rsid w:val="00F02B17"/>
    <w:rsid w:val="00F036D4"/>
    <w:rsid w:val="00F0375B"/>
    <w:rsid w:val="00F03A20"/>
    <w:rsid w:val="00F04664"/>
    <w:rsid w:val="00F046C4"/>
    <w:rsid w:val="00F04C9F"/>
    <w:rsid w:val="00F04F7C"/>
    <w:rsid w:val="00F05403"/>
    <w:rsid w:val="00F055E1"/>
    <w:rsid w:val="00F05B50"/>
    <w:rsid w:val="00F066EC"/>
    <w:rsid w:val="00F06749"/>
    <w:rsid w:val="00F06FC7"/>
    <w:rsid w:val="00F073AF"/>
    <w:rsid w:val="00F074E9"/>
    <w:rsid w:val="00F0797B"/>
    <w:rsid w:val="00F07ABE"/>
    <w:rsid w:val="00F07FC6"/>
    <w:rsid w:val="00F10C09"/>
    <w:rsid w:val="00F10EE3"/>
    <w:rsid w:val="00F10EFA"/>
    <w:rsid w:val="00F11039"/>
    <w:rsid w:val="00F112CE"/>
    <w:rsid w:val="00F119C6"/>
    <w:rsid w:val="00F11ECD"/>
    <w:rsid w:val="00F12180"/>
    <w:rsid w:val="00F1252F"/>
    <w:rsid w:val="00F12CD4"/>
    <w:rsid w:val="00F138EB"/>
    <w:rsid w:val="00F13934"/>
    <w:rsid w:val="00F139E9"/>
    <w:rsid w:val="00F13C3E"/>
    <w:rsid w:val="00F13C8C"/>
    <w:rsid w:val="00F13DDD"/>
    <w:rsid w:val="00F14061"/>
    <w:rsid w:val="00F14239"/>
    <w:rsid w:val="00F147C8"/>
    <w:rsid w:val="00F1498B"/>
    <w:rsid w:val="00F14F59"/>
    <w:rsid w:val="00F14FDF"/>
    <w:rsid w:val="00F1511F"/>
    <w:rsid w:val="00F15E94"/>
    <w:rsid w:val="00F16208"/>
    <w:rsid w:val="00F16385"/>
    <w:rsid w:val="00F1666D"/>
    <w:rsid w:val="00F16726"/>
    <w:rsid w:val="00F168CE"/>
    <w:rsid w:val="00F16F14"/>
    <w:rsid w:val="00F17259"/>
    <w:rsid w:val="00F17745"/>
    <w:rsid w:val="00F177C2"/>
    <w:rsid w:val="00F17E23"/>
    <w:rsid w:val="00F17E7A"/>
    <w:rsid w:val="00F20AF3"/>
    <w:rsid w:val="00F20BCD"/>
    <w:rsid w:val="00F2109C"/>
    <w:rsid w:val="00F212E7"/>
    <w:rsid w:val="00F2240C"/>
    <w:rsid w:val="00F22469"/>
    <w:rsid w:val="00F226A9"/>
    <w:rsid w:val="00F227E4"/>
    <w:rsid w:val="00F2313D"/>
    <w:rsid w:val="00F23156"/>
    <w:rsid w:val="00F23B14"/>
    <w:rsid w:val="00F23C46"/>
    <w:rsid w:val="00F23F87"/>
    <w:rsid w:val="00F24552"/>
    <w:rsid w:val="00F2476B"/>
    <w:rsid w:val="00F247B4"/>
    <w:rsid w:val="00F24B60"/>
    <w:rsid w:val="00F24B7D"/>
    <w:rsid w:val="00F24BFD"/>
    <w:rsid w:val="00F2503D"/>
    <w:rsid w:val="00F257FF"/>
    <w:rsid w:val="00F258C1"/>
    <w:rsid w:val="00F25BF7"/>
    <w:rsid w:val="00F26EAC"/>
    <w:rsid w:val="00F274D7"/>
    <w:rsid w:val="00F30094"/>
    <w:rsid w:val="00F301B7"/>
    <w:rsid w:val="00F31186"/>
    <w:rsid w:val="00F3191D"/>
    <w:rsid w:val="00F31922"/>
    <w:rsid w:val="00F31B7B"/>
    <w:rsid w:val="00F31F68"/>
    <w:rsid w:val="00F320DF"/>
    <w:rsid w:val="00F32203"/>
    <w:rsid w:val="00F322B0"/>
    <w:rsid w:val="00F32543"/>
    <w:rsid w:val="00F325C8"/>
    <w:rsid w:val="00F329FB"/>
    <w:rsid w:val="00F33176"/>
    <w:rsid w:val="00F3396E"/>
    <w:rsid w:val="00F34290"/>
    <w:rsid w:val="00F342AB"/>
    <w:rsid w:val="00F346C5"/>
    <w:rsid w:val="00F34982"/>
    <w:rsid w:val="00F34ABE"/>
    <w:rsid w:val="00F34B45"/>
    <w:rsid w:val="00F34BF1"/>
    <w:rsid w:val="00F35AC4"/>
    <w:rsid w:val="00F3629A"/>
    <w:rsid w:val="00F364FB"/>
    <w:rsid w:val="00F3726B"/>
    <w:rsid w:val="00F373D6"/>
    <w:rsid w:val="00F37890"/>
    <w:rsid w:val="00F37932"/>
    <w:rsid w:val="00F37C0E"/>
    <w:rsid w:val="00F37CD1"/>
    <w:rsid w:val="00F37F8F"/>
    <w:rsid w:val="00F4012F"/>
    <w:rsid w:val="00F4056F"/>
    <w:rsid w:val="00F40D16"/>
    <w:rsid w:val="00F40EE5"/>
    <w:rsid w:val="00F4180E"/>
    <w:rsid w:val="00F41B75"/>
    <w:rsid w:val="00F421E5"/>
    <w:rsid w:val="00F422F6"/>
    <w:rsid w:val="00F42DCD"/>
    <w:rsid w:val="00F43107"/>
    <w:rsid w:val="00F4365D"/>
    <w:rsid w:val="00F43D8E"/>
    <w:rsid w:val="00F43EB4"/>
    <w:rsid w:val="00F43F5E"/>
    <w:rsid w:val="00F4437F"/>
    <w:rsid w:val="00F4493B"/>
    <w:rsid w:val="00F44993"/>
    <w:rsid w:val="00F4547D"/>
    <w:rsid w:val="00F460F2"/>
    <w:rsid w:val="00F46E9C"/>
    <w:rsid w:val="00F46FD1"/>
    <w:rsid w:val="00F47358"/>
    <w:rsid w:val="00F4778D"/>
    <w:rsid w:val="00F477B6"/>
    <w:rsid w:val="00F47E1C"/>
    <w:rsid w:val="00F47E51"/>
    <w:rsid w:val="00F50762"/>
    <w:rsid w:val="00F507E8"/>
    <w:rsid w:val="00F5085F"/>
    <w:rsid w:val="00F5108D"/>
    <w:rsid w:val="00F513A6"/>
    <w:rsid w:val="00F5144B"/>
    <w:rsid w:val="00F51487"/>
    <w:rsid w:val="00F51639"/>
    <w:rsid w:val="00F51769"/>
    <w:rsid w:val="00F51F36"/>
    <w:rsid w:val="00F52166"/>
    <w:rsid w:val="00F522BD"/>
    <w:rsid w:val="00F527A8"/>
    <w:rsid w:val="00F52889"/>
    <w:rsid w:val="00F52FA1"/>
    <w:rsid w:val="00F5337E"/>
    <w:rsid w:val="00F539A2"/>
    <w:rsid w:val="00F53E61"/>
    <w:rsid w:val="00F54479"/>
    <w:rsid w:val="00F547DF"/>
    <w:rsid w:val="00F5521F"/>
    <w:rsid w:val="00F557E7"/>
    <w:rsid w:val="00F5589F"/>
    <w:rsid w:val="00F55F90"/>
    <w:rsid w:val="00F56426"/>
    <w:rsid w:val="00F56AEA"/>
    <w:rsid w:val="00F56C62"/>
    <w:rsid w:val="00F56D2A"/>
    <w:rsid w:val="00F56D86"/>
    <w:rsid w:val="00F570B6"/>
    <w:rsid w:val="00F57368"/>
    <w:rsid w:val="00F5790A"/>
    <w:rsid w:val="00F57A57"/>
    <w:rsid w:val="00F57AFC"/>
    <w:rsid w:val="00F60126"/>
    <w:rsid w:val="00F60462"/>
    <w:rsid w:val="00F60699"/>
    <w:rsid w:val="00F60E02"/>
    <w:rsid w:val="00F60F2A"/>
    <w:rsid w:val="00F612E8"/>
    <w:rsid w:val="00F6187D"/>
    <w:rsid w:val="00F61D9A"/>
    <w:rsid w:val="00F62327"/>
    <w:rsid w:val="00F623A8"/>
    <w:rsid w:val="00F6267B"/>
    <w:rsid w:val="00F628C4"/>
    <w:rsid w:val="00F629EF"/>
    <w:rsid w:val="00F62DF7"/>
    <w:rsid w:val="00F63D98"/>
    <w:rsid w:val="00F63EC4"/>
    <w:rsid w:val="00F64848"/>
    <w:rsid w:val="00F65B23"/>
    <w:rsid w:val="00F65BA8"/>
    <w:rsid w:val="00F65D83"/>
    <w:rsid w:val="00F6649F"/>
    <w:rsid w:val="00F66BFC"/>
    <w:rsid w:val="00F67812"/>
    <w:rsid w:val="00F67932"/>
    <w:rsid w:val="00F67BC6"/>
    <w:rsid w:val="00F702AA"/>
    <w:rsid w:val="00F70D13"/>
    <w:rsid w:val="00F70D60"/>
    <w:rsid w:val="00F70DAD"/>
    <w:rsid w:val="00F70EC6"/>
    <w:rsid w:val="00F710B8"/>
    <w:rsid w:val="00F71169"/>
    <w:rsid w:val="00F71AFE"/>
    <w:rsid w:val="00F71C1B"/>
    <w:rsid w:val="00F71F68"/>
    <w:rsid w:val="00F724C1"/>
    <w:rsid w:val="00F72BAE"/>
    <w:rsid w:val="00F72F67"/>
    <w:rsid w:val="00F73E40"/>
    <w:rsid w:val="00F74311"/>
    <w:rsid w:val="00F746D9"/>
    <w:rsid w:val="00F7497D"/>
    <w:rsid w:val="00F75337"/>
    <w:rsid w:val="00F763CB"/>
    <w:rsid w:val="00F76817"/>
    <w:rsid w:val="00F76BC9"/>
    <w:rsid w:val="00F76BE5"/>
    <w:rsid w:val="00F76C96"/>
    <w:rsid w:val="00F76F91"/>
    <w:rsid w:val="00F775C1"/>
    <w:rsid w:val="00F77A32"/>
    <w:rsid w:val="00F77C9D"/>
    <w:rsid w:val="00F80E6E"/>
    <w:rsid w:val="00F81520"/>
    <w:rsid w:val="00F815BA"/>
    <w:rsid w:val="00F82054"/>
    <w:rsid w:val="00F831A9"/>
    <w:rsid w:val="00F83359"/>
    <w:rsid w:val="00F83408"/>
    <w:rsid w:val="00F83C48"/>
    <w:rsid w:val="00F83D4A"/>
    <w:rsid w:val="00F83E8F"/>
    <w:rsid w:val="00F8415A"/>
    <w:rsid w:val="00F84221"/>
    <w:rsid w:val="00F8425D"/>
    <w:rsid w:val="00F84B05"/>
    <w:rsid w:val="00F84B11"/>
    <w:rsid w:val="00F84E09"/>
    <w:rsid w:val="00F85030"/>
    <w:rsid w:val="00F85036"/>
    <w:rsid w:val="00F85299"/>
    <w:rsid w:val="00F8551E"/>
    <w:rsid w:val="00F858F0"/>
    <w:rsid w:val="00F85D1D"/>
    <w:rsid w:val="00F86521"/>
    <w:rsid w:val="00F86BDE"/>
    <w:rsid w:val="00F870EA"/>
    <w:rsid w:val="00F87A85"/>
    <w:rsid w:val="00F87BD0"/>
    <w:rsid w:val="00F87C77"/>
    <w:rsid w:val="00F900CB"/>
    <w:rsid w:val="00F904C2"/>
    <w:rsid w:val="00F90754"/>
    <w:rsid w:val="00F90939"/>
    <w:rsid w:val="00F91171"/>
    <w:rsid w:val="00F9145F"/>
    <w:rsid w:val="00F91D0B"/>
    <w:rsid w:val="00F91F5D"/>
    <w:rsid w:val="00F922AB"/>
    <w:rsid w:val="00F92B53"/>
    <w:rsid w:val="00F92C0B"/>
    <w:rsid w:val="00F934D0"/>
    <w:rsid w:val="00F93669"/>
    <w:rsid w:val="00F93EAD"/>
    <w:rsid w:val="00F94073"/>
    <w:rsid w:val="00F94196"/>
    <w:rsid w:val="00F94486"/>
    <w:rsid w:val="00F9454A"/>
    <w:rsid w:val="00F947B6"/>
    <w:rsid w:val="00F94BD2"/>
    <w:rsid w:val="00F952B3"/>
    <w:rsid w:val="00F95324"/>
    <w:rsid w:val="00F9539F"/>
    <w:rsid w:val="00F95579"/>
    <w:rsid w:val="00F95893"/>
    <w:rsid w:val="00F96156"/>
    <w:rsid w:val="00F965A6"/>
    <w:rsid w:val="00F966FA"/>
    <w:rsid w:val="00F96CC4"/>
    <w:rsid w:val="00F97132"/>
    <w:rsid w:val="00F976D0"/>
    <w:rsid w:val="00FA032A"/>
    <w:rsid w:val="00FA064A"/>
    <w:rsid w:val="00FA0CB6"/>
    <w:rsid w:val="00FA14E4"/>
    <w:rsid w:val="00FA1BA5"/>
    <w:rsid w:val="00FA1BFB"/>
    <w:rsid w:val="00FA2305"/>
    <w:rsid w:val="00FA2470"/>
    <w:rsid w:val="00FA2C21"/>
    <w:rsid w:val="00FA2E2A"/>
    <w:rsid w:val="00FA340A"/>
    <w:rsid w:val="00FA3FDD"/>
    <w:rsid w:val="00FA417D"/>
    <w:rsid w:val="00FA42E0"/>
    <w:rsid w:val="00FA4405"/>
    <w:rsid w:val="00FA4419"/>
    <w:rsid w:val="00FA464C"/>
    <w:rsid w:val="00FA4C8A"/>
    <w:rsid w:val="00FA5179"/>
    <w:rsid w:val="00FA523A"/>
    <w:rsid w:val="00FA540A"/>
    <w:rsid w:val="00FA5749"/>
    <w:rsid w:val="00FA5825"/>
    <w:rsid w:val="00FA5CFD"/>
    <w:rsid w:val="00FA5D97"/>
    <w:rsid w:val="00FA626F"/>
    <w:rsid w:val="00FA63B1"/>
    <w:rsid w:val="00FA63FC"/>
    <w:rsid w:val="00FA64A2"/>
    <w:rsid w:val="00FA6845"/>
    <w:rsid w:val="00FA6A72"/>
    <w:rsid w:val="00FA6E2D"/>
    <w:rsid w:val="00FA6EED"/>
    <w:rsid w:val="00FA7235"/>
    <w:rsid w:val="00FA733B"/>
    <w:rsid w:val="00FA7A30"/>
    <w:rsid w:val="00FA7CBD"/>
    <w:rsid w:val="00FA7E34"/>
    <w:rsid w:val="00FB00D0"/>
    <w:rsid w:val="00FB0209"/>
    <w:rsid w:val="00FB0272"/>
    <w:rsid w:val="00FB0791"/>
    <w:rsid w:val="00FB0D89"/>
    <w:rsid w:val="00FB17BB"/>
    <w:rsid w:val="00FB1984"/>
    <w:rsid w:val="00FB2305"/>
    <w:rsid w:val="00FB2409"/>
    <w:rsid w:val="00FB2476"/>
    <w:rsid w:val="00FB2A55"/>
    <w:rsid w:val="00FB3CFA"/>
    <w:rsid w:val="00FB3FAB"/>
    <w:rsid w:val="00FB40B1"/>
    <w:rsid w:val="00FB4405"/>
    <w:rsid w:val="00FB46A7"/>
    <w:rsid w:val="00FB488F"/>
    <w:rsid w:val="00FB4AF7"/>
    <w:rsid w:val="00FB4BB3"/>
    <w:rsid w:val="00FB4FE6"/>
    <w:rsid w:val="00FB5B19"/>
    <w:rsid w:val="00FB603F"/>
    <w:rsid w:val="00FB61C7"/>
    <w:rsid w:val="00FB6300"/>
    <w:rsid w:val="00FB6B3D"/>
    <w:rsid w:val="00FB6CC6"/>
    <w:rsid w:val="00FB6DD9"/>
    <w:rsid w:val="00FB6E6D"/>
    <w:rsid w:val="00FB6F44"/>
    <w:rsid w:val="00FB76A2"/>
    <w:rsid w:val="00FB79B2"/>
    <w:rsid w:val="00FB79DB"/>
    <w:rsid w:val="00FB7DF8"/>
    <w:rsid w:val="00FC053A"/>
    <w:rsid w:val="00FC0553"/>
    <w:rsid w:val="00FC05AC"/>
    <w:rsid w:val="00FC0CC3"/>
    <w:rsid w:val="00FC144D"/>
    <w:rsid w:val="00FC1609"/>
    <w:rsid w:val="00FC1877"/>
    <w:rsid w:val="00FC1E0E"/>
    <w:rsid w:val="00FC1F32"/>
    <w:rsid w:val="00FC22FB"/>
    <w:rsid w:val="00FC2584"/>
    <w:rsid w:val="00FC2BA7"/>
    <w:rsid w:val="00FC332D"/>
    <w:rsid w:val="00FC367C"/>
    <w:rsid w:val="00FC3741"/>
    <w:rsid w:val="00FC37A9"/>
    <w:rsid w:val="00FC3FD1"/>
    <w:rsid w:val="00FC48B6"/>
    <w:rsid w:val="00FC4E82"/>
    <w:rsid w:val="00FC4EE5"/>
    <w:rsid w:val="00FC52EC"/>
    <w:rsid w:val="00FC53BC"/>
    <w:rsid w:val="00FC57B9"/>
    <w:rsid w:val="00FC5989"/>
    <w:rsid w:val="00FC59AA"/>
    <w:rsid w:val="00FC6471"/>
    <w:rsid w:val="00FC6502"/>
    <w:rsid w:val="00FC6F2F"/>
    <w:rsid w:val="00FC70D3"/>
    <w:rsid w:val="00FC75E9"/>
    <w:rsid w:val="00FC7625"/>
    <w:rsid w:val="00FD0082"/>
    <w:rsid w:val="00FD0368"/>
    <w:rsid w:val="00FD0437"/>
    <w:rsid w:val="00FD11D9"/>
    <w:rsid w:val="00FD1D1D"/>
    <w:rsid w:val="00FD205F"/>
    <w:rsid w:val="00FD293B"/>
    <w:rsid w:val="00FD29CD"/>
    <w:rsid w:val="00FD3256"/>
    <w:rsid w:val="00FD33A3"/>
    <w:rsid w:val="00FD3425"/>
    <w:rsid w:val="00FD3E4F"/>
    <w:rsid w:val="00FD3E96"/>
    <w:rsid w:val="00FD4C74"/>
    <w:rsid w:val="00FD4EEA"/>
    <w:rsid w:val="00FD50A8"/>
    <w:rsid w:val="00FD53A0"/>
    <w:rsid w:val="00FD6BC0"/>
    <w:rsid w:val="00FD6DDE"/>
    <w:rsid w:val="00FD7929"/>
    <w:rsid w:val="00FE09A0"/>
    <w:rsid w:val="00FE0C8D"/>
    <w:rsid w:val="00FE0C90"/>
    <w:rsid w:val="00FE0F67"/>
    <w:rsid w:val="00FE112B"/>
    <w:rsid w:val="00FE2237"/>
    <w:rsid w:val="00FE25B2"/>
    <w:rsid w:val="00FE348C"/>
    <w:rsid w:val="00FE3D5C"/>
    <w:rsid w:val="00FE3ED5"/>
    <w:rsid w:val="00FE4D8D"/>
    <w:rsid w:val="00FE56CE"/>
    <w:rsid w:val="00FE5C20"/>
    <w:rsid w:val="00FE5FDC"/>
    <w:rsid w:val="00FE60E0"/>
    <w:rsid w:val="00FE6B9B"/>
    <w:rsid w:val="00FE6BB5"/>
    <w:rsid w:val="00FE6FCD"/>
    <w:rsid w:val="00FE704E"/>
    <w:rsid w:val="00FE7E14"/>
    <w:rsid w:val="00FF0367"/>
    <w:rsid w:val="00FF0510"/>
    <w:rsid w:val="00FF0E44"/>
    <w:rsid w:val="00FF16B8"/>
    <w:rsid w:val="00FF1902"/>
    <w:rsid w:val="00FF2372"/>
    <w:rsid w:val="00FF2496"/>
    <w:rsid w:val="00FF2FBE"/>
    <w:rsid w:val="00FF3340"/>
    <w:rsid w:val="00FF3637"/>
    <w:rsid w:val="00FF382D"/>
    <w:rsid w:val="00FF396A"/>
    <w:rsid w:val="00FF400E"/>
    <w:rsid w:val="00FF4518"/>
    <w:rsid w:val="00FF47DD"/>
    <w:rsid w:val="00FF4846"/>
    <w:rsid w:val="00FF544A"/>
    <w:rsid w:val="00FF6006"/>
    <w:rsid w:val="00FF60AF"/>
    <w:rsid w:val="00FF60DE"/>
    <w:rsid w:val="00FF63FD"/>
    <w:rsid w:val="00FF66D5"/>
    <w:rsid w:val="00FF67AC"/>
    <w:rsid w:val="00FF6B47"/>
    <w:rsid w:val="00FF6DF4"/>
    <w:rsid w:val="00FF7044"/>
    <w:rsid w:val="00FF7D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EED0842"/>
  <w15:docId w15:val="{52814036-CAFD-4497-AA89-C0CEB4562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MS Mincho"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F59"/>
    <w:rPr>
      <w:rFonts w:ascii="Times New Roman" w:eastAsia="Times New Roman" w:hAnsi="Times New Roman"/>
      <w:sz w:val="24"/>
      <w:szCs w:val="24"/>
    </w:rPr>
  </w:style>
  <w:style w:type="paragraph" w:styleId="Heading1">
    <w:name w:val="heading 1"/>
    <w:basedOn w:val="Normal"/>
    <w:next w:val="Normal"/>
    <w:link w:val="Heading1Char"/>
    <w:qFormat/>
    <w:rsid w:val="007B6894"/>
    <w:pPr>
      <w:keepNext/>
      <w:jc w:val="both"/>
      <w:outlineLvl w:val="0"/>
    </w:pPr>
    <w:rPr>
      <w:rFonts w:ascii="Arial" w:hAnsi="Arial" w:cs="Arial"/>
      <w:b/>
      <w:sz w:val="22"/>
    </w:rPr>
  </w:style>
  <w:style w:type="paragraph" w:styleId="Heading2">
    <w:name w:val="heading 2"/>
    <w:basedOn w:val="NormalWeb"/>
    <w:next w:val="Normal"/>
    <w:link w:val="Heading2Char"/>
    <w:unhideWhenUsed/>
    <w:qFormat/>
    <w:rsid w:val="00570D3C"/>
    <w:pPr>
      <w:spacing w:before="0" w:beforeAutospacing="0" w:after="0" w:afterAutospacing="0" w:line="480" w:lineRule="auto"/>
      <w:outlineLvl w:val="1"/>
    </w:pPr>
    <w:rPr>
      <w:b/>
    </w:rPr>
  </w:style>
  <w:style w:type="paragraph" w:styleId="Heading3">
    <w:name w:val="heading 3"/>
    <w:basedOn w:val="Normal"/>
    <w:next w:val="Normal"/>
    <w:link w:val="Heading3Char"/>
    <w:unhideWhenUsed/>
    <w:qFormat/>
    <w:rsid w:val="007B6894"/>
    <w:pPr>
      <w:keepNext/>
      <w:spacing w:before="240" w:after="60"/>
      <w:outlineLvl w:val="2"/>
    </w:pPr>
    <w:rPr>
      <w:rFonts w:ascii="Cambria" w:hAnsi="Cambria"/>
      <w:b/>
      <w:bCs/>
      <w:sz w:val="26"/>
      <w:szCs w:val="26"/>
      <w:lang w:val="x-none" w:eastAsia="x-none"/>
    </w:rPr>
  </w:style>
  <w:style w:type="paragraph" w:styleId="Heading4">
    <w:name w:val="heading 4"/>
    <w:basedOn w:val="Normal"/>
    <w:next w:val="Normal"/>
    <w:link w:val="Heading4Char"/>
    <w:qFormat/>
    <w:rsid w:val="00E32E64"/>
    <w:pPr>
      <w:keepNext/>
      <w:spacing w:before="240" w:after="60"/>
      <w:outlineLvl w:val="3"/>
    </w:pPr>
    <w:rPr>
      <w:b/>
      <w:bCs/>
      <w:snapToGrid w:val="0"/>
      <w:sz w:val="28"/>
      <w:szCs w:val="28"/>
    </w:rPr>
  </w:style>
  <w:style w:type="paragraph" w:styleId="Heading7">
    <w:name w:val="heading 7"/>
    <w:basedOn w:val="Normal"/>
    <w:next w:val="Normal"/>
    <w:link w:val="Heading7Char"/>
    <w:qFormat/>
    <w:rsid w:val="00E32E64"/>
    <w:pPr>
      <w:spacing w:before="240" w:after="60"/>
      <w:outlineLvl w:val="6"/>
    </w:pPr>
    <w:rPr>
      <w:snapToGrid w:val="0"/>
    </w:rPr>
  </w:style>
  <w:style w:type="paragraph" w:styleId="Heading9">
    <w:name w:val="heading 9"/>
    <w:basedOn w:val="Normal"/>
    <w:next w:val="Normal"/>
    <w:link w:val="Heading9Char"/>
    <w:qFormat/>
    <w:rsid w:val="001A1BC4"/>
    <w:pPr>
      <w:keepNext/>
      <w:numPr>
        <w:ilvl w:val="8"/>
        <w:numId w:val="1"/>
      </w:numPr>
      <w:spacing w:before="113" w:after="57"/>
      <w:outlineLvl w:val="8"/>
    </w:pPr>
    <w:rPr>
      <w:b/>
      <w:i/>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B6894"/>
    <w:rPr>
      <w:rFonts w:ascii="Arial" w:eastAsia="Times New Roman" w:hAnsi="Arial" w:cs="Arial"/>
      <w:b/>
      <w:szCs w:val="24"/>
    </w:rPr>
  </w:style>
  <w:style w:type="character" w:customStyle="1" w:styleId="Heading2Char">
    <w:name w:val="Heading 2 Char"/>
    <w:link w:val="Heading2"/>
    <w:rsid w:val="00570D3C"/>
    <w:rPr>
      <w:rFonts w:ascii="Times New Roman" w:eastAsia="Times New Roman" w:hAnsi="Times New Roman"/>
      <w:b/>
      <w:sz w:val="24"/>
      <w:szCs w:val="24"/>
    </w:rPr>
  </w:style>
  <w:style w:type="character" w:customStyle="1" w:styleId="Heading3Char">
    <w:name w:val="Heading 3 Char"/>
    <w:link w:val="Heading3"/>
    <w:semiHidden/>
    <w:rsid w:val="007B6894"/>
    <w:rPr>
      <w:rFonts w:ascii="Cambria" w:eastAsia="Times New Roman" w:hAnsi="Cambria" w:cs="Times New Roman"/>
      <w:b/>
      <w:bCs/>
      <w:sz w:val="26"/>
      <w:szCs w:val="26"/>
      <w:lang w:val="x-none" w:eastAsia="x-none"/>
    </w:rPr>
  </w:style>
  <w:style w:type="table" w:styleId="TableGrid">
    <w:name w:val="Table Grid"/>
    <w:basedOn w:val="TableNormal"/>
    <w:rsid w:val="00815E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DB2A31"/>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uiPriority w:val="41"/>
    <w:rsid w:val="00DB2A31"/>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uiPriority w:val="42"/>
    <w:rsid w:val="00DB2A31"/>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odyText2">
    <w:name w:val="Body Text 2"/>
    <w:basedOn w:val="Normal"/>
    <w:link w:val="BodyText2Char"/>
    <w:rsid w:val="007B6894"/>
    <w:pPr>
      <w:jc w:val="both"/>
    </w:pPr>
    <w:rPr>
      <w:rFonts w:ascii="Arial" w:hAnsi="Arial" w:cs="Arial"/>
      <w:sz w:val="22"/>
      <w:szCs w:val="22"/>
    </w:rPr>
  </w:style>
  <w:style w:type="character" w:customStyle="1" w:styleId="BodyText2Char">
    <w:name w:val="Body Text 2 Char"/>
    <w:link w:val="BodyText2"/>
    <w:rsid w:val="007B6894"/>
    <w:rPr>
      <w:rFonts w:ascii="Arial" w:eastAsia="Times New Roman" w:hAnsi="Arial" w:cs="Arial"/>
    </w:rPr>
  </w:style>
  <w:style w:type="paragraph" w:styleId="BalloonText">
    <w:name w:val="Balloon Text"/>
    <w:basedOn w:val="Normal"/>
    <w:link w:val="BalloonTextChar"/>
    <w:uiPriority w:val="99"/>
    <w:rsid w:val="007B6894"/>
    <w:rPr>
      <w:rFonts w:ascii="Tahoma" w:hAnsi="Tahoma" w:cs="Tahoma"/>
      <w:sz w:val="16"/>
      <w:szCs w:val="16"/>
    </w:rPr>
  </w:style>
  <w:style w:type="character" w:customStyle="1" w:styleId="BalloonTextChar">
    <w:name w:val="Balloon Text Char"/>
    <w:link w:val="BalloonText"/>
    <w:uiPriority w:val="99"/>
    <w:rsid w:val="007B6894"/>
    <w:rPr>
      <w:rFonts w:ascii="Tahoma" w:eastAsia="Times New Roman" w:hAnsi="Tahoma" w:cs="Tahoma"/>
      <w:sz w:val="16"/>
      <w:szCs w:val="16"/>
    </w:rPr>
  </w:style>
  <w:style w:type="paragraph" w:styleId="NormalWeb">
    <w:name w:val="Normal (Web)"/>
    <w:basedOn w:val="Normal"/>
    <w:uiPriority w:val="99"/>
    <w:unhideWhenUsed/>
    <w:rsid w:val="007B6894"/>
    <w:pPr>
      <w:spacing w:before="100" w:beforeAutospacing="1" w:after="100" w:afterAutospacing="1"/>
    </w:pPr>
  </w:style>
  <w:style w:type="character" w:styleId="CommentReference">
    <w:name w:val="annotation reference"/>
    <w:uiPriority w:val="99"/>
    <w:rsid w:val="007B6894"/>
    <w:rPr>
      <w:sz w:val="16"/>
      <w:szCs w:val="16"/>
    </w:rPr>
  </w:style>
  <w:style w:type="paragraph" w:styleId="CommentText">
    <w:name w:val="annotation text"/>
    <w:basedOn w:val="Normal"/>
    <w:link w:val="CommentTextChar"/>
    <w:uiPriority w:val="99"/>
    <w:rsid w:val="007B6894"/>
    <w:rPr>
      <w:sz w:val="20"/>
      <w:szCs w:val="20"/>
    </w:rPr>
  </w:style>
  <w:style w:type="character" w:customStyle="1" w:styleId="CommentTextChar">
    <w:name w:val="Comment Text Char"/>
    <w:link w:val="CommentText"/>
    <w:uiPriority w:val="99"/>
    <w:rsid w:val="007B689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7B6894"/>
    <w:rPr>
      <w:b/>
      <w:bCs/>
    </w:rPr>
  </w:style>
  <w:style w:type="character" w:customStyle="1" w:styleId="CommentSubjectChar">
    <w:name w:val="Comment Subject Char"/>
    <w:link w:val="CommentSubject"/>
    <w:uiPriority w:val="99"/>
    <w:rsid w:val="007B6894"/>
    <w:rPr>
      <w:rFonts w:ascii="Times New Roman" w:eastAsia="Times New Roman" w:hAnsi="Times New Roman" w:cs="Times New Roman"/>
      <w:b/>
      <w:bCs/>
      <w:sz w:val="20"/>
      <w:szCs w:val="20"/>
    </w:rPr>
  </w:style>
  <w:style w:type="paragraph" w:styleId="BodyText">
    <w:name w:val="Body Text"/>
    <w:basedOn w:val="Normal"/>
    <w:link w:val="BodyTextChar"/>
    <w:rsid w:val="007B6894"/>
    <w:pPr>
      <w:spacing w:after="120"/>
    </w:pPr>
  </w:style>
  <w:style w:type="character" w:customStyle="1" w:styleId="BodyTextChar">
    <w:name w:val="Body Text Char"/>
    <w:link w:val="BodyText"/>
    <w:rsid w:val="007B6894"/>
    <w:rPr>
      <w:rFonts w:ascii="Times New Roman" w:eastAsia="Times New Roman" w:hAnsi="Times New Roman" w:cs="Times New Roman"/>
      <w:sz w:val="24"/>
      <w:szCs w:val="24"/>
    </w:rPr>
  </w:style>
  <w:style w:type="character" w:customStyle="1" w:styleId="A10">
    <w:name w:val="A10"/>
    <w:uiPriority w:val="99"/>
    <w:rsid w:val="007B6894"/>
    <w:rPr>
      <w:rFonts w:cs="Arial"/>
      <w:color w:val="000000"/>
      <w:sz w:val="42"/>
      <w:szCs w:val="42"/>
    </w:rPr>
  </w:style>
  <w:style w:type="paragraph" w:styleId="Header">
    <w:name w:val="header"/>
    <w:basedOn w:val="Normal"/>
    <w:link w:val="HeaderChar"/>
    <w:rsid w:val="007B6894"/>
    <w:pPr>
      <w:tabs>
        <w:tab w:val="center" w:pos="4680"/>
        <w:tab w:val="right" w:pos="9360"/>
      </w:tabs>
    </w:pPr>
  </w:style>
  <w:style w:type="character" w:customStyle="1" w:styleId="HeaderChar">
    <w:name w:val="Header Char"/>
    <w:link w:val="Header"/>
    <w:uiPriority w:val="99"/>
    <w:rsid w:val="007B6894"/>
    <w:rPr>
      <w:rFonts w:ascii="Times New Roman" w:eastAsia="Times New Roman" w:hAnsi="Times New Roman" w:cs="Times New Roman"/>
      <w:sz w:val="24"/>
      <w:szCs w:val="24"/>
    </w:rPr>
  </w:style>
  <w:style w:type="paragraph" w:styleId="Footer">
    <w:name w:val="footer"/>
    <w:basedOn w:val="Normal"/>
    <w:link w:val="FooterChar"/>
    <w:uiPriority w:val="99"/>
    <w:rsid w:val="007B6894"/>
    <w:pPr>
      <w:tabs>
        <w:tab w:val="center" w:pos="4680"/>
        <w:tab w:val="right" w:pos="9360"/>
      </w:tabs>
    </w:pPr>
  </w:style>
  <w:style w:type="character" w:customStyle="1" w:styleId="FooterChar">
    <w:name w:val="Footer Char"/>
    <w:link w:val="Footer"/>
    <w:uiPriority w:val="99"/>
    <w:rsid w:val="007B6894"/>
    <w:rPr>
      <w:rFonts w:ascii="Times New Roman" w:eastAsia="Times New Roman" w:hAnsi="Times New Roman" w:cs="Times New Roman"/>
      <w:sz w:val="24"/>
      <w:szCs w:val="24"/>
    </w:rPr>
  </w:style>
  <w:style w:type="character" w:styleId="Hyperlink">
    <w:name w:val="Hyperlink"/>
    <w:uiPriority w:val="99"/>
    <w:rsid w:val="007B6894"/>
    <w:rPr>
      <w:color w:val="0000FF"/>
      <w:u w:val="single"/>
    </w:rPr>
  </w:style>
  <w:style w:type="character" w:styleId="Emphasis">
    <w:name w:val="Emphasis"/>
    <w:uiPriority w:val="20"/>
    <w:qFormat/>
    <w:rsid w:val="007B6894"/>
    <w:rPr>
      <w:i/>
      <w:iCs/>
    </w:rPr>
  </w:style>
  <w:style w:type="character" w:customStyle="1" w:styleId="A11">
    <w:name w:val="A11"/>
    <w:rsid w:val="007B6894"/>
    <w:rPr>
      <w:rFonts w:cs="Arial"/>
      <w:color w:val="000000"/>
      <w:sz w:val="60"/>
      <w:szCs w:val="60"/>
    </w:rPr>
  </w:style>
  <w:style w:type="character" w:customStyle="1" w:styleId="A17">
    <w:name w:val="A17"/>
    <w:rsid w:val="007B6894"/>
    <w:rPr>
      <w:rFonts w:cs="Arial"/>
      <w:color w:val="000000"/>
      <w:sz w:val="35"/>
      <w:szCs w:val="35"/>
    </w:rPr>
  </w:style>
  <w:style w:type="character" w:styleId="LineNumber">
    <w:name w:val="line number"/>
    <w:basedOn w:val="DefaultParagraphFont"/>
    <w:rsid w:val="007B6894"/>
  </w:style>
  <w:style w:type="paragraph" w:styleId="BodyTextIndent2">
    <w:name w:val="Body Text Indent 2"/>
    <w:basedOn w:val="Normal"/>
    <w:link w:val="BodyTextIndent2Char"/>
    <w:rsid w:val="007B6894"/>
    <w:pPr>
      <w:spacing w:after="120" w:line="480" w:lineRule="auto"/>
      <w:ind w:left="360"/>
    </w:pPr>
    <w:rPr>
      <w:lang w:val="x-none" w:eastAsia="x-none"/>
    </w:rPr>
  </w:style>
  <w:style w:type="character" w:customStyle="1" w:styleId="BodyTextIndent2Char">
    <w:name w:val="Body Text Indent 2 Char"/>
    <w:link w:val="BodyTextIndent2"/>
    <w:rsid w:val="007B6894"/>
    <w:rPr>
      <w:rFonts w:ascii="Times New Roman" w:eastAsia="Times New Roman" w:hAnsi="Times New Roman" w:cs="Times New Roman"/>
      <w:sz w:val="24"/>
      <w:szCs w:val="24"/>
      <w:lang w:val="x-none" w:eastAsia="x-none"/>
    </w:rPr>
  </w:style>
  <w:style w:type="paragraph" w:styleId="ListParagraph">
    <w:name w:val="List Paragraph"/>
    <w:basedOn w:val="Normal"/>
    <w:uiPriority w:val="34"/>
    <w:qFormat/>
    <w:rsid w:val="007B6894"/>
    <w:pPr>
      <w:spacing w:after="200" w:line="276" w:lineRule="auto"/>
      <w:ind w:left="720"/>
      <w:contextualSpacing/>
    </w:pPr>
    <w:rPr>
      <w:rFonts w:ascii="Calibri" w:eastAsia="Calibri" w:hAnsi="Calibri"/>
      <w:sz w:val="22"/>
      <w:szCs w:val="22"/>
    </w:rPr>
  </w:style>
  <w:style w:type="paragraph" w:customStyle="1" w:styleId="BodytextTNR12">
    <w:name w:val="Body text TNR12"/>
    <w:basedOn w:val="Normal"/>
    <w:link w:val="BodytextTNR12Char"/>
    <w:rsid w:val="007B6894"/>
    <w:pPr>
      <w:spacing w:before="240" w:line="480" w:lineRule="auto"/>
    </w:pPr>
    <w:rPr>
      <w:szCs w:val="20"/>
      <w:lang w:val="en-GB" w:eastAsia="x-none"/>
    </w:rPr>
  </w:style>
  <w:style w:type="character" w:customStyle="1" w:styleId="BodytextTNR12Char">
    <w:name w:val="Body text TNR12 Char"/>
    <w:link w:val="BodytextTNR12"/>
    <w:rsid w:val="007B6894"/>
    <w:rPr>
      <w:rFonts w:ascii="Times New Roman" w:eastAsia="Times New Roman" w:hAnsi="Times New Roman" w:cs="Times New Roman"/>
      <w:sz w:val="24"/>
      <w:szCs w:val="20"/>
      <w:lang w:val="en-GB" w:eastAsia="x-none"/>
    </w:rPr>
  </w:style>
  <w:style w:type="character" w:customStyle="1" w:styleId="highlight2">
    <w:name w:val="highlight2"/>
    <w:rsid w:val="007B6894"/>
  </w:style>
  <w:style w:type="character" w:customStyle="1" w:styleId="slug-doi">
    <w:name w:val="slug-doi"/>
    <w:rsid w:val="007B6894"/>
  </w:style>
  <w:style w:type="paragraph" w:customStyle="1" w:styleId="Title1">
    <w:name w:val="Title1"/>
    <w:basedOn w:val="Normal"/>
    <w:rsid w:val="007B6894"/>
    <w:pPr>
      <w:spacing w:before="100" w:beforeAutospacing="1" w:after="100" w:afterAutospacing="1"/>
    </w:pPr>
    <w:rPr>
      <w:lang w:val="en-GB" w:eastAsia="en-GB"/>
    </w:rPr>
  </w:style>
  <w:style w:type="paragraph" w:customStyle="1" w:styleId="desc">
    <w:name w:val="desc"/>
    <w:basedOn w:val="Normal"/>
    <w:rsid w:val="007B6894"/>
    <w:pPr>
      <w:spacing w:before="100" w:beforeAutospacing="1" w:after="100" w:afterAutospacing="1"/>
    </w:pPr>
    <w:rPr>
      <w:lang w:val="en-GB" w:eastAsia="en-GB"/>
    </w:rPr>
  </w:style>
  <w:style w:type="paragraph" w:customStyle="1" w:styleId="details">
    <w:name w:val="details"/>
    <w:basedOn w:val="Normal"/>
    <w:rsid w:val="007B6894"/>
    <w:pPr>
      <w:spacing w:before="100" w:beforeAutospacing="1" w:after="100" w:afterAutospacing="1"/>
    </w:pPr>
    <w:rPr>
      <w:lang w:val="en-GB" w:eastAsia="en-GB"/>
    </w:rPr>
  </w:style>
  <w:style w:type="character" w:customStyle="1" w:styleId="jrnl">
    <w:name w:val="jrnl"/>
    <w:rsid w:val="007B6894"/>
  </w:style>
  <w:style w:type="character" w:customStyle="1" w:styleId="highlight">
    <w:name w:val="highlight"/>
    <w:basedOn w:val="DefaultParagraphFont"/>
    <w:rsid w:val="00635C87"/>
  </w:style>
  <w:style w:type="character" w:customStyle="1" w:styleId="apple-converted-space">
    <w:name w:val="apple-converted-space"/>
    <w:basedOn w:val="DefaultParagraphFont"/>
    <w:rsid w:val="00635C87"/>
  </w:style>
  <w:style w:type="paragraph" w:customStyle="1" w:styleId="Style1">
    <w:name w:val="Style1"/>
    <w:basedOn w:val="Normal"/>
    <w:link w:val="Style1Char"/>
    <w:qFormat/>
    <w:rsid w:val="00296456"/>
    <w:rPr>
      <w:rFonts w:ascii="Calibri" w:eastAsia="MS Mincho" w:hAnsi="Calibri"/>
      <w:lang w:eastAsia="ja-JP"/>
    </w:rPr>
  </w:style>
  <w:style w:type="character" w:customStyle="1" w:styleId="Style1Char">
    <w:name w:val="Style1 Char"/>
    <w:link w:val="Style1"/>
    <w:rsid w:val="00296456"/>
    <w:rPr>
      <w:rFonts w:ascii="Calibri" w:eastAsia="MS Mincho" w:hAnsi="Calibri" w:cs="Times New Roman"/>
      <w:sz w:val="24"/>
      <w:szCs w:val="24"/>
      <w:lang w:eastAsia="ja-JP"/>
    </w:rPr>
  </w:style>
  <w:style w:type="character" w:customStyle="1" w:styleId="empbold">
    <w:name w:val="emp_bold"/>
    <w:rsid w:val="00680391"/>
    <w:rPr>
      <w:b/>
    </w:rPr>
  </w:style>
  <w:style w:type="paragraph" w:styleId="NoSpacing">
    <w:name w:val="No Spacing"/>
    <w:uiPriority w:val="1"/>
    <w:qFormat/>
    <w:rsid w:val="00680391"/>
    <w:rPr>
      <w:rFonts w:ascii="Times New Roman" w:hAnsi="Times New Roman"/>
      <w:sz w:val="24"/>
      <w:lang w:val="en-GB"/>
    </w:rPr>
  </w:style>
  <w:style w:type="paragraph" w:customStyle="1" w:styleId="A-TableText">
    <w:name w:val="A-Table Text"/>
    <w:rsid w:val="00680391"/>
    <w:pPr>
      <w:spacing w:before="60" w:after="60"/>
    </w:pPr>
    <w:rPr>
      <w:rFonts w:ascii="Times New Roman" w:hAnsi="Times New Roman"/>
      <w:sz w:val="22"/>
      <w:szCs w:val="22"/>
      <w:lang w:val="en-GB"/>
    </w:rPr>
  </w:style>
  <w:style w:type="paragraph" w:styleId="TOCHeading">
    <w:name w:val="TOC Heading"/>
    <w:basedOn w:val="Heading1"/>
    <w:next w:val="Normal"/>
    <w:uiPriority w:val="39"/>
    <w:unhideWhenUsed/>
    <w:qFormat/>
    <w:rsid w:val="00680391"/>
    <w:pPr>
      <w:keepLines/>
      <w:spacing w:before="240" w:line="259" w:lineRule="auto"/>
      <w:jc w:val="left"/>
      <w:outlineLvl w:val="9"/>
    </w:pPr>
    <w:rPr>
      <w:rFonts w:ascii="Calibri Light" w:eastAsia="MS Gothic" w:hAnsi="Calibri Light" w:cs="Times New Roman"/>
      <w:color w:val="2E74B5"/>
      <w:sz w:val="32"/>
      <w:szCs w:val="32"/>
      <w:lang w:eastAsia="ja-JP"/>
    </w:rPr>
  </w:style>
  <w:style w:type="paragraph" w:styleId="TOC1">
    <w:name w:val="toc 1"/>
    <w:basedOn w:val="Normal"/>
    <w:next w:val="Normal"/>
    <w:autoRedefine/>
    <w:uiPriority w:val="39"/>
    <w:unhideWhenUsed/>
    <w:rsid w:val="00680391"/>
    <w:pPr>
      <w:spacing w:after="100"/>
    </w:pPr>
    <w:rPr>
      <w:rFonts w:eastAsia="MS Mincho"/>
    </w:rPr>
  </w:style>
  <w:style w:type="paragraph" w:styleId="TOC2">
    <w:name w:val="toc 2"/>
    <w:basedOn w:val="Normal"/>
    <w:next w:val="Normal"/>
    <w:autoRedefine/>
    <w:uiPriority w:val="39"/>
    <w:unhideWhenUsed/>
    <w:rsid w:val="00680391"/>
    <w:pPr>
      <w:tabs>
        <w:tab w:val="left" w:pos="1320"/>
        <w:tab w:val="right" w:leader="dot" w:pos="9350"/>
      </w:tabs>
      <w:spacing w:after="100"/>
      <w:ind w:left="240"/>
    </w:pPr>
    <w:rPr>
      <w:rFonts w:eastAsia="MS Mincho"/>
      <w:noProof/>
    </w:rPr>
  </w:style>
  <w:style w:type="paragraph" w:customStyle="1" w:styleId="xl65">
    <w:name w:val="xl65"/>
    <w:basedOn w:val="Normal"/>
    <w:rsid w:val="00680391"/>
    <w:pPr>
      <w:pBdr>
        <w:right w:val="single" w:sz="4" w:space="0" w:color="auto"/>
      </w:pBdr>
      <w:spacing w:before="100" w:beforeAutospacing="1" w:after="100" w:afterAutospacing="1"/>
    </w:pPr>
  </w:style>
  <w:style w:type="paragraph" w:customStyle="1" w:styleId="xl66">
    <w:name w:val="xl66"/>
    <w:basedOn w:val="Normal"/>
    <w:rsid w:val="00680391"/>
    <w:pPr>
      <w:pBdr>
        <w:right w:val="single" w:sz="4" w:space="0" w:color="auto"/>
      </w:pBdr>
      <w:spacing w:before="100" w:beforeAutospacing="1" w:after="100" w:afterAutospacing="1"/>
    </w:pPr>
    <w:rPr>
      <w:b/>
      <w:bCs/>
      <w:color w:val="000000"/>
    </w:rPr>
  </w:style>
  <w:style w:type="paragraph" w:customStyle="1" w:styleId="xl67">
    <w:name w:val="xl67"/>
    <w:basedOn w:val="Normal"/>
    <w:rsid w:val="00680391"/>
    <w:pPr>
      <w:pBdr>
        <w:left w:val="single" w:sz="4" w:space="0" w:color="auto"/>
        <w:right w:val="single" w:sz="12" w:space="0" w:color="auto"/>
      </w:pBdr>
      <w:spacing w:before="100" w:beforeAutospacing="1" w:after="100" w:afterAutospacing="1"/>
    </w:pPr>
    <w:rPr>
      <w:b/>
      <w:bCs/>
      <w:color w:val="000000"/>
    </w:rPr>
  </w:style>
  <w:style w:type="paragraph" w:customStyle="1" w:styleId="xl68">
    <w:name w:val="xl68"/>
    <w:basedOn w:val="Normal"/>
    <w:rsid w:val="00680391"/>
    <w:pPr>
      <w:pBdr>
        <w:bottom w:val="single" w:sz="12" w:space="0" w:color="auto"/>
        <w:right w:val="single" w:sz="4" w:space="0" w:color="auto"/>
      </w:pBdr>
      <w:spacing w:before="100" w:beforeAutospacing="1" w:after="100" w:afterAutospacing="1"/>
    </w:pPr>
  </w:style>
  <w:style w:type="paragraph" w:customStyle="1" w:styleId="xl69">
    <w:name w:val="xl69"/>
    <w:basedOn w:val="Normal"/>
    <w:rsid w:val="00680391"/>
    <w:pPr>
      <w:pBdr>
        <w:bottom w:val="single" w:sz="12" w:space="0" w:color="auto"/>
        <w:right w:val="single" w:sz="4" w:space="0" w:color="auto"/>
      </w:pBdr>
      <w:spacing w:before="100" w:beforeAutospacing="1" w:after="100" w:afterAutospacing="1"/>
      <w:jc w:val="center"/>
    </w:pPr>
    <w:rPr>
      <w:b/>
      <w:bCs/>
      <w:color w:val="000000"/>
    </w:rPr>
  </w:style>
  <w:style w:type="paragraph" w:customStyle="1" w:styleId="xl70">
    <w:name w:val="xl70"/>
    <w:basedOn w:val="Normal"/>
    <w:rsid w:val="00680391"/>
    <w:pPr>
      <w:pBdr>
        <w:bottom w:val="single" w:sz="12" w:space="0" w:color="auto"/>
        <w:right w:val="single" w:sz="4" w:space="0" w:color="auto"/>
      </w:pBdr>
      <w:spacing w:before="100" w:beforeAutospacing="1" w:after="100" w:afterAutospacing="1"/>
    </w:pPr>
    <w:rPr>
      <w:b/>
      <w:bCs/>
      <w:color w:val="000000"/>
    </w:rPr>
  </w:style>
  <w:style w:type="paragraph" w:customStyle="1" w:styleId="xl71">
    <w:name w:val="xl71"/>
    <w:basedOn w:val="Normal"/>
    <w:rsid w:val="00680391"/>
    <w:pPr>
      <w:pBdr>
        <w:left w:val="single" w:sz="4" w:space="0" w:color="auto"/>
        <w:bottom w:val="single" w:sz="12" w:space="0" w:color="auto"/>
        <w:right w:val="single" w:sz="12" w:space="0" w:color="auto"/>
      </w:pBdr>
      <w:spacing w:before="100" w:beforeAutospacing="1" w:after="100" w:afterAutospacing="1"/>
      <w:jc w:val="center"/>
    </w:pPr>
    <w:rPr>
      <w:b/>
      <w:bCs/>
      <w:color w:val="000000"/>
    </w:rPr>
  </w:style>
  <w:style w:type="paragraph" w:customStyle="1" w:styleId="xl72">
    <w:name w:val="xl72"/>
    <w:basedOn w:val="Normal"/>
    <w:rsid w:val="00680391"/>
    <w:pPr>
      <w:pBdr>
        <w:right w:val="single" w:sz="4" w:space="0" w:color="auto"/>
      </w:pBdr>
      <w:spacing w:before="100" w:beforeAutospacing="1" w:after="100" w:afterAutospacing="1"/>
      <w:jc w:val="center"/>
    </w:pPr>
  </w:style>
  <w:style w:type="paragraph" w:customStyle="1" w:styleId="xl73">
    <w:name w:val="xl73"/>
    <w:basedOn w:val="Normal"/>
    <w:rsid w:val="00680391"/>
    <w:pPr>
      <w:pBdr>
        <w:left w:val="single" w:sz="4" w:space="0" w:color="auto"/>
        <w:right w:val="single" w:sz="12" w:space="0" w:color="auto"/>
      </w:pBdr>
      <w:spacing w:before="100" w:beforeAutospacing="1" w:after="100" w:afterAutospacing="1"/>
      <w:jc w:val="center"/>
    </w:pPr>
    <w:rPr>
      <w:i/>
      <w:iCs/>
      <w:color w:val="000000"/>
    </w:rPr>
  </w:style>
  <w:style w:type="paragraph" w:customStyle="1" w:styleId="xl74">
    <w:name w:val="xl74"/>
    <w:basedOn w:val="Normal"/>
    <w:rsid w:val="00680391"/>
    <w:pPr>
      <w:pBdr>
        <w:left w:val="single" w:sz="4" w:space="0" w:color="auto"/>
      </w:pBdr>
      <w:spacing w:before="100" w:beforeAutospacing="1" w:after="100" w:afterAutospacing="1"/>
      <w:jc w:val="center"/>
    </w:pPr>
  </w:style>
  <w:style w:type="paragraph" w:customStyle="1" w:styleId="xl75">
    <w:name w:val="xl75"/>
    <w:basedOn w:val="Normal"/>
    <w:rsid w:val="00680391"/>
    <w:pPr>
      <w:spacing w:before="100" w:beforeAutospacing="1" w:after="100" w:afterAutospacing="1"/>
      <w:jc w:val="center"/>
    </w:pPr>
  </w:style>
  <w:style w:type="paragraph" w:customStyle="1" w:styleId="xl76">
    <w:name w:val="xl76"/>
    <w:basedOn w:val="Normal"/>
    <w:rsid w:val="00680391"/>
    <w:pPr>
      <w:pBdr>
        <w:left w:val="single" w:sz="4" w:space="0" w:color="auto"/>
        <w:right w:val="single" w:sz="12" w:space="0" w:color="auto"/>
      </w:pBdr>
      <w:spacing w:before="100" w:beforeAutospacing="1" w:after="100" w:afterAutospacing="1"/>
    </w:pPr>
    <w:rPr>
      <w:i/>
      <w:iCs/>
      <w:color w:val="000000"/>
    </w:rPr>
  </w:style>
  <w:style w:type="paragraph" w:customStyle="1" w:styleId="xl77">
    <w:name w:val="xl77"/>
    <w:basedOn w:val="Normal"/>
    <w:rsid w:val="00680391"/>
    <w:pPr>
      <w:pBdr>
        <w:right w:val="single" w:sz="4" w:space="0" w:color="auto"/>
      </w:pBdr>
      <w:spacing w:before="100" w:beforeAutospacing="1" w:after="100" w:afterAutospacing="1"/>
      <w:jc w:val="center"/>
    </w:pPr>
    <w:rPr>
      <w:i/>
      <w:iCs/>
    </w:rPr>
  </w:style>
  <w:style w:type="paragraph" w:customStyle="1" w:styleId="xl78">
    <w:name w:val="xl78"/>
    <w:basedOn w:val="Normal"/>
    <w:rsid w:val="00680391"/>
    <w:pPr>
      <w:pBdr>
        <w:left w:val="single" w:sz="4" w:space="0" w:color="auto"/>
        <w:right w:val="single" w:sz="12" w:space="0" w:color="auto"/>
      </w:pBdr>
      <w:spacing w:before="100" w:beforeAutospacing="1" w:after="100" w:afterAutospacing="1"/>
      <w:jc w:val="center"/>
    </w:pPr>
    <w:rPr>
      <w:i/>
      <w:iCs/>
    </w:rPr>
  </w:style>
  <w:style w:type="paragraph" w:customStyle="1" w:styleId="xl79">
    <w:name w:val="xl79"/>
    <w:basedOn w:val="Normal"/>
    <w:rsid w:val="00680391"/>
    <w:pPr>
      <w:pBdr>
        <w:left w:val="single" w:sz="4" w:space="0" w:color="auto"/>
        <w:right w:val="single" w:sz="12" w:space="0" w:color="auto"/>
      </w:pBdr>
      <w:spacing w:before="100" w:beforeAutospacing="1" w:after="100" w:afterAutospacing="1"/>
      <w:jc w:val="center"/>
    </w:pPr>
  </w:style>
  <w:style w:type="paragraph" w:customStyle="1" w:styleId="xl80">
    <w:name w:val="xl80"/>
    <w:basedOn w:val="Normal"/>
    <w:rsid w:val="00680391"/>
    <w:pPr>
      <w:pBdr>
        <w:bottom w:val="single" w:sz="4" w:space="0" w:color="auto"/>
      </w:pBdr>
      <w:spacing w:before="100" w:beforeAutospacing="1" w:after="100" w:afterAutospacing="1"/>
      <w:jc w:val="center"/>
    </w:pPr>
  </w:style>
  <w:style w:type="paragraph" w:customStyle="1" w:styleId="xl81">
    <w:name w:val="xl81"/>
    <w:basedOn w:val="Normal"/>
    <w:rsid w:val="00680391"/>
    <w:pPr>
      <w:pBdr>
        <w:bottom w:val="single" w:sz="4" w:space="0" w:color="auto"/>
      </w:pBdr>
      <w:spacing w:before="100" w:beforeAutospacing="1" w:after="100" w:afterAutospacing="1"/>
    </w:pPr>
  </w:style>
  <w:style w:type="paragraph" w:customStyle="1" w:styleId="xl82">
    <w:name w:val="xl82"/>
    <w:basedOn w:val="Normal"/>
    <w:rsid w:val="00680391"/>
    <w:pPr>
      <w:pBdr>
        <w:bottom w:val="single" w:sz="12" w:space="0" w:color="auto"/>
      </w:pBdr>
      <w:shd w:val="clear" w:color="000000" w:fill="FABF8F"/>
      <w:spacing w:before="100" w:beforeAutospacing="1" w:after="100" w:afterAutospacing="1"/>
      <w:jc w:val="center"/>
    </w:pPr>
    <w:rPr>
      <w:b/>
      <w:bCs/>
      <w:color w:val="000000"/>
    </w:rPr>
  </w:style>
  <w:style w:type="paragraph" w:customStyle="1" w:styleId="xl83">
    <w:name w:val="xl83"/>
    <w:basedOn w:val="Normal"/>
    <w:rsid w:val="00680391"/>
    <w:pPr>
      <w:pBdr>
        <w:left w:val="single" w:sz="4" w:space="0" w:color="auto"/>
        <w:bottom w:val="single" w:sz="12" w:space="0" w:color="auto"/>
      </w:pBdr>
      <w:shd w:val="clear" w:color="000000" w:fill="FABF8F"/>
      <w:spacing w:before="100" w:beforeAutospacing="1" w:after="100" w:afterAutospacing="1"/>
      <w:jc w:val="center"/>
    </w:pPr>
    <w:rPr>
      <w:b/>
      <w:bCs/>
      <w:color w:val="000000"/>
    </w:rPr>
  </w:style>
  <w:style w:type="paragraph" w:customStyle="1" w:styleId="xl84">
    <w:name w:val="xl84"/>
    <w:basedOn w:val="Normal"/>
    <w:rsid w:val="00680391"/>
    <w:pPr>
      <w:pBdr>
        <w:bottom w:val="single" w:sz="12" w:space="0" w:color="auto"/>
        <w:right w:val="single" w:sz="4" w:space="0" w:color="auto"/>
      </w:pBdr>
      <w:shd w:val="clear" w:color="000000" w:fill="FABF8F"/>
      <w:spacing w:before="100" w:beforeAutospacing="1" w:after="100" w:afterAutospacing="1"/>
      <w:jc w:val="center"/>
    </w:pPr>
    <w:rPr>
      <w:b/>
      <w:bCs/>
      <w:color w:val="000000"/>
    </w:rPr>
  </w:style>
  <w:style w:type="paragraph" w:customStyle="1" w:styleId="xl85">
    <w:name w:val="xl85"/>
    <w:basedOn w:val="Normal"/>
    <w:rsid w:val="00680391"/>
    <w:pPr>
      <w:pBdr>
        <w:top w:val="single" w:sz="12" w:space="0" w:color="auto"/>
        <w:left w:val="single" w:sz="4" w:space="0" w:color="auto"/>
        <w:right w:val="single" w:sz="12" w:space="0" w:color="auto"/>
      </w:pBdr>
      <w:spacing w:before="100" w:beforeAutospacing="1" w:after="100" w:afterAutospacing="1"/>
      <w:jc w:val="center"/>
    </w:pPr>
    <w:rPr>
      <w:i/>
      <w:iCs/>
      <w:color w:val="000000"/>
    </w:rPr>
  </w:style>
  <w:style w:type="paragraph" w:customStyle="1" w:styleId="xl86">
    <w:name w:val="xl86"/>
    <w:basedOn w:val="Normal"/>
    <w:rsid w:val="00680391"/>
    <w:pPr>
      <w:pBdr>
        <w:bottom w:val="single" w:sz="4" w:space="0" w:color="auto"/>
        <w:right w:val="single" w:sz="4" w:space="0" w:color="auto"/>
      </w:pBdr>
      <w:spacing w:before="100" w:beforeAutospacing="1" w:after="100" w:afterAutospacing="1"/>
      <w:jc w:val="center"/>
    </w:pPr>
  </w:style>
  <w:style w:type="paragraph" w:customStyle="1" w:styleId="xl87">
    <w:name w:val="xl87"/>
    <w:basedOn w:val="Normal"/>
    <w:rsid w:val="00680391"/>
    <w:pPr>
      <w:pBdr>
        <w:left w:val="single" w:sz="4" w:space="0" w:color="auto"/>
        <w:bottom w:val="single" w:sz="4" w:space="0" w:color="auto"/>
        <w:right w:val="single" w:sz="12" w:space="0" w:color="auto"/>
      </w:pBdr>
      <w:spacing w:before="100" w:beforeAutospacing="1" w:after="100" w:afterAutospacing="1"/>
      <w:jc w:val="center"/>
    </w:pPr>
    <w:rPr>
      <w:i/>
      <w:iCs/>
      <w:color w:val="000000"/>
    </w:rPr>
  </w:style>
  <w:style w:type="paragraph" w:customStyle="1" w:styleId="xl88">
    <w:name w:val="xl88"/>
    <w:basedOn w:val="Normal"/>
    <w:rsid w:val="00680391"/>
    <w:pPr>
      <w:pBdr>
        <w:left w:val="single" w:sz="4" w:space="0" w:color="auto"/>
        <w:bottom w:val="single" w:sz="4" w:space="0" w:color="auto"/>
      </w:pBdr>
      <w:spacing w:before="100" w:beforeAutospacing="1" w:after="100" w:afterAutospacing="1"/>
      <w:jc w:val="center"/>
    </w:pPr>
  </w:style>
  <w:style w:type="paragraph" w:customStyle="1" w:styleId="xl89">
    <w:name w:val="xl89"/>
    <w:basedOn w:val="Normal"/>
    <w:rsid w:val="00680391"/>
    <w:pPr>
      <w:pBdr>
        <w:left w:val="single" w:sz="4" w:space="0" w:color="auto"/>
        <w:bottom w:val="single" w:sz="4" w:space="0" w:color="auto"/>
        <w:right w:val="single" w:sz="4" w:space="0" w:color="auto"/>
      </w:pBdr>
      <w:spacing w:before="100" w:beforeAutospacing="1" w:after="100" w:afterAutospacing="1"/>
    </w:pPr>
  </w:style>
  <w:style w:type="paragraph" w:customStyle="1" w:styleId="xl90">
    <w:name w:val="xl90"/>
    <w:basedOn w:val="Normal"/>
    <w:rsid w:val="00680391"/>
    <w:pPr>
      <w:pBdr>
        <w:left w:val="single" w:sz="4" w:space="0" w:color="auto"/>
        <w:bottom w:val="single" w:sz="4" w:space="0" w:color="auto"/>
        <w:right w:val="single" w:sz="4" w:space="0" w:color="auto"/>
      </w:pBdr>
      <w:spacing w:before="100" w:beforeAutospacing="1" w:after="100" w:afterAutospacing="1"/>
      <w:jc w:val="center"/>
    </w:pPr>
  </w:style>
  <w:style w:type="paragraph" w:customStyle="1" w:styleId="xl91">
    <w:name w:val="xl91"/>
    <w:basedOn w:val="Normal"/>
    <w:rsid w:val="00680391"/>
    <w:pPr>
      <w:pBdr>
        <w:left w:val="single" w:sz="4" w:space="0" w:color="auto"/>
        <w:bottom w:val="single" w:sz="4" w:space="0" w:color="auto"/>
      </w:pBdr>
      <w:spacing w:before="100" w:beforeAutospacing="1" w:after="100" w:afterAutospacing="1"/>
    </w:pPr>
  </w:style>
  <w:style w:type="paragraph" w:customStyle="1" w:styleId="xl92">
    <w:name w:val="xl92"/>
    <w:basedOn w:val="Normal"/>
    <w:rsid w:val="00680391"/>
    <w:pPr>
      <w:pBdr>
        <w:left w:val="single" w:sz="12" w:space="0" w:color="auto"/>
      </w:pBdr>
      <w:shd w:val="clear" w:color="000000" w:fill="FABF8F"/>
      <w:spacing w:before="100" w:beforeAutospacing="1" w:after="100" w:afterAutospacing="1"/>
      <w:jc w:val="center"/>
    </w:pPr>
    <w:rPr>
      <w:b/>
      <w:bCs/>
      <w:color w:val="000000"/>
    </w:rPr>
  </w:style>
  <w:style w:type="paragraph" w:customStyle="1" w:styleId="xl93">
    <w:name w:val="xl93"/>
    <w:basedOn w:val="Normal"/>
    <w:rsid w:val="00680391"/>
    <w:pPr>
      <w:shd w:val="clear" w:color="000000" w:fill="FABF8F"/>
      <w:spacing w:before="100" w:beforeAutospacing="1" w:after="100" w:afterAutospacing="1"/>
      <w:jc w:val="center"/>
    </w:pPr>
    <w:rPr>
      <w:b/>
      <w:bCs/>
      <w:color w:val="000000"/>
    </w:rPr>
  </w:style>
  <w:style w:type="paragraph" w:customStyle="1" w:styleId="xl94">
    <w:name w:val="xl94"/>
    <w:basedOn w:val="Normal"/>
    <w:rsid w:val="00680391"/>
    <w:pPr>
      <w:pBdr>
        <w:top w:val="single" w:sz="4" w:space="0" w:color="auto"/>
        <w:left w:val="single" w:sz="4" w:space="0" w:color="auto"/>
      </w:pBdr>
      <w:shd w:val="clear" w:color="000000" w:fill="FABF8F"/>
      <w:spacing w:before="100" w:beforeAutospacing="1" w:after="100" w:afterAutospacing="1"/>
      <w:jc w:val="center"/>
    </w:pPr>
    <w:rPr>
      <w:b/>
      <w:bCs/>
      <w:color w:val="000000"/>
    </w:rPr>
  </w:style>
  <w:style w:type="paragraph" w:customStyle="1" w:styleId="xl95">
    <w:name w:val="xl95"/>
    <w:basedOn w:val="Normal"/>
    <w:rsid w:val="00680391"/>
    <w:pPr>
      <w:pBdr>
        <w:top w:val="single" w:sz="4" w:space="0" w:color="auto"/>
        <w:right w:val="single" w:sz="4" w:space="0" w:color="auto"/>
      </w:pBdr>
      <w:shd w:val="clear" w:color="000000" w:fill="FABF8F"/>
      <w:spacing w:before="100" w:beforeAutospacing="1" w:after="100" w:afterAutospacing="1"/>
      <w:jc w:val="center"/>
    </w:pPr>
    <w:rPr>
      <w:b/>
      <w:bCs/>
      <w:color w:val="000000"/>
    </w:rPr>
  </w:style>
  <w:style w:type="paragraph" w:customStyle="1" w:styleId="xl96">
    <w:name w:val="xl96"/>
    <w:basedOn w:val="Normal"/>
    <w:rsid w:val="00680391"/>
    <w:pPr>
      <w:pBdr>
        <w:bottom w:val="single" w:sz="4" w:space="0" w:color="auto"/>
        <w:right w:val="single" w:sz="4" w:space="0" w:color="auto"/>
      </w:pBdr>
      <w:spacing w:before="100" w:beforeAutospacing="1" w:after="100" w:afterAutospacing="1"/>
      <w:jc w:val="center"/>
    </w:pPr>
  </w:style>
  <w:style w:type="paragraph" w:customStyle="1" w:styleId="xl97">
    <w:name w:val="xl97"/>
    <w:basedOn w:val="Normal"/>
    <w:rsid w:val="00680391"/>
    <w:pPr>
      <w:pBdr>
        <w:bottom w:val="single" w:sz="4" w:space="0" w:color="auto"/>
        <w:right w:val="single" w:sz="4" w:space="0" w:color="auto"/>
      </w:pBdr>
      <w:spacing w:before="100" w:beforeAutospacing="1" w:after="100" w:afterAutospacing="1"/>
    </w:pPr>
  </w:style>
  <w:style w:type="paragraph" w:customStyle="1" w:styleId="xl98">
    <w:name w:val="xl98"/>
    <w:basedOn w:val="Normal"/>
    <w:rsid w:val="00680391"/>
    <w:pPr>
      <w:pBdr>
        <w:left w:val="single" w:sz="4" w:space="0" w:color="auto"/>
        <w:bottom w:val="single" w:sz="4" w:space="0" w:color="auto"/>
        <w:right w:val="single" w:sz="12" w:space="0" w:color="auto"/>
      </w:pBdr>
      <w:spacing w:before="100" w:beforeAutospacing="1" w:after="100" w:afterAutospacing="1"/>
    </w:pPr>
  </w:style>
  <w:style w:type="paragraph" w:customStyle="1" w:styleId="font0">
    <w:name w:val="font0"/>
    <w:basedOn w:val="Normal"/>
    <w:rsid w:val="00680391"/>
    <w:pPr>
      <w:spacing w:before="100" w:beforeAutospacing="1" w:after="100" w:afterAutospacing="1"/>
    </w:pPr>
    <w:rPr>
      <w:rFonts w:ascii="Calibri" w:hAnsi="Calibri"/>
      <w:color w:val="000000"/>
      <w:sz w:val="22"/>
      <w:szCs w:val="22"/>
    </w:rPr>
  </w:style>
  <w:style w:type="paragraph" w:customStyle="1" w:styleId="font5">
    <w:name w:val="font5"/>
    <w:basedOn w:val="Normal"/>
    <w:rsid w:val="00680391"/>
    <w:pPr>
      <w:spacing w:before="100" w:beforeAutospacing="1" w:after="100" w:afterAutospacing="1"/>
    </w:pPr>
    <w:rPr>
      <w:rFonts w:ascii="Calibri" w:hAnsi="Calibri"/>
      <w:color w:val="000000"/>
      <w:sz w:val="22"/>
      <w:szCs w:val="22"/>
    </w:rPr>
  </w:style>
  <w:style w:type="paragraph" w:customStyle="1" w:styleId="xl63">
    <w:name w:val="xl63"/>
    <w:basedOn w:val="Normal"/>
    <w:rsid w:val="00680391"/>
    <w:pPr>
      <w:pBdr>
        <w:top w:val="single" w:sz="4" w:space="0" w:color="auto"/>
        <w:bottom w:val="single" w:sz="4" w:space="0" w:color="auto"/>
      </w:pBdr>
      <w:spacing w:before="100" w:beforeAutospacing="1" w:after="100" w:afterAutospacing="1"/>
    </w:pPr>
  </w:style>
  <w:style w:type="paragraph" w:customStyle="1" w:styleId="xl64">
    <w:name w:val="xl64"/>
    <w:basedOn w:val="Normal"/>
    <w:rsid w:val="00680391"/>
    <w:pPr>
      <w:pBdr>
        <w:top w:val="single" w:sz="4" w:space="0" w:color="auto"/>
        <w:bottom w:val="single" w:sz="4" w:space="0" w:color="auto"/>
      </w:pBdr>
      <w:spacing w:before="100" w:beforeAutospacing="1" w:after="100" w:afterAutospacing="1"/>
      <w:jc w:val="center"/>
    </w:pPr>
  </w:style>
  <w:style w:type="paragraph" w:styleId="TOC3">
    <w:name w:val="toc 3"/>
    <w:basedOn w:val="Normal"/>
    <w:next w:val="Normal"/>
    <w:autoRedefine/>
    <w:uiPriority w:val="39"/>
    <w:unhideWhenUsed/>
    <w:rsid w:val="00680391"/>
    <w:pPr>
      <w:spacing w:after="100" w:line="259" w:lineRule="auto"/>
      <w:ind w:left="440"/>
    </w:pPr>
    <w:rPr>
      <w:rFonts w:ascii="Calibri" w:eastAsia="MS Mincho" w:hAnsi="Calibri"/>
      <w:sz w:val="22"/>
      <w:szCs w:val="22"/>
    </w:rPr>
  </w:style>
  <w:style w:type="paragraph" w:styleId="TOC4">
    <w:name w:val="toc 4"/>
    <w:basedOn w:val="Normal"/>
    <w:next w:val="Normal"/>
    <w:autoRedefine/>
    <w:uiPriority w:val="39"/>
    <w:unhideWhenUsed/>
    <w:rsid w:val="00680391"/>
    <w:pPr>
      <w:spacing w:after="100" w:line="259" w:lineRule="auto"/>
      <w:ind w:left="660"/>
    </w:pPr>
    <w:rPr>
      <w:rFonts w:ascii="Calibri" w:eastAsia="MS Mincho" w:hAnsi="Calibri"/>
      <w:sz w:val="22"/>
      <w:szCs w:val="22"/>
    </w:rPr>
  </w:style>
  <w:style w:type="paragraph" w:styleId="TOC5">
    <w:name w:val="toc 5"/>
    <w:basedOn w:val="Normal"/>
    <w:next w:val="Normal"/>
    <w:autoRedefine/>
    <w:uiPriority w:val="39"/>
    <w:unhideWhenUsed/>
    <w:rsid w:val="00680391"/>
    <w:pPr>
      <w:spacing w:after="100" w:line="259" w:lineRule="auto"/>
      <w:ind w:left="880"/>
    </w:pPr>
    <w:rPr>
      <w:rFonts w:ascii="Calibri" w:eastAsia="MS Mincho" w:hAnsi="Calibri"/>
      <w:sz w:val="22"/>
      <w:szCs w:val="22"/>
    </w:rPr>
  </w:style>
  <w:style w:type="paragraph" w:styleId="TOC6">
    <w:name w:val="toc 6"/>
    <w:basedOn w:val="Normal"/>
    <w:next w:val="Normal"/>
    <w:autoRedefine/>
    <w:uiPriority w:val="39"/>
    <w:unhideWhenUsed/>
    <w:rsid w:val="00680391"/>
    <w:pPr>
      <w:spacing w:after="100" w:line="259" w:lineRule="auto"/>
      <w:ind w:left="1100"/>
    </w:pPr>
    <w:rPr>
      <w:rFonts w:ascii="Calibri" w:eastAsia="MS Mincho" w:hAnsi="Calibri"/>
      <w:sz w:val="22"/>
      <w:szCs w:val="22"/>
    </w:rPr>
  </w:style>
  <w:style w:type="paragraph" w:styleId="TOC7">
    <w:name w:val="toc 7"/>
    <w:basedOn w:val="Normal"/>
    <w:next w:val="Normal"/>
    <w:autoRedefine/>
    <w:uiPriority w:val="39"/>
    <w:unhideWhenUsed/>
    <w:rsid w:val="00680391"/>
    <w:pPr>
      <w:spacing w:after="100" w:line="259" w:lineRule="auto"/>
      <w:ind w:left="1320"/>
    </w:pPr>
    <w:rPr>
      <w:rFonts w:ascii="Calibri" w:eastAsia="MS Mincho" w:hAnsi="Calibri"/>
      <w:sz w:val="22"/>
      <w:szCs w:val="22"/>
    </w:rPr>
  </w:style>
  <w:style w:type="paragraph" w:styleId="TOC8">
    <w:name w:val="toc 8"/>
    <w:basedOn w:val="Normal"/>
    <w:next w:val="Normal"/>
    <w:autoRedefine/>
    <w:uiPriority w:val="39"/>
    <w:unhideWhenUsed/>
    <w:rsid w:val="00680391"/>
    <w:pPr>
      <w:spacing w:after="100" w:line="259" w:lineRule="auto"/>
      <w:ind w:left="1540"/>
    </w:pPr>
    <w:rPr>
      <w:rFonts w:ascii="Calibri" w:eastAsia="MS Mincho" w:hAnsi="Calibri"/>
      <w:sz w:val="22"/>
      <w:szCs w:val="22"/>
    </w:rPr>
  </w:style>
  <w:style w:type="paragraph" w:styleId="TOC9">
    <w:name w:val="toc 9"/>
    <w:basedOn w:val="Normal"/>
    <w:next w:val="Normal"/>
    <w:autoRedefine/>
    <w:uiPriority w:val="39"/>
    <w:unhideWhenUsed/>
    <w:rsid w:val="00680391"/>
    <w:pPr>
      <w:spacing w:after="100" w:line="259" w:lineRule="auto"/>
      <w:ind w:left="1760"/>
    </w:pPr>
    <w:rPr>
      <w:rFonts w:ascii="Calibri" w:eastAsia="MS Mincho" w:hAnsi="Calibri"/>
      <w:sz w:val="22"/>
      <w:szCs w:val="22"/>
    </w:rPr>
  </w:style>
  <w:style w:type="paragraph" w:customStyle="1" w:styleId="Default">
    <w:name w:val="Default"/>
    <w:rsid w:val="009438ED"/>
    <w:pPr>
      <w:autoSpaceDE w:val="0"/>
      <w:autoSpaceDN w:val="0"/>
      <w:adjustRightInd w:val="0"/>
    </w:pPr>
    <w:rPr>
      <w:rFonts w:ascii="Times New Roman" w:eastAsia="Times New Roman" w:hAnsi="Times New Roman"/>
      <w:color w:val="000000"/>
      <w:sz w:val="24"/>
      <w:szCs w:val="24"/>
      <w:lang w:val="en-CA"/>
    </w:rPr>
  </w:style>
  <w:style w:type="paragraph" w:styleId="BodyText3">
    <w:name w:val="Body Text 3"/>
    <w:basedOn w:val="Normal"/>
    <w:link w:val="BodyText3Char"/>
    <w:unhideWhenUsed/>
    <w:rsid w:val="00E32E64"/>
    <w:pPr>
      <w:spacing w:after="120"/>
    </w:pPr>
    <w:rPr>
      <w:sz w:val="16"/>
      <w:szCs w:val="16"/>
    </w:rPr>
  </w:style>
  <w:style w:type="character" w:customStyle="1" w:styleId="BodyText3Char">
    <w:name w:val="Body Text 3 Char"/>
    <w:link w:val="BodyText3"/>
    <w:uiPriority w:val="99"/>
    <w:semiHidden/>
    <w:rsid w:val="00E32E64"/>
    <w:rPr>
      <w:rFonts w:ascii="Times New Roman" w:eastAsia="Times New Roman" w:hAnsi="Times New Roman" w:cs="Times New Roman"/>
      <w:sz w:val="16"/>
      <w:szCs w:val="16"/>
    </w:rPr>
  </w:style>
  <w:style w:type="character" w:customStyle="1" w:styleId="Heading4Char">
    <w:name w:val="Heading 4 Char"/>
    <w:link w:val="Heading4"/>
    <w:rsid w:val="00E32E64"/>
    <w:rPr>
      <w:rFonts w:ascii="Times New Roman" w:eastAsia="Times New Roman" w:hAnsi="Times New Roman" w:cs="Times New Roman"/>
      <w:b/>
      <w:bCs/>
      <w:snapToGrid w:val="0"/>
      <w:sz w:val="28"/>
      <w:szCs w:val="28"/>
    </w:rPr>
  </w:style>
  <w:style w:type="character" w:customStyle="1" w:styleId="Heading7Char">
    <w:name w:val="Heading 7 Char"/>
    <w:link w:val="Heading7"/>
    <w:rsid w:val="00E32E64"/>
    <w:rPr>
      <w:rFonts w:ascii="Times New Roman" w:eastAsia="Times New Roman" w:hAnsi="Times New Roman" w:cs="Times New Roman"/>
      <w:snapToGrid w:val="0"/>
      <w:sz w:val="24"/>
      <w:szCs w:val="24"/>
    </w:rPr>
  </w:style>
  <w:style w:type="paragraph" w:customStyle="1" w:styleId="xl24">
    <w:name w:val="xl24"/>
    <w:basedOn w:val="Normal"/>
    <w:rsid w:val="00E32E64"/>
    <w:pPr>
      <w:spacing w:before="100" w:beforeAutospacing="1" w:after="100" w:afterAutospacing="1"/>
    </w:pPr>
    <w:rPr>
      <w:rFonts w:ascii="Arial" w:eastAsia="Arial Unicode MS" w:hAnsi="Arial" w:cs="Arial"/>
      <w:b/>
      <w:bCs/>
    </w:rPr>
  </w:style>
  <w:style w:type="paragraph" w:customStyle="1" w:styleId="xl25">
    <w:name w:val="xl25"/>
    <w:basedOn w:val="Normal"/>
    <w:rsid w:val="00E32E64"/>
    <w:pPr>
      <w:spacing w:before="100" w:beforeAutospacing="1" w:after="100" w:afterAutospacing="1"/>
    </w:pPr>
    <w:rPr>
      <w:rFonts w:ascii="Arial Unicode MS" w:eastAsia="Arial Unicode MS" w:hAnsi="Arial Unicode MS" w:cs="Arial Unicode MS"/>
    </w:rPr>
  </w:style>
  <w:style w:type="character" w:styleId="PageNumber">
    <w:name w:val="page number"/>
    <w:basedOn w:val="DefaultParagraphFont"/>
    <w:rsid w:val="00E32E64"/>
  </w:style>
  <w:style w:type="paragraph" w:styleId="Revision">
    <w:name w:val="Revision"/>
    <w:hidden/>
    <w:uiPriority w:val="99"/>
    <w:semiHidden/>
    <w:rsid w:val="00E32E64"/>
    <w:rPr>
      <w:rFonts w:ascii="Courier" w:eastAsia="Times New Roman" w:hAnsi="Courier"/>
      <w:snapToGrid w:val="0"/>
      <w:sz w:val="24"/>
    </w:rPr>
  </w:style>
  <w:style w:type="paragraph" w:customStyle="1" w:styleId="Pa15">
    <w:name w:val="Pa15"/>
    <w:basedOn w:val="Default"/>
    <w:next w:val="Default"/>
    <w:uiPriority w:val="99"/>
    <w:rsid w:val="00BB330B"/>
    <w:pPr>
      <w:spacing w:line="201" w:lineRule="atLeast"/>
    </w:pPr>
    <w:rPr>
      <w:rFonts w:ascii="Arial" w:eastAsia="MS Mincho" w:hAnsi="Arial" w:cs="Arial"/>
      <w:color w:val="auto"/>
      <w:lang w:val="en-US"/>
    </w:rPr>
  </w:style>
  <w:style w:type="character" w:customStyle="1" w:styleId="A4">
    <w:name w:val="A4"/>
    <w:uiPriority w:val="99"/>
    <w:rsid w:val="00BB330B"/>
    <w:rPr>
      <w:b/>
      <w:bCs/>
      <w:color w:val="000000"/>
    </w:rPr>
  </w:style>
  <w:style w:type="character" w:customStyle="1" w:styleId="A8">
    <w:name w:val="A8"/>
    <w:uiPriority w:val="99"/>
    <w:rsid w:val="00BB330B"/>
    <w:rPr>
      <w:color w:val="000000"/>
    </w:rPr>
  </w:style>
  <w:style w:type="character" w:customStyle="1" w:styleId="article-headermeta-info-label">
    <w:name w:val="article-header__meta-info-label"/>
    <w:basedOn w:val="DefaultParagraphFont"/>
    <w:rsid w:val="00B8220F"/>
  </w:style>
  <w:style w:type="character" w:customStyle="1" w:styleId="xbe">
    <w:name w:val="_xbe"/>
    <w:basedOn w:val="DefaultParagraphFont"/>
    <w:rsid w:val="003D53DA"/>
  </w:style>
  <w:style w:type="character" w:customStyle="1" w:styleId="Heading9Char">
    <w:name w:val="Heading 9 Char"/>
    <w:link w:val="Heading9"/>
    <w:rsid w:val="001A1BC4"/>
    <w:rPr>
      <w:rFonts w:ascii="Times New Roman" w:eastAsia="Times New Roman" w:hAnsi="Times New Roman"/>
      <w:b/>
      <w:i/>
      <w:sz w:val="22"/>
    </w:rPr>
  </w:style>
  <w:style w:type="paragraph" w:customStyle="1" w:styleId="Title2">
    <w:name w:val="Title2"/>
    <w:basedOn w:val="Normal"/>
    <w:rsid w:val="00D00D56"/>
    <w:pPr>
      <w:spacing w:before="100" w:beforeAutospacing="1" w:after="100" w:afterAutospacing="1"/>
    </w:pPr>
  </w:style>
  <w:style w:type="paragraph" w:customStyle="1" w:styleId="headinganchor">
    <w:name w:val="headinganchor"/>
    <w:basedOn w:val="Normal"/>
    <w:rsid w:val="00663E14"/>
    <w:pPr>
      <w:spacing w:before="100" w:beforeAutospacing="1" w:after="100" w:afterAutospacing="1"/>
    </w:pPr>
  </w:style>
  <w:style w:type="character" w:customStyle="1" w:styleId="h1">
    <w:name w:val="h1"/>
    <w:basedOn w:val="DefaultParagraphFont"/>
    <w:rsid w:val="00663E14"/>
  </w:style>
  <w:style w:type="character" w:customStyle="1" w:styleId="headingendmark">
    <w:name w:val="headingendmark"/>
    <w:basedOn w:val="DefaultParagraphFont"/>
    <w:rsid w:val="00663E14"/>
  </w:style>
  <w:style w:type="paragraph" w:customStyle="1" w:styleId="bulletindent1">
    <w:name w:val="bulletindent1"/>
    <w:basedOn w:val="Normal"/>
    <w:rsid w:val="00663E14"/>
    <w:pPr>
      <w:spacing w:before="100" w:beforeAutospacing="1" w:after="100" w:afterAutospacing="1"/>
    </w:pPr>
  </w:style>
  <w:style w:type="character" w:customStyle="1" w:styleId="glyph">
    <w:name w:val="glyph"/>
    <w:basedOn w:val="DefaultParagraphFont"/>
    <w:rsid w:val="00663E14"/>
  </w:style>
  <w:style w:type="character" w:customStyle="1" w:styleId="h2">
    <w:name w:val="h2"/>
    <w:basedOn w:val="DefaultParagraphFont"/>
    <w:rsid w:val="00663E14"/>
  </w:style>
  <w:style w:type="character" w:customStyle="1" w:styleId="h3">
    <w:name w:val="h3"/>
    <w:basedOn w:val="DefaultParagraphFont"/>
    <w:rsid w:val="00663E14"/>
  </w:style>
  <w:style w:type="character" w:customStyle="1" w:styleId="nowrap">
    <w:name w:val="nowrap"/>
    <w:basedOn w:val="DefaultParagraphFont"/>
    <w:rsid w:val="00663E14"/>
  </w:style>
  <w:style w:type="character" w:styleId="Strong">
    <w:name w:val="Strong"/>
    <w:uiPriority w:val="22"/>
    <w:qFormat/>
    <w:rsid w:val="00663E14"/>
    <w:rPr>
      <w:b/>
      <w:bCs/>
    </w:rPr>
  </w:style>
  <w:style w:type="numbering" w:customStyle="1" w:styleId="NoList1">
    <w:name w:val="No List1"/>
    <w:next w:val="NoList"/>
    <w:uiPriority w:val="99"/>
    <w:semiHidden/>
    <w:unhideWhenUsed/>
    <w:rsid w:val="000F5515"/>
  </w:style>
  <w:style w:type="paragraph" w:customStyle="1" w:styleId="EndNoteBibliographyTitle">
    <w:name w:val="EndNote Bibliography Title"/>
    <w:basedOn w:val="Normal"/>
    <w:link w:val="EndNoteBibliographyTitleChar"/>
    <w:rsid w:val="000F5515"/>
    <w:pPr>
      <w:spacing w:line="259" w:lineRule="auto"/>
      <w:jc w:val="center"/>
    </w:pPr>
    <w:rPr>
      <w:rFonts w:eastAsia="Calibri"/>
      <w:noProof/>
      <w:szCs w:val="22"/>
    </w:rPr>
  </w:style>
  <w:style w:type="character" w:customStyle="1" w:styleId="EndNoteBibliographyTitleChar">
    <w:name w:val="EndNote Bibliography Title Char"/>
    <w:link w:val="EndNoteBibliographyTitle"/>
    <w:rsid w:val="000F5515"/>
    <w:rPr>
      <w:rFonts w:ascii="Times New Roman" w:eastAsia="Calibri" w:hAnsi="Times New Roman"/>
      <w:noProof/>
      <w:sz w:val="24"/>
      <w:szCs w:val="22"/>
    </w:rPr>
  </w:style>
  <w:style w:type="paragraph" w:customStyle="1" w:styleId="EndNoteBibliography">
    <w:name w:val="EndNote Bibliography"/>
    <w:basedOn w:val="Normal"/>
    <w:link w:val="EndNoteBibliographyChar"/>
    <w:rsid w:val="000F5515"/>
    <w:pPr>
      <w:spacing w:after="160"/>
    </w:pPr>
    <w:rPr>
      <w:rFonts w:eastAsia="Calibri"/>
      <w:noProof/>
      <w:szCs w:val="22"/>
    </w:rPr>
  </w:style>
  <w:style w:type="character" w:customStyle="1" w:styleId="EndNoteBibliographyChar">
    <w:name w:val="EndNote Bibliography Char"/>
    <w:link w:val="EndNoteBibliography"/>
    <w:rsid w:val="000F5515"/>
    <w:rPr>
      <w:rFonts w:ascii="Times New Roman" w:eastAsia="Calibri" w:hAnsi="Times New Roman"/>
      <w:noProof/>
      <w:sz w:val="24"/>
      <w:szCs w:val="22"/>
    </w:rPr>
  </w:style>
  <w:style w:type="character" w:customStyle="1" w:styleId="UnresolvedMention1">
    <w:name w:val="Unresolved Mention1"/>
    <w:uiPriority w:val="99"/>
    <w:semiHidden/>
    <w:unhideWhenUsed/>
    <w:rsid w:val="000F5515"/>
    <w:rPr>
      <w:color w:val="605E5C"/>
      <w:shd w:val="clear" w:color="auto" w:fill="E1DFDD"/>
    </w:rPr>
  </w:style>
  <w:style w:type="character" w:customStyle="1" w:styleId="normalchar">
    <w:name w:val="normal__char"/>
    <w:basedOn w:val="DefaultParagraphFont"/>
    <w:rsid w:val="000E59EB"/>
  </w:style>
  <w:style w:type="paragraph" w:customStyle="1" w:styleId="Normal1">
    <w:name w:val="Normal1"/>
    <w:basedOn w:val="Normal"/>
    <w:rsid w:val="000E59EB"/>
    <w:pPr>
      <w:spacing w:before="100" w:beforeAutospacing="1" w:after="100" w:afterAutospacing="1"/>
    </w:pPr>
  </w:style>
  <w:style w:type="paragraph" w:customStyle="1" w:styleId="normal0020table">
    <w:name w:val="normal_0020table"/>
    <w:basedOn w:val="Normal"/>
    <w:rsid w:val="000E59EB"/>
    <w:pPr>
      <w:spacing w:before="100" w:beforeAutospacing="1" w:after="100" w:afterAutospacing="1"/>
    </w:pPr>
  </w:style>
  <w:style w:type="character" w:customStyle="1" w:styleId="normal0020tablechar">
    <w:name w:val="normal_0020table__char"/>
    <w:basedOn w:val="DefaultParagraphFont"/>
    <w:rsid w:val="000E59EB"/>
  </w:style>
  <w:style w:type="character" w:customStyle="1" w:styleId="ilfuvd">
    <w:name w:val="ilfuvd"/>
    <w:basedOn w:val="DefaultParagraphFont"/>
    <w:rsid w:val="00AD2242"/>
  </w:style>
  <w:style w:type="character" w:styleId="HTMLCite">
    <w:name w:val="HTML Cite"/>
    <w:uiPriority w:val="99"/>
    <w:semiHidden/>
    <w:unhideWhenUsed/>
    <w:rsid w:val="00E33A46"/>
    <w:rPr>
      <w:i/>
      <w:iCs/>
    </w:rPr>
  </w:style>
  <w:style w:type="character" w:customStyle="1" w:styleId="UnresolvedMention2">
    <w:name w:val="Unresolved Mention2"/>
    <w:uiPriority w:val="99"/>
    <w:semiHidden/>
    <w:unhideWhenUsed/>
    <w:rsid w:val="007C6BBF"/>
    <w:rPr>
      <w:color w:val="605E5C"/>
      <w:shd w:val="clear" w:color="auto" w:fill="E1DFDD"/>
    </w:rPr>
  </w:style>
  <w:style w:type="character" w:styleId="FollowedHyperlink">
    <w:name w:val="FollowedHyperlink"/>
    <w:uiPriority w:val="99"/>
    <w:semiHidden/>
    <w:unhideWhenUsed/>
    <w:rsid w:val="009073B3"/>
    <w:rPr>
      <w:color w:val="954F72"/>
      <w:u w:val="single"/>
    </w:rPr>
  </w:style>
  <w:style w:type="character" w:customStyle="1" w:styleId="title-text">
    <w:name w:val="title-text"/>
    <w:rsid w:val="000F2923"/>
  </w:style>
  <w:style w:type="character" w:customStyle="1" w:styleId="ui-ncbitoggler-master-text">
    <w:name w:val="ui-ncbitoggler-master-text"/>
    <w:rsid w:val="00493E78"/>
  </w:style>
  <w:style w:type="paragraph" w:styleId="z-TopofForm">
    <w:name w:val="HTML Top of Form"/>
    <w:basedOn w:val="Normal"/>
    <w:next w:val="Normal"/>
    <w:link w:val="z-TopofFormChar"/>
    <w:hidden/>
    <w:uiPriority w:val="99"/>
    <w:semiHidden/>
    <w:unhideWhenUsed/>
    <w:rsid w:val="00E23CD2"/>
    <w:pPr>
      <w:pBdr>
        <w:bottom w:val="single" w:sz="6" w:space="1" w:color="auto"/>
      </w:pBdr>
      <w:jc w:val="center"/>
    </w:pPr>
    <w:rPr>
      <w:rFonts w:ascii="Arial" w:hAnsi="Arial" w:cs="Arial"/>
      <w:vanish/>
      <w:sz w:val="16"/>
      <w:szCs w:val="16"/>
    </w:rPr>
  </w:style>
  <w:style w:type="character" w:customStyle="1" w:styleId="z-TopofFormChar">
    <w:name w:val="z-Top of Form Char"/>
    <w:link w:val="z-TopofForm"/>
    <w:uiPriority w:val="99"/>
    <w:semiHidden/>
    <w:rsid w:val="00E23CD2"/>
    <w:rPr>
      <w:rFonts w:ascii="Arial" w:eastAsia="Times New Roman" w:hAnsi="Arial" w:cs="Arial"/>
      <w:vanish/>
      <w:sz w:val="16"/>
      <w:szCs w:val="16"/>
    </w:rPr>
  </w:style>
  <w:style w:type="character" w:customStyle="1" w:styleId="offscreennoflow">
    <w:name w:val="offscreen_noflow"/>
    <w:rsid w:val="00E23CD2"/>
  </w:style>
  <w:style w:type="paragraph" w:styleId="z-BottomofForm">
    <w:name w:val="HTML Bottom of Form"/>
    <w:basedOn w:val="Normal"/>
    <w:next w:val="Normal"/>
    <w:link w:val="z-BottomofFormChar"/>
    <w:hidden/>
    <w:uiPriority w:val="99"/>
    <w:semiHidden/>
    <w:unhideWhenUsed/>
    <w:rsid w:val="00E23CD2"/>
    <w:pPr>
      <w:pBdr>
        <w:top w:val="single" w:sz="6" w:space="1" w:color="auto"/>
      </w:pBdr>
      <w:jc w:val="center"/>
    </w:pPr>
    <w:rPr>
      <w:rFonts w:ascii="Arial" w:hAnsi="Arial" w:cs="Arial"/>
      <w:vanish/>
      <w:sz w:val="16"/>
      <w:szCs w:val="16"/>
    </w:rPr>
  </w:style>
  <w:style w:type="character" w:customStyle="1" w:styleId="z-BottomofFormChar">
    <w:name w:val="z-Bottom of Form Char"/>
    <w:link w:val="z-BottomofForm"/>
    <w:uiPriority w:val="99"/>
    <w:semiHidden/>
    <w:rsid w:val="00E23CD2"/>
    <w:rPr>
      <w:rFonts w:ascii="Arial" w:eastAsia="Times New Roman" w:hAnsi="Arial" w:cs="Arial"/>
      <w:vanish/>
      <w:sz w:val="16"/>
      <w:szCs w:val="16"/>
    </w:rPr>
  </w:style>
  <w:style w:type="character" w:customStyle="1" w:styleId="label">
    <w:name w:val="label"/>
    <w:rsid w:val="00E23CD2"/>
  </w:style>
  <w:style w:type="character" w:customStyle="1" w:styleId="separator">
    <w:name w:val="separator"/>
    <w:rsid w:val="00E23CD2"/>
  </w:style>
  <w:style w:type="character" w:customStyle="1" w:styleId="value">
    <w:name w:val="value"/>
    <w:rsid w:val="00E23CD2"/>
  </w:style>
  <w:style w:type="paragraph" w:customStyle="1" w:styleId="Title3">
    <w:name w:val="Title3"/>
    <w:basedOn w:val="Normal"/>
    <w:rsid w:val="006F44B5"/>
    <w:pPr>
      <w:spacing w:before="100" w:beforeAutospacing="1" w:after="100" w:afterAutospacing="1"/>
    </w:pPr>
  </w:style>
  <w:style w:type="character" w:customStyle="1" w:styleId="highwire-citation-authors">
    <w:name w:val="highwire-citation-authors"/>
    <w:rsid w:val="00E702C2"/>
  </w:style>
  <w:style w:type="character" w:customStyle="1" w:styleId="highwire-citation-author">
    <w:name w:val="highwire-citation-author"/>
    <w:rsid w:val="00E702C2"/>
  </w:style>
  <w:style w:type="character" w:customStyle="1" w:styleId="UnresolvedMention3">
    <w:name w:val="Unresolved Mention3"/>
    <w:uiPriority w:val="99"/>
    <w:semiHidden/>
    <w:unhideWhenUsed/>
    <w:rsid w:val="006573C6"/>
    <w:rPr>
      <w:color w:val="605E5C"/>
      <w:shd w:val="clear" w:color="auto" w:fill="E1DFDD"/>
    </w:rPr>
  </w:style>
  <w:style w:type="character" w:customStyle="1" w:styleId="UnresolvedMention4">
    <w:name w:val="Unresolved Mention4"/>
    <w:basedOn w:val="DefaultParagraphFont"/>
    <w:uiPriority w:val="99"/>
    <w:semiHidden/>
    <w:unhideWhenUsed/>
    <w:rsid w:val="009245B5"/>
    <w:rPr>
      <w:color w:val="605E5C"/>
      <w:shd w:val="clear" w:color="auto" w:fill="E1DFDD"/>
    </w:rPr>
  </w:style>
  <w:style w:type="character" w:customStyle="1" w:styleId="UnresolvedMention5">
    <w:name w:val="Unresolved Mention5"/>
    <w:basedOn w:val="DefaultParagraphFont"/>
    <w:uiPriority w:val="99"/>
    <w:semiHidden/>
    <w:unhideWhenUsed/>
    <w:rsid w:val="00B3075E"/>
    <w:rPr>
      <w:color w:val="605E5C"/>
      <w:shd w:val="clear" w:color="auto" w:fill="E1DFDD"/>
    </w:rPr>
  </w:style>
  <w:style w:type="character" w:styleId="UnresolvedMention">
    <w:name w:val="Unresolved Mention"/>
    <w:basedOn w:val="DefaultParagraphFont"/>
    <w:uiPriority w:val="99"/>
    <w:semiHidden/>
    <w:unhideWhenUsed/>
    <w:rsid w:val="002C41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93025">
      <w:bodyDiv w:val="1"/>
      <w:marLeft w:val="0"/>
      <w:marRight w:val="0"/>
      <w:marTop w:val="0"/>
      <w:marBottom w:val="0"/>
      <w:divBdr>
        <w:top w:val="none" w:sz="0" w:space="0" w:color="auto"/>
        <w:left w:val="none" w:sz="0" w:space="0" w:color="auto"/>
        <w:bottom w:val="none" w:sz="0" w:space="0" w:color="auto"/>
        <w:right w:val="none" w:sz="0" w:space="0" w:color="auto"/>
      </w:divBdr>
      <w:divsChild>
        <w:div w:id="554782054">
          <w:marLeft w:val="0"/>
          <w:marRight w:val="0"/>
          <w:marTop w:val="0"/>
          <w:marBottom w:val="0"/>
          <w:divBdr>
            <w:top w:val="none" w:sz="0" w:space="0" w:color="auto"/>
            <w:left w:val="none" w:sz="0" w:space="0" w:color="auto"/>
            <w:bottom w:val="none" w:sz="0" w:space="0" w:color="auto"/>
            <w:right w:val="none" w:sz="0" w:space="0" w:color="auto"/>
          </w:divBdr>
        </w:div>
        <w:div w:id="1775978551">
          <w:marLeft w:val="0"/>
          <w:marRight w:val="0"/>
          <w:marTop w:val="0"/>
          <w:marBottom w:val="0"/>
          <w:divBdr>
            <w:top w:val="none" w:sz="0" w:space="0" w:color="auto"/>
            <w:left w:val="none" w:sz="0" w:space="0" w:color="auto"/>
            <w:bottom w:val="none" w:sz="0" w:space="0" w:color="auto"/>
            <w:right w:val="none" w:sz="0" w:space="0" w:color="auto"/>
          </w:divBdr>
        </w:div>
        <w:div w:id="2068454389">
          <w:marLeft w:val="0"/>
          <w:marRight w:val="0"/>
          <w:marTop w:val="0"/>
          <w:marBottom w:val="0"/>
          <w:divBdr>
            <w:top w:val="none" w:sz="0" w:space="0" w:color="auto"/>
            <w:left w:val="none" w:sz="0" w:space="0" w:color="auto"/>
            <w:bottom w:val="none" w:sz="0" w:space="0" w:color="auto"/>
            <w:right w:val="none" w:sz="0" w:space="0" w:color="auto"/>
          </w:divBdr>
        </w:div>
      </w:divsChild>
    </w:div>
    <w:div w:id="27609386">
      <w:bodyDiv w:val="1"/>
      <w:marLeft w:val="0"/>
      <w:marRight w:val="0"/>
      <w:marTop w:val="0"/>
      <w:marBottom w:val="0"/>
      <w:divBdr>
        <w:top w:val="none" w:sz="0" w:space="0" w:color="auto"/>
        <w:left w:val="none" w:sz="0" w:space="0" w:color="auto"/>
        <w:bottom w:val="none" w:sz="0" w:space="0" w:color="auto"/>
        <w:right w:val="none" w:sz="0" w:space="0" w:color="auto"/>
      </w:divBdr>
    </w:div>
    <w:div w:id="33358930">
      <w:bodyDiv w:val="1"/>
      <w:marLeft w:val="0"/>
      <w:marRight w:val="0"/>
      <w:marTop w:val="0"/>
      <w:marBottom w:val="0"/>
      <w:divBdr>
        <w:top w:val="none" w:sz="0" w:space="0" w:color="auto"/>
        <w:left w:val="none" w:sz="0" w:space="0" w:color="auto"/>
        <w:bottom w:val="none" w:sz="0" w:space="0" w:color="auto"/>
        <w:right w:val="none" w:sz="0" w:space="0" w:color="auto"/>
      </w:divBdr>
    </w:div>
    <w:div w:id="83034636">
      <w:bodyDiv w:val="1"/>
      <w:marLeft w:val="0"/>
      <w:marRight w:val="0"/>
      <w:marTop w:val="0"/>
      <w:marBottom w:val="0"/>
      <w:divBdr>
        <w:top w:val="none" w:sz="0" w:space="0" w:color="auto"/>
        <w:left w:val="none" w:sz="0" w:space="0" w:color="auto"/>
        <w:bottom w:val="none" w:sz="0" w:space="0" w:color="auto"/>
        <w:right w:val="none" w:sz="0" w:space="0" w:color="auto"/>
      </w:divBdr>
    </w:div>
    <w:div w:id="92939610">
      <w:bodyDiv w:val="1"/>
      <w:marLeft w:val="0"/>
      <w:marRight w:val="0"/>
      <w:marTop w:val="0"/>
      <w:marBottom w:val="0"/>
      <w:divBdr>
        <w:top w:val="none" w:sz="0" w:space="0" w:color="auto"/>
        <w:left w:val="none" w:sz="0" w:space="0" w:color="auto"/>
        <w:bottom w:val="none" w:sz="0" w:space="0" w:color="auto"/>
        <w:right w:val="none" w:sz="0" w:space="0" w:color="auto"/>
      </w:divBdr>
    </w:div>
    <w:div w:id="137308818">
      <w:bodyDiv w:val="1"/>
      <w:marLeft w:val="0"/>
      <w:marRight w:val="0"/>
      <w:marTop w:val="0"/>
      <w:marBottom w:val="0"/>
      <w:divBdr>
        <w:top w:val="none" w:sz="0" w:space="0" w:color="auto"/>
        <w:left w:val="none" w:sz="0" w:space="0" w:color="auto"/>
        <w:bottom w:val="none" w:sz="0" w:space="0" w:color="auto"/>
        <w:right w:val="none" w:sz="0" w:space="0" w:color="auto"/>
      </w:divBdr>
    </w:div>
    <w:div w:id="236209921">
      <w:bodyDiv w:val="1"/>
      <w:marLeft w:val="0"/>
      <w:marRight w:val="0"/>
      <w:marTop w:val="0"/>
      <w:marBottom w:val="0"/>
      <w:divBdr>
        <w:top w:val="none" w:sz="0" w:space="0" w:color="auto"/>
        <w:left w:val="none" w:sz="0" w:space="0" w:color="auto"/>
        <w:bottom w:val="none" w:sz="0" w:space="0" w:color="auto"/>
        <w:right w:val="none" w:sz="0" w:space="0" w:color="auto"/>
      </w:divBdr>
    </w:div>
    <w:div w:id="291986811">
      <w:bodyDiv w:val="1"/>
      <w:marLeft w:val="0"/>
      <w:marRight w:val="0"/>
      <w:marTop w:val="0"/>
      <w:marBottom w:val="0"/>
      <w:divBdr>
        <w:top w:val="none" w:sz="0" w:space="0" w:color="auto"/>
        <w:left w:val="none" w:sz="0" w:space="0" w:color="auto"/>
        <w:bottom w:val="none" w:sz="0" w:space="0" w:color="auto"/>
        <w:right w:val="none" w:sz="0" w:space="0" w:color="auto"/>
      </w:divBdr>
      <w:divsChild>
        <w:div w:id="79714175">
          <w:marLeft w:val="0"/>
          <w:marRight w:val="0"/>
          <w:marTop w:val="0"/>
          <w:marBottom w:val="0"/>
          <w:divBdr>
            <w:top w:val="none" w:sz="0" w:space="0" w:color="auto"/>
            <w:left w:val="none" w:sz="0" w:space="0" w:color="auto"/>
            <w:bottom w:val="none" w:sz="0" w:space="0" w:color="auto"/>
            <w:right w:val="none" w:sz="0" w:space="0" w:color="auto"/>
          </w:divBdr>
        </w:div>
        <w:div w:id="576326567">
          <w:marLeft w:val="0"/>
          <w:marRight w:val="0"/>
          <w:marTop w:val="0"/>
          <w:marBottom w:val="0"/>
          <w:divBdr>
            <w:top w:val="none" w:sz="0" w:space="0" w:color="auto"/>
            <w:left w:val="none" w:sz="0" w:space="0" w:color="auto"/>
            <w:bottom w:val="none" w:sz="0" w:space="0" w:color="auto"/>
            <w:right w:val="none" w:sz="0" w:space="0" w:color="auto"/>
          </w:divBdr>
          <w:divsChild>
            <w:div w:id="221403533">
              <w:marLeft w:val="0"/>
              <w:marRight w:val="0"/>
              <w:marTop w:val="0"/>
              <w:marBottom w:val="0"/>
              <w:divBdr>
                <w:top w:val="none" w:sz="0" w:space="0" w:color="auto"/>
                <w:left w:val="none" w:sz="0" w:space="0" w:color="auto"/>
                <w:bottom w:val="none" w:sz="0" w:space="0" w:color="auto"/>
                <w:right w:val="none" w:sz="0" w:space="0" w:color="auto"/>
              </w:divBdr>
            </w:div>
          </w:divsChild>
        </w:div>
        <w:div w:id="1399085346">
          <w:marLeft w:val="0"/>
          <w:marRight w:val="0"/>
          <w:marTop w:val="0"/>
          <w:marBottom w:val="0"/>
          <w:divBdr>
            <w:top w:val="none" w:sz="0" w:space="0" w:color="auto"/>
            <w:left w:val="none" w:sz="0" w:space="0" w:color="auto"/>
            <w:bottom w:val="none" w:sz="0" w:space="0" w:color="auto"/>
            <w:right w:val="none" w:sz="0" w:space="0" w:color="auto"/>
          </w:divBdr>
          <w:divsChild>
            <w:div w:id="1441023090">
              <w:marLeft w:val="0"/>
              <w:marRight w:val="0"/>
              <w:marTop w:val="0"/>
              <w:marBottom w:val="0"/>
              <w:divBdr>
                <w:top w:val="none" w:sz="0" w:space="0" w:color="auto"/>
                <w:left w:val="none" w:sz="0" w:space="0" w:color="auto"/>
                <w:bottom w:val="none" w:sz="0" w:space="0" w:color="auto"/>
                <w:right w:val="none" w:sz="0" w:space="0" w:color="auto"/>
              </w:divBdr>
              <w:divsChild>
                <w:div w:id="1714884712">
                  <w:marLeft w:val="0"/>
                  <w:marRight w:val="0"/>
                  <w:marTop w:val="0"/>
                  <w:marBottom w:val="0"/>
                  <w:divBdr>
                    <w:top w:val="none" w:sz="0" w:space="0" w:color="auto"/>
                    <w:left w:val="none" w:sz="0" w:space="0" w:color="auto"/>
                    <w:bottom w:val="none" w:sz="0" w:space="0" w:color="auto"/>
                    <w:right w:val="none" w:sz="0" w:space="0" w:color="auto"/>
                  </w:divBdr>
                </w:div>
                <w:div w:id="1974866654">
                  <w:marLeft w:val="0"/>
                  <w:marRight w:val="0"/>
                  <w:marTop w:val="0"/>
                  <w:marBottom w:val="0"/>
                  <w:divBdr>
                    <w:top w:val="none" w:sz="0" w:space="0" w:color="auto"/>
                    <w:left w:val="none" w:sz="0" w:space="0" w:color="auto"/>
                    <w:bottom w:val="none" w:sz="0" w:space="0" w:color="auto"/>
                    <w:right w:val="none" w:sz="0" w:space="0" w:color="auto"/>
                  </w:divBdr>
                  <w:divsChild>
                    <w:div w:id="1253314060">
                      <w:marLeft w:val="0"/>
                      <w:marRight w:val="0"/>
                      <w:marTop w:val="0"/>
                      <w:marBottom w:val="0"/>
                      <w:divBdr>
                        <w:top w:val="none" w:sz="0" w:space="0" w:color="auto"/>
                        <w:left w:val="none" w:sz="0" w:space="0" w:color="auto"/>
                        <w:bottom w:val="none" w:sz="0" w:space="0" w:color="auto"/>
                        <w:right w:val="none" w:sz="0" w:space="0" w:color="auto"/>
                      </w:divBdr>
                      <w:divsChild>
                        <w:div w:id="186616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394415">
          <w:marLeft w:val="0"/>
          <w:marRight w:val="0"/>
          <w:marTop w:val="0"/>
          <w:marBottom w:val="0"/>
          <w:divBdr>
            <w:top w:val="none" w:sz="0" w:space="0" w:color="auto"/>
            <w:left w:val="none" w:sz="0" w:space="0" w:color="auto"/>
            <w:bottom w:val="none" w:sz="0" w:space="0" w:color="auto"/>
            <w:right w:val="none" w:sz="0" w:space="0" w:color="auto"/>
          </w:divBdr>
          <w:divsChild>
            <w:div w:id="396629169">
              <w:marLeft w:val="0"/>
              <w:marRight w:val="0"/>
              <w:marTop w:val="0"/>
              <w:marBottom w:val="0"/>
              <w:divBdr>
                <w:top w:val="none" w:sz="0" w:space="0" w:color="auto"/>
                <w:left w:val="none" w:sz="0" w:space="0" w:color="auto"/>
                <w:bottom w:val="none" w:sz="0" w:space="0" w:color="auto"/>
                <w:right w:val="none" w:sz="0" w:space="0" w:color="auto"/>
              </w:divBdr>
              <w:divsChild>
                <w:div w:id="1302030961">
                  <w:marLeft w:val="0"/>
                  <w:marRight w:val="0"/>
                  <w:marTop w:val="0"/>
                  <w:marBottom w:val="0"/>
                  <w:divBdr>
                    <w:top w:val="none" w:sz="0" w:space="0" w:color="auto"/>
                    <w:left w:val="none" w:sz="0" w:space="0" w:color="auto"/>
                    <w:bottom w:val="none" w:sz="0" w:space="0" w:color="auto"/>
                    <w:right w:val="none" w:sz="0" w:space="0" w:color="auto"/>
                  </w:divBdr>
                  <w:divsChild>
                    <w:div w:id="260112518">
                      <w:marLeft w:val="0"/>
                      <w:marRight w:val="0"/>
                      <w:marTop w:val="0"/>
                      <w:marBottom w:val="0"/>
                      <w:divBdr>
                        <w:top w:val="none" w:sz="0" w:space="0" w:color="auto"/>
                        <w:left w:val="none" w:sz="0" w:space="0" w:color="auto"/>
                        <w:bottom w:val="none" w:sz="0" w:space="0" w:color="auto"/>
                        <w:right w:val="none" w:sz="0" w:space="0" w:color="auto"/>
                      </w:divBdr>
                      <w:divsChild>
                        <w:div w:id="1157066920">
                          <w:marLeft w:val="0"/>
                          <w:marRight w:val="0"/>
                          <w:marTop w:val="0"/>
                          <w:marBottom w:val="0"/>
                          <w:divBdr>
                            <w:top w:val="none" w:sz="0" w:space="0" w:color="auto"/>
                            <w:left w:val="none" w:sz="0" w:space="0" w:color="auto"/>
                            <w:bottom w:val="none" w:sz="0" w:space="0" w:color="auto"/>
                            <w:right w:val="none" w:sz="0" w:space="0" w:color="auto"/>
                          </w:divBdr>
                        </w:div>
                      </w:divsChild>
                    </w:div>
                    <w:div w:id="1804808261">
                      <w:marLeft w:val="0"/>
                      <w:marRight w:val="0"/>
                      <w:marTop w:val="0"/>
                      <w:marBottom w:val="0"/>
                      <w:divBdr>
                        <w:top w:val="none" w:sz="0" w:space="0" w:color="auto"/>
                        <w:left w:val="none" w:sz="0" w:space="0" w:color="auto"/>
                        <w:bottom w:val="none" w:sz="0" w:space="0" w:color="auto"/>
                        <w:right w:val="none" w:sz="0" w:space="0" w:color="auto"/>
                      </w:divBdr>
                      <w:divsChild>
                        <w:div w:id="77702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93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178221">
          <w:marLeft w:val="0"/>
          <w:marRight w:val="0"/>
          <w:marTop w:val="0"/>
          <w:marBottom w:val="0"/>
          <w:divBdr>
            <w:top w:val="none" w:sz="0" w:space="0" w:color="auto"/>
            <w:left w:val="none" w:sz="0" w:space="0" w:color="auto"/>
            <w:bottom w:val="none" w:sz="0" w:space="0" w:color="auto"/>
            <w:right w:val="none" w:sz="0" w:space="0" w:color="auto"/>
          </w:divBdr>
          <w:divsChild>
            <w:div w:id="166088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687303">
      <w:bodyDiv w:val="1"/>
      <w:marLeft w:val="0"/>
      <w:marRight w:val="0"/>
      <w:marTop w:val="0"/>
      <w:marBottom w:val="0"/>
      <w:divBdr>
        <w:top w:val="none" w:sz="0" w:space="0" w:color="auto"/>
        <w:left w:val="none" w:sz="0" w:space="0" w:color="auto"/>
        <w:bottom w:val="none" w:sz="0" w:space="0" w:color="auto"/>
        <w:right w:val="none" w:sz="0" w:space="0" w:color="auto"/>
      </w:divBdr>
    </w:div>
    <w:div w:id="354816252">
      <w:bodyDiv w:val="1"/>
      <w:marLeft w:val="0"/>
      <w:marRight w:val="0"/>
      <w:marTop w:val="0"/>
      <w:marBottom w:val="0"/>
      <w:divBdr>
        <w:top w:val="none" w:sz="0" w:space="0" w:color="auto"/>
        <w:left w:val="none" w:sz="0" w:space="0" w:color="auto"/>
        <w:bottom w:val="none" w:sz="0" w:space="0" w:color="auto"/>
        <w:right w:val="none" w:sz="0" w:space="0" w:color="auto"/>
      </w:divBdr>
    </w:div>
    <w:div w:id="377896355">
      <w:bodyDiv w:val="1"/>
      <w:marLeft w:val="0"/>
      <w:marRight w:val="0"/>
      <w:marTop w:val="0"/>
      <w:marBottom w:val="0"/>
      <w:divBdr>
        <w:top w:val="none" w:sz="0" w:space="0" w:color="auto"/>
        <w:left w:val="none" w:sz="0" w:space="0" w:color="auto"/>
        <w:bottom w:val="none" w:sz="0" w:space="0" w:color="auto"/>
        <w:right w:val="none" w:sz="0" w:space="0" w:color="auto"/>
      </w:divBdr>
    </w:div>
    <w:div w:id="381489385">
      <w:bodyDiv w:val="1"/>
      <w:marLeft w:val="0"/>
      <w:marRight w:val="0"/>
      <w:marTop w:val="0"/>
      <w:marBottom w:val="0"/>
      <w:divBdr>
        <w:top w:val="none" w:sz="0" w:space="0" w:color="auto"/>
        <w:left w:val="none" w:sz="0" w:space="0" w:color="auto"/>
        <w:bottom w:val="none" w:sz="0" w:space="0" w:color="auto"/>
        <w:right w:val="none" w:sz="0" w:space="0" w:color="auto"/>
      </w:divBdr>
      <w:divsChild>
        <w:div w:id="239489133">
          <w:marLeft w:val="0"/>
          <w:marRight w:val="0"/>
          <w:marTop w:val="0"/>
          <w:marBottom w:val="0"/>
          <w:divBdr>
            <w:top w:val="none" w:sz="0" w:space="0" w:color="auto"/>
            <w:left w:val="none" w:sz="0" w:space="0" w:color="auto"/>
            <w:bottom w:val="none" w:sz="0" w:space="0" w:color="auto"/>
            <w:right w:val="none" w:sz="0" w:space="0" w:color="auto"/>
          </w:divBdr>
          <w:divsChild>
            <w:div w:id="470825268">
              <w:marLeft w:val="0"/>
              <w:marRight w:val="0"/>
              <w:marTop w:val="0"/>
              <w:marBottom w:val="0"/>
              <w:divBdr>
                <w:top w:val="none" w:sz="0" w:space="0" w:color="auto"/>
                <w:left w:val="none" w:sz="0" w:space="0" w:color="auto"/>
                <w:bottom w:val="none" w:sz="0" w:space="0" w:color="auto"/>
                <w:right w:val="none" w:sz="0" w:space="0" w:color="auto"/>
              </w:divBdr>
            </w:div>
            <w:div w:id="924606835">
              <w:marLeft w:val="0"/>
              <w:marRight w:val="0"/>
              <w:marTop w:val="0"/>
              <w:marBottom w:val="0"/>
              <w:divBdr>
                <w:top w:val="none" w:sz="0" w:space="0" w:color="auto"/>
                <w:left w:val="none" w:sz="0" w:space="0" w:color="auto"/>
                <w:bottom w:val="none" w:sz="0" w:space="0" w:color="auto"/>
                <w:right w:val="none" w:sz="0" w:space="0" w:color="auto"/>
              </w:divBdr>
              <w:divsChild>
                <w:div w:id="23837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204534">
          <w:marLeft w:val="0"/>
          <w:marRight w:val="0"/>
          <w:marTop w:val="0"/>
          <w:marBottom w:val="0"/>
          <w:divBdr>
            <w:top w:val="none" w:sz="0" w:space="0" w:color="auto"/>
            <w:left w:val="none" w:sz="0" w:space="0" w:color="auto"/>
            <w:bottom w:val="none" w:sz="0" w:space="0" w:color="auto"/>
            <w:right w:val="none" w:sz="0" w:space="0" w:color="auto"/>
          </w:divBdr>
        </w:div>
      </w:divsChild>
    </w:div>
    <w:div w:id="389349805">
      <w:bodyDiv w:val="1"/>
      <w:marLeft w:val="0"/>
      <w:marRight w:val="0"/>
      <w:marTop w:val="0"/>
      <w:marBottom w:val="0"/>
      <w:divBdr>
        <w:top w:val="none" w:sz="0" w:space="0" w:color="auto"/>
        <w:left w:val="none" w:sz="0" w:space="0" w:color="auto"/>
        <w:bottom w:val="none" w:sz="0" w:space="0" w:color="auto"/>
        <w:right w:val="none" w:sz="0" w:space="0" w:color="auto"/>
      </w:divBdr>
    </w:div>
    <w:div w:id="403843744">
      <w:bodyDiv w:val="1"/>
      <w:marLeft w:val="0"/>
      <w:marRight w:val="0"/>
      <w:marTop w:val="0"/>
      <w:marBottom w:val="0"/>
      <w:divBdr>
        <w:top w:val="none" w:sz="0" w:space="0" w:color="auto"/>
        <w:left w:val="none" w:sz="0" w:space="0" w:color="auto"/>
        <w:bottom w:val="none" w:sz="0" w:space="0" w:color="auto"/>
        <w:right w:val="none" w:sz="0" w:space="0" w:color="auto"/>
      </w:divBdr>
    </w:div>
    <w:div w:id="511384216">
      <w:bodyDiv w:val="1"/>
      <w:marLeft w:val="0"/>
      <w:marRight w:val="0"/>
      <w:marTop w:val="0"/>
      <w:marBottom w:val="0"/>
      <w:divBdr>
        <w:top w:val="none" w:sz="0" w:space="0" w:color="auto"/>
        <w:left w:val="none" w:sz="0" w:space="0" w:color="auto"/>
        <w:bottom w:val="none" w:sz="0" w:space="0" w:color="auto"/>
        <w:right w:val="none" w:sz="0" w:space="0" w:color="auto"/>
      </w:divBdr>
    </w:div>
    <w:div w:id="565262512">
      <w:bodyDiv w:val="1"/>
      <w:marLeft w:val="0"/>
      <w:marRight w:val="0"/>
      <w:marTop w:val="0"/>
      <w:marBottom w:val="0"/>
      <w:divBdr>
        <w:top w:val="none" w:sz="0" w:space="0" w:color="auto"/>
        <w:left w:val="none" w:sz="0" w:space="0" w:color="auto"/>
        <w:bottom w:val="none" w:sz="0" w:space="0" w:color="auto"/>
        <w:right w:val="none" w:sz="0" w:space="0" w:color="auto"/>
      </w:divBdr>
    </w:div>
    <w:div w:id="574707630">
      <w:bodyDiv w:val="1"/>
      <w:marLeft w:val="0"/>
      <w:marRight w:val="0"/>
      <w:marTop w:val="0"/>
      <w:marBottom w:val="0"/>
      <w:divBdr>
        <w:top w:val="none" w:sz="0" w:space="0" w:color="auto"/>
        <w:left w:val="none" w:sz="0" w:space="0" w:color="auto"/>
        <w:bottom w:val="none" w:sz="0" w:space="0" w:color="auto"/>
        <w:right w:val="none" w:sz="0" w:space="0" w:color="auto"/>
      </w:divBdr>
      <w:divsChild>
        <w:div w:id="118383287">
          <w:marLeft w:val="0"/>
          <w:marRight w:val="0"/>
          <w:marTop w:val="0"/>
          <w:marBottom w:val="0"/>
          <w:divBdr>
            <w:top w:val="none" w:sz="0" w:space="0" w:color="auto"/>
            <w:left w:val="none" w:sz="0" w:space="0" w:color="auto"/>
            <w:bottom w:val="none" w:sz="0" w:space="0" w:color="auto"/>
            <w:right w:val="none" w:sz="0" w:space="0" w:color="auto"/>
          </w:divBdr>
          <w:divsChild>
            <w:div w:id="1416434896">
              <w:marLeft w:val="0"/>
              <w:marRight w:val="0"/>
              <w:marTop w:val="0"/>
              <w:marBottom w:val="0"/>
              <w:divBdr>
                <w:top w:val="none" w:sz="0" w:space="0" w:color="auto"/>
                <w:left w:val="none" w:sz="0" w:space="0" w:color="auto"/>
                <w:bottom w:val="none" w:sz="0" w:space="0" w:color="auto"/>
                <w:right w:val="none" w:sz="0" w:space="0" w:color="auto"/>
              </w:divBdr>
              <w:divsChild>
                <w:div w:id="572472029">
                  <w:marLeft w:val="0"/>
                  <w:marRight w:val="0"/>
                  <w:marTop w:val="0"/>
                  <w:marBottom w:val="0"/>
                  <w:divBdr>
                    <w:top w:val="none" w:sz="0" w:space="0" w:color="auto"/>
                    <w:left w:val="none" w:sz="0" w:space="0" w:color="auto"/>
                    <w:bottom w:val="none" w:sz="0" w:space="0" w:color="auto"/>
                    <w:right w:val="none" w:sz="0" w:space="0" w:color="auto"/>
                  </w:divBdr>
                </w:div>
                <w:div w:id="929852152">
                  <w:marLeft w:val="0"/>
                  <w:marRight w:val="0"/>
                  <w:marTop w:val="0"/>
                  <w:marBottom w:val="0"/>
                  <w:divBdr>
                    <w:top w:val="none" w:sz="0" w:space="0" w:color="auto"/>
                    <w:left w:val="none" w:sz="0" w:space="0" w:color="auto"/>
                    <w:bottom w:val="none" w:sz="0" w:space="0" w:color="auto"/>
                    <w:right w:val="none" w:sz="0" w:space="0" w:color="auto"/>
                  </w:divBdr>
                  <w:divsChild>
                    <w:div w:id="1674527627">
                      <w:marLeft w:val="0"/>
                      <w:marRight w:val="0"/>
                      <w:marTop w:val="0"/>
                      <w:marBottom w:val="0"/>
                      <w:divBdr>
                        <w:top w:val="none" w:sz="0" w:space="0" w:color="auto"/>
                        <w:left w:val="none" w:sz="0" w:space="0" w:color="auto"/>
                        <w:bottom w:val="none" w:sz="0" w:space="0" w:color="auto"/>
                        <w:right w:val="none" w:sz="0" w:space="0" w:color="auto"/>
                      </w:divBdr>
                      <w:divsChild>
                        <w:div w:id="1057781840">
                          <w:marLeft w:val="0"/>
                          <w:marRight w:val="0"/>
                          <w:marTop w:val="0"/>
                          <w:marBottom w:val="0"/>
                          <w:divBdr>
                            <w:top w:val="none" w:sz="0" w:space="0" w:color="auto"/>
                            <w:left w:val="none" w:sz="0" w:space="0" w:color="auto"/>
                            <w:bottom w:val="none" w:sz="0" w:space="0" w:color="auto"/>
                            <w:right w:val="none" w:sz="0" w:space="0" w:color="auto"/>
                          </w:divBdr>
                        </w:div>
                        <w:div w:id="138884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8326035">
          <w:marLeft w:val="0"/>
          <w:marRight w:val="0"/>
          <w:marTop w:val="0"/>
          <w:marBottom w:val="0"/>
          <w:divBdr>
            <w:top w:val="none" w:sz="0" w:space="0" w:color="auto"/>
            <w:left w:val="none" w:sz="0" w:space="0" w:color="auto"/>
            <w:bottom w:val="none" w:sz="0" w:space="0" w:color="auto"/>
            <w:right w:val="none" w:sz="0" w:space="0" w:color="auto"/>
          </w:divBdr>
          <w:divsChild>
            <w:div w:id="1022129294">
              <w:marLeft w:val="0"/>
              <w:marRight w:val="0"/>
              <w:marTop w:val="0"/>
              <w:marBottom w:val="0"/>
              <w:divBdr>
                <w:top w:val="none" w:sz="0" w:space="0" w:color="auto"/>
                <w:left w:val="none" w:sz="0" w:space="0" w:color="auto"/>
                <w:bottom w:val="none" w:sz="0" w:space="0" w:color="auto"/>
                <w:right w:val="none" w:sz="0" w:space="0" w:color="auto"/>
              </w:divBdr>
              <w:divsChild>
                <w:div w:id="1176650531">
                  <w:marLeft w:val="0"/>
                  <w:marRight w:val="0"/>
                  <w:marTop w:val="0"/>
                  <w:marBottom w:val="0"/>
                  <w:divBdr>
                    <w:top w:val="none" w:sz="0" w:space="0" w:color="auto"/>
                    <w:left w:val="none" w:sz="0" w:space="0" w:color="auto"/>
                    <w:bottom w:val="none" w:sz="0" w:space="0" w:color="auto"/>
                    <w:right w:val="none" w:sz="0" w:space="0" w:color="auto"/>
                  </w:divBdr>
                  <w:divsChild>
                    <w:div w:id="1537347724">
                      <w:marLeft w:val="0"/>
                      <w:marRight w:val="0"/>
                      <w:marTop w:val="0"/>
                      <w:marBottom w:val="0"/>
                      <w:divBdr>
                        <w:top w:val="none" w:sz="0" w:space="0" w:color="auto"/>
                        <w:left w:val="none" w:sz="0" w:space="0" w:color="auto"/>
                        <w:bottom w:val="none" w:sz="0" w:space="0" w:color="auto"/>
                        <w:right w:val="none" w:sz="0" w:space="0" w:color="auto"/>
                      </w:divBdr>
                      <w:divsChild>
                        <w:div w:id="2008629879">
                          <w:marLeft w:val="0"/>
                          <w:marRight w:val="0"/>
                          <w:marTop w:val="0"/>
                          <w:marBottom w:val="0"/>
                          <w:divBdr>
                            <w:top w:val="none" w:sz="0" w:space="0" w:color="auto"/>
                            <w:left w:val="none" w:sz="0" w:space="0" w:color="auto"/>
                            <w:bottom w:val="none" w:sz="0" w:space="0" w:color="auto"/>
                            <w:right w:val="none" w:sz="0" w:space="0" w:color="auto"/>
                          </w:divBdr>
                        </w:div>
                      </w:divsChild>
                    </w:div>
                    <w:div w:id="1721512973">
                      <w:marLeft w:val="0"/>
                      <w:marRight w:val="0"/>
                      <w:marTop w:val="0"/>
                      <w:marBottom w:val="0"/>
                      <w:divBdr>
                        <w:top w:val="none" w:sz="0" w:space="0" w:color="auto"/>
                        <w:left w:val="none" w:sz="0" w:space="0" w:color="auto"/>
                        <w:bottom w:val="none" w:sz="0" w:space="0" w:color="auto"/>
                        <w:right w:val="none" w:sz="0" w:space="0" w:color="auto"/>
                      </w:divBdr>
                      <w:divsChild>
                        <w:div w:id="138478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204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0542348">
          <w:marLeft w:val="0"/>
          <w:marRight w:val="0"/>
          <w:marTop w:val="0"/>
          <w:marBottom w:val="0"/>
          <w:divBdr>
            <w:top w:val="none" w:sz="0" w:space="0" w:color="auto"/>
            <w:left w:val="none" w:sz="0" w:space="0" w:color="auto"/>
            <w:bottom w:val="none" w:sz="0" w:space="0" w:color="auto"/>
            <w:right w:val="none" w:sz="0" w:space="0" w:color="auto"/>
          </w:divBdr>
          <w:divsChild>
            <w:div w:id="1492719442">
              <w:marLeft w:val="0"/>
              <w:marRight w:val="0"/>
              <w:marTop w:val="0"/>
              <w:marBottom w:val="0"/>
              <w:divBdr>
                <w:top w:val="none" w:sz="0" w:space="0" w:color="auto"/>
                <w:left w:val="none" w:sz="0" w:space="0" w:color="auto"/>
                <w:bottom w:val="none" w:sz="0" w:space="0" w:color="auto"/>
                <w:right w:val="none" w:sz="0" w:space="0" w:color="auto"/>
              </w:divBdr>
            </w:div>
          </w:divsChild>
        </w:div>
        <w:div w:id="1314722205">
          <w:marLeft w:val="0"/>
          <w:marRight w:val="0"/>
          <w:marTop w:val="0"/>
          <w:marBottom w:val="0"/>
          <w:divBdr>
            <w:top w:val="none" w:sz="0" w:space="0" w:color="auto"/>
            <w:left w:val="none" w:sz="0" w:space="0" w:color="auto"/>
            <w:bottom w:val="none" w:sz="0" w:space="0" w:color="auto"/>
            <w:right w:val="none" w:sz="0" w:space="0" w:color="auto"/>
          </w:divBdr>
        </w:div>
        <w:div w:id="1507864973">
          <w:marLeft w:val="0"/>
          <w:marRight w:val="0"/>
          <w:marTop w:val="0"/>
          <w:marBottom w:val="0"/>
          <w:divBdr>
            <w:top w:val="none" w:sz="0" w:space="0" w:color="auto"/>
            <w:left w:val="none" w:sz="0" w:space="0" w:color="auto"/>
            <w:bottom w:val="none" w:sz="0" w:space="0" w:color="auto"/>
            <w:right w:val="none" w:sz="0" w:space="0" w:color="auto"/>
          </w:divBdr>
          <w:divsChild>
            <w:div w:id="135969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790684">
      <w:bodyDiv w:val="1"/>
      <w:marLeft w:val="0"/>
      <w:marRight w:val="0"/>
      <w:marTop w:val="0"/>
      <w:marBottom w:val="0"/>
      <w:divBdr>
        <w:top w:val="none" w:sz="0" w:space="0" w:color="auto"/>
        <w:left w:val="none" w:sz="0" w:space="0" w:color="auto"/>
        <w:bottom w:val="none" w:sz="0" w:space="0" w:color="auto"/>
        <w:right w:val="none" w:sz="0" w:space="0" w:color="auto"/>
      </w:divBdr>
      <w:divsChild>
        <w:div w:id="150995031">
          <w:marLeft w:val="446"/>
          <w:marRight w:val="0"/>
          <w:marTop w:val="0"/>
          <w:marBottom w:val="120"/>
          <w:divBdr>
            <w:top w:val="none" w:sz="0" w:space="0" w:color="auto"/>
            <w:left w:val="none" w:sz="0" w:space="0" w:color="auto"/>
            <w:bottom w:val="none" w:sz="0" w:space="0" w:color="auto"/>
            <w:right w:val="none" w:sz="0" w:space="0" w:color="auto"/>
          </w:divBdr>
        </w:div>
        <w:div w:id="493569261">
          <w:marLeft w:val="446"/>
          <w:marRight w:val="0"/>
          <w:marTop w:val="0"/>
          <w:marBottom w:val="120"/>
          <w:divBdr>
            <w:top w:val="none" w:sz="0" w:space="0" w:color="auto"/>
            <w:left w:val="none" w:sz="0" w:space="0" w:color="auto"/>
            <w:bottom w:val="none" w:sz="0" w:space="0" w:color="auto"/>
            <w:right w:val="none" w:sz="0" w:space="0" w:color="auto"/>
          </w:divBdr>
        </w:div>
        <w:div w:id="977876832">
          <w:marLeft w:val="446"/>
          <w:marRight w:val="0"/>
          <w:marTop w:val="0"/>
          <w:marBottom w:val="120"/>
          <w:divBdr>
            <w:top w:val="none" w:sz="0" w:space="0" w:color="auto"/>
            <w:left w:val="none" w:sz="0" w:space="0" w:color="auto"/>
            <w:bottom w:val="none" w:sz="0" w:space="0" w:color="auto"/>
            <w:right w:val="none" w:sz="0" w:space="0" w:color="auto"/>
          </w:divBdr>
        </w:div>
        <w:div w:id="1177039283">
          <w:marLeft w:val="446"/>
          <w:marRight w:val="0"/>
          <w:marTop w:val="0"/>
          <w:marBottom w:val="120"/>
          <w:divBdr>
            <w:top w:val="none" w:sz="0" w:space="0" w:color="auto"/>
            <w:left w:val="none" w:sz="0" w:space="0" w:color="auto"/>
            <w:bottom w:val="none" w:sz="0" w:space="0" w:color="auto"/>
            <w:right w:val="none" w:sz="0" w:space="0" w:color="auto"/>
          </w:divBdr>
        </w:div>
        <w:div w:id="1295212382">
          <w:marLeft w:val="446"/>
          <w:marRight w:val="0"/>
          <w:marTop w:val="0"/>
          <w:marBottom w:val="120"/>
          <w:divBdr>
            <w:top w:val="none" w:sz="0" w:space="0" w:color="auto"/>
            <w:left w:val="none" w:sz="0" w:space="0" w:color="auto"/>
            <w:bottom w:val="none" w:sz="0" w:space="0" w:color="auto"/>
            <w:right w:val="none" w:sz="0" w:space="0" w:color="auto"/>
          </w:divBdr>
        </w:div>
        <w:div w:id="1868442204">
          <w:marLeft w:val="446"/>
          <w:marRight w:val="0"/>
          <w:marTop w:val="0"/>
          <w:marBottom w:val="120"/>
          <w:divBdr>
            <w:top w:val="none" w:sz="0" w:space="0" w:color="auto"/>
            <w:left w:val="none" w:sz="0" w:space="0" w:color="auto"/>
            <w:bottom w:val="none" w:sz="0" w:space="0" w:color="auto"/>
            <w:right w:val="none" w:sz="0" w:space="0" w:color="auto"/>
          </w:divBdr>
        </w:div>
      </w:divsChild>
    </w:div>
    <w:div w:id="628896326">
      <w:bodyDiv w:val="1"/>
      <w:marLeft w:val="0"/>
      <w:marRight w:val="0"/>
      <w:marTop w:val="0"/>
      <w:marBottom w:val="0"/>
      <w:divBdr>
        <w:top w:val="none" w:sz="0" w:space="0" w:color="auto"/>
        <w:left w:val="none" w:sz="0" w:space="0" w:color="auto"/>
        <w:bottom w:val="none" w:sz="0" w:space="0" w:color="auto"/>
        <w:right w:val="none" w:sz="0" w:space="0" w:color="auto"/>
      </w:divBdr>
    </w:div>
    <w:div w:id="631592200">
      <w:bodyDiv w:val="1"/>
      <w:marLeft w:val="0"/>
      <w:marRight w:val="0"/>
      <w:marTop w:val="0"/>
      <w:marBottom w:val="0"/>
      <w:divBdr>
        <w:top w:val="none" w:sz="0" w:space="0" w:color="auto"/>
        <w:left w:val="none" w:sz="0" w:space="0" w:color="auto"/>
        <w:bottom w:val="none" w:sz="0" w:space="0" w:color="auto"/>
        <w:right w:val="none" w:sz="0" w:space="0" w:color="auto"/>
      </w:divBdr>
      <w:divsChild>
        <w:div w:id="607394729">
          <w:marLeft w:val="0"/>
          <w:marRight w:val="0"/>
          <w:marTop w:val="0"/>
          <w:marBottom w:val="0"/>
          <w:divBdr>
            <w:top w:val="none" w:sz="0" w:space="0" w:color="auto"/>
            <w:left w:val="none" w:sz="0" w:space="0" w:color="auto"/>
            <w:bottom w:val="none" w:sz="0" w:space="0" w:color="auto"/>
            <w:right w:val="none" w:sz="0" w:space="0" w:color="auto"/>
          </w:divBdr>
          <w:divsChild>
            <w:div w:id="652216084">
              <w:marLeft w:val="0"/>
              <w:marRight w:val="0"/>
              <w:marTop w:val="0"/>
              <w:marBottom w:val="0"/>
              <w:divBdr>
                <w:top w:val="none" w:sz="0" w:space="0" w:color="auto"/>
                <w:left w:val="none" w:sz="0" w:space="0" w:color="auto"/>
                <w:bottom w:val="none" w:sz="0" w:space="0" w:color="auto"/>
                <w:right w:val="none" w:sz="0" w:space="0" w:color="auto"/>
              </w:divBdr>
            </w:div>
          </w:divsChild>
        </w:div>
        <w:div w:id="1024328482">
          <w:marLeft w:val="0"/>
          <w:marRight w:val="0"/>
          <w:marTop w:val="0"/>
          <w:marBottom w:val="0"/>
          <w:divBdr>
            <w:top w:val="none" w:sz="0" w:space="0" w:color="auto"/>
            <w:left w:val="none" w:sz="0" w:space="0" w:color="auto"/>
            <w:bottom w:val="none" w:sz="0" w:space="0" w:color="auto"/>
            <w:right w:val="none" w:sz="0" w:space="0" w:color="auto"/>
          </w:divBdr>
        </w:div>
      </w:divsChild>
    </w:div>
    <w:div w:id="646712113">
      <w:bodyDiv w:val="1"/>
      <w:marLeft w:val="0"/>
      <w:marRight w:val="0"/>
      <w:marTop w:val="0"/>
      <w:marBottom w:val="0"/>
      <w:divBdr>
        <w:top w:val="none" w:sz="0" w:space="0" w:color="auto"/>
        <w:left w:val="none" w:sz="0" w:space="0" w:color="auto"/>
        <w:bottom w:val="none" w:sz="0" w:space="0" w:color="auto"/>
        <w:right w:val="none" w:sz="0" w:space="0" w:color="auto"/>
      </w:divBdr>
    </w:div>
    <w:div w:id="654183978">
      <w:bodyDiv w:val="1"/>
      <w:marLeft w:val="0"/>
      <w:marRight w:val="0"/>
      <w:marTop w:val="0"/>
      <w:marBottom w:val="0"/>
      <w:divBdr>
        <w:top w:val="none" w:sz="0" w:space="0" w:color="auto"/>
        <w:left w:val="none" w:sz="0" w:space="0" w:color="auto"/>
        <w:bottom w:val="none" w:sz="0" w:space="0" w:color="auto"/>
        <w:right w:val="none" w:sz="0" w:space="0" w:color="auto"/>
      </w:divBdr>
    </w:div>
    <w:div w:id="728459126">
      <w:bodyDiv w:val="1"/>
      <w:marLeft w:val="0"/>
      <w:marRight w:val="0"/>
      <w:marTop w:val="0"/>
      <w:marBottom w:val="0"/>
      <w:divBdr>
        <w:top w:val="none" w:sz="0" w:space="0" w:color="auto"/>
        <w:left w:val="none" w:sz="0" w:space="0" w:color="auto"/>
        <w:bottom w:val="none" w:sz="0" w:space="0" w:color="auto"/>
        <w:right w:val="none" w:sz="0" w:space="0" w:color="auto"/>
      </w:divBdr>
    </w:div>
    <w:div w:id="792140100">
      <w:bodyDiv w:val="1"/>
      <w:marLeft w:val="0"/>
      <w:marRight w:val="0"/>
      <w:marTop w:val="0"/>
      <w:marBottom w:val="0"/>
      <w:divBdr>
        <w:top w:val="none" w:sz="0" w:space="0" w:color="auto"/>
        <w:left w:val="none" w:sz="0" w:space="0" w:color="auto"/>
        <w:bottom w:val="none" w:sz="0" w:space="0" w:color="auto"/>
        <w:right w:val="none" w:sz="0" w:space="0" w:color="auto"/>
      </w:divBdr>
      <w:divsChild>
        <w:div w:id="466162859">
          <w:marLeft w:val="0"/>
          <w:marRight w:val="0"/>
          <w:marTop w:val="0"/>
          <w:marBottom w:val="0"/>
          <w:divBdr>
            <w:top w:val="none" w:sz="0" w:space="0" w:color="auto"/>
            <w:left w:val="none" w:sz="0" w:space="0" w:color="auto"/>
            <w:bottom w:val="none" w:sz="0" w:space="0" w:color="auto"/>
            <w:right w:val="none" w:sz="0" w:space="0" w:color="auto"/>
          </w:divBdr>
        </w:div>
        <w:div w:id="1860583873">
          <w:marLeft w:val="0"/>
          <w:marRight w:val="0"/>
          <w:marTop w:val="0"/>
          <w:marBottom w:val="0"/>
          <w:divBdr>
            <w:top w:val="none" w:sz="0" w:space="0" w:color="auto"/>
            <w:left w:val="none" w:sz="0" w:space="0" w:color="auto"/>
            <w:bottom w:val="none" w:sz="0" w:space="0" w:color="auto"/>
            <w:right w:val="none" w:sz="0" w:space="0" w:color="auto"/>
          </w:divBdr>
        </w:div>
      </w:divsChild>
    </w:div>
    <w:div w:id="836113599">
      <w:bodyDiv w:val="1"/>
      <w:marLeft w:val="0"/>
      <w:marRight w:val="0"/>
      <w:marTop w:val="0"/>
      <w:marBottom w:val="0"/>
      <w:divBdr>
        <w:top w:val="none" w:sz="0" w:space="0" w:color="auto"/>
        <w:left w:val="none" w:sz="0" w:space="0" w:color="auto"/>
        <w:bottom w:val="none" w:sz="0" w:space="0" w:color="auto"/>
        <w:right w:val="none" w:sz="0" w:space="0" w:color="auto"/>
      </w:divBdr>
    </w:div>
    <w:div w:id="888805276">
      <w:bodyDiv w:val="1"/>
      <w:marLeft w:val="0"/>
      <w:marRight w:val="0"/>
      <w:marTop w:val="0"/>
      <w:marBottom w:val="0"/>
      <w:divBdr>
        <w:top w:val="none" w:sz="0" w:space="0" w:color="auto"/>
        <w:left w:val="none" w:sz="0" w:space="0" w:color="auto"/>
        <w:bottom w:val="none" w:sz="0" w:space="0" w:color="auto"/>
        <w:right w:val="none" w:sz="0" w:space="0" w:color="auto"/>
      </w:divBdr>
    </w:div>
    <w:div w:id="987170245">
      <w:bodyDiv w:val="1"/>
      <w:marLeft w:val="0"/>
      <w:marRight w:val="0"/>
      <w:marTop w:val="0"/>
      <w:marBottom w:val="0"/>
      <w:divBdr>
        <w:top w:val="none" w:sz="0" w:space="0" w:color="auto"/>
        <w:left w:val="none" w:sz="0" w:space="0" w:color="auto"/>
        <w:bottom w:val="none" w:sz="0" w:space="0" w:color="auto"/>
        <w:right w:val="none" w:sz="0" w:space="0" w:color="auto"/>
      </w:divBdr>
    </w:div>
    <w:div w:id="1022898360">
      <w:bodyDiv w:val="1"/>
      <w:marLeft w:val="0"/>
      <w:marRight w:val="0"/>
      <w:marTop w:val="0"/>
      <w:marBottom w:val="0"/>
      <w:divBdr>
        <w:top w:val="none" w:sz="0" w:space="0" w:color="auto"/>
        <w:left w:val="none" w:sz="0" w:space="0" w:color="auto"/>
        <w:bottom w:val="none" w:sz="0" w:space="0" w:color="auto"/>
        <w:right w:val="none" w:sz="0" w:space="0" w:color="auto"/>
      </w:divBdr>
    </w:div>
    <w:div w:id="1054961685">
      <w:bodyDiv w:val="1"/>
      <w:marLeft w:val="0"/>
      <w:marRight w:val="0"/>
      <w:marTop w:val="0"/>
      <w:marBottom w:val="0"/>
      <w:divBdr>
        <w:top w:val="none" w:sz="0" w:space="0" w:color="auto"/>
        <w:left w:val="none" w:sz="0" w:space="0" w:color="auto"/>
        <w:bottom w:val="none" w:sz="0" w:space="0" w:color="auto"/>
        <w:right w:val="none" w:sz="0" w:space="0" w:color="auto"/>
      </w:divBdr>
      <w:divsChild>
        <w:div w:id="822045929">
          <w:marLeft w:val="0"/>
          <w:marRight w:val="0"/>
          <w:marTop w:val="600"/>
          <w:marBottom w:val="0"/>
          <w:divBdr>
            <w:top w:val="none" w:sz="0" w:space="0" w:color="auto"/>
            <w:left w:val="none" w:sz="0" w:space="0" w:color="auto"/>
            <w:bottom w:val="none" w:sz="0" w:space="0" w:color="auto"/>
            <w:right w:val="none" w:sz="0" w:space="0" w:color="auto"/>
          </w:divBdr>
          <w:divsChild>
            <w:div w:id="1965111178">
              <w:marLeft w:val="0"/>
              <w:marRight w:val="0"/>
              <w:marTop w:val="0"/>
              <w:marBottom w:val="0"/>
              <w:divBdr>
                <w:top w:val="none" w:sz="0" w:space="0" w:color="auto"/>
                <w:left w:val="none" w:sz="0" w:space="0" w:color="auto"/>
                <w:bottom w:val="none" w:sz="0" w:space="0" w:color="auto"/>
                <w:right w:val="none" w:sz="0" w:space="0" w:color="auto"/>
              </w:divBdr>
            </w:div>
          </w:divsChild>
        </w:div>
        <w:div w:id="1428575036">
          <w:marLeft w:val="0"/>
          <w:marRight w:val="0"/>
          <w:marTop w:val="600"/>
          <w:marBottom w:val="0"/>
          <w:divBdr>
            <w:top w:val="none" w:sz="0" w:space="0" w:color="auto"/>
            <w:left w:val="none" w:sz="0" w:space="0" w:color="auto"/>
            <w:bottom w:val="none" w:sz="0" w:space="0" w:color="auto"/>
            <w:right w:val="none" w:sz="0" w:space="0" w:color="auto"/>
          </w:divBdr>
        </w:div>
      </w:divsChild>
    </w:div>
    <w:div w:id="1062605946">
      <w:bodyDiv w:val="1"/>
      <w:marLeft w:val="0"/>
      <w:marRight w:val="0"/>
      <w:marTop w:val="0"/>
      <w:marBottom w:val="0"/>
      <w:divBdr>
        <w:top w:val="none" w:sz="0" w:space="0" w:color="auto"/>
        <w:left w:val="none" w:sz="0" w:space="0" w:color="auto"/>
        <w:bottom w:val="none" w:sz="0" w:space="0" w:color="auto"/>
        <w:right w:val="none" w:sz="0" w:space="0" w:color="auto"/>
      </w:divBdr>
    </w:div>
    <w:div w:id="1125658896">
      <w:bodyDiv w:val="1"/>
      <w:marLeft w:val="0"/>
      <w:marRight w:val="0"/>
      <w:marTop w:val="0"/>
      <w:marBottom w:val="0"/>
      <w:divBdr>
        <w:top w:val="none" w:sz="0" w:space="0" w:color="auto"/>
        <w:left w:val="none" w:sz="0" w:space="0" w:color="auto"/>
        <w:bottom w:val="none" w:sz="0" w:space="0" w:color="auto"/>
        <w:right w:val="none" w:sz="0" w:space="0" w:color="auto"/>
      </w:divBdr>
    </w:div>
    <w:div w:id="1139348472">
      <w:bodyDiv w:val="1"/>
      <w:marLeft w:val="0"/>
      <w:marRight w:val="0"/>
      <w:marTop w:val="0"/>
      <w:marBottom w:val="0"/>
      <w:divBdr>
        <w:top w:val="none" w:sz="0" w:space="0" w:color="auto"/>
        <w:left w:val="none" w:sz="0" w:space="0" w:color="auto"/>
        <w:bottom w:val="none" w:sz="0" w:space="0" w:color="auto"/>
        <w:right w:val="none" w:sz="0" w:space="0" w:color="auto"/>
      </w:divBdr>
    </w:div>
    <w:div w:id="1158771224">
      <w:bodyDiv w:val="1"/>
      <w:marLeft w:val="0"/>
      <w:marRight w:val="0"/>
      <w:marTop w:val="0"/>
      <w:marBottom w:val="0"/>
      <w:divBdr>
        <w:top w:val="none" w:sz="0" w:space="0" w:color="auto"/>
        <w:left w:val="none" w:sz="0" w:space="0" w:color="auto"/>
        <w:bottom w:val="none" w:sz="0" w:space="0" w:color="auto"/>
        <w:right w:val="none" w:sz="0" w:space="0" w:color="auto"/>
      </w:divBdr>
      <w:divsChild>
        <w:div w:id="240260808">
          <w:marLeft w:val="547"/>
          <w:marRight w:val="0"/>
          <w:marTop w:val="0"/>
          <w:marBottom w:val="0"/>
          <w:divBdr>
            <w:top w:val="none" w:sz="0" w:space="0" w:color="auto"/>
            <w:left w:val="none" w:sz="0" w:space="0" w:color="auto"/>
            <w:bottom w:val="none" w:sz="0" w:space="0" w:color="auto"/>
            <w:right w:val="none" w:sz="0" w:space="0" w:color="auto"/>
          </w:divBdr>
        </w:div>
        <w:div w:id="637028866">
          <w:marLeft w:val="547"/>
          <w:marRight w:val="0"/>
          <w:marTop w:val="0"/>
          <w:marBottom w:val="0"/>
          <w:divBdr>
            <w:top w:val="none" w:sz="0" w:space="0" w:color="auto"/>
            <w:left w:val="none" w:sz="0" w:space="0" w:color="auto"/>
            <w:bottom w:val="none" w:sz="0" w:space="0" w:color="auto"/>
            <w:right w:val="none" w:sz="0" w:space="0" w:color="auto"/>
          </w:divBdr>
        </w:div>
        <w:div w:id="645162033">
          <w:marLeft w:val="547"/>
          <w:marRight w:val="0"/>
          <w:marTop w:val="0"/>
          <w:marBottom w:val="0"/>
          <w:divBdr>
            <w:top w:val="none" w:sz="0" w:space="0" w:color="auto"/>
            <w:left w:val="none" w:sz="0" w:space="0" w:color="auto"/>
            <w:bottom w:val="none" w:sz="0" w:space="0" w:color="auto"/>
            <w:right w:val="none" w:sz="0" w:space="0" w:color="auto"/>
          </w:divBdr>
        </w:div>
        <w:div w:id="651562449">
          <w:marLeft w:val="547"/>
          <w:marRight w:val="0"/>
          <w:marTop w:val="0"/>
          <w:marBottom w:val="0"/>
          <w:divBdr>
            <w:top w:val="none" w:sz="0" w:space="0" w:color="auto"/>
            <w:left w:val="none" w:sz="0" w:space="0" w:color="auto"/>
            <w:bottom w:val="none" w:sz="0" w:space="0" w:color="auto"/>
            <w:right w:val="none" w:sz="0" w:space="0" w:color="auto"/>
          </w:divBdr>
        </w:div>
        <w:div w:id="1422684126">
          <w:marLeft w:val="547"/>
          <w:marRight w:val="0"/>
          <w:marTop w:val="0"/>
          <w:marBottom w:val="0"/>
          <w:divBdr>
            <w:top w:val="none" w:sz="0" w:space="0" w:color="auto"/>
            <w:left w:val="none" w:sz="0" w:space="0" w:color="auto"/>
            <w:bottom w:val="none" w:sz="0" w:space="0" w:color="auto"/>
            <w:right w:val="none" w:sz="0" w:space="0" w:color="auto"/>
          </w:divBdr>
        </w:div>
      </w:divsChild>
    </w:div>
    <w:div w:id="1180001667">
      <w:bodyDiv w:val="1"/>
      <w:marLeft w:val="0"/>
      <w:marRight w:val="0"/>
      <w:marTop w:val="0"/>
      <w:marBottom w:val="0"/>
      <w:divBdr>
        <w:top w:val="none" w:sz="0" w:space="0" w:color="auto"/>
        <w:left w:val="none" w:sz="0" w:space="0" w:color="auto"/>
        <w:bottom w:val="none" w:sz="0" w:space="0" w:color="auto"/>
        <w:right w:val="none" w:sz="0" w:space="0" w:color="auto"/>
      </w:divBdr>
    </w:div>
    <w:div w:id="1198205405">
      <w:bodyDiv w:val="1"/>
      <w:marLeft w:val="0"/>
      <w:marRight w:val="0"/>
      <w:marTop w:val="0"/>
      <w:marBottom w:val="0"/>
      <w:divBdr>
        <w:top w:val="none" w:sz="0" w:space="0" w:color="auto"/>
        <w:left w:val="none" w:sz="0" w:space="0" w:color="auto"/>
        <w:bottom w:val="none" w:sz="0" w:space="0" w:color="auto"/>
        <w:right w:val="none" w:sz="0" w:space="0" w:color="auto"/>
      </w:divBdr>
    </w:div>
    <w:div w:id="1374110002">
      <w:bodyDiv w:val="1"/>
      <w:marLeft w:val="0"/>
      <w:marRight w:val="0"/>
      <w:marTop w:val="0"/>
      <w:marBottom w:val="0"/>
      <w:divBdr>
        <w:top w:val="none" w:sz="0" w:space="0" w:color="auto"/>
        <w:left w:val="none" w:sz="0" w:space="0" w:color="auto"/>
        <w:bottom w:val="none" w:sz="0" w:space="0" w:color="auto"/>
        <w:right w:val="none" w:sz="0" w:space="0" w:color="auto"/>
      </w:divBdr>
      <w:divsChild>
        <w:div w:id="1156074707">
          <w:marLeft w:val="0"/>
          <w:marRight w:val="0"/>
          <w:marTop w:val="0"/>
          <w:marBottom w:val="0"/>
          <w:divBdr>
            <w:top w:val="none" w:sz="0" w:space="0" w:color="auto"/>
            <w:left w:val="none" w:sz="0" w:space="0" w:color="auto"/>
            <w:bottom w:val="none" w:sz="0" w:space="0" w:color="auto"/>
            <w:right w:val="none" w:sz="0" w:space="0" w:color="auto"/>
          </w:divBdr>
        </w:div>
        <w:div w:id="1500536628">
          <w:marLeft w:val="0"/>
          <w:marRight w:val="0"/>
          <w:marTop w:val="0"/>
          <w:marBottom w:val="120"/>
          <w:divBdr>
            <w:top w:val="none" w:sz="0" w:space="0" w:color="auto"/>
            <w:left w:val="none" w:sz="0" w:space="0" w:color="auto"/>
            <w:bottom w:val="none" w:sz="0" w:space="0" w:color="auto"/>
            <w:right w:val="none" w:sz="0" w:space="0" w:color="auto"/>
          </w:divBdr>
          <w:divsChild>
            <w:div w:id="187453372">
              <w:marLeft w:val="0"/>
              <w:marRight w:val="0"/>
              <w:marTop w:val="0"/>
              <w:marBottom w:val="0"/>
              <w:divBdr>
                <w:top w:val="single" w:sz="6" w:space="16" w:color="414141"/>
                <w:left w:val="single" w:sz="6" w:space="18" w:color="414141"/>
                <w:bottom w:val="single" w:sz="6" w:space="0" w:color="414141"/>
                <w:right w:val="single" w:sz="6" w:space="31" w:color="414141"/>
              </w:divBdr>
              <w:divsChild>
                <w:div w:id="1652522016">
                  <w:marLeft w:val="0"/>
                  <w:marRight w:val="0"/>
                  <w:marTop w:val="0"/>
                  <w:marBottom w:val="0"/>
                  <w:divBdr>
                    <w:top w:val="none" w:sz="0" w:space="0" w:color="auto"/>
                    <w:left w:val="none" w:sz="0" w:space="0" w:color="auto"/>
                    <w:bottom w:val="none" w:sz="0" w:space="0" w:color="auto"/>
                    <w:right w:val="none" w:sz="0" w:space="0" w:color="auto"/>
                  </w:divBdr>
                </w:div>
              </w:divsChild>
            </w:div>
            <w:div w:id="894897780">
              <w:marLeft w:val="0"/>
              <w:marRight w:val="0"/>
              <w:marTop w:val="0"/>
              <w:marBottom w:val="0"/>
              <w:divBdr>
                <w:top w:val="single" w:sz="6" w:space="16" w:color="414141"/>
                <w:left w:val="single" w:sz="6" w:space="18" w:color="414141"/>
                <w:bottom w:val="single" w:sz="6" w:space="0" w:color="414141"/>
                <w:right w:val="single" w:sz="6" w:space="31" w:color="414141"/>
              </w:divBdr>
              <w:divsChild>
                <w:div w:id="298850063">
                  <w:marLeft w:val="0"/>
                  <w:marRight w:val="0"/>
                  <w:marTop w:val="0"/>
                  <w:marBottom w:val="0"/>
                  <w:divBdr>
                    <w:top w:val="none" w:sz="0" w:space="0" w:color="auto"/>
                    <w:left w:val="none" w:sz="0" w:space="0" w:color="auto"/>
                    <w:bottom w:val="none" w:sz="0" w:space="0" w:color="auto"/>
                    <w:right w:val="none" w:sz="0" w:space="0" w:color="auto"/>
                  </w:divBdr>
                </w:div>
              </w:divsChild>
            </w:div>
            <w:div w:id="1453204105">
              <w:marLeft w:val="0"/>
              <w:marRight w:val="0"/>
              <w:marTop w:val="0"/>
              <w:marBottom w:val="0"/>
              <w:divBdr>
                <w:top w:val="single" w:sz="6" w:space="16" w:color="414141"/>
                <w:left w:val="single" w:sz="6" w:space="18" w:color="414141"/>
                <w:bottom w:val="single" w:sz="6" w:space="0" w:color="414141"/>
                <w:right w:val="single" w:sz="6" w:space="31" w:color="414141"/>
              </w:divBdr>
              <w:divsChild>
                <w:div w:id="1178890840">
                  <w:marLeft w:val="0"/>
                  <w:marRight w:val="0"/>
                  <w:marTop w:val="0"/>
                  <w:marBottom w:val="0"/>
                  <w:divBdr>
                    <w:top w:val="none" w:sz="0" w:space="0" w:color="auto"/>
                    <w:left w:val="none" w:sz="0" w:space="0" w:color="auto"/>
                    <w:bottom w:val="none" w:sz="0" w:space="0" w:color="auto"/>
                    <w:right w:val="none" w:sz="0" w:space="0" w:color="auto"/>
                  </w:divBdr>
                </w:div>
              </w:divsChild>
            </w:div>
            <w:div w:id="1539855421">
              <w:marLeft w:val="0"/>
              <w:marRight w:val="0"/>
              <w:marTop w:val="0"/>
              <w:marBottom w:val="0"/>
              <w:divBdr>
                <w:top w:val="single" w:sz="6" w:space="16" w:color="414141"/>
                <w:left w:val="single" w:sz="6" w:space="18" w:color="414141"/>
                <w:bottom w:val="single" w:sz="6" w:space="0" w:color="414141"/>
                <w:right w:val="single" w:sz="6" w:space="31" w:color="414141"/>
              </w:divBdr>
              <w:divsChild>
                <w:div w:id="1850292167">
                  <w:marLeft w:val="0"/>
                  <w:marRight w:val="0"/>
                  <w:marTop w:val="0"/>
                  <w:marBottom w:val="0"/>
                  <w:divBdr>
                    <w:top w:val="none" w:sz="0" w:space="0" w:color="auto"/>
                    <w:left w:val="none" w:sz="0" w:space="0" w:color="auto"/>
                    <w:bottom w:val="none" w:sz="0" w:space="0" w:color="auto"/>
                    <w:right w:val="none" w:sz="0" w:space="0" w:color="auto"/>
                  </w:divBdr>
                </w:div>
              </w:divsChild>
            </w:div>
            <w:div w:id="1623147073">
              <w:marLeft w:val="0"/>
              <w:marRight w:val="0"/>
              <w:marTop w:val="0"/>
              <w:marBottom w:val="0"/>
              <w:divBdr>
                <w:top w:val="single" w:sz="6" w:space="16" w:color="414141"/>
                <w:left w:val="single" w:sz="6" w:space="18" w:color="414141"/>
                <w:bottom w:val="single" w:sz="6" w:space="0" w:color="414141"/>
                <w:right w:val="single" w:sz="6" w:space="31" w:color="414141"/>
              </w:divBdr>
              <w:divsChild>
                <w:div w:id="188879646">
                  <w:marLeft w:val="0"/>
                  <w:marRight w:val="0"/>
                  <w:marTop w:val="0"/>
                  <w:marBottom w:val="0"/>
                  <w:divBdr>
                    <w:top w:val="none" w:sz="0" w:space="0" w:color="auto"/>
                    <w:left w:val="none" w:sz="0" w:space="0" w:color="auto"/>
                    <w:bottom w:val="none" w:sz="0" w:space="0" w:color="auto"/>
                    <w:right w:val="none" w:sz="0" w:space="0" w:color="auto"/>
                  </w:divBdr>
                </w:div>
              </w:divsChild>
            </w:div>
            <w:div w:id="1797723033">
              <w:marLeft w:val="0"/>
              <w:marRight w:val="0"/>
              <w:marTop w:val="0"/>
              <w:marBottom w:val="0"/>
              <w:divBdr>
                <w:top w:val="single" w:sz="6" w:space="16" w:color="414141"/>
                <w:left w:val="single" w:sz="6" w:space="18" w:color="414141"/>
                <w:bottom w:val="single" w:sz="6" w:space="0" w:color="414141"/>
                <w:right w:val="single" w:sz="6" w:space="31" w:color="414141"/>
              </w:divBdr>
              <w:divsChild>
                <w:div w:id="140772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852434">
      <w:bodyDiv w:val="1"/>
      <w:marLeft w:val="0"/>
      <w:marRight w:val="0"/>
      <w:marTop w:val="0"/>
      <w:marBottom w:val="0"/>
      <w:divBdr>
        <w:top w:val="none" w:sz="0" w:space="0" w:color="auto"/>
        <w:left w:val="none" w:sz="0" w:space="0" w:color="auto"/>
        <w:bottom w:val="none" w:sz="0" w:space="0" w:color="auto"/>
        <w:right w:val="none" w:sz="0" w:space="0" w:color="auto"/>
      </w:divBdr>
    </w:div>
    <w:div w:id="1507671657">
      <w:bodyDiv w:val="1"/>
      <w:marLeft w:val="0"/>
      <w:marRight w:val="0"/>
      <w:marTop w:val="0"/>
      <w:marBottom w:val="0"/>
      <w:divBdr>
        <w:top w:val="none" w:sz="0" w:space="0" w:color="auto"/>
        <w:left w:val="none" w:sz="0" w:space="0" w:color="auto"/>
        <w:bottom w:val="none" w:sz="0" w:space="0" w:color="auto"/>
        <w:right w:val="none" w:sz="0" w:space="0" w:color="auto"/>
      </w:divBdr>
    </w:div>
    <w:div w:id="1585531341">
      <w:bodyDiv w:val="1"/>
      <w:marLeft w:val="0"/>
      <w:marRight w:val="0"/>
      <w:marTop w:val="0"/>
      <w:marBottom w:val="0"/>
      <w:divBdr>
        <w:top w:val="none" w:sz="0" w:space="0" w:color="auto"/>
        <w:left w:val="none" w:sz="0" w:space="0" w:color="auto"/>
        <w:bottom w:val="none" w:sz="0" w:space="0" w:color="auto"/>
        <w:right w:val="none" w:sz="0" w:space="0" w:color="auto"/>
      </w:divBdr>
    </w:div>
    <w:div w:id="1609315764">
      <w:bodyDiv w:val="1"/>
      <w:marLeft w:val="0"/>
      <w:marRight w:val="0"/>
      <w:marTop w:val="0"/>
      <w:marBottom w:val="0"/>
      <w:divBdr>
        <w:top w:val="none" w:sz="0" w:space="0" w:color="auto"/>
        <w:left w:val="none" w:sz="0" w:space="0" w:color="auto"/>
        <w:bottom w:val="none" w:sz="0" w:space="0" w:color="auto"/>
        <w:right w:val="none" w:sz="0" w:space="0" w:color="auto"/>
      </w:divBdr>
    </w:div>
    <w:div w:id="1654916989">
      <w:bodyDiv w:val="1"/>
      <w:marLeft w:val="0"/>
      <w:marRight w:val="0"/>
      <w:marTop w:val="0"/>
      <w:marBottom w:val="0"/>
      <w:divBdr>
        <w:top w:val="none" w:sz="0" w:space="0" w:color="auto"/>
        <w:left w:val="none" w:sz="0" w:space="0" w:color="auto"/>
        <w:bottom w:val="none" w:sz="0" w:space="0" w:color="auto"/>
        <w:right w:val="none" w:sz="0" w:space="0" w:color="auto"/>
      </w:divBdr>
    </w:div>
    <w:div w:id="1663661068">
      <w:bodyDiv w:val="1"/>
      <w:marLeft w:val="0"/>
      <w:marRight w:val="0"/>
      <w:marTop w:val="0"/>
      <w:marBottom w:val="0"/>
      <w:divBdr>
        <w:top w:val="none" w:sz="0" w:space="0" w:color="auto"/>
        <w:left w:val="none" w:sz="0" w:space="0" w:color="auto"/>
        <w:bottom w:val="none" w:sz="0" w:space="0" w:color="auto"/>
        <w:right w:val="none" w:sz="0" w:space="0" w:color="auto"/>
      </w:divBdr>
    </w:div>
    <w:div w:id="1689717202">
      <w:bodyDiv w:val="1"/>
      <w:marLeft w:val="0"/>
      <w:marRight w:val="0"/>
      <w:marTop w:val="0"/>
      <w:marBottom w:val="0"/>
      <w:divBdr>
        <w:top w:val="none" w:sz="0" w:space="0" w:color="auto"/>
        <w:left w:val="none" w:sz="0" w:space="0" w:color="auto"/>
        <w:bottom w:val="none" w:sz="0" w:space="0" w:color="auto"/>
        <w:right w:val="none" w:sz="0" w:space="0" w:color="auto"/>
      </w:divBdr>
      <w:divsChild>
        <w:div w:id="75714769">
          <w:marLeft w:val="0"/>
          <w:marRight w:val="0"/>
          <w:marTop w:val="0"/>
          <w:marBottom w:val="0"/>
          <w:divBdr>
            <w:top w:val="none" w:sz="0" w:space="0" w:color="auto"/>
            <w:left w:val="none" w:sz="0" w:space="0" w:color="auto"/>
            <w:bottom w:val="none" w:sz="0" w:space="0" w:color="auto"/>
            <w:right w:val="none" w:sz="0" w:space="0" w:color="auto"/>
          </w:divBdr>
        </w:div>
        <w:div w:id="345405545">
          <w:marLeft w:val="0"/>
          <w:marRight w:val="0"/>
          <w:marTop w:val="0"/>
          <w:marBottom w:val="0"/>
          <w:divBdr>
            <w:top w:val="none" w:sz="0" w:space="0" w:color="auto"/>
            <w:left w:val="none" w:sz="0" w:space="0" w:color="auto"/>
            <w:bottom w:val="none" w:sz="0" w:space="0" w:color="auto"/>
            <w:right w:val="none" w:sz="0" w:space="0" w:color="auto"/>
          </w:divBdr>
        </w:div>
        <w:div w:id="501431469">
          <w:marLeft w:val="0"/>
          <w:marRight w:val="0"/>
          <w:marTop w:val="0"/>
          <w:marBottom w:val="0"/>
          <w:divBdr>
            <w:top w:val="none" w:sz="0" w:space="0" w:color="auto"/>
            <w:left w:val="none" w:sz="0" w:space="0" w:color="auto"/>
            <w:bottom w:val="none" w:sz="0" w:space="0" w:color="auto"/>
            <w:right w:val="none" w:sz="0" w:space="0" w:color="auto"/>
          </w:divBdr>
        </w:div>
        <w:div w:id="1361591117">
          <w:marLeft w:val="0"/>
          <w:marRight w:val="0"/>
          <w:marTop w:val="0"/>
          <w:marBottom w:val="0"/>
          <w:divBdr>
            <w:top w:val="none" w:sz="0" w:space="0" w:color="auto"/>
            <w:left w:val="none" w:sz="0" w:space="0" w:color="auto"/>
            <w:bottom w:val="none" w:sz="0" w:space="0" w:color="auto"/>
            <w:right w:val="none" w:sz="0" w:space="0" w:color="auto"/>
          </w:divBdr>
        </w:div>
        <w:div w:id="1442993794">
          <w:marLeft w:val="0"/>
          <w:marRight w:val="0"/>
          <w:marTop w:val="0"/>
          <w:marBottom w:val="0"/>
          <w:divBdr>
            <w:top w:val="none" w:sz="0" w:space="0" w:color="auto"/>
            <w:left w:val="none" w:sz="0" w:space="0" w:color="auto"/>
            <w:bottom w:val="none" w:sz="0" w:space="0" w:color="auto"/>
            <w:right w:val="none" w:sz="0" w:space="0" w:color="auto"/>
          </w:divBdr>
        </w:div>
        <w:div w:id="1662657707">
          <w:marLeft w:val="0"/>
          <w:marRight w:val="0"/>
          <w:marTop w:val="0"/>
          <w:marBottom w:val="0"/>
          <w:divBdr>
            <w:top w:val="none" w:sz="0" w:space="0" w:color="auto"/>
            <w:left w:val="none" w:sz="0" w:space="0" w:color="auto"/>
            <w:bottom w:val="none" w:sz="0" w:space="0" w:color="auto"/>
            <w:right w:val="none" w:sz="0" w:space="0" w:color="auto"/>
          </w:divBdr>
        </w:div>
        <w:div w:id="2118862288">
          <w:marLeft w:val="0"/>
          <w:marRight w:val="0"/>
          <w:marTop w:val="0"/>
          <w:marBottom w:val="0"/>
          <w:divBdr>
            <w:top w:val="none" w:sz="0" w:space="0" w:color="auto"/>
            <w:left w:val="none" w:sz="0" w:space="0" w:color="auto"/>
            <w:bottom w:val="none" w:sz="0" w:space="0" w:color="auto"/>
            <w:right w:val="none" w:sz="0" w:space="0" w:color="auto"/>
          </w:divBdr>
        </w:div>
      </w:divsChild>
    </w:div>
    <w:div w:id="1782260750">
      <w:bodyDiv w:val="1"/>
      <w:marLeft w:val="0"/>
      <w:marRight w:val="0"/>
      <w:marTop w:val="0"/>
      <w:marBottom w:val="0"/>
      <w:divBdr>
        <w:top w:val="none" w:sz="0" w:space="0" w:color="auto"/>
        <w:left w:val="none" w:sz="0" w:space="0" w:color="auto"/>
        <w:bottom w:val="none" w:sz="0" w:space="0" w:color="auto"/>
        <w:right w:val="none" w:sz="0" w:space="0" w:color="auto"/>
      </w:divBdr>
    </w:div>
    <w:div w:id="1788163110">
      <w:bodyDiv w:val="1"/>
      <w:marLeft w:val="0"/>
      <w:marRight w:val="0"/>
      <w:marTop w:val="0"/>
      <w:marBottom w:val="0"/>
      <w:divBdr>
        <w:top w:val="none" w:sz="0" w:space="0" w:color="auto"/>
        <w:left w:val="none" w:sz="0" w:space="0" w:color="auto"/>
        <w:bottom w:val="none" w:sz="0" w:space="0" w:color="auto"/>
        <w:right w:val="none" w:sz="0" w:space="0" w:color="auto"/>
      </w:divBdr>
    </w:div>
    <w:div w:id="1797530584">
      <w:bodyDiv w:val="1"/>
      <w:marLeft w:val="0"/>
      <w:marRight w:val="0"/>
      <w:marTop w:val="0"/>
      <w:marBottom w:val="0"/>
      <w:divBdr>
        <w:top w:val="none" w:sz="0" w:space="0" w:color="auto"/>
        <w:left w:val="none" w:sz="0" w:space="0" w:color="auto"/>
        <w:bottom w:val="none" w:sz="0" w:space="0" w:color="auto"/>
        <w:right w:val="none" w:sz="0" w:space="0" w:color="auto"/>
      </w:divBdr>
    </w:div>
    <w:div w:id="1801999295">
      <w:bodyDiv w:val="1"/>
      <w:marLeft w:val="0"/>
      <w:marRight w:val="0"/>
      <w:marTop w:val="0"/>
      <w:marBottom w:val="0"/>
      <w:divBdr>
        <w:top w:val="none" w:sz="0" w:space="0" w:color="auto"/>
        <w:left w:val="none" w:sz="0" w:space="0" w:color="auto"/>
        <w:bottom w:val="none" w:sz="0" w:space="0" w:color="auto"/>
        <w:right w:val="none" w:sz="0" w:space="0" w:color="auto"/>
      </w:divBdr>
    </w:div>
    <w:div w:id="1809854641">
      <w:bodyDiv w:val="1"/>
      <w:marLeft w:val="0"/>
      <w:marRight w:val="0"/>
      <w:marTop w:val="0"/>
      <w:marBottom w:val="0"/>
      <w:divBdr>
        <w:top w:val="none" w:sz="0" w:space="0" w:color="auto"/>
        <w:left w:val="none" w:sz="0" w:space="0" w:color="auto"/>
        <w:bottom w:val="none" w:sz="0" w:space="0" w:color="auto"/>
        <w:right w:val="none" w:sz="0" w:space="0" w:color="auto"/>
      </w:divBdr>
    </w:div>
    <w:div w:id="1816754045">
      <w:bodyDiv w:val="1"/>
      <w:marLeft w:val="0"/>
      <w:marRight w:val="0"/>
      <w:marTop w:val="0"/>
      <w:marBottom w:val="0"/>
      <w:divBdr>
        <w:top w:val="none" w:sz="0" w:space="0" w:color="auto"/>
        <w:left w:val="none" w:sz="0" w:space="0" w:color="auto"/>
        <w:bottom w:val="none" w:sz="0" w:space="0" w:color="auto"/>
        <w:right w:val="none" w:sz="0" w:space="0" w:color="auto"/>
      </w:divBdr>
    </w:div>
    <w:div w:id="1822769768">
      <w:bodyDiv w:val="1"/>
      <w:marLeft w:val="0"/>
      <w:marRight w:val="0"/>
      <w:marTop w:val="0"/>
      <w:marBottom w:val="0"/>
      <w:divBdr>
        <w:top w:val="none" w:sz="0" w:space="0" w:color="auto"/>
        <w:left w:val="none" w:sz="0" w:space="0" w:color="auto"/>
        <w:bottom w:val="none" w:sz="0" w:space="0" w:color="auto"/>
        <w:right w:val="none" w:sz="0" w:space="0" w:color="auto"/>
      </w:divBdr>
      <w:divsChild>
        <w:div w:id="179514091">
          <w:marLeft w:val="0"/>
          <w:marRight w:val="0"/>
          <w:marTop w:val="0"/>
          <w:marBottom w:val="0"/>
          <w:divBdr>
            <w:top w:val="none" w:sz="0" w:space="0" w:color="auto"/>
            <w:left w:val="none" w:sz="0" w:space="0" w:color="auto"/>
            <w:bottom w:val="none" w:sz="0" w:space="0" w:color="auto"/>
            <w:right w:val="none" w:sz="0" w:space="0" w:color="auto"/>
          </w:divBdr>
        </w:div>
        <w:div w:id="1705518996">
          <w:marLeft w:val="0"/>
          <w:marRight w:val="0"/>
          <w:marTop w:val="0"/>
          <w:marBottom w:val="0"/>
          <w:divBdr>
            <w:top w:val="none" w:sz="0" w:space="0" w:color="auto"/>
            <w:left w:val="none" w:sz="0" w:space="0" w:color="auto"/>
            <w:bottom w:val="none" w:sz="0" w:space="0" w:color="auto"/>
            <w:right w:val="none" w:sz="0" w:space="0" w:color="auto"/>
          </w:divBdr>
          <w:divsChild>
            <w:div w:id="212488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162849">
      <w:bodyDiv w:val="1"/>
      <w:marLeft w:val="0"/>
      <w:marRight w:val="0"/>
      <w:marTop w:val="0"/>
      <w:marBottom w:val="0"/>
      <w:divBdr>
        <w:top w:val="none" w:sz="0" w:space="0" w:color="auto"/>
        <w:left w:val="none" w:sz="0" w:space="0" w:color="auto"/>
        <w:bottom w:val="none" w:sz="0" w:space="0" w:color="auto"/>
        <w:right w:val="none" w:sz="0" w:space="0" w:color="auto"/>
      </w:divBdr>
    </w:div>
    <w:div w:id="1897205453">
      <w:bodyDiv w:val="1"/>
      <w:marLeft w:val="0"/>
      <w:marRight w:val="0"/>
      <w:marTop w:val="0"/>
      <w:marBottom w:val="0"/>
      <w:divBdr>
        <w:top w:val="none" w:sz="0" w:space="0" w:color="auto"/>
        <w:left w:val="none" w:sz="0" w:space="0" w:color="auto"/>
        <w:bottom w:val="none" w:sz="0" w:space="0" w:color="auto"/>
        <w:right w:val="none" w:sz="0" w:space="0" w:color="auto"/>
      </w:divBdr>
    </w:div>
    <w:div w:id="1939753752">
      <w:bodyDiv w:val="1"/>
      <w:marLeft w:val="0"/>
      <w:marRight w:val="0"/>
      <w:marTop w:val="0"/>
      <w:marBottom w:val="0"/>
      <w:divBdr>
        <w:top w:val="none" w:sz="0" w:space="0" w:color="auto"/>
        <w:left w:val="none" w:sz="0" w:space="0" w:color="auto"/>
        <w:bottom w:val="none" w:sz="0" w:space="0" w:color="auto"/>
        <w:right w:val="none" w:sz="0" w:space="0" w:color="auto"/>
      </w:divBdr>
    </w:div>
    <w:div w:id="1946765795">
      <w:bodyDiv w:val="1"/>
      <w:marLeft w:val="0"/>
      <w:marRight w:val="0"/>
      <w:marTop w:val="0"/>
      <w:marBottom w:val="0"/>
      <w:divBdr>
        <w:top w:val="none" w:sz="0" w:space="0" w:color="auto"/>
        <w:left w:val="none" w:sz="0" w:space="0" w:color="auto"/>
        <w:bottom w:val="none" w:sz="0" w:space="0" w:color="auto"/>
        <w:right w:val="none" w:sz="0" w:space="0" w:color="auto"/>
      </w:divBdr>
    </w:div>
    <w:div w:id="2062093055">
      <w:bodyDiv w:val="1"/>
      <w:marLeft w:val="0"/>
      <w:marRight w:val="0"/>
      <w:marTop w:val="0"/>
      <w:marBottom w:val="0"/>
      <w:divBdr>
        <w:top w:val="none" w:sz="0" w:space="0" w:color="auto"/>
        <w:left w:val="none" w:sz="0" w:space="0" w:color="auto"/>
        <w:bottom w:val="none" w:sz="0" w:space="0" w:color="auto"/>
        <w:right w:val="none" w:sz="0" w:space="0" w:color="auto"/>
      </w:divBdr>
      <w:divsChild>
        <w:div w:id="8034290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df63ee7-9a7b-490e-a57d-0e7329976b61"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F41EC329EC4A7458FFB262392E19D54" ma:contentTypeVersion="5" ma:contentTypeDescription="Create a new document." ma:contentTypeScope="" ma:versionID="fc822899dbcd050df810c0646b548c84">
  <xsd:schema xmlns:xsd="http://www.w3.org/2001/XMLSchema" xmlns:xs="http://www.w3.org/2001/XMLSchema" xmlns:p="http://schemas.microsoft.com/office/2006/metadata/properties" xmlns:ns3="9df63ee7-9a7b-490e-a57d-0e7329976b61" targetNamespace="http://schemas.microsoft.com/office/2006/metadata/properties" ma:root="true" ma:fieldsID="14e66fc323392bb14d87e7034196c74c" ns3:_="">
    <xsd:import namespace="9df63ee7-9a7b-490e-a57d-0e7329976b61"/>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f63ee7-9a7b-490e-a57d-0e7329976b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683ABC-30B9-49D4-A3DE-48DF7B7390D0}">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7535F7E1-F0C7-4607-84B2-A726673A8A37}">
  <ds:schemaRefs>
    <ds:schemaRef ds:uri="http://schemas.microsoft.com/sharepoint/v3/contenttype/forms"/>
  </ds:schemaRefs>
</ds:datastoreItem>
</file>

<file path=customXml/itemProps3.xml><?xml version="1.0" encoding="utf-8"?>
<ds:datastoreItem xmlns:ds="http://schemas.openxmlformats.org/officeDocument/2006/customXml" ds:itemID="{D98072A7-E978-4DB8-B819-1B422E0510BE}">
  <ds:schemaRefs>
    <ds:schemaRef ds:uri="http://schemas.microsoft.com/office/2006/metadata/properties"/>
    <ds:schemaRef ds:uri="http://schemas.microsoft.com/office/infopath/2007/PartnerControls"/>
    <ds:schemaRef ds:uri="9df63ee7-9a7b-490e-a57d-0e7329976b61"/>
  </ds:schemaRefs>
</ds:datastoreItem>
</file>

<file path=customXml/itemProps4.xml><?xml version="1.0" encoding="utf-8"?>
<ds:datastoreItem xmlns:ds="http://schemas.openxmlformats.org/officeDocument/2006/customXml" ds:itemID="{C5D45C9D-3E18-4B55-AA58-2A548AD45B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f63ee7-9a7b-490e-a57d-0e7329976b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719AE2F-B061-4C64-9022-F2B739010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7</Pages>
  <Words>1023</Words>
  <Characters>4455</Characters>
  <Application>Microsoft Office Word</Application>
  <DocSecurity>0</DocSecurity>
  <Lines>1485</Lines>
  <Paragraphs>78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anitoba e-Health Services</Company>
  <LinksUpToDate>false</LinksUpToDate>
  <CharactersWithSpaces>4696</CharactersWithSpaces>
  <SharedDoc>false</SharedDoc>
  <HLinks>
    <vt:vector size="36" baseType="variant">
      <vt:variant>
        <vt:i4>720896</vt:i4>
      </vt:variant>
      <vt:variant>
        <vt:i4>15</vt:i4>
      </vt:variant>
      <vt:variant>
        <vt:i4>0</vt:i4>
      </vt:variant>
      <vt:variant>
        <vt:i4>5</vt:i4>
      </vt:variant>
      <vt:variant>
        <vt:lpwstr>https://www.healio.com/infectious-disease/practice-management/news/online/%7bfd912314-6d33-4a2a-86e6-973d58930c52%7d/fda-grants-fast-track-status-to-relebactam-for-complicated-utis</vt:lpwstr>
      </vt:variant>
      <vt:variant>
        <vt:lpwstr/>
      </vt:variant>
      <vt:variant>
        <vt:i4>5177467</vt:i4>
      </vt:variant>
      <vt:variant>
        <vt:i4>12</vt:i4>
      </vt:variant>
      <vt:variant>
        <vt:i4>0</vt:i4>
      </vt:variant>
      <vt:variant>
        <vt:i4>5</vt:i4>
      </vt:variant>
      <vt:variant>
        <vt:lpwstr>mailto:dsahm@ihma.com</vt:lpwstr>
      </vt:variant>
      <vt:variant>
        <vt:lpwstr/>
      </vt:variant>
      <vt:variant>
        <vt:i4>5439604</vt:i4>
      </vt:variant>
      <vt:variant>
        <vt:i4>9</vt:i4>
      </vt:variant>
      <vt:variant>
        <vt:i4>0</vt:i4>
      </vt:variant>
      <vt:variant>
        <vt:i4>5</vt:i4>
      </vt:variant>
      <vt:variant>
        <vt:lpwstr>mailto:mgueny@ihma.com</vt:lpwstr>
      </vt:variant>
      <vt:variant>
        <vt:lpwstr/>
      </vt:variant>
      <vt:variant>
        <vt:i4>6684763</vt:i4>
      </vt:variant>
      <vt:variant>
        <vt:i4>6</vt:i4>
      </vt:variant>
      <vt:variant>
        <vt:i4>0</vt:i4>
      </vt:variant>
      <vt:variant>
        <vt:i4>5</vt:i4>
      </vt:variant>
      <vt:variant>
        <vt:lpwstr>mailto:imorrissey@ihmainc.com</vt:lpwstr>
      </vt:variant>
      <vt:variant>
        <vt:lpwstr/>
      </vt:variant>
      <vt:variant>
        <vt:i4>6684763</vt:i4>
      </vt:variant>
      <vt:variant>
        <vt:i4>3</vt:i4>
      </vt:variant>
      <vt:variant>
        <vt:i4>0</vt:i4>
      </vt:variant>
      <vt:variant>
        <vt:i4>5</vt:i4>
      </vt:variant>
      <vt:variant>
        <vt:lpwstr>mailto:imorrissey@ihmainc.com</vt:lpwstr>
      </vt:variant>
      <vt:variant>
        <vt:lpwstr/>
      </vt:variant>
      <vt:variant>
        <vt:i4>2424852</vt:i4>
      </vt:variant>
      <vt:variant>
        <vt:i4>0</vt:i4>
      </vt:variant>
      <vt:variant>
        <vt:i4>0</vt:i4>
      </vt:variant>
      <vt:variant>
        <vt:i4>5</vt:i4>
      </vt:variant>
      <vt:variant>
        <vt:lpwstr>mailto:kkazmierczak@ihm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mes Karlowsky</dc:creator>
  <cp:lastModifiedBy>Mark Wise</cp:lastModifiedBy>
  <cp:revision>16</cp:revision>
  <cp:lastPrinted>2020-12-31T16:51:00Z</cp:lastPrinted>
  <dcterms:created xsi:type="dcterms:W3CDTF">2026-02-04T20:53:00Z</dcterms:created>
  <dcterms:modified xsi:type="dcterms:W3CDTF">2026-06-18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41EC329EC4A7458FFB262392E19D54</vt:lpwstr>
  </property>
  <property fmtid="{D5CDD505-2E9C-101B-9397-08002B2CF9AE}" pid="3" name="docIndexRef">
    <vt:lpwstr>3af662c8-d80d-4918-88ee-6c08ad035398</vt:lpwstr>
  </property>
  <property fmtid="{D5CDD505-2E9C-101B-9397-08002B2CF9AE}" pid="4" name="bjSaver">
    <vt:lpwstr>cTKZ8b2dUCWk3uxOhykaGg/Gn9OiNS99</vt:lpwstr>
  </property>
  <property fmtid="{D5CDD505-2E9C-101B-9397-08002B2CF9AE}" pid="5"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6" name="bjDocumentLabelXML-0">
    <vt:lpwstr>ames.com/2008/01/sie/internal/label"&gt;&lt;element uid="9920fcc9-9f43-4d43-9e3e-b98a219cfd55" value="" /&gt;&lt;/sisl&gt;</vt:lpwstr>
  </property>
  <property fmtid="{D5CDD505-2E9C-101B-9397-08002B2CF9AE}" pid="7" name="bjDocumentSecurityLabel">
    <vt:lpwstr>Not Classified</vt:lpwstr>
  </property>
  <property fmtid="{D5CDD505-2E9C-101B-9397-08002B2CF9AE}" pid="8" name="_NewReviewCycle">
    <vt:lpwstr/>
  </property>
</Properties>
</file>